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3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C3D1E" w14:textId="77777777" w:rsidR="002817F5" w:rsidRDefault="002817F5" w:rsidP="002817F5">
      <w:pPr>
        <w:pStyle w:val="ArticleText"/>
        <w:rPr>
          <w:b/>
          <w:bCs/>
        </w:rPr>
      </w:pPr>
      <w:bookmarkStart w:id="0" w:name="_Hlk72572635"/>
      <w:r>
        <w:rPr>
          <w:b/>
          <w:bCs/>
        </w:rPr>
        <w:t>TITLE</w:t>
      </w:r>
    </w:p>
    <w:p w14:paraId="180197B2" w14:textId="5C1558D8" w:rsidR="002817F5" w:rsidRPr="00E8467A" w:rsidRDefault="002817F5" w:rsidP="002817F5">
      <w:pPr>
        <w:pStyle w:val="ArticleText"/>
        <w:rPr>
          <w:b/>
          <w:bCs/>
        </w:rPr>
      </w:pPr>
      <w:r w:rsidRPr="00E8467A">
        <w:rPr>
          <w:b/>
          <w:bCs/>
        </w:rPr>
        <w:t>Effect of moderate hydrostatic pressure on crystallization of palm</w:t>
      </w:r>
      <w:r w:rsidR="00B21E90">
        <w:rPr>
          <w:b/>
          <w:bCs/>
        </w:rPr>
        <w:t xml:space="preserve"> </w:t>
      </w:r>
      <w:r w:rsidR="00B21E90" w:rsidRPr="00B21E90">
        <w:rPr>
          <w:b/>
          <w:bCs/>
          <w:color w:val="FF0000"/>
        </w:rPr>
        <w:t>kernel</w:t>
      </w:r>
      <w:r w:rsidRPr="00B21E90">
        <w:rPr>
          <w:b/>
          <w:bCs/>
          <w:color w:val="FF0000"/>
        </w:rPr>
        <w:t xml:space="preserve"> </w:t>
      </w:r>
      <w:r w:rsidRPr="00E8467A">
        <w:rPr>
          <w:b/>
          <w:bCs/>
        </w:rPr>
        <w:t xml:space="preserve">stearin-sunflower </w:t>
      </w:r>
      <w:r>
        <w:rPr>
          <w:b/>
          <w:bCs/>
        </w:rPr>
        <w:t xml:space="preserve">oil </w:t>
      </w:r>
      <w:r w:rsidR="00B21E90" w:rsidRPr="00B21E90">
        <w:rPr>
          <w:b/>
          <w:bCs/>
          <w:color w:val="FF0000"/>
        </w:rPr>
        <w:t>model</w:t>
      </w:r>
      <w:r w:rsidRPr="00B21E90">
        <w:rPr>
          <w:b/>
          <w:bCs/>
          <w:color w:val="FF0000"/>
        </w:rPr>
        <w:t xml:space="preserve"> </w:t>
      </w:r>
      <w:r w:rsidRPr="00E8467A">
        <w:rPr>
          <w:b/>
          <w:bCs/>
        </w:rPr>
        <w:t xml:space="preserve">systems </w:t>
      </w:r>
    </w:p>
    <w:p w14:paraId="10255285" w14:textId="77777777" w:rsidR="002817F5" w:rsidRPr="00E8467A" w:rsidRDefault="002817F5" w:rsidP="002817F5">
      <w:pPr>
        <w:pStyle w:val="ArticleText"/>
        <w:rPr>
          <w:b/>
          <w:bCs/>
        </w:rPr>
      </w:pPr>
    </w:p>
    <w:p w14:paraId="02DB7D68" w14:textId="77777777" w:rsidR="002817F5" w:rsidRPr="00E8467A" w:rsidRDefault="002817F5" w:rsidP="002817F5">
      <w:pPr>
        <w:pStyle w:val="ArticleText"/>
        <w:rPr>
          <w:b/>
          <w:bCs/>
          <w:lang w:val="it-IT"/>
        </w:rPr>
      </w:pPr>
      <w:r w:rsidRPr="00E8467A">
        <w:rPr>
          <w:b/>
          <w:bCs/>
          <w:lang w:val="it-IT"/>
        </w:rPr>
        <w:t>AUTHORS</w:t>
      </w:r>
    </w:p>
    <w:p w14:paraId="39669E07" w14:textId="5B641DC0" w:rsidR="002817F5" w:rsidRPr="00A3249A" w:rsidRDefault="002817F5" w:rsidP="002817F5">
      <w:pPr>
        <w:pStyle w:val="ArticleText"/>
        <w:rPr>
          <w:lang w:val="it-IT"/>
        </w:rPr>
      </w:pPr>
      <w:r w:rsidRPr="00A3249A">
        <w:rPr>
          <w:lang w:val="it-IT"/>
        </w:rPr>
        <w:t>Federico Basso</w:t>
      </w:r>
      <w:r w:rsidRPr="00A3249A">
        <w:rPr>
          <w:vertAlign w:val="superscript"/>
          <w:lang w:val="it-IT"/>
        </w:rPr>
        <w:t>1</w:t>
      </w:r>
      <w:r w:rsidRPr="00A3249A">
        <w:rPr>
          <w:lang w:val="it-IT"/>
        </w:rPr>
        <w:t>, Francesco Ciuffarin</w:t>
      </w:r>
      <w:r w:rsidRPr="00A3249A">
        <w:rPr>
          <w:vertAlign w:val="superscript"/>
          <w:lang w:val="it-IT"/>
        </w:rPr>
        <w:t>1</w:t>
      </w:r>
      <w:r w:rsidRPr="00A3249A">
        <w:rPr>
          <w:lang w:val="it-IT"/>
        </w:rPr>
        <w:t xml:space="preserve">, </w:t>
      </w:r>
      <w:r w:rsidRPr="00A17BE3">
        <w:rPr>
          <w:lang w:val="it-IT"/>
        </w:rPr>
        <w:t xml:space="preserve">Miriam </w:t>
      </w:r>
      <w:r w:rsidR="00881396" w:rsidRPr="00CE3BE2">
        <w:rPr>
          <w:color w:val="FF0000"/>
          <w:lang w:val="it-IT"/>
        </w:rPr>
        <w:t>Chiodett</w:t>
      </w:r>
      <w:r w:rsidR="00B53520" w:rsidRPr="00CE3BE2">
        <w:rPr>
          <w:color w:val="FF0000"/>
          <w:lang w:val="it-IT"/>
        </w:rPr>
        <w:t>i</w:t>
      </w:r>
      <w:r w:rsidRPr="00CE3BE2">
        <w:rPr>
          <w:color w:val="FF0000"/>
          <w:vertAlign w:val="superscript"/>
          <w:lang w:val="it-IT"/>
        </w:rPr>
        <w:t>2</w:t>
      </w:r>
      <w:r w:rsidRPr="00A3249A">
        <w:rPr>
          <w:lang w:val="it-IT"/>
        </w:rPr>
        <w:t>, Marcello Alinovi</w:t>
      </w:r>
      <w:r w:rsidRPr="00A3249A">
        <w:rPr>
          <w:vertAlign w:val="superscript"/>
          <w:lang w:val="it-IT"/>
        </w:rPr>
        <w:t>2</w:t>
      </w:r>
      <w:r w:rsidRPr="00A3249A">
        <w:rPr>
          <w:lang w:val="it-IT"/>
        </w:rPr>
        <w:t>, Eleonora Carini</w:t>
      </w:r>
      <w:r w:rsidRPr="00A3249A">
        <w:rPr>
          <w:vertAlign w:val="superscript"/>
          <w:lang w:val="it-IT"/>
        </w:rPr>
        <w:t>2</w:t>
      </w:r>
      <w:r w:rsidRPr="00A3249A">
        <w:rPr>
          <w:lang w:val="it-IT"/>
        </w:rPr>
        <w:t>, Luisa Barba</w:t>
      </w:r>
      <w:r w:rsidRPr="00A3249A">
        <w:rPr>
          <w:vertAlign w:val="superscript"/>
          <w:lang w:val="it-IT"/>
        </w:rPr>
        <w:t>3</w:t>
      </w:r>
      <w:r w:rsidRPr="00A3249A">
        <w:rPr>
          <w:lang w:val="it-IT"/>
        </w:rPr>
        <w:t>, Lara Manzocco</w:t>
      </w:r>
      <w:r w:rsidRPr="00A3249A">
        <w:rPr>
          <w:vertAlign w:val="superscript"/>
          <w:lang w:val="it-IT"/>
        </w:rPr>
        <w:t>1</w:t>
      </w:r>
      <w:r w:rsidRPr="00A3249A">
        <w:rPr>
          <w:lang w:val="it-IT"/>
        </w:rPr>
        <w:t>*, Maria Cristina Nicoli</w:t>
      </w:r>
      <w:r w:rsidRPr="00A3249A">
        <w:rPr>
          <w:vertAlign w:val="superscript"/>
          <w:lang w:val="it-IT"/>
        </w:rPr>
        <w:t>1</w:t>
      </w:r>
      <w:r w:rsidRPr="00A3249A">
        <w:rPr>
          <w:lang w:val="it-IT"/>
        </w:rPr>
        <w:t>, Sonia Calligaris</w:t>
      </w:r>
      <w:r w:rsidRPr="00A3249A">
        <w:rPr>
          <w:vertAlign w:val="superscript"/>
          <w:lang w:val="it-IT"/>
        </w:rPr>
        <w:t>1</w:t>
      </w:r>
    </w:p>
    <w:p w14:paraId="30C94292" w14:textId="77777777" w:rsidR="002817F5" w:rsidRPr="00A3249A" w:rsidRDefault="002817F5" w:rsidP="002817F5">
      <w:pPr>
        <w:pStyle w:val="ArticleText"/>
        <w:rPr>
          <w:lang w:val="it-IT"/>
        </w:rPr>
      </w:pPr>
    </w:p>
    <w:p w14:paraId="340BA538" w14:textId="77777777" w:rsidR="002817F5" w:rsidRPr="00A3249A" w:rsidRDefault="002817F5" w:rsidP="002817F5">
      <w:pPr>
        <w:pStyle w:val="ArticleText"/>
        <w:rPr>
          <w:b/>
          <w:bCs/>
        </w:rPr>
      </w:pPr>
      <w:r w:rsidRPr="00A3249A">
        <w:rPr>
          <w:b/>
          <w:bCs/>
        </w:rPr>
        <w:t>AFFILIATIONS</w:t>
      </w:r>
    </w:p>
    <w:bookmarkEnd w:id="0"/>
    <w:p w14:paraId="3DCE2871" w14:textId="77777777" w:rsidR="002817F5" w:rsidRPr="00E8467A" w:rsidRDefault="002817F5" w:rsidP="002817F5">
      <w:pPr>
        <w:pStyle w:val="ArticleText"/>
      </w:pPr>
      <w:r w:rsidRPr="00A3249A">
        <w:rPr>
          <w:vertAlign w:val="superscript"/>
        </w:rPr>
        <w:t>1</w:t>
      </w:r>
      <w:r w:rsidRPr="00A3249A">
        <w:t xml:space="preserve"> Department</w:t>
      </w:r>
      <w:r w:rsidRPr="00E8467A">
        <w:t xml:space="preserve"> of Agricultural, Food, Environmental and Animal Sciences, University of Udine, Via Sondrio 2/A, 33100 Udine, Italy</w:t>
      </w:r>
    </w:p>
    <w:p w14:paraId="28F23B63" w14:textId="77777777" w:rsidR="002817F5" w:rsidRPr="00E8467A" w:rsidRDefault="002817F5" w:rsidP="002817F5">
      <w:pPr>
        <w:pStyle w:val="ArticleText"/>
      </w:pPr>
      <w:r w:rsidRPr="00A3249A">
        <w:rPr>
          <w:vertAlign w:val="superscript"/>
        </w:rPr>
        <w:t>2</w:t>
      </w:r>
      <w:r w:rsidRPr="00E8467A">
        <w:t xml:space="preserve"> Department of Food and Drug, University of Parma, Parco Area </w:t>
      </w:r>
      <w:proofErr w:type="spellStart"/>
      <w:r w:rsidRPr="00E8467A">
        <w:t>delle</w:t>
      </w:r>
      <w:proofErr w:type="spellEnd"/>
      <w:r w:rsidRPr="00E8467A">
        <w:t xml:space="preserve"> </w:t>
      </w:r>
      <w:proofErr w:type="spellStart"/>
      <w:r w:rsidRPr="00E8467A">
        <w:t>Scienze</w:t>
      </w:r>
      <w:proofErr w:type="spellEnd"/>
      <w:r w:rsidRPr="00E8467A">
        <w:t>, 47/A, 43124 Parma, Italy</w:t>
      </w:r>
    </w:p>
    <w:p w14:paraId="6FDD119D" w14:textId="77777777" w:rsidR="002817F5" w:rsidRDefault="002817F5" w:rsidP="002817F5">
      <w:pPr>
        <w:pStyle w:val="ArticleText"/>
      </w:pPr>
      <w:r>
        <w:rPr>
          <w:vertAlign w:val="superscript"/>
        </w:rPr>
        <w:t>3</w:t>
      </w:r>
      <w:r w:rsidRPr="00E8467A">
        <w:t xml:space="preserve"> Institute of Cryst</w:t>
      </w:r>
      <w:r w:rsidRPr="00A3249A">
        <w:t>allography, National Council of Research, 34100 Trieste, Italy</w:t>
      </w:r>
      <w:r w:rsidRPr="00A3249A">
        <w:rPr>
          <w:vertAlign w:val="superscript"/>
        </w:rPr>
        <w:t xml:space="preserve"> </w:t>
      </w:r>
    </w:p>
    <w:p w14:paraId="0EF9AD46" w14:textId="77777777" w:rsidR="002817F5" w:rsidRPr="00E8467A" w:rsidRDefault="002817F5" w:rsidP="002817F5">
      <w:pPr>
        <w:pStyle w:val="ArticleText"/>
        <w:rPr>
          <w:highlight w:val="green"/>
        </w:rPr>
      </w:pPr>
    </w:p>
    <w:p w14:paraId="1B790603" w14:textId="77777777" w:rsidR="002817F5" w:rsidRPr="00FB66C2" w:rsidRDefault="002817F5" w:rsidP="002817F5">
      <w:pPr>
        <w:pStyle w:val="ArticleText"/>
        <w:rPr>
          <w:b/>
          <w:bCs/>
        </w:rPr>
      </w:pPr>
      <w:r w:rsidRPr="00FB66C2">
        <w:rPr>
          <w:b/>
          <w:bCs/>
        </w:rPr>
        <w:t>AUTHORS E-MAIL</w:t>
      </w:r>
    </w:p>
    <w:p w14:paraId="0CE861AE" w14:textId="77777777" w:rsidR="002817F5" w:rsidRPr="00E8467A" w:rsidRDefault="002817F5" w:rsidP="002817F5">
      <w:pPr>
        <w:pStyle w:val="ArticleText"/>
      </w:pPr>
      <w:r w:rsidRPr="00E8467A">
        <w:t>federico.basso@uniud.it</w:t>
      </w:r>
    </w:p>
    <w:p w14:paraId="49F819B7" w14:textId="77777777" w:rsidR="002817F5" w:rsidRPr="00E8467A" w:rsidRDefault="002817F5" w:rsidP="002817F5">
      <w:pPr>
        <w:pStyle w:val="ArticleText"/>
      </w:pPr>
      <w:r w:rsidRPr="00E8467A">
        <w:t>ciuffarin.francesco@spes.uniud.it</w:t>
      </w:r>
    </w:p>
    <w:p w14:paraId="4DFF6296" w14:textId="783E53BA" w:rsidR="002817F5" w:rsidRPr="00CE3BE2" w:rsidRDefault="002817F5" w:rsidP="002817F5">
      <w:pPr>
        <w:pStyle w:val="ArticleText"/>
        <w:rPr>
          <w:color w:val="FF0000"/>
        </w:rPr>
      </w:pPr>
      <w:r w:rsidRPr="00CE3BE2">
        <w:rPr>
          <w:color w:val="FF0000"/>
        </w:rPr>
        <w:t>miriam.</w:t>
      </w:r>
      <w:r w:rsidR="00881396" w:rsidRPr="00CE3BE2">
        <w:rPr>
          <w:color w:val="FF0000"/>
        </w:rPr>
        <w:t>chiodett</w:t>
      </w:r>
      <w:r w:rsidR="00B53520" w:rsidRPr="00CE3BE2">
        <w:rPr>
          <w:color w:val="FF0000"/>
        </w:rPr>
        <w:t>i</w:t>
      </w:r>
      <w:r w:rsidRPr="00CE3BE2">
        <w:rPr>
          <w:color w:val="FF0000"/>
        </w:rPr>
        <w:t>@unipr.it</w:t>
      </w:r>
    </w:p>
    <w:p w14:paraId="5975FDEA" w14:textId="77777777" w:rsidR="002817F5" w:rsidRPr="00E8467A" w:rsidRDefault="002817F5" w:rsidP="002817F5">
      <w:pPr>
        <w:pStyle w:val="ArticleText"/>
      </w:pPr>
      <w:r w:rsidRPr="00E8467A">
        <w:t>marcello.alinovi@unipr.it</w:t>
      </w:r>
    </w:p>
    <w:p w14:paraId="1E9AE9A7" w14:textId="77777777" w:rsidR="002817F5" w:rsidRPr="00E8467A" w:rsidRDefault="002817F5" w:rsidP="002817F5">
      <w:pPr>
        <w:pStyle w:val="ArticleText"/>
      </w:pPr>
      <w:r w:rsidRPr="00E8467A">
        <w:t>eleonora.carini@unipr.it</w:t>
      </w:r>
    </w:p>
    <w:p w14:paraId="380277DF" w14:textId="0B18643D" w:rsidR="002817F5" w:rsidRPr="00CE3BE2" w:rsidRDefault="002817F5" w:rsidP="002817F5">
      <w:pPr>
        <w:pStyle w:val="ArticleText"/>
        <w:rPr>
          <w:color w:val="FF0000"/>
        </w:rPr>
      </w:pPr>
      <w:r w:rsidRPr="00CE3BE2">
        <w:rPr>
          <w:color w:val="FF0000"/>
        </w:rPr>
        <w:t>luisa.barba@cnr.it</w:t>
      </w:r>
    </w:p>
    <w:p w14:paraId="51BD756F" w14:textId="77777777" w:rsidR="002817F5" w:rsidRPr="00E8467A" w:rsidRDefault="002817F5" w:rsidP="002817F5">
      <w:pPr>
        <w:pStyle w:val="ArticleText"/>
      </w:pPr>
      <w:r w:rsidRPr="00E8467A">
        <w:t>lara.manzocco@uniud.it</w:t>
      </w:r>
      <w:r>
        <w:t>*</w:t>
      </w:r>
    </w:p>
    <w:p w14:paraId="6C4F11D7" w14:textId="77777777" w:rsidR="002817F5" w:rsidRPr="00E8467A" w:rsidRDefault="002817F5" w:rsidP="002817F5">
      <w:pPr>
        <w:pStyle w:val="ArticleText"/>
      </w:pPr>
      <w:r w:rsidRPr="00E8467A">
        <w:t>mariacristina.nicoli@uniud.it</w:t>
      </w:r>
    </w:p>
    <w:p w14:paraId="306C623D" w14:textId="77777777" w:rsidR="002817F5" w:rsidRDefault="002817F5" w:rsidP="002817F5">
      <w:pPr>
        <w:pStyle w:val="ArticleText"/>
      </w:pPr>
      <w:r w:rsidRPr="00E8467A">
        <w:t>sonia.calligaris@uniud.it</w:t>
      </w:r>
    </w:p>
    <w:p w14:paraId="49017ED3" w14:textId="77777777" w:rsidR="002817F5" w:rsidRPr="00E8467A" w:rsidRDefault="002817F5" w:rsidP="002817F5">
      <w:pPr>
        <w:pStyle w:val="ArticleText"/>
      </w:pPr>
    </w:p>
    <w:p w14:paraId="596B3520" w14:textId="77777777" w:rsidR="002817F5" w:rsidRPr="0048033A" w:rsidRDefault="002817F5" w:rsidP="002817F5">
      <w:pPr>
        <w:pStyle w:val="ArticleText"/>
      </w:pPr>
      <w:r w:rsidRPr="00236A6D">
        <w:t>*</w:t>
      </w:r>
      <w:r w:rsidRPr="00A3249A">
        <w:t>Corresponding author</w:t>
      </w:r>
    </w:p>
    <w:p w14:paraId="5088A7E0" w14:textId="77777777" w:rsidR="002817F5" w:rsidRDefault="002817F5">
      <w:pPr>
        <w:rPr>
          <w:rFonts w:ascii="Times New Roman" w:eastAsia="Times New Roman" w:hAnsi="Times New Roman" w:cs="Times New Roman"/>
          <w:b/>
          <w:bCs/>
          <w:sz w:val="24"/>
          <w:szCs w:val="20"/>
          <w:lang w:val="en-GB" w:eastAsia="es-ES"/>
        </w:rPr>
      </w:pPr>
      <w:r>
        <w:rPr>
          <w:b/>
          <w:bCs/>
          <w:lang w:val="en-GB"/>
        </w:rPr>
        <w:br w:type="page"/>
      </w:r>
    </w:p>
    <w:p w14:paraId="76A7978F" w14:textId="043DC3AE" w:rsidR="00CE0F1D" w:rsidRPr="00CE0F1D" w:rsidRDefault="00CE0F1D" w:rsidP="007F7545">
      <w:pPr>
        <w:pStyle w:val="ArticleText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Supplementary material</w:t>
      </w:r>
    </w:p>
    <w:p w14:paraId="759BF179" w14:textId="1DD23941" w:rsidR="00A75674" w:rsidRPr="008A1C6B" w:rsidRDefault="008A1C6B" w:rsidP="00D2293A">
      <w:pPr>
        <w:pStyle w:val="ArticleText"/>
        <w:rPr>
          <w:color w:val="FF0000"/>
          <w:szCs w:val="24"/>
        </w:rPr>
      </w:pPr>
      <w:r w:rsidRPr="008A1C6B">
        <w:rPr>
          <w:color w:val="FF0000"/>
          <w:szCs w:val="24"/>
        </w:rPr>
        <w:t>Table S1</w:t>
      </w:r>
      <w:r>
        <w:rPr>
          <w:color w:val="FF0000"/>
          <w:szCs w:val="24"/>
        </w:rPr>
        <w:t xml:space="preserve">: </w:t>
      </w:r>
      <w:r w:rsidR="007E3C94">
        <w:rPr>
          <w:color w:val="FF0000"/>
          <w:szCs w:val="24"/>
        </w:rPr>
        <w:t>Fatty acid composition of the palm</w:t>
      </w:r>
      <w:r w:rsidR="00511272">
        <w:rPr>
          <w:color w:val="FF0000"/>
          <w:szCs w:val="24"/>
        </w:rPr>
        <w:t xml:space="preserve"> kernel</w:t>
      </w:r>
      <w:r w:rsidR="007E3C94">
        <w:rPr>
          <w:color w:val="FF0000"/>
          <w:szCs w:val="24"/>
        </w:rPr>
        <w:t xml:space="preserve"> stearin used in this work.</w:t>
      </w:r>
    </w:p>
    <w:tbl>
      <w:tblPr>
        <w:tblStyle w:val="Grigliatabell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70"/>
        <w:gridCol w:w="2305"/>
        <w:gridCol w:w="2363"/>
      </w:tblGrid>
      <w:tr w:rsidR="00B02C2E" w:rsidRPr="00DB38F1" w14:paraId="7A07B5B6" w14:textId="488F9F58" w:rsidTr="00230AAE">
        <w:tc>
          <w:tcPr>
            <w:tcW w:w="2578" w:type="pct"/>
          </w:tcPr>
          <w:p w14:paraId="10238074" w14:textId="7568756F" w:rsidR="00B02C2E" w:rsidRPr="00DB38F1" w:rsidRDefault="00B02C2E" w:rsidP="00EF396C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atty acid</w:t>
            </w:r>
          </w:p>
        </w:tc>
        <w:tc>
          <w:tcPr>
            <w:tcW w:w="1196" w:type="pct"/>
          </w:tcPr>
          <w:p w14:paraId="3D03A6A0" w14:textId="08BC19FE" w:rsidR="00B02C2E" w:rsidRPr="00DB38F1" w:rsidRDefault="00B02C2E" w:rsidP="00EF396C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tructure</w:t>
            </w:r>
          </w:p>
        </w:tc>
        <w:tc>
          <w:tcPr>
            <w:tcW w:w="1226" w:type="pct"/>
          </w:tcPr>
          <w:p w14:paraId="40BE812F" w14:textId="77777777" w:rsidR="00B02C2E" w:rsidRPr="00DB38F1" w:rsidRDefault="00B02C2E" w:rsidP="00EF396C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ontent</w:t>
            </w:r>
          </w:p>
          <w:p w14:paraId="626C911B" w14:textId="39EF76D2" w:rsidR="00B02C2E" w:rsidRPr="00DB38F1" w:rsidRDefault="00B02C2E" w:rsidP="00EF396C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</w:t>
            </w:r>
            <w:proofErr w:type="spellStart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eak</w:t>
            </w:r>
            <w:proofErr w:type="spellEnd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area %)</w:t>
            </w:r>
          </w:p>
        </w:tc>
      </w:tr>
      <w:tr w:rsidR="00B02C2E" w:rsidRPr="00DB38F1" w14:paraId="1A75510C" w14:textId="20625EB5" w:rsidTr="00230AAE">
        <w:tc>
          <w:tcPr>
            <w:tcW w:w="2578" w:type="pct"/>
            <w:vAlign w:val="bottom"/>
          </w:tcPr>
          <w:p w14:paraId="14D2FF74" w14:textId="2A7C2653" w:rsidR="00B02C2E" w:rsidRPr="00DB38F1" w:rsidRDefault="00B02C2E" w:rsidP="00EF396C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ctanoic</w:t>
            </w:r>
            <w:proofErr w:type="spellEnd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acid, </w:t>
            </w:r>
            <w:proofErr w:type="spellStart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thyl</w:t>
            </w:r>
            <w:proofErr w:type="spellEnd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ster</w:t>
            </w:r>
            <w:proofErr w:type="spellEnd"/>
          </w:p>
        </w:tc>
        <w:tc>
          <w:tcPr>
            <w:tcW w:w="1196" w:type="pct"/>
            <w:vAlign w:val="bottom"/>
          </w:tcPr>
          <w:p w14:paraId="7D9ED430" w14:textId="77D70974" w:rsidR="00B02C2E" w:rsidRPr="00DB38F1" w:rsidRDefault="00B02C2E" w:rsidP="00EF396C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8:0</w:t>
            </w:r>
          </w:p>
        </w:tc>
        <w:tc>
          <w:tcPr>
            <w:tcW w:w="1226" w:type="pct"/>
            <w:vAlign w:val="bottom"/>
          </w:tcPr>
          <w:p w14:paraId="7EDA5ED7" w14:textId="76E14A8D" w:rsidR="00B02C2E" w:rsidRPr="00DB38F1" w:rsidRDefault="004A4766" w:rsidP="00EF396C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63</w:t>
            </w:r>
            <w:r w:rsidR="00B02C2E"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± 0.0</w:t>
            </w:r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</w:tr>
      <w:tr w:rsidR="00B02C2E" w:rsidRPr="00DB38F1" w14:paraId="34889450" w14:textId="71B3C652" w:rsidTr="00230AAE">
        <w:tc>
          <w:tcPr>
            <w:tcW w:w="2578" w:type="pct"/>
            <w:vAlign w:val="bottom"/>
          </w:tcPr>
          <w:p w14:paraId="21B3056A" w14:textId="0F92960A" w:rsidR="00B02C2E" w:rsidRPr="00DB38F1" w:rsidRDefault="00B02C2E" w:rsidP="00EF396C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canoic</w:t>
            </w:r>
            <w:proofErr w:type="spellEnd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acid, </w:t>
            </w:r>
            <w:proofErr w:type="spellStart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thyl</w:t>
            </w:r>
            <w:proofErr w:type="spellEnd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ster</w:t>
            </w:r>
            <w:proofErr w:type="spellEnd"/>
          </w:p>
        </w:tc>
        <w:tc>
          <w:tcPr>
            <w:tcW w:w="1196" w:type="pct"/>
            <w:vAlign w:val="bottom"/>
          </w:tcPr>
          <w:p w14:paraId="6BE374FE" w14:textId="0592AA85" w:rsidR="00B02C2E" w:rsidRPr="00DB38F1" w:rsidRDefault="00B02C2E" w:rsidP="00EF396C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10:0</w:t>
            </w:r>
          </w:p>
        </w:tc>
        <w:tc>
          <w:tcPr>
            <w:tcW w:w="1226" w:type="pct"/>
            <w:vAlign w:val="bottom"/>
          </w:tcPr>
          <w:p w14:paraId="3DDBCE5D" w14:textId="65FCF4CA" w:rsidR="00B02C2E" w:rsidRPr="00DB38F1" w:rsidRDefault="00B02C2E" w:rsidP="00EF396C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72 ± 0.04</w:t>
            </w:r>
          </w:p>
        </w:tc>
      </w:tr>
      <w:tr w:rsidR="00B02C2E" w:rsidRPr="00DB38F1" w14:paraId="1C0C990A" w14:textId="42D2C420" w:rsidTr="00230AAE">
        <w:tc>
          <w:tcPr>
            <w:tcW w:w="2578" w:type="pct"/>
            <w:vAlign w:val="bottom"/>
          </w:tcPr>
          <w:p w14:paraId="76AE8252" w14:textId="66A45C39" w:rsidR="00B02C2E" w:rsidRPr="00DB38F1" w:rsidRDefault="00B02C2E" w:rsidP="00EF396C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Undecanoic</w:t>
            </w:r>
            <w:proofErr w:type="spellEnd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acid, </w:t>
            </w:r>
            <w:proofErr w:type="spellStart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thyl</w:t>
            </w:r>
            <w:proofErr w:type="spellEnd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ster</w:t>
            </w:r>
            <w:proofErr w:type="spellEnd"/>
          </w:p>
        </w:tc>
        <w:tc>
          <w:tcPr>
            <w:tcW w:w="1196" w:type="pct"/>
            <w:vAlign w:val="bottom"/>
          </w:tcPr>
          <w:p w14:paraId="1FCA8C03" w14:textId="4A72E17B" w:rsidR="00B02C2E" w:rsidRPr="00DB38F1" w:rsidRDefault="00B02C2E" w:rsidP="00EF396C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11:0</w:t>
            </w:r>
          </w:p>
        </w:tc>
        <w:tc>
          <w:tcPr>
            <w:tcW w:w="1226" w:type="pct"/>
            <w:vAlign w:val="bottom"/>
          </w:tcPr>
          <w:p w14:paraId="573EB758" w14:textId="77950B41" w:rsidR="00B02C2E" w:rsidRPr="00DB38F1" w:rsidRDefault="00B02C2E" w:rsidP="00EF396C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3</w:t>
            </w:r>
            <w:r w:rsidR="004A4766"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± 0.00</w:t>
            </w:r>
          </w:p>
        </w:tc>
      </w:tr>
      <w:tr w:rsidR="00B02C2E" w:rsidRPr="00DB38F1" w14:paraId="36077D62" w14:textId="16882524" w:rsidTr="00230AAE">
        <w:tc>
          <w:tcPr>
            <w:tcW w:w="2578" w:type="pct"/>
            <w:vAlign w:val="bottom"/>
          </w:tcPr>
          <w:p w14:paraId="2A57E7F4" w14:textId="3440FF4E" w:rsidR="00B02C2E" w:rsidRPr="00DB38F1" w:rsidRDefault="00B02C2E" w:rsidP="00EF396C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odecanoic</w:t>
            </w:r>
            <w:proofErr w:type="spellEnd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acid, </w:t>
            </w:r>
            <w:proofErr w:type="spellStart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thyl</w:t>
            </w:r>
            <w:proofErr w:type="spellEnd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ster</w:t>
            </w:r>
            <w:proofErr w:type="spellEnd"/>
          </w:p>
        </w:tc>
        <w:tc>
          <w:tcPr>
            <w:tcW w:w="1196" w:type="pct"/>
            <w:vAlign w:val="bottom"/>
          </w:tcPr>
          <w:p w14:paraId="096A54E2" w14:textId="3C8F2216" w:rsidR="00B02C2E" w:rsidRPr="00DB38F1" w:rsidRDefault="00B02C2E" w:rsidP="00EF396C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12:0</w:t>
            </w:r>
          </w:p>
        </w:tc>
        <w:tc>
          <w:tcPr>
            <w:tcW w:w="1226" w:type="pct"/>
            <w:vAlign w:val="bottom"/>
          </w:tcPr>
          <w:p w14:paraId="76FF2A52" w14:textId="657B392F" w:rsidR="00B02C2E" w:rsidRPr="00DB38F1" w:rsidRDefault="00B02C2E" w:rsidP="00EF396C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2.5</w:t>
            </w:r>
            <w:r w:rsidR="004A4766"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 ± 0.40</w:t>
            </w:r>
          </w:p>
        </w:tc>
      </w:tr>
      <w:tr w:rsidR="00B02C2E" w:rsidRPr="00DB38F1" w14:paraId="6BE62065" w14:textId="5EB5DC42" w:rsidTr="00230AAE">
        <w:tc>
          <w:tcPr>
            <w:tcW w:w="2578" w:type="pct"/>
            <w:vAlign w:val="bottom"/>
          </w:tcPr>
          <w:p w14:paraId="5861DA2A" w14:textId="5A1B7C29" w:rsidR="00B02C2E" w:rsidRPr="00DB38F1" w:rsidRDefault="00B02C2E" w:rsidP="00EF396C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idecanoic</w:t>
            </w:r>
            <w:proofErr w:type="spellEnd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acid, </w:t>
            </w:r>
            <w:proofErr w:type="spellStart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thyl</w:t>
            </w:r>
            <w:proofErr w:type="spellEnd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ster</w:t>
            </w:r>
            <w:proofErr w:type="spellEnd"/>
          </w:p>
        </w:tc>
        <w:tc>
          <w:tcPr>
            <w:tcW w:w="1196" w:type="pct"/>
            <w:vAlign w:val="bottom"/>
          </w:tcPr>
          <w:p w14:paraId="3CFB54A0" w14:textId="6B770663" w:rsidR="00B02C2E" w:rsidRPr="00DB38F1" w:rsidRDefault="00B02C2E" w:rsidP="00EF396C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13:0</w:t>
            </w:r>
          </w:p>
        </w:tc>
        <w:tc>
          <w:tcPr>
            <w:tcW w:w="1226" w:type="pct"/>
            <w:vAlign w:val="bottom"/>
          </w:tcPr>
          <w:p w14:paraId="080CBE1D" w14:textId="709E0B94" w:rsidR="00B02C2E" w:rsidRPr="00DB38F1" w:rsidRDefault="00B02C2E" w:rsidP="00EF396C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6 ± 0.0</w:t>
            </w:r>
            <w:r w:rsidR="00BF22E9"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</w:p>
        </w:tc>
      </w:tr>
      <w:tr w:rsidR="00B02C2E" w:rsidRPr="00DB38F1" w14:paraId="79300E1D" w14:textId="1B27C73F" w:rsidTr="00230AAE">
        <w:tc>
          <w:tcPr>
            <w:tcW w:w="2578" w:type="pct"/>
            <w:vAlign w:val="bottom"/>
          </w:tcPr>
          <w:p w14:paraId="7675B5EE" w14:textId="503CE778" w:rsidR="00B02C2E" w:rsidRPr="00DB38F1" w:rsidRDefault="00B02C2E" w:rsidP="00EF396C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thyl</w:t>
            </w:r>
            <w:proofErr w:type="spellEnd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etradecanoate</w:t>
            </w:r>
            <w:proofErr w:type="spellEnd"/>
          </w:p>
        </w:tc>
        <w:tc>
          <w:tcPr>
            <w:tcW w:w="1196" w:type="pct"/>
            <w:vAlign w:val="bottom"/>
          </w:tcPr>
          <w:p w14:paraId="1CD15364" w14:textId="4B88C8D3" w:rsidR="00B02C2E" w:rsidRPr="00DB38F1" w:rsidRDefault="00B02C2E" w:rsidP="00EF396C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14:0</w:t>
            </w:r>
          </w:p>
        </w:tc>
        <w:tc>
          <w:tcPr>
            <w:tcW w:w="1226" w:type="pct"/>
            <w:vAlign w:val="bottom"/>
          </w:tcPr>
          <w:p w14:paraId="277972A6" w14:textId="0BE5D56E" w:rsidR="00B02C2E" w:rsidRPr="00DB38F1" w:rsidRDefault="00B02C2E" w:rsidP="00EF396C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3.09 ± 0.11</w:t>
            </w:r>
          </w:p>
        </w:tc>
      </w:tr>
      <w:tr w:rsidR="00B02C2E" w:rsidRPr="00DB38F1" w14:paraId="20B8EF01" w14:textId="20406174" w:rsidTr="00230AAE">
        <w:tc>
          <w:tcPr>
            <w:tcW w:w="2578" w:type="pct"/>
            <w:vAlign w:val="bottom"/>
          </w:tcPr>
          <w:p w14:paraId="0F8034D6" w14:textId="598D2583" w:rsidR="00B02C2E" w:rsidRPr="00DB38F1" w:rsidRDefault="00B02C2E" w:rsidP="00EF396C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xadecanoic</w:t>
            </w:r>
            <w:proofErr w:type="spellEnd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acid, </w:t>
            </w:r>
            <w:proofErr w:type="spellStart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thyl</w:t>
            </w:r>
            <w:proofErr w:type="spellEnd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ster</w:t>
            </w:r>
            <w:proofErr w:type="spellEnd"/>
          </w:p>
        </w:tc>
        <w:tc>
          <w:tcPr>
            <w:tcW w:w="1196" w:type="pct"/>
            <w:vAlign w:val="bottom"/>
          </w:tcPr>
          <w:p w14:paraId="4477B701" w14:textId="16E4EAC9" w:rsidR="00B02C2E" w:rsidRPr="00DB38F1" w:rsidRDefault="00B02C2E" w:rsidP="00EF396C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16:0</w:t>
            </w:r>
          </w:p>
        </w:tc>
        <w:tc>
          <w:tcPr>
            <w:tcW w:w="1226" w:type="pct"/>
            <w:vAlign w:val="bottom"/>
          </w:tcPr>
          <w:p w14:paraId="0B1ADDBA" w14:textId="2250AC11" w:rsidR="00B02C2E" w:rsidRPr="00DB38F1" w:rsidRDefault="00B02C2E" w:rsidP="00EF396C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.05 ± 0.11</w:t>
            </w:r>
          </w:p>
        </w:tc>
      </w:tr>
      <w:tr w:rsidR="00B02C2E" w:rsidRPr="00DB38F1" w14:paraId="0A9A9894" w14:textId="6F8AC093" w:rsidTr="00230AAE">
        <w:tc>
          <w:tcPr>
            <w:tcW w:w="2578" w:type="pct"/>
            <w:vAlign w:val="bottom"/>
          </w:tcPr>
          <w:p w14:paraId="650ACE82" w14:textId="670FCC7A" w:rsidR="00B02C2E" w:rsidRPr="00DB38F1" w:rsidRDefault="00B02C2E" w:rsidP="00EF396C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ctadecanoic</w:t>
            </w:r>
            <w:proofErr w:type="spellEnd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acid, </w:t>
            </w:r>
            <w:proofErr w:type="spellStart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thyl</w:t>
            </w:r>
            <w:proofErr w:type="spellEnd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ster</w:t>
            </w:r>
            <w:proofErr w:type="spellEnd"/>
          </w:p>
        </w:tc>
        <w:tc>
          <w:tcPr>
            <w:tcW w:w="1196" w:type="pct"/>
            <w:vAlign w:val="bottom"/>
          </w:tcPr>
          <w:p w14:paraId="6AA141D7" w14:textId="64244BA5" w:rsidR="00B02C2E" w:rsidRPr="00DB38F1" w:rsidRDefault="00B02C2E" w:rsidP="00EF396C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18:0</w:t>
            </w:r>
          </w:p>
        </w:tc>
        <w:tc>
          <w:tcPr>
            <w:tcW w:w="1226" w:type="pct"/>
            <w:vAlign w:val="bottom"/>
          </w:tcPr>
          <w:p w14:paraId="7577A8FB" w14:textId="7362208E" w:rsidR="00B02C2E" w:rsidRPr="00DB38F1" w:rsidRDefault="004A4766" w:rsidP="00EF396C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18</w:t>
            </w:r>
            <w:r w:rsidR="00B02C2E"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± 0.0</w:t>
            </w:r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B02C2E" w:rsidRPr="00DB38F1" w14:paraId="6F266CC1" w14:textId="003C1B56" w:rsidTr="00230AAE">
        <w:tc>
          <w:tcPr>
            <w:tcW w:w="2578" w:type="pct"/>
            <w:vAlign w:val="bottom"/>
          </w:tcPr>
          <w:p w14:paraId="7B315C3C" w14:textId="5F76E549" w:rsidR="00B02C2E" w:rsidRPr="00DB38F1" w:rsidRDefault="00B02C2E" w:rsidP="00EF396C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9-Octadecenoic acid, methyl ester, (E)-</w:t>
            </w:r>
          </w:p>
        </w:tc>
        <w:tc>
          <w:tcPr>
            <w:tcW w:w="1196" w:type="pct"/>
            <w:vAlign w:val="bottom"/>
          </w:tcPr>
          <w:p w14:paraId="2FAC741E" w14:textId="6F471462" w:rsidR="00B02C2E" w:rsidRPr="00DB38F1" w:rsidRDefault="00B02C2E" w:rsidP="00EF396C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18:1w9</w:t>
            </w:r>
          </w:p>
        </w:tc>
        <w:tc>
          <w:tcPr>
            <w:tcW w:w="1226" w:type="pct"/>
            <w:vAlign w:val="bottom"/>
          </w:tcPr>
          <w:p w14:paraId="4B9D5DDB" w14:textId="5360A131" w:rsidR="00B02C2E" w:rsidRPr="00DB38F1" w:rsidRDefault="004A4766" w:rsidP="00EF396C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.74 ± 0.07</w:t>
            </w:r>
          </w:p>
        </w:tc>
      </w:tr>
      <w:tr w:rsidR="00B02C2E" w:rsidRPr="00DB38F1" w14:paraId="3C02A294" w14:textId="175B90F9" w:rsidTr="00230AAE">
        <w:tc>
          <w:tcPr>
            <w:tcW w:w="2578" w:type="pct"/>
            <w:vAlign w:val="bottom"/>
          </w:tcPr>
          <w:p w14:paraId="0CF26DCC" w14:textId="14E5DEE7" w:rsidR="00B02C2E" w:rsidRPr="00DB38F1" w:rsidRDefault="00B02C2E" w:rsidP="00EF396C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9,12-Octadecadienoic acid, </w:t>
            </w:r>
            <w:proofErr w:type="spellStart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thyl</w:t>
            </w:r>
            <w:proofErr w:type="spellEnd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ster</w:t>
            </w:r>
            <w:proofErr w:type="spellEnd"/>
          </w:p>
        </w:tc>
        <w:tc>
          <w:tcPr>
            <w:tcW w:w="1196" w:type="pct"/>
            <w:vAlign w:val="bottom"/>
          </w:tcPr>
          <w:p w14:paraId="4B6AF583" w14:textId="51A4FB97" w:rsidR="00B02C2E" w:rsidRPr="00DB38F1" w:rsidRDefault="00B02C2E" w:rsidP="00EF396C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18:2w6</w:t>
            </w:r>
          </w:p>
        </w:tc>
        <w:tc>
          <w:tcPr>
            <w:tcW w:w="1226" w:type="pct"/>
            <w:vAlign w:val="bottom"/>
          </w:tcPr>
          <w:p w14:paraId="4326A131" w14:textId="7E12C83C" w:rsidR="00B02C2E" w:rsidRPr="00DB38F1" w:rsidRDefault="00B02C2E" w:rsidP="00EF396C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0 ± 0.02</w:t>
            </w:r>
          </w:p>
        </w:tc>
      </w:tr>
      <w:tr w:rsidR="00B02C2E" w:rsidRPr="00DB38F1" w14:paraId="4E508A69" w14:textId="472F9E96" w:rsidTr="00230AAE">
        <w:tc>
          <w:tcPr>
            <w:tcW w:w="2578" w:type="pct"/>
            <w:vAlign w:val="bottom"/>
          </w:tcPr>
          <w:p w14:paraId="152AB35C" w14:textId="4154A81F" w:rsidR="00B02C2E" w:rsidRPr="00DB38F1" w:rsidRDefault="00B02C2E" w:rsidP="00EF396C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icosanoic</w:t>
            </w:r>
            <w:proofErr w:type="spellEnd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acid, </w:t>
            </w:r>
            <w:proofErr w:type="spellStart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thyl</w:t>
            </w:r>
            <w:proofErr w:type="spellEnd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ster</w:t>
            </w:r>
            <w:proofErr w:type="spellEnd"/>
          </w:p>
        </w:tc>
        <w:tc>
          <w:tcPr>
            <w:tcW w:w="1196" w:type="pct"/>
            <w:vAlign w:val="bottom"/>
          </w:tcPr>
          <w:p w14:paraId="222F7C42" w14:textId="67C2860D" w:rsidR="00B02C2E" w:rsidRPr="00DB38F1" w:rsidRDefault="00B02C2E" w:rsidP="00EF396C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20:0</w:t>
            </w:r>
          </w:p>
        </w:tc>
        <w:tc>
          <w:tcPr>
            <w:tcW w:w="1226" w:type="pct"/>
            <w:vAlign w:val="bottom"/>
          </w:tcPr>
          <w:p w14:paraId="380FB99D" w14:textId="65A6866A" w:rsidR="00B02C2E" w:rsidRPr="00DB38F1" w:rsidRDefault="004A4766" w:rsidP="00EF396C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7</w:t>
            </w:r>
            <w:r w:rsidR="00B02C2E"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± 0.0</w:t>
            </w:r>
            <w:r w:rsidRPr="00DB38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</w:tr>
    </w:tbl>
    <w:p w14:paraId="08888BEB" w14:textId="77777777" w:rsidR="008A1C6B" w:rsidRDefault="008A1C6B">
      <w:pP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>
        <w:rPr>
          <w:szCs w:val="24"/>
        </w:rPr>
        <w:br w:type="page"/>
      </w:r>
    </w:p>
    <w:p w14:paraId="62B2D0BE" w14:textId="6CC72EB6" w:rsidR="00D2293A" w:rsidRPr="00803CD0" w:rsidRDefault="001D12CD" w:rsidP="00D2293A">
      <w:pPr>
        <w:pStyle w:val="ArticleText"/>
        <w:rPr>
          <w:i/>
        </w:rPr>
      </w:pPr>
      <w:r w:rsidRPr="00D50394">
        <w:rPr>
          <w:szCs w:val="24"/>
        </w:rPr>
        <w:lastRenderedPageBreak/>
        <w:t>Table S</w:t>
      </w:r>
      <w:r w:rsidR="008A1C6B" w:rsidRPr="008A1C6B">
        <w:rPr>
          <w:color w:val="FF0000"/>
          <w:szCs w:val="24"/>
        </w:rPr>
        <w:t>2</w:t>
      </w:r>
      <w:r w:rsidRPr="00D50394">
        <w:rPr>
          <w:szCs w:val="24"/>
        </w:rPr>
        <w:t xml:space="preserve">: Firmness </w:t>
      </w:r>
      <w:r w:rsidR="003A7404" w:rsidRPr="00D50394">
        <w:rPr>
          <w:szCs w:val="24"/>
        </w:rPr>
        <w:t>of samples containing increasing concentrations of palm</w:t>
      </w:r>
      <w:r w:rsidR="0064154A">
        <w:rPr>
          <w:szCs w:val="24"/>
        </w:rPr>
        <w:t xml:space="preserve"> </w:t>
      </w:r>
      <w:r w:rsidR="0064154A" w:rsidRPr="0064154A">
        <w:rPr>
          <w:color w:val="FF0000"/>
          <w:szCs w:val="24"/>
        </w:rPr>
        <w:t>kernel</w:t>
      </w:r>
      <w:r w:rsidR="003A7404" w:rsidRPr="0064154A">
        <w:rPr>
          <w:color w:val="FF0000"/>
          <w:szCs w:val="24"/>
        </w:rPr>
        <w:t xml:space="preserve"> </w:t>
      </w:r>
      <w:r w:rsidR="003A7404" w:rsidRPr="00D50394">
        <w:rPr>
          <w:szCs w:val="24"/>
        </w:rPr>
        <w:t>stearin (80, 90, 100%, w/w</w:t>
      </w:r>
      <w:r w:rsidR="003A7404" w:rsidRPr="00D2293A">
        <w:rPr>
          <w:szCs w:val="24"/>
        </w:rPr>
        <w:t xml:space="preserve">) in sunflower oil </w:t>
      </w:r>
      <w:r w:rsidR="00475FD5">
        <w:t xml:space="preserve">maintained in </w:t>
      </w:r>
      <w:r w:rsidR="003A61F2">
        <w:t>the conditions applied for crystallization (0.1 and 200 MPa, 20 °C, inside the hy</w:t>
      </w:r>
      <w:r w:rsidR="00630030">
        <w:t>perbaric vessel</w:t>
      </w:r>
      <w:r w:rsidR="003A61F2">
        <w:t>)</w:t>
      </w:r>
      <w:r w:rsidR="00630030">
        <w:t xml:space="preserve"> for increasing time up to 24 h.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785"/>
        <w:gridCol w:w="1342"/>
        <w:gridCol w:w="1540"/>
        <w:gridCol w:w="1401"/>
        <w:gridCol w:w="1563"/>
        <w:gridCol w:w="1563"/>
        <w:gridCol w:w="1444"/>
      </w:tblGrid>
      <w:tr w:rsidR="00D50394" w:rsidRPr="00BA2364" w14:paraId="50C0A367" w14:textId="77777777" w:rsidTr="00E51E1B">
        <w:tc>
          <w:tcPr>
            <w:tcW w:w="407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3591363" w14:textId="77777777" w:rsidR="00E51E1B" w:rsidRPr="00D50394" w:rsidRDefault="00E51E1B" w:rsidP="00E51E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0394">
              <w:rPr>
                <w:rFonts w:ascii="Times New Roman" w:hAnsi="Times New Roman" w:cs="Times New Roman"/>
              </w:rPr>
              <w:t>Time</w:t>
            </w:r>
          </w:p>
          <w:p w14:paraId="49569F40" w14:textId="6F4534DF" w:rsidR="00E51E1B" w:rsidRPr="00D50394" w:rsidRDefault="00E51E1B" w:rsidP="00E51E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0394">
              <w:rPr>
                <w:rFonts w:ascii="Times New Roman" w:hAnsi="Times New Roman" w:cs="Times New Roman"/>
              </w:rPr>
              <w:t>(h)</w:t>
            </w:r>
          </w:p>
        </w:tc>
        <w:tc>
          <w:tcPr>
            <w:tcW w:w="4593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B95362" w14:textId="4B0579BE" w:rsidR="00E51E1B" w:rsidRPr="00383A4A" w:rsidRDefault="00BA2364" w:rsidP="00E51E1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rmness (N)</w:t>
            </w:r>
          </w:p>
        </w:tc>
      </w:tr>
      <w:tr w:rsidR="00D50394" w:rsidRPr="00D50394" w14:paraId="69961C37" w14:textId="77777777" w:rsidTr="00E51E1B">
        <w:tc>
          <w:tcPr>
            <w:tcW w:w="407" w:type="pct"/>
            <w:vMerge/>
            <w:tcBorders>
              <w:left w:val="nil"/>
              <w:right w:val="nil"/>
            </w:tcBorders>
          </w:tcPr>
          <w:p w14:paraId="2815EC08" w14:textId="77777777" w:rsidR="00E51E1B" w:rsidRPr="00D50394" w:rsidRDefault="00E51E1B" w:rsidP="00E51E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DA6BF1" w14:textId="4E414AC9" w:rsidR="00E51E1B" w:rsidRPr="00383A4A" w:rsidRDefault="00E51E1B" w:rsidP="00C674A9">
            <w:pPr>
              <w:spacing w:line="360" w:lineRule="auto"/>
              <w:ind w:right="29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3A4A">
              <w:rPr>
                <w:rFonts w:ascii="Times New Roman" w:hAnsi="Times New Roman" w:cs="Times New Roman"/>
              </w:rPr>
              <w:t>80</w:t>
            </w:r>
            <w:r w:rsidR="00BA2364">
              <w:rPr>
                <w:rFonts w:ascii="Times New Roman" w:hAnsi="Times New Roman" w:cs="Times New Roman"/>
              </w:rPr>
              <w:t>% (w/w) stearin</w:t>
            </w:r>
          </w:p>
        </w:tc>
        <w:tc>
          <w:tcPr>
            <w:tcW w:w="15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9A1B9" w14:textId="1CBF9448" w:rsidR="00E51E1B" w:rsidRPr="00383A4A" w:rsidRDefault="00E51E1B" w:rsidP="00C674A9">
            <w:pPr>
              <w:spacing w:line="360" w:lineRule="auto"/>
              <w:ind w:right="29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3A4A">
              <w:rPr>
                <w:rFonts w:ascii="Times New Roman" w:hAnsi="Times New Roman" w:cs="Times New Roman"/>
              </w:rPr>
              <w:t>90</w:t>
            </w:r>
            <w:r w:rsidR="00BA2364">
              <w:rPr>
                <w:rFonts w:ascii="Times New Roman" w:hAnsi="Times New Roman" w:cs="Times New Roman"/>
              </w:rPr>
              <w:t>% (w/w) stearin</w:t>
            </w:r>
          </w:p>
        </w:tc>
        <w:tc>
          <w:tcPr>
            <w:tcW w:w="156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1DE990" w14:textId="4ED3A743" w:rsidR="00E51E1B" w:rsidRPr="00383A4A" w:rsidRDefault="00E51E1B" w:rsidP="00C674A9">
            <w:pPr>
              <w:spacing w:line="360" w:lineRule="auto"/>
              <w:ind w:right="29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3A4A">
              <w:rPr>
                <w:rFonts w:ascii="Times New Roman" w:hAnsi="Times New Roman" w:cs="Times New Roman"/>
              </w:rPr>
              <w:t>100</w:t>
            </w:r>
            <w:r w:rsidR="00BA2364">
              <w:rPr>
                <w:rFonts w:ascii="Times New Roman" w:hAnsi="Times New Roman" w:cs="Times New Roman"/>
              </w:rPr>
              <w:t>% (w/w) stearin</w:t>
            </w:r>
          </w:p>
        </w:tc>
      </w:tr>
      <w:tr w:rsidR="00D50394" w:rsidRPr="00D50394" w14:paraId="535A9F8C" w14:textId="77777777" w:rsidTr="00326BB0">
        <w:tc>
          <w:tcPr>
            <w:tcW w:w="40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2727E87" w14:textId="77777777" w:rsidR="00E51E1B" w:rsidRPr="00D50394" w:rsidRDefault="00E51E1B" w:rsidP="00E51E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6CBEA2" w14:textId="5F2CF3EB" w:rsidR="00E51E1B" w:rsidRPr="00D50394" w:rsidRDefault="00E51E1B" w:rsidP="00E51E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0394">
              <w:rPr>
                <w:rFonts w:ascii="Times New Roman" w:hAnsi="Times New Roman" w:cs="Times New Roman"/>
              </w:rPr>
              <w:t>0.1 MPa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0A49C" w14:textId="4267FA84" w:rsidR="00E51E1B" w:rsidRPr="00D50394" w:rsidRDefault="00E51E1B" w:rsidP="00E51E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0394">
              <w:rPr>
                <w:rFonts w:ascii="Times New Roman" w:hAnsi="Times New Roman" w:cs="Times New Roman"/>
              </w:rPr>
              <w:t>200 MPa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A3287" w14:textId="50CBDB67" w:rsidR="00E51E1B" w:rsidRPr="00D50394" w:rsidRDefault="00E51E1B" w:rsidP="00E51E1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50394">
              <w:rPr>
                <w:rFonts w:ascii="Times New Roman" w:hAnsi="Times New Roman" w:cs="Times New Roman"/>
              </w:rPr>
              <w:t>0.1 MPa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E5ADF" w14:textId="5EB2CAAC" w:rsidR="00E51E1B" w:rsidRPr="00D50394" w:rsidRDefault="00E51E1B" w:rsidP="00E51E1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50394">
              <w:rPr>
                <w:rFonts w:ascii="Times New Roman" w:hAnsi="Times New Roman" w:cs="Times New Roman"/>
              </w:rPr>
              <w:t>200 MPa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1519D" w14:textId="20685C6B" w:rsidR="00E51E1B" w:rsidRPr="00D50394" w:rsidRDefault="00E51E1B" w:rsidP="00E51E1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50394">
              <w:rPr>
                <w:rFonts w:ascii="Times New Roman" w:hAnsi="Times New Roman" w:cs="Times New Roman"/>
              </w:rPr>
              <w:t>0.1 MPa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9A278" w14:textId="471E8B69" w:rsidR="00E51E1B" w:rsidRPr="00D50394" w:rsidRDefault="00E51E1B" w:rsidP="00E51E1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50394">
              <w:rPr>
                <w:rFonts w:ascii="Times New Roman" w:hAnsi="Times New Roman" w:cs="Times New Roman"/>
              </w:rPr>
              <w:t>200 MPa</w:t>
            </w:r>
          </w:p>
        </w:tc>
      </w:tr>
      <w:tr w:rsidR="00D50394" w:rsidRPr="00D50394" w14:paraId="1FC17418" w14:textId="77777777" w:rsidTr="00326BB0"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A7A269" w14:textId="77777777" w:rsidR="00E51E1B" w:rsidRPr="00383A4A" w:rsidRDefault="00E51E1B" w:rsidP="00E51E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3A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0E8D34" w14:textId="2E8070B1" w:rsidR="00E51E1B" w:rsidRPr="00D50394" w:rsidRDefault="00E51E1B" w:rsidP="00E51E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0394">
              <w:rPr>
                <w:rFonts w:ascii="Times New Roman" w:hAnsi="Times New Roman" w:cs="Times New Roman"/>
                <w:sz w:val="20"/>
                <w:szCs w:val="20"/>
              </w:rPr>
              <w:t>8.62 ± 1.19</w:t>
            </w:r>
            <w:r w:rsidR="00AC42FC" w:rsidRPr="00D50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621C8" w14:textId="370ED426" w:rsidR="00E51E1B" w:rsidRPr="00D50394" w:rsidRDefault="0011261E" w:rsidP="00E51E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0394">
              <w:rPr>
                <w:rFonts w:ascii="Times New Roman" w:hAnsi="Times New Roman" w:cs="Times New Roman"/>
                <w:sz w:val="20"/>
                <w:szCs w:val="20"/>
              </w:rPr>
              <w:t>18.44 ± 1.06</w:t>
            </w:r>
            <w:r w:rsidR="00A8665D" w:rsidRPr="00D50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4BF5C8" w14:textId="362D5836" w:rsidR="00E51E1B" w:rsidRPr="00D50394" w:rsidRDefault="00E51E1B" w:rsidP="00E51E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0394">
              <w:rPr>
                <w:rFonts w:ascii="Times New Roman" w:hAnsi="Times New Roman" w:cs="Times New Roman"/>
                <w:sz w:val="20"/>
                <w:szCs w:val="20"/>
              </w:rPr>
              <w:t>13.93 ± 1.50</w:t>
            </w:r>
            <w:r w:rsidR="00015B34" w:rsidRPr="00D50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229D15" w14:textId="733BD6EC" w:rsidR="00E51E1B" w:rsidRPr="00D50394" w:rsidRDefault="00E51E1B" w:rsidP="00E51E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0394">
              <w:rPr>
                <w:rFonts w:ascii="Times New Roman" w:hAnsi="Times New Roman" w:cs="Times New Roman"/>
                <w:sz w:val="20"/>
                <w:szCs w:val="20"/>
              </w:rPr>
              <w:t>33.99 ± 1.66</w:t>
            </w:r>
            <w:r w:rsidR="00BB2685" w:rsidRPr="00D50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20D718" w14:textId="4D7E63F5" w:rsidR="00E51E1B" w:rsidRPr="00D50394" w:rsidRDefault="00225479" w:rsidP="00E51E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0394">
              <w:rPr>
                <w:rFonts w:ascii="Times New Roman" w:hAnsi="Times New Roman" w:cs="Times New Roman"/>
                <w:sz w:val="20"/>
                <w:szCs w:val="20"/>
              </w:rPr>
              <w:t>30.67 ± 3.37</w:t>
            </w:r>
            <w:r w:rsidR="002B1332" w:rsidRPr="00D50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89ED1" w14:textId="0D9E2169" w:rsidR="00E51E1B" w:rsidRPr="00D50394" w:rsidRDefault="00F01E0C" w:rsidP="00E51E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0394">
              <w:rPr>
                <w:rFonts w:ascii="Times New Roman" w:hAnsi="Times New Roman" w:cs="Times New Roman"/>
                <w:sz w:val="20"/>
                <w:szCs w:val="20"/>
              </w:rPr>
              <w:t>59.29 ± 2.19</w:t>
            </w:r>
            <w:r w:rsidR="007B3C37" w:rsidRPr="00D50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D50394" w:rsidRPr="00D50394" w14:paraId="13B06894" w14:textId="77777777" w:rsidTr="00326BB0"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5B8F9117" w14:textId="77777777" w:rsidR="00E51E1B" w:rsidRPr="00383A4A" w:rsidRDefault="00E51E1B" w:rsidP="00E51E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3A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2DBDFE11" w14:textId="107007E7" w:rsidR="00E51E1B" w:rsidRPr="00D50394" w:rsidRDefault="00E51E1B" w:rsidP="00E51E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0394">
              <w:rPr>
                <w:rFonts w:ascii="Times New Roman" w:hAnsi="Times New Roman" w:cs="Times New Roman"/>
                <w:sz w:val="20"/>
                <w:szCs w:val="20"/>
              </w:rPr>
              <w:t>7.44 ± 1.31</w:t>
            </w:r>
            <w:r w:rsidR="00AC42FC" w:rsidRPr="00D50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</w:tcPr>
          <w:p w14:paraId="790EAE6C" w14:textId="0C5244F2" w:rsidR="00E51E1B" w:rsidRPr="00D50394" w:rsidRDefault="00E51E1B" w:rsidP="00E51E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0394">
              <w:rPr>
                <w:rFonts w:ascii="Times New Roman" w:hAnsi="Times New Roman" w:cs="Times New Roman"/>
                <w:sz w:val="20"/>
                <w:szCs w:val="20"/>
              </w:rPr>
              <w:t>22.17 ± 0.92</w:t>
            </w:r>
            <w:r w:rsidR="000D0D6C" w:rsidRPr="00D50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6CC89C6D" w14:textId="20DF6B8A" w:rsidR="00E51E1B" w:rsidRPr="00D50394" w:rsidRDefault="00E51E1B" w:rsidP="00E51E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0394">
              <w:rPr>
                <w:rFonts w:ascii="Times New Roman" w:hAnsi="Times New Roman" w:cs="Times New Roman"/>
                <w:sz w:val="20"/>
                <w:szCs w:val="20"/>
              </w:rPr>
              <w:t>18.56 ± 2.21</w:t>
            </w:r>
            <w:r w:rsidR="00015B34" w:rsidRPr="00D50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14:paraId="17FEC3BF" w14:textId="491AA709" w:rsidR="00E51E1B" w:rsidRPr="00D50394" w:rsidRDefault="00E51E1B" w:rsidP="00E51E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0394">
              <w:rPr>
                <w:rFonts w:ascii="Times New Roman" w:hAnsi="Times New Roman" w:cs="Times New Roman"/>
                <w:sz w:val="20"/>
                <w:szCs w:val="20"/>
              </w:rPr>
              <w:t>34.07 ± 3.72</w:t>
            </w:r>
            <w:r w:rsidR="00BB2685" w:rsidRPr="00D50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14:paraId="67260206" w14:textId="4492F3D5" w:rsidR="00E51E1B" w:rsidRPr="00D50394" w:rsidRDefault="00E51E1B" w:rsidP="00E51E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0394">
              <w:rPr>
                <w:rFonts w:ascii="Times New Roman" w:hAnsi="Times New Roman" w:cs="Times New Roman"/>
                <w:sz w:val="20"/>
                <w:szCs w:val="20"/>
              </w:rPr>
              <w:t>29.98 ± 2.90</w:t>
            </w:r>
            <w:r w:rsidR="002B1332" w:rsidRPr="00D50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09BC30FF" w14:textId="0DE2AA2C" w:rsidR="00E51E1B" w:rsidRPr="00D50394" w:rsidRDefault="00E51E1B" w:rsidP="00E51E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0394">
              <w:rPr>
                <w:rFonts w:ascii="Times New Roman" w:hAnsi="Times New Roman" w:cs="Times New Roman"/>
                <w:sz w:val="20"/>
                <w:szCs w:val="20"/>
              </w:rPr>
              <w:t>75.98 ± 6.29</w:t>
            </w:r>
            <w:r w:rsidR="007B3C37" w:rsidRPr="00D50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D50394" w:rsidRPr="00D50394" w14:paraId="688784D3" w14:textId="77777777" w:rsidTr="00326BB0"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71A8A33F" w14:textId="77777777" w:rsidR="00E51E1B" w:rsidRPr="00383A4A" w:rsidRDefault="00E51E1B" w:rsidP="00E51E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3A4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6D8B8B8A" w14:textId="56564D2A" w:rsidR="00E51E1B" w:rsidRPr="00D50394" w:rsidRDefault="00E51E1B" w:rsidP="00E51E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0394">
              <w:rPr>
                <w:rFonts w:ascii="Times New Roman" w:hAnsi="Times New Roman" w:cs="Times New Roman"/>
                <w:sz w:val="20"/>
                <w:szCs w:val="20"/>
              </w:rPr>
              <w:t>7.17 ± 0.59</w:t>
            </w:r>
            <w:r w:rsidR="00AC42FC" w:rsidRPr="00D50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</w:tcPr>
          <w:p w14:paraId="734FA8F0" w14:textId="20B3C5C9" w:rsidR="00E51E1B" w:rsidRPr="00D50394" w:rsidRDefault="00E51E1B" w:rsidP="00E51E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0394">
              <w:rPr>
                <w:rFonts w:ascii="Times New Roman" w:hAnsi="Times New Roman" w:cs="Times New Roman"/>
                <w:sz w:val="20"/>
                <w:szCs w:val="20"/>
              </w:rPr>
              <w:t>19.91 ± 1.49</w:t>
            </w:r>
            <w:r w:rsidR="000D0D6C" w:rsidRPr="00D50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1D751D74" w14:textId="049DE99C" w:rsidR="00E51E1B" w:rsidRPr="00D50394" w:rsidRDefault="00E51E1B" w:rsidP="00E51E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0394">
              <w:rPr>
                <w:rFonts w:ascii="Times New Roman" w:hAnsi="Times New Roman" w:cs="Times New Roman"/>
                <w:sz w:val="20"/>
                <w:szCs w:val="20"/>
              </w:rPr>
              <w:t>14.41 ± 1.46</w:t>
            </w:r>
            <w:r w:rsidR="00015B34" w:rsidRPr="00D50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14:paraId="371493B8" w14:textId="6EBC4E74" w:rsidR="00E51E1B" w:rsidRPr="00D50394" w:rsidRDefault="00E51E1B" w:rsidP="00E51E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0394">
              <w:rPr>
                <w:rFonts w:ascii="Times New Roman" w:hAnsi="Times New Roman" w:cs="Times New Roman"/>
                <w:sz w:val="20"/>
                <w:szCs w:val="20"/>
              </w:rPr>
              <w:t>33.12 ± 0.64</w:t>
            </w:r>
            <w:r w:rsidR="00BB2685" w:rsidRPr="00D50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14:paraId="30F7A968" w14:textId="54A10CBE" w:rsidR="00E51E1B" w:rsidRPr="00D50394" w:rsidRDefault="00E51E1B" w:rsidP="00E51E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0394">
              <w:rPr>
                <w:rFonts w:ascii="Times New Roman" w:hAnsi="Times New Roman" w:cs="Times New Roman"/>
                <w:sz w:val="20"/>
                <w:szCs w:val="20"/>
              </w:rPr>
              <w:t>30.82 ± 8.39</w:t>
            </w:r>
            <w:r w:rsidR="002B1332" w:rsidRPr="00D50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3E15E1E3" w14:textId="3D5F247E" w:rsidR="00E51E1B" w:rsidRPr="00D50394" w:rsidRDefault="00E51E1B" w:rsidP="00E51E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0394">
              <w:rPr>
                <w:rFonts w:ascii="Times New Roman" w:hAnsi="Times New Roman" w:cs="Times New Roman"/>
                <w:sz w:val="20"/>
                <w:szCs w:val="20"/>
              </w:rPr>
              <w:t>69.02 ± 8.94</w:t>
            </w:r>
            <w:r w:rsidR="007B3C37" w:rsidRPr="00D50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</w:tr>
      <w:tr w:rsidR="00D50394" w:rsidRPr="00D50394" w14:paraId="799DF521" w14:textId="77777777" w:rsidTr="00326BB0"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31FF77CF" w14:textId="77777777" w:rsidR="00E51E1B" w:rsidRPr="00383A4A" w:rsidRDefault="00E51E1B" w:rsidP="00E51E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3A4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30A3FBEB" w14:textId="3FB36D80" w:rsidR="00E51E1B" w:rsidRPr="00D50394" w:rsidRDefault="00E51E1B" w:rsidP="00E51E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0394">
              <w:rPr>
                <w:rFonts w:ascii="Times New Roman" w:hAnsi="Times New Roman" w:cs="Times New Roman"/>
                <w:sz w:val="20"/>
                <w:szCs w:val="20"/>
              </w:rPr>
              <w:t>8.34 ± 1.24</w:t>
            </w:r>
            <w:r w:rsidR="00AC42FC" w:rsidRPr="00D50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</w:tcPr>
          <w:p w14:paraId="5F5A5757" w14:textId="440F9C71" w:rsidR="00E51E1B" w:rsidRPr="00D50394" w:rsidRDefault="00E51E1B" w:rsidP="00E51E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0394">
              <w:rPr>
                <w:rFonts w:ascii="Times New Roman" w:hAnsi="Times New Roman" w:cs="Times New Roman"/>
                <w:sz w:val="20"/>
                <w:szCs w:val="20"/>
              </w:rPr>
              <w:t>18.82 ± 3.02</w:t>
            </w:r>
            <w:r w:rsidR="00A8665D" w:rsidRPr="00D50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1E04374C" w14:textId="3917BEEB" w:rsidR="00E51E1B" w:rsidRPr="00D50394" w:rsidRDefault="00E51E1B" w:rsidP="00E51E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0394">
              <w:rPr>
                <w:rFonts w:ascii="Times New Roman" w:hAnsi="Times New Roman" w:cs="Times New Roman"/>
                <w:sz w:val="20"/>
                <w:szCs w:val="20"/>
              </w:rPr>
              <w:t>13.68 ± 0.49</w:t>
            </w:r>
            <w:r w:rsidR="00015B34" w:rsidRPr="00D50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14:paraId="69EB6F1F" w14:textId="05782F54" w:rsidR="00E51E1B" w:rsidRPr="00D50394" w:rsidRDefault="00E51E1B" w:rsidP="00E51E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0394">
              <w:rPr>
                <w:rFonts w:ascii="Times New Roman" w:hAnsi="Times New Roman" w:cs="Times New Roman"/>
                <w:sz w:val="20"/>
                <w:szCs w:val="20"/>
              </w:rPr>
              <w:t>34.90 ± 1.10</w:t>
            </w:r>
            <w:r w:rsidR="00BB2685" w:rsidRPr="00D50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14:paraId="22CA18AE" w14:textId="4172B11C" w:rsidR="00E51E1B" w:rsidRPr="00D50394" w:rsidRDefault="00E51E1B" w:rsidP="00E51E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0394">
              <w:rPr>
                <w:rFonts w:ascii="Times New Roman" w:hAnsi="Times New Roman" w:cs="Times New Roman"/>
                <w:sz w:val="20"/>
                <w:szCs w:val="20"/>
              </w:rPr>
              <w:t>36.88 ± 2.69</w:t>
            </w:r>
            <w:r w:rsidR="002B1332" w:rsidRPr="00D50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749E57DF" w14:textId="34049BF4" w:rsidR="00E51E1B" w:rsidRPr="00D50394" w:rsidRDefault="00E51E1B" w:rsidP="00E51E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0394">
              <w:rPr>
                <w:rFonts w:ascii="Times New Roman" w:hAnsi="Times New Roman" w:cs="Times New Roman"/>
                <w:sz w:val="20"/>
                <w:szCs w:val="20"/>
              </w:rPr>
              <w:t>67.28 ± 2.36</w:t>
            </w:r>
            <w:r w:rsidR="002B1332" w:rsidRPr="00D50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</w:tr>
      <w:tr w:rsidR="00D50394" w:rsidRPr="00D50394" w14:paraId="327386ED" w14:textId="77777777" w:rsidTr="00326BB0">
        <w:tc>
          <w:tcPr>
            <w:tcW w:w="407" w:type="pct"/>
            <w:tcBorders>
              <w:top w:val="nil"/>
              <w:left w:val="nil"/>
              <w:right w:val="nil"/>
            </w:tcBorders>
          </w:tcPr>
          <w:p w14:paraId="3BD1DB37" w14:textId="77777777" w:rsidR="00E51E1B" w:rsidRPr="00383A4A" w:rsidRDefault="00E51E1B" w:rsidP="00E51E1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3A4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96" w:type="pct"/>
            <w:tcBorders>
              <w:top w:val="nil"/>
              <w:left w:val="nil"/>
              <w:right w:val="nil"/>
            </w:tcBorders>
          </w:tcPr>
          <w:p w14:paraId="7CD399EE" w14:textId="617C969F" w:rsidR="00E51E1B" w:rsidRPr="00D50394" w:rsidRDefault="00E51E1B" w:rsidP="00E51E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0394">
              <w:rPr>
                <w:rFonts w:ascii="Times New Roman" w:hAnsi="Times New Roman" w:cs="Times New Roman"/>
                <w:sz w:val="20"/>
                <w:szCs w:val="20"/>
              </w:rPr>
              <w:t>10.07 ± 0.73</w:t>
            </w:r>
            <w:r w:rsidR="00AC42FC" w:rsidRPr="00D50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</w:tcPr>
          <w:p w14:paraId="14FB2515" w14:textId="25F16B87" w:rsidR="00E51E1B" w:rsidRPr="00D50394" w:rsidRDefault="00E51E1B" w:rsidP="00E51E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0394">
              <w:rPr>
                <w:rFonts w:ascii="Times New Roman" w:hAnsi="Times New Roman" w:cs="Times New Roman"/>
                <w:sz w:val="20"/>
                <w:szCs w:val="20"/>
              </w:rPr>
              <w:t>18.16 ± 1.74</w:t>
            </w:r>
            <w:r w:rsidR="00A8665D" w:rsidRPr="00D50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</w:tcPr>
          <w:p w14:paraId="5CC52E34" w14:textId="5F040E84" w:rsidR="00E51E1B" w:rsidRPr="00D50394" w:rsidRDefault="00E51E1B" w:rsidP="00E51E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0394">
              <w:rPr>
                <w:rFonts w:ascii="Times New Roman" w:hAnsi="Times New Roman" w:cs="Times New Roman"/>
                <w:sz w:val="20"/>
                <w:szCs w:val="20"/>
              </w:rPr>
              <w:t>14.43 ± 1.33</w:t>
            </w:r>
            <w:r w:rsidR="00015B34" w:rsidRPr="00D50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11" w:type="pct"/>
            <w:tcBorders>
              <w:top w:val="nil"/>
              <w:left w:val="nil"/>
              <w:right w:val="nil"/>
            </w:tcBorders>
          </w:tcPr>
          <w:p w14:paraId="0F2E9461" w14:textId="2A93DC53" w:rsidR="00E51E1B" w:rsidRPr="00D50394" w:rsidRDefault="00E51E1B" w:rsidP="00E51E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0394">
              <w:rPr>
                <w:rFonts w:ascii="Times New Roman" w:hAnsi="Times New Roman" w:cs="Times New Roman"/>
                <w:sz w:val="20"/>
                <w:szCs w:val="20"/>
              </w:rPr>
              <w:t>36.02 ± 2.03</w:t>
            </w:r>
            <w:r w:rsidR="00BB2685" w:rsidRPr="00D50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1" w:type="pct"/>
            <w:tcBorders>
              <w:top w:val="nil"/>
              <w:left w:val="nil"/>
              <w:right w:val="nil"/>
            </w:tcBorders>
          </w:tcPr>
          <w:p w14:paraId="138A6CB7" w14:textId="68016213" w:rsidR="00E51E1B" w:rsidRPr="00D50394" w:rsidRDefault="00E51E1B" w:rsidP="00E51E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0394">
              <w:rPr>
                <w:rFonts w:ascii="Times New Roman" w:hAnsi="Times New Roman" w:cs="Times New Roman"/>
                <w:sz w:val="20"/>
                <w:szCs w:val="20"/>
              </w:rPr>
              <w:t>32.60 ± 5.70</w:t>
            </w:r>
            <w:r w:rsidR="002B1332" w:rsidRPr="00D50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49" w:type="pct"/>
            <w:tcBorders>
              <w:top w:val="nil"/>
              <w:left w:val="nil"/>
              <w:right w:val="nil"/>
            </w:tcBorders>
          </w:tcPr>
          <w:p w14:paraId="726F49EA" w14:textId="35CA0A9F" w:rsidR="00E51E1B" w:rsidRPr="00D50394" w:rsidRDefault="00E51E1B" w:rsidP="00E51E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0394">
              <w:rPr>
                <w:rFonts w:ascii="Times New Roman" w:hAnsi="Times New Roman" w:cs="Times New Roman"/>
                <w:sz w:val="20"/>
                <w:szCs w:val="20"/>
              </w:rPr>
              <w:t>65.63 ± 8.03</w:t>
            </w:r>
            <w:r w:rsidR="002B1332" w:rsidRPr="00D50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</w:tr>
    </w:tbl>
    <w:p w14:paraId="32633E4F" w14:textId="19ACF31B" w:rsidR="008B65C7" w:rsidRDefault="008E17BB" w:rsidP="007F7545">
      <w:pPr>
        <w:pStyle w:val="ArticleText"/>
      </w:pPr>
      <w:proofErr w:type="spellStart"/>
      <w:r w:rsidRPr="00D50394">
        <w:rPr>
          <w:vertAlign w:val="superscript"/>
        </w:rPr>
        <w:t>a,</w:t>
      </w:r>
      <w:r w:rsidR="00A93752">
        <w:rPr>
          <w:vertAlign w:val="superscript"/>
        </w:rPr>
        <w:t>d</w:t>
      </w:r>
      <w:proofErr w:type="spellEnd"/>
      <w:r w:rsidRPr="00D50394">
        <w:rPr>
          <w:vertAlign w:val="superscript"/>
        </w:rPr>
        <w:t xml:space="preserve">: </w:t>
      </w:r>
      <w:r w:rsidRPr="00D50394">
        <w:t>different letters for the samples with equal stearin concentration indicate statistically different means (</w:t>
      </w:r>
      <w:r w:rsidRPr="00D50394">
        <w:rPr>
          <w:i/>
        </w:rPr>
        <w:t>p</w:t>
      </w:r>
      <w:r w:rsidRPr="00D50394">
        <w:t xml:space="preserve"> &lt; 0.05).</w:t>
      </w:r>
    </w:p>
    <w:p w14:paraId="10B09C84" w14:textId="77777777" w:rsidR="008B65C7" w:rsidRDefault="008B65C7">
      <w:pPr>
        <w:rPr>
          <w:rFonts w:ascii="Times New Roman" w:eastAsia="Times New Roman" w:hAnsi="Times New Roman" w:cs="Times New Roman"/>
          <w:sz w:val="24"/>
          <w:szCs w:val="20"/>
          <w:lang w:val="en-US" w:eastAsia="es-ES"/>
        </w:rPr>
      </w:pPr>
      <w:r w:rsidRPr="0085475F">
        <w:rPr>
          <w:lang w:val="en-US"/>
        </w:rPr>
        <w:br w:type="page"/>
      </w:r>
    </w:p>
    <w:p w14:paraId="61283359" w14:textId="524602FC" w:rsidR="007F7545" w:rsidRPr="0063754D" w:rsidRDefault="007F7545" w:rsidP="007F7545">
      <w:pPr>
        <w:pStyle w:val="ArticleText"/>
        <w:rPr>
          <w:lang w:val="en-GB"/>
        </w:rPr>
      </w:pPr>
      <w:r>
        <w:rPr>
          <w:noProof/>
          <w:lang w:val="it-IT" w:eastAsia="it-IT"/>
        </w:rPr>
        <w:lastRenderedPageBreak/>
        <w:drawing>
          <wp:inline distT="0" distB="0" distL="0" distR="0" wp14:anchorId="5A38A14B" wp14:editId="2234A910">
            <wp:extent cx="2880000" cy="2880000"/>
            <wp:effectExtent l="0" t="0" r="0" b="0"/>
            <wp:docPr id="1422391578" name="Grafico 1422391578">
              <a:extLst xmlns:a="http://schemas.openxmlformats.org/drawingml/2006/main">
                <a:ext uri="{FF2B5EF4-FFF2-40B4-BE49-F238E27FC236}">
                  <a16:creationId xmlns:a16="http://schemas.microsoft.com/office/drawing/2014/main" id="{920D8F28-ECCD-D045-AC29-E3B03E83D11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E46B91E" w14:textId="1B087FC5" w:rsidR="007F7545" w:rsidRDefault="007F7545" w:rsidP="007F7545">
      <w:pPr>
        <w:pStyle w:val="ArticleText"/>
      </w:pPr>
      <w:r w:rsidRPr="0063754D">
        <w:rPr>
          <w:iCs/>
          <w:lang w:val="en-GB"/>
        </w:rPr>
        <w:t xml:space="preserve">Figure </w:t>
      </w:r>
      <w:r>
        <w:rPr>
          <w:iCs/>
          <w:lang w:val="en-GB"/>
        </w:rPr>
        <w:t>S</w:t>
      </w:r>
      <w:r w:rsidR="00D608D5">
        <w:rPr>
          <w:iCs/>
          <w:lang w:val="en-GB"/>
        </w:rPr>
        <w:t>1</w:t>
      </w:r>
      <w:r w:rsidRPr="0063754D">
        <w:rPr>
          <w:iCs/>
          <w:lang w:val="en-GB"/>
        </w:rPr>
        <w:t xml:space="preserve">: DSC thermograms </w:t>
      </w:r>
      <w:r w:rsidRPr="0063754D">
        <w:t xml:space="preserve">of </w:t>
      </w:r>
      <w:r>
        <w:t xml:space="preserve">samples containing increasing concentrations of palm </w:t>
      </w:r>
      <w:r w:rsidR="0064154A" w:rsidRPr="0064154A">
        <w:rPr>
          <w:color w:val="FF0000"/>
          <w:szCs w:val="24"/>
        </w:rPr>
        <w:t xml:space="preserve">kernel </w:t>
      </w:r>
      <w:r>
        <w:t>stearin (</w:t>
      </w:r>
      <w:r w:rsidRPr="0063754D">
        <w:t>80, 90, 100%</w:t>
      </w:r>
      <w:r>
        <w:t>,</w:t>
      </w:r>
      <w:r w:rsidRPr="0063754D">
        <w:t xml:space="preserve"> w/w</w:t>
      </w:r>
      <w:r>
        <w:t>) in sunflower oil cooled from 70 to 20 °C and further maintained at 20 °C for 25 min. The red</w:t>
      </w:r>
      <w:r w:rsidRPr="0063754D">
        <w:t xml:space="preserve"> dotted line shows the recorded temperature in the </w:t>
      </w:r>
      <w:r>
        <w:t xml:space="preserve">hyperbaric </w:t>
      </w:r>
      <w:r w:rsidRPr="0063754D">
        <w:t>vessel.</w:t>
      </w:r>
    </w:p>
    <w:p w14:paraId="5116D646" w14:textId="228591E1" w:rsidR="008B65C7" w:rsidRDefault="008B65C7">
      <w:pPr>
        <w:rPr>
          <w:rFonts w:ascii="Times New Roman" w:eastAsia="Times New Roman" w:hAnsi="Times New Roman" w:cs="Times New Roman"/>
          <w:sz w:val="24"/>
          <w:szCs w:val="20"/>
          <w:lang w:val="en-US" w:eastAsia="es-ES"/>
        </w:rPr>
      </w:pPr>
      <w:r w:rsidRPr="0085475F">
        <w:rPr>
          <w:lang w:val="en-US"/>
        </w:rPr>
        <w:br w:type="page"/>
      </w:r>
    </w:p>
    <w:p w14:paraId="0C6E86E2" w14:textId="77777777" w:rsidR="005826D6" w:rsidRPr="0063754D" w:rsidRDefault="005826D6" w:rsidP="005826D6">
      <w:pPr>
        <w:pStyle w:val="ArticleText"/>
        <w:rPr>
          <w:lang w:val="en-GB"/>
        </w:rPr>
      </w:pPr>
      <w:r>
        <w:rPr>
          <w:noProof/>
          <w:lang w:val="it-IT" w:eastAsia="it-IT"/>
        </w:rPr>
        <w:lastRenderedPageBreak/>
        <w:drawing>
          <wp:inline distT="0" distB="0" distL="0" distR="0" wp14:anchorId="3D98DC49" wp14:editId="3AE17C67">
            <wp:extent cx="2880000" cy="2880000"/>
            <wp:effectExtent l="0" t="0" r="3175" b="3175"/>
            <wp:docPr id="153479997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  <w:lang w:val="it-IT" w:eastAsia="it-IT"/>
        </w:rPr>
        <w:drawing>
          <wp:inline distT="0" distB="0" distL="0" distR="0" wp14:anchorId="57E3854E" wp14:editId="15DC2E1B">
            <wp:extent cx="2880000" cy="2880000"/>
            <wp:effectExtent l="0" t="0" r="3175" b="3175"/>
            <wp:docPr id="620393960" name="Grafico 620393960">
              <a:extLst xmlns:a="http://schemas.openxmlformats.org/drawingml/2006/main">
                <a:ext uri="{FF2B5EF4-FFF2-40B4-BE49-F238E27FC236}">
                  <a16:creationId xmlns:a16="http://schemas.microsoft.com/office/drawing/2014/main" id="{E2F83989-A972-3679-D4BF-C6606B61D86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73955AF" w14:textId="2D12BC1F" w:rsidR="005826D6" w:rsidRPr="00803CD0" w:rsidRDefault="005826D6" w:rsidP="005826D6">
      <w:pPr>
        <w:pStyle w:val="ArticleText"/>
        <w:rPr>
          <w:i/>
        </w:rPr>
      </w:pPr>
      <w:r>
        <w:t>F</w:t>
      </w:r>
      <w:bookmarkStart w:id="1" w:name="_Ref135406096"/>
      <w:r w:rsidRPr="0063754D">
        <w:t xml:space="preserve">igure </w:t>
      </w:r>
      <w:bookmarkEnd w:id="1"/>
      <w:r>
        <w:t>S</w:t>
      </w:r>
      <w:r w:rsidRPr="0063754D">
        <w:t xml:space="preserve">2: </w:t>
      </w:r>
      <w:r>
        <w:t xml:space="preserve">Changes in elastic (G', circles) and viscous (G'', triangles) moduli as a function of oscillatory </w:t>
      </w:r>
      <w:r w:rsidR="00DB38F1">
        <w:t>stress</w:t>
      </w:r>
      <w:r>
        <w:t xml:space="preserve"> (A) and frequency (B) of samples containing </w:t>
      </w:r>
      <w:r w:rsidRPr="0063754D">
        <w:t>80</w:t>
      </w:r>
      <w:r>
        <w:t xml:space="preserve"> (empty symbols) and</w:t>
      </w:r>
      <w:r w:rsidRPr="0063754D">
        <w:t xml:space="preserve"> 90</w:t>
      </w:r>
      <w:r>
        <w:t xml:space="preserve">% (full symbols) of palm </w:t>
      </w:r>
      <w:r w:rsidR="0064154A" w:rsidRPr="0064154A">
        <w:rPr>
          <w:color w:val="FF0000"/>
          <w:szCs w:val="24"/>
        </w:rPr>
        <w:t xml:space="preserve">kernel </w:t>
      </w:r>
      <w:r>
        <w:t xml:space="preserve">stearin in sunflower oil and </w:t>
      </w:r>
      <w:r w:rsidRPr="0063754D">
        <w:t>crystallized at 0.1</w:t>
      </w:r>
      <w:r>
        <w:t xml:space="preserve"> or</w:t>
      </w:r>
      <w:r w:rsidRPr="0063754D">
        <w:t xml:space="preserve"> 200</w:t>
      </w:r>
      <w:r>
        <w:t xml:space="preserve"> </w:t>
      </w:r>
      <w:r w:rsidRPr="0063754D">
        <w:t>MPa.</w:t>
      </w:r>
    </w:p>
    <w:p w14:paraId="0834459B" w14:textId="77777777" w:rsidR="00131872" w:rsidRPr="00131A9F" w:rsidRDefault="00131872">
      <w:pPr>
        <w:rPr>
          <w:lang w:val="en-US"/>
        </w:rPr>
      </w:pPr>
    </w:p>
    <w:sectPr w:rsidR="00131872" w:rsidRPr="00131A9F" w:rsidSect="00D700EF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DB4268"/>
    <w:multiLevelType w:val="multilevel"/>
    <w:tmpl w:val="995613F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3345296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4E74"/>
    <w:rsid w:val="00015B34"/>
    <w:rsid w:val="000C3D64"/>
    <w:rsid w:val="000D0D6C"/>
    <w:rsid w:val="000E0C34"/>
    <w:rsid w:val="000F6446"/>
    <w:rsid w:val="0011261E"/>
    <w:rsid w:val="00131872"/>
    <w:rsid w:val="00131A9F"/>
    <w:rsid w:val="001407C4"/>
    <w:rsid w:val="00174A26"/>
    <w:rsid w:val="001C53BE"/>
    <w:rsid w:val="001D12CD"/>
    <w:rsid w:val="001D4B71"/>
    <w:rsid w:val="002000A3"/>
    <w:rsid w:val="00204DAD"/>
    <w:rsid w:val="002249EC"/>
    <w:rsid w:val="00225479"/>
    <w:rsid w:val="00230AAE"/>
    <w:rsid w:val="002610A7"/>
    <w:rsid w:val="0026795E"/>
    <w:rsid w:val="002817F5"/>
    <w:rsid w:val="002B1332"/>
    <w:rsid w:val="002B4BC8"/>
    <w:rsid w:val="003024E5"/>
    <w:rsid w:val="00305E46"/>
    <w:rsid w:val="00311850"/>
    <w:rsid w:val="00326BB0"/>
    <w:rsid w:val="00382F1E"/>
    <w:rsid w:val="00383A4A"/>
    <w:rsid w:val="003A61F2"/>
    <w:rsid w:val="003A7404"/>
    <w:rsid w:val="004458EC"/>
    <w:rsid w:val="00475FD5"/>
    <w:rsid w:val="0049194E"/>
    <w:rsid w:val="004A4766"/>
    <w:rsid w:val="00511272"/>
    <w:rsid w:val="00520C09"/>
    <w:rsid w:val="0055136D"/>
    <w:rsid w:val="0056209E"/>
    <w:rsid w:val="005752DB"/>
    <w:rsid w:val="005826D6"/>
    <w:rsid w:val="005B3547"/>
    <w:rsid w:val="005E4E74"/>
    <w:rsid w:val="0060751C"/>
    <w:rsid w:val="00630030"/>
    <w:rsid w:val="006342B8"/>
    <w:rsid w:val="0064154A"/>
    <w:rsid w:val="00643CE8"/>
    <w:rsid w:val="006661A8"/>
    <w:rsid w:val="00677505"/>
    <w:rsid w:val="00684AA1"/>
    <w:rsid w:val="00727DEC"/>
    <w:rsid w:val="007B3C37"/>
    <w:rsid w:val="007E3C94"/>
    <w:rsid w:val="007E626E"/>
    <w:rsid w:val="007F7545"/>
    <w:rsid w:val="00821DCC"/>
    <w:rsid w:val="008229E3"/>
    <w:rsid w:val="0082715D"/>
    <w:rsid w:val="00831DFB"/>
    <w:rsid w:val="0085199F"/>
    <w:rsid w:val="00854135"/>
    <w:rsid w:val="0085475F"/>
    <w:rsid w:val="00870100"/>
    <w:rsid w:val="00881396"/>
    <w:rsid w:val="008A1850"/>
    <w:rsid w:val="008A1C6B"/>
    <w:rsid w:val="008A2E73"/>
    <w:rsid w:val="008B65C7"/>
    <w:rsid w:val="008E17BB"/>
    <w:rsid w:val="00934DE0"/>
    <w:rsid w:val="00957F10"/>
    <w:rsid w:val="00971790"/>
    <w:rsid w:val="00976993"/>
    <w:rsid w:val="009800DB"/>
    <w:rsid w:val="009840F6"/>
    <w:rsid w:val="00990D36"/>
    <w:rsid w:val="009B3D83"/>
    <w:rsid w:val="009E2AC1"/>
    <w:rsid w:val="00A17BE3"/>
    <w:rsid w:val="00A6458C"/>
    <w:rsid w:val="00A75674"/>
    <w:rsid w:val="00A8665D"/>
    <w:rsid w:val="00A93752"/>
    <w:rsid w:val="00AA382E"/>
    <w:rsid w:val="00AC2D71"/>
    <w:rsid w:val="00AC42FC"/>
    <w:rsid w:val="00B02C2E"/>
    <w:rsid w:val="00B055BF"/>
    <w:rsid w:val="00B21E90"/>
    <w:rsid w:val="00B41C1D"/>
    <w:rsid w:val="00B53520"/>
    <w:rsid w:val="00B66DD9"/>
    <w:rsid w:val="00BA2364"/>
    <w:rsid w:val="00BA3F9B"/>
    <w:rsid w:val="00BB2685"/>
    <w:rsid w:val="00BD6301"/>
    <w:rsid w:val="00BF22E9"/>
    <w:rsid w:val="00C674A9"/>
    <w:rsid w:val="00CA6554"/>
    <w:rsid w:val="00CC3CF6"/>
    <w:rsid w:val="00CE0F1D"/>
    <w:rsid w:val="00CE3BE2"/>
    <w:rsid w:val="00CE66C7"/>
    <w:rsid w:val="00D2293A"/>
    <w:rsid w:val="00D50394"/>
    <w:rsid w:val="00D608D5"/>
    <w:rsid w:val="00D66A0D"/>
    <w:rsid w:val="00D700EF"/>
    <w:rsid w:val="00DB24C2"/>
    <w:rsid w:val="00DB38F1"/>
    <w:rsid w:val="00E448E7"/>
    <w:rsid w:val="00E51E1B"/>
    <w:rsid w:val="00E93EF4"/>
    <w:rsid w:val="00EF396C"/>
    <w:rsid w:val="00F01E0C"/>
    <w:rsid w:val="00F72415"/>
    <w:rsid w:val="00FD0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E4AD36"/>
  <w15:chartTrackingRefBased/>
  <w15:docId w15:val="{E51D90FA-AD51-4830-9510-F26FC2CEA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51E1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rticleText">
    <w:name w:val="Article Text"/>
    <w:basedOn w:val="Normale"/>
    <w:qFormat/>
    <w:rsid w:val="007F7545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s-ES"/>
    </w:rPr>
  </w:style>
  <w:style w:type="table" w:styleId="Grigliatabella">
    <w:name w:val="Table Grid"/>
    <w:basedOn w:val="Tabellanormale"/>
    <w:uiPriority w:val="39"/>
    <w:rsid w:val="001D12C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1D12C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684AA1"/>
    <w:pPr>
      <w:ind w:left="720"/>
      <w:contextualSpacing/>
    </w:pPr>
  </w:style>
  <w:style w:type="character" w:styleId="Numeroriga">
    <w:name w:val="line number"/>
    <w:basedOn w:val="Carpredefinitoparagrafo"/>
    <w:uiPriority w:val="99"/>
    <w:semiHidden/>
    <w:unhideWhenUsed/>
    <w:rsid w:val="008A1C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320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https://uniudamce-my.sharepoint.com/personal/129821_spes_uniud_it/Documents/Dottorato%20-%20OneDrive/Dottorato%20di%20Ricerca/High%20Pressure/Cacao%20+%20Palm%20Stearin/Raw%20Datas/Raw%20Datas%20-%20HP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uniudamce-my.sharepoint.com/personal/121465_spes_uniud_it/Documents/PhD%202019-2020%20T/Tesisti%202021/Magistrale/Simone%20Zago/Dati%20sperimentali/SFO_PS%20at%200.1%20MPa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uniudamce-my.sharepoint.com/personal/121465_spes_uniud_it/Documents/PhD%202019-2020%20T/Tesisti%202021/Magistrale/Simone%20Zago/Dati%20sperimentali/SFO_PS%20at%20200%20MPa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vert="horz"/>
          <a:lstStyle/>
          <a:p>
            <a:pPr>
              <a:defRPr/>
            </a:pPr>
            <a:endParaRPr lang="en-US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0139233639636382"/>
          <c:y val="0.10516188053861902"/>
          <c:w val="0.73692107901961101"/>
          <c:h val="0.72262383573680877"/>
        </c:manualLayout>
      </c:layout>
      <c:scatterChart>
        <c:scatterStyle val="smoothMarker"/>
        <c:varyColors val="0"/>
        <c:ser>
          <c:idx val="2"/>
          <c:order val="0"/>
          <c:tx>
            <c:strRef>
              <c:f>'DSC Raffreddamento 20 °C'!$O$4</c:f>
              <c:strCache>
                <c:ptCount val="1"/>
                <c:pt idx="0">
                  <c:v>100%</c:v>
                </c:pt>
              </c:strCache>
            </c:strRef>
          </c:tx>
          <c:spPr>
            <a:ln w="6350">
              <a:solidFill>
                <a:schemeClr val="tx1">
                  <a:lumMod val="85000"/>
                  <a:lumOff val="15000"/>
                </a:schemeClr>
              </a:solidFill>
            </a:ln>
          </c:spPr>
          <c:marker>
            <c:symbol val="none"/>
          </c:marker>
          <c:xVal>
            <c:numRef>
              <c:f>'DSC Raffreddamento 20 °C'!$J$5:$J$2128</c:f>
              <c:numCache>
                <c:formatCode>General</c:formatCode>
                <c:ptCount val="2124"/>
                <c:pt idx="84">
                  <c:v>0</c:v>
                </c:pt>
                <c:pt idx="85">
                  <c:v>1.6666666666666666E-2</c:v>
                </c:pt>
                <c:pt idx="86">
                  <c:v>3.3333333333333333E-2</c:v>
                </c:pt>
                <c:pt idx="87">
                  <c:v>0.05</c:v>
                </c:pt>
                <c:pt idx="88">
                  <c:v>6.6666666666666666E-2</c:v>
                </c:pt>
                <c:pt idx="89">
                  <c:v>8.3333333333333329E-2</c:v>
                </c:pt>
                <c:pt idx="90">
                  <c:v>0.1</c:v>
                </c:pt>
                <c:pt idx="91">
                  <c:v>0.11666666666666667</c:v>
                </c:pt>
                <c:pt idx="92">
                  <c:v>0.13333333333333333</c:v>
                </c:pt>
                <c:pt idx="93">
                  <c:v>0.15</c:v>
                </c:pt>
                <c:pt idx="94">
                  <c:v>0.16666666666666666</c:v>
                </c:pt>
                <c:pt idx="95">
                  <c:v>0.18333333333333332</c:v>
                </c:pt>
                <c:pt idx="96">
                  <c:v>0.2</c:v>
                </c:pt>
                <c:pt idx="97">
                  <c:v>0.21666666666666667</c:v>
                </c:pt>
                <c:pt idx="98">
                  <c:v>0.23333333333333334</c:v>
                </c:pt>
                <c:pt idx="99">
                  <c:v>0.25</c:v>
                </c:pt>
                <c:pt idx="100">
                  <c:v>0.26666666666666666</c:v>
                </c:pt>
                <c:pt idx="101">
                  <c:v>0.28333333333333333</c:v>
                </c:pt>
                <c:pt idx="102">
                  <c:v>0.3</c:v>
                </c:pt>
                <c:pt idx="103">
                  <c:v>0.31666666666666665</c:v>
                </c:pt>
                <c:pt idx="104">
                  <c:v>0.33333333333333331</c:v>
                </c:pt>
                <c:pt idx="105">
                  <c:v>0.35</c:v>
                </c:pt>
                <c:pt idx="106">
                  <c:v>0.36666666666666664</c:v>
                </c:pt>
                <c:pt idx="107">
                  <c:v>0.38333333333333336</c:v>
                </c:pt>
                <c:pt idx="108">
                  <c:v>0.4</c:v>
                </c:pt>
                <c:pt idx="109">
                  <c:v>0.41666666666666669</c:v>
                </c:pt>
                <c:pt idx="110">
                  <c:v>0.43333333333333335</c:v>
                </c:pt>
                <c:pt idx="111">
                  <c:v>0.45</c:v>
                </c:pt>
                <c:pt idx="112">
                  <c:v>0.46666666666666667</c:v>
                </c:pt>
                <c:pt idx="113">
                  <c:v>0.48333333333333334</c:v>
                </c:pt>
                <c:pt idx="114">
                  <c:v>0.5</c:v>
                </c:pt>
                <c:pt idx="115">
                  <c:v>0.51666666666666672</c:v>
                </c:pt>
                <c:pt idx="116">
                  <c:v>0.53333333333333333</c:v>
                </c:pt>
                <c:pt idx="117">
                  <c:v>0.55000000000000004</c:v>
                </c:pt>
                <c:pt idx="118">
                  <c:v>0.56666666666666665</c:v>
                </c:pt>
                <c:pt idx="119">
                  <c:v>0.58333333333333337</c:v>
                </c:pt>
                <c:pt idx="120">
                  <c:v>0.6</c:v>
                </c:pt>
                <c:pt idx="121">
                  <c:v>0.6166666666666667</c:v>
                </c:pt>
                <c:pt idx="122">
                  <c:v>0.6333333333333333</c:v>
                </c:pt>
                <c:pt idx="123">
                  <c:v>0.65</c:v>
                </c:pt>
                <c:pt idx="124">
                  <c:v>0.66666666666666663</c:v>
                </c:pt>
                <c:pt idx="125">
                  <c:v>0.68333333333333335</c:v>
                </c:pt>
                <c:pt idx="126">
                  <c:v>0.7</c:v>
                </c:pt>
                <c:pt idx="127">
                  <c:v>0.71666666666666667</c:v>
                </c:pt>
                <c:pt idx="128">
                  <c:v>0.73333333333333328</c:v>
                </c:pt>
                <c:pt idx="129">
                  <c:v>0.75</c:v>
                </c:pt>
                <c:pt idx="130">
                  <c:v>0.76666666666666672</c:v>
                </c:pt>
                <c:pt idx="131">
                  <c:v>0.78333333333333333</c:v>
                </c:pt>
                <c:pt idx="132">
                  <c:v>0.8</c:v>
                </c:pt>
                <c:pt idx="133">
                  <c:v>0.81666666666666665</c:v>
                </c:pt>
                <c:pt idx="134">
                  <c:v>0.83333333333333337</c:v>
                </c:pt>
                <c:pt idx="135">
                  <c:v>0.85</c:v>
                </c:pt>
                <c:pt idx="136">
                  <c:v>0.8666666666666667</c:v>
                </c:pt>
                <c:pt idx="137">
                  <c:v>0.8833333333333333</c:v>
                </c:pt>
                <c:pt idx="138">
                  <c:v>0.9</c:v>
                </c:pt>
                <c:pt idx="139">
                  <c:v>0.91666666666666663</c:v>
                </c:pt>
                <c:pt idx="140">
                  <c:v>0.93333333333333335</c:v>
                </c:pt>
                <c:pt idx="141">
                  <c:v>0.95</c:v>
                </c:pt>
                <c:pt idx="142">
                  <c:v>0.96666666666666667</c:v>
                </c:pt>
                <c:pt idx="143">
                  <c:v>0.98333333333333328</c:v>
                </c:pt>
                <c:pt idx="144">
                  <c:v>1</c:v>
                </c:pt>
                <c:pt idx="145">
                  <c:v>1.0166666666666666</c:v>
                </c:pt>
                <c:pt idx="146">
                  <c:v>1.0333333333333334</c:v>
                </c:pt>
                <c:pt idx="147">
                  <c:v>1.05</c:v>
                </c:pt>
                <c:pt idx="148">
                  <c:v>1.0666666666666667</c:v>
                </c:pt>
                <c:pt idx="149">
                  <c:v>1.0833333333333333</c:v>
                </c:pt>
                <c:pt idx="150">
                  <c:v>1.1000000000000001</c:v>
                </c:pt>
                <c:pt idx="151">
                  <c:v>1.1166666666666667</c:v>
                </c:pt>
                <c:pt idx="152">
                  <c:v>1.1333333333333333</c:v>
                </c:pt>
                <c:pt idx="153">
                  <c:v>1.1499999999999999</c:v>
                </c:pt>
                <c:pt idx="154">
                  <c:v>1.1666666666666667</c:v>
                </c:pt>
                <c:pt idx="155">
                  <c:v>1.1833333333333333</c:v>
                </c:pt>
                <c:pt idx="156">
                  <c:v>1.2</c:v>
                </c:pt>
                <c:pt idx="157">
                  <c:v>1.2166666666666666</c:v>
                </c:pt>
                <c:pt idx="158">
                  <c:v>1.2333333333333334</c:v>
                </c:pt>
                <c:pt idx="159">
                  <c:v>1.25</c:v>
                </c:pt>
                <c:pt idx="160">
                  <c:v>1.2666666666666666</c:v>
                </c:pt>
                <c:pt idx="161">
                  <c:v>1.2833333333333334</c:v>
                </c:pt>
                <c:pt idx="162">
                  <c:v>1.3</c:v>
                </c:pt>
                <c:pt idx="163">
                  <c:v>1.3166666666666667</c:v>
                </c:pt>
                <c:pt idx="164">
                  <c:v>1.3333333333333333</c:v>
                </c:pt>
                <c:pt idx="165">
                  <c:v>1.35</c:v>
                </c:pt>
                <c:pt idx="166">
                  <c:v>1.3666666666666667</c:v>
                </c:pt>
                <c:pt idx="167">
                  <c:v>1.3833333333333333</c:v>
                </c:pt>
                <c:pt idx="168">
                  <c:v>1.4</c:v>
                </c:pt>
                <c:pt idx="169">
                  <c:v>1.4166666666666667</c:v>
                </c:pt>
                <c:pt idx="170">
                  <c:v>1.4333333333333333</c:v>
                </c:pt>
                <c:pt idx="171">
                  <c:v>1.45</c:v>
                </c:pt>
                <c:pt idx="172">
                  <c:v>1.4666666666666666</c:v>
                </c:pt>
                <c:pt idx="173">
                  <c:v>1.4833333333333334</c:v>
                </c:pt>
                <c:pt idx="174">
                  <c:v>1.5</c:v>
                </c:pt>
                <c:pt idx="175">
                  <c:v>1.5166666666666666</c:v>
                </c:pt>
                <c:pt idx="176">
                  <c:v>1.5333333333333334</c:v>
                </c:pt>
                <c:pt idx="177">
                  <c:v>1.55</c:v>
                </c:pt>
                <c:pt idx="178">
                  <c:v>1.5666666666666667</c:v>
                </c:pt>
                <c:pt idx="179">
                  <c:v>1.5833333333333333</c:v>
                </c:pt>
                <c:pt idx="180">
                  <c:v>1.6</c:v>
                </c:pt>
                <c:pt idx="181">
                  <c:v>1.6166666666666667</c:v>
                </c:pt>
                <c:pt idx="182">
                  <c:v>1.6333333333333333</c:v>
                </c:pt>
                <c:pt idx="183">
                  <c:v>1.65</c:v>
                </c:pt>
                <c:pt idx="184">
                  <c:v>1.6666666666666667</c:v>
                </c:pt>
                <c:pt idx="185">
                  <c:v>1.6833333333333333</c:v>
                </c:pt>
                <c:pt idx="186">
                  <c:v>1.7</c:v>
                </c:pt>
                <c:pt idx="187">
                  <c:v>1.7166666666666666</c:v>
                </c:pt>
                <c:pt idx="188">
                  <c:v>1.7333333333333334</c:v>
                </c:pt>
                <c:pt idx="189">
                  <c:v>1.75</c:v>
                </c:pt>
                <c:pt idx="190">
                  <c:v>1.7666666666666666</c:v>
                </c:pt>
                <c:pt idx="191">
                  <c:v>1.7833333333333334</c:v>
                </c:pt>
                <c:pt idx="192">
                  <c:v>1.8</c:v>
                </c:pt>
                <c:pt idx="193">
                  <c:v>1.8166666666666667</c:v>
                </c:pt>
                <c:pt idx="194">
                  <c:v>1.8333333333333333</c:v>
                </c:pt>
                <c:pt idx="195">
                  <c:v>1.85</c:v>
                </c:pt>
                <c:pt idx="196">
                  <c:v>1.8666666666666667</c:v>
                </c:pt>
                <c:pt idx="197">
                  <c:v>1.8833333333333333</c:v>
                </c:pt>
                <c:pt idx="198">
                  <c:v>1.9</c:v>
                </c:pt>
                <c:pt idx="199">
                  <c:v>1.9166666666666667</c:v>
                </c:pt>
                <c:pt idx="200">
                  <c:v>1.9333333333333333</c:v>
                </c:pt>
                <c:pt idx="201">
                  <c:v>1.95</c:v>
                </c:pt>
                <c:pt idx="202">
                  <c:v>1.9666666666666666</c:v>
                </c:pt>
                <c:pt idx="203">
                  <c:v>1.9833333333333334</c:v>
                </c:pt>
                <c:pt idx="204">
                  <c:v>2</c:v>
                </c:pt>
                <c:pt idx="205">
                  <c:v>2.0166666666666666</c:v>
                </c:pt>
                <c:pt idx="206">
                  <c:v>2.0333333333333332</c:v>
                </c:pt>
                <c:pt idx="207">
                  <c:v>2.0499999999999998</c:v>
                </c:pt>
                <c:pt idx="208">
                  <c:v>2.0666666666666669</c:v>
                </c:pt>
                <c:pt idx="209">
                  <c:v>2.0833333333333335</c:v>
                </c:pt>
                <c:pt idx="210">
                  <c:v>2.1</c:v>
                </c:pt>
                <c:pt idx="211">
                  <c:v>2.1166666666666667</c:v>
                </c:pt>
                <c:pt idx="212">
                  <c:v>2.1333333333333333</c:v>
                </c:pt>
                <c:pt idx="213">
                  <c:v>2.15</c:v>
                </c:pt>
                <c:pt idx="214">
                  <c:v>2.1666666666666665</c:v>
                </c:pt>
                <c:pt idx="215">
                  <c:v>2.1833333333333331</c:v>
                </c:pt>
                <c:pt idx="216">
                  <c:v>2.2000000000000002</c:v>
                </c:pt>
                <c:pt idx="217">
                  <c:v>2.2166666666666668</c:v>
                </c:pt>
                <c:pt idx="218">
                  <c:v>2.2333333333333334</c:v>
                </c:pt>
                <c:pt idx="219">
                  <c:v>2.25</c:v>
                </c:pt>
                <c:pt idx="220">
                  <c:v>2.2666666666666666</c:v>
                </c:pt>
                <c:pt idx="221">
                  <c:v>2.2833333333333332</c:v>
                </c:pt>
                <c:pt idx="222">
                  <c:v>2.2999999999999998</c:v>
                </c:pt>
                <c:pt idx="223">
                  <c:v>2.3166666666666669</c:v>
                </c:pt>
                <c:pt idx="224">
                  <c:v>2.3333333333333335</c:v>
                </c:pt>
                <c:pt idx="225">
                  <c:v>2.35</c:v>
                </c:pt>
                <c:pt idx="226">
                  <c:v>2.3666666666666667</c:v>
                </c:pt>
                <c:pt idx="227">
                  <c:v>2.3833333333333333</c:v>
                </c:pt>
                <c:pt idx="228">
                  <c:v>2.4</c:v>
                </c:pt>
                <c:pt idx="229">
                  <c:v>2.4166666666666665</c:v>
                </c:pt>
                <c:pt idx="230">
                  <c:v>2.4333333333333331</c:v>
                </c:pt>
                <c:pt idx="231">
                  <c:v>2.4500000000000002</c:v>
                </c:pt>
                <c:pt idx="232">
                  <c:v>2.4666666666666668</c:v>
                </c:pt>
                <c:pt idx="233">
                  <c:v>2.4833333333333334</c:v>
                </c:pt>
                <c:pt idx="234">
                  <c:v>2.5</c:v>
                </c:pt>
                <c:pt idx="235">
                  <c:v>2.5166666666666666</c:v>
                </c:pt>
                <c:pt idx="236">
                  <c:v>2.5333333333333332</c:v>
                </c:pt>
                <c:pt idx="237">
                  <c:v>2.5499999999999998</c:v>
                </c:pt>
                <c:pt idx="238">
                  <c:v>2.5666666666666669</c:v>
                </c:pt>
                <c:pt idx="239">
                  <c:v>2.5833333333333335</c:v>
                </c:pt>
                <c:pt idx="240">
                  <c:v>2.6</c:v>
                </c:pt>
                <c:pt idx="241">
                  <c:v>2.6166666666666667</c:v>
                </c:pt>
                <c:pt idx="242">
                  <c:v>2.6333333333333333</c:v>
                </c:pt>
                <c:pt idx="243">
                  <c:v>2.65</c:v>
                </c:pt>
                <c:pt idx="244">
                  <c:v>2.6666666666666665</c:v>
                </c:pt>
                <c:pt idx="245">
                  <c:v>2.6833333333333331</c:v>
                </c:pt>
                <c:pt idx="246">
                  <c:v>2.7</c:v>
                </c:pt>
                <c:pt idx="247">
                  <c:v>2.7166666666666668</c:v>
                </c:pt>
                <c:pt idx="248">
                  <c:v>2.7333333333333334</c:v>
                </c:pt>
                <c:pt idx="249">
                  <c:v>2.75</c:v>
                </c:pt>
                <c:pt idx="250">
                  <c:v>2.7666666666666666</c:v>
                </c:pt>
                <c:pt idx="251">
                  <c:v>2.7833333333333332</c:v>
                </c:pt>
                <c:pt idx="252">
                  <c:v>2.8</c:v>
                </c:pt>
                <c:pt idx="253">
                  <c:v>2.8166666666666669</c:v>
                </c:pt>
                <c:pt idx="254">
                  <c:v>2.8333333333333335</c:v>
                </c:pt>
                <c:pt idx="255">
                  <c:v>2.85</c:v>
                </c:pt>
                <c:pt idx="256">
                  <c:v>2.8666666666666667</c:v>
                </c:pt>
                <c:pt idx="257">
                  <c:v>2.8833333333333333</c:v>
                </c:pt>
                <c:pt idx="258">
                  <c:v>2.9</c:v>
                </c:pt>
                <c:pt idx="259">
                  <c:v>2.9166666666666665</c:v>
                </c:pt>
                <c:pt idx="260">
                  <c:v>2.9333333333333331</c:v>
                </c:pt>
                <c:pt idx="261">
                  <c:v>2.95</c:v>
                </c:pt>
                <c:pt idx="262">
                  <c:v>2.9666666666666668</c:v>
                </c:pt>
                <c:pt idx="263">
                  <c:v>2.9833333333333334</c:v>
                </c:pt>
                <c:pt idx="264">
                  <c:v>3</c:v>
                </c:pt>
                <c:pt idx="265">
                  <c:v>3.0166666666666666</c:v>
                </c:pt>
                <c:pt idx="266">
                  <c:v>3.0333333333333332</c:v>
                </c:pt>
                <c:pt idx="267">
                  <c:v>3.05</c:v>
                </c:pt>
                <c:pt idx="268">
                  <c:v>3.0666666666666669</c:v>
                </c:pt>
                <c:pt idx="269">
                  <c:v>3.0833333333333335</c:v>
                </c:pt>
                <c:pt idx="270">
                  <c:v>3.1</c:v>
                </c:pt>
                <c:pt idx="271">
                  <c:v>3.1166666666666667</c:v>
                </c:pt>
                <c:pt idx="272">
                  <c:v>3.1333333333333333</c:v>
                </c:pt>
                <c:pt idx="273">
                  <c:v>3.15</c:v>
                </c:pt>
                <c:pt idx="274">
                  <c:v>3.1666666666666665</c:v>
                </c:pt>
                <c:pt idx="275">
                  <c:v>3.1833333333333331</c:v>
                </c:pt>
                <c:pt idx="276">
                  <c:v>3.2</c:v>
                </c:pt>
                <c:pt idx="277">
                  <c:v>3.2166666666666668</c:v>
                </c:pt>
                <c:pt idx="278">
                  <c:v>3.2333333333333334</c:v>
                </c:pt>
                <c:pt idx="279">
                  <c:v>3.25</c:v>
                </c:pt>
                <c:pt idx="280">
                  <c:v>3.2666666666666666</c:v>
                </c:pt>
                <c:pt idx="281">
                  <c:v>3.2833333333333332</c:v>
                </c:pt>
                <c:pt idx="282">
                  <c:v>3.3</c:v>
                </c:pt>
                <c:pt idx="283">
                  <c:v>3.3166666666666669</c:v>
                </c:pt>
                <c:pt idx="284">
                  <c:v>3.3333333333333335</c:v>
                </c:pt>
                <c:pt idx="285">
                  <c:v>3.35</c:v>
                </c:pt>
                <c:pt idx="286">
                  <c:v>3.3666666666666667</c:v>
                </c:pt>
                <c:pt idx="287">
                  <c:v>3.3833333333333333</c:v>
                </c:pt>
                <c:pt idx="288">
                  <c:v>3.4</c:v>
                </c:pt>
                <c:pt idx="289">
                  <c:v>3.4166666666666665</c:v>
                </c:pt>
                <c:pt idx="290">
                  <c:v>3.4333333333333331</c:v>
                </c:pt>
                <c:pt idx="291">
                  <c:v>3.45</c:v>
                </c:pt>
                <c:pt idx="292">
                  <c:v>3.4666666666666668</c:v>
                </c:pt>
                <c:pt idx="293">
                  <c:v>3.4833333333333334</c:v>
                </c:pt>
                <c:pt idx="294">
                  <c:v>3.5</c:v>
                </c:pt>
                <c:pt idx="295">
                  <c:v>3.5166666666666666</c:v>
                </c:pt>
                <c:pt idx="296">
                  <c:v>3.5333333333333332</c:v>
                </c:pt>
                <c:pt idx="297">
                  <c:v>3.55</c:v>
                </c:pt>
                <c:pt idx="298">
                  <c:v>3.5666666666666669</c:v>
                </c:pt>
                <c:pt idx="299">
                  <c:v>3.5833333333333335</c:v>
                </c:pt>
                <c:pt idx="300">
                  <c:v>3.6</c:v>
                </c:pt>
                <c:pt idx="301">
                  <c:v>3.6166666666666667</c:v>
                </c:pt>
                <c:pt idx="302">
                  <c:v>3.6333333333333333</c:v>
                </c:pt>
                <c:pt idx="303">
                  <c:v>3.65</c:v>
                </c:pt>
                <c:pt idx="304">
                  <c:v>3.6666666666666665</c:v>
                </c:pt>
                <c:pt idx="305">
                  <c:v>3.6833333333333331</c:v>
                </c:pt>
                <c:pt idx="306">
                  <c:v>3.7</c:v>
                </c:pt>
                <c:pt idx="307">
                  <c:v>3.7166666666666668</c:v>
                </c:pt>
                <c:pt idx="308">
                  <c:v>3.7333333333333334</c:v>
                </c:pt>
                <c:pt idx="309">
                  <c:v>3.75</c:v>
                </c:pt>
                <c:pt idx="310">
                  <c:v>3.7666666666666666</c:v>
                </c:pt>
                <c:pt idx="311">
                  <c:v>3.7833333333333332</c:v>
                </c:pt>
                <c:pt idx="312">
                  <c:v>3.8</c:v>
                </c:pt>
                <c:pt idx="313">
                  <c:v>3.8166666666666669</c:v>
                </c:pt>
                <c:pt idx="314">
                  <c:v>3.8333333333333335</c:v>
                </c:pt>
                <c:pt idx="315">
                  <c:v>3.85</c:v>
                </c:pt>
                <c:pt idx="316">
                  <c:v>3.8666666666666667</c:v>
                </c:pt>
                <c:pt idx="317">
                  <c:v>3.8833333333333333</c:v>
                </c:pt>
                <c:pt idx="318">
                  <c:v>3.9</c:v>
                </c:pt>
                <c:pt idx="319">
                  <c:v>3.9166666666666665</c:v>
                </c:pt>
                <c:pt idx="320">
                  <c:v>3.9333333333333331</c:v>
                </c:pt>
                <c:pt idx="321">
                  <c:v>3.95</c:v>
                </c:pt>
                <c:pt idx="322">
                  <c:v>3.9666666666666668</c:v>
                </c:pt>
                <c:pt idx="323">
                  <c:v>3.9833333333333334</c:v>
                </c:pt>
                <c:pt idx="324">
                  <c:v>4</c:v>
                </c:pt>
                <c:pt idx="325">
                  <c:v>4.0166666666666666</c:v>
                </c:pt>
                <c:pt idx="326">
                  <c:v>4.0333333333333332</c:v>
                </c:pt>
                <c:pt idx="327">
                  <c:v>4.05</c:v>
                </c:pt>
                <c:pt idx="328">
                  <c:v>4.0666666666666664</c:v>
                </c:pt>
                <c:pt idx="329">
                  <c:v>4.083333333333333</c:v>
                </c:pt>
                <c:pt idx="330">
                  <c:v>4.0999999999999996</c:v>
                </c:pt>
                <c:pt idx="331">
                  <c:v>4.1166666666666663</c:v>
                </c:pt>
                <c:pt idx="332">
                  <c:v>4.1333333333333337</c:v>
                </c:pt>
                <c:pt idx="333">
                  <c:v>4.1500000000000004</c:v>
                </c:pt>
                <c:pt idx="334">
                  <c:v>4.166666666666667</c:v>
                </c:pt>
                <c:pt idx="335">
                  <c:v>4.1833333333333336</c:v>
                </c:pt>
                <c:pt idx="336">
                  <c:v>4.2</c:v>
                </c:pt>
                <c:pt idx="337">
                  <c:v>4.2166666666666668</c:v>
                </c:pt>
                <c:pt idx="338">
                  <c:v>4.2333333333333334</c:v>
                </c:pt>
                <c:pt idx="339">
                  <c:v>4.25</c:v>
                </c:pt>
                <c:pt idx="340">
                  <c:v>4.2666666666666666</c:v>
                </c:pt>
                <c:pt idx="341">
                  <c:v>4.2833333333333332</c:v>
                </c:pt>
                <c:pt idx="342">
                  <c:v>4.3</c:v>
                </c:pt>
                <c:pt idx="343">
                  <c:v>4.3166666666666664</c:v>
                </c:pt>
                <c:pt idx="344">
                  <c:v>4.333333333333333</c:v>
                </c:pt>
                <c:pt idx="345">
                  <c:v>4.3499999999999996</c:v>
                </c:pt>
                <c:pt idx="346">
                  <c:v>4.3666666666666663</c:v>
                </c:pt>
                <c:pt idx="347">
                  <c:v>4.3833333333333337</c:v>
                </c:pt>
                <c:pt idx="348">
                  <c:v>4.4000000000000004</c:v>
                </c:pt>
                <c:pt idx="349">
                  <c:v>4.416666666666667</c:v>
                </c:pt>
                <c:pt idx="350">
                  <c:v>4.4333333333333336</c:v>
                </c:pt>
                <c:pt idx="351">
                  <c:v>4.45</c:v>
                </c:pt>
                <c:pt idx="352">
                  <c:v>4.4666666666666668</c:v>
                </c:pt>
                <c:pt idx="353">
                  <c:v>4.4833333333333334</c:v>
                </c:pt>
                <c:pt idx="354">
                  <c:v>4.5</c:v>
                </c:pt>
                <c:pt idx="355">
                  <c:v>4.5166666666666666</c:v>
                </c:pt>
                <c:pt idx="356">
                  <c:v>4.5333333333333332</c:v>
                </c:pt>
                <c:pt idx="357">
                  <c:v>4.55</c:v>
                </c:pt>
                <c:pt idx="358">
                  <c:v>4.5666666666666664</c:v>
                </c:pt>
                <c:pt idx="359">
                  <c:v>4.583333333333333</c:v>
                </c:pt>
                <c:pt idx="360">
                  <c:v>4.5999999999999996</c:v>
                </c:pt>
                <c:pt idx="361">
                  <c:v>4.6166666666666663</c:v>
                </c:pt>
                <c:pt idx="362">
                  <c:v>4.6333333333333337</c:v>
                </c:pt>
                <c:pt idx="363">
                  <c:v>4.6500000000000004</c:v>
                </c:pt>
                <c:pt idx="364">
                  <c:v>4.666666666666667</c:v>
                </c:pt>
                <c:pt idx="365">
                  <c:v>4.6833333333333336</c:v>
                </c:pt>
                <c:pt idx="366">
                  <c:v>4.7</c:v>
                </c:pt>
                <c:pt idx="367">
                  <c:v>4.7166666666666668</c:v>
                </c:pt>
                <c:pt idx="368">
                  <c:v>4.7333333333333334</c:v>
                </c:pt>
                <c:pt idx="369">
                  <c:v>4.75</c:v>
                </c:pt>
                <c:pt idx="370">
                  <c:v>4.7666666666666666</c:v>
                </c:pt>
                <c:pt idx="371">
                  <c:v>4.7833333333333332</c:v>
                </c:pt>
                <c:pt idx="372">
                  <c:v>4.8</c:v>
                </c:pt>
                <c:pt idx="373">
                  <c:v>4.8166666666666664</c:v>
                </c:pt>
                <c:pt idx="374">
                  <c:v>4.833333333333333</c:v>
                </c:pt>
                <c:pt idx="375">
                  <c:v>4.8499999999999996</c:v>
                </c:pt>
                <c:pt idx="376">
                  <c:v>4.8666666666666663</c:v>
                </c:pt>
                <c:pt idx="377">
                  <c:v>4.8833333333333337</c:v>
                </c:pt>
                <c:pt idx="378">
                  <c:v>4.9000000000000004</c:v>
                </c:pt>
                <c:pt idx="379">
                  <c:v>4.916666666666667</c:v>
                </c:pt>
                <c:pt idx="380">
                  <c:v>4.9333333333333336</c:v>
                </c:pt>
                <c:pt idx="381">
                  <c:v>4.95</c:v>
                </c:pt>
                <c:pt idx="382">
                  <c:v>4.9666666666666668</c:v>
                </c:pt>
                <c:pt idx="383">
                  <c:v>4.9833333333333334</c:v>
                </c:pt>
                <c:pt idx="384">
                  <c:v>5</c:v>
                </c:pt>
                <c:pt idx="385">
                  <c:v>5.0166666666666666</c:v>
                </c:pt>
                <c:pt idx="386">
                  <c:v>5.0333333333333332</c:v>
                </c:pt>
                <c:pt idx="387">
                  <c:v>5.05</c:v>
                </c:pt>
                <c:pt idx="388">
                  <c:v>5.0666666666666664</c:v>
                </c:pt>
                <c:pt idx="389">
                  <c:v>5.083333333333333</c:v>
                </c:pt>
                <c:pt idx="390">
                  <c:v>5.0999999999999996</c:v>
                </c:pt>
                <c:pt idx="391">
                  <c:v>5.1166666666666663</c:v>
                </c:pt>
                <c:pt idx="392">
                  <c:v>5.1333333333333337</c:v>
                </c:pt>
                <c:pt idx="393">
                  <c:v>5.15</c:v>
                </c:pt>
                <c:pt idx="394">
                  <c:v>5.166666666666667</c:v>
                </c:pt>
                <c:pt idx="395">
                  <c:v>5.1833333333333336</c:v>
                </c:pt>
                <c:pt idx="396">
                  <c:v>5.2</c:v>
                </c:pt>
                <c:pt idx="397">
                  <c:v>5.2166666666666668</c:v>
                </c:pt>
                <c:pt idx="398">
                  <c:v>5.2333333333333334</c:v>
                </c:pt>
                <c:pt idx="399">
                  <c:v>5.25</c:v>
                </c:pt>
                <c:pt idx="400">
                  <c:v>5.2666666666666666</c:v>
                </c:pt>
                <c:pt idx="401">
                  <c:v>5.2833333333333332</c:v>
                </c:pt>
                <c:pt idx="402">
                  <c:v>5.3</c:v>
                </c:pt>
                <c:pt idx="403">
                  <c:v>5.3166666666666664</c:v>
                </c:pt>
                <c:pt idx="404">
                  <c:v>5.333333333333333</c:v>
                </c:pt>
                <c:pt idx="405">
                  <c:v>5.35</c:v>
                </c:pt>
                <c:pt idx="406">
                  <c:v>5.3666666666666663</c:v>
                </c:pt>
                <c:pt idx="407">
                  <c:v>5.3833333333333337</c:v>
                </c:pt>
                <c:pt idx="408">
                  <c:v>5.4</c:v>
                </c:pt>
                <c:pt idx="409">
                  <c:v>5.416666666666667</c:v>
                </c:pt>
                <c:pt idx="410">
                  <c:v>5.4333333333333336</c:v>
                </c:pt>
                <c:pt idx="411">
                  <c:v>5.45</c:v>
                </c:pt>
                <c:pt idx="412">
                  <c:v>5.4666666666666668</c:v>
                </c:pt>
                <c:pt idx="413">
                  <c:v>5.4833333333333334</c:v>
                </c:pt>
                <c:pt idx="414">
                  <c:v>5.5</c:v>
                </c:pt>
                <c:pt idx="415">
                  <c:v>5.5166666666666666</c:v>
                </c:pt>
                <c:pt idx="416">
                  <c:v>5.5333333333333332</c:v>
                </c:pt>
                <c:pt idx="417">
                  <c:v>5.55</c:v>
                </c:pt>
                <c:pt idx="418">
                  <c:v>5.5666666666666664</c:v>
                </c:pt>
                <c:pt idx="419">
                  <c:v>5.583333333333333</c:v>
                </c:pt>
                <c:pt idx="420">
                  <c:v>5.6</c:v>
                </c:pt>
                <c:pt idx="421">
                  <c:v>5.6166666666666663</c:v>
                </c:pt>
                <c:pt idx="422">
                  <c:v>5.6333333333333337</c:v>
                </c:pt>
                <c:pt idx="423">
                  <c:v>5.65</c:v>
                </c:pt>
                <c:pt idx="424">
                  <c:v>5.666666666666667</c:v>
                </c:pt>
                <c:pt idx="425">
                  <c:v>5.6833333333333336</c:v>
                </c:pt>
                <c:pt idx="426">
                  <c:v>5.7</c:v>
                </c:pt>
                <c:pt idx="427">
                  <c:v>5.7166666666666668</c:v>
                </c:pt>
                <c:pt idx="428">
                  <c:v>5.7333333333333334</c:v>
                </c:pt>
                <c:pt idx="429">
                  <c:v>5.75</c:v>
                </c:pt>
                <c:pt idx="430">
                  <c:v>5.7666666666666666</c:v>
                </c:pt>
                <c:pt idx="431">
                  <c:v>5.7833333333333332</c:v>
                </c:pt>
                <c:pt idx="432">
                  <c:v>5.8</c:v>
                </c:pt>
                <c:pt idx="433">
                  <c:v>5.8166666666666664</c:v>
                </c:pt>
                <c:pt idx="434">
                  <c:v>5.833333333333333</c:v>
                </c:pt>
                <c:pt idx="435">
                  <c:v>5.85</c:v>
                </c:pt>
                <c:pt idx="436">
                  <c:v>5.8666666666666663</c:v>
                </c:pt>
                <c:pt idx="437">
                  <c:v>5.8833333333333337</c:v>
                </c:pt>
                <c:pt idx="438">
                  <c:v>5.9</c:v>
                </c:pt>
                <c:pt idx="439">
                  <c:v>5.916666666666667</c:v>
                </c:pt>
                <c:pt idx="440">
                  <c:v>5.9333333333333336</c:v>
                </c:pt>
                <c:pt idx="441">
                  <c:v>5.95</c:v>
                </c:pt>
                <c:pt idx="442">
                  <c:v>5.9666666666666668</c:v>
                </c:pt>
                <c:pt idx="443">
                  <c:v>5.9833333333333334</c:v>
                </c:pt>
                <c:pt idx="444">
                  <c:v>6</c:v>
                </c:pt>
                <c:pt idx="445">
                  <c:v>6.0166666666666666</c:v>
                </c:pt>
                <c:pt idx="446">
                  <c:v>6.0333333333333332</c:v>
                </c:pt>
                <c:pt idx="447">
                  <c:v>6.05</c:v>
                </c:pt>
                <c:pt idx="448">
                  <c:v>6.0666666666666664</c:v>
                </c:pt>
                <c:pt idx="449">
                  <c:v>6.083333333333333</c:v>
                </c:pt>
                <c:pt idx="450">
                  <c:v>6.1</c:v>
                </c:pt>
                <c:pt idx="451">
                  <c:v>6.1166666666666663</c:v>
                </c:pt>
                <c:pt idx="452">
                  <c:v>6.1333333333333337</c:v>
                </c:pt>
                <c:pt idx="453">
                  <c:v>6.15</c:v>
                </c:pt>
                <c:pt idx="454">
                  <c:v>6.166666666666667</c:v>
                </c:pt>
                <c:pt idx="455">
                  <c:v>6.1833333333333336</c:v>
                </c:pt>
                <c:pt idx="456">
                  <c:v>6.2</c:v>
                </c:pt>
                <c:pt idx="457">
                  <c:v>6.2166666666666668</c:v>
                </c:pt>
                <c:pt idx="458">
                  <c:v>6.2333333333333334</c:v>
                </c:pt>
                <c:pt idx="459">
                  <c:v>6.25</c:v>
                </c:pt>
                <c:pt idx="460">
                  <c:v>6.2666666666666666</c:v>
                </c:pt>
                <c:pt idx="461">
                  <c:v>6.2833333333333332</c:v>
                </c:pt>
                <c:pt idx="462">
                  <c:v>6.3</c:v>
                </c:pt>
                <c:pt idx="463">
                  <c:v>6.3166666666666664</c:v>
                </c:pt>
                <c:pt idx="464">
                  <c:v>6.333333333333333</c:v>
                </c:pt>
                <c:pt idx="465">
                  <c:v>6.35</c:v>
                </c:pt>
                <c:pt idx="466">
                  <c:v>6.3666666666666663</c:v>
                </c:pt>
                <c:pt idx="467">
                  <c:v>6.3833333333333337</c:v>
                </c:pt>
                <c:pt idx="468">
                  <c:v>6.4</c:v>
                </c:pt>
                <c:pt idx="469">
                  <c:v>6.416666666666667</c:v>
                </c:pt>
                <c:pt idx="470">
                  <c:v>6.4333333333333336</c:v>
                </c:pt>
                <c:pt idx="471">
                  <c:v>6.45</c:v>
                </c:pt>
                <c:pt idx="472">
                  <c:v>6.4666666666666668</c:v>
                </c:pt>
                <c:pt idx="473">
                  <c:v>6.4833333333333334</c:v>
                </c:pt>
                <c:pt idx="474">
                  <c:v>6.5</c:v>
                </c:pt>
                <c:pt idx="475">
                  <c:v>6.5166666666666666</c:v>
                </c:pt>
                <c:pt idx="476">
                  <c:v>6.5333333333333332</c:v>
                </c:pt>
                <c:pt idx="477">
                  <c:v>6.55</c:v>
                </c:pt>
                <c:pt idx="478">
                  <c:v>6.5666666666666664</c:v>
                </c:pt>
                <c:pt idx="479">
                  <c:v>6.583333333333333</c:v>
                </c:pt>
                <c:pt idx="480">
                  <c:v>6.6</c:v>
                </c:pt>
                <c:pt idx="481">
                  <c:v>6.6166666666666663</c:v>
                </c:pt>
                <c:pt idx="482">
                  <c:v>6.6333333333333337</c:v>
                </c:pt>
                <c:pt idx="483">
                  <c:v>6.65</c:v>
                </c:pt>
                <c:pt idx="484">
                  <c:v>6.666666666666667</c:v>
                </c:pt>
                <c:pt idx="485">
                  <c:v>6.6833333333333336</c:v>
                </c:pt>
                <c:pt idx="486">
                  <c:v>6.7</c:v>
                </c:pt>
                <c:pt idx="487">
                  <c:v>6.7166666666666668</c:v>
                </c:pt>
                <c:pt idx="488">
                  <c:v>6.7333333333333334</c:v>
                </c:pt>
                <c:pt idx="489">
                  <c:v>6.75</c:v>
                </c:pt>
                <c:pt idx="490">
                  <c:v>6.7666666666666666</c:v>
                </c:pt>
                <c:pt idx="491">
                  <c:v>6.7833333333333332</c:v>
                </c:pt>
                <c:pt idx="492">
                  <c:v>6.8</c:v>
                </c:pt>
                <c:pt idx="493">
                  <c:v>6.8166666666666664</c:v>
                </c:pt>
                <c:pt idx="494">
                  <c:v>6.833333333333333</c:v>
                </c:pt>
                <c:pt idx="495">
                  <c:v>6.85</c:v>
                </c:pt>
                <c:pt idx="496">
                  <c:v>6.8666666666666663</c:v>
                </c:pt>
                <c:pt idx="497">
                  <c:v>6.8833333333333337</c:v>
                </c:pt>
                <c:pt idx="498">
                  <c:v>6.9</c:v>
                </c:pt>
                <c:pt idx="499">
                  <c:v>6.916666666666667</c:v>
                </c:pt>
                <c:pt idx="500">
                  <c:v>6.9333333333333336</c:v>
                </c:pt>
                <c:pt idx="501">
                  <c:v>6.95</c:v>
                </c:pt>
                <c:pt idx="502">
                  <c:v>6.9666666666666668</c:v>
                </c:pt>
                <c:pt idx="503">
                  <c:v>6.9833333333333334</c:v>
                </c:pt>
                <c:pt idx="504">
                  <c:v>7</c:v>
                </c:pt>
                <c:pt idx="505">
                  <c:v>7.0166666666666666</c:v>
                </c:pt>
                <c:pt idx="506">
                  <c:v>7.0333333333333332</c:v>
                </c:pt>
                <c:pt idx="507">
                  <c:v>7.05</c:v>
                </c:pt>
                <c:pt idx="508">
                  <c:v>7.0666666666666664</c:v>
                </c:pt>
                <c:pt idx="509">
                  <c:v>7.083333333333333</c:v>
                </c:pt>
                <c:pt idx="510">
                  <c:v>7.1</c:v>
                </c:pt>
                <c:pt idx="511">
                  <c:v>7.1166666666666663</c:v>
                </c:pt>
                <c:pt idx="512">
                  <c:v>7.1333333333333337</c:v>
                </c:pt>
                <c:pt idx="513">
                  <c:v>7.15</c:v>
                </c:pt>
                <c:pt idx="514">
                  <c:v>7.166666666666667</c:v>
                </c:pt>
                <c:pt idx="515">
                  <c:v>7.1833333333333336</c:v>
                </c:pt>
                <c:pt idx="516">
                  <c:v>7.2</c:v>
                </c:pt>
                <c:pt idx="517">
                  <c:v>7.2166666666666668</c:v>
                </c:pt>
                <c:pt idx="518">
                  <c:v>7.2333333333333334</c:v>
                </c:pt>
                <c:pt idx="519">
                  <c:v>7.25</c:v>
                </c:pt>
                <c:pt idx="520">
                  <c:v>7.2666666666666666</c:v>
                </c:pt>
                <c:pt idx="521">
                  <c:v>7.2833333333333332</c:v>
                </c:pt>
                <c:pt idx="522">
                  <c:v>7.3</c:v>
                </c:pt>
                <c:pt idx="523">
                  <c:v>7.3166666666666664</c:v>
                </c:pt>
                <c:pt idx="524">
                  <c:v>7.333333333333333</c:v>
                </c:pt>
                <c:pt idx="525">
                  <c:v>7.35</c:v>
                </c:pt>
                <c:pt idx="526">
                  <c:v>7.3666666666666663</c:v>
                </c:pt>
                <c:pt idx="527">
                  <c:v>7.3833333333333337</c:v>
                </c:pt>
                <c:pt idx="528">
                  <c:v>7.4</c:v>
                </c:pt>
                <c:pt idx="529">
                  <c:v>7.416666666666667</c:v>
                </c:pt>
                <c:pt idx="530">
                  <c:v>7.4333333333333336</c:v>
                </c:pt>
                <c:pt idx="531">
                  <c:v>7.45</c:v>
                </c:pt>
                <c:pt idx="532">
                  <c:v>7.4666666666666668</c:v>
                </c:pt>
                <c:pt idx="533">
                  <c:v>7.4833333333333334</c:v>
                </c:pt>
                <c:pt idx="534">
                  <c:v>7.5</c:v>
                </c:pt>
                <c:pt idx="535">
                  <c:v>7.5166666666666666</c:v>
                </c:pt>
                <c:pt idx="536">
                  <c:v>7.5333333333333332</c:v>
                </c:pt>
                <c:pt idx="537">
                  <c:v>7.55</c:v>
                </c:pt>
                <c:pt idx="538">
                  <c:v>7.5666666666666664</c:v>
                </c:pt>
                <c:pt idx="539">
                  <c:v>7.583333333333333</c:v>
                </c:pt>
                <c:pt idx="540">
                  <c:v>7.6</c:v>
                </c:pt>
                <c:pt idx="541">
                  <c:v>7.6166666666666663</c:v>
                </c:pt>
                <c:pt idx="542">
                  <c:v>7.6333333333333337</c:v>
                </c:pt>
                <c:pt idx="543">
                  <c:v>7.65</c:v>
                </c:pt>
                <c:pt idx="544">
                  <c:v>7.666666666666667</c:v>
                </c:pt>
                <c:pt idx="545">
                  <c:v>7.6833333333333336</c:v>
                </c:pt>
                <c:pt idx="546">
                  <c:v>7.7</c:v>
                </c:pt>
                <c:pt idx="547">
                  <c:v>7.7166666666666668</c:v>
                </c:pt>
                <c:pt idx="548">
                  <c:v>7.7333333333333334</c:v>
                </c:pt>
                <c:pt idx="549">
                  <c:v>7.75</c:v>
                </c:pt>
                <c:pt idx="550">
                  <c:v>7.7666666666666666</c:v>
                </c:pt>
                <c:pt idx="551">
                  <c:v>7.7833333333333332</c:v>
                </c:pt>
                <c:pt idx="552">
                  <c:v>7.8</c:v>
                </c:pt>
                <c:pt idx="553">
                  <c:v>7.8166666666666664</c:v>
                </c:pt>
                <c:pt idx="554">
                  <c:v>7.833333333333333</c:v>
                </c:pt>
                <c:pt idx="555">
                  <c:v>7.85</c:v>
                </c:pt>
                <c:pt idx="556">
                  <c:v>7.8666666666666663</c:v>
                </c:pt>
                <c:pt idx="557">
                  <c:v>7.8833333333333337</c:v>
                </c:pt>
                <c:pt idx="558">
                  <c:v>7.9</c:v>
                </c:pt>
                <c:pt idx="559">
                  <c:v>7.916666666666667</c:v>
                </c:pt>
                <c:pt idx="560">
                  <c:v>7.9333333333333336</c:v>
                </c:pt>
                <c:pt idx="561">
                  <c:v>7.95</c:v>
                </c:pt>
                <c:pt idx="562">
                  <c:v>7.9666666666666668</c:v>
                </c:pt>
                <c:pt idx="563">
                  <c:v>7.9833333333333334</c:v>
                </c:pt>
                <c:pt idx="564">
                  <c:v>8</c:v>
                </c:pt>
                <c:pt idx="565">
                  <c:v>8.0166666666666675</c:v>
                </c:pt>
                <c:pt idx="566">
                  <c:v>8.0333333333333332</c:v>
                </c:pt>
                <c:pt idx="567">
                  <c:v>8.0500000000000007</c:v>
                </c:pt>
                <c:pt idx="568">
                  <c:v>8.0666666666666664</c:v>
                </c:pt>
                <c:pt idx="569">
                  <c:v>8.0833333333333339</c:v>
                </c:pt>
                <c:pt idx="570">
                  <c:v>8.1</c:v>
                </c:pt>
                <c:pt idx="571">
                  <c:v>8.1166666666666671</c:v>
                </c:pt>
                <c:pt idx="572">
                  <c:v>8.1333333333333329</c:v>
                </c:pt>
                <c:pt idx="573">
                  <c:v>8.15</c:v>
                </c:pt>
                <c:pt idx="574">
                  <c:v>8.1666666666666661</c:v>
                </c:pt>
                <c:pt idx="575">
                  <c:v>8.1833333333333336</c:v>
                </c:pt>
                <c:pt idx="576">
                  <c:v>8.1999999999999993</c:v>
                </c:pt>
                <c:pt idx="577">
                  <c:v>8.2166666666666668</c:v>
                </c:pt>
                <c:pt idx="578">
                  <c:v>8.2333333333333325</c:v>
                </c:pt>
                <c:pt idx="579">
                  <c:v>8.25</c:v>
                </c:pt>
                <c:pt idx="580">
                  <c:v>8.2666666666666675</c:v>
                </c:pt>
                <c:pt idx="581">
                  <c:v>8.2833333333333332</c:v>
                </c:pt>
                <c:pt idx="582">
                  <c:v>8.3000000000000007</c:v>
                </c:pt>
                <c:pt idx="583">
                  <c:v>8.3166666666666664</c:v>
                </c:pt>
                <c:pt idx="584">
                  <c:v>8.3333333333333339</c:v>
                </c:pt>
                <c:pt idx="585">
                  <c:v>8.35</c:v>
                </c:pt>
                <c:pt idx="586">
                  <c:v>8.3666666666666671</c:v>
                </c:pt>
                <c:pt idx="587">
                  <c:v>8.3833333333333329</c:v>
                </c:pt>
                <c:pt idx="588">
                  <c:v>8.4</c:v>
                </c:pt>
                <c:pt idx="589">
                  <c:v>8.4166666666666661</c:v>
                </c:pt>
                <c:pt idx="590">
                  <c:v>8.4333333333333336</c:v>
                </c:pt>
                <c:pt idx="591">
                  <c:v>8.4499999999999993</c:v>
                </c:pt>
                <c:pt idx="592">
                  <c:v>8.4666666666666668</c:v>
                </c:pt>
                <c:pt idx="593">
                  <c:v>8.4833333333333325</c:v>
                </c:pt>
                <c:pt idx="594">
                  <c:v>8.5</c:v>
                </c:pt>
                <c:pt idx="595">
                  <c:v>8.5166666666666675</c:v>
                </c:pt>
                <c:pt idx="596">
                  <c:v>8.5333333333333332</c:v>
                </c:pt>
                <c:pt idx="597">
                  <c:v>8.5500000000000007</c:v>
                </c:pt>
                <c:pt idx="598">
                  <c:v>8.5666666666666664</c:v>
                </c:pt>
                <c:pt idx="599">
                  <c:v>8.5833333333333339</c:v>
                </c:pt>
                <c:pt idx="600">
                  <c:v>8.6</c:v>
                </c:pt>
                <c:pt idx="601">
                  <c:v>8.6166666666666671</c:v>
                </c:pt>
                <c:pt idx="602">
                  <c:v>8.6333333333333329</c:v>
                </c:pt>
                <c:pt idx="603">
                  <c:v>8.65</c:v>
                </c:pt>
                <c:pt idx="604">
                  <c:v>8.6666666666666661</c:v>
                </c:pt>
                <c:pt idx="605">
                  <c:v>8.6833333333333336</c:v>
                </c:pt>
                <c:pt idx="606">
                  <c:v>8.6999999999999993</c:v>
                </c:pt>
                <c:pt idx="607">
                  <c:v>8.7166666666666668</c:v>
                </c:pt>
                <c:pt idx="608">
                  <c:v>8.7333333333333325</c:v>
                </c:pt>
                <c:pt idx="609">
                  <c:v>8.75</c:v>
                </c:pt>
                <c:pt idx="610">
                  <c:v>8.7666666666666675</c:v>
                </c:pt>
                <c:pt idx="611">
                  <c:v>8.7833333333333332</c:v>
                </c:pt>
                <c:pt idx="612">
                  <c:v>8.8000000000000007</c:v>
                </c:pt>
                <c:pt idx="613">
                  <c:v>8.8166666666666664</c:v>
                </c:pt>
                <c:pt idx="614">
                  <c:v>8.8333333333333339</c:v>
                </c:pt>
                <c:pt idx="615">
                  <c:v>8.85</c:v>
                </c:pt>
                <c:pt idx="616">
                  <c:v>8.8666666666666671</c:v>
                </c:pt>
                <c:pt idx="617">
                  <c:v>8.8833333333333329</c:v>
                </c:pt>
                <c:pt idx="618">
                  <c:v>8.9</c:v>
                </c:pt>
                <c:pt idx="619">
                  <c:v>8.9166666666666661</c:v>
                </c:pt>
                <c:pt idx="620">
                  <c:v>8.9333333333333336</c:v>
                </c:pt>
                <c:pt idx="621">
                  <c:v>8.9499999999999993</c:v>
                </c:pt>
                <c:pt idx="622">
                  <c:v>8.9666666666666668</c:v>
                </c:pt>
                <c:pt idx="623">
                  <c:v>8.9833333333333325</c:v>
                </c:pt>
                <c:pt idx="624">
                  <c:v>9</c:v>
                </c:pt>
                <c:pt idx="625">
                  <c:v>9.0166666666666675</c:v>
                </c:pt>
                <c:pt idx="626">
                  <c:v>9.0333333333333332</c:v>
                </c:pt>
                <c:pt idx="627">
                  <c:v>9.0500000000000007</c:v>
                </c:pt>
                <c:pt idx="628">
                  <c:v>9.0666666666666664</c:v>
                </c:pt>
                <c:pt idx="629">
                  <c:v>9.0833333333333339</c:v>
                </c:pt>
                <c:pt idx="630">
                  <c:v>9.1</c:v>
                </c:pt>
                <c:pt idx="631">
                  <c:v>9.1166666666666671</c:v>
                </c:pt>
                <c:pt idx="632">
                  <c:v>9.1333333333333329</c:v>
                </c:pt>
                <c:pt idx="633">
                  <c:v>9.15</c:v>
                </c:pt>
                <c:pt idx="634">
                  <c:v>9.1666666666666661</c:v>
                </c:pt>
                <c:pt idx="635">
                  <c:v>9.1833333333333336</c:v>
                </c:pt>
                <c:pt idx="636">
                  <c:v>9.1999999999999993</c:v>
                </c:pt>
                <c:pt idx="637">
                  <c:v>9.2166666666666668</c:v>
                </c:pt>
                <c:pt idx="638">
                  <c:v>9.2333333333333325</c:v>
                </c:pt>
                <c:pt idx="639">
                  <c:v>9.25</c:v>
                </c:pt>
                <c:pt idx="640">
                  <c:v>9.2666666666666675</c:v>
                </c:pt>
                <c:pt idx="641">
                  <c:v>9.2833333333333332</c:v>
                </c:pt>
                <c:pt idx="642">
                  <c:v>9.3000000000000007</c:v>
                </c:pt>
                <c:pt idx="643">
                  <c:v>9.3166666666666664</c:v>
                </c:pt>
                <c:pt idx="644">
                  <c:v>9.3333333333333339</c:v>
                </c:pt>
                <c:pt idx="645">
                  <c:v>9.35</c:v>
                </c:pt>
                <c:pt idx="646">
                  <c:v>9.3666666666666671</c:v>
                </c:pt>
                <c:pt idx="647">
                  <c:v>9.3833333333333329</c:v>
                </c:pt>
                <c:pt idx="648">
                  <c:v>9.4</c:v>
                </c:pt>
                <c:pt idx="649">
                  <c:v>9.4166666666666661</c:v>
                </c:pt>
                <c:pt idx="650">
                  <c:v>9.4333333333333336</c:v>
                </c:pt>
                <c:pt idx="651">
                  <c:v>9.4499999999999993</c:v>
                </c:pt>
                <c:pt idx="652">
                  <c:v>9.4666666666666668</c:v>
                </c:pt>
                <c:pt idx="653">
                  <c:v>9.4833333333333325</c:v>
                </c:pt>
                <c:pt idx="654">
                  <c:v>9.5</c:v>
                </c:pt>
                <c:pt idx="655">
                  <c:v>9.5166666666666675</c:v>
                </c:pt>
                <c:pt idx="656">
                  <c:v>9.5333333333333332</c:v>
                </c:pt>
                <c:pt idx="657">
                  <c:v>9.5500000000000007</c:v>
                </c:pt>
                <c:pt idx="658">
                  <c:v>9.5666666666666664</c:v>
                </c:pt>
                <c:pt idx="659">
                  <c:v>9.5833333333333339</c:v>
                </c:pt>
                <c:pt idx="660">
                  <c:v>9.6</c:v>
                </c:pt>
                <c:pt idx="661">
                  <c:v>9.6166666666666671</c:v>
                </c:pt>
                <c:pt idx="662">
                  <c:v>9.6333333333333329</c:v>
                </c:pt>
                <c:pt idx="663">
                  <c:v>9.65</c:v>
                </c:pt>
                <c:pt idx="664">
                  <c:v>9.6666666666666661</c:v>
                </c:pt>
                <c:pt idx="665">
                  <c:v>9.6833333333333336</c:v>
                </c:pt>
                <c:pt idx="666">
                  <c:v>9.6999999999999993</c:v>
                </c:pt>
                <c:pt idx="667">
                  <c:v>9.7166666666666668</c:v>
                </c:pt>
                <c:pt idx="668">
                  <c:v>9.7333333333333325</c:v>
                </c:pt>
                <c:pt idx="669">
                  <c:v>9.75</c:v>
                </c:pt>
                <c:pt idx="670">
                  <c:v>9.7666666666666675</c:v>
                </c:pt>
                <c:pt idx="671">
                  <c:v>9.7833333333333332</c:v>
                </c:pt>
                <c:pt idx="672">
                  <c:v>9.8000000000000007</c:v>
                </c:pt>
                <c:pt idx="673">
                  <c:v>9.8166666666666664</c:v>
                </c:pt>
                <c:pt idx="674">
                  <c:v>9.8333333333333339</c:v>
                </c:pt>
                <c:pt idx="675">
                  <c:v>9.85</c:v>
                </c:pt>
                <c:pt idx="676">
                  <c:v>9.8666666666666671</c:v>
                </c:pt>
                <c:pt idx="677">
                  <c:v>9.8833333333333329</c:v>
                </c:pt>
                <c:pt idx="678">
                  <c:v>9.9</c:v>
                </c:pt>
                <c:pt idx="679">
                  <c:v>9.9166666666666661</c:v>
                </c:pt>
                <c:pt idx="680">
                  <c:v>9.9333333333333336</c:v>
                </c:pt>
                <c:pt idx="681">
                  <c:v>9.9499999999999993</c:v>
                </c:pt>
                <c:pt idx="682">
                  <c:v>9.9666666666666668</c:v>
                </c:pt>
                <c:pt idx="683">
                  <c:v>9.9833333333333325</c:v>
                </c:pt>
                <c:pt idx="684">
                  <c:v>10</c:v>
                </c:pt>
                <c:pt idx="685">
                  <c:v>10.016666666666667</c:v>
                </c:pt>
                <c:pt idx="686">
                  <c:v>10.033333333333333</c:v>
                </c:pt>
                <c:pt idx="687">
                  <c:v>10.050000000000001</c:v>
                </c:pt>
                <c:pt idx="688">
                  <c:v>10.066666666666666</c:v>
                </c:pt>
                <c:pt idx="689">
                  <c:v>10.083333333333334</c:v>
                </c:pt>
                <c:pt idx="690">
                  <c:v>10.1</c:v>
                </c:pt>
                <c:pt idx="691">
                  <c:v>10.116666666666667</c:v>
                </c:pt>
                <c:pt idx="692">
                  <c:v>10.133333333333333</c:v>
                </c:pt>
                <c:pt idx="693">
                  <c:v>10.15</c:v>
                </c:pt>
                <c:pt idx="694">
                  <c:v>10.166666666666666</c:v>
                </c:pt>
                <c:pt idx="695">
                  <c:v>10.183333333333334</c:v>
                </c:pt>
                <c:pt idx="696">
                  <c:v>10.199999999999999</c:v>
                </c:pt>
                <c:pt idx="697">
                  <c:v>10.216666666666667</c:v>
                </c:pt>
                <c:pt idx="698">
                  <c:v>10.233333333333333</c:v>
                </c:pt>
                <c:pt idx="699">
                  <c:v>10.25</c:v>
                </c:pt>
                <c:pt idx="700">
                  <c:v>10.266666666666667</c:v>
                </c:pt>
                <c:pt idx="701">
                  <c:v>10.283333333333333</c:v>
                </c:pt>
                <c:pt idx="702">
                  <c:v>10.3</c:v>
                </c:pt>
                <c:pt idx="703">
                  <c:v>10.316666666666666</c:v>
                </c:pt>
                <c:pt idx="704">
                  <c:v>10.333333333333334</c:v>
                </c:pt>
                <c:pt idx="705">
                  <c:v>10.35</c:v>
                </c:pt>
                <c:pt idx="706">
                  <c:v>10.366666666666667</c:v>
                </c:pt>
                <c:pt idx="707">
                  <c:v>10.383333333333333</c:v>
                </c:pt>
                <c:pt idx="708">
                  <c:v>10.4</c:v>
                </c:pt>
                <c:pt idx="709">
                  <c:v>10.416666666666666</c:v>
                </c:pt>
                <c:pt idx="710">
                  <c:v>10.433333333333334</c:v>
                </c:pt>
                <c:pt idx="711">
                  <c:v>10.45</c:v>
                </c:pt>
                <c:pt idx="712">
                  <c:v>10.466666666666667</c:v>
                </c:pt>
                <c:pt idx="713">
                  <c:v>10.483333333333333</c:v>
                </c:pt>
                <c:pt idx="714">
                  <c:v>10.5</c:v>
                </c:pt>
                <c:pt idx="715">
                  <c:v>10.516666666666667</c:v>
                </c:pt>
                <c:pt idx="716">
                  <c:v>10.533333333333333</c:v>
                </c:pt>
                <c:pt idx="717">
                  <c:v>10.55</c:v>
                </c:pt>
                <c:pt idx="718">
                  <c:v>10.566666666666666</c:v>
                </c:pt>
                <c:pt idx="719">
                  <c:v>10.583333333333334</c:v>
                </c:pt>
                <c:pt idx="720">
                  <c:v>10.6</c:v>
                </c:pt>
                <c:pt idx="721">
                  <c:v>10.616666666666667</c:v>
                </c:pt>
                <c:pt idx="722">
                  <c:v>10.633333333333333</c:v>
                </c:pt>
                <c:pt idx="723">
                  <c:v>10.65</c:v>
                </c:pt>
                <c:pt idx="724">
                  <c:v>10.666666666666666</c:v>
                </c:pt>
                <c:pt idx="725">
                  <c:v>10.683333333333334</c:v>
                </c:pt>
                <c:pt idx="726">
                  <c:v>10.7</c:v>
                </c:pt>
                <c:pt idx="727">
                  <c:v>10.716666666666667</c:v>
                </c:pt>
                <c:pt idx="728">
                  <c:v>10.733333333333333</c:v>
                </c:pt>
                <c:pt idx="729">
                  <c:v>10.75</c:v>
                </c:pt>
                <c:pt idx="730">
                  <c:v>10.766666666666667</c:v>
                </c:pt>
                <c:pt idx="731">
                  <c:v>10.783333333333333</c:v>
                </c:pt>
                <c:pt idx="732">
                  <c:v>10.8</c:v>
                </c:pt>
                <c:pt idx="733">
                  <c:v>10.816666666666666</c:v>
                </c:pt>
                <c:pt idx="734">
                  <c:v>10.833333333333334</c:v>
                </c:pt>
                <c:pt idx="735">
                  <c:v>10.85</c:v>
                </c:pt>
                <c:pt idx="736">
                  <c:v>10.866666666666667</c:v>
                </c:pt>
                <c:pt idx="737">
                  <c:v>10.883333333333333</c:v>
                </c:pt>
                <c:pt idx="738">
                  <c:v>10.9</c:v>
                </c:pt>
                <c:pt idx="739">
                  <c:v>10.916666666666666</c:v>
                </c:pt>
                <c:pt idx="740">
                  <c:v>10.933333333333334</c:v>
                </c:pt>
                <c:pt idx="741">
                  <c:v>10.95</c:v>
                </c:pt>
                <c:pt idx="742">
                  <c:v>10.966666666666667</c:v>
                </c:pt>
                <c:pt idx="743">
                  <c:v>10.983333333333333</c:v>
                </c:pt>
                <c:pt idx="744">
                  <c:v>11</c:v>
                </c:pt>
                <c:pt idx="745">
                  <c:v>11.016666666666667</c:v>
                </c:pt>
                <c:pt idx="746">
                  <c:v>11.033333333333333</c:v>
                </c:pt>
                <c:pt idx="747">
                  <c:v>11.05</c:v>
                </c:pt>
                <c:pt idx="748">
                  <c:v>11.066666666666666</c:v>
                </c:pt>
                <c:pt idx="749">
                  <c:v>11.083333333333334</c:v>
                </c:pt>
                <c:pt idx="750">
                  <c:v>11.1</c:v>
                </c:pt>
                <c:pt idx="751">
                  <c:v>11.116666666666667</c:v>
                </c:pt>
                <c:pt idx="752">
                  <c:v>11.133333333333333</c:v>
                </c:pt>
                <c:pt idx="753">
                  <c:v>11.15</c:v>
                </c:pt>
                <c:pt idx="754">
                  <c:v>11.166666666666666</c:v>
                </c:pt>
                <c:pt idx="755">
                  <c:v>11.183333333333334</c:v>
                </c:pt>
                <c:pt idx="756">
                  <c:v>11.2</c:v>
                </c:pt>
                <c:pt idx="757">
                  <c:v>11.216666666666667</c:v>
                </c:pt>
                <c:pt idx="758">
                  <c:v>11.233333333333333</c:v>
                </c:pt>
                <c:pt idx="759">
                  <c:v>11.25</c:v>
                </c:pt>
                <c:pt idx="760">
                  <c:v>11.266666666666667</c:v>
                </c:pt>
                <c:pt idx="761">
                  <c:v>11.283333333333333</c:v>
                </c:pt>
                <c:pt idx="762">
                  <c:v>11.3</c:v>
                </c:pt>
                <c:pt idx="763">
                  <c:v>11.316666666666666</c:v>
                </c:pt>
                <c:pt idx="764">
                  <c:v>11.333333333333334</c:v>
                </c:pt>
                <c:pt idx="765">
                  <c:v>11.35</c:v>
                </c:pt>
                <c:pt idx="766">
                  <c:v>11.366666666666667</c:v>
                </c:pt>
                <c:pt idx="767">
                  <c:v>11.383333333333333</c:v>
                </c:pt>
                <c:pt idx="768">
                  <c:v>11.4</c:v>
                </c:pt>
                <c:pt idx="769">
                  <c:v>11.416666666666666</c:v>
                </c:pt>
                <c:pt idx="770">
                  <c:v>11.433333333333334</c:v>
                </c:pt>
                <c:pt idx="771">
                  <c:v>11.45</c:v>
                </c:pt>
                <c:pt idx="772">
                  <c:v>11.466666666666667</c:v>
                </c:pt>
                <c:pt idx="773">
                  <c:v>11.483333333333333</c:v>
                </c:pt>
                <c:pt idx="774">
                  <c:v>11.5</c:v>
                </c:pt>
                <c:pt idx="775">
                  <c:v>11.516666666666667</c:v>
                </c:pt>
                <c:pt idx="776">
                  <c:v>11.533333333333333</c:v>
                </c:pt>
                <c:pt idx="777">
                  <c:v>11.55</c:v>
                </c:pt>
                <c:pt idx="778">
                  <c:v>11.566666666666666</c:v>
                </c:pt>
                <c:pt idx="779">
                  <c:v>11.583333333333334</c:v>
                </c:pt>
                <c:pt idx="780">
                  <c:v>11.6</c:v>
                </c:pt>
                <c:pt idx="781">
                  <c:v>11.616666666666667</c:v>
                </c:pt>
                <c:pt idx="782">
                  <c:v>11.633333333333333</c:v>
                </c:pt>
                <c:pt idx="783">
                  <c:v>11.65</c:v>
                </c:pt>
                <c:pt idx="784">
                  <c:v>11.666666666666666</c:v>
                </c:pt>
                <c:pt idx="785">
                  <c:v>11.683333333333334</c:v>
                </c:pt>
                <c:pt idx="786">
                  <c:v>11.7</c:v>
                </c:pt>
                <c:pt idx="787">
                  <c:v>11.716666666666667</c:v>
                </c:pt>
                <c:pt idx="788">
                  <c:v>11.733333333333333</c:v>
                </c:pt>
                <c:pt idx="789">
                  <c:v>11.75</c:v>
                </c:pt>
                <c:pt idx="790">
                  <c:v>11.766666666666667</c:v>
                </c:pt>
                <c:pt idx="791">
                  <c:v>11.783333333333333</c:v>
                </c:pt>
                <c:pt idx="792">
                  <c:v>11.8</c:v>
                </c:pt>
                <c:pt idx="793">
                  <c:v>11.816666666666666</c:v>
                </c:pt>
                <c:pt idx="794">
                  <c:v>11.833333333333334</c:v>
                </c:pt>
                <c:pt idx="795">
                  <c:v>11.85</c:v>
                </c:pt>
                <c:pt idx="796">
                  <c:v>11.866666666666667</c:v>
                </c:pt>
                <c:pt idx="797">
                  <c:v>11.883333333333333</c:v>
                </c:pt>
                <c:pt idx="798">
                  <c:v>11.9</c:v>
                </c:pt>
                <c:pt idx="799">
                  <c:v>11.916666666666666</c:v>
                </c:pt>
                <c:pt idx="800">
                  <c:v>11.933333333333334</c:v>
                </c:pt>
                <c:pt idx="801">
                  <c:v>11.95</c:v>
                </c:pt>
                <c:pt idx="802">
                  <c:v>11.966666666666667</c:v>
                </c:pt>
                <c:pt idx="803">
                  <c:v>11.983333333333333</c:v>
                </c:pt>
                <c:pt idx="804">
                  <c:v>12</c:v>
                </c:pt>
                <c:pt idx="805">
                  <c:v>12.016666666666667</c:v>
                </c:pt>
                <c:pt idx="806">
                  <c:v>12.033333333333333</c:v>
                </c:pt>
                <c:pt idx="807">
                  <c:v>12.05</c:v>
                </c:pt>
                <c:pt idx="808">
                  <c:v>12.066666666666666</c:v>
                </c:pt>
                <c:pt idx="809">
                  <c:v>12.083333333333334</c:v>
                </c:pt>
                <c:pt idx="810">
                  <c:v>12.1</c:v>
                </c:pt>
                <c:pt idx="811">
                  <c:v>12.116666666666667</c:v>
                </c:pt>
                <c:pt idx="812">
                  <c:v>12.133333333333333</c:v>
                </c:pt>
                <c:pt idx="813">
                  <c:v>12.15</c:v>
                </c:pt>
                <c:pt idx="814">
                  <c:v>12.166666666666666</c:v>
                </c:pt>
                <c:pt idx="815">
                  <c:v>12.183333333333334</c:v>
                </c:pt>
                <c:pt idx="816">
                  <c:v>12.2</c:v>
                </c:pt>
                <c:pt idx="817">
                  <c:v>12.216666666666667</c:v>
                </c:pt>
                <c:pt idx="818">
                  <c:v>12.233333333333333</c:v>
                </c:pt>
                <c:pt idx="819">
                  <c:v>12.25</c:v>
                </c:pt>
                <c:pt idx="820">
                  <c:v>12.266666666666667</c:v>
                </c:pt>
                <c:pt idx="821">
                  <c:v>12.283333333333333</c:v>
                </c:pt>
                <c:pt idx="822">
                  <c:v>12.3</c:v>
                </c:pt>
                <c:pt idx="823">
                  <c:v>12.316666666666666</c:v>
                </c:pt>
                <c:pt idx="824">
                  <c:v>12.333333333333334</c:v>
                </c:pt>
                <c:pt idx="825">
                  <c:v>12.35</c:v>
                </c:pt>
                <c:pt idx="826">
                  <c:v>12.366666666666667</c:v>
                </c:pt>
                <c:pt idx="827">
                  <c:v>12.383333333333333</c:v>
                </c:pt>
                <c:pt idx="828">
                  <c:v>12.4</c:v>
                </c:pt>
                <c:pt idx="829">
                  <c:v>12.416666666666666</c:v>
                </c:pt>
                <c:pt idx="830">
                  <c:v>12.433333333333334</c:v>
                </c:pt>
                <c:pt idx="831">
                  <c:v>12.45</c:v>
                </c:pt>
                <c:pt idx="832">
                  <c:v>12.466666666666667</c:v>
                </c:pt>
                <c:pt idx="833">
                  <c:v>12.483333333333333</c:v>
                </c:pt>
                <c:pt idx="834">
                  <c:v>12.5</c:v>
                </c:pt>
                <c:pt idx="835">
                  <c:v>12.516666666666667</c:v>
                </c:pt>
                <c:pt idx="836">
                  <c:v>12.533333333333333</c:v>
                </c:pt>
                <c:pt idx="837">
                  <c:v>12.55</c:v>
                </c:pt>
                <c:pt idx="838">
                  <c:v>12.566666666666666</c:v>
                </c:pt>
                <c:pt idx="839">
                  <c:v>12.583333333333334</c:v>
                </c:pt>
                <c:pt idx="840">
                  <c:v>12.6</c:v>
                </c:pt>
                <c:pt idx="841">
                  <c:v>12.616666666666667</c:v>
                </c:pt>
                <c:pt idx="842">
                  <c:v>12.633333333333333</c:v>
                </c:pt>
                <c:pt idx="843">
                  <c:v>12.65</c:v>
                </c:pt>
                <c:pt idx="844">
                  <c:v>12.666666666666666</c:v>
                </c:pt>
                <c:pt idx="845">
                  <c:v>12.683333333333334</c:v>
                </c:pt>
                <c:pt idx="846">
                  <c:v>12.7</c:v>
                </c:pt>
                <c:pt idx="847">
                  <c:v>12.716666666666667</c:v>
                </c:pt>
                <c:pt idx="848">
                  <c:v>12.733333333333333</c:v>
                </c:pt>
                <c:pt idx="849">
                  <c:v>12.75</c:v>
                </c:pt>
                <c:pt idx="850">
                  <c:v>12.766666666666667</c:v>
                </c:pt>
                <c:pt idx="851">
                  <c:v>12.783333333333333</c:v>
                </c:pt>
                <c:pt idx="852">
                  <c:v>12.8</c:v>
                </c:pt>
                <c:pt idx="853">
                  <c:v>12.816666666666666</c:v>
                </c:pt>
                <c:pt idx="854">
                  <c:v>12.833333333333334</c:v>
                </c:pt>
                <c:pt idx="855">
                  <c:v>12.85</c:v>
                </c:pt>
                <c:pt idx="856">
                  <c:v>12.866666666666667</c:v>
                </c:pt>
                <c:pt idx="857">
                  <c:v>12.883333333333333</c:v>
                </c:pt>
                <c:pt idx="858">
                  <c:v>12.9</c:v>
                </c:pt>
                <c:pt idx="859">
                  <c:v>12.916666666666666</c:v>
                </c:pt>
                <c:pt idx="860">
                  <c:v>12.933333333333334</c:v>
                </c:pt>
                <c:pt idx="861">
                  <c:v>12.95</c:v>
                </c:pt>
                <c:pt idx="862">
                  <c:v>12.966666666666667</c:v>
                </c:pt>
                <c:pt idx="863">
                  <c:v>12.983333333333333</c:v>
                </c:pt>
                <c:pt idx="864">
                  <c:v>13</c:v>
                </c:pt>
                <c:pt idx="865">
                  <c:v>13.016666666666667</c:v>
                </c:pt>
                <c:pt idx="866">
                  <c:v>13.033333333333333</c:v>
                </c:pt>
                <c:pt idx="867">
                  <c:v>13.05</c:v>
                </c:pt>
                <c:pt idx="868">
                  <c:v>13.066666666666666</c:v>
                </c:pt>
                <c:pt idx="869">
                  <c:v>13.083333333333334</c:v>
                </c:pt>
                <c:pt idx="870">
                  <c:v>13.1</c:v>
                </c:pt>
                <c:pt idx="871">
                  <c:v>13.116666666666667</c:v>
                </c:pt>
                <c:pt idx="872">
                  <c:v>13.133333333333333</c:v>
                </c:pt>
                <c:pt idx="873">
                  <c:v>13.15</c:v>
                </c:pt>
                <c:pt idx="874">
                  <c:v>13.166666666666666</c:v>
                </c:pt>
                <c:pt idx="875">
                  <c:v>13.183333333333334</c:v>
                </c:pt>
                <c:pt idx="876">
                  <c:v>13.2</c:v>
                </c:pt>
                <c:pt idx="877">
                  <c:v>13.216666666666667</c:v>
                </c:pt>
                <c:pt idx="878">
                  <c:v>13.233333333333333</c:v>
                </c:pt>
                <c:pt idx="879">
                  <c:v>13.25</c:v>
                </c:pt>
                <c:pt idx="880">
                  <c:v>13.266666666666667</c:v>
                </c:pt>
                <c:pt idx="881">
                  <c:v>13.283333333333333</c:v>
                </c:pt>
                <c:pt idx="882">
                  <c:v>13.3</c:v>
                </c:pt>
                <c:pt idx="883">
                  <c:v>13.316666666666666</c:v>
                </c:pt>
                <c:pt idx="884">
                  <c:v>13.333333333333334</c:v>
                </c:pt>
                <c:pt idx="885">
                  <c:v>13.35</c:v>
                </c:pt>
                <c:pt idx="886">
                  <c:v>13.366666666666667</c:v>
                </c:pt>
                <c:pt idx="887">
                  <c:v>13.383333333333333</c:v>
                </c:pt>
                <c:pt idx="888">
                  <c:v>13.4</c:v>
                </c:pt>
                <c:pt idx="889">
                  <c:v>13.416666666666666</c:v>
                </c:pt>
                <c:pt idx="890">
                  <c:v>13.433333333333334</c:v>
                </c:pt>
                <c:pt idx="891">
                  <c:v>13.45</c:v>
                </c:pt>
                <c:pt idx="892">
                  <c:v>13.466666666666667</c:v>
                </c:pt>
                <c:pt idx="893">
                  <c:v>13.483333333333333</c:v>
                </c:pt>
                <c:pt idx="894">
                  <c:v>13.5</c:v>
                </c:pt>
                <c:pt idx="895">
                  <c:v>13.516666666666667</c:v>
                </c:pt>
                <c:pt idx="896">
                  <c:v>13.533333333333333</c:v>
                </c:pt>
                <c:pt idx="897">
                  <c:v>13.55</c:v>
                </c:pt>
                <c:pt idx="898">
                  <c:v>13.566666666666666</c:v>
                </c:pt>
                <c:pt idx="899">
                  <c:v>13.583333333333334</c:v>
                </c:pt>
                <c:pt idx="900">
                  <c:v>13.6</c:v>
                </c:pt>
                <c:pt idx="901">
                  <c:v>13.616666666666667</c:v>
                </c:pt>
                <c:pt idx="902">
                  <c:v>13.633333333333333</c:v>
                </c:pt>
                <c:pt idx="903">
                  <c:v>13.65</c:v>
                </c:pt>
                <c:pt idx="904">
                  <c:v>13.666666666666666</c:v>
                </c:pt>
                <c:pt idx="905">
                  <c:v>13.683333333333334</c:v>
                </c:pt>
                <c:pt idx="906">
                  <c:v>13.7</c:v>
                </c:pt>
                <c:pt idx="907">
                  <c:v>13.716666666666667</c:v>
                </c:pt>
                <c:pt idx="908">
                  <c:v>13.733333333333333</c:v>
                </c:pt>
                <c:pt idx="909">
                  <c:v>13.75</c:v>
                </c:pt>
                <c:pt idx="910">
                  <c:v>13.766666666666667</c:v>
                </c:pt>
                <c:pt idx="911">
                  <c:v>13.783333333333333</c:v>
                </c:pt>
                <c:pt idx="912">
                  <c:v>13.8</c:v>
                </c:pt>
                <c:pt idx="913">
                  <c:v>13.816666666666666</c:v>
                </c:pt>
                <c:pt idx="914">
                  <c:v>13.833333333333334</c:v>
                </c:pt>
                <c:pt idx="915">
                  <c:v>13.85</c:v>
                </c:pt>
                <c:pt idx="916">
                  <c:v>13.866666666666667</c:v>
                </c:pt>
                <c:pt idx="917">
                  <c:v>13.883333333333333</c:v>
                </c:pt>
                <c:pt idx="918">
                  <c:v>13.9</c:v>
                </c:pt>
                <c:pt idx="919">
                  <c:v>13.916666666666666</c:v>
                </c:pt>
                <c:pt idx="920">
                  <c:v>13.933333333333334</c:v>
                </c:pt>
                <c:pt idx="921">
                  <c:v>13.95</c:v>
                </c:pt>
                <c:pt idx="922">
                  <c:v>13.966666666666667</c:v>
                </c:pt>
                <c:pt idx="923">
                  <c:v>13.983333333333333</c:v>
                </c:pt>
                <c:pt idx="924">
                  <c:v>14</c:v>
                </c:pt>
                <c:pt idx="925">
                  <c:v>14.016666666666667</c:v>
                </c:pt>
                <c:pt idx="926">
                  <c:v>14.033333333333333</c:v>
                </c:pt>
                <c:pt idx="927">
                  <c:v>14.05</c:v>
                </c:pt>
                <c:pt idx="928">
                  <c:v>14.066666666666666</c:v>
                </c:pt>
                <c:pt idx="929">
                  <c:v>14.083333333333334</c:v>
                </c:pt>
                <c:pt idx="930">
                  <c:v>14.1</c:v>
                </c:pt>
                <c:pt idx="931">
                  <c:v>14.116666666666667</c:v>
                </c:pt>
                <c:pt idx="932">
                  <c:v>14.133333333333333</c:v>
                </c:pt>
                <c:pt idx="933">
                  <c:v>14.15</c:v>
                </c:pt>
                <c:pt idx="934">
                  <c:v>14.166666666666666</c:v>
                </c:pt>
                <c:pt idx="935">
                  <c:v>14.183333333333334</c:v>
                </c:pt>
                <c:pt idx="936">
                  <c:v>14.2</c:v>
                </c:pt>
                <c:pt idx="937">
                  <c:v>14.216666666666667</c:v>
                </c:pt>
                <c:pt idx="938">
                  <c:v>14.233333333333333</c:v>
                </c:pt>
                <c:pt idx="939">
                  <c:v>14.25</c:v>
                </c:pt>
                <c:pt idx="940">
                  <c:v>14.266666666666667</c:v>
                </c:pt>
                <c:pt idx="941">
                  <c:v>14.283333333333333</c:v>
                </c:pt>
                <c:pt idx="942">
                  <c:v>14.3</c:v>
                </c:pt>
                <c:pt idx="943">
                  <c:v>14.316666666666666</c:v>
                </c:pt>
                <c:pt idx="944">
                  <c:v>14.333333333333334</c:v>
                </c:pt>
                <c:pt idx="945">
                  <c:v>14.35</c:v>
                </c:pt>
                <c:pt idx="946">
                  <c:v>14.366666666666667</c:v>
                </c:pt>
                <c:pt idx="947">
                  <c:v>14.383333333333333</c:v>
                </c:pt>
                <c:pt idx="948">
                  <c:v>14.4</c:v>
                </c:pt>
                <c:pt idx="949">
                  <c:v>14.416666666666666</c:v>
                </c:pt>
                <c:pt idx="950">
                  <c:v>14.433333333333334</c:v>
                </c:pt>
                <c:pt idx="951">
                  <c:v>14.45</c:v>
                </c:pt>
                <c:pt idx="952">
                  <c:v>14.466666666666667</c:v>
                </c:pt>
                <c:pt idx="953">
                  <c:v>14.483333333333333</c:v>
                </c:pt>
                <c:pt idx="954">
                  <c:v>14.5</c:v>
                </c:pt>
                <c:pt idx="955">
                  <c:v>14.516666666666667</c:v>
                </c:pt>
                <c:pt idx="956">
                  <c:v>14.533333333333333</c:v>
                </c:pt>
                <c:pt idx="957">
                  <c:v>14.55</c:v>
                </c:pt>
                <c:pt idx="958">
                  <c:v>14.566666666666666</c:v>
                </c:pt>
                <c:pt idx="959">
                  <c:v>14.583333333333334</c:v>
                </c:pt>
                <c:pt idx="960">
                  <c:v>14.6</c:v>
                </c:pt>
                <c:pt idx="961">
                  <c:v>14.616666666666667</c:v>
                </c:pt>
                <c:pt idx="962">
                  <c:v>14.633333333333333</c:v>
                </c:pt>
                <c:pt idx="963">
                  <c:v>14.65</c:v>
                </c:pt>
                <c:pt idx="964">
                  <c:v>14.666666666666666</c:v>
                </c:pt>
                <c:pt idx="965">
                  <c:v>14.683333333333334</c:v>
                </c:pt>
                <c:pt idx="966">
                  <c:v>14.7</c:v>
                </c:pt>
                <c:pt idx="967">
                  <c:v>14.716666666666667</c:v>
                </c:pt>
                <c:pt idx="968">
                  <c:v>14.733333333333333</c:v>
                </c:pt>
                <c:pt idx="969">
                  <c:v>14.75</c:v>
                </c:pt>
                <c:pt idx="970">
                  <c:v>14.766666666666667</c:v>
                </c:pt>
                <c:pt idx="971">
                  <c:v>14.783333333333333</c:v>
                </c:pt>
                <c:pt idx="972">
                  <c:v>14.8</c:v>
                </c:pt>
                <c:pt idx="973">
                  <c:v>14.816666666666666</c:v>
                </c:pt>
                <c:pt idx="974">
                  <c:v>14.833333333333334</c:v>
                </c:pt>
                <c:pt idx="975">
                  <c:v>14.85</c:v>
                </c:pt>
                <c:pt idx="976">
                  <c:v>14.866666666666667</c:v>
                </c:pt>
                <c:pt idx="977">
                  <c:v>14.883333333333333</c:v>
                </c:pt>
                <c:pt idx="978">
                  <c:v>14.9</c:v>
                </c:pt>
                <c:pt idx="979">
                  <c:v>14.916666666666666</c:v>
                </c:pt>
                <c:pt idx="980">
                  <c:v>14.933333333333334</c:v>
                </c:pt>
                <c:pt idx="981">
                  <c:v>14.95</c:v>
                </c:pt>
                <c:pt idx="982">
                  <c:v>14.966666666666667</c:v>
                </c:pt>
                <c:pt idx="983">
                  <c:v>14.983333333333333</c:v>
                </c:pt>
                <c:pt idx="984">
                  <c:v>15</c:v>
                </c:pt>
                <c:pt idx="985">
                  <c:v>15.016666666666667</c:v>
                </c:pt>
                <c:pt idx="986">
                  <c:v>15.033333333333333</c:v>
                </c:pt>
                <c:pt idx="987">
                  <c:v>15.05</c:v>
                </c:pt>
                <c:pt idx="988">
                  <c:v>15.066666666666666</c:v>
                </c:pt>
                <c:pt idx="989">
                  <c:v>15.083333333333334</c:v>
                </c:pt>
                <c:pt idx="990">
                  <c:v>15.1</c:v>
                </c:pt>
                <c:pt idx="991">
                  <c:v>15.116666666666667</c:v>
                </c:pt>
                <c:pt idx="992">
                  <c:v>15.133333333333333</c:v>
                </c:pt>
                <c:pt idx="993">
                  <c:v>15.15</c:v>
                </c:pt>
                <c:pt idx="994">
                  <c:v>15.166666666666666</c:v>
                </c:pt>
                <c:pt idx="995">
                  <c:v>15.183333333333334</c:v>
                </c:pt>
                <c:pt idx="996">
                  <c:v>15.2</c:v>
                </c:pt>
                <c:pt idx="997">
                  <c:v>15.216666666666667</c:v>
                </c:pt>
                <c:pt idx="998">
                  <c:v>15.233333333333333</c:v>
                </c:pt>
                <c:pt idx="999">
                  <c:v>15.25</c:v>
                </c:pt>
                <c:pt idx="1000">
                  <c:v>15.266666666666667</c:v>
                </c:pt>
                <c:pt idx="1001">
                  <c:v>15.283333333333333</c:v>
                </c:pt>
                <c:pt idx="1002">
                  <c:v>15.3</c:v>
                </c:pt>
                <c:pt idx="1003">
                  <c:v>15.316666666666666</c:v>
                </c:pt>
                <c:pt idx="1004">
                  <c:v>15.333333333333334</c:v>
                </c:pt>
                <c:pt idx="1005">
                  <c:v>15.35</c:v>
                </c:pt>
                <c:pt idx="1006">
                  <c:v>15.366666666666667</c:v>
                </c:pt>
                <c:pt idx="1007">
                  <c:v>15.383333333333333</c:v>
                </c:pt>
                <c:pt idx="1008">
                  <c:v>15.4</c:v>
                </c:pt>
                <c:pt idx="1009">
                  <c:v>15.416666666666666</c:v>
                </c:pt>
                <c:pt idx="1010">
                  <c:v>15.433333333333334</c:v>
                </c:pt>
                <c:pt idx="1011">
                  <c:v>15.45</c:v>
                </c:pt>
                <c:pt idx="1012">
                  <c:v>15.466666666666667</c:v>
                </c:pt>
                <c:pt idx="1013">
                  <c:v>15.483333333333333</c:v>
                </c:pt>
                <c:pt idx="1014">
                  <c:v>15.5</c:v>
                </c:pt>
                <c:pt idx="1015">
                  <c:v>15.516666666666667</c:v>
                </c:pt>
                <c:pt idx="1016">
                  <c:v>15.533333333333333</c:v>
                </c:pt>
                <c:pt idx="1017">
                  <c:v>15.55</c:v>
                </c:pt>
                <c:pt idx="1018">
                  <c:v>15.566666666666666</c:v>
                </c:pt>
                <c:pt idx="1019">
                  <c:v>15.583333333333334</c:v>
                </c:pt>
                <c:pt idx="1020">
                  <c:v>15.6</c:v>
                </c:pt>
                <c:pt idx="1021">
                  <c:v>15.616666666666667</c:v>
                </c:pt>
                <c:pt idx="1022">
                  <c:v>15.633333333333333</c:v>
                </c:pt>
                <c:pt idx="1023">
                  <c:v>15.65</c:v>
                </c:pt>
                <c:pt idx="1024">
                  <c:v>15.666666666666666</c:v>
                </c:pt>
                <c:pt idx="1025">
                  <c:v>15.683333333333334</c:v>
                </c:pt>
                <c:pt idx="1026">
                  <c:v>15.7</c:v>
                </c:pt>
                <c:pt idx="1027">
                  <c:v>15.716666666666667</c:v>
                </c:pt>
                <c:pt idx="1028">
                  <c:v>15.733333333333333</c:v>
                </c:pt>
                <c:pt idx="1029">
                  <c:v>15.75</c:v>
                </c:pt>
                <c:pt idx="1030">
                  <c:v>15.766666666666667</c:v>
                </c:pt>
                <c:pt idx="1031">
                  <c:v>15.783333333333333</c:v>
                </c:pt>
                <c:pt idx="1032">
                  <c:v>15.8</c:v>
                </c:pt>
                <c:pt idx="1033">
                  <c:v>15.816666666666666</c:v>
                </c:pt>
                <c:pt idx="1034">
                  <c:v>15.833333333333334</c:v>
                </c:pt>
                <c:pt idx="1035">
                  <c:v>15.85</c:v>
                </c:pt>
                <c:pt idx="1036">
                  <c:v>15.866666666666667</c:v>
                </c:pt>
                <c:pt idx="1037">
                  <c:v>15.883333333333333</c:v>
                </c:pt>
                <c:pt idx="1038">
                  <c:v>15.9</c:v>
                </c:pt>
                <c:pt idx="1039">
                  <c:v>15.916666666666666</c:v>
                </c:pt>
                <c:pt idx="1040">
                  <c:v>15.933333333333334</c:v>
                </c:pt>
                <c:pt idx="1041">
                  <c:v>15.95</c:v>
                </c:pt>
                <c:pt idx="1042">
                  <c:v>15.966666666666667</c:v>
                </c:pt>
                <c:pt idx="1043">
                  <c:v>15.983333333333333</c:v>
                </c:pt>
                <c:pt idx="1044">
                  <c:v>16</c:v>
                </c:pt>
                <c:pt idx="1045">
                  <c:v>16.016666666666666</c:v>
                </c:pt>
                <c:pt idx="1046">
                  <c:v>16.033333333333335</c:v>
                </c:pt>
                <c:pt idx="1047">
                  <c:v>16.05</c:v>
                </c:pt>
                <c:pt idx="1048">
                  <c:v>16.066666666666666</c:v>
                </c:pt>
                <c:pt idx="1049">
                  <c:v>16.083333333333332</c:v>
                </c:pt>
                <c:pt idx="1050">
                  <c:v>16.100000000000001</c:v>
                </c:pt>
                <c:pt idx="1051">
                  <c:v>16.116666666666667</c:v>
                </c:pt>
                <c:pt idx="1052">
                  <c:v>16.133333333333333</c:v>
                </c:pt>
                <c:pt idx="1053">
                  <c:v>16.149999999999999</c:v>
                </c:pt>
                <c:pt idx="1054">
                  <c:v>16.166666666666668</c:v>
                </c:pt>
                <c:pt idx="1055">
                  <c:v>16.183333333333334</c:v>
                </c:pt>
                <c:pt idx="1056">
                  <c:v>16.2</c:v>
                </c:pt>
                <c:pt idx="1057">
                  <c:v>16.216666666666665</c:v>
                </c:pt>
                <c:pt idx="1058">
                  <c:v>16.233333333333334</c:v>
                </c:pt>
                <c:pt idx="1059">
                  <c:v>16.25</c:v>
                </c:pt>
                <c:pt idx="1060">
                  <c:v>16.266666666666666</c:v>
                </c:pt>
                <c:pt idx="1061">
                  <c:v>16.283333333333335</c:v>
                </c:pt>
                <c:pt idx="1062">
                  <c:v>16.3</c:v>
                </c:pt>
                <c:pt idx="1063">
                  <c:v>16.316666666666666</c:v>
                </c:pt>
                <c:pt idx="1064">
                  <c:v>16.333333333333332</c:v>
                </c:pt>
                <c:pt idx="1065">
                  <c:v>16.350000000000001</c:v>
                </c:pt>
                <c:pt idx="1066">
                  <c:v>16.366666666666667</c:v>
                </c:pt>
                <c:pt idx="1067">
                  <c:v>16.383333333333333</c:v>
                </c:pt>
                <c:pt idx="1068">
                  <c:v>16.399999999999999</c:v>
                </c:pt>
                <c:pt idx="1069">
                  <c:v>16.416666666666668</c:v>
                </c:pt>
                <c:pt idx="1070">
                  <c:v>16.433333333333334</c:v>
                </c:pt>
                <c:pt idx="1071">
                  <c:v>16.45</c:v>
                </c:pt>
                <c:pt idx="1072">
                  <c:v>16.466666666666665</c:v>
                </c:pt>
                <c:pt idx="1073">
                  <c:v>16.483333333333334</c:v>
                </c:pt>
                <c:pt idx="1074">
                  <c:v>16.5</c:v>
                </c:pt>
                <c:pt idx="1075">
                  <c:v>16.516666666666666</c:v>
                </c:pt>
                <c:pt idx="1076">
                  <c:v>16.533333333333335</c:v>
                </c:pt>
                <c:pt idx="1077">
                  <c:v>16.55</c:v>
                </c:pt>
                <c:pt idx="1078">
                  <c:v>16.566666666666666</c:v>
                </c:pt>
                <c:pt idx="1079">
                  <c:v>16.583333333333332</c:v>
                </c:pt>
                <c:pt idx="1080">
                  <c:v>16.600000000000001</c:v>
                </c:pt>
                <c:pt idx="1081">
                  <c:v>16.616666666666667</c:v>
                </c:pt>
                <c:pt idx="1082">
                  <c:v>16.633333333333333</c:v>
                </c:pt>
                <c:pt idx="1083">
                  <c:v>16.649999999999999</c:v>
                </c:pt>
                <c:pt idx="1084">
                  <c:v>16.666666666666668</c:v>
                </c:pt>
                <c:pt idx="1085">
                  <c:v>16.683333333333334</c:v>
                </c:pt>
                <c:pt idx="1086">
                  <c:v>16.7</c:v>
                </c:pt>
                <c:pt idx="1087">
                  <c:v>16.716666666666665</c:v>
                </c:pt>
                <c:pt idx="1088">
                  <c:v>16.733333333333334</c:v>
                </c:pt>
                <c:pt idx="1089">
                  <c:v>16.75</c:v>
                </c:pt>
                <c:pt idx="1090">
                  <c:v>16.766666666666666</c:v>
                </c:pt>
                <c:pt idx="1091">
                  <c:v>16.783333333333335</c:v>
                </c:pt>
                <c:pt idx="1092">
                  <c:v>16.8</c:v>
                </c:pt>
                <c:pt idx="1093">
                  <c:v>16.816666666666666</c:v>
                </c:pt>
                <c:pt idx="1094">
                  <c:v>16.833333333333332</c:v>
                </c:pt>
                <c:pt idx="1095">
                  <c:v>16.850000000000001</c:v>
                </c:pt>
                <c:pt idx="1096">
                  <c:v>16.866666666666667</c:v>
                </c:pt>
                <c:pt idx="1097">
                  <c:v>16.883333333333333</c:v>
                </c:pt>
                <c:pt idx="1098">
                  <c:v>16.899999999999999</c:v>
                </c:pt>
                <c:pt idx="1099">
                  <c:v>16.916666666666668</c:v>
                </c:pt>
                <c:pt idx="1100">
                  <c:v>16.933333333333334</c:v>
                </c:pt>
                <c:pt idx="1101">
                  <c:v>16.95</c:v>
                </c:pt>
                <c:pt idx="1102">
                  <c:v>16.966666666666665</c:v>
                </c:pt>
                <c:pt idx="1103">
                  <c:v>16.983333333333334</c:v>
                </c:pt>
                <c:pt idx="1104">
                  <c:v>17</c:v>
                </c:pt>
                <c:pt idx="1105">
                  <c:v>17.016666666666666</c:v>
                </c:pt>
                <c:pt idx="1106">
                  <c:v>17.033333333333335</c:v>
                </c:pt>
                <c:pt idx="1107">
                  <c:v>17.05</c:v>
                </c:pt>
                <c:pt idx="1108">
                  <c:v>17.066666666666666</c:v>
                </c:pt>
                <c:pt idx="1109">
                  <c:v>17.083333333333332</c:v>
                </c:pt>
                <c:pt idx="1110">
                  <c:v>17.100000000000001</c:v>
                </c:pt>
                <c:pt idx="1111">
                  <c:v>17.116666666666667</c:v>
                </c:pt>
                <c:pt idx="1112">
                  <c:v>17.133333333333333</c:v>
                </c:pt>
                <c:pt idx="1113">
                  <c:v>17.149999999999999</c:v>
                </c:pt>
                <c:pt idx="1114">
                  <c:v>17.166666666666668</c:v>
                </c:pt>
                <c:pt idx="1115">
                  <c:v>17.183333333333334</c:v>
                </c:pt>
                <c:pt idx="1116">
                  <c:v>17.2</c:v>
                </c:pt>
                <c:pt idx="1117">
                  <c:v>17.216666666666665</c:v>
                </c:pt>
                <c:pt idx="1118">
                  <c:v>17.233333333333334</c:v>
                </c:pt>
                <c:pt idx="1119">
                  <c:v>17.25</c:v>
                </c:pt>
                <c:pt idx="1120">
                  <c:v>17.266666666666666</c:v>
                </c:pt>
                <c:pt idx="1121">
                  <c:v>17.283333333333335</c:v>
                </c:pt>
                <c:pt idx="1122">
                  <c:v>17.3</c:v>
                </c:pt>
                <c:pt idx="1123">
                  <c:v>17.316666666666666</c:v>
                </c:pt>
                <c:pt idx="1124">
                  <c:v>17.333333333333332</c:v>
                </c:pt>
                <c:pt idx="1125">
                  <c:v>17.350000000000001</c:v>
                </c:pt>
                <c:pt idx="1126">
                  <c:v>17.366666666666667</c:v>
                </c:pt>
                <c:pt idx="1127">
                  <c:v>17.383333333333333</c:v>
                </c:pt>
                <c:pt idx="1128">
                  <c:v>17.399999999999999</c:v>
                </c:pt>
                <c:pt idx="1129">
                  <c:v>17.416666666666668</c:v>
                </c:pt>
                <c:pt idx="1130">
                  <c:v>17.433333333333334</c:v>
                </c:pt>
                <c:pt idx="1131">
                  <c:v>17.45</c:v>
                </c:pt>
                <c:pt idx="1132">
                  <c:v>17.466666666666665</c:v>
                </c:pt>
                <c:pt idx="1133">
                  <c:v>17.483333333333334</c:v>
                </c:pt>
                <c:pt idx="1134">
                  <c:v>17.5</c:v>
                </c:pt>
                <c:pt idx="1135">
                  <c:v>17.516666666666666</c:v>
                </c:pt>
                <c:pt idx="1136">
                  <c:v>17.533333333333335</c:v>
                </c:pt>
                <c:pt idx="1137">
                  <c:v>17.55</c:v>
                </c:pt>
                <c:pt idx="1138">
                  <c:v>17.566666666666666</c:v>
                </c:pt>
                <c:pt idx="1139">
                  <c:v>17.583333333333332</c:v>
                </c:pt>
                <c:pt idx="1140">
                  <c:v>17.600000000000001</c:v>
                </c:pt>
                <c:pt idx="1141">
                  <c:v>17.616666666666667</c:v>
                </c:pt>
                <c:pt idx="1142">
                  <c:v>17.633333333333333</c:v>
                </c:pt>
                <c:pt idx="1143">
                  <c:v>17.649999999999999</c:v>
                </c:pt>
                <c:pt idx="1144">
                  <c:v>17.666666666666668</c:v>
                </c:pt>
                <c:pt idx="1145">
                  <c:v>17.683333333333334</c:v>
                </c:pt>
                <c:pt idx="1146">
                  <c:v>17.7</c:v>
                </c:pt>
                <c:pt idx="1147">
                  <c:v>17.716666666666665</c:v>
                </c:pt>
                <c:pt idx="1148">
                  <c:v>17.733333333333334</c:v>
                </c:pt>
                <c:pt idx="1149">
                  <c:v>17.75</c:v>
                </c:pt>
                <c:pt idx="1150">
                  <c:v>17.766666666666666</c:v>
                </c:pt>
                <c:pt idx="1151">
                  <c:v>17.783333333333335</c:v>
                </c:pt>
                <c:pt idx="1152">
                  <c:v>17.8</c:v>
                </c:pt>
                <c:pt idx="1153">
                  <c:v>17.816666666666666</c:v>
                </c:pt>
                <c:pt idx="1154">
                  <c:v>17.833333333333332</c:v>
                </c:pt>
                <c:pt idx="1155">
                  <c:v>17.850000000000001</c:v>
                </c:pt>
                <c:pt idx="1156">
                  <c:v>17.866666666666667</c:v>
                </c:pt>
                <c:pt idx="1157">
                  <c:v>17.883333333333333</c:v>
                </c:pt>
                <c:pt idx="1158">
                  <c:v>17.899999999999999</c:v>
                </c:pt>
                <c:pt idx="1159">
                  <c:v>17.916666666666668</c:v>
                </c:pt>
                <c:pt idx="1160">
                  <c:v>17.933333333333334</c:v>
                </c:pt>
                <c:pt idx="1161">
                  <c:v>17.95</c:v>
                </c:pt>
                <c:pt idx="1162">
                  <c:v>17.966666666666665</c:v>
                </c:pt>
                <c:pt idx="1163">
                  <c:v>17.983333333333334</c:v>
                </c:pt>
                <c:pt idx="1164">
                  <c:v>18</c:v>
                </c:pt>
                <c:pt idx="1165">
                  <c:v>18.016666666666666</c:v>
                </c:pt>
                <c:pt idx="1166">
                  <c:v>18.033333333333335</c:v>
                </c:pt>
                <c:pt idx="1167">
                  <c:v>18.05</c:v>
                </c:pt>
                <c:pt idx="1168">
                  <c:v>18.066666666666666</c:v>
                </c:pt>
                <c:pt idx="1169">
                  <c:v>18.083333333333332</c:v>
                </c:pt>
                <c:pt idx="1170">
                  <c:v>18.100000000000001</c:v>
                </c:pt>
                <c:pt idx="1171">
                  <c:v>18.116666666666667</c:v>
                </c:pt>
                <c:pt idx="1172">
                  <c:v>18.133333333333333</c:v>
                </c:pt>
                <c:pt idx="1173">
                  <c:v>18.149999999999999</c:v>
                </c:pt>
                <c:pt idx="1174">
                  <c:v>18.166666666666668</c:v>
                </c:pt>
                <c:pt idx="1175">
                  <c:v>18.183333333333334</c:v>
                </c:pt>
                <c:pt idx="1176">
                  <c:v>18.2</c:v>
                </c:pt>
                <c:pt idx="1177">
                  <c:v>18.216666666666665</c:v>
                </c:pt>
                <c:pt idx="1178">
                  <c:v>18.233333333333334</c:v>
                </c:pt>
                <c:pt idx="1179">
                  <c:v>18.25</c:v>
                </c:pt>
                <c:pt idx="1180">
                  <c:v>18.266666666666666</c:v>
                </c:pt>
                <c:pt idx="1181">
                  <c:v>18.283333333333335</c:v>
                </c:pt>
                <c:pt idx="1182">
                  <c:v>18.3</c:v>
                </c:pt>
                <c:pt idx="1183">
                  <c:v>18.316666666666666</c:v>
                </c:pt>
                <c:pt idx="1184">
                  <c:v>18.333333333333332</c:v>
                </c:pt>
                <c:pt idx="1185">
                  <c:v>18.350000000000001</c:v>
                </c:pt>
                <c:pt idx="1186">
                  <c:v>18.366666666666667</c:v>
                </c:pt>
                <c:pt idx="1187">
                  <c:v>18.383333333333333</c:v>
                </c:pt>
                <c:pt idx="1188">
                  <c:v>18.399999999999999</c:v>
                </c:pt>
                <c:pt idx="1189">
                  <c:v>18.416666666666668</c:v>
                </c:pt>
                <c:pt idx="1190">
                  <c:v>18.433333333333334</c:v>
                </c:pt>
                <c:pt idx="1191">
                  <c:v>18.45</c:v>
                </c:pt>
                <c:pt idx="1192">
                  <c:v>18.466666666666665</c:v>
                </c:pt>
                <c:pt idx="1193">
                  <c:v>18.483333333333334</c:v>
                </c:pt>
                <c:pt idx="1194">
                  <c:v>18.5</c:v>
                </c:pt>
                <c:pt idx="1195">
                  <c:v>18.516666666666666</c:v>
                </c:pt>
                <c:pt idx="1196">
                  <c:v>18.533333333333335</c:v>
                </c:pt>
                <c:pt idx="1197">
                  <c:v>18.55</c:v>
                </c:pt>
                <c:pt idx="1198">
                  <c:v>18.566666666666666</c:v>
                </c:pt>
                <c:pt idx="1199">
                  <c:v>18.583333333333332</c:v>
                </c:pt>
                <c:pt idx="1200">
                  <c:v>18.600000000000001</c:v>
                </c:pt>
                <c:pt idx="1201">
                  <c:v>18.616666666666667</c:v>
                </c:pt>
                <c:pt idx="1202">
                  <c:v>18.633333333333333</c:v>
                </c:pt>
                <c:pt idx="1203">
                  <c:v>18.649999999999999</c:v>
                </c:pt>
                <c:pt idx="1204">
                  <c:v>18.666666666666668</c:v>
                </c:pt>
                <c:pt idx="1205">
                  <c:v>18.683333333333334</c:v>
                </c:pt>
                <c:pt idx="1206">
                  <c:v>18.7</c:v>
                </c:pt>
                <c:pt idx="1207">
                  <c:v>18.716666666666665</c:v>
                </c:pt>
                <c:pt idx="1208">
                  <c:v>18.733333333333334</c:v>
                </c:pt>
                <c:pt idx="1209">
                  <c:v>18.75</c:v>
                </c:pt>
                <c:pt idx="1210">
                  <c:v>18.766666666666666</c:v>
                </c:pt>
                <c:pt idx="1211">
                  <c:v>18.783333333333335</c:v>
                </c:pt>
                <c:pt idx="1212">
                  <c:v>18.8</c:v>
                </c:pt>
                <c:pt idx="1213">
                  <c:v>18.816666666666666</c:v>
                </c:pt>
                <c:pt idx="1214">
                  <c:v>18.833333333333332</c:v>
                </c:pt>
                <c:pt idx="1215">
                  <c:v>18.850000000000001</c:v>
                </c:pt>
                <c:pt idx="1216">
                  <c:v>18.866666666666667</c:v>
                </c:pt>
                <c:pt idx="1217">
                  <c:v>18.883333333333333</c:v>
                </c:pt>
                <c:pt idx="1218">
                  <c:v>18.899999999999999</c:v>
                </c:pt>
                <c:pt idx="1219">
                  <c:v>18.916666666666668</c:v>
                </c:pt>
                <c:pt idx="1220">
                  <c:v>18.933333333333334</c:v>
                </c:pt>
                <c:pt idx="1221">
                  <c:v>18.95</c:v>
                </c:pt>
                <c:pt idx="1222">
                  <c:v>18.966666666666665</c:v>
                </c:pt>
                <c:pt idx="1223">
                  <c:v>18.983333333333334</c:v>
                </c:pt>
                <c:pt idx="1224">
                  <c:v>19</c:v>
                </c:pt>
                <c:pt idx="1225">
                  <c:v>19.016666666666666</c:v>
                </c:pt>
                <c:pt idx="1226">
                  <c:v>19.033333333333335</c:v>
                </c:pt>
                <c:pt idx="1227">
                  <c:v>19.05</c:v>
                </c:pt>
                <c:pt idx="1228">
                  <c:v>19.066666666666666</c:v>
                </c:pt>
                <c:pt idx="1229">
                  <c:v>19.083333333333332</c:v>
                </c:pt>
                <c:pt idx="1230">
                  <c:v>19.100000000000001</c:v>
                </c:pt>
                <c:pt idx="1231">
                  <c:v>19.116666666666667</c:v>
                </c:pt>
                <c:pt idx="1232">
                  <c:v>19.133333333333333</c:v>
                </c:pt>
                <c:pt idx="1233">
                  <c:v>19.149999999999999</c:v>
                </c:pt>
                <c:pt idx="1234">
                  <c:v>19.166666666666668</c:v>
                </c:pt>
                <c:pt idx="1235">
                  <c:v>19.183333333333334</c:v>
                </c:pt>
                <c:pt idx="1236">
                  <c:v>19.2</c:v>
                </c:pt>
                <c:pt idx="1237">
                  <c:v>19.216666666666665</c:v>
                </c:pt>
                <c:pt idx="1238">
                  <c:v>19.233333333333334</c:v>
                </c:pt>
                <c:pt idx="1239">
                  <c:v>19.25</c:v>
                </c:pt>
                <c:pt idx="1240">
                  <c:v>19.266666666666666</c:v>
                </c:pt>
                <c:pt idx="1241">
                  <c:v>19.283333333333335</c:v>
                </c:pt>
                <c:pt idx="1242">
                  <c:v>19.3</c:v>
                </c:pt>
                <c:pt idx="1243">
                  <c:v>19.316666666666666</c:v>
                </c:pt>
                <c:pt idx="1244">
                  <c:v>19.333333333333332</c:v>
                </c:pt>
                <c:pt idx="1245">
                  <c:v>19.350000000000001</c:v>
                </c:pt>
                <c:pt idx="1246">
                  <c:v>19.366666666666667</c:v>
                </c:pt>
                <c:pt idx="1247">
                  <c:v>19.383333333333333</c:v>
                </c:pt>
                <c:pt idx="1248">
                  <c:v>19.399999999999999</c:v>
                </c:pt>
                <c:pt idx="1249">
                  <c:v>19.416666666666668</c:v>
                </c:pt>
                <c:pt idx="1250">
                  <c:v>19.433333333333334</c:v>
                </c:pt>
                <c:pt idx="1251">
                  <c:v>19.45</c:v>
                </c:pt>
                <c:pt idx="1252">
                  <c:v>19.466666666666665</c:v>
                </c:pt>
                <c:pt idx="1253">
                  <c:v>19.483333333333334</c:v>
                </c:pt>
                <c:pt idx="1254">
                  <c:v>19.5</c:v>
                </c:pt>
                <c:pt idx="1255">
                  <c:v>19.516666666666666</c:v>
                </c:pt>
                <c:pt idx="1256">
                  <c:v>19.533333333333335</c:v>
                </c:pt>
                <c:pt idx="1257">
                  <c:v>19.55</c:v>
                </c:pt>
                <c:pt idx="1258">
                  <c:v>19.566666666666666</c:v>
                </c:pt>
                <c:pt idx="1259">
                  <c:v>19.583333333333332</c:v>
                </c:pt>
                <c:pt idx="1260">
                  <c:v>19.600000000000001</c:v>
                </c:pt>
                <c:pt idx="1261">
                  <c:v>19.616666666666667</c:v>
                </c:pt>
                <c:pt idx="1262">
                  <c:v>19.633333333333333</c:v>
                </c:pt>
                <c:pt idx="1263">
                  <c:v>19.649999999999999</c:v>
                </c:pt>
                <c:pt idx="1264">
                  <c:v>19.666666666666668</c:v>
                </c:pt>
                <c:pt idx="1265">
                  <c:v>19.683333333333334</c:v>
                </c:pt>
                <c:pt idx="1266">
                  <c:v>19.7</c:v>
                </c:pt>
                <c:pt idx="1267">
                  <c:v>19.716666666666665</c:v>
                </c:pt>
                <c:pt idx="1268">
                  <c:v>19.733333333333334</c:v>
                </c:pt>
                <c:pt idx="1269">
                  <c:v>19.75</c:v>
                </c:pt>
                <c:pt idx="1270">
                  <c:v>19.766666666666666</c:v>
                </c:pt>
                <c:pt idx="1271">
                  <c:v>19.783333333333335</c:v>
                </c:pt>
                <c:pt idx="1272">
                  <c:v>19.8</c:v>
                </c:pt>
                <c:pt idx="1273">
                  <c:v>19.816666666666666</c:v>
                </c:pt>
                <c:pt idx="1274">
                  <c:v>19.833333333333332</c:v>
                </c:pt>
                <c:pt idx="1275">
                  <c:v>19.850000000000001</c:v>
                </c:pt>
                <c:pt idx="1276">
                  <c:v>19.866666666666667</c:v>
                </c:pt>
                <c:pt idx="1277">
                  <c:v>19.883333333333333</c:v>
                </c:pt>
                <c:pt idx="1278">
                  <c:v>19.899999999999999</c:v>
                </c:pt>
                <c:pt idx="1279">
                  <c:v>19.916666666666668</c:v>
                </c:pt>
                <c:pt idx="1280">
                  <c:v>19.933333333333334</c:v>
                </c:pt>
                <c:pt idx="1281">
                  <c:v>19.95</c:v>
                </c:pt>
                <c:pt idx="1282">
                  <c:v>19.966666666666665</c:v>
                </c:pt>
                <c:pt idx="1283">
                  <c:v>19.983333333333334</c:v>
                </c:pt>
                <c:pt idx="1284">
                  <c:v>20</c:v>
                </c:pt>
                <c:pt idx="1285">
                  <c:v>20.016666666666666</c:v>
                </c:pt>
                <c:pt idx="1286">
                  <c:v>20.033333333333335</c:v>
                </c:pt>
                <c:pt idx="1287">
                  <c:v>20.05</c:v>
                </c:pt>
                <c:pt idx="1288">
                  <c:v>20.066666666666666</c:v>
                </c:pt>
                <c:pt idx="1289">
                  <c:v>20.083333333333332</c:v>
                </c:pt>
                <c:pt idx="1290">
                  <c:v>20.100000000000001</c:v>
                </c:pt>
                <c:pt idx="1291">
                  <c:v>20.116666666666667</c:v>
                </c:pt>
                <c:pt idx="1292">
                  <c:v>20.133333333333333</c:v>
                </c:pt>
                <c:pt idx="1293">
                  <c:v>20.149999999999999</c:v>
                </c:pt>
                <c:pt idx="1294">
                  <c:v>20.166666666666668</c:v>
                </c:pt>
                <c:pt idx="1295">
                  <c:v>20.183333333333334</c:v>
                </c:pt>
                <c:pt idx="1296">
                  <c:v>20.2</c:v>
                </c:pt>
                <c:pt idx="1297">
                  <c:v>20.216666666666665</c:v>
                </c:pt>
                <c:pt idx="1298">
                  <c:v>20.233333333333334</c:v>
                </c:pt>
                <c:pt idx="1299">
                  <c:v>20.25</c:v>
                </c:pt>
                <c:pt idx="1300">
                  <c:v>20.266666666666666</c:v>
                </c:pt>
                <c:pt idx="1301">
                  <c:v>20.283333333333335</c:v>
                </c:pt>
                <c:pt idx="1302">
                  <c:v>20.3</c:v>
                </c:pt>
                <c:pt idx="1303">
                  <c:v>20.316666666666666</c:v>
                </c:pt>
                <c:pt idx="1304">
                  <c:v>20.333333333333332</c:v>
                </c:pt>
                <c:pt idx="1305">
                  <c:v>20.350000000000001</c:v>
                </c:pt>
                <c:pt idx="1306">
                  <c:v>20.366666666666667</c:v>
                </c:pt>
                <c:pt idx="1307">
                  <c:v>20.383333333333333</c:v>
                </c:pt>
                <c:pt idx="1308">
                  <c:v>20.399999999999999</c:v>
                </c:pt>
                <c:pt idx="1309">
                  <c:v>20.416666666666668</c:v>
                </c:pt>
                <c:pt idx="1310">
                  <c:v>20.433333333333334</c:v>
                </c:pt>
                <c:pt idx="1311">
                  <c:v>20.45</c:v>
                </c:pt>
                <c:pt idx="1312">
                  <c:v>20.466666666666665</c:v>
                </c:pt>
                <c:pt idx="1313">
                  <c:v>20.483333333333334</c:v>
                </c:pt>
                <c:pt idx="1314">
                  <c:v>20.5</c:v>
                </c:pt>
                <c:pt idx="1315">
                  <c:v>20.516666666666666</c:v>
                </c:pt>
                <c:pt idx="1316">
                  <c:v>20.533333333333335</c:v>
                </c:pt>
                <c:pt idx="1317">
                  <c:v>20.55</c:v>
                </c:pt>
                <c:pt idx="1318">
                  <c:v>20.566666666666666</c:v>
                </c:pt>
                <c:pt idx="1319">
                  <c:v>20.583333333333332</c:v>
                </c:pt>
                <c:pt idx="1320">
                  <c:v>20.6</c:v>
                </c:pt>
                <c:pt idx="1321">
                  <c:v>20.616666666666667</c:v>
                </c:pt>
                <c:pt idx="1322">
                  <c:v>20.633333333333333</c:v>
                </c:pt>
                <c:pt idx="1323">
                  <c:v>20.65</c:v>
                </c:pt>
                <c:pt idx="1324">
                  <c:v>20.666666666666668</c:v>
                </c:pt>
                <c:pt idx="1325">
                  <c:v>20.683333333333334</c:v>
                </c:pt>
                <c:pt idx="1326">
                  <c:v>20.7</c:v>
                </c:pt>
                <c:pt idx="1327">
                  <c:v>20.716666666666665</c:v>
                </c:pt>
                <c:pt idx="1328">
                  <c:v>20.733333333333334</c:v>
                </c:pt>
                <c:pt idx="1329">
                  <c:v>20.75</c:v>
                </c:pt>
                <c:pt idx="1330">
                  <c:v>20.766666666666666</c:v>
                </c:pt>
                <c:pt idx="1331">
                  <c:v>20.783333333333335</c:v>
                </c:pt>
                <c:pt idx="1332">
                  <c:v>20.8</c:v>
                </c:pt>
                <c:pt idx="1333">
                  <c:v>20.816666666666666</c:v>
                </c:pt>
                <c:pt idx="1334">
                  <c:v>20.833333333333332</c:v>
                </c:pt>
                <c:pt idx="1335">
                  <c:v>20.85</c:v>
                </c:pt>
                <c:pt idx="1336">
                  <c:v>20.866666666666667</c:v>
                </c:pt>
                <c:pt idx="1337">
                  <c:v>20.883333333333333</c:v>
                </c:pt>
                <c:pt idx="1338">
                  <c:v>20.9</c:v>
                </c:pt>
                <c:pt idx="1339">
                  <c:v>20.916666666666668</c:v>
                </c:pt>
                <c:pt idx="1340">
                  <c:v>20.933333333333334</c:v>
                </c:pt>
                <c:pt idx="1341">
                  <c:v>20.95</c:v>
                </c:pt>
                <c:pt idx="1342">
                  <c:v>20.966666666666665</c:v>
                </c:pt>
                <c:pt idx="1343">
                  <c:v>20.983333333333334</c:v>
                </c:pt>
                <c:pt idx="1344">
                  <c:v>21</c:v>
                </c:pt>
                <c:pt idx="1345">
                  <c:v>21.016666666666666</c:v>
                </c:pt>
                <c:pt idx="1346">
                  <c:v>21.033333333333335</c:v>
                </c:pt>
                <c:pt idx="1347">
                  <c:v>21.05</c:v>
                </c:pt>
                <c:pt idx="1348">
                  <c:v>21.066666666666666</c:v>
                </c:pt>
                <c:pt idx="1349">
                  <c:v>21.083333333333332</c:v>
                </c:pt>
                <c:pt idx="1350">
                  <c:v>21.1</c:v>
                </c:pt>
                <c:pt idx="1351">
                  <c:v>21.116666666666667</c:v>
                </c:pt>
                <c:pt idx="1352">
                  <c:v>21.133333333333333</c:v>
                </c:pt>
                <c:pt idx="1353">
                  <c:v>21.15</c:v>
                </c:pt>
                <c:pt idx="1354">
                  <c:v>21.166666666666668</c:v>
                </c:pt>
                <c:pt idx="1355">
                  <c:v>21.183333333333334</c:v>
                </c:pt>
                <c:pt idx="1356">
                  <c:v>21.2</c:v>
                </c:pt>
                <c:pt idx="1357">
                  <c:v>21.216666666666665</c:v>
                </c:pt>
                <c:pt idx="1358">
                  <c:v>21.233333333333334</c:v>
                </c:pt>
                <c:pt idx="1359">
                  <c:v>21.25</c:v>
                </c:pt>
                <c:pt idx="1360">
                  <c:v>21.266666666666666</c:v>
                </c:pt>
                <c:pt idx="1361">
                  <c:v>21.283333333333335</c:v>
                </c:pt>
                <c:pt idx="1362">
                  <c:v>21.3</c:v>
                </c:pt>
                <c:pt idx="1363">
                  <c:v>21.316666666666666</c:v>
                </c:pt>
                <c:pt idx="1364">
                  <c:v>21.333333333333332</c:v>
                </c:pt>
                <c:pt idx="1365">
                  <c:v>21.35</c:v>
                </c:pt>
                <c:pt idx="1366">
                  <c:v>21.366666666666667</c:v>
                </c:pt>
                <c:pt idx="1367">
                  <c:v>21.383333333333333</c:v>
                </c:pt>
                <c:pt idx="1368">
                  <c:v>21.4</c:v>
                </c:pt>
                <c:pt idx="1369">
                  <c:v>21.416666666666668</c:v>
                </c:pt>
                <c:pt idx="1370">
                  <c:v>21.433333333333334</c:v>
                </c:pt>
                <c:pt idx="1371">
                  <c:v>21.45</c:v>
                </c:pt>
                <c:pt idx="1372">
                  <c:v>21.466666666666665</c:v>
                </c:pt>
                <c:pt idx="1373">
                  <c:v>21.483333333333334</c:v>
                </c:pt>
                <c:pt idx="1374">
                  <c:v>21.5</c:v>
                </c:pt>
                <c:pt idx="1375">
                  <c:v>21.516666666666666</c:v>
                </c:pt>
                <c:pt idx="1376">
                  <c:v>21.533333333333335</c:v>
                </c:pt>
                <c:pt idx="1377">
                  <c:v>21.55</c:v>
                </c:pt>
                <c:pt idx="1378">
                  <c:v>21.566666666666666</c:v>
                </c:pt>
                <c:pt idx="1379">
                  <c:v>21.583333333333332</c:v>
                </c:pt>
                <c:pt idx="1380">
                  <c:v>21.6</c:v>
                </c:pt>
                <c:pt idx="1381">
                  <c:v>21.616666666666667</c:v>
                </c:pt>
                <c:pt idx="1382">
                  <c:v>21.633333333333333</c:v>
                </c:pt>
                <c:pt idx="1383">
                  <c:v>21.65</c:v>
                </c:pt>
                <c:pt idx="1384">
                  <c:v>21.666666666666668</c:v>
                </c:pt>
                <c:pt idx="1385">
                  <c:v>21.683333333333334</c:v>
                </c:pt>
                <c:pt idx="1386">
                  <c:v>21.7</c:v>
                </c:pt>
                <c:pt idx="1387">
                  <c:v>21.716666666666665</c:v>
                </c:pt>
                <c:pt idx="1388">
                  <c:v>21.733333333333334</c:v>
                </c:pt>
                <c:pt idx="1389">
                  <c:v>21.75</c:v>
                </c:pt>
                <c:pt idx="1390">
                  <c:v>21.766666666666666</c:v>
                </c:pt>
                <c:pt idx="1391">
                  <c:v>21.783333333333335</c:v>
                </c:pt>
                <c:pt idx="1392">
                  <c:v>21.8</c:v>
                </c:pt>
                <c:pt idx="1393">
                  <c:v>21.816666666666666</c:v>
                </c:pt>
                <c:pt idx="1394">
                  <c:v>21.833333333333332</c:v>
                </c:pt>
                <c:pt idx="1395">
                  <c:v>21.85</c:v>
                </c:pt>
                <c:pt idx="1396">
                  <c:v>21.866666666666667</c:v>
                </c:pt>
                <c:pt idx="1397">
                  <c:v>21.883333333333333</c:v>
                </c:pt>
                <c:pt idx="1398">
                  <c:v>21.9</c:v>
                </c:pt>
                <c:pt idx="1399">
                  <c:v>21.916666666666668</c:v>
                </c:pt>
                <c:pt idx="1400">
                  <c:v>21.933333333333334</c:v>
                </c:pt>
                <c:pt idx="1401">
                  <c:v>21.95</c:v>
                </c:pt>
                <c:pt idx="1402">
                  <c:v>21.966666666666665</c:v>
                </c:pt>
                <c:pt idx="1403">
                  <c:v>21.983333333333334</c:v>
                </c:pt>
                <c:pt idx="1404">
                  <c:v>22</c:v>
                </c:pt>
                <c:pt idx="1405">
                  <c:v>22.016666666666666</c:v>
                </c:pt>
                <c:pt idx="1406">
                  <c:v>22.033333333333335</c:v>
                </c:pt>
                <c:pt idx="1407">
                  <c:v>22.05</c:v>
                </c:pt>
                <c:pt idx="1408">
                  <c:v>22.066666666666666</c:v>
                </c:pt>
                <c:pt idx="1409">
                  <c:v>22.083333333333332</c:v>
                </c:pt>
                <c:pt idx="1410">
                  <c:v>22.1</c:v>
                </c:pt>
                <c:pt idx="1411">
                  <c:v>22.116666666666667</c:v>
                </c:pt>
                <c:pt idx="1412">
                  <c:v>22.133333333333333</c:v>
                </c:pt>
                <c:pt idx="1413">
                  <c:v>22.15</c:v>
                </c:pt>
                <c:pt idx="1414">
                  <c:v>22.166666666666668</c:v>
                </c:pt>
                <c:pt idx="1415">
                  <c:v>22.183333333333334</c:v>
                </c:pt>
                <c:pt idx="1416">
                  <c:v>22.2</c:v>
                </c:pt>
                <c:pt idx="1417">
                  <c:v>22.216666666666665</c:v>
                </c:pt>
                <c:pt idx="1418">
                  <c:v>22.233333333333334</c:v>
                </c:pt>
                <c:pt idx="1419">
                  <c:v>22.25</c:v>
                </c:pt>
                <c:pt idx="1420">
                  <c:v>22.266666666666666</c:v>
                </c:pt>
                <c:pt idx="1421">
                  <c:v>22.283333333333335</c:v>
                </c:pt>
                <c:pt idx="1422">
                  <c:v>22.3</c:v>
                </c:pt>
                <c:pt idx="1423">
                  <c:v>22.316666666666666</c:v>
                </c:pt>
                <c:pt idx="1424">
                  <c:v>22.333333333333332</c:v>
                </c:pt>
                <c:pt idx="1425">
                  <c:v>22.35</c:v>
                </c:pt>
                <c:pt idx="1426">
                  <c:v>22.366666666666667</c:v>
                </c:pt>
                <c:pt idx="1427">
                  <c:v>22.383333333333333</c:v>
                </c:pt>
                <c:pt idx="1428">
                  <c:v>22.4</c:v>
                </c:pt>
                <c:pt idx="1429">
                  <c:v>22.416666666666668</c:v>
                </c:pt>
                <c:pt idx="1430">
                  <c:v>22.433333333333334</c:v>
                </c:pt>
                <c:pt idx="1431">
                  <c:v>22.45</c:v>
                </c:pt>
                <c:pt idx="1432">
                  <c:v>22.466666666666665</c:v>
                </c:pt>
                <c:pt idx="1433">
                  <c:v>22.483333333333334</c:v>
                </c:pt>
                <c:pt idx="1434">
                  <c:v>22.5</c:v>
                </c:pt>
                <c:pt idx="1435">
                  <c:v>22.516666666666666</c:v>
                </c:pt>
                <c:pt idx="1436">
                  <c:v>22.533333333333335</c:v>
                </c:pt>
                <c:pt idx="1437">
                  <c:v>22.55</c:v>
                </c:pt>
                <c:pt idx="1438">
                  <c:v>22.566666666666666</c:v>
                </c:pt>
                <c:pt idx="1439">
                  <c:v>22.583333333333332</c:v>
                </c:pt>
                <c:pt idx="1440">
                  <c:v>22.6</c:v>
                </c:pt>
                <c:pt idx="1441">
                  <c:v>22.616666666666667</c:v>
                </c:pt>
                <c:pt idx="1442">
                  <c:v>22.633333333333333</c:v>
                </c:pt>
                <c:pt idx="1443">
                  <c:v>22.65</c:v>
                </c:pt>
                <c:pt idx="1444">
                  <c:v>22.666666666666668</c:v>
                </c:pt>
                <c:pt idx="1445">
                  <c:v>22.683333333333334</c:v>
                </c:pt>
                <c:pt idx="1446">
                  <c:v>22.7</c:v>
                </c:pt>
                <c:pt idx="1447">
                  <c:v>22.716666666666665</c:v>
                </c:pt>
                <c:pt idx="1448">
                  <c:v>22.733333333333334</c:v>
                </c:pt>
                <c:pt idx="1449">
                  <c:v>22.75</c:v>
                </c:pt>
                <c:pt idx="1450">
                  <c:v>22.766666666666666</c:v>
                </c:pt>
                <c:pt idx="1451">
                  <c:v>22.783333333333335</c:v>
                </c:pt>
                <c:pt idx="1452">
                  <c:v>22.8</c:v>
                </c:pt>
                <c:pt idx="1453">
                  <c:v>22.816666666666666</c:v>
                </c:pt>
                <c:pt idx="1454">
                  <c:v>22.833333333333332</c:v>
                </c:pt>
                <c:pt idx="1455">
                  <c:v>22.85</c:v>
                </c:pt>
                <c:pt idx="1456">
                  <c:v>22.866666666666667</c:v>
                </c:pt>
                <c:pt idx="1457">
                  <c:v>22.883333333333333</c:v>
                </c:pt>
                <c:pt idx="1458">
                  <c:v>22.9</c:v>
                </c:pt>
                <c:pt idx="1459">
                  <c:v>22.916666666666668</c:v>
                </c:pt>
                <c:pt idx="1460">
                  <c:v>22.933333333333334</c:v>
                </c:pt>
                <c:pt idx="1461">
                  <c:v>22.95</c:v>
                </c:pt>
                <c:pt idx="1462">
                  <c:v>22.966666666666665</c:v>
                </c:pt>
                <c:pt idx="1463">
                  <c:v>22.983333333333334</c:v>
                </c:pt>
                <c:pt idx="1464">
                  <c:v>23</c:v>
                </c:pt>
                <c:pt idx="1465">
                  <c:v>23.016666666666666</c:v>
                </c:pt>
                <c:pt idx="1466">
                  <c:v>23.033333333333335</c:v>
                </c:pt>
                <c:pt idx="1467">
                  <c:v>23.05</c:v>
                </c:pt>
                <c:pt idx="1468">
                  <c:v>23.066666666666666</c:v>
                </c:pt>
                <c:pt idx="1469">
                  <c:v>23.083333333333332</c:v>
                </c:pt>
                <c:pt idx="1470">
                  <c:v>23.1</c:v>
                </c:pt>
                <c:pt idx="1471">
                  <c:v>23.116666666666667</c:v>
                </c:pt>
                <c:pt idx="1472">
                  <c:v>23.133333333333333</c:v>
                </c:pt>
                <c:pt idx="1473">
                  <c:v>23.15</c:v>
                </c:pt>
                <c:pt idx="1474">
                  <c:v>23.166666666666668</c:v>
                </c:pt>
                <c:pt idx="1475">
                  <c:v>23.183333333333334</c:v>
                </c:pt>
                <c:pt idx="1476">
                  <c:v>23.2</c:v>
                </c:pt>
                <c:pt idx="1477">
                  <c:v>23.216666666666665</c:v>
                </c:pt>
                <c:pt idx="1478">
                  <c:v>23.233333333333334</c:v>
                </c:pt>
                <c:pt idx="1479">
                  <c:v>23.25</c:v>
                </c:pt>
                <c:pt idx="1480">
                  <c:v>23.266666666666666</c:v>
                </c:pt>
                <c:pt idx="1481">
                  <c:v>23.283333333333335</c:v>
                </c:pt>
                <c:pt idx="1482">
                  <c:v>23.3</c:v>
                </c:pt>
                <c:pt idx="1483">
                  <c:v>23.316666666666666</c:v>
                </c:pt>
                <c:pt idx="1484">
                  <c:v>23.333333333333332</c:v>
                </c:pt>
                <c:pt idx="1485">
                  <c:v>23.35</c:v>
                </c:pt>
                <c:pt idx="1486">
                  <c:v>23.366666666666667</c:v>
                </c:pt>
                <c:pt idx="1487">
                  <c:v>23.383333333333333</c:v>
                </c:pt>
                <c:pt idx="1488">
                  <c:v>23.4</c:v>
                </c:pt>
                <c:pt idx="1489">
                  <c:v>23.416666666666668</c:v>
                </c:pt>
                <c:pt idx="1490">
                  <c:v>23.433333333333334</c:v>
                </c:pt>
                <c:pt idx="1491">
                  <c:v>23.45</c:v>
                </c:pt>
                <c:pt idx="1492">
                  <c:v>23.466666666666665</c:v>
                </c:pt>
                <c:pt idx="1493">
                  <c:v>23.483333333333334</c:v>
                </c:pt>
                <c:pt idx="1494">
                  <c:v>23.5</c:v>
                </c:pt>
                <c:pt idx="1495">
                  <c:v>23.516666666666666</c:v>
                </c:pt>
                <c:pt idx="1496">
                  <c:v>23.533333333333335</c:v>
                </c:pt>
                <c:pt idx="1497">
                  <c:v>23.55</c:v>
                </c:pt>
                <c:pt idx="1498">
                  <c:v>23.566666666666666</c:v>
                </c:pt>
                <c:pt idx="1499">
                  <c:v>23.583333333333332</c:v>
                </c:pt>
                <c:pt idx="1500">
                  <c:v>23.6</c:v>
                </c:pt>
                <c:pt idx="1501">
                  <c:v>23.616666666666667</c:v>
                </c:pt>
                <c:pt idx="1502">
                  <c:v>23.633333333333333</c:v>
                </c:pt>
                <c:pt idx="1503">
                  <c:v>23.65</c:v>
                </c:pt>
                <c:pt idx="1504">
                  <c:v>23.666666666666668</c:v>
                </c:pt>
                <c:pt idx="1505">
                  <c:v>23.683333333333334</c:v>
                </c:pt>
                <c:pt idx="1506">
                  <c:v>23.7</c:v>
                </c:pt>
                <c:pt idx="1507">
                  <c:v>23.716666666666665</c:v>
                </c:pt>
                <c:pt idx="1508">
                  <c:v>23.733333333333334</c:v>
                </c:pt>
                <c:pt idx="1509">
                  <c:v>23.75</c:v>
                </c:pt>
                <c:pt idx="1510">
                  <c:v>23.766666666666666</c:v>
                </c:pt>
                <c:pt idx="1511">
                  <c:v>23.783333333333335</c:v>
                </c:pt>
                <c:pt idx="1512">
                  <c:v>23.8</c:v>
                </c:pt>
                <c:pt idx="1513">
                  <c:v>23.816666666666666</c:v>
                </c:pt>
                <c:pt idx="1514">
                  <c:v>23.833333333333332</c:v>
                </c:pt>
                <c:pt idx="1515">
                  <c:v>23.85</c:v>
                </c:pt>
                <c:pt idx="1516">
                  <c:v>23.866666666666667</c:v>
                </c:pt>
                <c:pt idx="1517">
                  <c:v>23.883333333333333</c:v>
                </c:pt>
                <c:pt idx="1518">
                  <c:v>23.9</c:v>
                </c:pt>
                <c:pt idx="1519">
                  <c:v>23.916666666666668</c:v>
                </c:pt>
                <c:pt idx="1520">
                  <c:v>23.933333333333334</c:v>
                </c:pt>
                <c:pt idx="1521">
                  <c:v>23.95</c:v>
                </c:pt>
                <c:pt idx="1522">
                  <c:v>23.966666666666665</c:v>
                </c:pt>
                <c:pt idx="1523">
                  <c:v>23.983333333333334</c:v>
                </c:pt>
                <c:pt idx="1524">
                  <c:v>24</c:v>
                </c:pt>
                <c:pt idx="1525">
                  <c:v>24.016666666666666</c:v>
                </c:pt>
                <c:pt idx="1526">
                  <c:v>24.033333333333335</c:v>
                </c:pt>
                <c:pt idx="1527">
                  <c:v>24.05</c:v>
                </c:pt>
                <c:pt idx="1528">
                  <c:v>24.066666666666666</c:v>
                </c:pt>
                <c:pt idx="1529">
                  <c:v>24.083333333333332</c:v>
                </c:pt>
                <c:pt idx="1530">
                  <c:v>24.1</c:v>
                </c:pt>
                <c:pt idx="1531">
                  <c:v>24.116666666666667</c:v>
                </c:pt>
                <c:pt idx="1532">
                  <c:v>24.133333333333333</c:v>
                </c:pt>
                <c:pt idx="1533">
                  <c:v>24.15</c:v>
                </c:pt>
                <c:pt idx="1534">
                  <c:v>24.166666666666668</c:v>
                </c:pt>
                <c:pt idx="1535">
                  <c:v>24.183333333333334</c:v>
                </c:pt>
                <c:pt idx="1536">
                  <c:v>24.2</c:v>
                </c:pt>
                <c:pt idx="1537">
                  <c:v>24.216666666666665</c:v>
                </c:pt>
                <c:pt idx="1538">
                  <c:v>24.233333333333334</c:v>
                </c:pt>
                <c:pt idx="1539">
                  <c:v>24.25</c:v>
                </c:pt>
                <c:pt idx="1540">
                  <c:v>24.266666666666666</c:v>
                </c:pt>
                <c:pt idx="1541">
                  <c:v>24.283333333333335</c:v>
                </c:pt>
                <c:pt idx="1542">
                  <c:v>24.3</c:v>
                </c:pt>
                <c:pt idx="1543">
                  <c:v>24.316666666666666</c:v>
                </c:pt>
                <c:pt idx="1544">
                  <c:v>24.333333333333332</c:v>
                </c:pt>
                <c:pt idx="1545">
                  <c:v>24.35</c:v>
                </c:pt>
                <c:pt idx="1546">
                  <c:v>24.366666666666667</c:v>
                </c:pt>
                <c:pt idx="1547">
                  <c:v>24.383333333333333</c:v>
                </c:pt>
                <c:pt idx="1548">
                  <c:v>24.4</c:v>
                </c:pt>
                <c:pt idx="1549">
                  <c:v>24.416666666666668</c:v>
                </c:pt>
                <c:pt idx="1550">
                  <c:v>24.433333333333334</c:v>
                </c:pt>
                <c:pt idx="1551">
                  <c:v>24.45</c:v>
                </c:pt>
                <c:pt idx="1552">
                  <c:v>24.466666666666665</c:v>
                </c:pt>
                <c:pt idx="1553">
                  <c:v>24.483333333333334</c:v>
                </c:pt>
                <c:pt idx="1554">
                  <c:v>24.5</c:v>
                </c:pt>
                <c:pt idx="1555">
                  <c:v>24.516666666666666</c:v>
                </c:pt>
                <c:pt idx="1556">
                  <c:v>24.533333333333335</c:v>
                </c:pt>
                <c:pt idx="1557">
                  <c:v>24.55</c:v>
                </c:pt>
                <c:pt idx="1558">
                  <c:v>24.566666666666666</c:v>
                </c:pt>
                <c:pt idx="1559">
                  <c:v>24.583333333333332</c:v>
                </c:pt>
                <c:pt idx="1560">
                  <c:v>24.6</c:v>
                </c:pt>
                <c:pt idx="1561">
                  <c:v>24.616666666666667</c:v>
                </c:pt>
                <c:pt idx="1562">
                  <c:v>24.633333333333333</c:v>
                </c:pt>
                <c:pt idx="1563">
                  <c:v>24.65</c:v>
                </c:pt>
                <c:pt idx="1564">
                  <c:v>24.666666666666668</c:v>
                </c:pt>
                <c:pt idx="1565">
                  <c:v>24.683333333333334</c:v>
                </c:pt>
                <c:pt idx="1566">
                  <c:v>24.7</c:v>
                </c:pt>
                <c:pt idx="1567">
                  <c:v>24.716666666666665</c:v>
                </c:pt>
                <c:pt idx="1568">
                  <c:v>24.733333333333334</c:v>
                </c:pt>
                <c:pt idx="1569">
                  <c:v>24.75</c:v>
                </c:pt>
                <c:pt idx="1570">
                  <c:v>24.766666666666666</c:v>
                </c:pt>
                <c:pt idx="1571">
                  <c:v>24.783333333333335</c:v>
                </c:pt>
                <c:pt idx="1572">
                  <c:v>24.8</c:v>
                </c:pt>
                <c:pt idx="1573">
                  <c:v>24.816666666666666</c:v>
                </c:pt>
                <c:pt idx="1574">
                  <c:v>24.833333333333332</c:v>
                </c:pt>
                <c:pt idx="1575">
                  <c:v>24.85</c:v>
                </c:pt>
                <c:pt idx="1576">
                  <c:v>24.866666666666667</c:v>
                </c:pt>
                <c:pt idx="1577">
                  <c:v>24.883333333333333</c:v>
                </c:pt>
                <c:pt idx="1578">
                  <c:v>24.9</c:v>
                </c:pt>
                <c:pt idx="1579">
                  <c:v>24.916666666666668</c:v>
                </c:pt>
                <c:pt idx="1580">
                  <c:v>24.933333333333334</c:v>
                </c:pt>
                <c:pt idx="1581">
                  <c:v>24.95</c:v>
                </c:pt>
                <c:pt idx="1582">
                  <c:v>24.966666666666665</c:v>
                </c:pt>
                <c:pt idx="1583">
                  <c:v>24.983333333333334</c:v>
                </c:pt>
                <c:pt idx="1584">
                  <c:v>25</c:v>
                </c:pt>
                <c:pt idx="1585">
                  <c:v>25.016666666666666</c:v>
                </c:pt>
                <c:pt idx="1586">
                  <c:v>25.033333333333335</c:v>
                </c:pt>
                <c:pt idx="1587">
                  <c:v>25.05</c:v>
                </c:pt>
                <c:pt idx="1588">
                  <c:v>25.066666666666666</c:v>
                </c:pt>
                <c:pt idx="1589">
                  <c:v>25.083333333333332</c:v>
                </c:pt>
                <c:pt idx="1590">
                  <c:v>25.1</c:v>
                </c:pt>
                <c:pt idx="1591">
                  <c:v>25.116666666666667</c:v>
                </c:pt>
                <c:pt idx="1592">
                  <c:v>25.133333333333333</c:v>
                </c:pt>
                <c:pt idx="1593">
                  <c:v>25.15</c:v>
                </c:pt>
                <c:pt idx="1594">
                  <c:v>25.166666666666668</c:v>
                </c:pt>
                <c:pt idx="1595">
                  <c:v>25.183333333333334</c:v>
                </c:pt>
                <c:pt idx="1596">
                  <c:v>25.2</c:v>
                </c:pt>
                <c:pt idx="1597">
                  <c:v>25.216666666666665</c:v>
                </c:pt>
                <c:pt idx="1598">
                  <c:v>25.233333333333334</c:v>
                </c:pt>
                <c:pt idx="1599">
                  <c:v>25.25</c:v>
                </c:pt>
                <c:pt idx="1600">
                  <c:v>25.266666666666666</c:v>
                </c:pt>
                <c:pt idx="1601">
                  <c:v>25.283333333333335</c:v>
                </c:pt>
                <c:pt idx="1602">
                  <c:v>25.3</c:v>
                </c:pt>
                <c:pt idx="1603">
                  <c:v>25.316666666666666</c:v>
                </c:pt>
                <c:pt idx="1604">
                  <c:v>25.333333333333332</c:v>
                </c:pt>
                <c:pt idx="1605">
                  <c:v>25.35</c:v>
                </c:pt>
                <c:pt idx="1606">
                  <c:v>25.366666666666667</c:v>
                </c:pt>
                <c:pt idx="1607">
                  <c:v>25.383333333333333</c:v>
                </c:pt>
                <c:pt idx="1608">
                  <c:v>25.4</c:v>
                </c:pt>
                <c:pt idx="1609">
                  <c:v>25.416666666666668</c:v>
                </c:pt>
                <c:pt idx="1610">
                  <c:v>25.433333333333334</c:v>
                </c:pt>
                <c:pt idx="1611">
                  <c:v>25.45</c:v>
                </c:pt>
                <c:pt idx="1612">
                  <c:v>25.466666666666665</c:v>
                </c:pt>
                <c:pt idx="1613">
                  <c:v>25.483333333333334</c:v>
                </c:pt>
                <c:pt idx="1614">
                  <c:v>25.5</c:v>
                </c:pt>
                <c:pt idx="1615">
                  <c:v>25.516666666666666</c:v>
                </c:pt>
                <c:pt idx="1616">
                  <c:v>25.533333333333335</c:v>
                </c:pt>
                <c:pt idx="1617">
                  <c:v>25.55</c:v>
                </c:pt>
                <c:pt idx="1618">
                  <c:v>25.566666666666666</c:v>
                </c:pt>
                <c:pt idx="1619">
                  <c:v>25.583333333333332</c:v>
                </c:pt>
                <c:pt idx="1620">
                  <c:v>25.6</c:v>
                </c:pt>
                <c:pt idx="1621">
                  <c:v>25.616666666666667</c:v>
                </c:pt>
                <c:pt idx="1622">
                  <c:v>25.633333333333333</c:v>
                </c:pt>
                <c:pt idx="1623">
                  <c:v>25.65</c:v>
                </c:pt>
                <c:pt idx="1624">
                  <c:v>25.666666666666668</c:v>
                </c:pt>
                <c:pt idx="1625">
                  <c:v>25.683333333333334</c:v>
                </c:pt>
                <c:pt idx="1626">
                  <c:v>25.7</c:v>
                </c:pt>
                <c:pt idx="1627">
                  <c:v>25.716666666666665</c:v>
                </c:pt>
                <c:pt idx="1628">
                  <c:v>25.733333333333334</c:v>
                </c:pt>
                <c:pt idx="1629">
                  <c:v>25.75</c:v>
                </c:pt>
                <c:pt idx="1630">
                  <c:v>25.766666666666666</c:v>
                </c:pt>
                <c:pt idx="1631">
                  <c:v>25.783333333333335</c:v>
                </c:pt>
                <c:pt idx="1632">
                  <c:v>25.8</c:v>
                </c:pt>
                <c:pt idx="1633">
                  <c:v>25.816666666666666</c:v>
                </c:pt>
                <c:pt idx="1634">
                  <c:v>25.833333333333332</c:v>
                </c:pt>
                <c:pt idx="1635">
                  <c:v>25.85</c:v>
                </c:pt>
                <c:pt idx="1636">
                  <c:v>25.866666666666667</c:v>
                </c:pt>
                <c:pt idx="1637">
                  <c:v>25.883333333333333</c:v>
                </c:pt>
                <c:pt idx="1638">
                  <c:v>25.9</c:v>
                </c:pt>
                <c:pt idx="1639">
                  <c:v>25.916666666666668</c:v>
                </c:pt>
                <c:pt idx="1640">
                  <c:v>25.933333333333334</c:v>
                </c:pt>
                <c:pt idx="1641">
                  <c:v>25.95</c:v>
                </c:pt>
                <c:pt idx="1642">
                  <c:v>25.966666666666665</c:v>
                </c:pt>
                <c:pt idx="1643">
                  <c:v>25.983333333333334</c:v>
                </c:pt>
                <c:pt idx="1644">
                  <c:v>26</c:v>
                </c:pt>
                <c:pt idx="1645">
                  <c:v>26.016666666666666</c:v>
                </c:pt>
                <c:pt idx="1646">
                  <c:v>26.033333333333335</c:v>
                </c:pt>
                <c:pt idx="1647">
                  <c:v>26.05</c:v>
                </c:pt>
                <c:pt idx="1648">
                  <c:v>26.066666666666666</c:v>
                </c:pt>
                <c:pt idx="1649">
                  <c:v>26.083333333333332</c:v>
                </c:pt>
                <c:pt idx="1650">
                  <c:v>26.1</c:v>
                </c:pt>
                <c:pt idx="1651">
                  <c:v>26.116666666666667</c:v>
                </c:pt>
                <c:pt idx="1652">
                  <c:v>26.133333333333333</c:v>
                </c:pt>
                <c:pt idx="1653">
                  <c:v>26.15</c:v>
                </c:pt>
                <c:pt idx="1654">
                  <c:v>26.166666666666668</c:v>
                </c:pt>
                <c:pt idx="1655">
                  <c:v>26.183333333333334</c:v>
                </c:pt>
                <c:pt idx="1656">
                  <c:v>26.2</c:v>
                </c:pt>
                <c:pt idx="1657">
                  <c:v>26.216666666666665</c:v>
                </c:pt>
                <c:pt idx="1658">
                  <c:v>26.233333333333334</c:v>
                </c:pt>
                <c:pt idx="1659">
                  <c:v>26.25</c:v>
                </c:pt>
                <c:pt idx="1660">
                  <c:v>26.266666666666666</c:v>
                </c:pt>
                <c:pt idx="1661">
                  <c:v>26.283333333333335</c:v>
                </c:pt>
                <c:pt idx="1662">
                  <c:v>26.3</c:v>
                </c:pt>
                <c:pt idx="1663">
                  <c:v>26.316666666666666</c:v>
                </c:pt>
                <c:pt idx="1664">
                  <c:v>26.333333333333332</c:v>
                </c:pt>
                <c:pt idx="1665">
                  <c:v>26.35</c:v>
                </c:pt>
                <c:pt idx="1666">
                  <c:v>26.366666666666667</c:v>
                </c:pt>
                <c:pt idx="1667">
                  <c:v>26.383333333333333</c:v>
                </c:pt>
                <c:pt idx="1668">
                  <c:v>26.4</c:v>
                </c:pt>
                <c:pt idx="1669">
                  <c:v>26.416666666666668</c:v>
                </c:pt>
                <c:pt idx="1670">
                  <c:v>26.433333333333334</c:v>
                </c:pt>
                <c:pt idx="1671">
                  <c:v>26.45</c:v>
                </c:pt>
                <c:pt idx="1672">
                  <c:v>26.466666666666665</c:v>
                </c:pt>
                <c:pt idx="1673">
                  <c:v>26.483333333333334</c:v>
                </c:pt>
                <c:pt idx="1674">
                  <c:v>26.5</c:v>
                </c:pt>
                <c:pt idx="1675">
                  <c:v>26.516666666666666</c:v>
                </c:pt>
                <c:pt idx="1676">
                  <c:v>26.533333333333335</c:v>
                </c:pt>
                <c:pt idx="1677">
                  <c:v>26.55</c:v>
                </c:pt>
                <c:pt idx="1678">
                  <c:v>26.566666666666666</c:v>
                </c:pt>
                <c:pt idx="1679">
                  <c:v>26.583333333333332</c:v>
                </c:pt>
                <c:pt idx="1680">
                  <c:v>26.6</c:v>
                </c:pt>
                <c:pt idx="1681">
                  <c:v>26.616666666666667</c:v>
                </c:pt>
                <c:pt idx="1682">
                  <c:v>26.633333333333333</c:v>
                </c:pt>
                <c:pt idx="1683">
                  <c:v>26.65</c:v>
                </c:pt>
                <c:pt idx="1684">
                  <c:v>26.666666666666668</c:v>
                </c:pt>
                <c:pt idx="1685">
                  <c:v>26.683333333333334</c:v>
                </c:pt>
                <c:pt idx="1686">
                  <c:v>26.7</c:v>
                </c:pt>
                <c:pt idx="1687">
                  <c:v>26.716666666666665</c:v>
                </c:pt>
                <c:pt idx="1688">
                  <c:v>26.733333333333334</c:v>
                </c:pt>
                <c:pt idx="1689">
                  <c:v>26.75</c:v>
                </c:pt>
                <c:pt idx="1690">
                  <c:v>26.766666666666666</c:v>
                </c:pt>
                <c:pt idx="1691">
                  <c:v>26.783333333333335</c:v>
                </c:pt>
                <c:pt idx="1692">
                  <c:v>26.8</c:v>
                </c:pt>
                <c:pt idx="1693">
                  <c:v>26.816666666666666</c:v>
                </c:pt>
                <c:pt idx="1694">
                  <c:v>26.833333333333332</c:v>
                </c:pt>
                <c:pt idx="1695">
                  <c:v>26.85</c:v>
                </c:pt>
                <c:pt idx="1696">
                  <c:v>26.866666666666667</c:v>
                </c:pt>
                <c:pt idx="1697">
                  <c:v>26.883333333333333</c:v>
                </c:pt>
                <c:pt idx="1698">
                  <c:v>26.9</c:v>
                </c:pt>
                <c:pt idx="1699">
                  <c:v>26.916666666666668</c:v>
                </c:pt>
                <c:pt idx="1700">
                  <c:v>26.933333333333334</c:v>
                </c:pt>
                <c:pt idx="1701">
                  <c:v>26.95</c:v>
                </c:pt>
                <c:pt idx="1702">
                  <c:v>26.966666666666665</c:v>
                </c:pt>
                <c:pt idx="1703">
                  <c:v>26.983333333333334</c:v>
                </c:pt>
                <c:pt idx="1704">
                  <c:v>27</c:v>
                </c:pt>
                <c:pt idx="1705">
                  <c:v>27.016666666666666</c:v>
                </c:pt>
                <c:pt idx="1706">
                  <c:v>27.033333333333335</c:v>
                </c:pt>
                <c:pt idx="1707">
                  <c:v>27.05</c:v>
                </c:pt>
                <c:pt idx="1708">
                  <c:v>27.066666666666666</c:v>
                </c:pt>
                <c:pt idx="1709">
                  <c:v>27.083333333333332</c:v>
                </c:pt>
                <c:pt idx="1710">
                  <c:v>27.1</c:v>
                </c:pt>
                <c:pt idx="1711">
                  <c:v>27.116666666666667</c:v>
                </c:pt>
                <c:pt idx="1712">
                  <c:v>27.133333333333333</c:v>
                </c:pt>
                <c:pt idx="1713">
                  <c:v>27.15</c:v>
                </c:pt>
                <c:pt idx="1714">
                  <c:v>27.166666666666668</c:v>
                </c:pt>
                <c:pt idx="1715">
                  <c:v>27.183333333333334</c:v>
                </c:pt>
                <c:pt idx="1716">
                  <c:v>27.2</c:v>
                </c:pt>
                <c:pt idx="1717">
                  <c:v>27.216666666666665</c:v>
                </c:pt>
                <c:pt idx="1718">
                  <c:v>27.233333333333334</c:v>
                </c:pt>
                <c:pt idx="1719">
                  <c:v>27.25</c:v>
                </c:pt>
                <c:pt idx="1720">
                  <c:v>27.266666666666666</c:v>
                </c:pt>
                <c:pt idx="1721">
                  <c:v>27.283333333333335</c:v>
                </c:pt>
                <c:pt idx="1722">
                  <c:v>27.3</c:v>
                </c:pt>
                <c:pt idx="1723">
                  <c:v>27.316666666666666</c:v>
                </c:pt>
                <c:pt idx="1724">
                  <c:v>27.333333333333332</c:v>
                </c:pt>
                <c:pt idx="1725">
                  <c:v>27.35</c:v>
                </c:pt>
                <c:pt idx="1726">
                  <c:v>27.366666666666667</c:v>
                </c:pt>
                <c:pt idx="1727">
                  <c:v>27.383333333333333</c:v>
                </c:pt>
                <c:pt idx="1728">
                  <c:v>27.4</c:v>
                </c:pt>
                <c:pt idx="1729">
                  <c:v>27.416666666666668</c:v>
                </c:pt>
                <c:pt idx="1730">
                  <c:v>27.433333333333334</c:v>
                </c:pt>
                <c:pt idx="1731">
                  <c:v>27.45</c:v>
                </c:pt>
                <c:pt idx="1732">
                  <c:v>27.466666666666665</c:v>
                </c:pt>
                <c:pt idx="1733">
                  <c:v>27.483333333333334</c:v>
                </c:pt>
                <c:pt idx="1734">
                  <c:v>27.5</c:v>
                </c:pt>
                <c:pt idx="1735">
                  <c:v>27.516666666666666</c:v>
                </c:pt>
                <c:pt idx="1736">
                  <c:v>27.533333333333335</c:v>
                </c:pt>
                <c:pt idx="1737">
                  <c:v>27.55</c:v>
                </c:pt>
                <c:pt idx="1738">
                  <c:v>27.566666666666666</c:v>
                </c:pt>
                <c:pt idx="1739">
                  <c:v>27.583333333333332</c:v>
                </c:pt>
                <c:pt idx="1740">
                  <c:v>27.6</c:v>
                </c:pt>
                <c:pt idx="1741">
                  <c:v>27.616666666666667</c:v>
                </c:pt>
                <c:pt idx="1742">
                  <c:v>27.633333333333333</c:v>
                </c:pt>
                <c:pt idx="1743">
                  <c:v>27.65</c:v>
                </c:pt>
                <c:pt idx="1744">
                  <c:v>27.666666666666668</c:v>
                </c:pt>
                <c:pt idx="1745">
                  <c:v>27.683333333333334</c:v>
                </c:pt>
                <c:pt idx="1746">
                  <c:v>27.7</c:v>
                </c:pt>
                <c:pt idx="1747">
                  <c:v>27.716666666666665</c:v>
                </c:pt>
                <c:pt idx="1748">
                  <c:v>27.733333333333334</c:v>
                </c:pt>
                <c:pt idx="1749">
                  <c:v>27.75</c:v>
                </c:pt>
                <c:pt idx="1750">
                  <c:v>27.766666666666666</c:v>
                </c:pt>
                <c:pt idx="1751">
                  <c:v>27.783333333333335</c:v>
                </c:pt>
                <c:pt idx="1752">
                  <c:v>27.8</c:v>
                </c:pt>
                <c:pt idx="1753">
                  <c:v>27.816666666666666</c:v>
                </c:pt>
                <c:pt idx="1754">
                  <c:v>27.833333333333332</c:v>
                </c:pt>
                <c:pt idx="1755">
                  <c:v>27.85</c:v>
                </c:pt>
                <c:pt idx="1756">
                  <c:v>27.866666666666667</c:v>
                </c:pt>
                <c:pt idx="1757">
                  <c:v>27.883333333333333</c:v>
                </c:pt>
                <c:pt idx="1758">
                  <c:v>27.9</c:v>
                </c:pt>
                <c:pt idx="1759">
                  <c:v>27.916666666666668</c:v>
                </c:pt>
                <c:pt idx="1760">
                  <c:v>27.933333333333334</c:v>
                </c:pt>
                <c:pt idx="1761">
                  <c:v>27.95</c:v>
                </c:pt>
                <c:pt idx="1762">
                  <c:v>27.966666666666665</c:v>
                </c:pt>
                <c:pt idx="1763">
                  <c:v>27.983333333333334</c:v>
                </c:pt>
                <c:pt idx="1764">
                  <c:v>28</c:v>
                </c:pt>
                <c:pt idx="1765">
                  <c:v>28.016666666666666</c:v>
                </c:pt>
                <c:pt idx="1766">
                  <c:v>28.033333333333335</c:v>
                </c:pt>
                <c:pt idx="1767">
                  <c:v>28.05</c:v>
                </c:pt>
                <c:pt idx="1768">
                  <c:v>28.066666666666666</c:v>
                </c:pt>
                <c:pt idx="1769">
                  <c:v>28.083333333333332</c:v>
                </c:pt>
                <c:pt idx="1770">
                  <c:v>28.1</c:v>
                </c:pt>
                <c:pt idx="1771">
                  <c:v>28.116666666666667</c:v>
                </c:pt>
                <c:pt idx="1772">
                  <c:v>28.133333333333333</c:v>
                </c:pt>
                <c:pt idx="1773">
                  <c:v>28.15</c:v>
                </c:pt>
                <c:pt idx="1774">
                  <c:v>28.166666666666668</c:v>
                </c:pt>
                <c:pt idx="1775">
                  <c:v>28.183333333333334</c:v>
                </c:pt>
                <c:pt idx="1776">
                  <c:v>28.2</c:v>
                </c:pt>
                <c:pt idx="1777">
                  <c:v>28.216666666666665</c:v>
                </c:pt>
                <c:pt idx="1778">
                  <c:v>28.233333333333334</c:v>
                </c:pt>
                <c:pt idx="1779">
                  <c:v>28.25</c:v>
                </c:pt>
                <c:pt idx="1780">
                  <c:v>28.266666666666666</c:v>
                </c:pt>
                <c:pt idx="1781">
                  <c:v>28.283333333333335</c:v>
                </c:pt>
                <c:pt idx="1782">
                  <c:v>28.3</c:v>
                </c:pt>
                <c:pt idx="1783">
                  <c:v>28.316666666666666</c:v>
                </c:pt>
                <c:pt idx="1784">
                  <c:v>28.333333333333332</c:v>
                </c:pt>
                <c:pt idx="1785">
                  <c:v>28.35</c:v>
                </c:pt>
                <c:pt idx="1786">
                  <c:v>28.366666666666667</c:v>
                </c:pt>
                <c:pt idx="1787">
                  <c:v>28.383333333333333</c:v>
                </c:pt>
                <c:pt idx="1788">
                  <c:v>28.4</c:v>
                </c:pt>
                <c:pt idx="1789">
                  <c:v>28.416666666666668</c:v>
                </c:pt>
                <c:pt idx="1790">
                  <c:v>28.433333333333334</c:v>
                </c:pt>
                <c:pt idx="1791">
                  <c:v>28.45</c:v>
                </c:pt>
                <c:pt idx="1792">
                  <c:v>28.466666666666665</c:v>
                </c:pt>
                <c:pt idx="1793">
                  <c:v>28.483333333333334</c:v>
                </c:pt>
                <c:pt idx="1794">
                  <c:v>28.5</c:v>
                </c:pt>
                <c:pt idx="1795">
                  <c:v>28.516666666666666</c:v>
                </c:pt>
                <c:pt idx="1796">
                  <c:v>28.533333333333335</c:v>
                </c:pt>
                <c:pt idx="1797">
                  <c:v>28.55</c:v>
                </c:pt>
                <c:pt idx="1798">
                  <c:v>28.566666666666666</c:v>
                </c:pt>
                <c:pt idx="1799">
                  <c:v>28.583333333333332</c:v>
                </c:pt>
                <c:pt idx="1800">
                  <c:v>28.6</c:v>
                </c:pt>
                <c:pt idx="1801">
                  <c:v>28.616666666666667</c:v>
                </c:pt>
                <c:pt idx="1802">
                  <c:v>28.633333333333333</c:v>
                </c:pt>
                <c:pt idx="1803">
                  <c:v>28.65</c:v>
                </c:pt>
                <c:pt idx="1804">
                  <c:v>28.666666666666668</c:v>
                </c:pt>
                <c:pt idx="1805">
                  <c:v>28.683333333333334</c:v>
                </c:pt>
                <c:pt idx="1806">
                  <c:v>28.7</c:v>
                </c:pt>
                <c:pt idx="1807">
                  <c:v>28.716666666666665</c:v>
                </c:pt>
                <c:pt idx="1808">
                  <c:v>28.733333333333334</c:v>
                </c:pt>
                <c:pt idx="1809">
                  <c:v>28.75</c:v>
                </c:pt>
                <c:pt idx="1810">
                  <c:v>28.766666666666666</c:v>
                </c:pt>
                <c:pt idx="1811">
                  <c:v>28.783333333333335</c:v>
                </c:pt>
                <c:pt idx="1812">
                  <c:v>28.8</c:v>
                </c:pt>
                <c:pt idx="1813">
                  <c:v>28.816666666666666</c:v>
                </c:pt>
                <c:pt idx="1814">
                  <c:v>28.833333333333332</c:v>
                </c:pt>
                <c:pt idx="1815">
                  <c:v>28.85</c:v>
                </c:pt>
                <c:pt idx="1816">
                  <c:v>28.866666666666667</c:v>
                </c:pt>
                <c:pt idx="1817">
                  <c:v>28.883333333333333</c:v>
                </c:pt>
                <c:pt idx="1818">
                  <c:v>28.9</c:v>
                </c:pt>
                <c:pt idx="1819">
                  <c:v>28.916666666666668</c:v>
                </c:pt>
                <c:pt idx="1820">
                  <c:v>28.933333333333334</c:v>
                </c:pt>
                <c:pt idx="1821">
                  <c:v>28.95</c:v>
                </c:pt>
                <c:pt idx="1822">
                  <c:v>28.966666666666665</c:v>
                </c:pt>
                <c:pt idx="1823">
                  <c:v>28.983333333333334</c:v>
                </c:pt>
                <c:pt idx="1824">
                  <c:v>29</c:v>
                </c:pt>
                <c:pt idx="1825">
                  <c:v>29.016666666666666</c:v>
                </c:pt>
                <c:pt idx="1826">
                  <c:v>29.033333333333335</c:v>
                </c:pt>
                <c:pt idx="1827">
                  <c:v>29.05</c:v>
                </c:pt>
                <c:pt idx="1828">
                  <c:v>29.066666666666666</c:v>
                </c:pt>
                <c:pt idx="1829">
                  <c:v>29.083333333333332</c:v>
                </c:pt>
                <c:pt idx="1830">
                  <c:v>29.1</c:v>
                </c:pt>
                <c:pt idx="1831">
                  <c:v>29.116666666666667</c:v>
                </c:pt>
                <c:pt idx="1832">
                  <c:v>29.133333333333333</c:v>
                </c:pt>
                <c:pt idx="1833">
                  <c:v>29.15</c:v>
                </c:pt>
                <c:pt idx="1834">
                  <c:v>29.166666666666668</c:v>
                </c:pt>
                <c:pt idx="1835">
                  <c:v>29.183333333333334</c:v>
                </c:pt>
                <c:pt idx="1836">
                  <c:v>29.2</c:v>
                </c:pt>
                <c:pt idx="1837">
                  <c:v>29.216666666666665</c:v>
                </c:pt>
                <c:pt idx="1838">
                  <c:v>29.233333333333334</c:v>
                </c:pt>
                <c:pt idx="1839">
                  <c:v>29.25</c:v>
                </c:pt>
                <c:pt idx="1840">
                  <c:v>29.266666666666666</c:v>
                </c:pt>
                <c:pt idx="1841">
                  <c:v>29.283333333333335</c:v>
                </c:pt>
                <c:pt idx="1842">
                  <c:v>29.3</c:v>
                </c:pt>
                <c:pt idx="1843">
                  <c:v>29.316666666666666</c:v>
                </c:pt>
                <c:pt idx="1844">
                  <c:v>29.333333333333332</c:v>
                </c:pt>
                <c:pt idx="1845">
                  <c:v>29.35</c:v>
                </c:pt>
                <c:pt idx="1846">
                  <c:v>29.366666666666667</c:v>
                </c:pt>
                <c:pt idx="1847">
                  <c:v>29.383333333333333</c:v>
                </c:pt>
                <c:pt idx="1848">
                  <c:v>29.4</c:v>
                </c:pt>
                <c:pt idx="1849">
                  <c:v>29.416666666666668</c:v>
                </c:pt>
                <c:pt idx="1850">
                  <c:v>29.433333333333334</c:v>
                </c:pt>
                <c:pt idx="1851">
                  <c:v>29.45</c:v>
                </c:pt>
                <c:pt idx="1852">
                  <c:v>29.466666666666665</c:v>
                </c:pt>
                <c:pt idx="1853">
                  <c:v>29.483333333333334</c:v>
                </c:pt>
                <c:pt idx="1854">
                  <c:v>29.5</c:v>
                </c:pt>
                <c:pt idx="1855">
                  <c:v>29.516666666666666</c:v>
                </c:pt>
                <c:pt idx="1856">
                  <c:v>29.533333333333335</c:v>
                </c:pt>
                <c:pt idx="1857">
                  <c:v>29.55</c:v>
                </c:pt>
                <c:pt idx="1858">
                  <c:v>29.566666666666666</c:v>
                </c:pt>
                <c:pt idx="1859">
                  <c:v>29.583333333333332</c:v>
                </c:pt>
                <c:pt idx="1860">
                  <c:v>29.6</c:v>
                </c:pt>
                <c:pt idx="1861">
                  <c:v>29.616666666666667</c:v>
                </c:pt>
                <c:pt idx="1862">
                  <c:v>29.633333333333333</c:v>
                </c:pt>
                <c:pt idx="1863">
                  <c:v>29.65</c:v>
                </c:pt>
                <c:pt idx="1864">
                  <c:v>29.666666666666668</c:v>
                </c:pt>
                <c:pt idx="1865">
                  <c:v>29.683333333333334</c:v>
                </c:pt>
                <c:pt idx="1866">
                  <c:v>29.7</c:v>
                </c:pt>
                <c:pt idx="1867">
                  <c:v>29.716666666666665</c:v>
                </c:pt>
                <c:pt idx="1868">
                  <c:v>29.733333333333334</c:v>
                </c:pt>
                <c:pt idx="1869">
                  <c:v>29.75</c:v>
                </c:pt>
                <c:pt idx="1870">
                  <c:v>29.766666666666666</c:v>
                </c:pt>
                <c:pt idx="1871">
                  <c:v>29.783333333333335</c:v>
                </c:pt>
                <c:pt idx="1872">
                  <c:v>29.8</c:v>
                </c:pt>
                <c:pt idx="1873">
                  <c:v>29.816666666666666</c:v>
                </c:pt>
                <c:pt idx="1874">
                  <c:v>29.833333333333332</c:v>
                </c:pt>
                <c:pt idx="1875">
                  <c:v>29.85</c:v>
                </c:pt>
                <c:pt idx="1876">
                  <c:v>29.866666666666667</c:v>
                </c:pt>
                <c:pt idx="1877">
                  <c:v>29.883333333333333</c:v>
                </c:pt>
                <c:pt idx="1878">
                  <c:v>29.9</c:v>
                </c:pt>
                <c:pt idx="1879">
                  <c:v>29.916666666666668</c:v>
                </c:pt>
                <c:pt idx="1880">
                  <c:v>29.933333333333334</c:v>
                </c:pt>
                <c:pt idx="1881">
                  <c:v>29.95</c:v>
                </c:pt>
                <c:pt idx="1882">
                  <c:v>29.966666666666665</c:v>
                </c:pt>
                <c:pt idx="1883">
                  <c:v>29.983333333333334</c:v>
                </c:pt>
                <c:pt idx="1884">
                  <c:v>30</c:v>
                </c:pt>
                <c:pt idx="1885">
                  <c:v>30.016666666666666</c:v>
                </c:pt>
                <c:pt idx="1886">
                  <c:v>30.033333333333335</c:v>
                </c:pt>
                <c:pt idx="1887">
                  <c:v>30.05</c:v>
                </c:pt>
                <c:pt idx="1888">
                  <c:v>30.066666666666666</c:v>
                </c:pt>
                <c:pt idx="1889">
                  <c:v>30.083333333333332</c:v>
                </c:pt>
                <c:pt idx="1890">
                  <c:v>30.1</c:v>
                </c:pt>
                <c:pt idx="1891">
                  <c:v>30.116666666666667</c:v>
                </c:pt>
                <c:pt idx="1892">
                  <c:v>30.133333333333333</c:v>
                </c:pt>
                <c:pt idx="1893">
                  <c:v>30.15</c:v>
                </c:pt>
                <c:pt idx="1894">
                  <c:v>30.166666666666668</c:v>
                </c:pt>
                <c:pt idx="1895">
                  <c:v>30.183333333333334</c:v>
                </c:pt>
                <c:pt idx="1896">
                  <c:v>30.2</c:v>
                </c:pt>
                <c:pt idx="1897">
                  <c:v>30.216666666666665</c:v>
                </c:pt>
                <c:pt idx="1898">
                  <c:v>30.233333333333334</c:v>
                </c:pt>
                <c:pt idx="1899">
                  <c:v>30.25</c:v>
                </c:pt>
                <c:pt idx="1900">
                  <c:v>30.266666666666666</c:v>
                </c:pt>
                <c:pt idx="1901">
                  <c:v>30.283333333333335</c:v>
                </c:pt>
                <c:pt idx="1902">
                  <c:v>30.3</c:v>
                </c:pt>
                <c:pt idx="1903">
                  <c:v>30.316666666666666</c:v>
                </c:pt>
                <c:pt idx="1904">
                  <c:v>30.333333333333332</c:v>
                </c:pt>
                <c:pt idx="1905">
                  <c:v>30.35</c:v>
                </c:pt>
                <c:pt idx="1906">
                  <c:v>30.366666666666667</c:v>
                </c:pt>
                <c:pt idx="1907">
                  <c:v>30.383333333333333</c:v>
                </c:pt>
                <c:pt idx="1908">
                  <c:v>30.4</c:v>
                </c:pt>
                <c:pt idx="1909">
                  <c:v>30.416666666666668</c:v>
                </c:pt>
                <c:pt idx="1910">
                  <c:v>30.433333333333334</c:v>
                </c:pt>
                <c:pt idx="1911">
                  <c:v>30.45</c:v>
                </c:pt>
                <c:pt idx="1912">
                  <c:v>30.466666666666665</c:v>
                </c:pt>
                <c:pt idx="1913">
                  <c:v>30.483333333333334</c:v>
                </c:pt>
                <c:pt idx="1914">
                  <c:v>30.5</c:v>
                </c:pt>
                <c:pt idx="1915">
                  <c:v>30.516666666666666</c:v>
                </c:pt>
                <c:pt idx="1916">
                  <c:v>30.533333333333335</c:v>
                </c:pt>
                <c:pt idx="1917">
                  <c:v>30.55</c:v>
                </c:pt>
                <c:pt idx="1918">
                  <c:v>30.566666666666666</c:v>
                </c:pt>
                <c:pt idx="1919">
                  <c:v>30.583333333333332</c:v>
                </c:pt>
                <c:pt idx="1920">
                  <c:v>30.6</c:v>
                </c:pt>
                <c:pt idx="1921">
                  <c:v>30.616666666666667</c:v>
                </c:pt>
                <c:pt idx="1922">
                  <c:v>30.633333333333333</c:v>
                </c:pt>
                <c:pt idx="1923">
                  <c:v>30.65</c:v>
                </c:pt>
                <c:pt idx="1924">
                  <c:v>30.666666666666668</c:v>
                </c:pt>
                <c:pt idx="1925">
                  <c:v>30.683333333333334</c:v>
                </c:pt>
                <c:pt idx="1926">
                  <c:v>30.7</c:v>
                </c:pt>
                <c:pt idx="1927">
                  <c:v>30.716666666666665</c:v>
                </c:pt>
                <c:pt idx="1928">
                  <c:v>30.733333333333334</c:v>
                </c:pt>
                <c:pt idx="1929">
                  <c:v>30.75</c:v>
                </c:pt>
                <c:pt idx="1930">
                  <c:v>30.766666666666666</c:v>
                </c:pt>
                <c:pt idx="1931">
                  <c:v>30.783333333333335</c:v>
                </c:pt>
                <c:pt idx="1932">
                  <c:v>30.8</c:v>
                </c:pt>
                <c:pt idx="1933">
                  <c:v>30.816666666666666</c:v>
                </c:pt>
                <c:pt idx="1934">
                  <c:v>30.833333333333332</c:v>
                </c:pt>
                <c:pt idx="1935">
                  <c:v>30.85</c:v>
                </c:pt>
                <c:pt idx="1936">
                  <c:v>30.866666666666667</c:v>
                </c:pt>
                <c:pt idx="1937">
                  <c:v>30.883333333333333</c:v>
                </c:pt>
                <c:pt idx="1938">
                  <c:v>30.9</c:v>
                </c:pt>
                <c:pt idx="1939">
                  <c:v>30.916666666666668</c:v>
                </c:pt>
                <c:pt idx="1940">
                  <c:v>30.933333333333334</c:v>
                </c:pt>
                <c:pt idx="1941">
                  <c:v>30.95</c:v>
                </c:pt>
                <c:pt idx="1942">
                  <c:v>30.966666666666665</c:v>
                </c:pt>
                <c:pt idx="1943">
                  <c:v>30.983333333333334</c:v>
                </c:pt>
                <c:pt idx="1944">
                  <c:v>31</c:v>
                </c:pt>
                <c:pt idx="1945">
                  <c:v>31.016666666666666</c:v>
                </c:pt>
                <c:pt idx="1946">
                  <c:v>31.033333333333335</c:v>
                </c:pt>
                <c:pt idx="1947">
                  <c:v>31.05</c:v>
                </c:pt>
                <c:pt idx="1948">
                  <c:v>31.066666666666666</c:v>
                </c:pt>
                <c:pt idx="1949">
                  <c:v>31.083333333333332</c:v>
                </c:pt>
                <c:pt idx="1950">
                  <c:v>31.1</c:v>
                </c:pt>
                <c:pt idx="1951">
                  <c:v>31.116666666666667</c:v>
                </c:pt>
                <c:pt idx="1952">
                  <c:v>31.133333333333333</c:v>
                </c:pt>
                <c:pt idx="1953">
                  <c:v>31.15</c:v>
                </c:pt>
                <c:pt idx="1954">
                  <c:v>31.166666666666668</c:v>
                </c:pt>
                <c:pt idx="1955">
                  <c:v>31.183333333333334</c:v>
                </c:pt>
                <c:pt idx="1956">
                  <c:v>31.2</c:v>
                </c:pt>
                <c:pt idx="1957">
                  <c:v>31.216666666666665</c:v>
                </c:pt>
                <c:pt idx="1958">
                  <c:v>31.233333333333334</c:v>
                </c:pt>
                <c:pt idx="1959">
                  <c:v>31.25</c:v>
                </c:pt>
                <c:pt idx="1960">
                  <c:v>31.266666666666666</c:v>
                </c:pt>
                <c:pt idx="1961">
                  <c:v>31.283333333333335</c:v>
                </c:pt>
                <c:pt idx="1962">
                  <c:v>31.3</c:v>
                </c:pt>
                <c:pt idx="1963">
                  <c:v>31.316666666666666</c:v>
                </c:pt>
                <c:pt idx="1964">
                  <c:v>31.333333333333332</c:v>
                </c:pt>
                <c:pt idx="1965">
                  <c:v>31.35</c:v>
                </c:pt>
                <c:pt idx="1966">
                  <c:v>31.366666666666667</c:v>
                </c:pt>
                <c:pt idx="1967">
                  <c:v>31.383333333333333</c:v>
                </c:pt>
                <c:pt idx="1968">
                  <c:v>31.4</c:v>
                </c:pt>
                <c:pt idx="1969">
                  <c:v>31.416666666666668</c:v>
                </c:pt>
                <c:pt idx="1970">
                  <c:v>31.433333333333334</c:v>
                </c:pt>
                <c:pt idx="1971">
                  <c:v>31.45</c:v>
                </c:pt>
                <c:pt idx="1972">
                  <c:v>31.466666666666665</c:v>
                </c:pt>
                <c:pt idx="1973">
                  <c:v>31.483333333333334</c:v>
                </c:pt>
                <c:pt idx="1974">
                  <c:v>31.5</c:v>
                </c:pt>
                <c:pt idx="1975">
                  <c:v>31.516666666666666</c:v>
                </c:pt>
                <c:pt idx="1976">
                  <c:v>31.533333333333335</c:v>
                </c:pt>
                <c:pt idx="1977">
                  <c:v>31.55</c:v>
                </c:pt>
                <c:pt idx="1978">
                  <c:v>31.566666666666666</c:v>
                </c:pt>
                <c:pt idx="1979">
                  <c:v>31.583333333333332</c:v>
                </c:pt>
                <c:pt idx="1980">
                  <c:v>31.6</c:v>
                </c:pt>
                <c:pt idx="1981">
                  <c:v>31.616666666666667</c:v>
                </c:pt>
                <c:pt idx="1982">
                  <c:v>31.633333333333333</c:v>
                </c:pt>
                <c:pt idx="1983">
                  <c:v>31.65</c:v>
                </c:pt>
                <c:pt idx="1984">
                  <c:v>31.666666666666668</c:v>
                </c:pt>
                <c:pt idx="1985">
                  <c:v>31.683333333333334</c:v>
                </c:pt>
                <c:pt idx="1986">
                  <c:v>31.7</c:v>
                </c:pt>
                <c:pt idx="1987">
                  <c:v>31.716666666666665</c:v>
                </c:pt>
                <c:pt idx="1988">
                  <c:v>31.733333333333334</c:v>
                </c:pt>
                <c:pt idx="1989">
                  <c:v>31.75</c:v>
                </c:pt>
                <c:pt idx="1990">
                  <c:v>31.766666666666666</c:v>
                </c:pt>
                <c:pt idx="1991">
                  <c:v>31.783333333333335</c:v>
                </c:pt>
                <c:pt idx="1992">
                  <c:v>31.8</c:v>
                </c:pt>
                <c:pt idx="1993">
                  <c:v>31.816666666666666</c:v>
                </c:pt>
                <c:pt idx="1994">
                  <c:v>31.833333333333332</c:v>
                </c:pt>
                <c:pt idx="1995">
                  <c:v>31.85</c:v>
                </c:pt>
                <c:pt idx="1996">
                  <c:v>31.866666666666667</c:v>
                </c:pt>
                <c:pt idx="1997">
                  <c:v>31.883333333333333</c:v>
                </c:pt>
                <c:pt idx="1998">
                  <c:v>31.9</c:v>
                </c:pt>
                <c:pt idx="1999">
                  <c:v>31.916666666666668</c:v>
                </c:pt>
                <c:pt idx="2000">
                  <c:v>31.933333333333334</c:v>
                </c:pt>
                <c:pt idx="2001">
                  <c:v>31.95</c:v>
                </c:pt>
                <c:pt idx="2002">
                  <c:v>31.966666666666665</c:v>
                </c:pt>
                <c:pt idx="2003">
                  <c:v>31.983333333333334</c:v>
                </c:pt>
                <c:pt idx="2004">
                  <c:v>32</c:v>
                </c:pt>
                <c:pt idx="2005">
                  <c:v>32.016666666666666</c:v>
                </c:pt>
                <c:pt idx="2006">
                  <c:v>32.033333333333331</c:v>
                </c:pt>
                <c:pt idx="2007">
                  <c:v>32.049999999999997</c:v>
                </c:pt>
                <c:pt idx="2008">
                  <c:v>32.06666666666667</c:v>
                </c:pt>
                <c:pt idx="2009">
                  <c:v>32.083333333333336</c:v>
                </c:pt>
                <c:pt idx="2010">
                  <c:v>32.1</c:v>
                </c:pt>
                <c:pt idx="2011">
                  <c:v>32.116666666666667</c:v>
                </c:pt>
                <c:pt idx="2012">
                  <c:v>32.133333333333333</c:v>
                </c:pt>
                <c:pt idx="2013">
                  <c:v>32.15</c:v>
                </c:pt>
                <c:pt idx="2014">
                  <c:v>32.166666666666664</c:v>
                </c:pt>
                <c:pt idx="2015">
                  <c:v>32.18333333333333</c:v>
                </c:pt>
                <c:pt idx="2016">
                  <c:v>32.200000000000003</c:v>
                </c:pt>
                <c:pt idx="2017">
                  <c:v>32.216666666666669</c:v>
                </c:pt>
                <c:pt idx="2018">
                  <c:v>32.233333333333334</c:v>
                </c:pt>
                <c:pt idx="2019">
                  <c:v>32.25</c:v>
                </c:pt>
                <c:pt idx="2020">
                  <c:v>32.266666666666666</c:v>
                </c:pt>
                <c:pt idx="2021">
                  <c:v>32.283333333333331</c:v>
                </c:pt>
                <c:pt idx="2022">
                  <c:v>32.299999999999997</c:v>
                </c:pt>
                <c:pt idx="2023">
                  <c:v>32.31666666666667</c:v>
                </c:pt>
                <c:pt idx="2024">
                  <c:v>32.333333333333336</c:v>
                </c:pt>
                <c:pt idx="2025">
                  <c:v>32.35</c:v>
                </c:pt>
                <c:pt idx="2026">
                  <c:v>32.366666666666667</c:v>
                </c:pt>
                <c:pt idx="2027">
                  <c:v>32.383333333333333</c:v>
                </c:pt>
                <c:pt idx="2028">
                  <c:v>32.4</c:v>
                </c:pt>
                <c:pt idx="2029">
                  <c:v>32.416666666666664</c:v>
                </c:pt>
                <c:pt idx="2030">
                  <c:v>32.43333333333333</c:v>
                </c:pt>
                <c:pt idx="2031">
                  <c:v>32.450000000000003</c:v>
                </c:pt>
                <c:pt idx="2032">
                  <c:v>32.466666666666669</c:v>
                </c:pt>
                <c:pt idx="2033">
                  <c:v>32.483333333333334</c:v>
                </c:pt>
                <c:pt idx="2034">
                  <c:v>32.5</c:v>
                </c:pt>
                <c:pt idx="2035">
                  <c:v>32.516666666666666</c:v>
                </c:pt>
                <c:pt idx="2036">
                  <c:v>32.533333333333331</c:v>
                </c:pt>
                <c:pt idx="2037">
                  <c:v>32.549999999999997</c:v>
                </c:pt>
                <c:pt idx="2038">
                  <c:v>32.56666666666667</c:v>
                </c:pt>
                <c:pt idx="2039">
                  <c:v>32.583333333333336</c:v>
                </c:pt>
                <c:pt idx="2040">
                  <c:v>32.6</c:v>
                </c:pt>
                <c:pt idx="2041">
                  <c:v>32.616666666666667</c:v>
                </c:pt>
                <c:pt idx="2042">
                  <c:v>32.633333333333333</c:v>
                </c:pt>
                <c:pt idx="2043">
                  <c:v>32.65</c:v>
                </c:pt>
                <c:pt idx="2044">
                  <c:v>32.666666666666664</c:v>
                </c:pt>
                <c:pt idx="2045">
                  <c:v>32.68333333333333</c:v>
                </c:pt>
                <c:pt idx="2046">
                  <c:v>32.700000000000003</c:v>
                </c:pt>
                <c:pt idx="2047">
                  <c:v>32.716666666666669</c:v>
                </c:pt>
                <c:pt idx="2048">
                  <c:v>32.733333333333334</c:v>
                </c:pt>
                <c:pt idx="2049">
                  <c:v>32.75</c:v>
                </c:pt>
                <c:pt idx="2050">
                  <c:v>32.766666666666666</c:v>
                </c:pt>
                <c:pt idx="2051">
                  <c:v>32.783333333333331</c:v>
                </c:pt>
                <c:pt idx="2052">
                  <c:v>32.799999999999997</c:v>
                </c:pt>
                <c:pt idx="2053">
                  <c:v>32.81666666666667</c:v>
                </c:pt>
                <c:pt idx="2054">
                  <c:v>32.833333333333336</c:v>
                </c:pt>
                <c:pt idx="2055">
                  <c:v>32.85</c:v>
                </c:pt>
                <c:pt idx="2056">
                  <c:v>32.866666666666667</c:v>
                </c:pt>
                <c:pt idx="2057">
                  <c:v>32.883333333333333</c:v>
                </c:pt>
                <c:pt idx="2058">
                  <c:v>32.9</c:v>
                </c:pt>
                <c:pt idx="2059">
                  <c:v>32.916666666666664</c:v>
                </c:pt>
                <c:pt idx="2060">
                  <c:v>32.93333333333333</c:v>
                </c:pt>
                <c:pt idx="2061">
                  <c:v>32.950000000000003</c:v>
                </c:pt>
                <c:pt idx="2062">
                  <c:v>32.966666666666669</c:v>
                </c:pt>
                <c:pt idx="2063">
                  <c:v>32.983333333333334</c:v>
                </c:pt>
                <c:pt idx="2064">
                  <c:v>33</c:v>
                </c:pt>
                <c:pt idx="2065">
                  <c:v>33.016666666666666</c:v>
                </c:pt>
                <c:pt idx="2066">
                  <c:v>33.033333333333331</c:v>
                </c:pt>
                <c:pt idx="2067">
                  <c:v>33.049999999999997</c:v>
                </c:pt>
                <c:pt idx="2068">
                  <c:v>33.06666666666667</c:v>
                </c:pt>
                <c:pt idx="2069">
                  <c:v>33.083333333333336</c:v>
                </c:pt>
                <c:pt idx="2070">
                  <c:v>33.1</c:v>
                </c:pt>
                <c:pt idx="2071">
                  <c:v>33.116666666666667</c:v>
                </c:pt>
                <c:pt idx="2072">
                  <c:v>33.133333333333333</c:v>
                </c:pt>
                <c:pt idx="2073">
                  <c:v>33.15</c:v>
                </c:pt>
                <c:pt idx="2074">
                  <c:v>33.166666666666664</c:v>
                </c:pt>
                <c:pt idx="2075">
                  <c:v>33.18333333333333</c:v>
                </c:pt>
                <c:pt idx="2076">
                  <c:v>33.200000000000003</c:v>
                </c:pt>
                <c:pt idx="2077">
                  <c:v>33.216666666666669</c:v>
                </c:pt>
                <c:pt idx="2078">
                  <c:v>33.233333333333334</c:v>
                </c:pt>
                <c:pt idx="2079">
                  <c:v>33.25</c:v>
                </c:pt>
                <c:pt idx="2080">
                  <c:v>33.266666666666666</c:v>
                </c:pt>
                <c:pt idx="2081">
                  <c:v>33.283333333333331</c:v>
                </c:pt>
                <c:pt idx="2082">
                  <c:v>33.299999999999997</c:v>
                </c:pt>
                <c:pt idx="2083">
                  <c:v>33.31666666666667</c:v>
                </c:pt>
                <c:pt idx="2084">
                  <c:v>33.333333333333336</c:v>
                </c:pt>
                <c:pt idx="2085">
                  <c:v>33.35</c:v>
                </c:pt>
                <c:pt idx="2086">
                  <c:v>33.366666666666667</c:v>
                </c:pt>
                <c:pt idx="2087">
                  <c:v>33.383333333333333</c:v>
                </c:pt>
                <c:pt idx="2088">
                  <c:v>33.4</c:v>
                </c:pt>
                <c:pt idx="2089">
                  <c:v>33.416666666666664</c:v>
                </c:pt>
                <c:pt idx="2090">
                  <c:v>33.43333333333333</c:v>
                </c:pt>
                <c:pt idx="2091">
                  <c:v>33.450000000000003</c:v>
                </c:pt>
                <c:pt idx="2092">
                  <c:v>33.466666666666669</c:v>
                </c:pt>
                <c:pt idx="2093">
                  <c:v>33.483333333333334</c:v>
                </c:pt>
                <c:pt idx="2094">
                  <c:v>33.5</c:v>
                </c:pt>
                <c:pt idx="2095">
                  <c:v>33.516666666666666</c:v>
                </c:pt>
                <c:pt idx="2096">
                  <c:v>33.533333333333331</c:v>
                </c:pt>
                <c:pt idx="2097">
                  <c:v>33.549999999999997</c:v>
                </c:pt>
                <c:pt idx="2098">
                  <c:v>33.56666666666667</c:v>
                </c:pt>
                <c:pt idx="2099">
                  <c:v>33.583333333333336</c:v>
                </c:pt>
                <c:pt idx="2100">
                  <c:v>33.6</c:v>
                </c:pt>
                <c:pt idx="2101">
                  <c:v>33.616666666666667</c:v>
                </c:pt>
                <c:pt idx="2102">
                  <c:v>33.633333333333333</c:v>
                </c:pt>
                <c:pt idx="2103">
                  <c:v>33.65</c:v>
                </c:pt>
                <c:pt idx="2104">
                  <c:v>33.666666666666664</c:v>
                </c:pt>
                <c:pt idx="2105">
                  <c:v>33.68333333333333</c:v>
                </c:pt>
                <c:pt idx="2106">
                  <c:v>33.700000000000003</c:v>
                </c:pt>
                <c:pt idx="2107">
                  <c:v>33.716666666666669</c:v>
                </c:pt>
                <c:pt idx="2108">
                  <c:v>33.733333333333334</c:v>
                </c:pt>
                <c:pt idx="2109">
                  <c:v>33.75</c:v>
                </c:pt>
                <c:pt idx="2110">
                  <c:v>33.766666666666666</c:v>
                </c:pt>
                <c:pt idx="2111">
                  <c:v>33.783333333333331</c:v>
                </c:pt>
                <c:pt idx="2112">
                  <c:v>33.799999999999997</c:v>
                </c:pt>
                <c:pt idx="2113">
                  <c:v>33.81666666666667</c:v>
                </c:pt>
                <c:pt idx="2114">
                  <c:v>33.833333333333336</c:v>
                </c:pt>
                <c:pt idx="2115">
                  <c:v>33.85</c:v>
                </c:pt>
                <c:pt idx="2116">
                  <c:v>33.866666666666667</c:v>
                </c:pt>
                <c:pt idx="2117">
                  <c:v>33.883333333333333</c:v>
                </c:pt>
                <c:pt idx="2118">
                  <c:v>33.9</c:v>
                </c:pt>
                <c:pt idx="2119">
                  <c:v>33.916666666666664</c:v>
                </c:pt>
                <c:pt idx="2120">
                  <c:v>33.93333333333333</c:v>
                </c:pt>
                <c:pt idx="2121">
                  <c:v>33.950000000000003</c:v>
                </c:pt>
                <c:pt idx="2122">
                  <c:v>33.966666666666669</c:v>
                </c:pt>
                <c:pt idx="2123">
                  <c:v>33.983333333333334</c:v>
                </c:pt>
              </c:numCache>
            </c:numRef>
          </c:xVal>
          <c:yVal>
            <c:numRef>
              <c:f>'DSC Raffreddamento 20 °C'!$O$5:$O$2128</c:f>
              <c:numCache>
                <c:formatCode>General</c:formatCode>
                <c:ptCount val="2124"/>
                <c:pt idx="0">
                  <c:v>-5.3698599999999999E-2</c:v>
                </c:pt>
                <c:pt idx="1">
                  <c:v>-4.9916799999999997E-2</c:v>
                </c:pt>
                <c:pt idx="2">
                  <c:v>-4.5886900000000001E-2</c:v>
                </c:pt>
                <c:pt idx="3">
                  <c:v>-4.2026500000000001E-2</c:v>
                </c:pt>
                <c:pt idx="4">
                  <c:v>-3.8472399999999997E-2</c:v>
                </c:pt>
                <c:pt idx="5">
                  <c:v>-3.5333700000000003E-2</c:v>
                </c:pt>
                <c:pt idx="6">
                  <c:v>-3.25586E-2</c:v>
                </c:pt>
                <c:pt idx="7">
                  <c:v>-2.9930999999999999E-2</c:v>
                </c:pt>
                <c:pt idx="8">
                  <c:v>-2.7672200000000001E-2</c:v>
                </c:pt>
                <c:pt idx="9">
                  <c:v>-2.5569399999999999E-2</c:v>
                </c:pt>
                <c:pt idx="10">
                  <c:v>-2.3655599999999999E-2</c:v>
                </c:pt>
                <c:pt idx="11">
                  <c:v>-2.18473E-2</c:v>
                </c:pt>
                <c:pt idx="12">
                  <c:v>-2.02489E-2</c:v>
                </c:pt>
                <c:pt idx="13">
                  <c:v>-1.88685E-2</c:v>
                </c:pt>
                <c:pt idx="14">
                  <c:v>-1.7610299999999999E-2</c:v>
                </c:pt>
                <c:pt idx="15">
                  <c:v>-1.64347E-2</c:v>
                </c:pt>
                <c:pt idx="16">
                  <c:v>-1.54415E-2</c:v>
                </c:pt>
                <c:pt idx="17">
                  <c:v>-1.45191E-2</c:v>
                </c:pt>
                <c:pt idx="18">
                  <c:v>-1.36854E-2</c:v>
                </c:pt>
                <c:pt idx="19">
                  <c:v>-1.2878199999999999E-2</c:v>
                </c:pt>
                <c:pt idx="20">
                  <c:v>-1.2179799999999999E-2</c:v>
                </c:pt>
                <c:pt idx="21">
                  <c:v>-1.15029E-2</c:v>
                </c:pt>
                <c:pt idx="22">
                  <c:v>-1.0876E-2</c:v>
                </c:pt>
                <c:pt idx="23">
                  <c:v>-1.0288800000000001E-2</c:v>
                </c:pt>
                <c:pt idx="24">
                  <c:v>-9.8105799999999993E-3</c:v>
                </c:pt>
                <c:pt idx="25">
                  <c:v>-9.3527100000000002E-3</c:v>
                </c:pt>
                <c:pt idx="26">
                  <c:v>-8.9472300000000005E-3</c:v>
                </c:pt>
                <c:pt idx="27">
                  <c:v>-8.5933199999999998E-3</c:v>
                </c:pt>
                <c:pt idx="28">
                  <c:v>-8.2747600000000008E-3</c:v>
                </c:pt>
                <c:pt idx="29">
                  <c:v>-7.9646100000000004E-3</c:v>
                </c:pt>
                <c:pt idx="30">
                  <c:v>-7.6780399999999997E-3</c:v>
                </c:pt>
                <c:pt idx="31">
                  <c:v>-7.41569E-3</c:v>
                </c:pt>
                <c:pt idx="32">
                  <c:v>-7.1928000000000001E-3</c:v>
                </c:pt>
                <c:pt idx="33">
                  <c:v>-6.9634600000000003E-3</c:v>
                </c:pt>
                <c:pt idx="34">
                  <c:v>-6.7348499999999997E-3</c:v>
                </c:pt>
                <c:pt idx="35">
                  <c:v>-6.5041700000000001E-3</c:v>
                </c:pt>
                <c:pt idx="36">
                  <c:v>-6.3525400000000003E-3</c:v>
                </c:pt>
                <c:pt idx="37">
                  <c:v>-6.2002999999999997E-3</c:v>
                </c:pt>
                <c:pt idx="38">
                  <c:v>-6.0931700000000002E-3</c:v>
                </c:pt>
                <c:pt idx="39">
                  <c:v>-5.9680200000000001E-3</c:v>
                </c:pt>
                <c:pt idx="40">
                  <c:v>-5.8808699999999998E-3</c:v>
                </c:pt>
                <c:pt idx="41">
                  <c:v>-5.7847799999999998E-3</c:v>
                </c:pt>
                <c:pt idx="42">
                  <c:v>-5.6880999999999998E-3</c:v>
                </c:pt>
                <c:pt idx="43">
                  <c:v>-5.59283E-3</c:v>
                </c:pt>
                <c:pt idx="44">
                  <c:v>-5.5133700000000001E-3</c:v>
                </c:pt>
                <c:pt idx="45">
                  <c:v>-5.4270100000000003E-3</c:v>
                </c:pt>
                <c:pt idx="46">
                  <c:v>-5.3394200000000001E-3</c:v>
                </c:pt>
                <c:pt idx="47">
                  <c:v>-5.2482199999999996E-3</c:v>
                </c:pt>
                <c:pt idx="48">
                  <c:v>-4.7749699999999999E-3</c:v>
                </c:pt>
                <c:pt idx="49">
                  <c:v>2.1920199999999999E-4</c:v>
                </c:pt>
                <c:pt idx="50">
                  <c:v>2.0774899999999999E-2</c:v>
                </c:pt>
                <c:pt idx="51">
                  <c:v>5.7646799999999998E-2</c:v>
                </c:pt>
                <c:pt idx="52">
                  <c:v>0.140515</c:v>
                </c:pt>
                <c:pt idx="53">
                  <c:v>0.24265600000000001</c:v>
                </c:pt>
                <c:pt idx="54">
                  <c:v>0.361628</c:v>
                </c:pt>
                <c:pt idx="55">
                  <c:v>0.489263</c:v>
                </c:pt>
                <c:pt idx="56">
                  <c:v>0.62590000000000001</c:v>
                </c:pt>
                <c:pt idx="57">
                  <c:v>0.76146400000000003</c:v>
                </c:pt>
                <c:pt idx="58">
                  <c:v>0.89303999999999994</c:v>
                </c:pt>
                <c:pt idx="59">
                  <c:v>1.0207900000000001</c:v>
                </c:pt>
                <c:pt idx="60">
                  <c:v>1.10022</c:v>
                </c:pt>
                <c:pt idx="61">
                  <c:v>1.1949700000000001</c:v>
                </c:pt>
                <c:pt idx="62">
                  <c:v>1.2859499999999999</c:v>
                </c:pt>
                <c:pt idx="63">
                  <c:v>1.3714599999999999</c:v>
                </c:pt>
                <c:pt idx="64">
                  <c:v>1.4411799999999999</c:v>
                </c:pt>
                <c:pt idx="65">
                  <c:v>1.5028699999999999</c:v>
                </c:pt>
                <c:pt idx="66">
                  <c:v>1.55575</c:v>
                </c:pt>
                <c:pt idx="67">
                  <c:v>1.6029</c:v>
                </c:pt>
                <c:pt idx="68">
                  <c:v>1.63792</c:v>
                </c:pt>
                <c:pt idx="69">
                  <c:v>1.66771</c:v>
                </c:pt>
                <c:pt idx="70">
                  <c:v>1.69194</c:v>
                </c:pt>
                <c:pt idx="71">
                  <c:v>1.71272</c:v>
                </c:pt>
                <c:pt idx="72">
                  <c:v>1.72661</c:v>
                </c:pt>
                <c:pt idx="73">
                  <c:v>1.7377499999999999</c:v>
                </c:pt>
                <c:pt idx="74">
                  <c:v>1.74603</c:v>
                </c:pt>
                <c:pt idx="75">
                  <c:v>1.7524999999999999</c:v>
                </c:pt>
                <c:pt idx="76">
                  <c:v>1.7556499999999999</c:v>
                </c:pt>
                <c:pt idx="77">
                  <c:v>1.7575000000000001</c:v>
                </c:pt>
                <c:pt idx="78">
                  <c:v>1.7580100000000001</c:v>
                </c:pt>
                <c:pt idx="79">
                  <c:v>1.75766</c:v>
                </c:pt>
                <c:pt idx="80">
                  <c:v>1.7558</c:v>
                </c:pt>
                <c:pt idx="81">
                  <c:v>1.7533300000000001</c:v>
                </c:pt>
                <c:pt idx="82">
                  <c:v>1.7503599999999999</c:v>
                </c:pt>
                <c:pt idx="83">
                  <c:v>1.7470699999999999</c:v>
                </c:pt>
                <c:pt idx="84">
                  <c:v>1.7429699999999999</c:v>
                </c:pt>
                <c:pt idx="85">
                  <c:v>1.73861</c:v>
                </c:pt>
                <c:pt idx="86">
                  <c:v>1.7340500000000001</c:v>
                </c:pt>
                <c:pt idx="87">
                  <c:v>1.7292400000000001</c:v>
                </c:pt>
                <c:pt idx="88">
                  <c:v>1.72184</c:v>
                </c:pt>
                <c:pt idx="89">
                  <c:v>1.7040900000000001</c:v>
                </c:pt>
                <c:pt idx="90">
                  <c:v>1.66211</c:v>
                </c:pt>
                <c:pt idx="91">
                  <c:v>1.5988899999999999</c:v>
                </c:pt>
                <c:pt idx="92">
                  <c:v>1.4924200000000001</c:v>
                </c:pt>
                <c:pt idx="93">
                  <c:v>1.3776900000000001</c:v>
                </c:pt>
                <c:pt idx="94">
                  <c:v>1.26224</c:v>
                </c:pt>
                <c:pt idx="95">
                  <c:v>1.1498200000000001</c:v>
                </c:pt>
                <c:pt idx="96">
                  <c:v>1.05257</c:v>
                </c:pt>
                <c:pt idx="97">
                  <c:v>0.96428599999999998</c:v>
                </c:pt>
                <c:pt idx="98">
                  <c:v>0.88580800000000004</c:v>
                </c:pt>
                <c:pt idx="99">
                  <c:v>0.81365799999999999</c:v>
                </c:pt>
                <c:pt idx="100">
                  <c:v>0.77566900000000005</c:v>
                </c:pt>
                <c:pt idx="101">
                  <c:v>0.72553800000000002</c:v>
                </c:pt>
                <c:pt idx="102">
                  <c:v>0.67691299999999999</c:v>
                </c:pt>
                <c:pt idx="103">
                  <c:v>0.63114099999999995</c:v>
                </c:pt>
                <c:pt idx="104">
                  <c:v>0.59286700000000003</c:v>
                </c:pt>
                <c:pt idx="105">
                  <c:v>0.55797200000000002</c:v>
                </c:pt>
                <c:pt idx="106">
                  <c:v>0.52672200000000002</c:v>
                </c:pt>
                <c:pt idx="107">
                  <c:v>0.49787500000000001</c:v>
                </c:pt>
                <c:pt idx="108">
                  <c:v>0.47386699999999998</c:v>
                </c:pt>
                <c:pt idx="109">
                  <c:v>0.45200299999999999</c:v>
                </c:pt>
                <c:pt idx="110">
                  <c:v>0.43238700000000002</c:v>
                </c:pt>
                <c:pt idx="111">
                  <c:v>0.414296</c:v>
                </c:pt>
                <c:pt idx="112">
                  <c:v>0.39923399999999998</c:v>
                </c:pt>
                <c:pt idx="113">
                  <c:v>0.38539299999999999</c:v>
                </c:pt>
                <c:pt idx="114">
                  <c:v>0.37304100000000001</c:v>
                </c:pt>
                <c:pt idx="115">
                  <c:v>0.36162100000000003</c:v>
                </c:pt>
                <c:pt idx="116">
                  <c:v>0.35201500000000002</c:v>
                </c:pt>
                <c:pt idx="117">
                  <c:v>0.34333399999999997</c:v>
                </c:pt>
                <c:pt idx="118">
                  <c:v>0.33557599999999999</c:v>
                </c:pt>
                <c:pt idx="119">
                  <c:v>0.328343</c:v>
                </c:pt>
                <c:pt idx="120">
                  <c:v>0.322351</c:v>
                </c:pt>
                <c:pt idx="121">
                  <c:v>0.316917</c:v>
                </c:pt>
                <c:pt idx="122">
                  <c:v>0.31196400000000002</c:v>
                </c:pt>
                <c:pt idx="123">
                  <c:v>0.30732199999999998</c:v>
                </c:pt>
                <c:pt idx="124">
                  <c:v>0.30358000000000002</c:v>
                </c:pt>
                <c:pt idx="125">
                  <c:v>0.30022599999999999</c:v>
                </c:pt>
                <c:pt idx="126">
                  <c:v>0.29725699999999999</c:v>
                </c:pt>
                <c:pt idx="127">
                  <c:v>0.29444700000000001</c:v>
                </c:pt>
                <c:pt idx="128">
                  <c:v>0.29200399999999999</c:v>
                </c:pt>
                <c:pt idx="129">
                  <c:v>0.289856</c:v>
                </c:pt>
                <c:pt idx="130">
                  <c:v>0.28786499999999998</c:v>
                </c:pt>
                <c:pt idx="131">
                  <c:v>0.28595999999999999</c:v>
                </c:pt>
                <c:pt idx="132">
                  <c:v>0.284613</c:v>
                </c:pt>
                <c:pt idx="133">
                  <c:v>0.283329</c:v>
                </c:pt>
                <c:pt idx="134">
                  <c:v>0.28214800000000001</c:v>
                </c:pt>
                <c:pt idx="135">
                  <c:v>0.28104400000000002</c:v>
                </c:pt>
                <c:pt idx="136">
                  <c:v>0.28014600000000001</c:v>
                </c:pt>
                <c:pt idx="137">
                  <c:v>0.279335</c:v>
                </c:pt>
                <c:pt idx="138">
                  <c:v>0.278642</c:v>
                </c:pt>
                <c:pt idx="139">
                  <c:v>0.27804600000000002</c:v>
                </c:pt>
                <c:pt idx="140">
                  <c:v>0.27754000000000001</c:v>
                </c:pt>
                <c:pt idx="141">
                  <c:v>0.27705200000000002</c:v>
                </c:pt>
                <c:pt idx="142">
                  <c:v>0.276615</c:v>
                </c:pt>
                <c:pt idx="143">
                  <c:v>0.27623799999999998</c:v>
                </c:pt>
                <c:pt idx="144">
                  <c:v>0.27587099999999998</c:v>
                </c:pt>
                <c:pt idx="145">
                  <c:v>0.27554899999999999</c:v>
                </c:pt>
                <c:pt idx="146">
                  <c:v>0.275341</c:v>
                </c:pt>
                <c:pt idx="147">
                  <c:v>0.27516800000000002</c:v>
                </c:pt>
                <c:pt idx="148">
                  <c:v>0.275038</c:v>
                </c:pt>
                <c:pt idx="149">
                  <c:v>0.27491199999999999</c:v>
                </c:pt>
                <c:pt idx="150">
                  <c:v>0.27481100000000003</c:v>
                </c:pt>
                <c:pt idx="151">
                  <c:v>0.27474100000000001</c:v>
                </c:pt>
                <c:pt idx="152">
                  <c:v>0.274704</c:v>
                </c:pt>
                <c:pt idx="153">
                  <c:v>0.27465699999999998</c:v>
                </c:pt>
                <c:pt idx="154">
                  <c:v>0.27463900000000002</c:v>
                </c:pt>
                <c:pt idx="155">
                  <c:v>0.27462199999999998</c:v>
                </c:pt>
                <c:pt idx="156">
                  <c:v>0.27465099999999998</c:v>
                </c:pt>
                <c:pt idx="157">
                  <c:v>0.274669</c:v>
                </c:pt>
                <c:pt idx="158">
                  <c:v>0.274696</c:v>
                </c:pt>
                <c:pt idx="159">
                  <c:v>0.27473500000000001</c:v>
                </c:pt>
                <c:pt idx="160">
                  <c:v>0.27479700000000001</c:v>
                </c:pt>
                <c:pt idx="161">
                  <c:v>0.27485399999999999</c:v>
                </c:pt>
                <c:pt idx="162">
                  <c:v>0.27491399999999999</c:v>
                </c:pt>
                <c:pt idx="163">
                  <c:v>0.274978</c:v>
                </c:pt>
                <c:pt idx="164">
                  <c:v>0.27505499999999999</c:v>
                </c:pt>
                <c:pt idx="165">
                  <c:v>0.27512599999999998</c:v>
                </c:pt>
                <c:pt idx="166">
                  <c:v>0.2752</c:v>
                </c:pt>
                <c:pt idx="167">
                  <c:v>0.27527299999999999</c:v>
                </c:pt>
                <c:pt idx="168">
                  <c:v>0.27534399999999998</c:v>
                </c:pt>
                <c:pt idx="169">
                  <c:v>0.27541500000000002</c:v>
                </c:pt>
                <c:pt idx="170">
                  <c:v>0.27548800000000001</c:v>
                </c:pt>
                <c:pt idx="171">
                  <c:v>0.275559</c:v>
                </c:pt>
                <c:pt idx="172">
                  <c:v>0.27563700000000002</c:v>
                </c:pt>
                <c:pt idx="173">
                  <c:v>0.27572000000000002</c:v>
                </c:pt>
                <c:pt idx="174">
                  <c:v>0.275806</c:v>
                </c:pt>
                <c:pt idx="175">
                  <c:v>0.27589200000000003</c:v>
                </c:pt>
                <c:pt idx="176">
                  <c:v>0.27598699999999998</c:v>
                </c:pt>
                <c:pt idx="177">
                  <c:v>0.27607599999999999</c:v>
                </c:pt>
                <c:pt idx="178">
                  <c:v>0.27616499999999999</c:v>
                </c:pt>
                <c:pt idx="179">
                  <c:v>0.276252</c:v>
                </c:pt>
                <c:pt idx="180">
                  <c:v>0.27633099999999999</c:v>
                </c:pt>
                <c:pt idx="181">
                  <c:v>0.276418</c:v>
                </c:pt>
                <c:pt idx="182">
                  <c:v>0.276503</c:v>
                </c:pt>
                <c:pt idx="183">
                  <c:v>0.276584</c:v>
                </c:pt>
                <c:pt idx="184">
                  <c:v>0.27665200000000001</c:v>
                </c:pt>
                <c:pt idx="185">
                  <c:v>0.276727</c:v>
                </c:pt>
                <c:pt idx="186">
                  <c:v>0.27679599999999999</c:v>
                </c:pt>
                <c:pt idx="187">
                  <c:v>0.27685300000000002</c:v>
                </c:pt>
                <c:pt idx="188">
                  <c:v>0.27646199999999999</c:v>
                </c:pt>
                <c:pt idx="189">
                  <c:v>0.27418300000000001</c:v>
                </c:pt>
                <c:pt idx="190">
                  <c:v>0.26794600000000002</c:v>
                </c:pt>
                <c:pt idx="191">
                  <c:v>0.25843699999999997</c:v>
                </c:pt>
                <c:pt idx="192">
                  <c:v>0.243753</c:v>
                </c:pt>
                <c:pt idx="193">
                  <c:v>0.228798</c:v>
                </c:pt>
                <c:pt idx="194">
                  <c:v>0.214807</c:v>
                </c:pt>
                <c:pt idx="195">
                  <c:v>0.20191700000000001</c:v>
                </c:pt>
                <c:pt idx="196">
                  <c:v>0.19209100000000001</c:v>
                </c:pt>
                <c:pt idx="197">
                  <c:v>0.183643</c:v>
                </c:pt>
                <c:pt idx="198">
                  <c:v>0.17660400000000001</c:v>
                </c:pt>
                <c:pt idx="199">
                  <c:v>0.170351</c:v>
                </c:pt>
                <c:pt idx="200">
                  <c:v>0.16617299999999999</c:v>
                </c:pt>
                <c:pt idx="201">
                  <c:v>0.162132</c:v>
                </c:pt>
                <c:pt idx="202">
                  <c:v>0.158526</c:v>
                </c:pt>
                <c:pt idx="203">
                  <c:v>0.15529399999999999</c:v>
                </c:pt>
                <c:pt idx="204">
                  <c:v>0.15278700000000001</c:v>
                </c:pt>
                <c:pt idx="205">
                  <c:v>0.15057499999999999</c:v>
                </c:pt>
                <c:pt idx="206">
                  <c:v>0.14868899999999999</c:v>
                </c:pt>
                <c:pt idx="207">
                  <c:v>0.14693700000000001</c:v>
                </c:pt>
                <c:pt idx="208">
                  <c:v>0.14550199999999999</c:v>
                </c:pt>
                <c:pt idx="209">
                  <c:v>0.144321</c:v>
                </c:pt>
                <c:pt idx="210">
                  <c:v>0.143257</c:v>
                </c:pt>
                <c:pt idx="211">
                  <c:v>0.14227699999999999</c:v>
                </c:pt>
                <c:pt idx="212">
                  <c:v>0.141516</c:v>
                </c:pt>
                <c:pt idx="213">
                  <c:v>0.14074300000000001</c:v>
                </c:pt>
                <c:pt idx="214">
                  <c:v>0.14002700000000001</c:v>
                </c:pt>
                <c:pt idx="215">
                  <c:v>0.139399</c:v>
                </c:pt>
                <c:pt idx="216">
                  <c:v>0.138963</c:v>
                </c:pt>
                <c:pt idx="217">
                  <c:v>0.138518</c:v>
                </c:pt>
                <c:pt idx="218">
                  <c:v>0.13811999999999999</c:v>
                </c:pt>
                <c:pt idx="219">
                  <c:v>0.13775299999999999</c:v>
                </c:pt>
                <c:pt idx="220">
                  <c:v>0.13748099999999999</c:v>
                </c:pt>
                <c:pt idx="221">
                  <c:v>0.13723099999999999</c:v>
                </c:pt>
                <c:pt idx="222">
                  <c:v>0.136992</c:v>
                </c:pt>
                <c:pt idx="223">
                  <c:v>0.13677700000000001</c:v>
                </c:pt>
                <c:pt idx="224">
                  <c:v>0.13661699999999999</c:v>
                </c:pt>
                <c:pt idx="225">
                  <c:v>0.136465</c:v>
                </c:pt>
                <c:pt idx="226">
                  <c:v>0.13633799999999999</c:v>
                </c:pt>
                <c:pt idx="227">
                  <c:v>0.13623499999999999</c:v>
                </c:pt>
                <c:pt idx="228">
                  <c:v>0.13614999999999999</c:v>
                </c:pt>
                <c:pt idx="229">
                  <c:v>0.13605700000000001</c:v>
                </c:pt>
                <c:pt idx="230">
                  <c:v>0.13597500000000001</c:v>
                </c:pt>
                <c:pt idx="231">
                  <c:v>0.135905</c:v>
                </c:pt>
                <c:pt idx="232">
                  <c:v>0.135849</c:v>
                </c:pt>
                <c:pt idx="233">
                  <c:v>0.135799</c:v>
                </c:pt>
                <c:pt idx="234">
                  <c:v>0.13575899999999999</c:v>
                </c:pt>
                <c:pt idx="235">
                  <c:v>0.13571900000000001</c:v>
                </c:pt>
                <c:pt idx="236">
                  <c:v>0.13570399999999999</c:v>
                </c:pt>
                <c:pt idx="237">
                  <c:v>0.135684</c:v>
                </c:pt>
                <c:pt idx="238">
                  <c:v>0.13566500000000001</c:v>
                </c:pt>
                <c:pt idx="239">
                  <c:v>0.13564899999999999</c:v>
                </c:pt>
                <c:pt idx="240">
                  <c:v>0.13564399999999999</c:v>
                </c:pt>
                <c:pt idx="241">
                  <c:v>0.13563900000000001</c:v>
                </c:pt>
                <c:pt idx="242">
                  <c:v>0.13563600000000001</c:v>
                </c:pt>
                <c:pt idx="243">
                  <c:v>0.135631</c:v>
                </c:pt>
                <c:pt idx="244">
                  <c:v>0.13563600000000001</c:v>
                </c:pt>
                <c:pt idx="245">
                  <c:v>0.13563900000000001</c:v>
                </c:pt>
                <c:pt idx="246">
                  <c:v>0.13564999999999999</c:v>
                </c:pt>
                <c:pt idx="247">
                  <c:v>0.13566800000000001</c:v>
                </c:pt>
                <c:pt idx="248">
                  <c:v>0.135689</c:v>
                </c:pt>
                <c:pt idx="249">
                  <c:v>0.135711</c:v>
                </c:pt>
                <c:pt idx="250">
                  <c:v>0.13573399999999999</c:v>
                </c:pt>
                <c:pt idx="251">
                  <c:v>0.13576099999999999</c:v>
                </c:pt>
                <c:pt idx="252">
                  <c:v>0.135798</c:v>
                </c:pt>
                <c:pt idx="253">
                  <c:v>0.135828</c:v>
                </c:pt>
                <c:pt idx="254">
                  <c:v>0.135854</c:v>
                </c:pt>
                <c:pt idx="255">
                  <c:v>0.135879</c:v>
                </c:pt>
                <c:pt idx="256">
                  <c:v>0.135902</c:v>
                </c:pt>
                <c:pt idx="257">
                  <c:v>0.13592799999999999</c:v>
                </c:pt>
                <c:pt idx="258">
                  <c:v>0.13595299999999999</c:v>
                </c:pt>
                <c:pt idx="259">
                  <c:v>0.13597799999999999</c:v>
                </c:pt>
                <c:pt idx="260">
                  <c:v>0.13599900000000001</c:v>
                </c:pt>
                <c:pt idx="261">
                  <c:v>0.136019</c:v>
                </c:pt>
                <c:pt idx="262">
                  <c:v>0.136042</c:v>
                </c:pt>
                <c:pt idx="263">
                  <c:v>0.13606799999999999</c:v>
                </c:pt>
                <c:pt idx="264">
                  <c:v>0.13609099999999999</c:v>
                </c:pt>
                <c:pt idx="265">
                  <c:v>0.13611699999999999</c:v>
                </c:pt>
                <c:pt idx="266">
                  <c:v>0.13614100000000001</c:v>
                </c:pt>
                <c:pt idx="267">
                  <c:v>0.13616800000000001</c:v>
                </c:pt>
                <c:pt idx="268">
                  <c:v>0.136209</c:v>
                </c:pt>
                <c:pt idx="269">
                  <c:v>0.136237</c:v>
                </c:pt>
                <c:pt idx="270">
                  <c:v>0.13625699999999999</c:v>
                </c:pt>
                <c:pt idx="271">
                  <c:v>0.13627300000000001</c:v>
                </c:pt>
                <c:pt idx="272">
                  <c:v>0.13628699999999999</c:v>
                </c:pt>
                <c:pt idx="273">
                  <c:v>0.13630400000000001</c:v>
                </c:pt>
                <c:pt idx="274">
                  <c:v>0.136322</c:v>
                </c:pt>
                <c:pt idx="275">
                  <c:v>0.13634399999999999</c:v>
                </c:pt>
                <c:pt idx="276">
                  <c:v>0.13635700000000001</c:v>
                </c:pt>
                <c:pt idx="277">
                  <c:v>0.13636699999999999</c:v>
                </c:pt>
                <c:pt idx="278">
                  <c:v>0.136378</c:v>
                </c:pt>
                <c:pt idx="279">
                  <c:v>0.13639299999999999</c:v>
                </c:pt>
                <c:pt idx="280">
                  <c:v>0.136402</c:v>
                </c:pt>
                <c:pt idx="281">
                  <c:v>0.13641700000000001</c:v>
                </c:pt>
                <c:pt idx="282">
                  <c:v>0.136432</c:v>
                </c:pt>
                <c:pt idx="283">
                  <c:v>0.13644500000000001</c:v>
                </c:pt>
                <c:pt idx="284">
                  <c:v>0.136458</c:v>
                </c:pt>
                <c:pt idx="285">
                  <c:v>0.13647100000000001</c:v>
                </c:pt>
                <c:pt idx="286">
                  <c:v>0.13648099999999999</c:v>
                </c:pt>
                <c:pt idx="287">
                  <c:v>0.136491</c:v>
                </c:pt>
                <c:pt idx="288">
                  <c:v>0.13650000000000001</c:v>
                </c:pt>
                <c:pt idx="289">
                  <c:v>0.13651199999999999</c:v>
                </c:pt>
                <c:pt idx="290">
                  <c:v>0.136521</c:v>
                </c:pt>
                <c:pt idx="291">
                  <c:v>0.13653199999999999</c:v>
                </c:pt>
                <c:pt idx="292">
                  <c:v>0.136542</c:v>
                </c:pt>
                <c:pt idx="293">
                  <c:v>0.13655300000000001</c:v>
                </c:pt>
                <c:pt idx="294">
                  <c:v>0.13656399999999999</c:v>
                </c:pt>
                <c:pt idx="295">
                  <c:v>0.136576</c:v>
                </c:pt>
                <c:pt idx="296">
                  <c:v>0.13658899999999999</c:v>
                </c:pt>
                <c:pt idx="297">
                  <c:v>0.136599</c:v>
                </c:pt>
                <c:pt idx="298">
                  <c:v>0.13661000000000001</c:v>
                </c:pt>
                <c:pt idx="299">
                  <c:v>0.13662099999999999</c:v>
                </c:pt>
                <c:pt idx="300">
                  <c:v>0.13663</c:v>
                </c:pt>
                <c:pt idx="301">
                  <c:v>0.13664399999999999</c:v>
                </c:pt>
                <c:pt idx="302">
                  <c:v>0.136659</c:v>
                </c:pt>
                <c:pt idx="303">
                  <c:v>0.13667099999999999</c:v>
                </c:pt>
                <c:pt idx="304">
                  <c:v>0.136686</c:v>
                </c:pt>
                <c:pt idx="305">
                  <c:v>0.13669600000000001</c:v>
                </c:pt>
                <c:pt idx="306">
                  <c:v>0.13670399999999999</c:v>
                </c:pt>
                <c:pt idx="307">
                  <c:v>0.136715</c:v>
                </c:pt>
                <c:pt idx="308">
                  <c:v>0.13672500000000001</c:v>
                </c:pt>
                <c:pt idx="309">
                  <c:v>0.136738</c:v>
                </c:pt>
                <c:pt idx="310">
                  <c:v>0.13675000000000001</c:v>
                </c:pt>
                <c:pt idx="311">
                  <c:v>0.136765</c:v>
                </c:pt>
                <c:pt idx="312">
                  <c:v>0.13678599999999999</c:v>
                </c:pt>
                <c:pt idx="313">
                  <c:v>0.13680100000000001</c:v>
                </c:pt>
                <c:pt idx="314">
                  <c:v>0.13681499999999999</c:v>
                </c:pt>
                <c:pt idx="315">
                  <c:v>0.13683100000000001</c:v>
                </c:pt>
                <c:pt idx="316">
                  <c:v>0.13683799999999999</c:v>
                </c:pt>
                <c:pt idx="317">
                  <c:v>0.136848</c:v>
                </c:pt>
                <c:pt idx="318">
                  <c:v>0.136854</c:v>
                </c:pt>
                <c:pt idx="319">
                  <c:v>0.136851</c:v>
                </c:pt>
                <c:pt idx="320">
                  <c:v>0.13667199999999999</c:v>
                </c:pt>
                <c:pt idx="321">
                  <c:v>0.13633000000000001</c:v>
                </c:pt>
                <c:pt idx="322">
                  <c:v>0.13578299999999999</c:v>
                </c:pt>
                <c:pt idx="323">
                  <c:v>0.135107</c:v>
                </c:pt>
                <c:pt idx="324">
                  <c:v>0.134268</c:v>
                </c:pt>
                <c:pt idx="325">
                  <c:v>0.13347200000000001</c:v>
                </c:pt>
                <c:pt idx="326">
                  <c:v>0.13270199999999999</c:v>
                </c:pt>
                <c:pt idx="327">
                  <c:v>0.13200300000000001</c:v>
                </c:pt>
                <c:pt idx="328">
                  <c:v>0.131519</c:v>
                </c:pt>
                <c:pt idx="329">
                  <c:v>0.13111400000000001</c:v>
                </c:pt>
                <c:pt idx="330">
                  <c:v>0.130802</c:v>
                </c:pt>
                <c:pt idx="331">
                  <c:v>0.13052800000000001</c:v>
                </c:pt>
                <c:pt idx="332">
                  <c:v>0.130304</c:v>
                </c:pt>
                <c:pt idx="333">
                  <c:v>0.130079</c:v>
                </c:pt>
                <c:pt idx="334">
                  <c:v>0.129882</c:v>
                </c:pt>
                <c:pt idx="335">
                  <c:v>0.129717</c:v>
                </c:pt>
                <c:pt idx="336">
                  <c:v>0.129554</c:v>
                </c:pt>
                <c:pt idx="337">
                  <c:v>0.129409</c:v>
                </c:pt>
                <c:pt idx="338">
                  <c:v>0.12931500000000001</c:v>
                </c:pt>
                <c:pt idx="339">
                  <c:v>0.12923499999999999</c:v>
                </c:pt>
                <c:pt idx="340">
                  <c:v>0.12917500000000001</c:v>
                </c:pt>
                <c:pt idx="341">
                  <c:v>0.129106</c:v>
                </c:pt>
                <c:pt idx="342">
                  <c:v>0.12904399999999999</c:v>
                </c:pt>
                <c:pt idx="343">
                  <c:v>0.12898599999999999</c:v>
                </c:pt>
                <c:pt idx="344">
                  <c:v>0.12895300000000001</c:v>
                </c:pt>
                <c:pt idx="345">
                  <c:v>0.128916</c:v>
                </c:pt>
                <c:pt idx="346">
                  <c:v>0.128886</c:v>
                </c:pt>
                <c:pt idx="347">
                  <c:v>0.12886600000000001</c:v>
                </c:pt>
                <c:pt idx="348">
                  <c:v>0.12886300000000001</c:v>
                </c:pt>
                <c:pt idx="349">
                  <c:v>0.12884899999999999</c:v>
                </c:pt>
                <c:pt idx="350">
                  <c:v>0.12883800000000001</c:v>
                </c:pt>
                <c:pt idx="351">
                  <c:v>0.128832</c:v>
                </c:pt>
                <c:pt idx="352">
                  <c:v>0.128826</c:v>
                </c:pt>
                <c:pt idx="353">
                  <c:v>0.12881300000000001</c:v>
                </c:pt>
                <c:pt idx="354">
                  <c:v>0.12879699999999999</c:v>
                </c:pt>
                <c:pt idx="355">
                  <c:v>0.12878300000000001</c:v>
                </c:pt>
                <c:pt idx="356">
                  <c:v>0.12876699999999999</c:v>
                </c:pt>
                <c:pt idx="357">
                  <c:v>0.12875600000000001</c:v>
                </c:pt>
                <c:pt idx="358">
                  <c:v>0.128746</c:v>
                </c:pt>
                <c:pt idx="359">
                  <c:v>0.12873299999999999</c:v>
                </c:pt>
                <c:pt idx="360">
                  <c:v>0.12872</c:v>
                </c:pt>
                <c:pt idx="361">
                  <c:v>0.12871199999999999</c:v>
                </c:pt>
                <c:pt idx="362">
                  <c:v>0.128714</c:v>
                </c:pt>
                <c:pt idx="363">
                  <c:v>0.128722</c:v>
                </c:pt>
                <c:pt idx="364">
                  <c:v>0.128723</c:v>
                </c:pt>
                <c:pt idx="365">
                  <c:v>0.128721</c:v>
                </c:pt>
                <c:pt idx="366">
                  <c:v>0.12872500000000001</c:v>
                </c:pt>
                <c:pt idx="367">
                  <c:v>0.12873599999999999</c:v>
                </c:pt>
                <c:pt idx="368">
                  <c:v>0.12873999999999999</c:v>
                </c:pt>
                <c:pt idx="369">
                  <c:v>0.12875</c:v>
                </c:pt>
                <c:pt idx="370">
                  <c:v>0.128771</c:v>
                </c:pt>
                <c:pt idx="371">
                  <c:v>0.12878999999999999</c:v>
                </c:pt>
                <c:pt idx="372">
                  <c:v>0.12881400000000001</c:v>
                </c:pt>
                <c:pt idx="373">
                  <c:v>0.12884000000000001</c:v>
                </c:pt>
                <c:pt idx="374">
                  <c:v>0.12886500000000001</c:v>
                </c:pt>
                <c:pt idx="375">
                  <c:v>0.128885</c:v>
                </c:pt>
                <c:pt idx="376">
                  <c:v>0.128918</c:v>
                </c:pt>
                <c:pt idx="377">
                  <c:v>0.12894600000000001</c:v>
                </c:pt>
                <c:pt idx="378">
                  <c:v>0.128972</c:v>
                </c:pt>
                <c:pt idx="379">
                  <c:v>0.128994</c:v>
                </c:pt>
                <c:pt idx="380">
                  <c:v>0.12903600000000001</c:v>
                </c:pt>
                <c:pt idx="381">
                  <c:v>0.12907299999999999</c:v>
                </c:pt>
                <c:pt idx="382">
                  <c:v>0.12911</c:v>
                </c:pt>
                <c:pt idx="383">
                  <c:v>0.12915099999999999</c:v>
                </c:pt>
                <c:pt idx="384">
                  <c:v>0.129217</c:v>
                </c:pt>
                <c:pt idx="385">
                  <c:v>0.12927900000000001</c:v>
                </c:pt>
                <c:pt idx="386">
                  <c:v>0.12933900000000001</c:v>
                </c:pt>
                <c:pt idx="387">
                  <c:v>0.12939700000000001</c:v>
                </c:pt>
                <c:pt idx="388">
                  <c:v>0.12947800000000001</c:v>
                </c:pt>
                <c:pt idx="389">
                  <c:v>0.129556</c:v>
                </c:pt>
                <c:pt idx="390">
                  <c:v>0.129633</c:v>
                </c:pt>
                <c:pt idx="391">
                  <c:v>0.12971299999999999</c:v>
                </c:pt>
                <c:pt idx="392">
                  <c:v>0.129805</c:v>
                </c:pt>
                <c:pt idx="393">
                  <c:v>0.12990099999999999</c:v>
                </c:pt>
                <c:pt idx="394">
                  <c:v>0.13001199999999999</c:v>
                </c:pt>
                <c:pt idx="395">
                  <c:v>0.130132</c:v>
                </c:pt>
                <c:pt idx="396">
                  <c:v>0.130276</c:v>
                </c:pt>
                <c:pt idx="397">
                  <c:v>0.130407</c:v>
                </c:pt>
                <c:pt idx="398">
                  <c:v>0.13057199999999999</c:v>
                </c:pt>
                <c:pt idx="399">
                  <c:v>0.130803</c:v>
                </c:pt>
                <c:pt idx="400">
                  <c:v>0.13102900000000001</c:v>
                </c:pt>
                <c:pt idx="401">
                  <c:v>0.13125100000000001</c:v>
                </c:pt>
                <c:pt idx="402">
                  <c:v>0.13148599999999999</c:v>
                </c:pt>
                <c:pt idx="403">
                  <c:v>0.131717</c:v>
                </c:pt>
                <c:pt idx="404">
                  <c:v>0.13200899999999999</c:v>
                </c:pt>
                <c:pt idx="405">
                  <c:v>0.13230600000000001</c:v>
                </c:pt>
                <c:pt idx="406">
                  <c:v>0.13261800000000001</c:v>
                </c:pt>
                <c:pt idx="407">
                  <c:v>0.132933</c:v>
                </c:pt>
                <c:pt idx="408">
                  <c:v>0.13336500000000001</c:v>
                </c:pt>
                <c:pt idx="409">
                  <c:v>0.133801</c:v>
                </c:pt>
                <c:pt idx="410">
                  <c:v>0.13424900000000001</c:v>
                </c:pt>
                <c:pt idx="411">
                  <c:v>0.13474900000000001</c:v>
                </c:pt>
                <c:pt idx="412">
                  <c:v>0.13533100000000001</c:v>
                </c:pt>
                <c:pt idx="413">
                  <c:v>0.135934</c:v>
                </c:pt>
                <c:pt idx="414">
                  <c:v>0.13658999999999999</c:v>
                </c:pt>
                <c:pt idx="415">
                  <c:v>0.137294</c:v>
                </c:pt>
                <c:pt idx="416">
                  <c:v>0.13803000000000001</c:v>
                </c:pt>
                <c:pt idx="417">
                  <c:v>0.138794</c:v>
                </c:pt>
                <c:pt idx="418">
                  <c:v>0.139595</c:v>
                </c:pt>
                <c:pt idx="419">
                  <c:v>0.140463</c:v>
                </c:pt>
                <c:pt idx="420">
                  <c:v>0.139488</c:v>
                </c:pt>
                <c:pt idx="421">
                  <c:v>0.135298</c:v>
                </c:pt>
                <c:pt idx="422">
                  <c:v>0.12720100000000001</c:v>
                </c:pt>
                <c:pt idx="423">
                  <c:v>0.116895</c:v>
                </c:pt>
                <c:pt idx="424">
                  <c:v>0.10484499999999999</c:v>
                </c:pt>
                <c:pt idx="425">
                  <c:v>9.3816099999999999E-2</c:v>
                </c:pt>
                <c:pt idx="426">
                  <c:v>8.4418999999999994E-2</c:v>
                </c:pt>
                <c:pt idx="427">
                  <c:v>7.6273900000000006E-2</c:v>
                </c:pt>
                <c:pt idx="428">
                  <c:v>7.0985699999999999E-2</c:v>
                </c:pt>
                <c:pt idx="429">
                  <c:v>6.6751099999999994E-2</c:v>
                </c:pt>
                <c:pt idx="430">
                  <c:v>6.3517100000000007E-2</c:v>
                </c:pt>
                <c:pt idx="431">
                  <c:v>6.1003099999999998E-2</c:v>
                </c:pt>
                <c:pt idx="432">
                  <c:v>6.0037199999999999E-2</c:v>
                </c:pt>
                <c:pt idx="433">
                  <c:v>5.9427500000000001E-2</c:v>
                </c:pt>
                <c:pt idx="434">
                  <c:v>5.9369100000000001E-2</c:v>
                </c:pt>
                <c:pt idx="435">
                  <c:v>5.96765E-2</c:v>
                </c:pt>
                <c:pt idx="436">
                  <c:v>6.0767099999999998E-2</c:v>
                </c:pt>
                <c:pt idx="437">
                  <c:v>6.21805E-2</c:v>
                </c:pt>
                <c:pt idx="438">
                  <c:v>6.3980999999999996E-2</c:v>
                </c:pt>
                <c:pt idx="439">
                  <c:v>6.6052700000000006E-2</c:v>
                </c:pt>
                <c:pt idx="440">
                  <c:v>6.8819500000000006E-2</c:v>
                </c:pt>
                <c:pt idx="441">
                  <c:v>7.1772699999999995E-2</c:v>
                </c:pt>
                <c:pt idx="442">
                  <c:v>7.5075299999999998E-2</c:v>
                </c:pt>
                <c:pt idx="443">
                  <c:v>7.8486700000000006E-2</c:v>
                </c:pt>
                <c:pt idx="444">
                  <c:v>8.25269E-2</c:v>
                </c:pt>
                <c:pt idx="445">
                  <c:v>8.6742899999999998E-2</c:v>
                </c:pt>
                <c:pt idx="446">
                  <c:v>9.1171600000000005E-2</c:v>
                </c:pt>
                <c:pt idx="447">
                  <c:v>9.5717700000000003E-2</c:v>
                </c:pt>
                <c:pt idx="448">
                  <c:v>0.100947</c:v>
                </c:pt>
                <c:pt idx="449">
                  <c:v>0.106309</c:v>
                </c:pt>
                <c:pt idx="450">
                  <c:v>0.111911</c:v>
                </c:pt>
                <c:pt idx="451">
                  <c:v>0.117787</c:v>
                </c:pt>
                <c:pt idx="452">
                  <c:v>0.124013</c:v>
                </c:pt>
                <c:pt idx="453">
                  <c:v>0.13042500000000001</c:v>
                </c:pt>
                <c:pt idx="454">
                  <c:v>0.13716200000000001</c:v>
                </c:pt>
                <c:pt idx="455">
                  <c:v>0.14399899999999999</c:v>
                </c:pt>
                <c:pt idx="456">
                  <c:v>0.15143000000000001</c:v>
                </c:pt>
                <c:pt idx="457">
                  <c:v>0.15900300000000001</c:v>
                </c:pt>
                <c:pt idx="458">
                  <c:v>0.16675899999999999</c:v>
                </c:pt>
                <c:pt idx="459">
                  <c:v>0.174627</c:v>
                </c:pt>
                <c:pt idx="460">
                  <c:v>0.18304400000000001</c:v>
                </c:pt>
                <c:pt idx="461">
                  <c:v>0.191584</c:v>
                </c:pt>
                <c:pt idx="462">
                  <c:v>0.200349</c:v>
                </c:pt>
                <c:pt idx="463">
                  <c:v>0.209374</c:v>
                </c:pt>
                <c:pt idx="464">
                  <c:v>0.21866099999999999</c:v>
                </c:pt>
                <c:pt idx="465">
                  <c:v>0.22805</c:v>
                </c:pt>
                <c:pt idx="466">
                  <c:v>0.23765</c:v>
                </c:pt>
                <c:pt idx="467">
                  <c:v>0.24751899999999999</c:v>
                </c:pt>
                <c:pt idx="468">
                  <c:v>0.25761200000000001</c:v>
                </c:pt>
                <c:pt idx="469">
                  <c:v>0.267814</c:v>
                </c:pt>
                <c:pt idx="470">
                  <c:v>0.278196</c:v>
                </c:pt>
                <c:pt idx="471">
                  <c:v>0.288711</c:v>
                </c:pt>
                <c:pt idx="472">
                  <c:v>0.29948999999999998</c:v>
                </c:pt>
                <c:pt idx="473">
                  <c:v>0.31032799999999999</c:v>
                </c:pt>
                <c:pt idx="474">
                  <c:v>0.32120300000000002</c:v>
                </c:pt>
                <c:pt idx="475">
                  <c:v>0.332094</c:v>
                </c:pt>
                <c:pt idx="476">
                  <c:v>0.34320899999999999</c:v>
                </c:pt>
                <c:pt idx="477">
                  <c:v>0.35440100000000002</c:v>
                </c:pt>
                <c:pt idx="478">
                  <c:v>0.36563000000000001</c:v>
                </c:pt>
                <c:pt idx="479">
                  <c:v>0.37690299999999999</c:v>
                </c:pt>
                <c:pt idx="480">
                  <c:v>0.38813999999999999</c:v>
                </c:pt>
                <c:pt idx="481">
                  <c:v>0.39938000000000001</c:v>
                </c:pt>
                <c:pt idx="482">
                  <c:v>0.410603</c:v>
                </c:pt>
                <c:pt idx="483">
                  <c:v>0.42178700000000002</c:v>
                </c:pt>
                <c:pt idx="484">
                  <c:v>0.43286799999999998</c:v>
                </c:pt>
                <c:pt idx="485">
                  <c:v>0.44393700000000003</c:v>
                </c:pt>
                <c:pt idx="486">
                  <c:v>0.45495600000000003</c:v>
                </c:pt>
                <c:pt idx="487">
                  <c:v>0.46590399999999998</c:v>
                </c:pt>
                <c:pt idx="488">
                  <c:v>0.47662399999999999</c:v>
                </c:pt>
                <c:pt idx="489">
                  <c:v>0.48722199999999999</c:v>
                </c:pt>
                <c:pt idx="490">
                  <c:v>0.49766100000000002</c:v>
                </c:pt>
                <c:pt idx="491">
                  <c:v>0.50798299999999996</c:v>
                </c:pt>
                <c:pt idx="492">
                  <c:v>0.51803299999999997</c:v>
                </c:pt>
                <c:pt idx="493">
                  <c:v>0.52793599999999996</c:v>
                </c:pt>
                <c:pt idx="494">
                  <c:v>0.53763700000000003</c:v>
                </c:pt>
                <c:pt idx="495">
                  <c:v>0.54721299999999995</c:v>
                </c:pt>
                <c:pt idx="496">
                  <c:v>0.55624899999999999</c:v>
                </c:pt>
                <c:pt idx="497">
                  <c:v>0.56518999999999997</c:v>
                </c:pt>
                <c:pt idx="498">
                  <c:v>0.57385799999999998</c:v>
                </c:pt>
                <c:pt idx="499">
                  <c:v>0.58232200000000001</c:v>
                </c:pt>
                <c:pt idx="500">
                  <c:v>0.59024299999999996</c:v>
                </c:pt>
                <c:pt idx="501">
                  <c:v>0.59803600000000001</c:v>
                </c:pt>
                <c:pt idx="502">
                  <c:v>0.60547300000000004</c:v>
                </c:pt>
                <c:pt idx="503">
                  <c:v>0.61261600000000005</c:v>
                </c:pt>
                <c:pt idx="504">
                  <c:v>0.61942699999999995</c:v>
                </c:pt>
                <c:pt idx="505">
                  <c:v>0.62589499999999998</c:v>
                </c:pt>
                <c:pt idx="506">
                  <c:v>0.63197499999999995</c:v>
                </c:pt>
                <c:pt idx="507">
                  <c:v>0.63793100000000003</c:v>
                </c:pt>
                <c:pt idx="508">
                  <c:v>0.64319199999999999</c:v>
                </c:pt>
                <c:pt idx="509">
                  <c:v>0.64827599999999996</c:v>
                </c:pt>
                <c:pt idx="510">
                  <c:v>0.65295300000000001</c:v>
                </c:pt>
                <c:pt idx="511">
                  <c:v>0.65736700000000003</c:v>
                </c:pt>
                <c:pt idx="512">
                  <c:v>0.661188</c:v>
                </c:pt>
                <c:pt idx="513">
                  <c:v>0.66481400000000002</c:v>
                </c:pt>
                <c:pt idx="514">
                  <c:v>0.66806500000000002</c:v>
                </c:pt>
                <c:pt idx="515">
                  <c:v>0.67119099999999998</c:v>
                </c:pt>
                <c:pt idx="516">
                  <c:v>0.67360299999999995</c:v>
                </c:pt>
                <c:pt idx="517">
                  <c:v>0.67568499999999998</c:v>
                </c:pt>
                <c:pt idx="518">
                  <c:v>0.67757100000000003</c:v>
                </c:pt>
                <c:pt idx="519">
                  <c:v>0.67924799999999996</c:v>
                </c:pt>
                <c:pt idx="520">
                  <c:v>0.68021900000000002</c:v>
                </c:pt>
                <c:pt idx="521">
                  <c:v>0.68090399999999995</c:v>
                </c:pt>
                <c:pt idx="522">
                  <c:v>0.68138399999999999</c:v>
                </c:pt>
                <c:pt idx="523">
                  <c:v>0.68173899999999998</c:v>
                </c:pt>
                <c:pt idx="524">
                  <c:v>0.68143299999999996</c:v>
                </c:pt>
                <c:pt idx="525">
                  <c:v>0.68096199999999996</c:v>
                </c:pt>
                <c:pt idx="526">
                  <c:v>0.68008999999999997</c:v>
                </c:pt>
                <c:pt idx="527">
                  <c:v>0.67892399999999997</c:v>
                </c:pt>
                <c:pt idx="528">
                  <c:v>0.677454</c:v>
                </c:pt>
                <c:pt idx="529">
                  <c:v>0.67581100000000005</c:v>
                </c:pt>
                <c:pt idx="530">
                  <c:v>0.67377399999999998</c:v>
                </c:pt>
                <c:pt idx="531">
                  <c:v>0.67147199999999996</c:v>
                </c:pt>
                <c:pt idx="532">
                  <c:v>0.66885300000000003</c:v>
                </c:pt>
                <c:pt idx="533">
                  <c:v>0.66608000000000001</c:v>
                </c:pt>
                <c:pt idx="534">
                  <c:v>0.66307899999999997</c:v>
                </c:pt>
                <c:pt idx="535">
                  <c:v>0.65991699999999998</c:v>
                </c:pt>
                <c:pt idx="536">
                  <c:v>0.65641499999999997</c:v>
                </c:pt>
                <c:pt idx="537">
                  <c:v>0.65271400000000002</c:v>
                </c:pt>
                <c:pt idx="538">
                  <c:v>0.64864999999999995</c:v>
                </c:pt>
                <c:pt idx="539">
                  <c:v>0.64448700000000003</c:v>
                </c:pt>
                <c:pt idx="540">
                  <c:v>0.64012100000000005</c:v>
                </c:pt>
                <c:pt idx="541">
                  <c:v>0.63564200000000004</c:v>
                </c:pt>
                <c:pt idx="542">
                  <c:v>0.63098799999999999</c:v>
                </c:pt>
                <c:pt idx="543">
                  <c:v>0.62621599999999999</c:v>
                </c:pt>
                <c:pt idx="544">
                  <c:v>0.62115900000000002</c:v>
                </c:pt>
                <c:pt idx="545">
                  <c:v>0.61601499999999998</c:v>
                </c:pt>
                <c:pt idx="546">
                  <c:v>0.61075000000000002</c:v>
                </c:pt>
                <c:pt idx="547">
                  <c:v>0.60539500000000002</c:v>
                </c:pt>
                <c:pt idx="548">
                  <c:v>0.59979899999999997</c:v>
                </c:pt>
                <c:pt idx="549">
                  <c:v>0.59411199999999997</c:v>
                </c:pt>
                <c:pt idx="550">
                  <c:v>0.58832499999999999</c:v>
                </c:pt>
                <c:pt idx="551">
                  <c:v>0.58249499999999999</c:v>
                </c:pt>
                <c:pt idx="552">
                  <c:v>0.57657599999999998</c:v>
                </c:pt>
                <c:pt idx="553">
                  <c:v>0.57057199999999997</c:v>
                </c:pt>
                <c:pt idx="554">
                  <c:v>0.56450800000000001</c:v>
                </c:pt>
                <c:pt idx="555">
                  <c:v>0.55839000000000005</c:v>
                </c:pt>
                <c:pt idx="556">
                  <c:v>0.55214200000000002</c:v>
                </c:pt>
                <c:pt idx="557">
                  <c:v>0.54588000000000003</c:v>
                </c:pt>
                <c:pt idx="558">
                  <c:v>0.53958099999999998</c:v>
                </c:pt>
                <c:pt idx="559">
                  <c:v>0.53323299999999996</c:v>
                </c:pt>
                <c:pt idx="560">
                  <c:v>0.52684500000000001</c:v>
                </c:pt>
                <c:pt idx="561">
                  <c:v>0.52046000000000003</c:v>
                </c:pt>
                <c:pt idx="562">
                  <c:v>0.51407599999999998</c:v>
                </c:pt>
                <c:pt idx="563">
                  <c:v>0.50768599999999997</c:v>
                </c:pt>
                <c:pt idx="564">
                  <c:v>0.50126400000000004</c:v>
                </c:pt>
                <c:pt idx="565">
                  <c:v>0.49485000000000001</c:v>
                </c:pt>
                <c:pt idx="566">
                  <c:v>0.48843599999999998</c:v>
                </c:pt>
                <c:pt idx="567">
                  <c:v>0.48202</c:v>
                </c:pt>
                <c:pt idx="568">
                  <c:v>0.47560799999999998</c:v>
                </c:pt>
                <c:pt idx="569">
                  <c:v>0.46921400000000002</c:v>
                </c:pt>
                <c:pt idx="570">
                  <c:v>0.46283400000000002</c:v>
                </c:pt>
                <c:pt idx="571">
                  <c:v>0.45646399999999998</c:v>
                </c:pt>
                <c:pt idx="572">
                  <c:v>0.45012099999999999</c:v>
                </c:pt>
                <c:pt idx="573">
                  <c:v>0.44378400000000001</c:v>
                </c:pt>
                <c:pt idx="574">
                  <c:v>0.43749700000000002</c:v>
                </c:pt>
                <c:pt idx="575">
                  <c:v>0.43124200000000001</c:v>
                </c:pt>
                <c:pt idx="576">
                  <c:v>0.42510399999999998</c:v>
                </c:pt>
                <c:pt idx="577">
                  <c:v>0.41897899999999999</c:v>
                </c:pt>
                <c:pt idx="578">
                  <c:v>0.41290199999999999</c:v>
                </c:pt>
                <c:pt idx="579">
                  <c:v>0.40688600000000003</c:v>
                </c:pt>
                <c:pt idx="580">
                  <c:v>0.40090700000000001</c:v>
                </c:pt>
                <c:pt idx="581">
                  <c:v>0.39492699999999997</c:v>
                </c:pt>
                <c:pt idx="582">
                  <c:v>0.38899699999999998</c:v>
                </c:pt>
                <c:pt idx="583">
                  <c:v>0.38308900000000001</c:v>
                </c:pt>
                <c:pt idx="584">
                  <c:v>0.37734200000000001</c:v>
                </c:pt>
                <c:pt idx="585">
                  <c:v>0.37159900000000001</c:v>
                </c:pt>
                <c:pt idx="586">
                  <c:v>0.36590600000000001</c:v>
                </c:pt>
                <c:pt idx="587">
                  <c:v>0.36025600000000002</c:v>
                </c:pt>
                <c:pt idx="588">
                  <c:v>0.354682</c:v>
                </c:pt>
                <c:pt idx="589">
                  <c:v>0.34919099999999997</c:v>
                </c:pt>
                <c:pt idx="590">
                  <c:v>0.34379999999999999</c:v>
                </c:pt>
                <c:pt idx="591">
                  <c:v>0.33845500000000001</c:v>
                </c:pt>
                <c:pt idx="592">
                  <c:v>0.33311600000000002</c:v>
                </c:pt>
                <c:pt idx="593">
                  <c:v>0.32782299999999998</c:v>
                </c:pt>
                <c:pt idx="594">
                  <c:v>0.32263999999999998</c:v>
                </c:pt>
                <c:pt idx="595">
                  <c:v>0.31748599999999999</c:v>
                </c:pt>
                <c:pt idx="596">
                  <c:v>0.31242700000000001</c:v>
                </c:pt>
                <c:pt idx="597">
                  <c:v>0.30744199999999999</c:v>
                </c:pt>
                <c:pt idx="598">
                  <c:v>0.30249500000000001</c:v>
                </c:pt>
                <c:pt idx="599">
                  <c:v>0.297593</c:v>
                </c:pt>
                <c:pt idx="600">
                  <c:v>0.292794</c:v>
                </c:pt>
                <c:pt idx="601">
                  <c:v>0.288018</c:v>
                </c:pt>
                <c:pt idx="602">
                  <c:v>0.28334100000000001</c:v>
                </c:pt>
                <c:pt idx="603">
                  <c:v>0.278692</c:v>
                </c:pt>
                <c:pt idx="604">
                  <c:v>0.27411999999999997</c:v>
                </c:pt>
                <c:pt idx="605">
                  <c:v>0.26957900000000001</c:v>
                </c:pt>
                <c:pt idx="606">
                  <c:v>0.26514500000000002</c:v>
                </c:pt>
                <c:pt idx="607">
                  <c:v>0.260741</c:v>
                </c:pt>
                <c:pt idx="608">
                  <c:v>0.25646099999999999</c:v>
                </c:pt>
                <c:pt idx="609">
                  <c:v>0.25219799999999998</c:v>
                </c:pt>
                <c:pt idx="610">
                  <c:v>0.24799099999999999</c:v>
                </c:pt>
                <c:pt idx="611">
                  <c:v>0.24381900000000001</c:v>
                </c:pt>
                <c:pt idx="612">
                  <c:v>0.23975399999999999</c:v>
                </c:pt>
                <c:pt idx="613">
                  <c:v>0.23569999999999999</c:v>
                </c:pt>
                <c:pt idx="614">
                  <c:v>0.23170199999999999</c:v>
                </c:pt>
                <c:pt idx="615">
                  <c:v>0.227802</c:v>
                </c:pt>
                <c:pt idx="616">
                  <c:v>0.224</c:v>
                </c:pt>
                <c:pt idx="617">
                  <c:v>0.220219</c:v>
                </c:pt>
                <c:pt idx="618">
                  <c:v>0.21648400000000001</c:v>
                </c:pt>
                <c:pt idx="619">
                  <c:v>0.212785</c:v>
                </c:pt>
                <c:pt idx="620">
                  <c:v>0.20918999999999999</c:v>
                </c:pt>
                <c:pt idx="621">
                  <c:v>0.20561199999999999</c:v>
                </c:pt>
                <c:pt idx="622">
                  <c:v>0.20207800000000001</c:v>
                </c:pt>
                <c:pt idx="623">
                  <c:v>0.19855800000000001</c:v>
                </c:pt>
                <c:pt idx="624">
                  <c:v>0.195243</c:v>
                </c:pt>
                <c:pt idx="625">
                  <c:v>0.191965</c:v>
                </c:pt>
                <c:pt idx="626">
                  <c:v>0.18871599999999999</c:v>
                </c:pt>
                <c:pt idx="627">
                  <c:v>0.18546000000000001</c:v>
                </c:pt>
                <c:pt idx="628">
                  <c:v>0.18230499999999999</c:v>
                </c:pt>
                <c:pt idx="629">
                  <c:v>0.179176</c:v>
                </c:pt>
                <c:pt idx="630">
                  <c:v>0.176095</c:v>
                </c:pt>
                <c:pt idx="631">
                  <c:v>0.17305499999999999</c:v>
                </c:pt>
                <c:pt idx="632">
                  <c:v>0.17011100000000001</c:v>
                </c:pt>
                <c:pt idx="633">
                  <c:v>0.167181</c:v>
                </c:pt>
                <c:pt idx="634">
                  <c:v>0.16428999999999999</c:v>
                </c:pt>
                <c:pt idx="635">
                  <c:v>0.161441</c:v>
                </c:pt>
                <c:pt idx="636">
                  <c:v>0.15867500000000001</c:v>
                </c:pt>
                <c:pt idx="637">
                  <c:v>0.15592800000000001</c:v>
                </c:pt>
                <c:pt idx="638">
                  <c:v>0.15323899999999999</c:v>
                </c:pt>
                <c:pt idx="639">
                  <c:v>0.150614</c:v>
                </c:pt>
                <c:pt idx="640">
                  <c:v>0.14800199999999999</c:v>
                </c:pt>
                <c:pt idx="641">
                  <c:v>0.14543</c:v>
                </c:pt>
                <c:pt idx="642">
                  <c:v>0.142989</c:v>
                </c:pt>
                <c:pt idx="643">
                  <c:v>0.14064399999999999</c:v>
                </c:pt>
                <c:pt idx="644">
                  <c:v>0.13831499999999999</c:v>
                </c:pt>
                <c:pt idx="645">
                  <c:v>0.13598399999999999</c:v>
                </c:pt>
                <c:pt idx="646">
                  <c:v>0.13367000000000001</c:v>
                </c:pt>
                <c:pt idx="647">
                  <c:v>0.13139000000000001</c:v>
                </c:pt>
                <c:pt idx="648">
                  <c:v>0.12920899999999999</c:v>
                </c:pt>
                <c:pt idx="649">
                  <c:v>0.127</c:v>
                </c:pt>
                <c:pt idx="650">
                  <c:v>0.12485499999999999</c:v>
                </c:pt>
                <c:pt idx="651">
                  <c:v>0.122795</c:v>
                </c:pt>
                <c:pt idx="652">
                  <c:v>0.120742</c:v>
                </c:pt>
                <c:pt idx="653">
                  <c:v>0.118645</c:v>
                </c:pt>
                <c:pt idx="654">
                  <c:v>0.11655600000000001</c:v>
                </c:pt>
                <c:pt idx="655">
                  <c:v>0.114611</c:v>
                </c:pt>
                <c:pt idx="656">
                  <c:v>0.112756</c:v>
                </c:pt>
                <c:pt idx="657">
                  <c:v>0.11086799999999999</c:v>
                </c:pt>
                <c:pt idx="658">
                  <c:v>0.108996</c:v>
                </c:pt>
                <c:pt idx="659">
                  <c:v>0.107153</c:v>
                </c:pt>
                <c:pt idx="660">
                  <c:v>0.10541399999999999</c:v>
                </c:pt>
                <c:pt idx="661">
                  <c:v>0.10367999999999999</c:v>
                </c:pt>
                <c:pt idx="662">
                  <c:v>0.101962</c:v>
                </c:pt>
                <c:pt idx="663">
                  <c:v>0.100267</c:v>
                </c:pt>
                <c:pt idx="664">
                  <c:v>9.8591999999999999E-2</c:v>
                </c:pt>
                <c:pt idx="665">
                  <c:v>9.6957500000000002E-2</c:v>
                </c:pt>
                <c:pt idx="666">
                  <c:v>9.5418900000000001E-2</c:v>
                </c:pt>
                <c:pt idx="667">
                  <c:v>9.3895999999999993E-2</c:v>
                </c:pt>
                <c:pt idx="668">
                  <c:v>9.2425400000000005E-2</c:v>
                </c:pt>
                <c:pt idx="669">
                  <c:v>9.0937799999999999E-2</c:v>
                </c:pt>
                <c:pt idx="670">
                  <c:v>8.9459800000000006E-2</c:v>
                </c:pt>
                <c:pt idx="671">
                  <c:v>8.7987099999999999E-2</c:v>
                </c:pt>
                <c:pt idx="672">
                  <c:v>8.6555499999999994E-2</c:v>
                </c:pt>
                <c:pt idx="673">
                  <c:v>8.5119100000000003E-2</c:v>
                </c:pt>
                <c:pt idx="674">
                  <c:v>8.3694199999999996E-2</c:v>
                </c:pt>
                <c:pt idx="675">
                  <c:v>8.2278100000000007E-2</c:v>
                </c:pt>
                <c:pt idx="676">
                  <c:v>8.0905699999999997E-2</c:v>
                </c:pt>
                <c:pt idx="677">
                  <c:v>7.9520199999999999E-2</c:v>
                </c:pt>
                <c:pt idx="678">
                  <c:v>7.8171400000000002E-2</c:v>
                </c:pt>
                <c:pt idx="679">
                  <c:v>7.6859399999999994E-2</c:v>
                </c:pt>
                <c:pt idx="680">
                  <c:v>7.5588699999999995E-2</c:v>
                </c:pt>
                <c:pt idx="681">
                  <c:v>7.4310299999999996E-2</c:v>
                </c:pt>
                <c:pt idx="682">
                  <c:v>7.3035500000000003E-2</c:v>
                </c:pt>
                <c:pt idx="683">
                  <c:v>7.1757600000000005E-2</c:v>
                </c:pt>
                <c:pt idx="684">
                  <c:v>7.0574600000000001E-2</c:v>
                </c:pt>
                <c:pt idx="685">
                  <c:v>6.9387599999999994E-2</c:v>
                </c:pt>
                <c:pt idx="686">
                  <c:v>6.8214999999999998E-2</c:v>
                </c:pt>
                <c:pt idx="687">
                  <c:v>6.7060599999999998E-2</c:v>
                </c:pt>
                <c:pt idx="688">
                  <c:v>6.5983799999999995E-2</c:v>
                </c:pt>
                <c:pt idx="689">
                  <c:v>6.4906199999999997E-2</c:v>
                </c:pt>
                <c:pt idx="690">
                  <c:v>6.3832200000000006E-2</c:v>
                </c:pt>
                <c:pt idx="691">
                  <c:v>6.2768299999999999E-2</c:v>
                </c:pt>
                <c:pt idx="692">
                  <c:v>6.17551E-2</c:v>
                </c:pt>
                <c:pt idx="693">
                  <c:v>6.0731399999999998E-2</c:v>
                </c:pt>
                <c:pt idx="694">
                  <c:v>5.9719700000000001E-2</c:v>
                </c:pt>
                <c:pt idx="695">
                  <c:v>5.8750999999999998E-2</c:v>
                </c:pt>
                <c:pt idx="696">
                  <c:v>5.7800200000000003E-2</c:v>
                </c:pt>
                <c:pt idx="697">
                  <c:v>5.6864999999999999E-2</c:v>
                </c:pt>
                <c:pt idx="698">
                  <c:v>5.5948900000000003E-2</c:v>
                </c:pt>
                <c:pt idx="699">
                  <c:v>5.5055E-2</c:v>
                </c:pt>
                <c:pt idx="700">
                  <c:v>5.4198499999999997E-2</c:v>
                </c:pt>
                <c:pt idx="701">
                  <c:v>5.33333E-2</c:v>
                </c:pt>
                <c:pt idx="702">
                  <c:v>5.2479600000000001E-2</c:v>
                </c:pt>
                <c:pt idx="703">
                  <c:v>5.1634899999999997E-2</c:v>
                </c:pt>
                <c:pt idx="704">
                  <c:v>5.0828600000000002E-2</c:v>
                </c:pt>
                <c:pt idx="705">
                  <c:v>5.0014299999999998E-2</c:v>
                </c:pt>
                <c:pt idx="706">
                  <c:v>4.9201000000000002E-2</c:v>
                </c:pt>
                <c:pt idx="707">
                  <c:v>4.8391799999999999E-2</c:v>
                </c:pt>
                <c:pt idx="708">
                  <c:v>4.7626700000000001E-2</c:v>
                </c:pt>
                <c:pt idx="709">
                  <c:v>4.6858900000000002E-2</c:v>
                </c:pt>
                <c:pt idx="710">
                  <c:v>4.6100700000000001E-2</c:v>
                </c:pt>
                <c:pt idx="711">
                  <c:v>4.5355399999999997E-2</c:v>
                </c:pt>
                <c:pt idx="712">
                  <c:v>4.4658900000000001E-2</c:v>
                </c:pt>
                <c:pt idx="713">
                  <c:v>4.3948300000000003E-2</c:v>
                </c:pt>
                <c:pt idx="714">
                  <c:v>4.3243700000000003E-2</c:v>
                </c:pt>
                <c:pt idx="715">
                  <c:v>4.25479E-2</c:v>
                </c:pt>
                <c:pt idx="716">
                  <c:v>4.1872899999999998E-2</c:v>
                </c:pt>
                <c:pt idx="717">
                  <c:v>4.1193500000000001E-2</c:v>
                </c:pt>
                <c:pt idx="718">
                  <c:v>4.0529500000000003E-2</c:v>
                </c:pt>
                <c:pt idx="719">
                  <c:v>3.98716E-2</c:v>
                </c:pt>
                <c:pt idx="720">
                  <c:v>3.9235800000000001E-2</c:v>
                </c:pt>
                <c:pt idx="721">
                  <c:v>3.8598800000000003E-2</c:v>
                </c:pt>
                <c:pt idx="722">
                  <c:v>3.7967300000000002E-2</c:v>
                </c:pt>
                <c:pt idx="723">
                  <c:v>3.7340499999999999E-2</c:v>
                </c:pt>
                <c:pt idx="724">
                  <c:v>3.6745100000000003E-2</c:v>
                </c:pt>
                <c:pt idx="725">
                  <c:v>3.6152499999999997E-2</c:v>
                </c:pt>
                <c:pt idx="726">
                  <c:v>3.5571400000000003E-2</c:v>
                </c:pt>
                <c:pt idx="727">
                  <c:v>3.49953E-2</c:v>
                </c:pt>
                <c:pt idx="728">
                  <c:v>3.4447899999999997E-2</c:v>
                </c:pt>
                <c:pt idx="729">
                  <c:v>3.3894500000000001E-2</c:v>
                </c:pt>
                <c:pt idx="730">
                  <c:v>3.3346599999999997E-2</c:v>
                </c:pt>
                <c:pt idx="731">
                  <c:v>3.2807000000000003E-2</c:v>
                </c:pt>
                <c:pt idx="732">
                  <c:v>3.2292000000000001E-2</c:v>
                </c:pt>
                <c:pt idx="733">
                  <c:v>3.1775699999999997E-2</c:v>
                </c:pt>
                <c:pt idx="734">
                  <c:v>3.1264699999999999E-2</c:v>
                </c:pt>
                <c:pt idx="735">
                  <c:v>3.07534E-2</c:v>
                </c:pt>
                <c:pt idx="736">
                  <c:v>3.0279899999999998E-2</c:v>
                </c:pt>
                <c:pt idx="737">
                  <c:v>2.97942E-2</c:v>
                </c:pt>
                <c:pt idx="738">
                  <c:v>2.9308899999999999E-2</c:v>
                </c:pt>
                <c:pt idx="739">
                  <c:v>2.8829500000000001E-2</c:v>
                </c:pt>
                <c:pt idx="740">
                  <c:v>2.8385299999999999E-2</c:v>
                </c:pt>
                <c:pt idx="741">
                  <c:v>2.7934899999999999E-2</c:v>
                </c:pt>
                <c:pt idx="742">
                  <c:v>2.7491499999999999E-2</c:v>
                </c:pt>
                <c:pt idx="743">
                  <c:v>2.7058100000000002E-2</c:v>
                </c:pt>
                <c:pt idx="744">
                  <c:v>2.6656900000000001E-2</c:v>
                </c:pt>
                <c:pt idx="745">
                  <c:v>2.62557E-2</c:v>
                </c:pt>
                <c:pt idx="746">
                  <c:v>2.5858099999999998E-2</c:v>
                </c:pt>
                <c:pt idx="747">
                  <c:v>2.5462700000000001E-2</c:v>
                </c:pt>
                <c:pt idx="748">
                  <c:v>2.5089500000000001E-2</c:v>
                </c:pt>
                <c:pt idx="749">
                  <c:v>2.4707799999999999E-2</c:v>
                </c:pt>
                <c:pt idx="750">
                  <c:v>2.43231E-2</c:v>
                </c:pt>
                <c:pt idx="751">
                  <c:v>2.39376E-2</c:v>
                </c:pt>
                <c:pt idx="752">
                  <c:v>2.3549299999999999E-2</c:v>
                </c:pt>
                <c:pt idx="753">
                  <c:v>2.31652E-2</c:v>
                </c:pt>
                <c:pt idx="754">
                  <c:v>2.2783500000000002E-2</c:v>
                </c:pt>
                <c:pt idx="755">
                  <c:v>2.24076E-2</c:v>
                </c:pt>
                <c:pt idx="756">
                  <c:v>2.2041000000000002E-2</c:v>
                </c:pt>
                <c:pt idx="757">
                  <c:v>2.16849E-2</c:v>
                </c:pt>
                <c:pt idx="758">
                  <c:v>2.1345599999999999E-2</c:v>
                </c:pt>
                <c:pt idx="759">
                  <c:v>2.10183E-2</c:v>
                </c:pt>
                <c:pt idx="760">
                  <c:v>2.0718299999999999E-2</c:v>
                </c:pt>
                <c:pt idx="761">
                  <c:v>2.0401200000000001E-2</c:v>
                </c:pt>
                <c:pt idx="762">
                  <c:v>2.0086E-2</c:v>
                </c:pt>
                <c:pt idx="763">
                  <c:v>1.97804E-2</c:v>
                </c:pt>
                <c:pt idx="764">
                  <c:v>1.9499200000000001E-2</c:v>
                </c:pt>
                <c:pt idx="765">
                  <c:v>1.92155E-2</c:v>
                </c:pt>
                <c:pt idx="766">
                  <c:v>1.8938699999999999E-2</c:v>
                </c:pt>
                <c:pt idx="767">
                  <c:v>1.8668199999999999E-2</c:v>
                </c:pt>
                <c:pt idx="768">
                  <c:v>1.84291E-2</c:v>
                </c:pt>
                <c:pt idx="769">
                  <c:v>1.81791E-2</c:v>
                </c:pt>
                <c:pt idx="770">
                  <c:v>1.7929400000000002E-2</c:v>
                </c:pt>
                <c:pt idx="771">
                  <c:v>1.7681499999999999E-2</c:v>
                </c:pt>
                <c:pt idx="772">
                  <c:v>1.7443299999999998E-2</c:v>
                </c:pt>
                <c:pt idx="773">
                  <c:v>1.7200699999999999E-2</c:v>
                </c:pt>
                <c:pt idx="774">
                  <c:v>1.6962700000000001E-2</c:v>
                </c:pt>
                <c:pt idx="775">
                  <c:v>1.6728400000000001E-2</c:v>
                </c:pt>
                <c:pt idx="776">
                  <c:v>1.6505700000000002E-2</c:v>
                </c:pt>
                <c:pt idx="777">
                  <c:v>1.6281199999999999E-2</c:v>
                </c:pt>
                <c:pt idx="778">
                  <c:v>1.6062E-2</c:v>
                </c:pt>
                <c:pt idx="779">
                  <c:v>1.5845600000000001E-2</c:v>
                </c:pt>
                <c:pt idx="780">
                  <c:v>1.5649300000000001E-2</c:v>
                </c:pt>
                <c:pt idx="781">
                  <c:v>1.5450500000000001E-2</c:v>
                </c:pt>
                <c:pt idx="782">
                  <c:v>1.5253900000000001E-2</c:v>
                </c:pt>
                <c:pt idx="783">
                  <c:v>1.5055499999999999E-2</c:v>
                </c:pt>
                <c:pt idx="784">
                  <c:v>1.4880000000000001E-2</c:v>
                </c:pt>
                <c:pt idx="785">
                  <c:v>1.47037E-2</c:v>
                </c:pt>
                <c:pt idx="786">
                  <c:v>1.45349E-2</c:v>
                </c:pt>
                <c:pt idx="787">
                  <c:v>1.43689E-2</c:v>
                </c:pt>
                <c:pt idx="788">
                  <c:v>1.42141E-2</c:v>
                </c:pt>
                <c:pt idx="789">
                  <c:v>1.40529E-2</c:v>
                </c:pt>
                <c:pt idx="790">
                  <c:v>1.38975E-2</c:v>
                </c:pt>
                <c:pt idx="791">
                  <c:v>1.37407E-2</c:v>
                </c:pt>
                <c:pt idx="792">
                  <c:v>1.35776E-2</c:v>
                </c:pt>
                <c:pt idx="793">
                  <c:v>1.3419E-2</c:v>
                </c:pt>
                <c:pt idx="794">
                  <c:v>1.32634E-2</c:v>
                </c:pt>
                <c:pt idx="795">
                  <c:v>1.3104299999999999E-2</c:v>
                </c:pt>
                <c:pt idx="796">
                  <c:v>1.29424E-2</c:v>
                </c:pt>
                <c:pt idx="797">
                  <c:v>1.27852E-2</c:v>
                </c:pt>
                <c:pt idx="798">
                  <c:v>1.2630799999999999E-2</c:v>
                </c:pt>
                <c:pt idx="799">
                  <c:v>1.2473400000000001E-2</c:v>
                </c:pt>
                <c:pt idx="800">
                  <c:v>1.23366E-2</c:v>
                </c:pt>
                <c:pt idx="801">
                  <c:v>1.2200900000000001E-2</c:v>
                </c:pt>
                <c:pt idx="802">
                  <c:v>1.20687E-2</c:v>
                </c:pt>
                <c:pt idx="803">
                  <c:v>1.19433E-2</c:v>
                </c:pt>
                <c:pt idx="804">
                  <c:v>1.1855299999999999E-2</c:v>
                </c:pt>
                <c:pt idx="805">
                  <c:v>1.1748099999999999E-2</c:v>
                </c:pt>
                <c:pt idx="806">
                  <c:v>1.16349E-2</c:v>
                </c:pt>
                <c:pt idx="807">
                  <c:v>1.1523200000000001E-2</c:v>
                </c:pt>
                <c:pt idx="808">
                  <c:v>1.1413700000000001E-2</c:v>
                </c:pt>
                <c:pt idx="809">
                  <c:v>1.12981E-2</c:v>
                </c:pt>
                <c:pt idx="810">
                  <c:v>1.1179700000000001E-2</c:v>
                </c:pt>
                <c:pt idx="811">
                  <c:v>1.10621E-2</c:v>
                </c:pt>
                <c:pt idx="812">
                  <c:v>1.09376E-2</c:v>
                </c:pt>
                <c:pt idx="813">
                  <c:v>1.0819799999999999E-2</c:v>
                </c:pt>
                <c:pt idx="814">
                  <c:v>1.0707100000000001E-2</c:v>
                </c:pt>
                <c:pt idx="815">
                  <c:v>1.05989E-2</c:v>
                </c:pt>
                <c:pt idx="816">
                  <c:v>1.0508699999999999E-2</c:v>
                </c:pt>
                <c:pt idx="817">
                  <c:v>1.0413499999999999E-2</c:v>
                </c:pt>
                <c:pt idx="818">
                  <c:v>1.0319399999999999E-2</c:v>
                </c:pt>
                <c:pt idx="819">
                  <c:v>1.02249E-2</c:v>
                </c:pt>
                <c:pt idx="820">
                  <c:v>1.0149200000000001E-2</c:v>
                </c:pt>
                <c:pt idx="821">
                  <c:v>1.0067599999999999E-2</c:v>
                </c:pt>
                <c:pt idx="822">
                  <c:v>9.9870700000000007E-3</c:v>
                </c:pt>
                <c:pt idx="823">
                  <c:v>9.9039000000000002E-3</c:v>
                </c:pt>
                <c:pt idx="824">
                  <c:v>9.8275800000000007E-3</c:v>
                </c:pt>
                <c:pt idx="825">
                  <c:v>9.7525300000000006E-3</c:v>
                </c:pt>
                <c:pt idx="826">
                  <c:v>9.6799699999999995E-3</c:v>
                </c:pt>
                <c:pt idx="827">
                  <c:v>9.6122199999999994E-3</c:v>
                </c:pt>
                <c:pt idx="828">
                  <c:v>9.5454700000000003E-3</c:v>
                </c:pt>
                <c:pt idx="829">
                  <c:v>9.4854899999999992E-3</c:v>
                </c:pt>
                <c:pt idx="830">
                  <c:v>9.4197499999999993E-3</c:v>
                </c:pt>
                <c:pt idx="831">
                  <c:v>9.3478799999999994E-3</c:v>
                </c:pt>
                <c:pt idx="832">
                  <c:v>9.2851099999999992E-3</c:v>
                </c:pt>
                <c:pt idx="833">
                  <c:v>9.22655E-3</c:v>
                </c:pt>
                <c:pt idx="834">
                  <c:v>9.1700900000000005E-3</c:v>
                </c:pt>
                <c:pt idx="835">
                  <c:v>9.1150899999999993E-3</c:v>
                </c:pt>
                <c:pt idx="836">
                  <c:v>9.0508600000000008E-3</c:v>
                </c:pt>
                <c:pt idx="837">
                  <c:v>8.9817500000000002E-3</c:v>
                </c:pt>
                <c:pt idx="838">
                  <c:v>8.9159300000000007E-3</c:v>
                </c:pt>
                <c:pt idx="839">
                  <c:v>8.8547599999999997E-3</c:v>
                </c:pt>
                <c:pt idx="840">
                  <c:v>8.7794199999999996E-3</c:v>
                </c:pt>
                <c:pt idx="841">
                  <c:v>8.7080300000000003E-3</c:v>
                </c:pt>
                <c:pt idx="842">
                  <c:v>8.6421699999999994E-3</c:v>
                </c:pt>
                <c:pt idx="843">
                  <c:v>8.5799599999999993E-3</c:v>
                </c:pt>
                <c:pt idx="844">
                  <c:v>8.5246200000000001E-3</c:v>
                </c:pt>
                <c:pt idx="845">
                  <c:v>8.4720300000000002E-3</c:v>
                </c:pt>
                <c:pt idx="846">
                  <c:v>8.4205500000000006E-3</c:v>
                </c:pt>
                <c:pt idx="847">
                  <c:v>8.3669199999999999E-3</c:v>
                </c:pt>
                <c:pt idx="848">
                  <c:v>8.3270099999999993E-3</c:v>
                </c:pt>
                <c:pt idx="849">
                  <c:v>8.28775E-3</c:v>
                </c:pt>
                <c:pt idx="850">
                  <c:v>8.2450800000000001E-3</c:v>
                </c:pt>
                <c:pt idx="851">
                  <c:v>8.1968700000000002E-3</c:v>
                </c:pt>
                <c:pt idx="852">
                  <c:v>8.1422400000000002E-3</c:v>
                </c:pt>
                <c:pt idx="853">
                  <c:v>8.0902000000000005E-3</c:v>
                </c:pt>
                <c:pt idx="854">
                  <c:v>8.0386899999999994E-3</c:v>
                </c:pt>
                <c:pt idx="855">
                  <c:v>7.9865999999999999E-3</c:v>
                </c:pt>
                <c:pt idx="856">
                  <c:v>7.9344299999999993E-3</c:v>
                </c:pt>
                <c:pt idx="857">
                  <c:v>7.8941700000000007E-3</c:v>
                </c:pt>
                <c:pt idx="858">
                  <c:v>7.8516999999999997E-3</c:v>
                </c:pt>
                <c:pt idx="859">
                  <c:v>7.8073400000000003E-3</c:v>
                </c:pt>
                <c:pt idx="860">
                  <c:v>7.7890800000000003E-3</c:v>
                </c:pt>
                <c:pt idx="861">
                  <c:v>7.7524200000000003E-3</c:v>
                </c:pt>
                <c:pt idx="862">
                  <c:v>7.7076100000000002E-3</c:v>
                </c:pt>
                <c:pt idx="863">
                  <c:v>7.6670200000000001E-3</c:v>
                </c:pt>
                <c:pt idx="864">
                  <c:v>7.62819E-3</c:v>
                </c:pt>
                <c:pt idx="865">
                  <c:v>7.59444E-3</c:v>
                </c:pt>
                <c:pt idx="866">
                  <c:v>7.5587500000000004E-3</c:v>
                </c:pt>
                <c:pt idx="867">
                  <c:v>7.5234300000000002E-3</c:v>
                </c:pt>
                <c:pt idx="868">
                  <c:v>7.4881499999999998E-3</c:v>
                </c:pt>
                <c:pt idx="869">
                  <c:v>7.4469100000000002E-3</c:v>
                </c:pt>
                <c:pt idx="870">
                  <c:v>7.41291E-3</c:v>
                </c:pt>
                <c:pt idx="871">
                  <c:v>7.3819999999999997E-3</c:v>
                </c:pt>
                <c:pt idx="872">
                  <c:v>7.3480999999999998E-3</c:v>
                </c:pt>
                <c:pt idx="873">
                  <c:v>7.3232100000000001E-3</c:v>
                </c:pt>
                <c:pt idx="874">
                  <c:v>7.2996800000000002E-3</c:v>
                </c:pt>
                <c:pt idx="875">
                  <c:v>7.2775699999999997E-3</c:v>
                </c:pt>
                <c:pt idx="876">
                  <c:v>7.26613E-3</c:v>
                </c:pt>
                <c:pt idx="877">
                  <c:v>7.23794E-3</c:v>
                </c:pt>
                <c:pt idx="878">
                  <c:v>7.20697E-3</c:v>
                </c:pt>
                <c:pt idx="879">
                  <c:v>7.1759900000000001E-3</c:v>
                </c:pt>
                <c:pt idx="880">
                  <c:v>7.1349300000000003E-3</c:v>
                </c:pt>
                <c:pt idx="881">
                  <c:v>7.1103900000000003E-3</c:v>
                </c:pt>
                <c:pt idx="882">
                  <c:v>7.0866899999999997E-3</c:v>
                </c:pt>
                <c:pt idx="883">
                  <c:v>7.0556999999999998E-3</c:v>
                </c:pt>
                <c:pt idx="884">
                  <c:v>7.0344200000000004E-3</c:v>
                </c:pt>
                <c:pt idx="885">
                  <c:v>7.0077500000000001E-3</c:v>
                </c:pt>
                <c:pt idx="886">
                  <c:v>6.97811E-3</c:v>
                </c:pt>
                <c:pt idx="887">
                  <c:v>6.9498199999999998E-3</c:v>
                </c:pt>
                <c:pt idx="888">
                  <c:v>6.90655E-3</c:v>
                </c:pt>
                <c:pt idx="889">
                  <c:v>6.8671299999999999E-3</c:v>
                </c:pt>
                <c:pt idx="890">
                  <c:v>6.8303399999999998E-3</c:v>
                </c:pt>
                <c:pt idx="891">
                  <c:v>6.7916699999999997E-3</c:v>
                </c:pt>
                <c:pt idx="892">
                  <c:v>6.75933E-3</c:v>
                </c:pt>
                <c:pt idx="893">
                  <c:v>6.7285799999999996E-3</c:v>
                </c:pt>
                <c:pt idx="894">
                  <c:v>6.6987499999999998E-3</c:v>
                </c:pt>
                <c:pt idx="895">
                  <c:v>6.6695299999999999E-3</c:v>
                </c:pt>
                <c:pt idx="896">
                  <c:v>6.6594100000000002E-3</c:v>
                </c:pt>
                <c:pt idx="897">
                  <c:v>6.6348400000000004E-3</c:v>
                </c:pt>
                <c:pt idx="898">
                  <c:v>6.5977800000000001E-3</c:v>
                </c:pt>
                <c:pt idx="899">
                  <c:v>6.5628099999999997E-3</c:v>
                </c:pt>
                <c:pt idx="900">
                  <c:v>6.5337800000000003E-3</c:v>
                </c:pt>
                <c:pt idx="901">
                  <c:v>6.5021799999999998E-3</c:v>
                </c:pt>
                <c:pt idx="902">
                  <c:v>6.4712199999999998E-3</c:v>
                </c:pt>
                <c:pt idx="903">
                  <c:v>6.44196E-3</c:v>
                </c:pt>
                <c:pt idx="904">
                  <c:v>6.4129499999999997E-3</c:v>
                </c:pt>
                <c:pt idx="905">
                  <c:v>6.3905899999999998E-3</c:v>
                </c:pt>
                <c:pt idx="906">
                  <c:v>6.3728300000000003E-3</c:v>
                </c:pt>
                <c:pt idx="907">
                  <c:v>6.3581899999999997E-3</c:v>
                </c:pt>
                <c:pt idx="908">
                  <c:v>6.33974E-3</c:v>
                </c:pt>
                <c:pt idx="909">
                  <c:v>6.3197000000000001E-3</c:v>
                </c:pt>
                <c:pt idx="910">
                  <c:v>6.3011600000000001E-3</c:v>
                </c:pt>
                <c:pt idx="911">
                  <c:v>6.2829699999999997E-3</c:v>
                </c:pt>
                <c:pt idx="912">
                  <c:v>6.2567400000000002E-3</c:v>
                </c:pt>
                <c:pt idx="913">
                  <c:v>6.2387299999999996E-3</c:v>
                </c:pt>
                <c:pt idx="914">
                  <c:v>6.2233000000000002E-3</c:v>
                </c:pt>
                <c:pt idx="915">
                  <c:v>6.2068100000000001E-3</c:v>
                </c:pt>
                <c:pt idx="916">
                  <c:v>6.1951300000000001E-3</c:v>
                </c:pt>
                <c:pt idx="917">
                  <c:v>6.17907E-3</c:v>
                </c:pt>
                <c:pt idx="918">
                  <c:v>6.1663400000000002E-3</c:v>
                </c:pt>
                <c:pt idx="919">
                  <c:v>6.1565300000000003E-3</c:v>
                </c:pt>
                <c:pt idx="920">
                  <c:v>6.1485899999999998E-3</c:v>
                </c:pt>
                <c:pt idx="921">
                  <c:v>6.1391800000000002E-3</c:v>
                </c:pt>
                <c:pt idx="922">
                  <c:v>6.1307899999999997E-3</c:v>
                </c:pt>
                <c:pt idx="923">
                  <c:v>6.1173599999999996E-3</c:v>
                </c:pt>
                <c:pt idx="924">
                  <c:v>6.0989399999999997E-3</c:v>
                </c:pt>
                <c:pt idx="925">
                  <c:v>6.0841000000000003E-3</c:v>
                </c:pt>
                <c:pt idx="926">
                  <c:v>6.0764599999999997E-3</c:v>
                </c:pt>
                <c:pt idx="927">
                  <c:v>6.0705500000000001E-3</c:v>
                </c:pt>
                <c:pt idx="928">
                  <c:v>6.0491299999999998E-3</c:v>
                </c:pt>
                <c:pt idx="929">
                  <c:v>6.0332299999999997E-3</c:v>
                </c:pt>
                <c:pt idx="930">
                  <c:v>6.0240299999999997E-3</c:v>
                </c:pt>
                <c:pt idx="931">
                  <c:v>6.0152900000000004E-3</c:v>
                </c:pt>
                <c:pt idx="932">
                  <c:v>6.0085599999999996E-3</c:v>
                </c:pt>
                <c:pt idx="933">
                  <c:v>6.0046300000000004E-3</c:v>
                </c:pt>
                <c:pt idx="934">
                  <c:v>5.9957400000000003E-3</c:v>
                </c:pt>
                <c:pt idx="935">
                  <c:v>5.9876E-3</c:v>
                </c:pt>
                <c:pt idx="936">
                  <c:v>5.9764900000000001E-3</c:v>
                </c:pt>
                <c:pt idx="937">
                  <c:v>5.9594699999999997E-3</c:v>
                </c:pt>
                <c:pt idx="938">
                  <c:v>5.9420699999999998E-3</c:v>
                </c:pt>
                <c:pt idx="939">
                  <c:v>5.9255899999999997E-3</c:v>
                </c:pt>
                <c:pt idx="940">
                  <c:v>5.8992300000000001E-3</c:v>
                </c:pt>
                <c:pt idx="941">
                  <c:v>5.8771500000000003E-3</c:v>
                </c:pt>
                <c:pt idx="942">
                  <c:v>5.8542500000000001E-3</c:v>
                </c:pt>
                <c:pt idx="943">
                  <c:v>5.8356900000000001E-3</c:v>
                </c:pt>
                <c:pt idx="944">
                  <c:v>5.82243E-3</c:v>
                </c:pt>
                <c:pt idx="945">
                  <c:v>5.7992800000000004E-3</c:v>
                </c:pt>
                <c:pt idx="946">
                  <c:v>5.7807500000000003E-3</c:v>
                </c:pt>
                <c:pt idx="947">
                  <c:v>5.7680300000000004E-3</c:v>
                </c:pt>
                <c:pt idx="948">
                  <c:v>5.7540100000000004E-3</c:v>
                </c:pt>
                <c:pt idx="949">
                  <c:v>5.7329700000000004E-3</c:v>
                </c:pt>
                <c:pt idx="950">
                  <c:v>5.7099300000000002E-3</c:v>
                </c:pt>
                <c:pt idx="951">
                  <c:v>5.6876299999999999E-3</c:v>
                </c:pt>
                <c:pt idx="952">
                  <c:v>5.66366E-3</c:v>
                </c:pt>
                <c:pt idx="953">
                  <c:v>5.6386500000000003E-3</c:v>
                </c:pt>
                <c:pt idx="954">
                  <c:v>5.61678E-3</c:v>
                </c:pt>
                <c:pt idx="955">
                  <c:v>5.5950499999999998E-3</c:v>
                </c:pt>
                <c:pt idx="956">
                  <c:v>5.5746099999999998E-3</c:v>
                </c:pt>
                <c:pt idx="957">
                  <c:v>5.5617699999999997E-3</c:v>
                </c:pt>
                <c:pt idx="958">
                  <c:v>5.5544100000000001E-3</c:v>
                </c:pt>
                <c:pt idx="959">
                  <c:v>5.5499099999999999E-3</c:v>
                </c:pt>
                <c:pt idx="960">
                  <c:v>5.5536300000000004E-3</c:v>
                </c:pt>
                <c:pt idx="961">
                  <c:v>5.5443999999999997E-3</c:v>
                </c:pt>
                <c:pt idx="962">
                  <c:v>5.5342899999999999E-3</c:v>
                </c:pt>
                <c:pt idx="963">
                  <c:v>5.5246200000000001E-3</c:v>
                </c:pt>
                <c:pt idx="964">
                  <c:v>5.5054199999999996E-3</c:v>
                </c:pt>
                <c:pt idx="965">
                  <c:v>5.4919599999999997E-3</c:v>
                </c:pt>
                <c:pt idx="966">
                  <c:v>5.4758100000000002E-3</c:v>
                </c:pt>
                <c:pt idx="967">
                  <c:v>5.4559099999999996E-3</c:v>
                </c:pt>
                <c:pt idx="968">
                  <c:v>5.4355799999999998E-3</c:v>
                </c:pt>
                <c:pt idx="969">
                  <c:v>5.4140899999999999E-3</c:v>
                </c:pt>
                <c:pt idx="970">
                  <c:v>5.3887500000000003E-3</c:v>
                </c:pt>
                <c:pt idx="971">
                  <c:v>5.3633600000000002E-3</c:v>
                </c:pt>
                <c:pt idx="972">
                  <c:v>5.3584399999999999E-3</c:v>
                </c:pt>
                <c:pt idx="973">
                  <c:v>5.33097E-3</c:v>
                </c:pt>
                <c:pt idx="974">
                  <c:v>5.3031600000000003E-3</c:v>
                </c:pt>
                <c:pt idx="975">
                  <c:v>5.3306400000000002E-3</c:v>
                </c:pt>
                <c:pt idx="976">
                  <c:v>5.5139999999999998E-3</c:v>
                </c:pt>
                <c:pt idx="977">
                  <c:v>5.6416799999999996E-3</c:v>
                </c:pt>
                <c:pt idx="978">
                  <c:v>5.6801500000000001E-3</c:v>
                </c:pt>
                <c:pt idx="979">
                  <c:v>5.6496300000000001E-3</c:v>
                </c:pt>
                <c:pt idx="980">
                  <c:v>5.55121E-3</c:v>
                </c:pt>
                <c:pt idx="981">
                  <c:v>5.5036499999999997E-3</c:v>
                </c:pt>
                <c:pt idx="982">
                  <c:v>5.4657300000000002E-3</c:v>
                </c:pt>
                <c:pt idx="983">
                  <c:v>5.4235300000000002E-3</c:v>
                </c:pt>
                <c:pt idx="984">
                  <c:v>5.3800999999999996E-3</c:v>
                </c:pt>
                <c:pt idx="985">
                  <c:v>5.34061E-3</c:v>
                </c:pt>
                <c:pt idx="986">
                  <c:v>5.3020100000000002E-3</c:v>
                </c:pt>
                <c:pt idx="987">
                  <c:v>5.2665999999999998E-3</c:v>
                </c:pt>
                <c:pt idx="988">
                  <c:v>5.2446300000000001E-3</c:v>
                </c:pt>
                <c:pt idx="989">
                  <c:v>5.2277199999999999E-3</c:v>
                </c:pt>
                <c:pt idx="990">
                  <c:v>5.2194499999999996E-3</c:v>
                </c:pt>
                <c:pt idx="991">
                  <c:v>5.21558E-3</c:v>
                </c:pt>
                <c:pt idx="992">
                  <c:v>5.2229800000000003E-3</c:v>
                </c:pt>
                <c:pt idx="993">
                  <c:v>5.2194800000000003E-3</c:v>
                </c:pt>
                <c:pt idx="994">
                  <c:v>5.2128299999999999E-3</c:v>
                </c:pt>
                <c:pt idx="995">
                  <c:v>5.2042099999999999E-3</c:v>
                </c:pt>
                <c:pt idx="996">
                  <c:v>5.1883900000000002E-3</c:v>
                </c:pt>
                <c:pt idx="997">
                  <c:v>5.1830499999999998E-3</c:v>
                </c:pt>
                <c:pt idx="998">
                  <c:v>5.1770599999999998E-3</c:v>
                </c:pt>
                <c:pt idx="999">
                  <c:v>5.1687299999999999E-3</c:v>
                </c:pt>
                <c:pt idx="1000">
                  <c:v>5.1613400000000004E-3</c:v>
                </c:pt>
                <c:pt idx="1001">
                  <c:v>5.1464600000000003E-3</c:v>
                </c:pt>
                <c:pt idx="1002">
                  <c:v>5.12986E-3</c:v>
                </c:pt>
                <c:pt idx="1003">
                  <c:v>5.1109199999999997E-3</c:v>
                </c:pt>
                <c:pt idx="1004">
                  <c:v>5.0817800000000002E-3</c:v>
                </c:pt>
                <c:pt idx="1005">
                  <c:v>5.0543200000000002E-3</c:v>
                </c:pt>
                <c:pt idx="1006">
                  <c:v>5.0334799999999999E-3</c:v>
                </c:pt>
                <c:pt idx="1007">
                  <c:v>5.0157800000000001E-3</c:v>
                </c:pt>
                <c:pt idx="1008">
                  <c:v>4.98526E-3</c:v>
                </c:pt>
                <c:pt idx="1009">
                  <c:v>4.9593700000000003E-3</c:v>
                </c:pt>
                <c:pt idx="1010">
                  <c:v>4.9389500000000001E-3</c:v>
                </c:pt>
                <c:pt idx="1011">
                  <c:v>4.9196600000000002E-3</c:v>
                </c:pt>
                <c:pt idx="1012">
                  <c:v>4.9064E-3</c:v>
                </c:pt>
                <c:pt idx="1013">
                  <c:v>4.8951999999999997E-3</c:v>
                </c:pt>
                <c:pt idx="1014">
                  <c:v>4.8841400000000004E-3</c:v>
                </c:pt>
                <c:pt idx="1015">
                  <c:v>4.8715900000000003E-3</c:v>
                </c:pt>
                <c:pt idx="1016">
                  <c:v>4.8730800000000001E-3</c:v>
                </c:pt>
                <c:pt idx="1017">
                  <c:v>4.87251E-3</c:v>
                </c:pt>
                <c:pt idx="1018">
                  <c:v>4.8652399999999998E-3</c:v>
                </c:pt>
                <c:pt idx="1019">
                  <c:v>4.85674E-3</c:v>
                </c:pt>
                <c:pt idx="1020">
                  <c:v>4.8502900000000002E-3</c:v>
                </c:pt>
                <c:pt idx="1021">
                  <c:v>4.8426299999999997E-3</c:v>
                </c:pt>
                <c:pt idx="1022">
                  <c:v>4.8306099999999999E-3</c:v>
                </c:pt>
                <c:pt idx="1023">
                  <c:v>4.81264E-3</c:v>
                </c:pt>
                <c:pt idx="1024">
                  <c:v>4.79964E-3</c:v>
                </c:pt>
                <c:pt idx="1025">
                  <c:v>4.7903700000000004E-3</c:v>
                </c:pt>
                <c:pt idx="1026">
                  <c:v>4.7842199999999996E-3</c:v>
                </c:pt>
                <c:pt idx="1027">
                  <c:v>4.7830199999999998E-3</c:v>
                </c:pt>
                <c:pt idx="1028">
                  <c:v>4.7750900000000001E-3</c:v>
                </c:pt>
                <c:pt idx="1029">
                  <c:v>4.7673999999999998E-3</c:v>
                </c:pt>
                <c:pt idx="1030">
                  <c:v>4.7632999999999998E-3</c:v>
                </c:pt>
                <c:pt idx="1031">
                  <c:v>4.7569200000000004E-3</c:v>
                </c:pt>
                <c:pt idx="1032">
                  <c:v>4.7486999999999998E-3</c:v>
                </c:pt>
                <c:pt idx="1033">
                  <c:v>4.7427700000000003E-3</c:v>
                </c:pt>
                <c:pt idx="1034">
                  <c:v>4.7324200000000002E-3</c:v>
                </c:pt>
                <c:pt idx="1035">
                  <c:v>4.7204300000000003E-3</c:v>
                </c:pt>
                <c:pt idx="1036">
                  <c:v>4.7080999999999998E-3</c:v>
                </c:pt>
                <c:pt idx="1037">
                  <c:v>4.6942700000000004E-3</c:v>
                </c:pt>
                <c:pt idx="1038">
                  <c:v>4.6829000000000003E-3</c:v>
                </c:pt>
                <c:pt idx="1039">
                  <c:v>4.6720199999999998E-3</c:v>
                </c:pt>
                <c:pt idx="1040">
                  <c:v>4.65461E-3</c:v>
                </c:pt>
                <c:pt idx="1041">
                  <c:v>4.6427899999999999E-3</c:v>
                </c:pt>
                <c:pt idx="1042">
                  <c:v>4.6356799999999997E-3</c:v>
                </c:pt>
                <c:pt idx="1043">
                  <c:v>4.6324199999999999E-3</c:v>
                </c:pt>
                <c:pt idx="1044">
                  <c:v>4.6295800000000003E-3</c:v>
                </c:pt>
                <c:pt idx="1045">
                  <c:v>4.6273900000000003E-3</c:v>
                </c:pt>
                <c:pt idx="1046">
                  <c:v>4.6227400000000002E-3</c:v>
                </c:pt>
                <c:pt idx="1047">
                  <c:v>4.6178900000000004E-3</c:v>
                </c:pt>
                <c:pt idx="1048">
                  <c:v>4.6105299999999998E-3</c:v>
                </c:pt>
                <c:pt idx="1049">
                  <c:v>4.5969899999999996E-3</c:v>
                </c:pt>
                <c:pt idx="1050">
                  <c:v>4.5735999999999997E-3</c:v>
                </c:pt>
                <c:pt idx="1051">
                  <c:v>4.5516300000000001E-3</c:v>
                </c:pt>
                <c:pt idx="1052">
                  <c:v>4.5383000000000003E-3</c:v>
                </c:pt>
                <c:pt idx="1053">
                  <c:v>4.5315099999999999E-3</c:v>
                </c:pt>
                <c:pt idx="1054">
                  <c:v>4.5242599999999996E-3</c:v>
                </c:pt>
                <c:pt idx="1055">
                  <c:v>4.5163900000000003E-3</c:v>
                </c:pt>
                <c:pt idx="1056">
                  <c:v>4.5227899999999996E-3</c:v>
                </c:pt>
                <c:pt idx="1057">
                  <c:v>4.51251E-3</c:v>
                </c:pt>
                <c:pt idx="1058">
                  <c:v>4.4978400000000003E-3</c:v>
                </c:pt>
                <c:pt idx="1059">
                  <c:v>4.4839600000000004E-3</c:v>
                </c:pt>
                <c:pt idx="1060">
                  <c:v>4.4609100000000002E-3</c:v>
                </c:pt>
                <c:pt idx="1061">
                  <c:v>4.4449700000000003E-3</c:v>
                </c:pt>
                <c:pt idx="1062">
                  <c:v>4.4282999999999996E-3</c:v>
                </c:pt>
                <c:pt idx="1063">
                  <c:v>4.4144500000000003E-3</c:v>
                </c:pt>
                <c:pt idx="1064">
                  <c:v>4.4192399999999996E-3</c:v>
                </c:pt>
                <c:pt idx="1065">
                  <c:v>4.4182700000000002E-3</c:v>
                </c:pt>
                <c:pt idx="1066">
                  <c:v>4.4154600000000004E-3</c:v>
                </c:pt>
                <c:pt idx="1067">
                  <c:v>4.4105300000000002E-3</c:v>
                </c:pt>
                <c:pt idx="1068">
                  <c:v>4.4067799999999999E-3</c:v>
                </c:pt>
                <c:pt idx="1069">
                  <c:v>4.4018199999999999E-3</c:v>
                </c:pt>
                <c:pt idx="1070">
                  <c:v>4.3984200000000001E-3</c:v>
                </c:pt>
                <c:pt idx="1071">
                  <c:v>4.3980499999999997E-3</c:v>
                </c:pt>
                <c:pt idx="1072">
                  <c:v>4.3861500000000001E-3</c:v>
                </c:pt>
                <c:pt idx="1073">
                  <c:v>4.3763300000000003E-3</c:v>
                </c:pt>
                <c:pt idx="1074">
                  <c:v>4.3710499999999996E-3</c:v>
                </c:pt>
                <c:pt idx="1075">
                  <c:v>4.3700500000000003E-3</c:v>
                </c:pt>
                <c:pt idx="1076">
                  <c:v>4.3647699999999996E-3</c:v>
                </c:pt>
                <c:pt idx="1077">
                  <c:v>4.35609E-3</c:v>
                </c:pt>
                <c:pt idx="1078">
                  <c:v>4.3513700000000002E-3</c:v>
                </c:pt>
                <c:pt idx="1079">
                  <c:v>4.3466599999999996E-3</c:v>
                </c:pt>
                <c:pt idx="1080">
                  <c:v>4.3361399999999996E-3</c:v>
                </c:pt>
                <c:pt idx="1081">
                  <c:v>4.3240900000000001E-3</c:v>
                </c:pt>
                <c:pt idx="1082">
                  <c:v>4.3108599999999997E-3</c:v>
                </c:pt>
                <c:pt idx="1083">
                  <c:v>4.2933700000000003E-3</c:v>
                </c:pt>
                <c:pt idx="1084">
                  <c:v>4.2811200000000002E-3</c:v>
                </c:pt>
                <c:pt idx="1085">
                  <c:v>4.2752399999999996E-3</c:v>
                </c:pt>
                <c:pt idx="1086">
                  <c:v>4.26977E-3</c:v>
                </c:pt>
                <c:pt idx="1087">
                  <c:v>4.2582899999999996E-3</c:v>
                </c:pt>
                <c:pt idx="1088">
                  <c:v>4.2617200000000001E-3</c:v>
                </c:pt>
                <c:pt idx="1089">
                  <c:v>4.2602200000000003E-3</c:v>
                </c:pt>
                <c:pt idx="1090">
                  <c:v>4.2601799999999997E-3</c:v>
                </c:pt>
                <c:pt idx="1091">
                  <c:v>4.2607299999999999E-3</c:v>
                </c:pt>
                <c:pt idx="1092">
                  <c:v>4.25925E-3</c:v>
                </c:pt>
                <c:pt idx="1093">
                  <c:v>4.2573799999999998E-3</c:v>
                </c:pt>
                <c:pt idx="1094">
                  <c:v>4.2524900000000003E-3</c:v>
                </c:pt>
                <c:pt idx="1095">
                  <c:v>4.2483299999999998E-3</c:v>
                </c:pt>
                <c:pt idx="1096">
                  <c:v>4.2365199999999997E-3</c:v>
                </c:pt>
                <c:pt idx="1097">
                  <c:v>4.2262599999999999E-3</c:v>
                </c:pt>
                <c:pt idx="1098">
                  <c:v>4.2158400000000002E-3</c:v>
                </c:pt>
                <c:pt idx="1099">
                  <c:v>4.2019600000000002E-3</c:v>
                </c:pt>
                <c:pt idx="1100">
                  <c:v>4.18389E-3</c:v>
                </c:pt>
                <c:pt idx="1101">
                  <c:v>4.1697599999999998E-3</c:v>
                </c:pt>
                <c:pt idx="1102">
                  <c:v>4.1522399999999998E-3</c:v>
                </c:pt>
                <c:pt idx="1103">
                  <c:v>4.1302700000000001E-3</c:v>
                </c:pt>
                <c:pt idx="1104">
                  <c:v>4.1039700000000002E-3</c:v>
                </c:pt>
                <c:pt idx="1105">
                  <c:v>4.0897399999999997E-3</c:v>
                </c:pt>
                <c:pt idx="1106">
                  <c:v>4.0790100000000001E-3</c:v>
                </c:pt>
                <c:pt idx="1107">
                  <c:v>4.0690700000000002E-3</c:v>
                </c:pt>
                <c:pt idx="1108">
                  <c:v>4.0638200000000001E-3</c:v>
                </c:pt>
                <c:pt idx="1109">
                  <c:v>4.0676999999999996E-3</c:v>
                </c:pt>
                <c:pt idx="1110">
                  <c:v>4.0788999999999999E-3</c:v>
                </c:pt>
                <c:pt idx="1111">
                  <c:v>4.0914200000000001E-3</c:v>
                </c:pt>
                <c:pt idx="1112">
                  <c:v>4.1050599999999998E-3</c:v>
                </c:pt>
                <c:pt idx="1113">
                  <c:v>4.1142799999999997E-3</c:v>
                </c:pt>
                <c:pt idx="1114">
                  <c:v>4.1223500000000003E-3</c:v>
                </c:pt>
                <c:pt idx="1115">
                  <c:v>4.1287600000000004E-3</c:v>
                </c:pt>
                <c:pt idx="1116">
                  <c:v>4.1236600000000003E-3</c:v>
                </c:pt>
                <c:pt idx="1117">
                  <c:v>4.1155799999999998E-3</c:v>
                </c:pt>
                <c:pt idx="1118">
                  <c:v>4.1034799999999996E-3</c:v>
                </c:pt>
                <c:pt idx="1119">
                  <c:v>4.0974200000000001E-3</c:v>
                </c:pt>
                <c:pt idx="1120">
                  <c:v>4.0863200000000001E-3</c:v>
                </c:pt>
                <c:pt idx="1121">
                  <c:v>4.0766200000000004E-3</c:v>
                </c:pt>
                <c:pt idx="1122">
                  <c:v>4.0637900000000003E-3</c:v>
                </c:pt>
                <c:pt idx="1123">
                  <c:v>4.0483100000000003E-3</c:v>
                </c:pt>
                <c:pt idx="1124">
                  <c:v>4.0412E-3</c:v>
                </c:pt>
                <c:pt idx="1125">
                  <c:v>4.0337599999999999E-3</c:v>
                </c:pt>
                <c:pt idx="1126">
                  <c:v>4.0271300000000003E-3</c:v>
                </c:pt>
                <c:pt idx="1127">
                  <c:v>4.0213100000000002E-3</c:v>
                </c:pt>
                <c:pt idx="1128">
                  <c:v>4.02513E-3</c:v>
                </c:pt>
                <c:pt idx="1129">
                  <c:v>4.0198400000000002E-3</c:v>
                </c:pt>
                <c:pt idx="1130">
                  <c:v>4.0138099999999996E-3</c:v>
                </c:pt>
                <c:pt idx="1131">
                  <c:v>4.0113400000000004E-3</c:v>
                </c:pt>
                <c:pt idx="1132">
                  <c:v>4.0050199999999998E-3</c:v>
                </c:pt>
                <c:pt idx="1133">
                  <c:v>4.0043300000000004E-3</c:v>
                </c:pt>
                <c:pt idx="1134">
                  <c:v>4.0055200000000003E-3</c:v>
                </c:pt>
                <c:pt idx="1135">
                  <c:v>4.0051599999999998E-3</c:v>
                </c:pt>
                <c:pt idx="1136">
                  <c:v>4.0001799999999999E-3</c:v>
                </c:pt>
                <c:pt idx="1137">
                  <c:v>3.9942500000000004E-3</c:v>
                </c:pt>
                <c:pt idx="1138">
                  <c:v>3.9861799999999998E-3</c:v>
                </c:pt>
                <c:pt idx="1139">
                  <c:v>3.97533E-3</c:v>
                </c:pt>
                <c:pt idx="1140">
                  <c:v>3.95123E-3</c:v>
                </c:pt>
                <c:pt idx="1141">
                  <c:v>3.9318799999999996E-3</c:v>
                </c:pt>
                <c:pt idx="1142">
                  <c:v>3.9157000000000003E-3</c:v>
                </c:pt>
                <c:pt idx="1143">
                  <c:v>3.8997699999999999E-3</c:v>
                </c:pt>
                <c:pt idx="1144">
                  <c:v>3.8818400000000001E-3</c:v>
                </c:pt>
                <c:pt idx="1145">
                  <c:v>3.8678499999999999E-3</c:v>
                </c:pt>
                <c:pt idx="1146">
                  <c:v>3.8511399999999999E-3</c:v>
                </c:pt>
                <c:pt idx="1147">
                  <c:v>3.8343399999999999E-3</c:v>
                </c:pt>
                <c:pt idx="1148">
                  <c:v>3.8288300000000001E-3</c:v>
                </c:pt>
                <c:pt idx="1149">
                  <c:v>3.8259499999999998E-3</c:v>
                </c:pt>
                <c:pt idx="1150">
                  <c:v>3.8248100000000001E-3</c:v>
                </c:pt>
                <c:pt idx="1151">
                  <c:v>3.8251700000000001E-3</c:v>
                </c:pt>
                <c:pt idx="1152">
                  <c:v>3.8320300000000002E-3</c:v>
                </c:pt>
                <c:pt idx="1153">
                  <c:v>3.8301799999999999E-3</c:v>
                </c:pt>
                <c:pt idx="1154">
                  <c:v>3.8250699999999999E-3</c:v>
                </c:pt>
                <c:pt idx="1155">
                  <c:v>3.8260500000000001E-3</c:v>
                </c:pt>
                <c:pt idx="1156">
                  <c:v>3.8211500000000002E-3</c:v>
                </c:pt>
                <c:pt idx="1157">
                  <c:v>3.8149500000000001E-3</c:v>
                </c:pt>
                <c:pt idx="1158">
                  <c:v>3.80979E-3</c:v>
                </c:pt>
                <c:pt idx="1159">
                  <c:v>3.8065099999999999E-3</c:v>
                </c:pt>
                <c:pt idx="1160">
                  <c:v>3.8152899999999998E-3</c:v>
                </c:pt>
                <c:pt idx="1161">
                  <c:v>3.8273299999999999E-3</c:v>
                </c:pt>
                <c:pt idx="1162">
                  <c:v>3.8336899999999998E-3</c:v>
                </c:pt>
                <c:pt idx="1163">
                  <c:v>3.8328500000000001E-3</c:v>
                </c:pt>
                <c:pt idx="1164">
                  <c:v>3.8403999999999999E-3</c:v>
                </c:pt>
                <c:pt idx="1165">
                  <c:v>3.8425999999999998E-3</c:v>
                </c:pt>
                <c:pt idx="1166">
                  <c:v>3.8397599999999998E-3</c:v>
                </c:pt>
                <c:pt idx="1167">
                  <c:v>3.82818E-3</c:v>
                </c:pt>
                <c:pt idx="1168">
                  <c:v>3.8020900000000002E-3</c:v>
                </c:pt>
                <c:pt idx="1169">
                  <c:v>3.7794899999999999E-3</c:v>
                </c:pt>
                <c:pt idx="1170">
                  <c:v>3.7589799999999999E-3</c:v>
                </c:pt>
                <c:pt idx="1171">
                  <c:v>3.7402099999999999E-3</c:v>
                </c:pt>
                <c:pt idx="1172">
                  <c:v>3.7228399999999998E-3</c:v>
                </c:pt>
                <c:pt idx="1173">
                  <c:v>3.71105E-3</c:v>
                </c:pt>
                <c:pt idx="1174">
                  <c:v>3.7031199999999998E-3</c:v>
                </c:pt>
                <c:pt idx="1175">
                  <c:v>3.69368E-3</c:v>
                </c:pt>
                <c:pt idx="1176">
                  <c:v>3.6960600000000001E-3</c:v>
                </c:pt>
                <c:pt idx="1177">
                  <c:v>3.6940800000000002E-3</c:v>
                </c:pt>
                <c:pt idx="1178">
                  <c:v>3.69031E-3</c:v>
                </c:pt>
                <c:pt idx="1179">
                  <c:v>3.6859699999999998E-3</c:v>
                </c:pt>
                <c:pt idx="1180">
                  <c:v>3.6888799999999999E-3</c:v>
                </c:pt>
                <c:pt idx="1181">
                  <c:v>3.6940699999999998E-3</c:v>
                </c:pt>
                <c:pt idx="1182">
                  <c:v>3.6948200000000001E-3</c:v>
                </c:pt>
                <c:pt idx="1183">
                  <c:v>3.6882799999999999E-3</c:v>
                </c:pt>
                <c:pt idx="1184">
                  <c:v>3.6807599999999999E-3</c:v>
                </c:pt>
                <c:pt idx="1185">
                  <c:v>3.6701099999999999E-3</c:v>
                </c:pt>
                <c:pt idx="1186">
                  <c:v>3.66614E-3</c:v>
                </c:pt>
                <c:pt idx="1187">
                  <c:v>3.66446E-3</c:v>
                </c:pt>
                <c:pt idx="1188">
                  <c:v>3.6521399999999999E-3</c:v>
                </c:pt>
                <c:pt idx="1189">
                  <c:v>3.63919E-3</c:v>
                </c:pt>
                <c:pt idx="1190">
                  <c:v>3.6206099999999998E-3</c:v>
                </c:pt>
                <c:pt idx="1191">
                  <c:v>3.6035099999999999E-3</c:v>
                </c:pt>
                <c:pt idx="1192">
                  <c:v>3.5926500000000002E-3</c:v>
                </c:pt>
                <c:pt idx="1193">
                  <c:v>3.5834700000000001E-3</c:v>
                </c:pt>
                <c:pt idx="1194">
                  <c:v>3.5761E-3</c:v>
                </c:pt>
                <c:pt idx="1195">
                  <c:v>3.5720299999999999E-3</c:v>
                </c:pt>
                <c:pt idx="1196">
                  <c:v>3.5831700000000001E-3</c:v>
                </c:pt>
                <c:pt idx="1197">
                  <c:v>3.5867199999999998E-3</c:v>
                </c:pt>
                <c:pt idx="1198">
                  <c:v>3.5908300000000002E-3</c:v>
                </c:pt>
                <c:pt idx="1199">
                  <c:v>3.5951500000000001E-3</c:v>
                </c:pt>
                <c:pt idx="1200">
                  <c:v>3.6168799999999998E-3</c:v>
                </c:pt>
                <c:pt idx="1201">
                  <c:v>3.6277900000000001E-3</c:v>
                </c:pt>
                <c:pt idx="1202">
                  <c:v>3.6361599999999998E-3</c:v>
                </c:pt>
                <c:pt idx="1203">
                  <c:v>3.64461E-3</c:v>
                </c:pt>
                <c:pt idx="1204">
                  <c:v>3.64482E-3</c:v>
                </c:pt>
                <c:pt idx="1205">
                  <c:v>3.6465400000000002E-3</c:v>
                </c:pt>
                <c:pt idx="1206">
                  <c:v>3.6471699999999999E-3</c:v>
                </c:pt>
                <c:pt idx="1207">
                  <c:v>3.6437700000000002E-3</c:v>
                </c:pt>
                <c:pt idx="1208">
                  <c:v>3.6162500000000001E-3</c:v>
                </c:pt>
                <c:pt idx="1209">
                  <c:v>3.59947E-3</c:v>
                </c:pt>
                <c:pt idx="1210">
                  <c:v>3.5899999999999999E-3</c:v>
                </c:pt>
                <c:pt idx="1211">
                  <c:v>3.5764999999999998E-3</c:v>
                </c:pt>
                <c:pt idx="1212">
                  <c:v>3.5509199999999999E-3</c:v>
                </c:pt>
                <c:pt idx="1213">
                  <c:v>3.53529E-3</c:v>
                </c:pt>
                <c:pt idx="1214">
                  <c:v>3.5233500000000002E-3</c:v>
                </c:pt>
                <c:pt idx="1215">
                  <c:v>3.5132599999999998E-3</c:v>
                </c:pt>
                <c:pt idx="1216">
                  <c:v>3.5016800000000001E-3</c:v>
                </c:pt>
                <c:pt idx="1217">
                  <c:v>3.4983000000000002E-3</c:v>
                </c:pt>
                <c:pt idx="1218">
                  <c:v>3.5021200000000001E-3</c:v>
                </c:pt>
                <c:pt idx="1219">
                  <c:v>3.5056000000000002E-3</c:v>
                </c:pt>
                <c:pt idx="1220">
                  <c:v>3.5110300000000001E-3</c:v>
                </c:pt>
                <c:pt idx="1221">
                  <c:v>3.51265E-3</c:v>
                </c:pt>
                <c:pt idx="1222">
                  <c:v>3.5113399999999999E-3</c:v>
                </c:pt>
                <c:pt idx="1223">
                  <c:v>3.5117199999999999E-3</c:v>
                </c:pt>
                <c:pt idx="1224">
                  <c:v>3.5133400000000002E-3</c:v>
                </c:pt>
                <c:pt idx="1225">
                  <c:v>3.5091200000000001E-3</c:v>
                </c:pt>
                <c:pt idx="1226">
                  <c:v>3.5060899999999999E-3</c:v>
                </c:pt>
                <c:pt idx="1227">
                  <c:v>3.50987E-3</c:v>
                </c:pt>
                <c:pt idx="1228">
                  <c:v>3.5102100000000002E-3</c:v>
                </c:pt>
                <c:pt idx="1229">
                  <c:v>3.50629E-3</c:v>
                </c:pt>
                <c:pt idx="1230">
                  <c:v>3.5011299999999999E-3</c:v>
                </c:pt>
                <c:pt idx="1231">
                  <c:v>3.4944500000000001E-3</c:v>
                </c:pt>
                <c:pt idx="1232">
                  <c:v>3.48746E-3</c:v>
                </c:pt>
                <c:pt idx="1233">
                  <c:v>3.4849600000000001E-3</c:v>
                </c:pt>
                <c:pt idx="1234">
                  <c:v>3.4834699999999998E-3</c:v>
                </c:pt>
                <c:pt idx="1235">
                  <c:v>3.4788000000000002E-3</c:v>
                </c:pt>
                <c:pt idx="1236">
                  <c:v>3.4648999999999999E-3</c:v>
                </c:pt>
                <c:pt idx="1237">
                  <c:v>3.4447800000000002E-3</c:v>
                </c:pt>
                <c:pt idx="1238">
                  <c:v>3.4313799999999999E-3</c:v>
                </c:pt>
                <c:pt idx="1239">
                  <c:v>3.4282599999999998E-3</c:v>
                </c:pt>
                <c:pt idx="1240">
                  <c:v>3.4134399999999998E-3</c:v>
                </c:pt>
                <c:pt idx="1241">
                  <c:v>3.4059300000000002E-3</c:v>
                </c:pt>
                <c:pt idx="1242">
                  <c:v>3.39602E-3</c:v>
                </c:pt>
                <c:pt idx="1243">
                  <c:v>3.3839899999999999E-3</c:v>
                </c:pt>
                <c:pt idx="1244">
                  <c:v>3.3758600000000001E-3</c:v>
                </c:pt>
                <c:pt idx="1245">
                  <c:v>3.3644500000000002E-3</c:v>
                </c:pt>
                <c:pt idx="1246">
                  <c:v>3.3535399999999999E-3</c:v>
                </c:pt>
                <c:pt idx="1247">
                  <c:v>3.34549E-3</c:v>
                </c:pt>
                <c:pt idx="1248">
                  <c:v>3.3414299999999998E-3</c:v>
                </c:pt>
                <c:pt idx="1249">
                  <c:v>3.3493199999999998E-3</c:v>
                </c:pt>
                <c:pt idx="1250">
                  <c:v>3.3516399999999999E-3</c:v>
                </c:pt>
                <c:pt idx="1251">
                  <c:v>3.3532499999999999E-3</c:v>
                </c:pt>
                <c:pt idx="1252">
                  <c:v>3.3758500000000001E-3</c:v>
                </c:pt>
                <c:pt idx="1253">
                  <c:v>3.3818099999999999E-3</c:v>
                </c:pt>
                <c:pt idx="1254">
                  <c:v>3.3812099999999999E-3</c:v>
                </c:pt>
                <c:pt idx="1255">
                  <c:v>3.3807300000000002E-3</c:v>
                </c:pt>
                <c:pt idx="1256">
                  <c:v>3.3577199999999998E-3</c:v>
                </c:pt>
                <c:pt idx="1257">
                  <c:v>3.3428099999999999E-3</c:v>
                </c:pt>
                <c:pt idx="1258">
                  <c:v>3.32533E-3</c:v>
                </c:pt>
                <c:pt idx="1259">
                  <c:v>3.3064700000000002E-3</c:v>
                </c:pt>
                <c:pt idx="1260">
                  <c:v>3.28619E-3</c:v>
                </c:pt>
                <c:pt idx="1261">
                  <c:v>3.27357E-3</c:v>
                </c:pt>
                <c:pt idx="1262">
                  <c:v>3.2621299999999998E-3</c:v>
                </c:pt>
                <c:pt idx="1263">
                  <c:v>3.2532300000000002E-3</c:v>
                </c:pt>
                <c:pt idx="1264">
                  <c:v>3.2580199999999999E-3</c:v>
                </c:pt>
                <c:pt idx="1265">
                  <c:v>3.2623299999999999E-3</c:v>
                </c:pt>
                <c:pt idx="1266">
                  <c:v>3.2673799999999999E-3</c:v>
                </c:pt>
                <c:pt idx="1267">
                  <c:v>3.2745600000000001E-3</c:v>
                </c:pt>
                <c:pt idx="1268">
                  <c:v>3.2800199999999998E-3</c:v>
                </c:pt>
                <c:pt idx="1269">
                  <c:v>3.2808300000000002E-3</c:v>
                </c:pt>
                <c:pt idx="1270">
                  <c:v>3.28072E-3</c:v>
                </c:pt>
                <c:pt idx="1271">
                  <c:v>3.2756600000000001E-3</c:v>
                </c:pt>
                <c:pt idx="1272">
                  <c:v>3.2582800000000001E-3</c:v>
                </c:pt>
                <c:pt idx="1273">
                  <c:v>3.2473699999999999E-3</c:v>
                </c:pt>
                <c:pt idx="1274">
                  <c:v>3.2408799999999998E-3</c:v>
                </c:pt>
                <c:pt idx="1275">
                  <c:v>3.2364999999999998E-3</c:v>
                </c:pt>
                <c:pt idx="1276">
                  <c:v>3.2309399999999999E-3</c:v>
                </c:pt>
                <c:pt idx="1277">
                  <c:v>3.2224200000000001E-3</c:v>
                </c:pt>
                <c:pt idx="1278">
                  <c:v>3.2202899999999998E-3</c:v>
                </c:pt>
                <c:pt idx="1279">
                  <c:v>3.2232699999999999E-3</c:v>
                </c:pt>
                <c:pt idx="1280">
                  <c:v>3.2296199999999999E-3</c:v>
                </c:pt>
                <c:pt idx="1281">
                  <c:v>3.2264400000000001E-3</c:v>
                </c:pt>
                <c:pt idx="1282">
                  <c:v>3.2238000000000002E-3</c:v>
                </c:pt>
                <c:pt idx="1283">
                  <c:v>3.2256099999999998E-3</c:v>
                </c:pt>
                <c:pt idx="1284">
                  <c:v>3.23142E-3</c:v>
                </c:pt>
                <c:pt idx="1285">
                  <c:v>3.2358399999999998E-3</c:v>
                </c:pt>
                <c:pt idx="1286">
                  <c:v>3.2379499999999999E-3</c:v>
                </c:pt>
                <c:pt idx="1287">
                  <c:v>3.2385399999999998E-3</c:v>
                </c:pt>
                <c:pt idx="1288">
                  <c:v>3.23194E-3</c:v>
                </c:pt>
                <c:pt idx="1289">
                  <c:v>3.2198999999999999E-3</c:v>
                </c:pt>
                <c:pt idx="1290">
                  <c:v>3.2098399999999998E-3</c:v>
                </c:pt>
                <c:pt idx="1291">
                  <c:v>3.2032200000000001E-3</c:v>
                </c:pt>
                <c:pt idx="1292">
                  <c:v>3.1854700000000001E-3</c:v>
                </c:pt>
                <c:pt idx="1293">
                  <c:v>3.1740700000000002E-3</c:v>
                </c:pt>
                <c:pt idx="1294">
                  <c:v>3.16505E-3</c:v>
                </c:pt>
                <c:pt idx="1295">
                  <c:v>3.15621E-3</c:v>
                </c:pt>
                <c:pt idx="1296">
                  <c:v>3.1629900000000001E-3</c:v>
                </c:pt>
                <c:pt idx="1297">
                  <c:v>3.1683900000000001E-3</c:v>
                </c:pt>
                <c:pt idx="1298">
                  <c:v>3.1735399999999999E-3</c:v>
                </c:pt>
                <c:pt idx="1299">
                  <c:v>3.17316E-3</c:v>
                </c:pt>
                <c:pt idx="1300">
                  <c:v>3.1790299999999998E-3</c:v>
                </c:pt>
                <c:pt idx="1301">
                  <c:v>3.17849E-3</c:v>
                </c:pt>
                <c:pt idx="1302">
                  <c:v>3.1798500000000001E-3</c:v>
                </c:pt>
                <c:pt idx="1303">
                  <c:v>3.1889900000000001E-3</c:v>
                </c:pt>
                <c:pt idx="1304">
                  <c:v>3.2001899999999999E-3</c:v>
                </c:pt>
                <c:pt idx="1305">
                  <c:v>3.2151699999999998E-3</c:v>
                </c:pt>
                <c:pt idx="1306">
                  <c:v>3.2249100000000001E-3</c:v>
                </c:pt>
                <c:pt idx="1307">
                  <c:v>3.2274999999999999E-3</c:v>
                </c:pt>
                <c:pt idx="1308">
                  <c:v>3.23179E-3</c:v>
                </c:pt>
                <c:pt idx="1309">
                  <c:v>3.22384E-3</c:v>
                </c:pt>
                <c:pt idx="1310">
                  <c:v>3.2118799999999999E-3</c:v>
                </c:pt>
                <c:pt idx="1311">
                  <c:v>3.1988300000000002E-3</c:v>
                </c:pt>
                <c:pt idx="1312">
                  <c:v>3.1806899999999999E-3</c:v>
                </c:pt>
                <c:pt idx="1313">
                  <c:v>3.17242E-3</c:v>
                </c:pt>
                <c:pt idx="1314">
                  <c:v>3.1697700000000001E-3</c:v>
                </c:pt>
                <c:pt idx="1315">
                  <c:v>3.1709300000000002E-3</c:v>
                </c:pt>
                <c:pt idx="1316">
                  <c:v>3.1962499999999999E-3</c:v>
                </c:pt>
                <c:pt idx="1317">
                  <c:v>3.2024699999999998E-3</c:v>
                </c:pt>
                <c:pt idx="1318">
                  <c:v>3.19718E-3</c:v>
                </c:pt>
                <c:pt idx="1319">
                  <c:v>3.1900100000000001E-3</c:v>
                </c:pt>
                <c:pt idx="1320">
                  <c:v>3.1707100000000002E-3</c:v>
                </c:pt>
                <c:pt idx="1321">
                  <c:v>3.1556900000000001E-3</c:v>
                </c:pt>
                <c:pt idx="1322">
                  <c:v>3.14788E-3</c:v>
                </c:pt>
                <c:pt idx="1323">
                  <c:v>3.1408E-3</c:v>
                </c:pt>
                <c:pt idx="1324">
                  <c:v>3.1173199999999998E-3</c:v>
                </c:pt>
                <c:pt idx="1325">
                  <c:v>3.1014300000000001E-3</c:v>
                </c:pt>
                <c:pt idx="1326">
                  <c:v>3.0872299999999998E-3</c:v>
                </c:pt>
                <c:pt idx="1327">
                  <c:v>3.0783E-3</c:v>
                </c:pt>
                <c:pt idx="1328">
                  <c:v>3.0696899999999999E-3</c:v>
                </c:pt>
                <c:pt idx="1329">
                  <c:v>3.0605699999999999E-3</c:v>
                </c:pt>
                <c:pt idx="1330">
                  <c:v>3.0563999999999999E-3</c:v>
                </c:pt>
                <c:pt idx="1331">
                  <c:v>3.05741E-3</c:v>
                </c:pt>
                <c:pt idx="1332">
                  <c:v>3.0659799999999998E-3</c:v>
                </c:pt>
                <c:pt idx="1333">
                  <c:v>3.0679499999999998E-3</c:v>
                </c:pt>
                <c:pt idx="1334">
                  <c:v>3.0737999999999998E-3</c:v>
                </c:pt>
                <c:pt idx="1335">
                  <c:v>3.0855100000000001E-3</c:v>
                </c:pt>
                <c:pt idx="1336">
                  <c:v>3.0864E-3</c:v>
                </c:pt>
                <c:pt idx="1337">
                  <c:v>3.0891400000000002E-3</c:v>
                </c:pt>
                <c:pt idx="1338">
                  <c:v>3.0944499999999999E-3</c:v>
                </c:pt>
                <c:pt idx="1339">
                  <c:v>3.1025699999999998E-3</c:v>
                </c:pt>
                <c:pt idx="1340">
                  <c:v>3.0994E-3</c:v>
                </c:pt>
                <c:pt idx="1341">
                  <c:v>3.1006699999999998E-3</c:v>
                </c:pt>
                <c:pt idx="1342">
                  <c:v>3.0937199999999999E-3</c:v>
                </c:pt>
                <c:pt idx="1343">
                  <c:v>3.0810199999999999E-3</c:v>
                </c:pt>
                <c:pt idx="1344">
                  <c:v>3.0756199999999998E-3</c:v>
                </c:pt>
                <c:pt idx="1345">
                  <c:v>3.0705400000000001E-3</c:v>
                </c:pt>
                <c:pt idx="1346">
                  <c:v>3.0645500000000001E-3</c:v>
                </c:pt>
                <c:pt idx="1347">
                  <c:v>3.0589800000000002E-3</c:v>
                </c:pt>
                <c:pt idx="1348">
                  <c:v>3.0662900000000002E-3</c:v>
                </c:pt>
                <c:pt idx="1349">
                  <c:v>3.0657499999999999E-3</c:v>
                </c:pt>
                <c:pt idx="1350">
                  <c:v>3.0630599999999998E-3</c:v>
                </c:pt>
                <c:pt idx="1351">
                  <c:v>3.0590700000000001E-3</c:v>
                </c:pt>
                <c:pt idx="1352">
                  <c:v>3.0522800000000001E-3</c:v>
                </c:pt>
                <c:pt idx="1353">
                  <c:v>3.0457000000000001E-3</c:v>
                </c:pt>
                <c:pt idx="1354">
                  <c:v>3.04324E-3</c:v>
                </c:pt>
                <c:pt idx="1355">
                  <c:v>3.0381599999999998E-3</c:v>
                </c:pt>
                <c:pt idx="1356">
                  <c:v>3.0434300000000002E-3</c:v>
                </c:pt>
                <c:pt idx="1357">
                  <c:v>3.05229E-3</c:v>
                </c:pt>
                <c:pt idx="1358">
                  <c:v>3.05821E-3</c:v>
                </c:pt>
                <c:pt idx="1359">
                  <c:v>3.0599199999999998E-3</c:v>
                </c:pt>
                <c:pt idx="1360">
                  <c:v>3.07354E-3</c:v>
                </c:pt>
                <c:pt idx="1361">
                  <c:v>3.07544E-3</c:v>
                </c:pt>
                <c:pt idx="1362">
                  <c:v>3.07377E-3</c:v>
                </c:pt>
                <c:pt idx="1363">
                  <c:v>3.0743799999999998E-3</c:v>
                </c:pt>
                <c:pt idx="1364">
                  <c:v>3.0620299999999999E-3</c:v>
                </c:pt>
                <c:pt idx="1365">
                  <c:v>3.05449E-3</c:v>
                </c:pt>
                <c:pt idx="1366">
                  <c:v>3.0536500000000002E-3</c:v>
                </c:pt>
                <c:pt idx="1367">
                  <c:v>3.0563399999999998E-3</c:v>
                </c:pt>
                <c:pt idx="1368">
                  <c:v>3.0552800000000001E-3</c:v>
                </c:pt>
                <c:pt idx="1369">
                  <c:v>3.0476700000000002E-3</c:v>
                </c:pt>
                <c:pt idx="1370">
                  <c:v>3.03966E-3</c:v>
                </c:pt>
                <c:pt idx="1371">
                  <c:v>3.0347E-3</c:v>
                </c:pt>
                <c:pt idx="1372">
                  <c:v>3.0233E-3</c:v>
                </c:pt>
                <c:pt idx="1373">
                  <c:v>3.0135100000000001E-3</c:v>
                </c:pt>
                <c:pt idx="1374">
                  <c:v>3.0071500000000001E-3</c:v>
                </c:pt>
                <c:pt idx="1375">
                  <c:v>2.9999699999999998E-3</c:v>
                </c:pt>
                <c:pt idx="1376">
                  <c:v>2.9937800000000001E-3</c:v>
                </c:pt>
                <c:pt idx="1377">
                  <c:v>2.98738E-3</c:v>
                </c:pt>
                <c:pt idx="1378">
                  <c:v>2.9816600000000001E-3</c:v>
                </c:pt>
                <c:pt idx="1379">
                  <c:v>2.9758300000000001E-3</c:v>
                </c:pt>
                <c:pt idx="1380">
                  <c:v>2.9691800000000001E-3</c:v>
                </c:pt>
                <c:pt idx="1381">
                  <c:v>2.9597999999999998E-3</c:v>
                </c:pt>
                <c:pt idx="1382">
                  <c:v>2.9466200000000001E-3</c:v>
                </c:pt>
                <c:pt idx="1383">
                  <c:v>2.9326000000000001E-3</c:v>
                </c:pt>
                <c:pt idx="1384">
                  <c:v>2.9267899999999999E-3</c:v>
                </c:pt>
                <c:pt idx="1385">
                  <c:v>2.9230900000000001E-3</c:v>
                </c:pt>
                <c:pt idx="1386">
                  <c:v>2.9188999999999999E-3</c:v>
                </c:pt>
                <c:pt idx="1387">
                  <c:v>2.91639E-3</c:v>
                </c:pt>
                <c:pt idx="1388">
                  <c:v>2.91303E-3</c:v>
                </c:pt>
                <c:pt idx="1389">
                  <c:v>2.9076100000000001E-3</c:v>
                </c:pt>
                <c:pt idx="1390">
                  <c:v>2.90391E-3</c:v>
                </c:pt>
                <c:pt idx="1391">
                  <c:v>2.9019100000000002E-3</c:v>
                </c:pt>
                <c:pt idx="1392">
                  <c:v>2.8985600000000001E-3</c:v>
                </c:pt>
                <c:pt idx="1393">
                  <c:v>2.9003599999999998E-3</c:v>
                </c:pt>
                <c:pt idx="1394">
                  <c:v>2.9014800000000001E-3</c:v>
                </c:pt>
                <c:pt idx="1395">
                  <c:v>2.90347E-3</c:v>
                </c:pt>
                <c:pt idx="1396">
                  <c:v>2.9185399999999998E-3</c:v>
                </c:pt>
                <c:pt idx="1397">
                  <c:v>2.9258000000000001E-3</c:v>
                </c:pt>
                <c:pt idx="1398">
                  <c:v>2.9284300000000001E-3</c:v>
                </c:pt>
                <c:pt idx="1399">
                  <c:v>2.92772E-3</c:v>
                </c:pt>
                <c:pt idx="1400">
                  <c:v>2.9219599999999999E-3</c:v>
                </c:pt>
                <c:pt idx="1401">
                  <c:v>2.9215600000000001E-3</c:v>
                </c:pt>
                <c:pt idx="1402">
                  <c:v>2.9188500000000002E-3</c:v>
                </c:pt>
                <c:pt idx="1403">
                  <c:v>2.91267E-3</c:v>
                </c:pt>
                <c:pt idx="1404">
                  <c:v>2.9094899999999998E-3</c:v>
                </c:pt>
                <c:pt idx="1405">
                  <c:v>2.9101299999999999E-3</c:v>
                </c:pt>
                <c:pt idx="1406">
                  <c:v>2.9123E-3</c:v>
                </c:pt>
                <c:pt idx="1407">
                  <c:v>2.9084699999999998E-3</c:v>
                </c:pt>
                <c:pt idx="1408">
                  <c:v>2.9068499999999999E-3</c:v>
                </c:pt>
                <c:pt idx="1409">
                  <c:v>2.9046100000000002E-3</c:v>
                </c:pt>
                <c:pt idx="1410">
                  <c:v>2.9021300000000002E-3</c:v>
                </c:pt>
                <c:pt idx="1411">
                  <c:v>2.9023E-3</c:v>
                </c:pt>
                <c:pt idx="1412">
                  <c:v>2.9026999999999998E-3</c:v>
                </c:pt>
                <c:pt idx="1413">
                  <c:v>2.9007999999999998E-3</c:v>
                </c:pt>
                <c:pt idx="1414">
                  <c:v>2.8963000000000001E-3</c:v>
                </c:pt>
                <c:pt idx="1415">
                  <c:v>2.8952800000000001E-3</c:v>
                </c:pt>
                <c:pt idx="1416">
                  <c:v>2.9058299999999999E-3</c:v>
                </c:pt>
                <c:pt idx="1417">
                  <c:v>2.91376E-3</c:v>
                </c:pt>
                <c:pt idx="1418">
                  <c:v>2.9154200000000002E-3</c:v>
                </c:pt>
                <c:pt idx="1419">
                  <c:v>2.91224E-3</c:v>
                </c:pt>
                <c:pt idx="1420">
                  <c:v>2.9124300000000001E-3</c:v>
                </c:pt>
                <c:pt idx="1421">
                  <c:v>2.9104299999999999E-3</c:v>
                </c:pt>
                <c:pt idx="1422">
                  <c:v>2.9096199999999999E-3</c:v>
                </c:pt>
                <c:pt idx="1423">
                  <c:v>2.9084200000000001E-3</c:v>
                </c:pt>
                <c:pt idx="1424">
                  <c:v>2.8946000000000002E-3</c:v>
                </c:pt>
                <c:pt idx="1425">
                  <c:v>2.8823299999999998E-3</c:v>
                </c:pt>
                <c:pt idx="1426">
                  <c:v>2.8732800000000002E-3</c:v>
                </c:pt>
                <c:pt idx="1427">
                  <c:v>2.86301E-3</c:v>
                </c:pt>
                <c:pt idx="1428">
                  <c:v>2.8404699999999999E-3</c:v>
                </c:pt>
                <c:pt idx="1429">
                  <c:v>2.8203400000000002E-3</c:v>
                </c:pt>
                <c:pt idx="1430">
                  <c:v>2.8066699999999998E-3</c:v>
                </c:pt>
                <c:pt idx="1431">
                  <c:v>2.79459E-3</c:v>
                </c:pt>
                <c:pt idx="1432">
                  <c:v>2.7836599999999999E-3</c:v>
                </c:pt>
                <c:pt idx="1433">
                  <c:v>2.7757599999999999E-3</c:v>
                </c:pt>
                <c:pt idx="1434">
                  <c:v>2.7705899999999999E-3</c:v>
                </c:pt>
                <c:pt idx="1435">
                  <c:v>2.7641800000000002E-3</c:v>
                </c:pt>
                <c:pt idx="1436">
                  <c:v>2.7620600000000002E-3</c:v>
                </c:pt>
                <c:pt idx="1437">
                  <c:v>2.7493499999999998E-3</c:v>
                </c:pt>
                <c:pt idx="1438">
                  <c:v>2.7402799999999999E-3</c:v>
                </c:pt>
                <c:pt idx="1439">
                  <c:v>2.7424200000000002E-3</c:v>
                </c:pt>
                <c:pt idx="1440">
                  <c:v>2.7445999999999998E-3</c:v>
                </c:pt>
                <c:pt idx="1441">
                  <c:v>2.7477399999999998E-3</c:v>
                </c:pt>
                <c:pt idx="1442">
                  <c:v>2.7517499999999999E-3</c:v>
                </c:pt>
                <c:pt idx="1443">
                  <c:v>2.7609100000000001E-3</c:v>
                </c:pt>
                <c:pt idx="1444">
                  <c:v>2.7754899999999998E-3</c:v>
                </c:pt>
                <c:pt idx="1445">
                  <c:v>2.7827400000000001E-3</c:v>
                </c:pt>
                <c:pt idx="1446">
                  <c:v>2.7845399999999998E-3</c:v>
                </c:pt>
                <c:pt idx="1447">
                  <c:v>2.78071E-3</c:v>
                </c:pt>
                <c:pt idx="1448">
                  <c:v>2.76173E-3</c:v>
                </c:pt>
                <c:pt idx="1449">
                  <c:v>2.7504500000000002E-3</c:v>
                </c:pt>
                <c:pt idx="1450">
                  <c:v>2.7444499999999998E-3</c:v>
                </c:pt>
                <c:pt idx="1451">
                  <c:v>2.7423500000000002E-3</c:v>
                </c:pt>
                <c:pt idx="1452">
                  <c:v>2.7375500000000001E-3</c:v>
                </c:pt>
                <c:pt idx="1453">
                  <c:v>2.7327499999999999E-3</c:v>
                </c:pt>
                <c:pt idx="1454">
                  <c:v>2.7320700000000001E-3</c:v>
                </c:pt>
                <c:pt idx="1455">
                  <c:v>2.7368200000000001E-3</c:v>
                </c:pt>
                <c:pt idx="1456">
                  <c:v>2.7396199999999999E-3</c:v>
                </c:pt>
                <c:pt idx="1457">
                  <c:v>2.7390299999999999E-3</c:v>
                </c:pt>
                <c:pt idx="1458">
                  <c:v>2.73566E-3</c:v>
                </c:pt>
                <c:pt idx="1459">
                  <c:v>2.73114E-3</c:v>
                </c:pt>
                <c:pt idx="1460">
                  <c:v>2.7190199999999999E-3</c:v>
                </c:pt>
                <c:pt idx="1461">
                  <c:v>2.7110799999999998E-3</c:v>
                </c:pt>
                <c:pt idx="1462">
                  <c:v>2.7058999999999998E-3</c:v>
                </c:pt>
                <c:pt idx="1463">
                  <c:v>2.70769E-3</c:v>
                </c:pt>
                <c:pt idx="1464">
                  <c:v>2.7063600000000001E-3</c:v>
                </c:pt>
                <c:pt idx="1465">
                  <c:v>2.7052600000000001E-3</c:v>
                </c:pt>
                <c:pt idx="1466">
                  <c:v>2.70733E-3</c:v>
                </c:pt>
                <c:pt idx="1467">
                  <c:v>2.7069899999999998E-3</c:v>
                </c:pt>
                <c:pt idx="1468">
                  <c:v>2.7094900000000002E-3</c:v>
                </c:pt>
                <c:pt idx="1469">
                  <c:v>2.7130700000000002E-3</c:v>
                </c:pt>
                <c:pt idx="1470">
                  <c:v>2.7146900000000001E-3</c:v>
                </c:pt>
                <c:pt idx="1471">
                  <c:v>2.7157800000000001E-3</c:v>
                </c:pt>
                <c:pt idx="1472">
                  <c:v>2.72274E-3</c:v>
                </c:pt>
                <c:pt idx="1473">
                  <c:v>2.7251300000000001E-3</c:v>
                </c:pt>
                <c:pt idx="1474">
                  <c:v>2.7245500000000001E-3</c:v>
                </c:pt>
                <c:pt idx="1475">
                  <c:v>2.7193E-3</c:v>
                </c:pt>
                <c:pt idx="1476">
                  <c:v>2.7163299999999999E-3</c:v>
                </c:pt>
                <c:pt idx="1477">
                  <c:v>2.7154900000000001E-3</c:v>
                </c:pt>
                <c:pt idx="1478">
                  <c:v>2.7163299999999999E-3</c:v>
                </c:pt>
                <c:pt idx="1479">
                  <c:v>2.7209500000000002E-3</c:v>
                </c:pt>
                <c:pt idx="1480">
                  <c:v>2.72486E-3</c:v>
                </c:pt>
                <c:pt idx="1481">
                  <c:v>2.73238E-3</c:v>
                </c:pt>
                <c:pt idx="1482">
                  <c:v>2.7389300000000001E-3</c:v>
                </c:pt>
                <c:pt idx="1483">
                  <c:v>2.7401499999999998E-3</c:v>
                </c:pt>
                <c:pt idx="1484">
                  <c:v>2.7415199999999999E-3</c:v>
                </c:pt>
                <c:pt idx="1485">
                  <c:v>2.7349499999999999E-3</c:v>
                </c:pt>
                <c:pt idx="1486">
                  <c:v>2.7237300000000002E-3</c:v>
                </c:pt>
                <c:pt idx="1487">
                  <c:v>2.7131299999999998E-3</c:v>
                </c:pt>
                <c:pt idx="1488">
                  <c:v>2.6935700000000002E-3</c:v>
                </c:pt>
                <c:pt idx="1489">
                  <c:v>2.6809300000000002E-3</c:v>
                </c:pt>
                <c:pt idx="1490">
                  <c:v>2.6721200000000001E-3</c:v>
                </c:pt>
                <c:pt idx="1491">
                  <c:v>2.6587999999999998E-3</c:v>
                </c:pt>
                <c:pt idx="1492">
                  <c:v>2.6554399999999998E-3</c:v>
                </c:pt>
                <c:pt idx="1493">
                  <c:v>2.6526000000000002E-3</c:v>
                </c:pt>
                <c:pt idx="1494">
                  <c:v>2.6528900000000002E-3</c:v>
                </c:pt>
                <c:pt idx="1495">
                  <c:v>2.6540299999999999E-3</c:v>
                </c:pt>
                <c:pt idx="1496">
                  <c:v>2.6572700000000002E-3</c:v>
                </c:pt>
                <c:pt idx="1497">
                  <c:v>2.6600899999999999E-3</c:v>
                </c:pt>
                <c:pt idx="1498">
                  <c:v>2.6608999999999999E-3</c:v>
                </c:pt>
                <c:pt idx="1499">
                  <c:v>2.6598400000000001E-3</c:v>
                </c:pt>
                <c:pt idx="1500">
                  <c:v>2.6639300000000001E-3</c:v>
                </c:pt>
                <c:pt idx="1501">
                  <c:v>2.6649099999999999E-3</c:v>
                </c:pt>
                <c:pt idx="1502">
                  <c:v>2.6627199999999999E-3</c:v>
                </c:pt>
                <c:pt idx="1503">
                  <c:v>2.6541500000000001E-3</c:v>
                </c:pt>
                <c:pt idx="1504">
                  <c:v>2.6477499999999999E-3</c:v>
                </c:pt>
                <c:pt idx="1505">
                  <c:v>2.64402E-3</c:v>
                </c:pt>
                <c:pt idx="1506">
                  <c:v>2.6390599999999999E-3</c:v>
                </c:pt>
                <c:pt idx="1507">
                  <c:v>2.6345000000000001E-3</c:v>
                </c:pt>
                <c:pt idx="1508">
                  <c:v>2.6388100000000001E-3</c:v>
                </c:pt>
                <c:pt idx="1509">
                  <c:v>2.6419199999999999E-3</c:v>
                </c:pt>
                <c:pt idx="1510">
                  <c:v>2.6447799999999998E-3</c:v>
                </c:pt>
                <c:pt idx="1511">
                  <c:v>2.6500600000000001E-3</c:v>
                </c:pt>
                <c:pt idx="1512">
                  <c:v>2.6659800000000001E-3</c:v>
                </c:pt>
                <c:pt idx="1513">
                  <c:v>2.6700199999999999E-3</c:v>
                </c:pt>
                <c:pt idx="1514">
                  <c:v>2.6706799999999999E-3</c:v>
                </c:pt>
                <c:pt idx="1515">
                  <c:v>2.6701699999999999E-3</c:v>
                </c:pt>
                <c:pt idx="1516">
                  <c:v>2.64795E-3</c:v>
                </c:pt>
                <c:pt idx="1517">
                  <c:v>2.6292400000000001E-3</c:v>
                </c:pt>
                <c:pt idx="1518">
                  <c:v>2.61845E-3</c:v>
                </c:pt>
                <c:pt idx="1519">
                  <c:v>2.60713E-3</c:v>
                </c:pt>
                <c:pt idx="1520">
                  <c:v>2.58508E-3</c:v>
                </c:pt>
                <c:pt idx="1521">
                  <c:v>2.56997E-3</c:v>
                </c:pt>
                <c:pt idx="1522">
                  <c:v>2.5542899999999999E-3</c:v>
                </c:pt>
                <c:pt idx="1523">
                  <c:v>2.53929E-3</c:v>
                </c:pt>
                <c:pt idx="1524">
                  <c:v>2.53411E-3</c:v>
                </c:pt>
                <c:pt idx="1525">
                  <c:v>2.5163199999999998E-3</c:v>
                </c:pt>
                <c:pt idx="1526">
                  <c:v>2.5028199999999998E-3</c:v>
                </c:pt>
                <c:pt idx="1527">
                  <c:v>2.4975399999999999E-3</c:v>
                </c:pt>
                <c:pt idx="1528">
                  <c:v>2.4870600000000001E-3</c:v>
                </c:pt>
                <c:pt idx="1529">
                  <c:v>2.48081E-3</c:v>
                </c:pt>
                <c:pt idx="1530">
                  <c:v>2.4846E-3</c:v>
                </c:pt>
                <c:pt idx="1531">
                  <c:v>2.4935299999999999E-3</c:v>
                </c:pt>
                <c:pt idx="1532">
                  <c:v>2.5122199999999999E-3</c:v>
                </c:pt>
                <c:pt idx="1533">
                  <c:v>2.52732E-3</c:v>
                </c:pt>
                <c:pt idx="1534">
                  <c:v>2.5479500000000002E-3</c:v>
                </c:pt>
                <c:pt idx="1535">
                  <c:v>2.5659599999999999E-3</c:v>
                </c:pt>
                <c:pt idx="1536">
                  <c:v>2.5739999999999999E-3</c:v>
                </c:pt>
                <c:pt idx="1537">
                  <c:v>2.5859699999999999E-3</c:v>
                </c:pt>
                <c:pt idx="1538">
                  <c:v>2.601E-3</c:v>
                </c:pt>
                <c:pt idx="1539">
                  <c:v>2.6145700000000001E-3</c:v>
                </c:pt>
                <c:pt idx="1540">
                  <c:v>2.5994600000000001E-3</c:v>
                </c:pt>
                <c:pt idx="1541">
                  <c:v>2.5906000000000002E-3</c:v>
                </c:pt>
                <c:pt idx="1542">
                  <c:v>2.5825399999999999E-3</c:v>
                </c:pt>
                <c:pt idx="1543">
                  <c:v>2.5705400000000001E-3</c:v>
                </c:pt>
                <c:pt idx="1544">
                  <c:v>2.5470200000000001E-3</c:v>
                </c:pt>
                <c:pt idx="1545">
                  <c:v>2.5277099999999999E-3</c:v>
                </c:pt>
                <c:pt idx="1546">
                  <c:v>2.5127000000000001E-3</c:v>
                </c:pt>
                <c:pt idx="1547">
                  <c:v>2.5035399999999998E-3</c:v>
                </c:pt>
                <c:pt idx="1548">
                  <c:v>2.5070700000000001E-3</c:v>
                </c:pt>
                <c:pt idx="1549">
                  <c:v>2.5093200000000002E-3</c:v>
                </c:pt>
                <c:pt idx="1550">
                  <c:v>2.5141600000000001E-3</c:v>
                </c:pt>
                <c:pt idx="1551">
                  <c:v>2.5189100000000001E-3</c:v>
                </c:pt>
                <c:pt idx="1552">
                  <c:v>2.5310599999999999E-3</c:v>
                </c:pt>
                <c:pt idx="1553">
                  <c:v>2.5375599999999999E-3</c:v>
                </c:pt>
                <c:pt idx="1554">
                  <c:v>2.5441299999999999E-3</c:v>
                </c:pt>
                <c:pt idx="1555">
                  <c:v>2.5535699999999998E-3</c:v>
                </c:pt>
                <c:pt idx="1556">
                  <c:v>2.5546599999999998E-3</c:v>
                </c:pt>
                <c:pt idx="1557">
                  <c:v>2.5591300000000002E-3</c:v>
                </c:pt>
                <c:pt idx="1558">
                  <c:v>2.5597800000000002E-3</c:v>
                </c:pt>
                <c:pt idx="1559">
                  <c:v>2.5586900000000002E-3</c:v>
                </c:pt>
                <c:pt idx="1560">
                  <c:v>2.5533299999999999E-3</c:v>
                </c:pt>
                <c:pt idx="1561">
                  <c:v>2.5501600000000001E-3</c:v>
                </c:pt>
                <c:pt idx="1562">
                  <c:v>2.5472699999999999E-3</c:v>
                </c:pt>
                <c:pt idx="1563">
                  <c:v>2.54215E-3</c:v>
                </c:pt>
                <c:pt idx="1564">
                  <c:v>2.5386699999999998E-3</c:v>
                </c:pt>
                <c:pt idx="1565">
                  <c:v>2.5427800000000001E-3</c:v>
                </c:pt>
                <c:pt idx="1566">
                  <c:v>2.5471500000000002E-3</c:v>
                </c:pt>
                <c:pt idx="1567">
                  <c:v>2.5517199999999999E-3</c:v>
                </c:pt>
                <c:pt idx="1568">
                  <c:v>2.5511900000000001E-3</c:v>
                </c:pt>
                <c:pt idx="1569">
                  <c:v>2.5440699999999998E-3</c:v>
                </c:pt>
                <c:pt idx="1570">
                  <c:v>2.5343200000000001E-3</c:v>
                </c:pt>
                <c:pt idx="1571">
                  <c:v>2.5249000000000001E-3</c:v>
                </c:pt>
                <c:pt idx="1572">
                  <c:v>2.4965199999999999E-3</c:v>
                </c:pt>
                <c:pt idx="1573">
                  <c:v>2.47854E-3</c:v>
                </c:pt>
                <c:pt idx="1574">
                  <c:v>2.4643E-3</c:v>
                </c:pt>
                <c:pt idx="1575">
                  <c:v>2.4522099999999998E-3</c:v>
                </c:pt>
                <c:pt idx="1576">
                  <c:v>2.4547900000000001E-3</c:v>
                </c:pt>
                <c:pt idx="1577">
                  <c:v>2.45685E-3</c:v>
                </c:pt>
                <c:pt idx="1578">
                  <c:v>2.4600199999999998E-3</c:v>
                </c:pt>
                <c:pt idx="1579">
                  <c:v>2.46948E-3</c:v>
                </c:pt>
                <c:pt idx="1580">
                  <c:v>2.4924999999999999E-3</c:v>
                </c:pt>
                <c:pt idx="1581">
                  <c:v>2.5035399999999998E-3</c:v>
                </c:pt>
                <c:pt idx="1582">
                  <c:v>2.5080599999999999E-3</c:v>
                </c:pt>
                <c:pt idx="1583">
                  <c:v>2.5056200000000001E-3</c:v>
                </c:pt>
                <c:pt idx="1584">
                  <c:v>2.5077200000000002E-3</c:v>
                </c:pt>
                <c:pt idx="1585">
                  <c:v>2.5120400000000001E-3</c:v>
                </c:pt>
                <c:pt idx="1586">
                  <c:v>2.5093699999999999E-3</c:v>
                </c:pt>
                <c:pt idx="1587">
                  <c:v>2.5001300000000001E-3</c:v>
                </c:pt>
                <c:pt idx="1588">
                  <c:v>2.49869E-3</c:v>
                </c:pt>
                <c:pt idx="1589">
                  <c:v>2.4983499999999999E-3</c:v>
                </c:pt>
                <c:pt idx="1590">
                  <c:v>2.4963699999999999E-3</c:v>
                </c:pt>
                <c:pt idx="1591">
                  <c:v>2.4995199999999999E-3</c:v>
                </c:pt>
                <c:pt idx="1592">
                  <c:v>2.5055799999999999E-3</c:v>
                </c:pt>
                <c:pt idx="1593">
                  <c:v>2.5051399999999999E-3</c:v>
                </c:pt>
                <c:pt idx="1594">
                  <c:v>2.5022099999999999E-3</c:v>
                </c:pt>
                <c:pt idx="1595">
                  <c:v>2.4988200000000001E-3</c:v>
                </c:pt>
                <c:pt idx="1596">
                  <c:v>2.4876099999999999E-3</c:v>
                </c:pt>
                <c:pt idx="1597">
                  <c:v>2.4799100000000001E-3</c:v>
                </c:pt>
                <c:pt idx="1598">
                  <c:v>2.4694000000000001E-3</c:v>
                </c:pt>
                <c:pt idx="1599">
                  <c:v>2.45502E-3</c:v>
                </c:pt>
                <c:pt idx="1600">
                  <c:v>2.4389699999999999E-3</c:v>
                </c:pt>
                <c:pt idx="1601">
                  <c:v>2.4263800000000001E-3</c:v>
                </c:pt>
                <c:pt idx="1602">
                  <c:v>2.4169500000000002E-3</c:v>
                </c:pt>
                <c:pt idx="1603">
                  <c:v>2.4070599999999999E-3</c:v>
                </c:pt>
                <c:pt idx="1604">
                  <c:v>2.4133599999999998E-3</c:v>
                </c:pt>
                <c:pt idx="1605">
                  <c:v>2.4152900000000001E-3</c:v>
                </c:pt>
                <c:pt idx="1606">
                  <c:v>2.4131299999999999E-3</c:v>
                </c:pt>
                <c:pt idx="1607">
                  <c:v>2.4125000000000001E-3</c:v>
                </c:pt>
                <c:pt idx="1608">
                  <c:v>2.4283500000000001E-3</c:v>
                </c:pt>
                <c:pt idx="1609">
                  <c:v>2.43202E-3</c:v>
                </c:pt>
                <c:pt idx="1610">
                  <c:v>2.4337199999999999E-3</c:v>
                </c:pt>
                <c:pt idx="1611">
                  <c:v>2.4359199999999998E-3</c:v>
                </c:pt>
                <c:pt idx="1612">
                  <c:v>2.4355000000000002E-3</c:v>
                </c:pt>
                <c:pt idx="1613">
                  <c:v>2.4331800000000001E-3</c:v>
                </c:pt>
                <c:pt idx="1614">
                  <c:v>2.4288600000000001E-3</c:v>
                </c:pt>
                <c:pt idx="1615">
                  <c:v>2.42458E-3</c:v>
                </c:pt>
                <c:pt idx="1616">
                  <c:v>2.4109000000000001E-3</c:v>
                </c:pt>
                <c:pt idx="1617">
                  <c:v>2.4065699999999998E-3</c:v>
                </c:pt>
                <c:pt idx="1618">
                  <c:v>2.4113300000000002E-3</c:v>
                </c:pt>
                <c:pt idx="1619">
                  <c:v>2.4264899999999999E-3</c:v>
                </c:pt>
                <c:pt idx="1620">
                  <c:v>2.44166E-3</c:v>
                </c:pt>
                <c:pt idx="1621">
                  <c:v>2.45283E-3</c:v>
                </c:pt>
                <c:pt idx="1622">
                  <c:v>2.4599499999999998E-3</c:v>
                </c:pt>
                <c:pt idx="1623">
                  <c:v>2.4653600000000002E-3</c:v>
                </c:pt>
                <c:pt idx="1624">
                  <c:v>2.4748499999999998E-3</c:v>
                </c:pt>
                <c:pt idx="1625">
                  <c:v>2.47796E-3</c:v>
                </c:pt>
                <c:pt idx="1626">
                  <c:v>2.4743899999999999E-3</c:v>
                </c:pt>
                <c:pt idx="1627">
                  <c:v>2.4658800000000002E-3</c:v>
                </c:pt>
                <c:pt idx="1628">
                  <c:v>2.4514799999999998E-3</c:v>
                </c:pt>
                <c:pt idx="1629">
                  <c:v>2.4413400000000002E-3</c:v>
                </c:pt>
                <c:pt idx="1630">
                  <c:v>2.43312E-3</c:v>
                </c:pt>
                <c:pt idx="1631">
                  <c:v>2.4266399999999999E-3</c:v>
                </c:pt>
                <c:pt idx="1632">
                  <c:v>2.4220600000000002E-3</c:v>
                </c:pt>
                <c:pt idx="1633">
                  <c:v>2.4207999999999999E-3</c:v>
                </c:pt>
                <c:pt idx="1634">
                  <c:v>2.4184699999999998E-3</c:v>
                </c:pt>
                <c:pt idx="1635">
                  <c:v>2.41151E-3</c:v>
                </c:pt>
                <c:pt idx="1636">
                  <c:v>2.4045300000000002E-3</c:v>
                </c:pt>
                <c:pt idx="1637">
                  <c:v>2.3964799999999999E-3</c:v>
                </c:pt>
                <c:pt idx="1638">
                  <c:v>2.38718E-3</c:v>
                </c:pt>
                <c:pt idx="1639">
                  <c:v>2.3768800000000001E-3</c:v>
                </c:pt>
                <c:pt idx="1640">
                  <c:v>2.36156E-3</c:v>
                </c:pt>
                <c:pt idx="1641">
                  <c:v>2.3540200000000001E-3</c:v>
                </c:pt>
                <c:pt idx="1642">
                  <c:v>2.3505599999999998E-3</c:v>
                </c:pt>
                <c:pt idx="1643">
                  <c:v>2.3521200000000001E-3</c:v>
                </c:pt>
                <c:pt idx="1644">
                  <c:v>2.3699900000000002E-3</c:v>
                </c:pt>
                <c:pt idx="1645">
                  <c:v>2.3879399999999999E-3</c:v>
                </c:pt>
                <c:pt idx="1646">
                  <c:v>2.40785E-3</c:v>
                </c:pt>
                <c:pt idx="1647">
                  <c:v>2.4241499999999999E-3</c:v>
                </c:pt>
                <c:pt idx="1648">
                  <c:v>2.4478500000000001E-3</c:v>
                </c:pt>
                <c:pt idx="1649">
                  <c:v>2.4535E-3</c:v>
                </c:pt>
                <c:pt idx="1650">
                  <c:v>2.45466E-3</c:v>
                </c:pt>
                <c:pt idx="1651">
                  <c:v>2.45496E-3</c:v>
                </c:pt>
                <c:pt idx="1652">
                  <c:v>2.4299899999999999E-3</c:v>
                </c:pt>
                <c:pt idx="1653">
                  <c:v>2.4114499999999999E-3</c:v>
                </c:pt>
                <c:pt idx="1654">
                  <c:v>2.3935499999999999E-3</c:v>
                </c:pt>
                <c:pt idx="1655">
                  <c:v>2.3785400000000002E-3</c:v>
                </c:pt>
                <c:pt idx="1656">
                  <c:v>2.3542099999999998E-3</c:v>
                </c:pt>
                <c:pt idx="1657">
                  <c:v>2.3446500000000002E-3</c:v>
                </c:pt>
                <c:pt idx="1658">
                  <c:v>2.3354000000000001E-3</c:v>
                </c:pt>
                <c:pt idx="1659">
                  <c:v>2.32569E-3</c:v>
                </c:pt>
                <c:pt idx="1660">
                  <c:v>2.3392399999999998E-3</c:v>
                </c:pt>
                <c:pt idx="1661">
                  <c:v>2.3480699999999998E-3</c:v>
                </c:pt>
                <c:pt idx="1662">
                  <c:v>2.3541199999999999E-3</c:v>
                </c:pt>
                <c:pt idx="1663">
                  <c:v>2.3597399999999999E-3</c:v>
                </c:pt>
                <c:pt idx="1664">
                  <c:v>2.3885199999999999E-3</c:v>
                </c:pt>
                <c:pt idx="1665">
                  <c:v>2.4026799999999999E-3</c:v>
                </c:pt>
                <c:pt idx="1666">
                  <c:v>2.40698E-3</c:v>
                </c:pt>
                <c:pt idx="1667">
                  <c:v>2.4085199999999999E-3</c:v>
                </c:pt>
                <c:pt idx="1668">
                  <c:v>2.39683E-3</c:v>
                </c:pt>
                <c:pt idx="1669">
                  <c:v>2.3834699999999999E-3</c:v>
                </c:pt>
                <c:pt idx="1670">
                  <c:v>2.3633999999999999E-3</c:v>
                </c:pt>
                <c:pt idx="1671">
                  <c:v>2.3461300000000001E-3</c:v>
                </c:pt>
                <c:pt idx="1672">
                  <c:v>2.3204100000000002E-3</c:v>
                </c:pt>
                <c:pt idx="1673">
                  <c:v>2.30773E-3</c:v>
                </c:pt>
                <c:pt idx="1674">
                  <c:v>2.2967600000000001E-3</c:v>
                </c:pt>
                <c:pt idx="1675">
                  <c:v>2.2866000000000002E-3</c:v>
                </c:pt>
                <c:pt idx="1676">
                  <c:v>2.29174E-3</c:v>
                </c:pt>
                <c:pt idx="1677">
                  <c:v>2.2848899999999999E-3</c:v>
                </c:pt>
                <c:pt idx="1678">
                  <c:v>2.2779499999999999E-3</c:v>
                </c:pt>
                <c:pt idx="1679">
                  <c:v>2.2749200000000002E-3</c:v>
                </c:pt>
                <c:pt idx="1680">
                  <c:v>2.26852E-3</c:v>
                </c:pt>
                <c:pt idx="1681">
                  <c:v>2.2702099999999999E-3</c:v>
                </c:pt>
                <c:pt idx="1682">
                  <c:v>2.2690900000000001E-3</c:v>
                </c:pt>
                <c:pt idx="1683">
                  <c:v>2.2660100000000002E-3</c:v>
                </c:pt>
                <c:pt idx="1684">
                  <c:v>2.2794099999999999E-3</c:v>
                </c:pt>
                <c:pt idx="1685">
                  <c:v>2.2896399999999999E-3</c:v>
                </c:pt>
                <c:pt idx="1686">
                  <c:v>2.29189E-3</c:v>
                </c:pt>
                <c:pt idx="1687">
                  <c:v>2.2960799999999998E-3</c:v>
                </c:pt>
                <c:pt idx="1688">
                  <c:v>2.31146E-3</c:v>
                </c:pt>
                <c:pt idx="1689">
                  <c:v>2.3166100000000002E-3</c:v>
                </c:pt>
                <c:pt idx="1690">
                  <c:v>2.3127E-3</c:v>
                </c:pt>
                <c:pt idx="1691">
                  <c:v>2.3013199999999999E-3</c:v>
                </c:pt>
                <c:pt idx="1692">
                  <c:v>2.29093E-3</c:v>
                </c:pt>
                <c:pt idx="1693">
                  <c:v>2.2842499999999998E-3</c:v>
                </c:pt>
                <c:pt idx="1694">
                  <c:v>2.2816500000000001E-3</c:v>
                </c:pt>
                <c:pt idx="1695">
                  <c:v>2.2809900000000001E-3</c:v>
                </c:pt>
                <c:pt idx="1696">
                  <c:v>2.2786799999999999E-3</c:v>
                </c:pt>
                <c:pt idx="1697">
                  <c:v>2.2752599999999999E-3</c:v>
                </c:pt>
                <c:pt idx="1698">
                  <c:v>2.2750299999999999E-3</c:v>
                </c:pt>
                <c:pt idx="1699">
                  <c:v>2.2787300000000001E-3</c:v>
                </c:pt>
                <c:pt idx="1700">
                  <c:v>2.2927400000000001E-3</c:v>
                </c:pt>
                <c:pt idx="1701">
                  <c:v>2.29291E-3</c:v>
                </c:pt>
                <c:pt idx="1702">
                  <c:v>2.2906100000000002E-3</c:v>
                </c:pt>
                <c:pt idx="1703">
                  <c:v>2.2936900000000001E-3</c:v>
                </c:pt>
                <c:pt idx="1704">
                  <c:v>2.3058699999999998E-3</c:v>
                </c:pt>
                <c:pt idx="1705">
                  <c:v>2.3174599999999999E-3</c:v>
                </c:pt>
                <c:pt idx="1706">
                  <c:v>2.3240499999999998E-3</c:v>
                </c:pt>
                <c:pt idx="1707">
                  <c:v>2.3226000000000002E-3</c:v>
                </c:pt>
                <c:pt idx="1708">
                  <c:v>2.3235999999999999E-3</c:v>
                </c:pt>
                <c:pt idx="1709">
                  <c:v>2.32227E-3</c:v>
                </c:pt>
                <c:pt idx="1710">
                  <c:v>2.3197000000000001E-3</c:v>
                </c:pt>
                <c:pt idx="1711">
                  <c:v>2.32074E-3</c:v>
                </c:pt>
                <c:pt idx="1712">
                  <c:v>2.3088000000000002E-3</c:v>
                </c:pt>
                <c:pt idx="1713">
                  <c:v>2.3023200000000001E-3</c:v>
                </c:pt>
                <c:pt idx="1714">
                  <c:v>2.2986299999999999E-3</c:v>
                </c:pt>
                <c:pt idx="1715">
                  <c:v>2.2945499999999998E-3</c:v>
                </c:pt>
                <c:pt idx="1716">
                  <c:v>2.2970999999999998E-3</c:v>
                </c:pt>
                <c:pt idx="1717">
                  <c:v>2.3032199999999999E-3</c:v>
                </c:pt>
                <c:pt idx="1718">
                  <c:v>2.3115000000000002E-3</c:v>
                </c:pt>
                <c:pt idx="1719">
                  <c:v>2.3201599999999999E-3</c:v>
                </c:pt>
                <c:pt idx="1720">
                  <c:v>2.3270399999999998E-3</c:v>
                </c:pt>
                <c:pt idx="1721">
                  <c:v>2.3290199999999998E-3</c:v>
                </c:pt>
                <c:pt idx="1722">
                  <c:v>2.3253900000000001E-3</c:v>
                </c:pt>
                <c:pt idx="1723">
                  <c:v>2.3173E-3</c:v>
                </c:pt>
                <c:pt idx="1724">
                  <c:v>2.2958900000000001E-3</c:v>
                </c:pt>
                <c:pt idx="1725">
                  <c:v>2.28714E-3</c:v>
                </c:pt>
                <c:pt idx="1726">
                  <c:v>2.2869399999999999E-3</c:v>
                </c:pt>
                <c:pt idx="1727">
                  <c:v>2.2916400000000002E-3</c:v>
                </c:pt>
                <c:pt idx="1728">
                  <c:v>2.2966499999999999E-3</c:v>
                </c:pt>
                <c:pt idx="1729">
                  <c:v>2.2977200000000001E-3</c:v>
                </c:pt>
                <c:pt idx="1730">
                  <c:v>2.30321E-3</c:v>
                </c:pt>
                <c:pt idx="1731">
                  <c:v>2.3122300000000002E-3</c:v>
                </c:pt>
                <c:pt idx="1732">
                  <c:v>2.3211600000000001E-3</c:v>
                </c:pt>
                <c:pt idx="1733">
                  <c:v>2.3285799999999998E-3</c:v>
                </c:pt>
                <c:pt idx="1734">
                  <c:v>2.3322400000000002E-3</c:v>
                </c:pt>
                <c:pt idx="1735">
                  <c:v>2.3297299999999999E-3</c:v>
                </c:pt>
                <c:pt idx="1736">
                  <c:v>2.3192500000000001E-3</c:v>
                </c:pt>
                <c:pt idx="1737">
                  <c:v>2.31167E-3</c:v>
                </c:pt>
                <c:pt idx="1738">
                  <c:v>2.30415E-3</c:v>
                </c:pt>
                <c:pt idx="1739">
                  <c:v>2.2961800000000001E-3</c:v>
                </c:pt>
                <c:pt idx="1740">
                  <c:v>2.2718899999999999E-3</c:v>
                </c:pt>
                <c:pt idx="1741">
                  <c:v>2.2579599999999998E-3</c:v>
                </c:pt>
                <c:pt idx="1742">
                  <c:v>2.2546799999999998E-3</c:v>
                </c:pt>
                <c:pt idx="1743">
                  <c:v>2.2544399999999999E-3</c:v>
                </c:pt>
                <c:pt idx="1744">
                  <c:v>2.2587900000000001E-3</c:v>
                </c:pt>
                <c:pt idx="1745">
                  <c:v>2.2599400000000002E-3</c:v>
                </c:pt>
                <c:pt idx="1746">
                  <c:v>2.2649499999999999E-3</c:v>
                </c:pt>
                <c:pt idx="1747">
                  <c:v>2.2732400000000002E-3</c:v>
                </c:pt>
                <c:pt idx="1748">
                  <c:v>2.2940199999999999E-3</c:v>
                </c:pt>
                <c:pt idx="1749">
                  <c:v>2.30043E-3</c:v>
                </c:pt>
                <c:pt idx="1750">
                  <c:v>2.30225E-3</c:v>
                </c:pt>
                <c:pt idx="1751">
                  <c:v>2.3070199999999999E-3</c:v>
                </c:pt>
                <c:pt idx="1752">
                  <c:v>2.3129299999999999E-3</c:v>
                </c:pt>
                <c:pt idx="1753">
                  <c:v>2.3153900000000001E-3</c:v>
                </c:pt>
                <c:pt idx="1754">
                  <c:v>2.3227500000000002E-3</c:v>
                </c:pt>
                <c:pt idx="1755">
                  <c:v>2.3291499999999999E-3</c:v>
                </c:pt>
                <c:pt idx="1756">
                  <c:v>2.3274799999999998E-3</c:v>
                </c:pt>
                <c:pt idx="1757">
                  <c:v>2.3240399999999999E-3</c:v>
                </c:pt>
                <c:pt idx="1758">
                  <c:v>2.3152300000000002E-3</c:v>
                </c:pt>
                <c:pt idx="1759">
                  <c:v>2.29612E-3</c:v>
                </c:pt>
                <c:pt idx="1760">
                  <c:v>2.2655700000000002E-3</c:v>
                </c:pt>
                <c:pt idx="1761">
                  <c:v>2.248E-3</c:v>
                </c:pt>
                <c:pt idx="1762">
                  <c:v>2.2318899999999998E-3</c:v>
                </c:pt>
                <c:pt idx="1763">
                  <c:v>2.2176800000000001E-3</c:v>
                </c:pt>
                <c:pt idx="1764">
                  <c:v>2.20812E-3</c:v>
                </c:pt>
                <c:pt idx="1765">
                  <c:v>2.1977099999999999E-3</c:v>
                </c:pt>
                <c:pt idx="1766">
                  <c:v>2.1864499999999999E-3</c:v>
                </c:pt>
                <c:pt idx="1767">
                  <c:v>2.1766400000000001E-3</c:v>
                </c:pt>
                <c:pt idx="1768">
                  <c:v>2.1818499999999999E-3</c:v>
                </c:pt>
                <c:pt idx="1769">
                  <c:v>2.1836799999999999E-3</c:v>
                </c:pt>
                <c:pt idx="1770">
                  <c:v>2.1884000000000001E-3</c:v>
                </c:pt>
                <c:pt idx="1771">
                  <c:v>2.1948900000000001E-3</c:v>
                </c:pt>
                <c:pt idx="1772">
                  <c:v>2.22222E-3</c:v>
                </c:pt>
                <c:pt idx="1773">
                  <c:v>2.2422000000000002E-3</c:v>
                </c:pt>
                <c:pt idx="1774">
                  <c:v>2.2569500000000002E-3</c:v>
                </c:pt>
                <c:pt idx="1775">
                  <c:v>2.2691600000000001E-3</c:v>
                </c:pt>
                <c:pt idx="1776">
                  <c:v>2.2850000000000001E-3</c:v>
                </c:pt>
                <c:pt idx="1777">
                  <c:v>2.2920599999999998E-3</c:v>
                </c:pt>
                <c:pt idx="1778">
                  <c:v>2.2936599999999999E-3</c:v>
                </c:pt>
                <c:pt idx="1779">
                  <c:v>2.2913600000000001E-3</c:v>
                </c:pt>
                <c:pt idx="1780">
                  <c:v>2.2742700000000001E-3</c:v>
                </c:pt>
                <c:pt idx="1781">
                  <c:v>2.2663200000000001E-3</c:v>
                </c:pt>
                <c:pt idx="1782">
                  <c:v>2.2600699999999999E-3</c:v>
                </c:pt>
                <c:pt idx="1783">
                  <c:v>2.2532699999999999E-3</c:v>
                </c:pt>
                <c:pt idx="1784">
                  <c:v>2.2523899999999999E-3</c:v>
                </c:pt>
                <c:pt idx="1785">
                  <c:v>2.2485399999999998E-3</c:v>
                </c:pt>
                <c:pt idx="1786">
                  <c:v>2.2467799999999999E-3</c:v>
                </c:pt>
                <c:pt idx="1787">
                  <c:v>2.24523E-3</c:v>
                </c:pt>
                <c:pt idx="1788">
                  <c:v>2.2449499999999999E-3</c:v>
                </c:pt>
                <c:pt idx="1789">
                  <c:v>2.2442299999999998E-3</c:v>
                </c:pt>
                <c:pt idx="1790">
                  <c:v>2.2414399999999999E-3</c:v>
                </c:pt>
                <c:pt idx="1791">
                  <c:v>2.2405400000000001E-3</c:v>
                </c:pt>
                <c:pt idx="1792">
                  <c:v>2.23726E-3</c:v>
                </c:pt>
                <c:pt idx="1793">
                  <c:v>2.2337899999999998E-3</c:v>
                </c:pt>
                <c:pt idx="1794">
                  <c:v>2.2275300000000001E-3</c:v>
                </c:pt>
                <c:pt idx="1795">
                  <c:v>2.2241700000000001E-3</c:v>
                </c:pt>
                <c:pt idx="1796">
                  <c:v>2.2258600000000001E-3</c:v>
                </c:pt>
                <c:pt idx="1797">
                  <c:v>2.2273599999999998E-3</c:v>
                </c:pt>
                <c:pt idx="1798">
                  <c:v>2.2293299999999999E-3</c:v>
                </c:pt>
                <c:pt idx="1799">
                  <c:v>2.2331299999999998E-3</c:v>
                </c:pt>
                <c:pt idx="1800">
                  <c:v>2.2359099999999998E-3</c:v>
                </c:pt>
                <c:pt idx="1801">
                  <c:v>2.2346900000000001E-3</c:v>
                </c:pt>
                <c:pt idx="1802">
                  <c:v>2.2351799999999998E-3</c:v>
                </c:pt>
                <c:pt idx="1803">
                  <c:v>2.2353899999999999E-3</c:v>
                </c:pt>
                <c:pt idx="1804">
                  <c:v>2.2273900000000001E-3</c:v>
                </c:pt>
                <c:pt idx="1805">
                  <c:v>2.2242899999999999E-3</c:v>
                </c:pt>
                <c:pt idx="1806">
                  <c:v>2.21915E-3</c:v>
                </c:pt>
                <c:pt idx="1807">
                  <c:v>2.2166299999999998E-3</c:v>
                </c:pt>
                <c:pt idx="1808">
                  <c:v>2.21339E-3</c:v>
                </c:pt>
                <c:pt idx="1809">
                  <c:v>2.2143100000000001E-3</c:v>
                </c:pt>
                <c:pt idx="1810">
                  <c:v>2.2179999999999999E-3</c:v>
                </c:pt>
                <c:pt idx="1811">
                  <c:v>2.21835E-3</c:v>
                </c:pt>
                <c:pt idx="1812">
                  <c:v>2.2170100000000002E-3</c:v>
                </c:pt>
                <c:pt idx="1813">
                  <c:v>2.2186699999999998E-3</c:v>
                </c:pt>
                <c:pt idx="1814">
                  <c:v>2.2280500000000001E-3</c:v>
                </c:pt>
                <c:pt idx="1815">
                  <c:v>2.2426199999999999E-3</c:v>
                </c:pt>
                <c:pt idx="1816">
                  <c:v>2.2664199999999999E-3</c:v>
                </c:pt>
                <c:pt idx="1817">
                  <c:v>2.2883000000000001E-3</c:v>
                </c:pt>
                <c:pt idx="1818">
                  <c:v>2.30934E-3</c:v>
                </c:pt>
                <c:pt idx="1819">
                  <c:v>2.3257999999999998E-3</c:v>
                </c:pt>
                <c:pt idx="1820">
                  <c:v>2.33767E-3</c:v>
                </c:pt>
                <c:pt idx="1821">
                  <c:v>2.3360500000000001E-3</c:v>
                </c:pt>
                <c:pt idx="1822">
                  <c:v>2.3281299999999999E-3</c:v>
                </c:pt>
                <c:pt idx="1823">
                  <c:v>2.3192E-3</c:v>
                </c:pt>
                <c:pt idx="1824">
                  <c:v>2.2792300000000001E-3</c:v>
                </c:pt>
                <c:pt idx="1825">
                  <c:v>2.2545999999999998E-3</c:v>
                </c:pt>
                <c:pt idx="1826">
                  <c:v>2.2309600000000001E-3</c:v>
                </c:pt>
                <c:pt idx="1827">
                  <c:v>2.2107300000000002E-3</c:v>
                </c:pt>
                <c:pt idx="1828">
                  <c:v>2.2090999999999999E-3</c:v>
                </c:pt>
                <c:pt idx="1829">
                  <c:v>2.2022600000000002E-3</c:v>
                </c:pt>
                <c:pt idx="1830">
                  <c:v>2.19425E-3</c:v>
                </c:pt>
                <c:pt idx="1831">
                  <c:v>2.1860099999999999E-3</c:v>
                </c:pt>
                <c:pt idx="1832">
                  <c:v>2.1846299999999999E-3</c:v>
                </c:pt>
                <c:pt idx="1833">
                  <c:v>2.1763899999999998E-3</c:v>
                </c:pt>
                <c:pt idx="1834">
                  <c:v>2.1702100000000001E-3</c:v>
                </c:pt>
                <c:pt idx="1835">
                  <c:v>2.1648800000000001E-3</c:v>
                </c:pt>
                <c:pt idx="1836">
                  <c:v>2.1500500000000001E-3</c:v>
                </c:pt>
                <c:pt idx="1837">
                  <c:v>2.1467000000000001E-3</c:v>
                </c:pt>
                <c:pt idx="1838">
                  <c:v>2.1463900000000002E-3</c:v>
                </c:pt>
                <c:pt idx="1839">
                  <c:v>2.1473299999999998E-3</c:v>
                </c:pt>
                <c:pt idx="1840">
                  <c:v>2.1487500000000001E-3</c:v>
                </c:pt>
                <c:pt idx="1841">
                  <c:v>2.1504699999999998E-3</c:v>
                </c:pt>
                <c:pt idx="1842">
                  <c:v>2.15183E-3</c:v>
                </c:pt>
                <c:pt idx="1843">
                  <c:v>2.1491800000000001E-3</c:v>
                </c:pt>
                <c:pt idx="1844">
                  <c:v>2.1467299999999999E-3</c:v>
                </c:pt>
                <c:pt idx="1845">
                  <c:v>2.1461900000000001E-3</c:v>
                </c:pt>
                <c:pt idx="1846">
                  <c:v>2.1462999999999999E-3</c:v>
                </c:pt>
                <c:pt idx="1847">
                  <c:v>2.1487500000000001E-3</c:v>
                </c:pt>
                <c:pt idx="1848">
                  <c:v>2.16562E-3</c:v>
                </c:pt>
                <c:pt idx="1849">
                  <c:v>2.17885E-3</c:v>
                </c:pt>
                <c:pt idx="1850">
                  <c:v>2.1904099999999998E-3</c:v>
                </c:pt>
                <c:pt idx="1851">
                  <c:v>2.19623E-3</c:v>
                </c:pt>
                <c:pt idx="1852">
                  <c:v>2.2064799999999998E-3</c:v>
                </c:pt>
                <c:pt idx="1853">
                  <c:v>2.2116599999999998E-3</c:v>
                </c:pt>
                <c:pt idx="1854">
                  <c:v>2.2127800000000001E-3</c:v>
                </c:pt>
                <c:pt idx="1855">
                  <c:v>2.2110099999999998E-3</c:v>
                </c:pt>
                <c:pt idx="1856">
                  <c:v>2.2063999999999999E-3</c:v>
                </c:pt>
                <c:pt idx="1857">
                  <c:v>2.2083200000000002E-3</c:v>
                </c:pt>
                <c:pt idx="1858">
                  <c:v>2.20967E-3</c:v>
                </c:pt>
                <c:pt idx="1859">
                  <c:v>2.2113900000000001E-3</c:v>
                </c:pt>
                <c:pt idx="1860">
                  <c:v>2.22499E-3</c:v>
                </c:pt>
                <c:pt idx="1861">
                  <c:v>2.2257100000000001E-3</c:v>
                </c:pt>
                <c:pt idx="1862">
                  <c:v>2.2224300000000001E-3</c:v>
                </c:pt>
                <c:pt idx="1863">
                  <c:v>2.2165000000000002E-3</c:v>
                </c:pt>
                <c:pt idx="1864">
                  <c:v>2.2125000000000001E-3</c:v>
                </c:pt>
                <c:pt idx="1865">
                  <c:v>2.2111000000000001E-3</c:v>
                </c:pt>
                <c:pt idx="1866">
                  <c:v>2.20834E-3</c:v>
                </c:pt>
                <c:pt idx="1867">
                  <c:v>2.2012199999999998E-3</c:v>
                </c:pt>
                <c:pt idx="1868">
                  <c:v>2.2065399999999999E-3</c:v>
                </c:pt>
                <c:pt idx="1869">
                  <c:v>2.20667E-3</c:v>
                </c:pt>
                <c:pt idx="1870">
                  <c:v>2.1993199999999998E-3</c:v>
                </c:pt>
                <c:pt idx="1871">
                  <c:v>2.1887500000000002E-3</c:v>
                </c:pt>
                <c:pt idx="1872">
                  <c:v>2.1849299999999999E-3</c:v>
                </c:pt>
                <c:pt idx="1873">
                  <c:v>2.1740399999999999E-3</c:v>
                </c:pt>
                <c:pt idx="1874">
                  <c:v>2.15635E-3</c:v>
                </c:pt>
                <c:pt idx="1875">
                  <c:v>2.1366699999999998E-3</c:v>
                </c:pt>
                <c:pt idx="1876">
                  <c:v>2.1285399999999999E-3</c:v>
                </c:pt>
                <c:pt idx="1877">
                  <c:v>2.1275500000000002E-3</c:v>
                </c:pt>
                <c:pt idx="1878">
                  <c:v>2.1300799999999999E-3</c:v>
                </c:pt>
                <c:pt idx="1879">
                  <c:v>2.1308899999999999E-3</c:v>
                </c:pt>
                <c:pt idx="1880">
                  <c:v>2.1459299999999999E-3</c:v>
                </c:pt>
                <c:pt idx="1881">
                  <c:v>2.1614999999999998E-3</c:v>
                </c:pt>
                <c:pt idx="1882">
                  <c:v>2.1743299999999999E-3</c:v>
                </c:pt>
                <c:pt idx="1883">
                  <c:v>2.1796699999999999E-3</c:v>
                </c:pt>
                <c:pt idx="1884">
                  <c:v>2.1644500000000001E-3</c:v>
                </c:pt>
                <c:pt idx="1885">
                  <c:v>2.1565999999999998E-3</c:v>
                </c:pt>
                <c:pt idx="1886">
                  <c:v>2.1527E-3</c:v>
                </c:pt>
                <c:pt idx="1887">
                  <c:v>2.1521399999999999E-3</c:v>
                </c:pt>
                <c:pt idx="1888">
                  <c:v>2.1349199999999998E-3</c:v>
                </c:pt>
                <c:pt idx="1889">
                  <c:v>2.1315399999999999E-3</c:v>
                </c:pt>
                <c:pt idx="1890">
                  <c:v>2.1337499999999998E-3</c:v>
                </c:pt>
                <c:pt idx="1891">
                  <c:v>2.1351400000000002E-3</c:v>
                </c:pt>
                <c:pt idx="1892">
                  <c:v>2.1423200000000001E-3</c:v>
                </c:pt>
                <c:pt idx="1893">
                  <c:v>2.1526100000000001E-3</c:v>
                </c:pt>
                <c:pt idx="1894">
                  <c:v>2.1636400000000001E-3</c:v>
                </c:pt>
                <c:pt idx="1895">
                  <c:v>2.1744400000000001E-3</c:v>
                </c:pt>
                <c:pt idx="1896">
                  <c:v>2.17497E-3</c:v>
                </c:pt>
                <c:pt idx="1897">
                  <c:v>2.17563E-3</c:v>
                </c:pt>
                <c:pt idx="1898">
                  <c:v>2.17797E-3</c:v>
                </c:pt>
                <c:pt idx="1899">
                  <c:v>2.1807100000000002E-3</c:v>
                </c:pt>
                <c:pt idx="1900">
                  <c:v>2.1746999999999999E-3</c:v>
                </c:pt>
                <c:pt idx="1901">
                  <c:v>2.17396E-3</c:v>
                </c:pt>
                <c:pt idx="1902">
                  <c:v>2.18046E-3</c:v>
                </c:pt>
                <c:pt idx="1903">
                  <c:v>2.1890099999999999E-3</c:v>
                </c:pt>
                <c:pt idx="1904">
                  <c:v>2.1943100000000001E-3</c:v>
                </c:pt>
                <c:pt idx="1905">
                  <c:v>2.1940900000000001E-3</c:v>
                </c:pt>
                <c:pt idx="1906">
                  <c:v>2.1893300000000002E-3</c:v>
                </c:pt>
                <c:pt idx="1907">
                  <c:v>2.17789E-3</c:v>
                </c:pt>
                <c:pt idx="1908">
                  <c:v>2.1576799999999999E-3</c:v>
                </c:pt>
                <c:pt idx="1909">
                  <c:v>2.1468899999999998E-3</c:v>
                </c:pt>
                <c:pt idx="1910">
                  <c:v>2.13781E-3</c:v>
                </c:pt>
                <c:pt idx="1911">
                  <c:v>2.1285000000000002E-3</c:v>
                </c:pt>
                <c:pt idx="1912">
                  <c:v>2.12255E-3</c:v>
                </c:pt>
                <c:pt idx="1913">
                  <c:v>2.1174100000000001E-3</c:v>
                </c:pt>
                <c:pt idx="1914">
                  <c:v>2.11364E-3</c:v>
                </c:pt>
                <c:pt idx="1915">
                  <c:v>2.1128700000000002E-3</c:v>
                </c:pt>
                <c:pt idx="1916">
                  <c:v>2.12233E-3</c:v>
                </c:pt>
                <c:pt idx="1917">
                  <c:v>2.1285599999999998E-3</c:v>
                </c:pt>
                <c:pt idx="1918">
                  <c:v>2.1275600000000001E-3</c:v>
                </c:pt>
                <c:pt idx="1919">
                  <c:v>2.1231700000000002E-3</c:v>
                </c:pt>
                <c:pt idx="1920">
                  <c:v>2.1221299999999998E-3</c:v>
                </c:pt>
                <c:pt idx="1921">
                  <c:v>2.12196E-3</c:v>
                </c:pt>
                <c:pt idx="1922">
                  <c:v>2.1245299999999999E-3</c:v>
                </c:pt>
                <c:pt idx="1923">
                  <c:v>2.1300199999999998E-3</c:v>
                </c:pt>
                <c:pt idx="1924">
                  <c:v>2.13802E-3</c:v>
                </c:pt>
                <c:pt idx="1925">
                  <c:v>2.14759E-3</c:v>
                </c:pt>
                <c:pt idx="1926">
                  <c:v>2.1562199999999999E-3</c:v>
                </c:pt>
                <c:pt idx="1927">
                  <c:v>2.1605600000000002E-3</c:v>
                </c:pt>
                <c:pt idx="1928">
                  <c:v>2.1690699999999999E-3</c:v>
                </c:pt>
                <c:pt idx="1929">
                  <c:v>2.1711500000000002E-3</c:v>
                </c:pt>
                <c:pt idx="1930">
                  <c:v>2.17227E-3</c:v>
                </c:pt>
                <c:pt idx="1931">
                  <c:v>2.1747300000000002E-3</c:v>
                </c:pt>
                <c:pt idx="1932">
                  <c:v>2.1677300000000001E-3</c:v>
                </c:pt>
                <c:pt idx="1933">
                  <c:v>2.1683000000000002E-3</c:v>
                </c:pt>
                <c:pt idx="1934">
                  <c:v>2.1641299999999998E-3</c:v>
                </c:pt>
                <c:pt idx="1935">
                  <c:v>2.1534900000000001E-3</c:v>
                </c:pt>
                <c:pt idx="1936">
                  <c:v>2.1488900000000001E-3</c:v>
                </c:pt>
                <c:pt idx="1937">
                  <c:v>2.1454600000000001E-3</c:v>
                </c:pt>
                <c:pt idx="1938">
                  <c:v>2.14621E-3</c:v>
                </c:pt>
                <c:pt idx="1939">
                  <c:v>2.1492299999999998E-3</c:v>
                </c:pt>
                <c:pt idx="1940">
                  <c:v>2.1446099999999999E-3</c:v>
                </c:pt>
                <c:pt idx="1941">
                  <c:v>2.13715E-3</c:v>
                </c:pt>
                <c:pt idx="1942">
                  <c:v>2.12948E-3</c:v>
                </c:pt>
                <c:pt idx="1943">
                  <c:v>2.1234100000000001E-3</c:v>
                </c:pt>
                <c:pt idx="1944">
                  <c:v>2.1076900000000002E-3</c:v>
                </c:pt>
                <c:pt idx="1945">
                  <c:v>2.1036399999999999E-3</c:v>
                </c:pt>
                <c:pt idx="1946">
                  <c:v>2.1078799999999999E-3</c:v>
                </c:pt>
                <c:pt idx="1947">
                  <c:v>2.1104000000000001E-3</c:v>
                </c:pt>
                <c:pt idx="1948">
                  <c:v>2.11699E-3</c:v>
                </c:pt>
                <c:pt idx="1949">
                  <c:v>2.12261E-3</c:v>
                </c:pt>
                <c:pt idx="1950">
                  <c:v>2.1293499999999999E-3</c:v>
                </c:pt>
                <c:pt idx="1951">
                  <c:v>2.1355699999999998E-3</c:v>
                </c:pt>
                <c:pt idx="1952">
                  <c:v>2.15351E-3</c:v>
                </c:pt>
                <c:pt idx="1953">
                  <c:v>2.1681999999999999E-3</c:v>
                </c:pt>
                <c:pt idx="1954">
                  <c:v>2.1790500000000001E-3</c:v>
                </c:pt>
                <c:pt idx="1955">
                  <c:v>2.1858899999999998E-3</c:v>
                </c:pt>
                <c:pt idx="1956">
                  <c:v>2.1897599999999998E-3</c:v>
                </c:pt>
                <c:pt idx="1957">
                  <c:v>2.18322E-3</c:v>
                </c:pt>
                <c:pt idx="1958">
                  <c:v>2.1726499999999999E-3</c:v>
                </c:pt>
                <c:pt idx="1959">
                  <c:v>2.16234E-3</c:v>
                </c:pt>
                <c:pt idx="1960">
                  <c:v>2.1266499999999999E-3</c:v>
                </c:pt>
                <c:pt idx="1961">
                  <c:v>2.1036800000000001E-3</c:v>
                </c:pt>
                <c:pt idx="1962">
                  <c:v>2.0862799999999998E-3</c:v>
                </c:pt>
                <c:pt idx="1963">
                  <c:v>2.0703700000000002E-3</c:v>
                </c:pt>
                <c:pt idx="1964">
                  <c:v>2.06061E-3</c:v>
                </c:pt>
                <c:pt idx="1965">
                  <c:v>2.0537900000000002E-3</c:v>
                </c:pt>
                <c:pt idx="1966">
                  <c:v>2.0516900000000001E-3</c:v>
                </c:pt>
                <c:pt idx="1967">
                  <c:v>2.0531799999999999E-3</c:v>
                </c:pt>
                <c:pt idx="1968">
                  <c:v>2.0511399999999999E-3</c:v>
                </c:pt>
                <c:pt idx="1969">
                  <c:v>2.0486100000000002E-3</c:v>
                </c:pt>
                <c:pt idx="1970">
                  <c:v>2.0513100000000002E-3</c:v>
                </c:pt>
                <c:pt idx="1971">
                  <c:v>2.0595100000000001E-3</c:v>
                </c:pt>
                <c:pt idx="1972">
                  <c:v>2.0487700000000001E-3</c:v>
                </c:pt>
                <c:pt idx="1973">
                  <c:v>2.03857E-3</c:v>
                </c:pt>
                <c:pt idx="1974">
                  <c:v>2.0301400000000002E-3</c:v>
                </c:pt>
                <c:pt idx="1975">
                  <c:v>2.0253599999999999E-3</c:v>
                </c:pt>
                <c:pt idx="1976">
                  <c:v>2.02483E-3</c:v>
                </c:pt>
                <c:pt idx="1977">
                  <c:v>2.0275699999999998E-3</c:v>
                </c:pt>
                <c:pt idx="1978">
                  <c:v>2.0320799999999999E-3</c:v>
                </c:pt>
                <c:pt idx="1979">
                  <c:v>2.0399400000000001E-3</c:v>
                </c:pt>
                <c:pt idx="1980">
                  <c:v>2.0554900000000001E-3</c:v>
                </c:pt>
                <c:pt idx="1981">
                  <c:v>2.0556400000000001E-3</c:v>
                </c:pt>
                <c:pt idx="1982">
                  <c:v>2.0527800000000001E-3</c:v>
                </c:pt>
                <c:pt idx="1983">
                  <c:v>2.04536E-3</c:v>
                </c:pt>
                <c:pt idx="1984">
                  <c:v>2.0312199999999998E-3</c:v>
                </c:pt>
                <c:pt idx="1985">
                  <c:v>2.03462E-3</c:v>
                </c:pt>
                <c:pt idx="1986">
                  <c:v>2.0408900000000001E-3</c:v>
                </c:pt>
                <c:pt idx="1987">
                  <c:v>2.0434300000000002E-3</c:v>
                </c:pt>
                <c:pt idx="1988">
                  <c:v>2.0615E-3</c:v>
                </c:pt>
                <c:pt idx="1989">
                  <c:v>2.07266E-3</c:v>
                </c:pt>
                <c:pt idx="1990">
                  <c:v>2.0830000000000002E-3</c:v>
                </c:pt>
                <c:pt idx="1991">
                  <c:v>2.0945400000000002E-3</c:v>
                </c:pt>
                <c:pt idx="1992">
                  <c:v>2.0932400000000001E-3</c:v>
                </c:pt>
                <c:pt idx="1993">
                  <c:v>2.0925399999999999E-3</c:v>
                </c:pt>
                <c:pt idx="1994">
                  <c:v>2.09093E-3</c:v>
                </c:pt>
                <c:pt idx="1995">
                  <c:v>2.0894500000000001E-3</c:v>
                </c:pt>
                <c:pt idx="1996">
                  <c:v>2.0835799999999998E-3</c:v>
                </c:pt>
                <c:pt idx="1997">
                  <c:v>2.0784699999999998E-3</c:v>
                </c:pt>
                <c:pt idx="1998">
                  <c:v>2.0717399999999999E-3</c:v>
                </c:pt>
                <c:pt idx="1999">
                  <c:v>2.0590999999999999E-3</c:v>
                </c:pt>
                <c:pt idx="2000">
                  <c:v>2.0530499999999998E-3</c:v>
                </c:pt>
                <c:pt idx="2001">
                  <c:v>2.05405E-3</c:v>
                </c:pt>
                <c:pt idx="2002">
                  <c:v>2.0557100000000001E-3</c:v>
                </c:pt>
                <c:pt idx="2003">
                  <c:v>2.0544600000000001E-3</c:v>
                </c:pt>
                <c:pt idx="2004">
                  <c:v>2.0629099999999998E-3</c:v>
                </c:pt>
                <c:pt idx="2005">
                  <c:v>2.0673800000000002E-3</c:v>
                </c:pt>
                <c:pt idx="2006">
                  <c:v>2.07281E-3</c:v>
                </c:pt>
                <c:pt idx="2007">
                  <c:v>2.07866E-3</c:v>
                </c:pt>
                <c:pt idx="2008">
                  <c:v>2.0792900000000001E-3</c:v>
                </c:pt>
                <c:pt idx="2009">
                  <c:v>2.07851E-3</c:v>
                </c:pt>
                <c:pt idx="2010">
                  <c:v>2.0804600000000001E-3</c:v>
                </c:pt>
                <c:pt idx="2011">
                  <c:v>2.0838800000000002E-3</c:v>
                </c:pt>
                <c:pt idx="2012">
                  <c:v>2.0809700000000001E-3</c:v>
                </c:pt>
                <c:pt idx="2013">
                  <c:v>2.0777700000000001E-3</c:v>
                </c:pt>
                <c:pt idx="2014">
                  <c:v>2.0776499999999999E-3</c:v>
                </c:pt>
                <c:pt idx="2015">
                  <c:v>2.0781300000000001E-3</c:v>
                </c:pt>
                <c:pt idx="2016">
                  <c:v>2.08106E-3</c:v>
                </c:pt>
                <c:pt idx="2017">
                  <c:v>2.08179E-3</c:v>
                </c:pt>
                <c:pt idx="2018">
                  <c:v>2.07406E-3</c:v>
                </c:pt>
                <c:pt idx="2019">
                  <c:v>2.0641800000000001E-3</c:v>
                </c:pt>
                <c:pt idx="2020">
                  <c:v>2.0479399999999998E-3</c:v>
                </c:pt>
                <c:pt idx="2021">
                  <c:v>2.0375699999999998E-3</c:v>
                </c:pt>
                <c:pt idx="2022">
                  <c:v>2.0304400000000001E-3</c:v>
                </c:pt>
                <c:pt idx="2023">
                  <c:v>2.02271E-3</c:v>
                </c:pt>
                <c:pt idx="2024">
                  <c:v>2.0194100000000001E-3</c:v>
                </c:pt>
                <c:pt idx="2025">
                  <c:v>2.0113900000000001E-3</c:v>
                </c:pt>
                <c:pt idx="2026">
                  <c:v>2.0018499999999999E-3</c:v>
                </c:pt>
                <c:pt idx="2027">
                  <c:v>1.9914799999999999E-3</c:v>
                </c:pt>
                <c:pt idx="2028">
                  <c:v>1.9805199999999999E-3</c:v>
                </c:pt>
                <c:pt idx="2029">
                  <c:v>1.9687699999999999E-3</c:v>
                </c:pt>
                <c:pt idx="2030">
                  <c:v>1.9588100000000001E-3</c:v>
                </c:pt>
                <c:pt idx="2031">
                  <c:v>1.9525300000000001E-3</c:v>
                </c:pt>
                <c:pt idx="2032">
                  <c:v>1.9412800000000001E-3</c:v>
                </c:pt>
                <c:pt idx="2033">
                  <c:v>1.9320100000000001E-3</c:v>
                </c:pt>
                <c:pt idx="2034">
                  <c:v>1.9238599999999999E-3</c:v>
                </c:pt>
                <c:pt idx="2035">
                  <c:v>1.92095E-3</c:v>
                </c:pt>
                <c:pt idx="2036">
                  <c:v>1.9308400000000001E-3</c:v>
                </c:pt>
                <c:pt idx="2037">
                  <c:v>1.94035E-3</c:v>
                </c:pt>
                <c:pt idx="2038">
                  <c:v>1.94973E-3</c:v>
                </c:pt>
                <c:pt idx="2039">
                  <c:v>1.9586299999999998E-3</c:v>
                </c:pt>
                <c:pt idx="2040">
                  <c:v>1.9816299999999998E-3</c:v>
                </c:pt>
                <c:pt idx="2041">
                  <c:v>1.9938199999999999E-3</c:v>
                </c:pt>
                <c:pt idx="2042">
                  <c:v>1.9998300000000002E-3</c:v>
                </c:pt>
                <c:pt idx="2043">
                  <c:v>2.00147E-3</c:v>
                </c:pt>
                <c:pt idx="2044">
                  <c:v>2.0007100000000002E-3</c:v>
                </c:pt>
                <c:pt idx="2045">
                  <c:v>2.00139E-3</c:v>
                </c:pt>
                <c:pt idx="2046">
                  <c:v>2.0007900000000001E-3</c:v>
                </c:pt>
                <c:pt idx="2047">
                  <c:v>1.9999000000000002E-3</c:v>
                </c:pt>
                <c:pt idx="2048">
                  <c:v>1.9979899999999998E-3</c:v>
                </c:pt>
                <c:pt idx="2049">
                  <c:v>1.9972800000000001E-3</c:v>
                </c:pt>
                <c:pt idx="2050">
                  <c:v>2.0012699999999999E-3</c:v>
                </c:pt>
                <c:pt idx="2051">
                  <c:v>2.00352E-3</c:v>
                </c:pt>
                <c:pt idx="2052">
                  <c:v>2.0031900000000002E-3</c:v>
                </c:pt>
                <c:pt idx="2053">
                  <c:v>1.9983700000000002E-3</c:v>
                </c:pt>
                <c:pt idx="2054">
                  <c:v>1.9950599999999999E-3</c:v>
                </c:pt>
                <c:pt idx="2055">
                  <c:v>1.9944199999999998E-3</c:v>
                </c:pt>
                <c:pt idx="2056">
                  <c:v>1.9928799999999998E-3</c:v>
                </c:pt>
                <c:pt idx="2057">
                  <c:v>1.9934699999999998E-3</c:v>
                </c:pt>
                <c:pt idx="2058">
                  <c:v>1.9944699999999999E-3</c:v>
                </c:pt>
                <c:pt idx="2059">
                  <c:v>1.9915100000000002E-3</c:v>
                </c:pt>
                <c:pt idx="2060">
                  <c:v>2.0045100000000001E-3</c:v>
                </c:pt>
                <c:pt idx="2061">
                  <c:v>2.0143499999999998E-3</c:v>
                </c:pt>
                <c:pt idx="2062">
                  <c:v>2.0168500000000002E-3</c:v>
                </c:pt>
                <c:pt idx="2063">
                  <c:v>2.01907E-3</c:v>
                </c:pt>
                <c:pt idx="2064">
                  <c:v>2.02571E-3</c:v>
                </c:pt>
                <c:pt idx="2065">
                  <c:v>2.0263999999999998E-3</c:v>
                </c:pt>
                <c:pt idx="2066">
                  <c:v>2.0214999999999999E-3</c:v>
                </c:pt>
                <c:pt idx="2067">
                  <c:v>2.0157899999999999E-3</c:v>
                </c:pt>
                <c:pt idx="2068">
                  <c:v>1.9978800000000001E-3</c:v>
                </c:pt>
                <c:pt idx="2069">
                  <c:v>1.9823599999999999E-3</c:v>
                </c:pt>
                <c:pt idx="2070">
                  <c:v>1.9658000000000002E-3</c:v>
                </c:pt>
                <c:pt idx="2071">
                  <c:v>1.9495300000000001E-3</c:v>
                </c:pt>
                <c:pt idx="2072">
                  <c:v>1.9336100000000001E-3</c:v>
                </c:pt>
                <c:pt idx="2073">
                  <c:v>1.9202500000000001E-3</c:v>
                </c:pt>
                <c:pt idx="2074">
                  <c:v>1.9153499999999999E-3</c:v>
                </c:pt>
                <c:pt idx="2075">
                  <c:v>1.9168099999999999E-3</c:v>
                </c:pt>
                <c:pt idx="2076">
                  <c:v>1.92782E-3</c:v>
                </c:pt>
                <c:pt idx="2077">
                  <c:v>1.92775E-3</c:v>
                </c:pt>
                <c:pt idx="2078">
                  <c:v>1.92358E-3</c:v>
                </c:pt>
                <c:pt idx="2079">
                  <c:v>1.92268E-3</c:v>
                </c:pt>
                <c:pt idx="2080">
                  <c:v>1.9161899999999999E-3</c:v>
                </c:pt>
                <c:pt idx="2081">
                  <c:v>1.90854E-3</c:v>
                </c:pt>
                <c:pt idx="2082">
                  <c:v>1.9061E-3</c:v>
                </c:pt>
                <c:pt idx="2083">
                  <c:v>1.91066E-3</c:v>
                </c:pt>
                <c:pt idx="2084">
                  <c:v>1.9113299999999999E-3</c:v>
                </c:pt>
                <c:pt idx="2085">
                  <c:v>1.9079100000000001E-3</c:v>
                </c:pt>
                <c:pt idx="2086">
                  <c:v>1.90223E-3</c:v>
                </c:pt>
                <c:pt idx="2087">
                  <c:v>1.8947499999999999E-3</c:v>
                </c:pt>
                <c:pt idx="2088">
                  <c:v>1.89065E-3</c:v>
                </c:pt>
                <c:pt idx="2089">
                  <c:v>1.8885499999999999E-3</c:v>
                </c:pt>
                <c:pt idx="2090">
                  <c:v>1.8912499999999999E-3</c:v>
                </c:pt>
                <c:pt idx="2091">
                  <c:v>1.8961500000000001E-3</c:v>
                </c:pt>
                <c:pt idx="2092">
                  <c:v>1.89916E-3</c:v>
                </c:pt>
                <c:pt idx="2093">
                  <c:v>1.9035300000000001E-3</c:v>
                </c:pt>
                <c:pt idx="2094">
                  <c:v>1.91019E-3</c:v>
                </c:pt>
                <c:pt idx="2095">
                  <c:v>1.91215E-3</c:v>
                </c:pt>
                <c:pt idx="2096">
                  <c:v>1.90383E-3</c:v>
                </c:pt>
                <c:pt idx="2097">
                  <c:v>1.90037E-3</c:v>
                </c:pt>
                <c:pt idx="2098">
                  <c:v>1.89657E-3</c:v>
                </c:pt>
                <c:pt idx="2099">
                  <c:v>1.88985E-3</c:v>
                </c:pt>
                <c:pt idx="2100">
                  <c:v>1.87229E-3</c:v>
                </c:pt>
                <c:pt idx="2101">
                  <c:v>1.86666E-3</c:v>
                </c:pt>
                <c:pt idx="2102">
                  <c:v>1.86874E-3</c:v>
                </c:pt>
                <c:pt idx="2103">
                  <c:v>1.8772299999999999E-3</c:v>
                </c:pt>
                <c:pt idx="2104">
                  <c:v>1.87688E-3</c:v>
                </c:pt>
                <c:pt idx="2105">
                  <c:v>1.8750800000000001E-3</c:v>
                </c:pt>
                <c:pt idx="2106">
                  <c:v>1.87126E-3</c:v>
                </c:pt>
                <c:pt idx="2107">
                  <c:v>1.8663200000000001E-3</c:v>
                </c:pt>
                <c:pt idx="2108">
                  <c:v>1.8622199999999999E-3</c:v>
                </c:pt>
                <c:pt idx="2109">
                  <c:v>1.8664300000000001E-3</c:v>
                </c:pt>
                <c:pt idx="2110">
                  <c:v>1.87466E-3</c:v>
                </c:pt>
                <c:pt idx="2111">
                  <c:v>1.88032E-3</c:v>
                </c:pt>
                <c:pt idx="2112">
                  <c:v>1.89193E-3</c:v>
                </c:pt>
                <c:pt idx="2113">
                  <c:v>1.8939899999999999E-3</c:v>
                </c:pt>
                <c:pt idx="2114">
                  <c:v>1.8930500000000001E-3</c:v>
                </c:pt>
                <c:pt idx="2115">
                  <c:v>1.8907500000000001E-3</c:v>
                </c:pt>
                <c:pt idx="2116">
                  <c:v>1.8785500000000001E-3</c:v>
                </c:pt>
                <c:pt idx="2117">
                  <c:v>1.88159E-3</c:v>
                </c:pt>
                <c:pt idx="2118">
                  <c:v>1.8905700000000001E-3</c:v>
                </c:pt>
                <c:pt idx="2119">
                  <c:v>1.89697E-3</c:v>
                </c:pt>
                <c:pt idx="2120">
                  <c:v>1.9125399999999999E-3</c:v>
                </c:pt>
                <c:pt idx="2121">
                  <c:v>1.92852E-3</c:v>
                </c:pt>
                <c:pt idx="2122">
                  <c:v>1.94483E-3</c:v>
                </c:pt>
                <c:pt idx="2123">
                  <c:v>1.9585000000000002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714E-4BE9-9326-F2D95C0545E0}"/>
            </c:ext>
          </c:extLst>
        </c:ser>
        <c:ser>
          <c:idx val="1"/>
          <c:order val="1"/>
          <c:tx>
            <c:strRef>
              <c:f>'DSC Raffreddamento 20 °C'!$M$4</c:f>
              <c:strCache>
                <c:ptCount val="1"/>
                <c:pt idx="0">
                  <c:v>90%</c:v>
                </c:pt>
              </c:strCache>
            </c:strRef>
          </c:tx>
          <c:spPr>
            <a:ln w="6350">
              <a:solidFill>
                <a:schemeClr val="tx1">
                  <a:lumMod val="65000"/>
                  <a:lumOff val="35000"/>
                </a:schemeClr>
              </a:solidFill>
            </a:ln>
          </c:spPr>
          <c:marker>
            <c:symbol val="none"/>
          </c:marker>
          <c:xVal>
            <c:numRef>
              <c:f>'DSC Raffreddamento 20 °C'!$J$5:$J$2128</c:f>
              <c:numCache>
                <c:formatCode>General</c:formatCode>
                <c:ptCount val="2124"/>
                <c:pt idx="84">
                  <c:v>0</c:v>
                </c:pt>
                <c:pt idx="85">
                  <c:v>1.6666666666666666E-2</c:v>
                </c:pt>
                <c:pt idx="86">
                  <c:v>3.3333333333333333E-2</c:v>
                </c:pt>
                <c:pt idx="87">
                  <c:v>0.05</c:v>
                </c:pt>
                <c:pt idx="88">
                  <c:v>6.6666666666666666E-2</c:v>
                </c:pt>
                <c:pt idx="89">
                  <c:v>8.3333333333333329E-2</c:v>
                </c:pt>
                <c:pt idx="90">
                  <c:v>0.1</c:v>
                </c:pt>
                <c:pt idx="91">
                  <c:v>0.11666666666666667</c:v>
                </c:pt>
                <c:pt idx="92">
                  <c:v>0.13333333333333333</c:v>
                </c:pt>
                <c:pt idx="93">
                  <c:v>0.15</c:v>
                </c:pt>
                <c:pt idx="94">
                  <c:v>0.16666666666666666</c:v>
                </c:pt>
                <c:pt idx="95">
                  <c:v>0.18333333333333332</c:v>
                </c:pt>
                <c:pt idx="96">
                  <c:v>0.2</c:v>
                </c:pt>
                <c:pt idx="97">
                  <c:v>0.21666666666666667</c:v>
                </c:pt>
                <c:pt idx="98">
                  <c:v>0.23333333333333334</c:v>
                </c:pt>
                <c:pt idx="99">
                  <c:v>0.25</c:v>
                </c:pt>
                <c:pt idx="100">
                  <c:v>0.26666666666666666</c:v>
                </c:pt>
                <c:pt idx="101">
                  <c:v>0.28333333333333333</c:v>
                </c:pt>
                <c:pt idx="102">
                  <c:v>0.3</c:v>
                </c:pt>
                <c:pt idx="103">
                  <c:v>0.31666666666666665</c:v>
                </c:pt>
                <c:pt idx="104">
                  <c:v>0.33333333333333331</c:v>
                </c:pt>
                <c:pt idx="105">
                  <c:v>0.35</c:v>
                </c:pt>
                <c:pt idx="106">
                  <c:v>0.36666666666666664</c:v>
                </c:pt>
                <c:pt idx="107">
                  <c:v>0.38333333333333336</c:v>
                </c:pt>
                <c:pt idx="108">
                  <c:v>0.4</c:v>
                </c:pt>
                <c:pt idx="109">
                  <c:v>0.41666666666666669</c:v>
                </c:pt>
                <c:pt idx="110">
                  <c:v>0.43333333333333335</c:v>
                </c:pt>
                <c:pt idx="111">
                  <c:v>0.45</c:v>
                </c:pt>
                <c:pt idx="112">
                  <c:v>0.46666666666666667</c:v>
                </c:pt>
                <c:pt idx="113">
                  <c:v>0.48333333333333334</c:v>
                </c:pt>
                <c:pt idx="114">
                  <c:v>0.5</c:v>
                </c:pt>
                <c:pt idx="115">
                  <c:v>0.51666666666666672</c:v>
                </c:pt>
                <c:pt idx="116">
                  <c:v>0.53333333333333333</c:v>
                </c:pt>
                <c:pt idx="117">
                  <c:v>0.55000000000000004</c:v>
                </c:pt>
                <c:pt idx="118">
                  <c:v>0.56666666666666665</c:v>
                </c:pt>
                <c:pt idx="119">
                  <c:v>0.58333333333333337</c:v>
                </c:pt>
                <c:pt idx="120">
                  <c:v>0.6</c:v>
                </c:pt>
                <c:pt idx="121">
                  <c:v>0.6166666666666667</c:v>
                </c:pt>
                <c:pt idx="122">
                  <c:v>0.6333333333333333</c:v>
                </c:pt>
                <c:pt idx="123">
                  <c:v>0.65</c:v>
                </c:pt>
                <c:pt idx="124">
                  <c:v>0.66666666666666663</c:v>
                </c:pt>
                <c:pt idx="125">
                  <c:v>0.68333333333333335</c:v>
                </c:pt>
                <c:pt idx="126">
                  <c:v>0.7</c:v>
                </c:pt>
                <c:pt idx="127">
                  <c:v>0.71666666666666667</c:v>
                </c:pt>
                <c:pt idx="128">
                  <c:v>0.73333333333333328</c:v>
                </c:pt>
                <c:pt idx="129">
                  <c:v>0.75</c:v>
                </c:pt>
                <c:pt idx="130">
                  <c:v>0.76666666666666672</c:v>
                </c:pt>
                <c:pt idx="131">
                  <c:v>0.78333333333333333</c:v>
                </c:pt>
                <c:pt idx="132">
                  <c:v>0.8</c:v>
                </c:pt>
                <c:pt idx="133">
                  <c:v>0.81666666666666665</c:v>
                </c:pt>
                <c:pt idx="134">
                  <c:v>0.83333333333333337</c:v>
                </c:pt>
                <c:pt idx="135">
                  <c:v>0.85</c:v>
                </c:pt>
                <c:pt idx="136">
                  <c:v>0.8666666666666667</c:v>
                </c:pt>
                <c:pt idx="137">
                  <c:v>0.8833333333333333</c:v>
                </c:pt>
                <c:pt idx="138">
                  <c:v>0.9</c:v>
                </c:pt>
                <c:pt idx="139">
                  <c:v>0.91666666666666663</c:v>
                </c:pt>
                <c:pt idx="140">
                  <c:v>0.93333333333333335</c:v>
                </c:pt>
                <c:pt idx="141">
                  <c:v>0.95</c:v>
                </c:pt>
                <c:pt idx="142">
                  <c:v>0.96666666666666667</c:v>
                </c:pt>
                <c:pt idx="143">
                  <c:v>0.98333333333333328</c:v>
                </c:pt>
                <c:pt idx="144">
                  <c:v>1</c:v>
                </c:pt>
                <c:pt idx="145">
                  <c:v>1.0166666666666666</c:v>
                </c:pt>
                <c:pt idx="146">
                  <c:v>1.0333333333333334</c:v>
                </c:pt>
                <c:pt idx="147">
                  <c:v>1.05</c:v>
                </c:pt>
                <c:pt idx="148">
                  <c:v>1.0666666666666667</c:v>
                </c:pt>
                <c:pt idx="149">
                  <c:v>1.0833333333333333</c:v>
                </c:pt>
                <c:pt idx="150">
                  <c:v>1.1000000000000001</c:v>
                </c:pt>
                <c:pt idx="151">
                  <c:v>1.1166666666666667</c:v>
                </c:pt>
                <c:pt idx="152">
                  <c:v>1.1333333333333333</c:v>
                </c:pt>
                <c:pt idx="153">
                  <c:v>1.1499999999999999</c:v>
                </c:pt>
                <c:pt idx="154">
                  <c:v>1.1666666666666667</c:v>
                </c:pt>
                <c:pt idx="155">
                  <c:v>1.1833333333333333</c:v>
                </c:pt>
                <c:pt idx="156">
                  <c:v>1.2</c:v>
                </c:pt>
                <c:pt idx="157">
                  <c:v>1.2166666666666666</c:v>
                </c:pt>
                <c:pt idx="158">
                  <c:v>1.2333333333333334</c:v>
                </c:pt>
                <c:pt idx="159">
                  <c:v>1.25</c:v>
                </c:pt>
                <c:pt idx="160">
                  <c:v>1.2666666666666666</c:v>
                </c:pt>
                <c:pt idx="161">
                  <c:v>1.2833333333333334</c:v>
                </c:pt>
                <c:pt idx="162">
                  <c:v>1.3</c:v>
                </c:pt>
                <c:pt idx="163">
                  <c:v>1.3166666666666667</c:v>
                </c:pt>
                <c:pt idx="164">
                  <c:v>1.3333333333333333</c:v>
                </c:pt>
                <c:pt idx="165">
                  <c:v>1.35</c:v>
                </c:pt>
                <c:pt idx="166">
                  <c:v>1.3666666666666667</c:v>
                </c:pt>
                <c:pt idx="167">
                  <c:v>1.3833333333333333</c:v>
                </c:pt>
                <c:pt idx="168">
                  <c:v>1.4</c:v>
                </c:pt>
                <c:pt idx="169">
                  <c:v>1.4166666666666667</c:v>
                </c:pt>
                <c:pt idx="170">
                  <c:v>1.4333333333333333</c:v>
                </c:pt>
                <c:pt idx="171">
                  <c:v>1.45</c:v>
                </c:pt>
                <c:pt idx="172">
                  <c:v>1.4666666666666666</c:v>
                </c:pt>
                <c:pt idx="173">
                  <c:v>1.4833333333333334</c:v>
                </c:pt>
                <c:pt idx="174">
                  <c:v>1.5</c:v>
                </c:pt>
                <c:pt idx="175">
                  <c:v>1.5166666666666666</c:v>
                </c:pt>
                <c:pt idx="176">
                  <c:v>1.5333333333333334</c:v>
                </c:pt>
                <c:pt idx="177">
                  <c:v>1.55</c:v>
                </c:pt>
                <c:pt idx="178">
                  <c:v>1.5666666666666667</c:v>
                </c:pt>
                <c:pt idx="179">
                  <c:v>1.5833333333333333</c:v>
                </c:pt>
                <c:pt idx="180">
                  <c:v>1.6</c:v>
                </c:pt>
                <c:pt idx="181">
                  <c:v>1.6166666666666667</c:v>
                </c:pt>
                <c:pt idx="182">
                  <c:v>1.6333333333333333</c:v>
                </c:pt>
                <c:pt idx="183">
                  <c:v>1.65</c:v>
                </c:pt>
                <c:pt idx="184">
                  <c:v>1.6666666666666667</c:v>
                </c:pt>
                <c:pt idx="185">
                  <c:v>1.6833333333333333</c:v>
                </c:pt>
                <c:pt idx="186">
                  <c:v>1.7</c:v>
                </c:pt>
                <c:pt idx="187">
                  <c:v>1.7166666666666666</c:v>
                </c:pt>
                <c:pt idx="188">
                  <c:v>1.7333333333333334</c:v>
                </c:pt>
                <c:pt idx="189">
                  <c:v>1.75</c:v>
                </c:pt>
                <c:pt idx="190">
                  <c:v>1.7666666666666666</c:v>
                </c:pt>
                <c:pt idx="191">
                  <c:v>1.7833333333333334</c:v>
                </c:pt>
                <c:pt idx="192">
                  <c:v>1.8</c:v>
                </c:pt>
                <c:pt idx="193">
                  <c:v>1.8166666666666667</c:v>
                </c:pt>
                <c:pt idx="194">
                  <c:v>1.8333333333333333</c:v>
                </c:pt>
                <c:pt idx="195">
                  <c:v>1.85</c:v>
                </c:pt>
                <c:pt idx="196">
                  <c:v>1.8666666666666667</c:v>
                </c:pt>
                <c:pt idx="197">
                  <c:v>1.8833333333333333</c:v>
                </c:pt>
                <c:pt idx="198">
                  <c:v>1.9</c:v>
                </c:pt>
                <c:pt idx="199">
                  <c:v>1.9166666666666667</c:v>
                </c:pt>
                <c:pt idx="200">
                  <c:v>1.9333333333333333</c:v>
                </c:pt>
                <c:pt idx="201">
                  <c:v>1.95</c:v>
                </c:pt>
                <c:pt idx="202">
                  <c:v>1.9666666666666666</c:v>
                </c:pt>
                <c:pt idx="203">
                  <c:v>1.9833333333333334</c:v>
                </c:pt>
                <c:pt idx="204">
                  <c:v>2</c:v>
                </c:pt>
                <c:pt idx="205">
                  <c:v>2.0166666666666666</c:v>
                </c:pt>
                <c:pt idx="206">
                  <c:v>2.0333333333333332</c:v>
                </c:pt>
                <c:pt idx="207">
                  <c:v>2.0499999999999998</c:v>
                </c:pt>
                <c:pt idx="208">
                  <c:v>2.0666666666666669</c:v>
                </c:pt>
                <c:pt idx="209">
                  <c:v>2.0833333333333335</c:v>
                </c:pt>
                <c:pt idx="210">
                  <c:v>2.1</c:v>
                </c:pt>
                <c:pt idx="211">
                  <c:v>2.1166666666666667</c:v>
                </c:pt>
                <c:pt idx="212">
                  <c:v>2.1333333333333333</c:v>
                </c:pt>
                <c:pt idx="213">
                  <c:v>2.15</c:v>
                </c:pt>
                <c:pt idx="214">
                  <c:v>2.1666666666666665</c:v>
                </c:pt>
                <c:pt idx="215">
                  <c:v>2.1833333333333331</c:v>
                </c:pt>
                <c:pt idx="216">
                  <c:v>2.2000000000000002</c:v>
                </c:pt>
                <c:pt idx="217">
                  <c:v>2.2166666666666668</c:v>
                </c:pt>
                <c:pt idx="218">
                  <c:v>2.2333333333333334</c:v>
                </c:pt>
                <c:pt idx="219">
                  <c:v>2.25</c:v>
                </c:pt>
                <c:pt idx="220">
                  <c:v>2.2666666666666666</c:v>
                </c:pt>
                <c:pt idx="221">
                  <c:v>2.2833333333333332</c:v>
                </c:pt>
                <c:pt idx="222">
                  <c:v>2.2999999999999998</c:v>
                </c:pt>
                <c:pt idx="223">
                  <c:v>2.3166666666666669</c:v>
                </c:pt>
                <c:pt idx="224">
                  <c:v>2.3333333333333335</c:v>
                </c:pt>
                <c:pt idx="225">
                  <c:v>2.35</c:v>
                </c:pt>
                <c:pt idx="226">
                  <c:v>2.3666666666666667</c:v>
                </c:pt>
                <c:pt idx="227">
                  <c:v>2.3833333333333333</c:v>
                </c:pt>
                <c:pt idx="228">
                  <c:v>2.4</c:v>
                </c:pt>
                <c:pt idx="229">
                  <c:v>2.4166666666666665</c:v>
                </c:pt>
                <c:pt idx="230">
                  <c:v>2.4333333333333331</c:v>
                </c:pt>
                <c:pt idx="231">
                  <c:v>2.4500000000000002</c:v>
                </c:pt>
                <c:pt idx="232">
                  <c:v>2.4666666666666668</c:v>
                </c:pt>
                <c:pt idx="233">
                  <c:v>2.4833333333333334</c:v>
                </c:pt>
                <c:pt idx="234">
                  <c:v>2.5</c:v>
                </c:pt>
                <c:pt idx="235">
                  <c:v>2.5166666666666666</c:v>
                </c:pt>
                <c:pt idx="236">
                  <c:v>2.5333333333333332</c:v>
                </c:pt>
                <c:pt idx="237">
                  <c:v>2.5499999999999998</c:v>
                </c:pt>
                <c:pt idx="238">
                  <c:v>2.5666666666666669</c:v>
                </c:pt>
                <c:pt idx="239">
                  <c:v>2.5833333333333335</c:v>
                </c:pt>
                <c:pt idx="240">
                  <c:v>2.6</c:v>
                </c:pt>
                <c:pt idx="241">
                  <c:v>2.6166666666666667</c:v>
                </c:pt>
                <c:pt idx="242">
                  <c:v>2.6333333333333333</c:v>
                </c:pt>
                <c:pt idx="243">
                  <c:v>2.65</c:v>
                </c:pt>
                <c:pt idx="244">
                  <c:v>2.6666666666666665</c:v>
                </c:pt>
                <c:pt idx="245">
                  <c:v>2.6833333333333331</c:v>
                </c:pt>
                <c:pt idx="246">
                  <c:v>2.7</c:v>
                </c:pt>
                <c:pt idx="247">
                  <c:v>2.7166666666666668</c:v>
                </c:pt>
                <c:pt idx="248">
                  <c:v>2.7333333333333334</c:v>
                </c:pt>
                <c:pt idx="249">
                  <c:v>2.75</c:v>
                </c:pt>
                <c:pt idx="250">
                  <c:v>2.7666666666666666</c:v>
                </c:pt>
                <c:pt idx="251">
                  <c:v>2.7833333333333332</c:v>
                </c:pt>
                <c:pt idx="252">
                  <c:v>2.8</c:v>
                </c:pt>
                <c:pt idx="253">
                  <c:v>2.8166666666666669</c:v>
                </c:pt>
                <c:pt idx="254">
                  <c:v>2.8333333333333335</c:v>
                </c:pt>
                <c:pt idx="255">
                  <c:v>2.85</c:v>
                </c:pt>
                <c:pt idx="256">
                  <c:v>2.8666666666666667</c:v>
                </c:pt>
                <c:pt idx="257">
                  <c:v>2.8833333333333333</c:v>
                </c:pt>
                <c:pt idx="258">
                  <c:v>2.9</c:v>
                </c:pt>
                <c:pt idx="259">
                  <c:v>2.9166666666666665</c:v>
                </c:pt>
                <c:pt idx="260">
                  <c:v>2.9333333333333331</c:v>
                </c:pt>
                <c:pt idx="261">
                  <c:v>2.95</c:v>
                </c:pt>
                <c:pt idx="262">
                  <c:v>2.9666666666666668</c:v>
                </c:pt>
                <c:pt idx="263">
                  <c:v>2.9833333333333334</c:v>
                </c:pt>
                <c:pt idx="264">
                  <c:v>3</c:v>
                </c:pt>
                <c:pt idx="265">
                  <c:v>3.0166666666666666</c:v>
                </c:pt>
                <c:pt idx="266">
                  <c:v>3.0333333333333332</c:v>
                </c:pt>
                <c:pt idx="267">
                  <c:v>3.05</c:v>
                </c:pt>
                <c:pt idx="268">
                  <c:v>3.0666666666666669</c:v>
                </c:pt>
                <c:pt idx="269">
                  <c:v>3.0833333333333335</c:v>
                </c:pt>
                <c:pt idx="270">
                  <c:v>3.1</c:v>
                </c:pt>
                <c:pt idx="271">
                  <c:v>3.1166666666666667</c:v>
                </c:pt>
                <c:pt idx="272">
                  <c:v>3.1333333333333333</c:v>
                </c:pt>
                <c:pt idx="273">
                  <c:v>3.15</c:v>
                </c:pt>
                <c:pt idx="274">
                  <c:v>3.1666666666666665</c:v>
                </c:pt>
                <c:pt idx="275">
                  <c:v>3.1833333333333331</c:v>
                </c:pt>
                <c:pt idx="276">
                  <c:v>3.2</c:v>
                </c:pt>
                <c:pt idx="277">
                  <c:v>3.2166666666666668</c:v>
                </c:pt>
                <c:pt idx="278">
                  <c:v>3.2333333333333334</c:v>
                </c:pt>
                <c:pt idx="279">
                  <c:v>3.25</c:v>
                </c:pt>
                <c:pt idx="280">
                  <c:v>3.2666666666666666</c:v>
                </c:pt>
                <c:pt idx="281">
                  <c:v>3.2833333333333332</c:v>
                </c:pt>
                <c:pt idx="282">
                  <c:v>3.3</c:v>
                </c:pt>
                <c:pt idx="283">
                  <c:v>3.3166666666666669</c:v>
                </c:pt>
                <c:pt idx="284">
                  <c:v>3.3333333333333335</c:v>
                </c:pt>
                <c:pt idx="285">
                  <c:v>3.35</c:v>
                </c:pt>
                <c:pt idx="286">
                  <c:v>3.3666666666666667</c:v>
                </c:pt>
                <c:pt idx="287">
                  <c:v>3.3833333333333333</c:v>
                </c:pt>
                <c:pt idx="288">
                  <c:v>3.4</c:v>
                </c:pt>
                <c:pt idx="289">
                  <c:v>3.4166666666666665</c:v>
                </c:pt>
                <c:pt idx="290">
                  <c:v>3.4333333333333331</c:v>
                </c:pt>
                <c:pt idx="291">
                  <c:v>3.45</c:v>
                </c:pt>
                <c:pt idx="292">
                  <c:v>3.4666666666666668</c:v>
                </c:pt>
                <c:pt idx="293">
                  <c:v>3.4833333333333334</c:v>
                </c:pt>
                <c:pt idx="294">
                  <c:v>3.5</c:v>
                </c:pt>
                <c:pt idx="295">
                  <c:v>3.5166666666666666</c:v>
                </c:pt>
                <c:pt idx="296">
                  <c:v>3.5333333333333332</c:v>
                </c:pt>
                <c:pt idx="297">
                  <c:v>3.55</c:v>
                </c:pt>
                <c:pt idx="298">
                  <c:v>3.5666666666666669</c:v>
                </c:pt>
                <c:pt idx="299">
                  <c:v>3.5833333333333335</c:v>
                </c:pt>
                <c:pt idx="300">
                  <c:v>3.6</c:v>
                </c:pt>
                <c:pt idx="301">
                  <c:v>3.6166666666666667</c:v>
                </c:pt>
                <c:pt idx="302">
                  <c:v>3.6333333333333333</c:v>
                </c:pt>
                <c:pt idx="303">
                  <c:v>3.65</c:v>
                </c:pt>
                <c:pt idx="304">
                  <c:v>3.6666666666666665</c:v>
                </c:pt>
                <c:pt idx="305">
                  <c:v>3.6833333333333331</c:v>
                </c:pt>
                <c:pt idx="306">
                  <c:v>3.7</c:v>
                </c:pt>
                <c:pt idx="307">
                  <c:v>3.7166666666666668</c:v>
                </c:pt>
                <c:pt idx="308">
                  <c:v>3.7333333333333334</c:v>
                </c:pt>
                <c:pt idx="309">
                  <c:v>3.75</c:v>
                </c:pt>
                <c:pt idx="310">
                  <c:v>3.7666666666666666</c:v>
                </c:pt>
                <c:pt idx="311">
                  <c:v>3.7833333333333332</c:v>
                </c:pt>
                <c:pt idx="312">
                  <c:v>3.8</c:v>
                </c:pt>
                <c:pt idx="313">
                  <c:v>3.8166666666666669</c:v>
                </c:pt>
                <c:pt idx="314">
                  <c:v>3.8333333333333335</c:v>
                </c:pt>
                <c:pt idx="315">
                  <c:v>3.85</c:v>
                </c:pt>
                <c:pt idx="316">
                  <c:v>3.8666666666666667</c:v>
                </c:pt>
                <c:pt idx="317">
                  <c:v>3.8833333333333333</c:v>
                </c:pt>
                <c:pt idx="318">
                  <c:v>3.9</c:v>
                </c:pt>
                <c:pt idx="319">
                  <c:v>3.9166666666666665</c:v>
                </c:pt>
                <c:pt idx="320">
                  <c:v>3.9333333333333331</c:v>
                </c:pt>
                <c:pt idx="321">
                  <c:v>3.95</c:v>
                </c:pt>
                <c:pt idx="322">
                  <c:v>3.9666666666666668</c:v>
                </c:pt>
                <c:pt idx="323">
                  <c:v>3.9833333333333334</c:v>
                </c:pt>
                <c:pt idx="324">
                  <c:v>4</c:v>
                </c:pt>
                <c:pt idx="325">
                  <c:v>4.0166666666666666</c:v>
                </c:pt>
                <c:pt idx="326">
                  <c:v>4.0333333333333332</c:v>
                </c:pt>
                <c:pt idx="327">
                  <c:v>4.05</c:v>
                </c:pt>
                <c:pt idx="328">
                  <c:v>4.0666666666666664</c:v>
                </c:pt>
                <c:pt idx="329">
                  <c:v>4.083333333333333</c:v>
                </c:pt>
                <c:pt idx="330">
                  <c:v>4.0999999999999996</c:v>
                </c:pt>
                <c:pt idx="331">
                  <c:v>4.1166666666666663</c:v>
                </c:pt>
                <c:pt idx="332">
                  <c:v>4.1333333333333337</c:v>
                </c:pt>
                <c:pt idx="333">
                  <c:v>4.1500000000000004</c:v>
                </c:pt>
                <c:pt idx="334">
                  <c:v>4.166666666666667</c:v>
                </c:pt>
                <c:pt idx="335">
                  <c:v>4.1833333333333336</c:v>
                </c:pt>
                <c:pt idx="336">
                  <c:v>4.2</c:v>
                </c:pt>
                <c:pt idx="337">
                  <c:v>4.2166666666666668</c:v>
                </c:pt>
                <c:pt idx="338">
                  <c:v>4.2333333333333334</c:v>
                </c:pt>
                <c:pt idx="339">
                  <c:v>4.25</c:v>
                </c:pt>
                <c:pt idx="340">
                  <c:v>4.2666666666666666</c:v>
                </c:pt>
                <c:pt idx="341">
                  <c:v>4.2833333333333332</c:v>
                </c:pt>
                <c:pt idx="342">
                  <c:v>4.3</c:v>
                </c:pt>
                <c:pt idx="343">
                  <c:v>4.3166666666666664</c:v>
                </c:pt>
                <c:pt idx="344">
                  <c:v>4.333333333333333</c:v>
                </c:pt>
                <c:pt idx="345">
                  <c:v>4.3499999999999996</c:v>
                </c:pt>
                <c:pt idx="346">
                  <c:v>4.3666666666666663</c:v>
                </c:pt>
                <c:pt idx="347">
                  <c:v>4.3833333333333337</c:v>
                </c:pt>
                <c:pt idx="348">
                  <c:v>4.4000000000000004</c:v>
                </c:pt>
                <c:pt idx="349">
                  <c:v>4.416666666666667</c:v>
                </c:pt>
                <c:pt idx="350">
                  <c:v>4.4333333333333336</c:v>
                </c:pt>
                <c:pt idx="351">
                  <c:v>4.45</c:v>
                </c:pt>
                <c:pt idx="352">
                  <c:v>4.4666666666666668</c:v>
                </c:pt>
                <c:pt idx="353">
                  <c:v>4.4833333333333334</c:v>
                </c:pt>
                <c:pt idx="354">
                  <c:v>4.5</c:v>
                </c:pt>
                <c:pt idx="355">
                  <c:v>4.5166666666666666</c:v>
                </c:pt>
                <c:pt idx="356">
                  <c:v>4.5333333333333332</c:v>
                </c:pt>
                <c:pt idx="357">
                  <c:v>4.55</c:v>
                </c:pt>
                <c:pt idx="358">
                  <c:v>4.5666666666666664</c:v>
                </c:pt>
                <c:pt idx="359">
                  <c:v>4.583333333333333</c:v>
                </c:pt>
                <c:pt idx="360">
                  <c:v>4.5999999999999996</c:v>
                </c:pt>
                <c:pt idx="361">
                  <c:v>4.6166666666666663</c:v>
                </c:pt>
                <c:pt idx="362">
                  <c:v>4.6333333333333337</c:v>
                </c:pt>
                <c:pt idx="363">
                  <c:v>4.6500000000000004</c:v>
                </c:pt>
                <c:pt idx="364">
                  <c:v>4.666666666666667</c:v>
                </c:pt>
                <c:pt idx="365">
                  <c:v>4.6833333333333336</c:v>
                </c:pt>
                <c:pt idx="366">
                  <c:v>4.7</c:v>
                </c:pt>
                <c:pt idx="367">
                  <c:v>4.7166666666666668</c:v>
                </c:pt>
                <c:pt idx="368">
                  <c:v>4.7333333333333334</c:v>
                </c:pt>
                <c:pt idx="369">
                  <c:v>4.75</c:v>
                </c:pt>
                <c:pt idx="370">
                  <c:v>4.7666666666666666</c:v>
                </c:pt>
                <c:pt idx="371">
                  <c:v>4.7833333333333332</c:v>
                </c:pt>
                <c:pt idx="372">
                  <c:v>4.8</c:v>
                </c:pt>
                <c:pt idx="373">
                  <c:v>4.8166666666666664</c:v>
                </c:pt>
                <c:pt idx="374">
                  <c:v>4.833333333333333</c:v>
                </c:pt>
                <c:pt idx="375">
                  <c:v>4.8499999999999996</c:v>
                </c:pt>
                <c:pt idx="376">
                  <c:v>4.8666666666666663</c:v>
                </c:pt>
                <c:pt idx="377">
                  <c:v>4.8833333333333337</c:v>
                </c:pt>
                <c:pt idx="378">
                  <c:v>4.9000000000000004</c:v>
                </c:pt>
                <c:pt idx="379">
                  <c:v>4.916666666666667</c:v>
                </c:pt>
                <c:pt idx="380">
                  <c:v>4.9333333333333336</c:v>
                </c:pt>
                <c:pt idx="381">
                  <c:v>4.95</c:v>
                </c:pt>
                <c:pt idx="382">
                  <c:v>4.9666666666666668</c:v>
                </c:pt>
                <c:pt idx="383">
                  <c:v>4.9833333333333334</c:v>
                </c:pt>
                <c:pt idx="384">
                  <c:v>5</c:v>
                </c:pt>
                <c:pt idx="385">
                  <c:v>5.0166666666666666</c:v>
                </c:pt>
                <c:pt idx="386">
                  <c:v>5.0333333333333332</c:v>
                </c:pt>
                <c:pt idx="387">
                  <c:v>5.05</c:v>
                </c:pt>
                <c:pt idx="388">
                  <c:v>5.0666666666666664</c:v>
                </c:pt>
                <c:pt idx="389">
                  <c:v>5.083333333333333</c:v>
                </c:pt>
                <c:pt idx="390">
                  <c:v>5.0999999999999996</c:v>
                </c:pt>
                <c:pt idx="391">
                  <c:v>5.1166666666666663</c:v>
                </c:pt>
                <c:pt idx="392">
                  <c:v>5.1333333333333337</c:v>
                </c:pt>
                <c:pt idx="393">
                  <c:v>5.15</c:v>
                </c:pt>
                <c:pt idx="394">
                  <c:v>5.166666666666667</c:v>
                </c:pt>
                <c:pt idx="395">
                  <c:v>5.1833333333333336</c:v>
                </c:pt>
                <c:pt idx="396">
                  <c:v>5.2</c:v>
                </c:pt>
                <c:pt idx="397">
                  <c:v>5.2166666666666668</c:v>
                </c:pt>
                <c:pt idx="398">
                  <c:v>5.2333333333333334</c:v>
                </c:pt>
                <c:pt idx="399">
                  <c:v>5.25</c:v>
                </c:pt>
                <c:pt idx="400">
                  <c:v>5.2666666666666666</c:v>
                </c:pt>
                <c:pt idx="401">
                  <c:v>5.2833333333333332</c:v>
                </c:pt>
                <c:pt idx="402">
                  <c:v>5.3</c:v>
                </c:pt>
                <c:pt idx="403">
                  <c:v>5.3166666666666664</c:v>
                </c:pt>
                <c:pt idx="404">
                  <c:v>5.333333333333333</c:v>
                </c:pt>
                <c:pt idx="405">
                  <c:v>5.35</c:v>
                </c:pt>
                <c:pt idx="406">
                  <c:v>5.3666666666666663</c:v>
                </c:pt>
                <c:pt idx="407">
                  <c:v>5.3833333333333337</c:v>
                </c:pt>
                <c:pt idx="408">
                  <c:v>5.4</c:v>
                </c:pt>
                <c:pt idx="409">
                  <c:v>5.416666666666667</c:v>
                </c:pt>
                <c:pt idx="410">
                  <c:v>5.4333333333333336</c:v>
                </c:pt>
                <c:pt idx="411">
                  <c:v>5.45</c:v>
                </c:pt>
                <c:pt idx="412">
                  <c:v>5.4666666666666668</c:v>
                </c:pt>
                <c:pt idx="413">
                  <c:v>5.4833333333333334</c:v>
                </c:pt>
                <c:pt idx="414">
                  <c:v>5.5</c:v>
                </c:pt>
                <c:pt idx="415">
                  <c:v>5.5166666666666666</c:v>
                </c:pt>
                <c:pt idx="416">
                  <c:v>5.5333333333333332</c:v>
                </c:pt>
                <c:pt idx="417">
                  <c:v>5.55</c:v>
                </c:pt>
                <c:pt idx="418">
                  <c:v>5.5666666666666664</c:v>
                </c:pt>
                <c:pt idx="419">
                  <c:v>5.583333333333333</c:v>
                </c:pt>
                <c:pt idx="420">
                  <c:v>5.6</c:v>
                </c:pt>
                <c:pt idx="421">
                  <c:v>5.6166666666666663</c:v>
                </c:pt>
                <c:pt idx="422">
                  <c:v>5.6333333333333337</c:v>
                </c:pt>
                <c:pt idx="423">
                  <c:v>5.65</c:v>
                </c:pt>
                <c:pt idx="424">
                  <c:v>5.666666666666667</c:v>
                </c:pt>
                <c:pt idx="425">
                  <c:v>5.6833333333333336</c:v>
                </c:pt>
                <c:pt idx="426">
                  <c:v>5.7</c:v>
                </c:pt>
                <c:pt idx="427">
                  <c:v>5.7166666666666668</c:v>
                </c:pt>
                <c:pt idx="428">
                  <c:v>5.7333333333333334</c:v>
                </c:pt>
                <c:pt idx="429">
                  <c:v>5.75</c:v>
                </c:pt>
                <c:pt idx="430">
                  <c:v>5.7666666666666666</c:v>
                </c:pt>
                <c:pt idx="431">
                  <c:v>5.7833333333333332</c:v>
                </c:pt>
                <c:pt idx="432">
                  <c:v>5.8</c:v>
                </c:pt>
                <c:pt idx="433">
                  <c:v>5.8166666666666664</c:v>
                </c:pt>
                <c:pt idx="434">
                  <c:v>5.833333333333333</c:v>
                </c:pt>
                <c:pt idx="435">
                  <c:v>5.85</c:v>
                </c:pt>
                <c:pt idx="436">
                  <c:v>5.8666666666666663</c:v>
                </c:pt>
                <c:pt idx="437">
                  <c:v>5.8833333333333337</c:v>
                </c:pt>
                <c:pt idx="438">
                  <c:v>5.9</c:v>
                </c:pt>
                <c:pt idx="439">
                  <c:v>5.916666666666667</c:v>
                </c:pt>
                <c:pt idx="440">
                  <c:v>5.9333333333333336</c:v>
                </c:pt>
                <c:pt idx="441">
                  <c:v>5.95</c:v>
                </c:pt>
                <c:pt idx="442">
                  <c:v>5.9666666666666668</c:v>
                </c:pt>
                <c:pt idx="443">
                  <c:v>5.9833333333333334</c:v>
                </c:pt>
                <c:pt idx="444">
                  <c:v>6</c:v>
                </c:pt>
                <c:pt idx="445">
                  <c:v>6.0166666666666666</c:v>
                </c:pt>
                <c:pt idx="446">
                  <c:v>6.0333333333333332</c:v>
                </c:pt>
                <c:pt idx="447">
                  <c:v>6.05</c:v>
                </c:pt>
                <c:pt idx="448">
                  <c:v>6.0666666666666664</c:v>
                </c:pt>
                <c:pt idx="449">
                  <c:v>6.083333333333333</c:v>
                </c:pt>
                <c:pt idx="450">
                  <c:v>6.1</c:v>
                </c:pt>
                <c:pt idx="451">
                  <c:v>6.1166666666666663</c:v>
                </c:pt>
                <c:pt idx="452">
                  <c:v>6.1333333333333337</c:v>
                </c:pt>
                <c:pt idx="453">
                  <c:v>6.15</c:v>
                </c:pt>
                <c:pt idx="454">
                  <c:v>6.166666666666667</c:v>
                </c:pt>
                <c:pt idx="455">
                  <c:v>6.1833333333333336</c:v>
                </c:pt>
                <c:pt idx="456">
                  <c:v>6.2</c:v>
                </c:pt>
                <c:pt idx="457">
                  <c:v>6.2166666666666668</c:v>
                </c:pt>
                <c:pt idx="458">
                  <c:v>6.2333333333333334</c:v>
                </c:pt>
                <c:pt idx="459">
                  <c:v>6.25</c:v>
                </c:pt>
                <c:pt idx="460">
                  <c:v>6.2666666666666666</c:v>
                </c:pt>
                <c:pt idx="461">
                  <c:v>6.2833333333333332</c:v>
                </c:pt>
                <c:pt idx="462">
                  <c:v>6.3</c:v>
                </c:pt>
                <c:pt idx="463">
                  <c:v>6.3166666666666664</c:v>
                </c:pt>
                <c:pt idx="464">
                  <c:v>6.333333333333333</c:v>
                </c:pt>
                <c:pt idx="465">
                  <c:v>6.35</c:v>
                </c:pt>
                <c:pt idx="466">
                  <c:v>6.3666666666666663</c:v>
                </c:pt>
                <c:pt idx="467">
                  <c:v>6.3833333333333337</c:v>
                </c:pt>
                <c:pt idx="468">
                  <c:v>6.4</c:v>
                </c:pt>
                <c:pt idx="469">
                  <c:v>6.416666666666667</c:v>
                </c:pt>
                <c:pt idx="470">
                  <c:v>6.4333333333333336</c:v>
                </c:pt>
                <c:pt idx="471">
                  <c:v>6.45</c:v>
                </c:pt>
                <c:pt idx="472">
                  <c:v>6.4666666666666668</c:v>
                </c:pt>
                <c:pt idx="473">
                  <c:v>6.4833333333333334</c:v>
                </c:pt>
                <c:pt idx="474">
                  <c:v>6.5</c:v>
                </c:pt>
                <c:pt idx="475">
                  <c:v>6.5166666666666666</c:v>
                </c:pt>
                <c:pt idx="476">
                  <c:v>6.5333333333333332</c:v>
                </c:pt>
                <c:pt idx="477">
                  <c:v>6.55</c:v>
                </c:pt>
                <c:pt idx="478">
                  <c:v>6.5666666666666664</c:v>
                </c:pt>
                <c:pt idx="479">
                  <c:v>6.583333333333333</c:v>
                </c:pt>
                <c:pt idx="480">
                  <c:v>6.6</c:v>
                </c:pt>
                <c:pt idx="481">
                  <c:v>6.6166666666666663</c:v>
                </c:pt>
                <c:pt idx="482">
                  <c:v>6.6333333333333337</c:v>
                </c:pt>
                <c:pt idx="483">
                  <c:v>6.65</c:v>
                </c:pt>
                <c:pt idx="484">
                  <c:v>6.666666666666667</c:v>
                </c:pt>
                <c:pt idx="485">
                  <c:v>6.6833333333333336</c:v>
                </c:pt>
                <c:pt idx="486">
                  <c:v>6.7</c:v>
                </c:pt>
                <c:pt idx="487">
                  <c:v>6.7166666666666668</c:v>
                </c:pt>
                <c:pt idx="488">
                  <c:v>6.7333333333333334</c:v>
                </c:pt>
                <c:pt idx="489">
                  <c:v>6.75</c:v>
                </c:pt>
                <c:pt idx="490">
                  <c:v>6.7666666666666666</c:v>
                </c:pt>
                <c:pt idx="491">
                  <c:v>6.7833333333333332</c:v>
                </c:pt>
                <c:pt idx="492">
                  <c:v>6.8</c:v>
                </c:pt>
                <c:pt idx="493">
                  <c:v>6.8166666666666664</c:v>
                </c:pt>
                <c:pt idx="494">
                  <c:v>6.833333333333333</c:v>
                </c:pt>
                <c:pt idx="495">
                  <c:v>6.85</c:v>
                </c:pt>
                <c:pt idx="496">
                  <c:v>6.8666666666666663</c:v>
                </c:pt>
                <c:pt idx="497">
                  <c:v>6.8833333333333337</c:v>
                </c:pt>
                <c:pt idx="498">
                  <c:v>6.9</c:v>
                </c:pt>
                <c:pt idx="499">
                  <c:v>6.916666666666667</c:v>
                </c:pt>
                <c:pt idx="500">
                  <c:v>6.9333333333333336</c:v>
                </c:pt>
                <c:pt idx="501">
                  <c:v>6.95</c:v>
                </c:pt>
                <c:pt idx="502">
                  <c:v>6.9666666666666668</c:v>
                </c:pt>
                <c:pt idx="503">
                  <c:v>6.9833333333333334</c:v>
                </c:pt>
                <c:pt idx="504">
                  <c:v>7</c:v>
                </c:pt>
                <c:pt idx="505">
                  <c:v>7.0166666666666666</c:v>
                </c:pt>
                <c:pt idx="506">
                  <c:v>7.0333333333333332</c:v>
                </c:pt>
                <c:pt idx="507">
                  <c:v>7.05</c:v>
                </c:pt>
                <c:pt idx="508">
                  <c:v>7.0666666666666664</c:v>
                </c:pt>
                <c:pt idx="509">
                  <c:v>7.083333333333333</c:v>
                </c:pt>
                <c:pt idx="510">
                  <c:v>7.1</c:v>
                </c:pt>
                <c:pt idx="511">
                  <c:v>7.1166666666666663</c:v>
                </c:pt>
                <c:pt idx="512">
                  <c:v>7.1333333333333337</c:v>
                </c:pt>
                <c:pt idx="513">
                  <c:v>7.15</c:v>
                </c:pt>
                <c:pt idx="514">
                  <c:v>7.166666666666667</c:v>
                </c:pt>
                <c:pt idx="515">
                  <c:v>7.1833333333333336</c:v>
                </c:pt>
                <c:pt idx="516">
                  <c:v>7.2</c:v>
                </c:pt>
                <c:pt idx="517">
                  <c:v>7.2166666666666668</c:v>
                </c:pt>
                <c:pt idx="518">
                  <c:v>7.2333333333333334</c:v>
                </c:pt>
                <c:pt idx="519">
                  <c:v>7.25</c:v>
                </c:pt>
                <c:pt idx="520">
                  <c:v>7.2666666666666666</c:v>
                </c:pt>
                <c:pt idx="521">
                  <c:v>7.2833333333333332</c:v>
                </c:pt>
                <c:pt idx="522">
                  <c:v>7.3</c:v>
                </c:pt>
                <c:pt idx="523">
                  <c:v>7.3166666666666664</c:v>
                </c:pt>
                <c:pt idx="524">
                  <c:v>7.333333333333333</c:v>
                </c:pt>
                <c:pt idx="525">
                  <c:v>7.35</c:v>
                </c:pt>
                <c:pt idx="526">
                  <c:v>7.3666666666666663</c:v>
                </c:pt>
                <c:pt idx="527">
                  <c:v>7.3833333333333337</c:v>
                </c:pt>
                <c:pt idx="528">
                  <c:v>7.4</c:v>
                </c:pt>
                <c:pt idx="529">
                  <c:v>7.416666666666667</c:v>
                </c:pt>
                <c:pt idx="530">
                  <c:v>7.4333333333333336</c:v>
                </c:pt>
                <c:pt idx="531">
                  <c:v>7.45</c:v>
                </c:pt>
                <c:pt idx="532">
                  <c:v>7.4666666666666668</c:v>
                </c:pt>
                <c:pt idx="533">
                  <c:v>7.4833333333333334</c:v>
                </c:pt>
                <c:pt idx="534">
                  <c:v>7.5</c:v>
                </c:pt>
                <c:pt idx="535">
                  <c:v>7.5166666666666666</c:v>
                </c:pt>
                <c:pt idx="536">
                  <c:v>7.5333333333333332</c:v>
                </c:pt>
                <c:pt idx="537">
                  <c:v>7.55</c:v>
                </c:pt>
                <c:pt idx="538">
                  <c:v>7.5666666666666664</c:v>
                </c:pt>
                <c:pt idx="539">
                  <c:v>7.583333333333333</c:v>
                </c:pt>
                <c:pt idx="540">
                  <c:v>7.6</c:v>
                </c:pt>
                <c:pt idx="541">
                  <c:v>7.6166666666666663</c:v>
                </c:pt>
                <c:pt idx="542">
                  <c:v>7.6333333333333337</c:v>
                </c:pt>
                <c:pt idx="543">
                  <c:v>7.65</c:v>
                </c:pt>
                <c:pt idx="544">
                  <c:v>7.666666666666667</c:v>
                </c:pt>
                <c:pt idx="545">
                  <c:v>7.6833333333333336</c:v>
                </c:pt>
                <c:pt idx="546">
                  <c:v>7.7</c:v>
                </c:pt>
                <c:pt idx="547">
                  <c:v>7.7166666666666668</c:v>
                </c:pt>
                <c:pt idx="548">
                  <c:v>7.7333333333333334</c:v>
                </c:pt>
                <c:pt idx="549">
                  <c:v>7.75</c:v>
                </c:pt>
                <c:pt idx="550">
                  <c:v>7.7666666666666666</c:v>
                </c:pt>
                <c:pt idx="551">
                  <c:v>7.7833333333333332</c:v>
                </c:pt>
                <c:pt idx="552">
                  <c:v>7.8</c:v>
                </c:pt>
                <c:pt idx="553">
                  <c:v>7.8166666666666664</c:v>
                </c:pt>
                <c:pt idx="554">
                  <c:v>7.833333333333333</c:v>
                </c:pt>
                <c:pt idx="555">
                  <c:v>7.85</c:v>
                </c:pt>
                <c:pt idx="556">
                  <c:v>7.8666666666666663</c:v>
                </c:pt>
                <c:pt idx="557">
                  <c:v>7.8833333333333337</c:v>
                </c:pt>
                <c:pt idx="558">
                  <c:v>7.9</c:v>
                </c:pt>
                <c:pt idx="559">
                  <c:v>7.916666666666667</c:v>
                </c:pt>
                <c:pt idx="560">
                  <c:v>7.9333333333333336</c:v>
                </c:pt>
                <c:pt idx="561">
                  <c:v>7.95</c:v>
                </c:pt>
                <c:pt idx="562">
                  <c:v>7.9666666666666668</c:v>
                </c:pt>
                <c:pt idx="563">
                  <c:v>7.9833333333333334</c:v>
                </c:pt>
                <c:pt idx="564">
                  <c:v>8</c:v>
                </c:pt>
                <c:pt idx="565">
                  <c:v>8.0166666666666675</c:v>
                </c:pt>
                <c:pt idx="566">
                  <c:v>8.0333333333333332</c:v>
                </c:pt>
                <c:pt idx="567">
                  <c:v>8.0500000000000007</c:v>
                </c:pt>
                <c:pt idx="568">
                  <c:v>8.0666666666666664</c:v>
                </c:pt>
                <c:pt idx="569">
                  <c:v>8.0833333333333339</c:v>
                </c:pt>
                <c:pt idx="570">
                  <c:v>8.1</c:v>
                </c:pt>
                <c:pt idx="571">
                  <c:v>8.1166666666666671</c:v>
                </c:pt>
                <c:pt idx="572">
                  <c:v>8.1333333333333329</c:v>
                </c:pt>
                <c:pt idx="573">
                  <c:v>8.15</c:v>
                </c:pt>
                <c:pt idx="574">
                  <c:v>8.1666666666666661</c:v>
                </c:pt>
                <c:pt idx="575">
                  <c:v>8.1833333333333336</c:v>
                </c:pt>
                <c:pt idx="576">
                  <c:v>8.1999999999999993</c:v>
                </c:pt>
                <c:pt idx="577">
                  <c:v>8.2166666666666668</c:v>
                </c:pt>
                <c:pt idx="578">
                  <c:v>8.2333333333333325</c:v>
                </c:pt>
                <c:pt idx="579">
                  <c:v>8.25</c:v>
                </c:pt>
                <c:pt idx="580">
                  <c:v>8.2666666666666675</c:v>
                </c:pt>
                <c:pt idx="581">
                  <c:v>8.2833333333333332</c:v>
                </c:pt>
                <c:pt idx="582">
                  <c:v>8.3000000000000007</c:v>
                </c:pt>
                <c:pt idx="583">
                  <c:v>8.3166666666666664</c:v>
                </c:pt>
                <c:pt idx="584">
                  <c:v>8.3333333333333339</c:v>
                </c:pt>
                <c:pt idx="585">
                  <c:v>8.35</c:v>
                </c:pt>
                <c:pt idx="586">
                  <c:v>8.3666666666666671</c:v>
                </c:pt>
                <c:pt idx="587">
                  <c:v>8.3833333333333329</c:v>
                </c:pt>
                <c:pt idx="588">
                  <c:v>8.4</c:v>
                </c:pt>
                <c:pt idx="589">
                  <c:v>8.4166666666666661</c:v>
                </c:pt>
                <c:pt idx="590">
                  <c:v>8.4333333333333336</c:v>
                </c:pt>
                <c:pt idx="591">
                  <c:v>8.4499999999999993</c:v>
                </c:pt>
                <c:pt idx="592">
                  <c:v>8.4666666666666668</c:v>
                </c:pt>
                <c:pt idx="593">
                  <c:v>8.4833333333333325</c:v>
                </c:pt>
                <c:pt idx="594">
                  <c:v>8.5</c:v>
                </c:pt>
                <c:pt idx="595">
                  <c:v>8.5166666666666675</c:v>
                </c:pt>
                <c:pt idx="596">
                  <c:v>8.5333333333333332</c:v>
                </c:pt>
                <c:pt idx="597">
                  <c:v>8.5500000000000007</c:v>
                </c:pt>
                <c:pt idx="598">
                  <c:v>8.5666666666666664</c:v>
                </c:pt>
                <c:pt idx="599">
                  <c:v>8.5833333333333339</c:v>
                </c:pt>
                <c:pt idx="600">
                  <c:v>8.6</c:v>
                </c:pt>
                <c:pt idx="601">
                  <c:v>8.6166666666666671</c:v>
                </c:pt>
                <c:pt idx="602">
                  <c:v>8.6333333333333329</c:v>
                </c:pt>
                <c:pt idx="603">
                  <c:v>8.65</c:v>
                </c:pt>
                <c:pt idx="604">
                  <c:v>8.6666666666666661</c:v>
                </c:pt>
                <c:pt idx="605">
                  <c:v>8.6833333333333336</c:v>
                </c:pt>
                <c:pt idx="606">
                  <c:v>8.6999999999999993</c:v>
                </c:pt>
                <c:pt idx="607">
                  <c:v>8.7166666666666668</c:v>
                </c:pt>
                <c:pt idx="608">
                  <c:v>8.7333333333333325</c:v>
                </c:pt>
                <c:pt idx="609">
                  <c:v>8.75</c:v>
                </c:pt>
                <c:pt idx="610">
                  <c:v>8.7666666666666675</c:v>
                </c:pt>
                <c:pt idx="611">
                  <c:v>8.7833333333333332</c:v>
                </c:pt>
                <c:pt idx="612">
                  <c:v>8.8000000000000007</c:v>
                </c:pt>
                <c:pt idx="613">
                  <c:v>8.8166666666666664</c:v>
                </c:pt>
                <c:pt idx="614">
                  <c:v>8.8333333333333339</c:v>
                </c:pt>
                <c:pt idx="615">
                  <c:v>8.85</c:v>
                </c:pt>
                <c:pt idx="616">
                  <c:v>8.8666666666666671</c:v>
                </c:pt>
                <c:pt idx="617">
                  <c:v>8.8833333333333329</c:v>
                </c:pt>
                <c:pt idx="618">
                  <c:v>8.9</c:v>
                </c:pt>
                <c:pt idx="619">
                  <c:v>8.9166666666666661</c:v>
                </c:pt>
                <c:pt idx="620">
                  <c:v>8.9333333333333336</c:v>
                </c:pt>
                <c:pt idx="621">
                  <c:v>8.9499999999999993</c:v>
                </c:pt>
                <c:pt idx="622">
                  <c:v>8.9666666666666668</c:v>
                </c:pt>
                <c:pt idx="623">
                  <c:v>8.9833333333333325</c:v>
                </c:pt>
                <c:pt idx="624">
                  <c:v>9</c:v>
                </c:pt>
                <c:pt idx="625">
                  <c:v>9.0166666666666675</c:v>
                </c:pt>
                <c:pt idx="626">
                  <c:v>9.0333333333333332</c:v>
                </c:pt>
                <c:pt idx="627">
                  <c:v>9.0500000000000007</c:v>
                </c:pt>
                <c:pt idx="628">
                  <c:v>9.0666666666666664</c:v>
                </c:pt>
                <c:pt idx="629">
                  <c:v>9.0833333333333339</c:v>
                </c:pt>
                <c:pt idx="630">
                  <c:v>9.1</c:v>
                </c:pt>
                <c:pt idx="631">
                  <c:v>9.1166666666666671</c:v>
                </c:pt>
                <c:pt idx="632">
                  <c:v>9.1333333333333329</c:v>
                </c:pt>
                <c:pt idx="633">
                  <c:v>9.15</c:v>
                </c:pt>
                <c:pt idx="634">
                  <c:v>9.1666666666666661</c:v>
                </c:pt>
                <c:pt idx="635">
                  <c:v>9.1833333333333336</c:v>
                </c:pt>
                <c:pt idx="636">
                  <c:v>9.1999999999999993</c:v>
                </c:pt>
                <c:pt idx="637">
                  <c:v>9.2166666666666668</c:v>
                </c:pt>
                <c:pt idx="638">
                  <c:v>9.2333333333333325</c:v>
                </c:pt>
                <c:pt idx="639">
                  <c:v>9.25</c:v>
                </c:pt>
                <c:pt idx="640">
                  <c:v>9.2666666666666675</c:v>
                </c:pt>
                <c:pt idx="641">
                  <c:v>9.2833333333333332</c:v>
                </c:pt>
                <c:pt idx="642">
                  <c:v>9.3000000000000007</c:v>
                </c:pt>
                <c:pt idx="643">
                  <c:v>9.3166666666666664</c:v>
                </c:pt>
                <c:pt idx="644">
                  <c:v>9.3333333333333339</c:v>
                </c:pt>
                <c:pt idx="645">
                  <c:v>9.35</c:v>
                </c:pt>
                <c:pt idx="646">
                  <c:v>9.3666666666666671</c:v>
                </c:pt>
                <c:pt idx="647">
                  <c:v>9.3833333333333329</c:v>
                </c:pt>
                <c:pt idx="648">
                  <c:v>9.4</c:v>
                </c:pt>
                <c:pt idx="649">
                  <c:v>9.4166666666666661</c:v>
                </c:pt>
                <c:pt idx="650">
                  <c:v>9.4333333333333336</c:v>
                </c:pt>
                <c:pt idx="651">
                  <c:v>9.4499999999999993</c:v>
                </c:pt>
                <c:pt idx="652">
                  <c:v>9.4666666666666668</c:v>
                </c:pt>
                <c:pt idx="653">
                  <c:v>9.4833333333333325</c:v>
                </c:pt>
                <c:pt idx="654">
                  <c:v>9.5</c:v>
                </c:pt>
                <c:pt idx="655">
                  <c:v>9.5166666666666675</c:v>
                </c:pt>
                <c:pt idx="656">
                  <c:v>9.5333333333333332</c:v>
                </c:pt>
                <c:pt idx="657">
                  <c:v>9.5500000000000007</c:v>
                </c:pt>
                <c:pt idx="658">
                  <c:v>9.5666666666666664</c:v>
                </c:pt>
                <c:pt idx="659">
                  <c:v>9.5833333333333339</c:v>
                </c:pt>
                <c:pt idx="660">
                  <c:v>9.6</c:v>
                </c:pt>
                <c:pt idx="661">
                  <c:v>9.6166666666666671</c:v>
                </c:pt>
                <c:pt idx="662">
                  <c:v>9.6333333333333329</c:v>
                </c:pt>
                <c:pt idx="663">
                  <c:v>9.65</c:v>
                </c:pt>
                <c:pt idx="664">
                  <c:v>9.6666666666666661</c:v>
                </c:pt>
                <c:pt idx="665">
                  <c:v>9.6833333333333336</c:v>
                </c:pt>
                <c:pt idx="666">
                  <c:v>9.6999999999999993</c:v>
                </c:pt>
                <c:pt idx="667">
                  <c:v>9.7166666666666668</c:v>
                </c:pt>
                <c:pt idx="668">
                  <c:v>9.7333333333333325</c:v>
                </c:pt>
                <c:pt idx="669">
                  <c:v>9.75</c:v>
                </c:pt>
                <c:pt idx="670">
                  <c:v>9.7666666666666675</c:v>
                </c:pt>
                <c:pt idx="671">
                  <c:v>9.7833333333333332</c:v>
                </c:pt>
                <c:pt idx="672">
                  <c:v>9.8000000000000007</c:v>
                </c:pt>
                <c:pt idx="673">
                  <c:v>9.8166666666666664</c:v>
                </c:pt>
                <c:pt idx="674">
                  <c:v>9.8333333333333339</c:v>
                </c:pt>
                <c:pt idx="675">
                  <c:v>9.85</c:v>
                </c:pt>
                <c:pt idx="676">
                  <c:v>9.8666666666666671</c:v>
                </c:pt>
                <c:pt idx="677">
                  <c:v>9.8833333333333329</c:v>
                </c:pt>
                <c:pt idx="678">
                  <c:v>9.9</c:v>
                </c:pt>
                <c:pt idx="679">
                  <c:v>9.9166666666666661</c:v>
                </c:pt>
                <c:pt idx="680">
                  <c:v>9.9333333333333336</c:v>
                </c:pt>
                <c:pt idx="681">
                  <c:v>9.9499999999999993</c:v>
                </c:pt>
                <c:pt idx="682">
                  <c:v>9.9666666666666668</c:v>
                </c:pt>
                <c:pt idx="683">
                  <c:v>9.9833333333333325</c:v>
                </c:pt>
                <c:pt idx="684">
                  <c:v>10</c:v>
                </c:pt>
                <c:pt idx="685">
                  <c:v>10.016666666666667</c:v>
                </c:pt>
                <c:pt idx="686">
                  <c:v>10.033333333333333</c:v>
                </c:pt>
                <c:pt idx="687">
                  <c:v>10.050000000000001</c:v>
                </c:pt>
                <c:pt idx="688">
                  <c:v>10.066666666666666</c:v>
                </c:pt>
                <c:pt idx="689">
                  <c:v>10.083333333333334</c:v>
                </c:pt>
                <c:pt idx="690">
                  <c:v>10.1</c:v>
                </c:pt>
                <c:pt idx="691">
                  <c:v>10.116666666666667</c:v>
                </c:pt>
                <c:pt idx="692">
                  <c:v>10.133333333333333</c:v>
                </c:pt>
                <c:pt idx="693">
                  <c:v>10.15</c:v>
                </c:pt>
                <c:pt idx="694">
                  <c:v>10.166666666666666</c:v>
                </c:pt>
                <c:pt idx="695">
                  <c:v>10.183333333333334</c:v>
                </c:pt>
                <c:pt idx="696">
                  <c:v>10.199999999999999</c:v>
                </c:pt>
                <c:pt idx="697">
                  <c:v>10.216666666666667</c:v>
                </c:pt>
                <c:pt idx="698">
                  <c:v>10.233333333333333</c:v>
                </c:pt>
                <c:pt idx="699">
                  <c:v>10.25</c:v>
                </c:pt>
                <c:pt idx="700">
                  <c:v>10.266666666666667</c:v>
                </c:pt>
                <c:pt idx="701">
                  <c:v>10.283333333333333</c:v>
                </c:pt>
                <c:pt idx="702">
                  <c:v>10.3</c:v>
                </c:pt>
                <c:pt idx="703">
                  <c:v>10.316666666666666</c:v>
                </c:pt>
                <c:pt idx="704">
                  <c:v>10.333333333333334</c:v>
                </c:pt>
                <c:pt idx="705">
                  <c:v>10.35</c:v>
                </c:pt>
                <c:pt idx="706">
                  <c:v>10.366666666666667</c:v>
                </c:pt>
                <c:pt idx="707">
                  <c:v>10.383333333333333</c:v>
                </c:pt>
                <c:pt idx="708">
                  <c:v>10.4</c:v>
                </c:pt>
                <c:pt idx="709">
                  <c:v>10.416666666666666</c:v>
                </c:pt>
                <c:pt idx="710">
                  <c:v>10.433333333333334</c:v>
                </c:pt>
                <c:pt idx="711">
                  <c:v>10.45</c:v>
                </c:pt>
                <c:pt idx="712">
                  <c:v>10.466666666666667</c:v>
                </c:pt>
                <c:pt idx="713">
                  <c:v>10.483333333333333</c:v>
                </c:pt>
                <c:pt idx="714">
                  <c:v>10.5</c:v>
                </c:pt>
                <c:pt idx="715">
                  <c:v>10.516666666666667</c:v>
                </c:pt>
                <c:pt idx="716">
                  <c:v>10.533333333333333</c:v>
                </c:pt>
                <c:pt idx="717">
                  <c:v>10.55</c:v>
                </c:pt>
                <c:pt idx="718">
                  <c:v>10.566666666666666</c:v>
                </c:pt>
                <c:pt idx="719">
                  <c:v>10.583333333333334</c:v>
                </c:pt>
                <c:pt idx="720">
                  <c:v>10.6</c:v>
                </c:pt>
                <c:pt idx="721">
                  <c:v>10.616666666666667</c:v>
                </c:pt>
                <c:pt idx="722">
                  <c:v>10.633333333333333</c:v>
                </c:pt>
                <c:pt idx="723">
                  <c:v>10.65</c:v>
                </c:pt>
                <c:pt idx="724">
                  <c:v>10.666666666666666</c:v>
                </c:pt>
                <c:pt idx="725">
                  <c:v>10.683333333333334</c:v>
                </c:pt>
                <c:pt idx="726">
                  <c:v>10.7</c:v>
                </c:pt>
                <c:pt idx="727">
                  <c:v>10.716666666666667</c:v>
                </c:pt>
                <c:pt idx="728">
                  <c:v>10.733333333333333</c:v>
                </c:pt>
                <c:pt idx="729">
                  <c:v>10.75</c:v>
                </c:pt>
                <c:pt idx="730">
                  <c:v>10.766666666666667</c:v>
                </c:pt>
                <c:pt idx="731">
                  <c:v>10.783333333333333</c:v>
                </c:pt>
                <c:pt idx="732">
                  <c:v>10.8</c:v>
                </c:pt>
                <c:pt idx="733">
                  <c:v>10.816666666666666</c:v>
                </c:pt>
                <c:pt idx="734">
                  <c:v>10.833333333333334</c:v>
                </c:pt>
                <c:pt idx="735">
                  <c:v>10.85</c:v>
                </c:pt>
                <c:pt idx="736">
                  <c:v>10.866666666666667</c:v>
                </c:pt>
                <c:pt idx="737">
                  <c:v>10.883333333333333</c:v>
                </c:pt>
                <c:pt idx="738">
                  <c:v>10.9</c:v>
                </c:pt>
                <c:pt idx="739">
                  <c:v>10.916666666666666</c:v>
                </c:pt>
                <c:pt idx="740">
                  <c:v>10.933333333333334</c:v>
                </c:pt>
                <c:pt idx="741">
                  <c:v>10.95</c:v>
                </c:pt>
                <c:pt idx="742">
                  <c:v>10.966666666666667</c:v>
                </c:pt>
                <c:pt idx="743">
                  <c:v>10.983333333333333</c:v>
                </c:pt>
                <c:pt idx="744">
                  <c:v>11</c:v>
                </c:pt>
                <c:pt idx="745">
                  <c:v>11.016666666666667</c:v>
                </c:pt>
                <c:pt idx="746">
                  <c:v>11.033333333333333</c:v>
                </c:pt>
                <c:pt idx="747">
                  <c:v>11.05</c:v>
                </c:pt>
                <c:pt idx="748">
                  <c:v>11.066666666666666</c:v>
                </c:pt>
                <c:pt idx="749">
                  <c:v>11.083333333333334</c:v>
                </c:pt>
                <c:pt idx="750">
                  <c:v>11.1</c:v>
                </c:pt>
                <c:pt idx="751">
                  <c:v>11.116666666666667</c:v>
                </c:pt>
                <c:pt idx="752">
                  <c:v>11.133333333333333</c:v>
                </c:pt>
                <c:pt idx="753">
                  <c:v>11.15</c:v>
                </c:pt>
                <c:pt idx="754">
                  <c:v>11.166666666666666</c:v>
                </c:pt>
                <c:pt idx="755">
                  <c:v>11.183333333333334</c:v>
                </c:pt>
                <c:pt idx="756">
                  <c:v>11.2</c:v>
                </c:pt>
                <c:pt idx="757">
                  <c:v>11.216666666666667</c:v>
                </c:pt>
                <c:pt idx="758">
                  <c:v>11.233333333333333</c:v>
                </c:pt>
                <c:pt idx="759">
                  <c:v>11.25</c:v>
                </c:pt>
                <c:pt idx="760">
                  <c:v>11.266666666666667</c:v>
                </c:pt>
                <c:pt idx="761">
                  <c:v>11.283333333333333</c:v>
                </c:pt>
                <c:pt idx="762">
                  <c:v>11.3</c:v>
                </c:pt>
                <c:pt idx="763">
                  <c:v>11.316666666666666</c:v>
                </c:pt>
                <c:pt idx="764">
                  <c:v>11.333333333333334</c:v>
                </c:pt>
                <c:pt idx="765">
                  <c:v>11.35</c:v>
                </c:pt>
                <c:pt idx="766">
                  <c:v>11.366666666666667</c:v>
                </c:pt>
                <c:pt idx="767">
                  <c:v>11.383333333333333</c:v>
                </c:pt>
                <c:pt idx="768">
                  <c:v>11.4</c:v>
                </c:pt>
                <c:pt idx="769">
                  <c:v>11.416666666666666</c:v>
                </c:pt>
                <c:pt idx="770">
                  <c:v>11.433333333333334</c:v>
                </c:pt>
                <c:pt idx="771">
                  <c:v>11.45</c:v>
                </c:pt>
                <c:pt idx="772">
                  <c:v>11.466666666666667</c:v>
                </c:pt>
                <c:pt idx="773">
                  <c:v>11.483333333333333</c:v>
                </c:pt>
                <c:pt idx="774">
                  <c:v>11.5</c:v>
                </c:pt>
                <c:pt idx="775">
                  <c:v>11.516666666666667</c:v>
                </c:pt>
                <c:pt idx="776">
                  <c:v>11.533333333333333</c:v>
                </c:pt>
                <c:pt idx="777">
                  <c:v>11.55</c:v>
                </c:pt>
                <c:pt idx="778">
                  <c:v>11.566666666666666</c:v>
                </c:pt>
                <c:pt idx="779">
                  <c:v>11.583333333333334</c:v>
                </c:pt>
                <c:pt idx="780">
                  <c:v>11.6</c:v>
                </c:pt>
                <c:pt idx="781">
                  <c:v>11.616666666666667</c:v>
                </c:pt>
                <c:pt idx="782">
                  <c:v>11.633333333333333</c:v>
                </c:pt>
                <c:pt idx="783">
                  <c:v>11.65</c:v>
                </c:pt>
                <c:pt idx="784">
                  <c:v>11.666666666666666</c:v>
                </c:pt>
                <c:pt idx="785">
                  <c:v>11.683333333333334</c:v>
                </c:pt>
                <c:pt idx="786">
                  <c:v>11.7</c:v>
                </c:pt>
                <c:pt idx="787">
                  <c:v>11.716666666666667</c:v>
                </c:pt>
                <c:pt idx="788">
                  <c:v>11.733333333333333</c:v>
                </c:pt>
                <c:pt idx="789">
                  <c:v>11.75</c:v>
                </c:pt>
                <c:pt idx="790">
                  <c:v>11.766666666666667</c:v>
                </c:pt>
                <c:pt idx="791">
                  <c:v>11.783333333333333</c:v>
                </c:pt>
                <c:pt idx="792">
                  <c:v>11.8</c:v>
                </c:pt>
                <c:pt idx="793">
                  <c:v>11.816666666666666</c:v>
                </c:pt>
                <c:pt idx="794">
                  <c:v>11.833333333333334</c:v>
                </c:pt>
                <c:pt idx="795">
                  <c:v>11.85</c:v>
                </c:pt>
                <c:pt idx="796">
                  <c:v>11.866666666666667</c:v>
                </c:pt>
                <c:pt idx="797">
                  <c:v>11.883333333333333</c:v>
                </c:pt>
                <c:pt idx="798">
                  <c:v>11.9</c:v>
                </c:pt>
                <c:pt idx="799">
                  <c:v>11.916666666666666</c:v>
                </c:pt>
                <c:pt idx="800">
                  <c:v>11.933333333333334</c:v>
                </c:pt>
                <c:pt idx="801">
                  <c:v>11.95</c:v>
                </c:pt>
                <c:pt idx="802">
                  <c:v>11.966666666666667</c:v>
                </c:pt>
                <c:pt idx="803">
                  <c:v>11.983333333333333</c:v>
                </c:pt>
                <c:pt idx="804">
                  <c:v>12</c:v>
                </c:pt>
                <c:pt idx="805">
                  <c:v>12.016666666666667</c:v>
                </c:pt>
                <c:pt idx="806">
                  <c:v>12.033333333333333</c:v>
                </c:pt>
                <c:pt idx="807">
                  <c:v>12.05</c:v>
                </c:pt>
                <c:pt idx="808">
                  <c:v>12.066666666666666</c:v>
                </c:pt>
                <c:pt idx="809">
                  <c:v>12.083333333333334</c:v>
                </c:pt>
                <c:pt idx="810">
                  <c:v>12.1</c:v>
                </c:pt>
                <c:pt idx="811">
                  <c:v>12.116666666666667</c:v>
                </c:pt>
                <c:pt idx="812">
                  <c:v>12.133333333333333</c:v>
                </c:pt>
                <c:pt idx="813">
                  <c:v>12.15</c:v>
                </c:pt>
                <c:pt idx="814">
                  <c:v>12.166666666666666</c:v>
                </c:pt>
                <c:pt idx="815">
                  <c:v>12.183333333333334</c:v>
                </c:pt>
                <c:pt idx="816">
                  <c:v>12.2</c:v>
                </c:pt>
                <c:pt idx="817">
                  <c:v>12.216666666666667</c:v>
                </c:pt>
                <c:pt idx="818">
                  <c:v>12.233333333333333</c:v>
                </c:pt>
                <c:pt idx="819">
                  <c:v>12.25</c:v>
                </c:pt>
                <c:pt idx="820">
                  <c:v>12.266666666666667</c:v>
                </c:pt>
                <c:pt idx="821">
                  <c:v>12.283333333333333</c:v>
                </c:pt>
                <c:pt idx="822">
                  <c:v>12.3</c:v>
                </c:pt>
                <c:pt idx="823">
                  <c:v>12.316666666666666</c:v>
                </c:pt>
                <c:pt idx="824">
                  <c:v>12.333333333333334</c:v>
                </c:pt>
                <c:pt idx="825">
                  <c:v>12.35</c:v>
                </c:pt>
                <c:pt idx="826">
                  <c:v>12.366666666666667</c:v>
                </c:pt>
                <c:pt idx="827">
                  <c:v>12.383333333333333</c:v>
                </c:pt>
                <c:pt idx="828">
                  <c:v>12.4</c:v>
                </c:pt>
                <c:pt idx="829">
                  <c:v>12.416666666666666</c:v>
                </c:pt>
                <c:pt idx="830">
                  <c:v>12.433333333333334</c:v>
                </c:pt>
                <c:pt idx="831">
                  <c:v>12.45</c:v>
                </c:pt>
                <c:pt idx="832">
                  <c:v>12.466666666666667</c:v>
                </c:pt>
                <c:pt idx="833">
                  <c:v>12.483333333333333</c:v>
                </c:pt>
                <c:pt idx="834">
                  <c:v>12.5</c:v>
                </c:pt>
                <c:pt idx="835">
                  <c:v>12.516666666666667</c:v>
                </c:pt>
                <c:pt idx="836">
                  <c:v>12.533333333333333</c:v>
                </c:pt>
                <c:pt idx="837">
                  <c:v>12.55</c:v>
                </c:pt>
                <c:pt idx="838">
                  <c:v>12.566666666666666</c:v>
                </c:pt>
                <c:pt idx="839">
                  <c:v>12.583333333333334</c:v>
                </c:pt>
                <c:pt idx="840">
                  <c:v>12.6</c:v>
                </c:pt>
                <c:pt idx="841">
                  <c:v>12.616666666666667</c:v>
                </c:pt>
                <c:pt idx="842">
                  <c:v>12.633333333333333</c:v>
                </c:pt>
                <c:pt idx="843">
                  <c:v>12.65</c:v>
                </c:pt>
                <c:pt idx="844">
                  <c:v>12.666666666666666</c:v>
                </c:pt>
                <c:pt idx="845">
                  <c:v>12.683333333333334</c:v>
                </c:pt>
                <c:pt idx="846">
                  <c:v>12.7</c:v>
                </c:pt>
                <c:pt idx="847">
                  <c:v>12.716666666666667</c:v>
                </c:pt>
                <c:pt idx="848">
                  <c:v>12.733333333333333</c:v>
                </c:pt>
                <c:pt idx="849">
                  <c:v>12.75</c:v>
                </c:pt>
                <c:pt idx="850">
                  <c:v>12.766666666666667</c:v>
                </c:pt>
                <c:pt idx="851">
                  <c:v>12.783333333333333</c:v>
                </c:pt>
                <c:pt idx="852">
                  <c:v>12.8</c:v>
                </c:pt>
                <c:pt idx="853">
                  <c:v>12.816666666666666</c:v>
                </c:pt>
                <c:pt idx="854">
                  <c:v>12.833333333333334</c:v>
                </c:pt>
                <c:pt idx="855">
                  <c:v>12.85</c:v>
                </c:pt>
                <c:pt idx="856">
                  <c:v>12.866666666666667</c:v>
                </c:pt>
                <c:pt idx="857">
                  <c:v>12.883333333333333</c:v>
                </c:pt>
                <c:pt idx="858">
                  <c:v>12.9</c:v>
                </c:pt>
                <c:pt idx="859">
                  <c:v>12.916666666666666</c:v>
                </c:pt>
                <c:pt idx="860">
                  <c:v>12.933333333333334</c:v>
                </c:pt>
                <c:pt idx="861">
                  <c:v>12.95</c:v>
                </c:pt>
                <c:pt idx="862">
                  <c:v>12.966666666666667</c:v>
                </c:pt>
                <c:pt idx="863">
                  <c:v>12.983333333333333</c:v>
                </c:pt>
                <c:pt idx="864">
                  <c:v>13</c:v>
                </c:pt>
                <c:pt idx="865">
                  <c:v>13.016666666666667</c:v>
                </c:pt>
                <c:pt idx="866">
                  <c:v>13.033333333333333</c:v>
                </c:pt>
                <c:pt idx="867">
                  <c:v>13.05</c:v>
                </c:pt>
                <c:pt idx="868">
                  <c:v>13.066666666666666</c:v>
                </c:pt>
                <c:pt idx="869">
                  <c:v>13.083333333333334</c:v>
                </c:pt>
                <c:pt idx="870">
                  <c:v>13.1</c:v>
                </c:pt>
                <c:pt idx="871">
                  <c:v>13.116666666666667</c:v>
                </c:pt>
                <c:pt idx="872">
                  <c:v>13.133333333333333</c:v>
                </c:pt>
                <c:pt idx="873">
                  <c:v>13.15</c:v>
                </c:pt>
                <c:pt idx="874">
                  <c:v>13.166666666666666</c:v>
                </c:pt>
                <c:pt idx="875">
                  <c:v>13.183333333333334</c:v>
                </c:pt>
                <c:pt idx="876">
                  <c:v>13.2</c:v>
                </c:pt>
                <c:pt idx="877">
                  <c:v>13.216666666666667</c:v>
                </c:pt>
                <c:pt idx="878">
                  <c:v>13.233333333333333</c:v>
                </c:pt>
                <c:pt idx="879">
                  <c:v>13.25</c:v>
                </c:pt>
                <c:pt idx="880">
                  <c:v>13.266666666666667</c:v>
                </c:pt>
                <c:pt idx="881">
                  <c:v>13.283333333333333</c:v>
                </c:pt>
                <c:pt idx="882">
                  <c:v>13.3</c:v>
                </c:pt>
                <c:pt idx="883">
                  <c:v>13.316666666666666</c:v>
                </c:pt>
                <c:pt idx="884">
                  <c:v>13.333333333333334</c:v>
                </c:pt>
                <c:pt idx="885">
                  <c:v>13.35</c:v>
                </c:pt>
                <c:pt idx="886">
                  <c:v>13.366666666666667</c:v>
                </c:pt>
                <c:pt idx="887">
                  <c:v>13.383333333333333</c:v>
                </c:pt>
                <c:pt idx="888">
                  <c:v>13.4</c:v>
                </c:pt>
                <c:pt idx="889">
                  <c:v>13.416666666666666</c:v>
                </c:pt>
                <c:pt idx="890">
                  <c:v>13.433333333333334</c:v>
                </c:pt>
                <c:pt idx="891">
                  <c:v>13.45</c:v>
                </c:pt>
                <c:pt idx="892">
                  <c:v>13.466666666666667</c:v>
                </c:pt>
                <c:pt idx="893">
                  <c:v>13.483333333333333</c:v>
                </c:pt>
                <c:pt idx="894">
                  <c:v>13.5</c:v>
                </c:pt>
                <c:pt idx="895">
                  <c:v>13.516666666666667</c:v>
                </c:pt>
                <c:pt idx="896">
                  <c:v>13.533333333333333</c:v>
                </c:pt>
                <c:pt idx="897">
                  <c:v>13.55</c:v>
                </c:pt>
                <c:pt idx="898">
                  <c:v>13.566666666666666</c:v>
                </c:pt>
                <c:pt idx="899">
                  <c:v>13.583333333333334</c:v>
                </c:pt>
                <c:pt idx="900">
                  <c:v>13.6</c:v>
                </c:pt>
                <c:pt idx="901">
                  <c:v>13.616666666666667</c:v>
                </c:pt>
                <c:pt idx="902">
                  <c:v>13.633333333333333</c:v>
                </c:pt>
                <c:pt idx="903">
                  <c:v>13.65</c:v>
                </c:pt>
                <c:pt idx="904">
                  <c:v>13.666666666666666</c:v>
                </c:pt>
                <c:pt idx="905">
                  <c:v>13.683333333333334</c:v>
                </c:pt>
                <c:pt idx="906">
                  <c:v>13.7</c:v>
                </c:pt>
                <c:pt idx="907">
                  <c:v>13.716666666666667</c:v>
                </c:pt>
                <c:pt idx="908">
                  <c:v>13.733333333333333</c:v>
                </c:pt>
                <c:pt idx="909">
                  <c:v>13.75</c:v>
                </c:pt>
                <c:pt idx="910">
                  <c:v>13.766666666666667</c:v>
                </c:pt>
                <c:pt idx="911">
                  <c:v>13.783333333333333</c:v>
                </c:pt>
                <c:pt idx="912">
                  <c:v>13.8</c:v>
                </c:pt>
                <c:pt idx="913">
                  <c:v>13.816666666666666</c:v>
                </c:pt>
                <c:pt idx="914">
                  <c:v>13.833333333333334</c:v>
                </c:pt>
                <c:pt idx="915">
                  <c:v>13.85</c:v>
                </c:pt>
                <c:pt idx="916">
                  <c:v>13.866666666666667</c:v>
                </c:pt>
                <c:pt idx="917">
                  <c:v>13.883333333333333</c:v>
                </c:pt>
                <c:pt idx="918">
                  <c:v>13.9</c:v>
                </c:pt>
                <c:pt idx="919">
                  <c:v>13.916666666666666</c:v>
                </c:pt>
                <c:pt idx="920">
                  <c:v>13.933333333333334</c:v>
                </c:pt>
                <c:pt idx="921">
                  <c:v>13.95</c:v>
                </c:pt>
                <c:pt idx="922">
                  <c:v>13.966666666666667</c:v>
                </c:pt>
                <c:pt idx="923">
                  <c:v>13.983333333333333</c:v>
                </c:pt>
                <c:pt idx="924">
                  <c:v>14</c:v>
                </c:pt>
                <c:pt idx="925">
                  <c:v>14.016666666666667</c:v>
                </c:pt>
                <c:pt idx="926">
                  <c:v>14.033333333333333</c:v>
                </c:pt>
                <c:pt idx="927">
                  <c:v>14.05</c:v>
                </c:pt>
                <c:pt idx="928">
                  <c:v>14.066666666666666</c:v>
                </c:pt>
                <c:pt idx="929">
                  <c:v>14.083333333333334</c:v>
                </c:pt>
                <c:pt idx="930">
                  <c:v>14.1</c:v>
                </c:pt>
                <c:pt idx="931">
                  <c:v>14.116666666666667</c:v>
                </c:pt>
                <c:pt idx="932">
                  <c:v>14.133333333333333</c:v>
                </c:pt>
                <c:pt idx="933">
                  <c:v>14.15</c:v>
                </c:pt>
                <c:pt idx="934">
                  <c:v>14.166666666666666</c:v>
                </c:pt>
                <c:pt idx="935">
                  <c:v>14.183333333333334</c:v>
                </c:pt>
                <c:pt idx="936">
                  <c:v>14.2</c:v>
                </c:pt>
                <c:pt idx="937">
                  <c:v>14.216666666666667</c:v>
                </c:pt>
                <c:pt idx="938">
                  <c:v>14.233333333333333</c:v>
                </c:pt>
                <c:pt idx="939">
                  <c:v>14.25</c:v>
                </c:pt>
                <c:pt idx="940">
                  <c:v>14.266666666666667</c:v>
                </c:pt>
                <c:pt idx="941">
                  <c:v>14.283333333333333</c:v>
                </c:pt>
                <c:pt idx="942">
                  <c:v>14.3</c:v>
                </c:pt>
                <c:pt idx="943">
                  <c:v>14.316666666666666</c:v>
                </c:pt>
                <c:pt idx="944">
                  <c:v>14.333333333333334</c:v>
                </c:pt>
                <c:pt idx="945">
                  <c:v>14.35</c:v>
                </c:pt>
                <c:pt idx="946">
                  <c:v>14.366666666666667</c:v>
                </c:pt>
                <c:pt idx="947">
                  <c:v>14.383333333333333</c:v>
                </c:pt>
                <c:pt idx="948">
                  <c:v>14.4</c:v>
                </c:pt>
                <c:pt idx="949">
                  <c:v>14.416666666666666</c:v>
                </c:pt>
                <c:pt idx="950">
                  <c:v>14.433333333333334</c:v>
                </c:pt>
                <c:pt idx="951">
                  <c:v>14.45</c:v>
                </c:pt>
                <c:pt idx="952">
                  <c:v>14.466666666666667</c:v>
                </c:pt>
                <c:pt idx="953">
                  <c:v>14.483333333333333</c:v>
                </c:pt>
                <c:pt idx="954">
                  <c:v>14.5</c:v>
                </c:pt>
                <c:pt idx="955">
                  <c:v>14.516666666666667</c:v>
                </c:pt>
                <c:pt idx="956">
                  <c:v>14.533333333333333</c:v>
                </c:pt>
                <c:pt idx="957">
                  <c:v>14.55</c:v>
                </c:pt>
                <c:pt idx="958">
                  <c:v>14.566666666666666</c:v>
                </c:pt>
                <c:pt idx="959">
                  <c:v>14.583333333333334</c:v>
                </c:pt>
                <c:pt idx="960">
                  <c:v>14.6</c:v>
                </c:pt>
                <c:pt idx="961">
                  <c:v>14.616666666666667</c:v>
                </c:pt>
                <c:pt idx="962">
                  <c:v>14.633333333333333</c:v>
                </c:pt>
                <c:pt idx="963">
                  <c:v>14.65</c:v>
                </c:pt>
                <c:pt idx="964">
                  <c:v>14.666666666666666</c:v>
                </c:pt>
                <c:pt idx="965">
                  <c:v>14.683333333333334</c:v>
                </c:pt>
                <c:pt idx="966">
                  <c:v>14.7</c:v>
                </c:pt>
                <c:pt idx="967">
                  <c:v>14.716666666666667</c:v>
                </c:pt>
                <c:pt idx="968">
                  <c:v>14.733333333333333</c:v>
                </c:pt>
                <c:pt idx="969">
                  <c:v>14.75</c:v>
                </c:pt>
                <c:pt idx="970">
                  <c:v>14.766666666666667</c:v>
                </c:pt>
                <c:pt idx="971">
                  <c:v>14.783333333333333</c:v>
                </c:pt>
                <c:pt idx="972">
                  <c:v>14.8</c:v>
                </c:pt>
                <c:pt idx="973">
                  <c:v>14.816666666666666</c:v>
                </c:pt>
                <c:pt idx="974">
                  <c:v>14.833333333333334</c:v>
                </c:pt>
                <c:pt idx="975">
                  <c:v>14.85</c:v>
                </c:pt>
                <c:pt idx="976">
                  <c:v>14.866666666666667</c:v>
                </c:pt>
                <c:pt idx="977">
                  <c:v>14.883333333333333</c:v>
                </c:pt>
                <c:pt idx="978">
                  <c:v>14.9</c:v>
                </c:pt>
                <c:pt idx="979">
                  <c:v>14.916666666666666</c:v>
                </c:pt>
                <c:pt idx="980">
                  <c:v>14.933333333333334</c:v>
                </c:pt>
                <c:pt idx="981">
                  <c:v>14.95</c:v>
                </c:pt>
                <c:pt idx="982">
                  <c:v>14.966666666666667</c:v>
                </c:pt>
                <c:pt idx="983">
                  <c:v>14.983333333333333</c:v>
                </c:pt>
                <c:pt idx="984">
                  <c:v>15</c:v>
                </c:pt>
                <c:pt idx="985">
                  <c:v>15.016666666666667</c:v>
                </c:pt>
                <c:pt idx="986">
                  <c:v>15.033333333333333</c:v>
                </c:pt>
                <c:pt idx="987">
                  <c:v>15.05</c:v>
                </c:pt>
                <c:pt idx="988">
                  <c:v>15.066666666666666</c:v>
                </c:pt>
                <c:pt idx="989">
                  <c:v>15.083333333333334</c:v>
                </c:pt>
                <c:pt idx="990">
                  <c:v>15.1</c:v>
                </c:pt>
                <c:pt idx="991">
                  <c:v>15.116666666666667</c:v>
                </c:pt>
                <c:pt idx="992">
                  <c:v>15.133333333333333</c:v>
                </c:pt>
                <c:pt idx="993">
                  <c:v>15.15</c:v>
                </c:pt>
                <c:pt idx="994">
                  <c:v>15.166666666666666</c:v>
                </c:pt>
                <c:pt idx="995">
                  <c:v>15.183333333333334</c:v>
                </c:pt>
                <c:pt idx="996">
                  <c:v>15.2</c:v>
                </c:pt>
                <c:pt idx="997">
                  <c:v>15.216666666666667</c:v>
                </c:pt>
                <c:pt idx="998">
                  <c:v>15.233333333333333</c:v>
                </c:pt>
                <c:pt idx="999">
                  <c:v>15.25</c:v>
                </c:pt>
                <c:pt idx="1000">
                  <c:v>15.266666666666667</c:v>
                </c:pt>
                <c:pt idx="1001">
                  <c:v>15.283333333333333</c:v>
                </c:pt>
                <c:pt idx="1002">
                  <c:v>15.3</c:v>
                </c:pt>
                <c:pt idx="1003">
                  <c:v>15.316666666666666</c:v>
                </c:pt>
                <c:pt idx="1004">
                  <c:v>15.333333333333334</c:v>
                </c:pt>
                <c:pt idx="1005">
                  <c:v>15.35</c:v>
                </c:pt>
                <c:pt idx="1006">
                  <c:v>15.366666666666667</c:v>
                </c:pt>
                <c:pt idx="1007">
                  <c:v>15.383333333333333</c:v>
                </c:pt>
                <c:pt idx="1008">
                  <c:v>15.4</c:v>
                </c:pt>
                <c:pt idx="1009">
                  <c:v>15.416666666666666</c:v>
                </c:pt>
                <c:pt idx="1010">
                  <c:v>15.433333333333334</c:v>
                </c:pt>
                <c:pt idx="1011">
                  <c:v>15.45</c:v>
                </c:pt>
                <c:pt idx="1012">
                  <c:v>15.466666666666667</c:v>
                </c:pt>
                <c:pt idx="1013">
                  <c:v>15.483333333333333</c:v>
                </c:pt>
                <c:pt idx="1014">
                  <c:v>15.5</c:v>
                </c:pt>
                <c:pt idx="1015">
                  <c:v>15.516666666666667</c:v>
                </c:pt>
                <c:pt idx="1016">
                  <c:v>15.533333333333333</c:v>
                </c:pt>
                <c:pt idx="1017">
                  <c:v>15.55</c:v>
                </c:pt>
                <c:pt idx="1018">
                  <c:v>15.566666666666666</c:v>
                </c:pt>
                <c:pt idx="1019">
                  <c:v>15.583333333333334</c:v>
                </c:pt>
                <c:pt idx="1020">
                  <c:v>15.6</c:v>
                </c:pt>
                <c:pt idx="1021">
                  <c:v>15.616666666666667</c:v>
                </c:pt>
                <c:pt idx="1022">
                  <c:v>15.633333333333333</c:v>
                </c:pt>
                <c:pt idx="1023">
                  <c:v>15.65</c:v>
                </c:pt>
                <c:pt idx="1024">
                  <c:v>15.666666666666666</c:v>
                </c:pt>
                <c:pt idx="1025">
                  <c:v>15.683333333333334</c:v>
                </c:pt>
                <c:pt idx="1026">
                  <c:v>15.7</c:v>
                </c:pt>
                <c:pt idx="1027">
                  <c:v>15.716666666666667</c:v>
                </c:pt>
                <c:pt idx="1028">
                  <c:v>15.733333333333333</c:v>
                </c:pt>
                <c:pt idx="1029">
                  <c:v>15.75</c:v>
                </c:pt>
                <c:pt idx="1030">
                  <c:v>15.766666666666667</c:v>
                </c:pt>
                <c:pt idx="1031">
                  <c:v>15.783333333333333</c:v>
                </c:pt>
                <c:pt idx="1032">
                  <c:v>15.8</c:v>
                </c:pt>
                <c:pt idx="1033">
                  <c:v>15.816666666666666</c:v>
                </c:pt>
                <c:pt idx="1034">
                  <c:v>15.833333333333334</c:v>
                </c:pt>
                <c:pt idx="1035">
                  <c:v>15.85</c:v>
                </c:pt>
                <c:pt idx="1036">
                  <c:v>15.866666666666667</c:v>
                </c:pt>
                <c:pt idx="1037">
                  <c:v>15.883333333333333</c:v>
                </c:pt>
                <c:pt idx="1038">
                  <c:v>15.9</c:v>
                </c:pt>
                <c:pt idx="1039">
                  <c:v>15.916666666666666</c:v>
                </c:pt>
                <c:pt idx="1040">
                  <c:v>15.933333333333334</c:v>
                </c:pt>
                <c:pt idx="1041">
                  <c:v>15.95</c:v>
                </c:pt>
                <c:pt idx="1042">
                  <c:v>15.966666666666667</c:v>
                </c:pt>
                <c:pt idx="1043">
                  <c:v>15.983333333333333</c:v>
                </c:pt>
                <c:pt idx="1044">
                  <c:v>16</c:v>
                </c:pt>
                <c:pt idx="1045">
                  <c:v>16.016666666666666</c:v>
                </c:pt>
                <c:pt idx="1046">
                  <c:v>16.033333333333335</c:v>
                </c:pt>
                <c:pt idx="1047">
                  <c:v>16.05</c:v>
                </c:pt>
                <c:pt idx="1048">
                  <c:v>16.066666666666666</c:v>
                </c:pt>
                <c:pt idx="1049">
                  <c:v>16.083333333333332</c:v>
                </c:pt>
                <c:pt idx="1050">
                  <c:v>16.100000000000001</c:v>
                </c:pt>
                <c:pt idx="1051">
                  <c:v>16.116666666666667</c:v>
                </c:pt>
                <c:pt idx="1052">
                  <c:v>16.133333333333333</c:v>
                </c:pt>
                <c:pt idx="1053">
                  <c:v>16.149999999999999</c:v>
                </c:pt>
                <c:pt idx="1054">
                  <c:v>16.166666666666668</c:v>
                </c:pt>
                <c:pt idx="1055">
                  <c:v>16.183333333333334</c:v>
                </c:pt>
                <c:pt idx="1056">
                  <c:v>16.2</c:v>
                </c:pt>
                <c:pt idx="1057">
                  <c:v>16.216666666666665</c:v>
                </c:pt>
                <c:pt idx="1058">
                  <c:v>16.233333333333334</c:v>
                </c:pt>
                <c:pt idx="1059">
                  <c:v>16.25</c:v>
                </c:pt>
                <c:pt idx="1060">
                  <c:v>16.266666666666666</c:v>
                </c:pt>
                <c:pt idx="1061">
                  <c:v>16.283333333333335</c:v>
                </c:pt>
                <c:pt idx="1062">
                  <c:v>16.3</c:v>
                </c:pt>
                <c:pt idx="1063">
                  <c:v>16.316666666666666</c:v>
                </c:pt>
                <c:pt idx="1064">
                  <c:v>16.333333333333332</c:v>
                </c:pt>
                <c:pt idx="1065">
                  <c:v>16.350000000000001</c:v>
                </c:pt>
                <c:pt idx="1066">
                  <c:v>16.366666666666667</c:v>
                </c:pt>
                <c:pt idx="1067">
                  <c:v>16.383333333333333</c:v>
                </c:pt>
                <c:pt idx="1068">
                  <c:v>16.399999999999999</c:v>
                </c:pt>
                <c:pt idx="1069">
                  <c:v>16.416666666666668</c:v>
                </c:pt>
                <c:pt idx="1070">
                  <c:v>16.433333333333334</c:v>
                </c:pt>
                <c:pt idx="1071">
                  <c:v>16.45</c:v>
                </c:pt>
                <c:pt idx="1072">
                  <c:v>16.466666666666665</c:v>
                </c:pt>
                <c:pt idx="1073">
                  <c:v>16.483333333333334</c:v>
                </c:pt>
                <c:pt idx="1074">
                  <c:v>16.5</c:v>
                </c:pt>
                <c:pt idx="1075">
                  <c:v>16.516666666666666</c:v>
                </c:pt>
                <c:pt idx="1076">
                  <c:v>16.533333333333335</c:v>
                </c:pt>
                <c:pt idx="1077">
                  <c:v>16.55</c:v>
                </c:pt>
                <c:pt idx="1078">
                  <c:v>16.566666666666666</c:v>
                </c:pt>
                <c:pt idx="1079">
                  <c:v>16.583333333333332</c:v>
                </c:pt>
                <c:pt idx="1080">
                  <c:v>16.600000000000001</c:v>
                </c:pt>
                <c:pt idx="1081">
                  <c:v>16.616666666666667</c:v>
                </c:pt>
                <c:pt idx="1082">
                  <c:v>16.633333333333333</c:v>
                </c:pt>
                <c:pt idx="1083">
                  <c:v>16.649999999999999</c:v>
                </c:pt>
                <c:pt idx="1084">
                  <c:v>16.666666666666668</c:v>
                </c:pt>
                <c:pt idx="1085">
                  <c:v>16.683333333333334</c:v>
                </c:pt>
                <c:pt idx="1086">
                  <c:v>16.7</c:v>
                </c:pt>
                <c:pt idx="1087">
                  <c:v>16.716666666666665</c:v>
                </c:pt>
                <c:pt idx="1088">
                  <c:v>16.733333333333334</c:v>
                </c:pt>
                <c:pt idx="1089">
                  <c:v>16.75</c:v>
                </c:pt>
                <c:pt idx="1090">
                  <c:v>16.766666666666666</c:v>
                </c:pt>
                <c:pt idx="1091">
                  <c:v>16.783333333333335</c:v>
                </c:pt>
                <c:pt idx="1092">
                  <c:v>16.8</c:v>
                </c:pt>
                <c:pt idx="1093">
                  <c:v>16.816666666666666</c:v>
                </c:pt>
                <c:pt idx="1094">
                  <c:v>16.833333333333332</c:v>
                </c:pt>
                <c:pt idx="1095">
                  <c:v>16.850000000000001</c:v>
                </c:pt>
                <c:pt idx="1096">
                  <c:v>16.866666666666667</c:v>
                </c:pt>
                <c:pt idx="1097">
                  <c:v>16.883333333333333</c:v>
                </c:pt>
                <c:pt idx="1098">
                  <c:v>16.899999999999999</c:v>
                </c:pt>
                <c:pt idx="1099">
                  <c:v>16.916666666666668</c:v>
                </c:pt>
                <c:pt idx="1100">
                  <c:v>16.933333333333334</c:v>
                </c:pt>
                <c:pt idx="1101">
                  <c:v>16.95</c:v>
                </c:pt>
                <c:pt idx="1102">
                  <c:v>16.966666666666665</c:v>
                </c:pt>
                <c:pt idx="1103">
                  <c:v>16.983333333333334</c:v>
                </c:pt>
                <c:pt idx="1104">
                  <c:v>17</c:v>
                </c:pt>
                <c:pt idx="1105">
                  <c:v>17.016666666666666</c:v>
                </c:pt>
                <c:pt idx="1106">
                  <c:v>17.033333333333335</c:v>
                </c:pt>
                <c:pt idx="1107">
                  <c:v>17.05</c:v>
                </c:pt>
                <c:pt idx="1108">
                  <c:v>17.066666666666666</c:v>
                </c:pt>
                <c:pt idx="1109">
                  <c:v>17.083333333333332</c:v>
                </c:pt>
                <c:pt idx="1110">
                  <c:v>17.100000000000001</c:v>
                </c:pt>
                <c:pt idx="1111">
                  <c:v>17.116666666666667</c:v>
                </c:pt>
                <c:pt idx="1112">
                  <c:v>17.133333333333333</c:v>
                </c:pt>
                <c:pt idx="1113">
                  <c:v>17.149999999999999</c:v>
                </c:pt>
                <c:pt idx="1114">
                  <c:v>17.166666666666668</c:v>
                </c:pt>
                <c:pt idx="1115">
                  <c:v>17.183333333333334</c:v>
                </c:pt>
                <c:pt idx="1116">
                  <c:v>17.2</c:v>
                </c:pt>
                <c:pt idx="1117">
                  <c:v>17.216666666666665</c:v>
                </c:pt>
                <c:pt idx="1118">
                  <c:v>17.233333333333334</c:v>
                </c:pt>
                <c:pt idx="1119">
                  <c:v>17.25</c:v>
                </c:pt>
                <c:pt idx="1120">
                  <c:v>17.266666666666666</c:v>
                </c:pt>
                <c:pt idx="1121">
                  <c:v>17.283333333333335</c:v>
                </c:pt>
                <c:pt idx="1122">
                  <c:v>17.3</c:v>
                </c:pt>
                <c:pt idx="1123">
                  <c:v>17.316666666666666</c:v>
                </c:pt>
                <c:pt idx="1124">
                  <c:v>17.333333333333332</c:v>
                </c:pt>
                <c:pt idx="1125">
                  <c:v>17.350000000000001</c:v>
                </c:pt>
                <c:pt idx="1126">
                  <c:v>17.366666666666667</c:v>
                </c:pt>
                <c:pt idx="1127">
                  <c:v>17.383333333333333</c:v>
                </c:pt>
                <c:pt idx="1128">
                  <c:v>17.399999999999999</c:v>
                </c:pt>
                <c:pt idx="1129">
                  <c:v>17.416666666666668</c:v>
                </c:pt>
                <c:pt idx="1130">
                  <c:v>17.433333333333334</c:v>
                </c:pt>
                <c:pt idx="1131">
                  <c:v>17.45</c:v>
                </c:pt>
                <c:pt idx="1132">
                  <c:v>17.466666666666665</c:v>
                </c:pt>
                <c:pt idx="1133">
                  <c:v>17.483333333333334</c:v>
                </c:pt>
                <c:pt idx="1134">
                  <c:v>17.5</c:v>
                </c:pt>
                <c:pt idx="1135">
                  <c:v>17.516666666666666</c:v>
                </c:pt>
                <c:pt idx="1136">
                  <c:v>17.533333333333335</c:v>
                </c:pt>
                <c:pt idx="1137">
                  <c:v>17.55</c:v>
                </c:pt>
                <c:pt idx="1138">
                  <c:v>17.566666666666666</c:v>
                </c:pt>
                <c:pt idx="1139">
                  <c:v>17.583333333333332</c:v>
                </c:pt>
                <c:pt idx="1140">
                  <c:v>17.600000000000001</c:v>
                </c:pt>
                <c:pt idx="1141">
                  <c:v>17.616666666666667</c:v>
                </c:pt>
                <c:pt idx="1142">
                  <c:v>17.633333333333333</c:v>
                </c:pt>
                <c:pt idx="1143">
                  <c:v>17.649999999999999</c:v>
                </c:pt>
                <c:pt idx="1144">
                  <c:v>17.666666666666668</c:v>
                </c:pt>
                <c:pt idx="1145">
                  <c:v>17.683333333333334</c:v>
                </c:pt>
                <c:pt idx="1146">
                  <c:v>17.7</c:v>
                </c:pt>
                <c:pt idx="1147">
                  <c:v>17.716666666666665</c:v>
                </c:pt>
                <c:pt idx="1148">
                  <c:v>17.733333333333334</c:v>
                </c:pt>
                <c:pt idx="1149">
                  <c:v>17.75</c:v>
                </c:pt>
                <c:pt idx="1150">
                  <c:v>17.766666666666666</c:v>
                </c:pt>
                <c:pt idx="1151">
                  <c:v>17.783333333333335</c:v>
                </c:pt>
                <c:pt idx="1152">
                  <c:v>17.8</c:v>
                </c:pt>
                <c:pt idx="1153">
                  <c:v>17.816666666666666</c:v>
                </c:pt>
                <c:pt idx="1154">
                  <c:v>17.833333333333332</c:v>
                </c:pt>
                <c:pt idx="1155">
                  <c:v>17.850000000000001</c:v>
                </c:pt>
                <c:pt idx="1156">
                  <c:v>17.866666666666667</c:v>
                </c:pt>
                <c:pt idx="1157">
                  <c:v>17.883333333333333</c:v>
                </c:pt>
                <c:pt idx="1158">
                  <c:v>17.899999999999999</c:v>
                </c:pt>
                <c:pt idx="1159">
                  <c:v>17.916666666666668</c:v>
                </c:pt>
                <c:pt idx="1160">
                  <c:v>17.933333333333334</c:v>
                </c:pt>
                <c:pt idx="1161">
                  <c:v>17.95</c:v>
                </c:pt>
                <c:pt idx="1162">
                  <c:v>17.966666666666665</c:v>
                </c:pt>
                <c:pt idx="1163">
                  <c:v>17.983333333333334</c:v>
                </c:pt>
                <c:pt idx="1164">
                  <c:v>18</c:v>
                </c:pt>
                <c:pt idx="1165">
                  <c:v>18.016666666666666</c:v>
                </c:pt>
                <c:pt idx="1166">
                  <c:v>18.033333333333335</c:v>
                </c:pt>
                <c:pt idx="1167">
                  <c:v>18.05</c:v>
                </c:pt>
                <c:pt idx="1168">
                  <c:v>18.066666666666666</c:v>
                </c:pt>
                <c:pt idx="1169">
                  <c:v>18.083333333333332</c:v>
                </c:pt>
                <c:pt idx="1170">
                  <c:v>18.100000000000001</c:v>
                </c:pt>
                <c:pt idx="1171">
                  <c:v>18.116666666666667</c:v>
                </c:pt>
                <c:pt idx="1172">
                  <c:v>18.133333333333333</c:v>
                </c:pt>
                <c:pt idx="1173">
                  <c:v>18.149999999999999</c:v>
                </c:pt>
                <c:pt idx="1174">
                  <c:v>18.166666666666668</c:v>
                </c:pt>
                <c:pt idx="1175">
                  <c:v>18.183333333333334</c:v>
                </c:pt>
                <c:pt idx="1176">
                  <c:v>18.2</c:v>
                </c:pt>
                <c:pt idx="1177">
                  <c:v>18.216666666666665</c:v>
                </c:pt>
                <c:pt idx="1178">
                  <c:v>18.233333333333334</c:v>
                </c:pt>
                <c:pt idx="1179">
                  <c:v>18.25</c:v>
                </c:pt>
                <c:pt idx="1180">
                  <c:v>18.266666666666666</c:v>
                </c:pt>
                <c:pt idx="1181">
                  <c:v>18.283333333333335</c:v>
                </c:pt>
                <c:pt idx="1182">
                  <c:v>18.3</c:v>
                </c:pt>
                <c:pt idx="1183">
                  <c:v>18.316666666666666</c:v>
                </c:pt>
                <c:pt idx="1184">
                  <c:v>18.333333333333332</c:v>
                </c:pt>
                <c:pt idx="1185">
                  <c:v>18.350000000000001</c:v>
                </c:pt>
                <c:pt idx="1186">
                  <c:v>18.366666666666667</c:v>
                </c:pt>
                <c:pt idx="1187">
                  <c:v>18.383333333333333</c:v>
                </c:pt>
                <c:pt idx="1188">
                  <c:v>18.399999999999999</c:v>
                </c:pt>
                <c:pt idx="1189">
                  <c:v>18.416666666666668</c:v>
                </c:pt>
                <c:pt idx="1190">
                  <c:v>18.433333333333334</c:v>
                </c:pt>
                <c:pt idx="1191">
                  <c:v>18.45</c:v>
                </c:pt>
                <c:pt idx="1192">
                  <c:v>18.466666666666665</c:v>
                </c:pt>
                <c:pt idx="1193">
                  <c:v>18.483333333333334</c:v>
                </c:pt>
                <c:pt idx="1194">
                  <c:v>18.5</c:v>
                </c:pt>
                <c:pt idx="1195">
                  <c:v>18.516666666666666</c:v>
                </c:pt>
                <c:pt idx="1196">
                  <c:v>18.533333333333335</c:v>
                </c:pt>
                <c:pt idx="1197">
                  <c:v>18.55</c:v>
                </c:pt>
                <c:pt idx="1198">
                  <c:v>18.566666666666666</c:v>
                </c:pt>
                <c:pt idx="1199">
                  <c:v>18.583333333333332</c:v>
                </c:pt>
                <c:pt idx="1200">
                  <c:v>18.600000000000001</c:v>
                </c:pt>
                <c:pt idx="1201">
                  <c:v>18.616666666666667</c:v>
                </c:pt>
                <c:pt idx="1202">
                  <c:v>18.633333333333333</c:v>
                </c:pt>
                <c:pt idx="1203">
                  <c:v>18.649999999999999</c:v>
                </c:pt>
                <c:pt idx="1204">
                  <c:v>18.666666666666668</c:v>
                </c:pt>
                <c:pt idx="1205">
                  <c:v>18.683333333333334</c:v>
                </c:pt>
                <c:pt idx="1206">
                  <c:v>18.7</c:v>
                </c:pt>
                <c:pt idx="1207">
                  <c:v>18.716666666666665</c:v>
                </c:pt>
                <c:pt idx="1208">
                  <c:v>18.733333333333334</c:v>
                </c:pt>
                <c:pt idx="1209">
                  <c:v>18.75</c:v>
                </c:pt>
                <c:pt idx="1210">
                  <c:v>18.766666666666666</c:v>
                </c:pt>
                <c:pt idx="1211">
                  <c:v>18.783333333333335</c:v>
                </c:pt>
                <c:pt idx="1212">
                  <c:v>18.8</c:v>
                </c:pt>
                <c:pt idx="1213">
                  <c:v>18.816666666666666</c:v>
                </c:pt>
                <c:pt idx="1214">
                  <c:v>18.833333333333332</c:v>
                </c:pt>
                <c:pt idx="1215">
                  <c:v>18.850000000000001</c:v>
                </c:pt>
                <c:pt idx="1216">
                  <c:v>18.866666666666667</c:v>
                </c:pt>
                <c:pt idx="1217">
                  <c:v>18.883333333333333</c:v>
                </c:pt>
                <c:pt idx="1218">
                  <c:v>18.899999999999999</c:v>
                </c:pt>
                <c:pt idx="1219">
                  <c:v>18.916666666666668</c:v>
                </c:pt>
                <c:pt idx="1220">
                  <c:v>18.933333333333334</c:v>
                </c:pt>
                <c:pt idx="1221">
                  <c:v>18.95</c:v>
                </c:pt>
                <c:pt idx="1222">
                  <c:v>18.966666666666665</c:v>
                </c:pt>
                <c:pt idx="1223">
                  <c:v>18.983333333333334</c:v>
                </c:pt>
                <c:pt idx="1224">
                  <c:v>19</c:v>
                </c:pt>
                <c:pt idx="1225">
                  <c:v>19.016666666666666</c:v>
                </c:pt>
                <c:pt idx="1226">
                  <c:v>19.033333333333335</c:v>
                </c:pt>
                <c:pt idx="1227">
                  <c:v>19.05</c:v>
                </c:pt>
                <c:pt idx="1228">
                  <c:v>19.066666666666666</c:v>
                </c:pt>
                <c:pt idx="1229">
                  <c:v>19.083333333333332</c:v>
                </c:pt>
                <c:pt idx="1230">
                  <c:v>19.100000000000001</c:v>
                </c:pt>
                <c:pt idx="1231">
                  <c:v>19.116666666666667</c:v>
                </c:pt>
                <c:pt idx="1232">
                  <c:v>19.133333333333333</c:v>
                </c:pt>
                <c:pt idx="1233">
                  <c:v>19.149999999999999</c:v>
                </c:pt>
                <c:pt idx="1234">
                  <c:v>19.166666666666668</c:v>
                </c:pt>
                <c:pt idx="1235">
                  <c:v>19.183333333333334</c:v>
                </c:pt>
                <c:pt idx="1236">
                  <c:v>19.2</c:v>
                </c:pt>
                <c:pt idx="1237">
                  <c:v>19.216666666666665</c:v>
                </c:pt>
                <c:pt idx="1238">
                  <c:v>19.233333333333334</c:v>
                </c:pt>
                <c:pt idx="1239">
                  <c:v>19.25</c:v>
                </c:pt>
                <c:pt idx="1240">
                  <c:v>19.266666666666666</c:v>
                </c:pt>
                <c:pt idx="1241">
                  <c:v>19.283333333333335</c:v>
                </c:pt>
                <c:pt idx="1242">
                  <c:v>19.3</c:v>
                </c:pt>
                <c:pt idx="1243">
                  <c:v>19.316666666666666</c:v>
                </c:pt>
                <c:pt idx="1244">
                  <c:v>19.333333333333332</c:v>
                </c:pt>
                <c:pt idx="1245">
                  <c:v>19.350000000000001</c:v>
                </c:pt>
                <c:pt idx="1246">
                  <c:v>19.366666666666667</c:v>
                </c:pt>
                <c:pt idx="1247">
                  <c:v>19.383333333333333</c:v>
                </c:pt>
                <c:pt idx="1248">
                  <c:v>19.399999999999999</c:v>
                </c:pt>
                <c:pt idx="1249">
                  <c:v>19.416666666666668</c:v>
                </c:pt>
                <c:pt idx="1250">
                  <c:v>19.433333333333334</c:v>
                </c:pt>
                <c:pt idx="1251">
                  <c:v>19.45</c:v>
                </c:pt>
                <c:pt idx="1252">
                  <c:v>19.466666666666665</c:v>
                </c:pt>
                <c:pt idx="1253">
                  <c:v>19.483333333333334</c:v>
                </c:pt>
                <c:pt idx="1254">
                  <c:v>19.5</c:v>
                </c:pt>
                <c:pt idx="1255">
                  <c:v>19.516666666666666</c:v>
                </c:pt>
                <c:pt idx="1256">
                  <c:v>19.533333333333335</c:v>
                </c:pt>
                <c:pt idx="1257">
                  <c:v>19.55</c:v>
                </c:pt>
                <c:pt idx="1258">
                  <c:v>19.566666666666666</c:v>
                </c:pt>
                <c:pt idx="1259">
                  <c:v>19.583333333333332</c:v>
                </c:pt>
                <c:pt idx="1260">
                  <c:v>19.600000000000001</c:v>
                </c:pt>
                <c:pt idx="1261">
                  <c:v>19.616666666666667</c:v>
                </c:pt>
                <c:pt idx="1262">
                  <c:v>19.633333333333333</c:v>
                </c:pt>
                <c:pt idx="1263">
                  <c:v>19.649999999999999</c:v>
                </c:pt>
                <c:pt idx="1264">
                  <c:v>19.666666666666668</c:v>
                </c:pt>
                <c:pt idx="1265">
                  <c:v>19.683333333333334</c:v>
                </c:pt>
                <c:pt idx="1266">
                  <c:v>19.7</c:v>
                </c:pt>
                <c:pt idx="1267">
                  <c:v>19.716666666666665</c:v>
                </c:pt>
                <c:pt idx="1268">
                  <c:v>19.733333333333334</c:v>
                </c:pt>
                <c:pt idx="1269">
                  <c:v>19.75</c:v>
                </c:pt>
                <c:pt idx="1270">
                  <c:v>19.766666666666666</c:v>
                </c:pt>
                <c:pt idx="1271">
                  <c:v>19.783333333333335</c:v>
                </c:pt>
                <c:pt idx="1272">
                  <c:v>19.8</c:v>
                </c:pt>
                <c:pt idx="1273">
                  <c:v>19.816666666666666</c:v>
                </c:pt>
                <c:pt idx="1274">
                  <c:v>19.833333333333332</c:v>
                </c:pt>
                <c:pt idx="1275">
                  <c:v>19.850000000000001</c:v>
                </c:pt>
                <c:pt idx="1276">
                  <c:v>19.866666666666667</c:v>
                </c:pt>
                <c:pt idx="1277">
                  <c:v>19.883333333333333</c:v>
                </c:pt>
                <c:pt idx="1278">
                  <c:v>19.899999999999999</c:v>
                </c:pt>
                <c:pt idx="1279">
                  <c:v>19.916666666666668</c:v>
                </c:pt>
                <c:pt idx="1280">
                  <c:v>19.933333333333334</c:v>
                </c:pt>
                <c:pt idx="1281">
                  <c:v>19.95</c:v>
                </c:pt>
                <c:pt idx="1282">
                  <c:v>19.966666666666665</c:v>
                </c:pt>
                <c:pt idx="1283">
                  <c:v>19.983333333333334</c:v>
                </c:pt>
                <c:pt idx="1284">
                  <c:v>20</c:v>
                </c:pt>
                <c:pt idx="1285">
                  <c:v>20.016666666666666</c:v>
                </c:pt>
                <c:pt idx="1286">
                  <c:v>20.033333333333335</c:v>
                </c:pt>
                <c:pt idx="1287">
                  <c:v>20.05</c:v>
                </c:pt>
                <c:pt idx="1288">
                  <c:v>20.066666666666666</c:v>
                </c:pt>
                <c:pt idx="1289">
                  <c:v>20.083333333333332</c:v>
                </c:pt>
                <c:pt idx="1290">
                  <c:v>20.100000000000001</c:v>
                </c:pt>
                <c:pt idx="1291">
                  <c:v>20.116666666666667</c:v>
                </c:pt>
                <c:pt idx="1292">
                  <c:v>20.133333333333333</c:v>
                </c:pt>
                <c:pt idx="1293">
                  <c:v>20.149999999999999</c:v>
                </c:pt>
                <c:pt idx="1294">
                  <c:v>20.166666666666668</c:v>
                </c:pt>
                <c:pt idx="1295">
                  <c:v>20.183333333333334</c:v>
                </c:pt>
                <c:pt idx="1296">
                  <c:v>20.2</c:v>
                </c:pt>
                <c:pt idx="1297">
                  <c:v>20.216666666666665</c:v>
                </c:pt>
                <c:pt idx="1298">
                  <c:v>20.233333333333334</c:v>
                </c:pt>
                <c:pt idx="1299">
                  <c:v>20.25</c:v>
                </c:pt>
                <c:pt idx="1300">
                  <c:v>20.266666666666666</c:v>
                </c:pt>
                <c:pt idx="1301">
                  <c:v>20.283333333333335</c:v>
                </c:pt>
                <c:pt idx="1302">
                  <c:v>20.3</c:v>
                </c:pt>
                <c:pt idx="1303">
                  <c:v>20.316666666666666</c:v>
                </c:pt>
                <c:pt idx="1304">
                  <c:v>20.333333333333332</c:v>
                </c:pt>
                <c:pt idx="1305">
                  <c:v>20.350000000000001</c:v>
                </c:pt>
                <c:pt idx="1306">
                  <c:v>20.366666666666667</c:v>
                </c:pt>
                <c:pt idx="1307">
                  <c:v>20.383333333333333</c:v>
                </c:pt>
                <c:pt idx="1308">
                  <c:v>20.399999999999999</c:v>
                </c:pt>
                <c:pt idx="1309">
                  <c:v>20.416666666666668</c:v>
                </c:pt>
                <c:pt idx="1310">
                  <c:v>20.433333333333334</c:v>
                </c:pt>
                <c:pt idx="1311">
                  <c:v>20.45</c:v>
                </c:pt>
                <c:pt idx="1312">
                  <c:v>20.466666666666665</c:v>
                </c:pt>
                <c:pt idx="1313">
                  <c:v>20.483333333333334</c:v>
                </c:pt>
                <c:pt idx="1314">
                  <c:v>20.5</c:v>
                </c:pt>
                <c:pt idx="1315">
                  <c:v>20.516666666666666</c:v>
                </c:pt>
                <c:pt idx="1316">
                  <c:v>20.533333333333335</c:v>
                </c:pt>
                <c:pt idx="1317">
                  <c:v>20.55</c:v>
                </c:pt>
                <c:pt idx="1318">
                  <c:v>20.566666666666666</c:v>
                </c:pt>
                <c:pt idx="1319">
                  <c:v>20.583333333333332</c:v>
                </c:pt>
                <c:pt idx="1320">
                  <c:v>20.6</c:v>
                </c:pt>
                <c:pt idx="1321">
                  <c:v>20.616666666666667</c:v>
                </c:pt>
                <c:pt idx="1322">
                  <c:v>20.633333333333333</c:v>
                </c:pt>
                <c:pt idx="1323">
                  <c:v>20.65</c:v>
                </c:pt>
                <c:pt idx="1324">
                  <c:v>20.666666666666668</c:v>
                </c:pt>
                <c:pt idx="1325">
                  <c:v>20.683333333333334</c:v>
                </c:pt>
                <c:pt idx="1326">
                  <c:v>20.7</c:v>
                </c:pt>
                <c:pt idx="1327">
                  <c:v>20.716666666666665</c:v>
                </c:pt>
                <c:pt idx="1328">
                  <c:v>20.733333333333334</c:v>
                </c:pt>
                <c:pt idx="1329">
                  <c:v>20.75</c:v>
                </c:pt>
                <c:pt idx="1330">
                  <c:v>20.766666666666666</c:v>
                </c:pt>
                <c:pt idx="1331">
                  <c:v>20.783333333333335</c:v>
                </c:pt>
                <c:pt idx="1332">
                  <c:v>20.8</c:v>
                </c:pt>
                <c:pt idx="1333">
                  <c:v>20.816666666666666</c:v>
                </c:pt>
                <c:pt idx="1334">
                  <c:v>20.833333333333332</c:v>
                </c:pt>
                <c:pt idx="1335">
                  <c:v>20.85</c:v>
                </c:pt>
                <c:pt idx="1336">
                  <c:v>20.866666666666667</c:v>
                </c:pt>
                <c:pt idx="1337">
                  <c:v>20.883333333333333</c:v>
                </c:pt>
                <c:pt idx="1338">
                  <c:v>20.9</c:v>
                </c:pt>
                <c:pt idx="1339">
                  <c:v>20.916666666666668</c:v>
                </c:pt>
                <c:pt idx="1340">
                  <c:v>20.933333333333334</c:v>
                </c:pt>
                <c:pt idx="1341">
                  <c:v>20.95</c:v>
                </c:pt>
                <c:pt idx="1342">
                  <c:v>20.966666666666665</c:v>
                </c:pt>
                <c:pt idx="1343">
                  <c:v>20.983333333333334</c:v>
                </c:pt>
                <c:pt idx="1344">
                  <c:v>21</c:v>
                </c:pt>
                <c:pt idx="1345">
                  <c:v>21.016666666666666</c:v>
                </c:pt>
                <c:pt idx="1346">
                  <c:v>21.033333333333335</c:v>
                </c:pt>
                <c:pt idx="1347">
                  <c:v>21.05</c:v>
                </c:pt>
                <c:pt idx="1348">
                  <c:v>21.066666666666666</c:v>
                </c:pt>
                <c:pt idx="1349">
                  <c:v>21.083333333333332</c:v>
                </c:pt>
                <c:pt idx="1350">
                  <c:v>21.1</c:v>
                </c:pt>
                <c:pt idx="1351">
                  <c:v>21.116666666666667</c:v>
                </c:pt>
                <c:pt idx="1352">
                  <c:v>21.133333333333333</c:v>
                </c:pt>
                <c:pt idx="1353">
                  <c:v>21.15</c:v>
                </c:pt>
                <c:pt idx="1354">
                  <c:v>21.166666666666668</c:v>
                </c:pt>
                <c:pt idx="1355">
                  <c:v>21.183333333333334</c:v>
                </c:pt>
                <c:pt idx="1356">
                  <c:v>21.2</c:v>
                </c:pt>
                <c:pt idx="1357">
                  <c:v>21.216666666666665</c:v>
                </c:pt>
                <c:pt idx="1358">
                  <c:v>21.233333333333334</c:v>
                </c:pt>
                <c:pt idx="1359">
                  <c:v>21.25</c:v>
                </c:pt>
                <c:pt idx="1360">
                  <c:v>21.266666666666666</c:v>
                </c:pt>
                <c:pt idx="1361">
                  <c:v>21.283333333333335</c:v>
                </c:pt>
                <c:pt idx="1362">
                  <c:v>21.3</c:v>
                </c:pt>
                <c:pt idx="1363">
                  <c:v>21.316666666666666</c:v>
                </c:pt>
                <c:pt idx="1364">
                  <c:v>21.333333333333332</c:v>
                </c:pt>
                <c:pt idx="1365">
                  <c:v>21.35</c:v>
                </c:pt>
                <c:pt idx="1366">
                  <c:v>21.366666666666667</c:v>
                </c:pt>
                <c:pt idx="1367">
                  <c:v>21.383333333333333</c:v>
                </c:pt>
                <c:pt idx="1368">
                  <c:v>21.4</c:v>
                </c:pt>
                <c:pt idx="1369">
                  <c:v>21.416666666666668</c:v>
                </c:pt>
                <c:pt idx="1370">
                  <c:v>21.433333333333334</c:v>
                </c:pt>
                <c:pt idx="1371">
                  <c:v>21.45</c:v>
                </c:pt>
                <c:pt idx="1372">
                  <c:v>21.466666666666665</c:v>
                </c:pt>
                <c:pt idx="1373">
                  <c:v>21.483333333333334</c:v>
                </c:pt>
                <c:pt idx="1374">
                  <c:v>21.5</c:v>
                </c:pt>
                <c:pt idx="1375">
                  <c:v>21.516666666666666</c:v>
                </c:pt>
                <c:pt idx="1376">
                  <c:v>21.533333333333335</c:v>
                </c:pt>
                <c:pt idx="1377">
                  <c:v>21.55</c:v>
                </c:pt>
                <c:pt idx="1378">
                  <c:v>21.566666666666666</c:v>
                </c:pt>
                <c:pt idx="1379">
                  <c:v>21.583333333333332</c:v>
                </c:pt>
                <c:pt idx="1380">
                  <c:v>21.6</c:v>
                </c:pt>
                <c:pt idx="1381">
                  <c:v>21.616666666666667</c:v>
                </c:pt>
                <c:pt idx="1382">
                  <c:v>21.633333333333333</c:v>
                </c:pt>
                <c:pt idx="1383">
                  <c:v>21.65</c:v>
                </c:pt>
                <c:pt idx="1384">
                  <c:v>21.666666666666668</c:v>
                </c:pt>
                <c:pt idx="1385">
                  <c:v>21.683333333333334</c:v>
                </c:pt>
                <c:pt idx="1386">
                  <c:v>21.7</c:v>
                </c:pt>
                <c:pt idx="1387">
                  <c:v>21.716666666666665</c:v>
                </c:pt>
                <c:pt idx="1388">
                  <c:v>21.733333333333334</c:v>
                </c:pt>
                <c:pt idx="1389">
                  <c:v>21.75</c:v>
                </c:pt>
                <c:pt idx="1390">
                  <c:v>21.766666666666666</c:v>
                </c:pt>
                <c:pt idx="1391">
                  <c:v>21.783333333333335</c:v>
                </c:pt>
                <c:pt idx="1392">
                  <c:v>21.8</c:v>
                </c:pt>
                <c:pt idx="1393">
                  <c:v>21.816666666666666</c:v>
                </c:pt>
                <c:pt idx="1394">
                  <c:v>21.833333333333332</c:v>
                </c:pt>
                <c:pt idx="1395">
                  <c:v>21.85</c:v>
                </c:pt>
                <c:pt idx="1396">
                  <c:v>21.866666666666667</c:v>
                </c:pt>
                <c:pt idx="1397">
                  <c:v>21.883333333333333</c:v>
                </c:pt>
                <c:pt idx="1398">
                  <c:v>21.9</c:v>
                </c:pt>
                <c:pt idx="1399">
                  <c:v>21.916666666666668</c:v>
                </c:pt>
                <c:pt idx="1400">
                  <c:v>21.933333333333334</c:v>
                </c:pt>
                <c:pt idx="1401">
                  <c:v>21.95</c:v>
                </c:pt>
                <c:pt idx="1402">
                  <c:v>21.966666666666665</c:v>
                </c:pt>
                <c:pt idx="1403">
                  <c:v>21.983333333333334</c:v>
                </c:pt>
                <c:pt idx="1404">
                  <c:v>22</c:v>
                </c:pt>
                <c:pt idx="1405">
                  <c:v>22.016666666666666</c:v>
                </c:pt>
                <c:pt idx="1406">
                  <c:v>22.033333333333335</c:v>
                </c:pt>
                <c:pt idx="1407">
                  <c:v>22.05</c:v>
                </c:pt>
                <c:pt idx="1408">
                  <c:v>22.066666666666666</c:v>
                </c:pt>
                <c:pt idx="1409">
                  <c:v>22.083333333333332</c:v>
                </c:pt>
                <c:pt idx="1410">
                  <c:v>22.1</c:v>
                </c:pt>
                <c:pt idx="1411">
                  <c:v>22.116666666666667</c:v>
                </c:pt>
                <c:pt idx="1412">
                  <c:v>22.133333333333333</c:v>
                </c:pt>
                <c:pt idx="1413">
                  <c:v>22.15</c:v>
                </c:pt>
                <c:pt idx="1414">
                  <c:v>22.166666666666668</c:v>
                </c:pt>
                <c:pt idx="1415">
                  <c:v>22.183333333333334</c:v>
                </c:pt>
                <c:pt idx="1416">
                  <c:v>22.2</c:v>
                </c:pt>
                <c:pt idx="1417">
                  <c:v>22.216666666666665</c:v>
                </c:pt>
                <c:pt idx="1418">
                  <c:v>22.233333333333334</c:v>
                </c:pt>
                <c:pt idx="1419">
                  <c:v>22.25</c:v>
                </c:pt>
                <c:pt idx="1420">
                  <c:v>22.266666666666666</c:v>
                </c:pt>
                <c:pt idx="1421">
                  <c:v>22.283333333333335</c:v>
                </c:pt>
                <c:pt idx="1422">
                  <c:v>22.3</c:v>
                </c:pt>
                <c:pt idx="1423">
                  <c:v>22.316666666666666</c:v>
                </c:pt>
                <c:pt idx="1424">
                  <c:v>22.333333333333332</c:v>
                </c:pt>
                <c:pt idx="1425">
                  <c:v>22.35</c:v>
                </c:pt>
                <c:pt idx="1426">
                  <c:v>22.366666666666667</c:v>
                </c:pt>
                <c:pt idx="1427">
                  <c:v>22.383333333333333</c:v>
                </c:pt>
                <c:pt idx="1428">
                  <c:v>22.4</c:v>
                </c:pt>
                <c:pt idx="1429">
                  <c:v>22.416666666666668</c:v>
                </c:pt>
                <c:pt idx="1430">
                  <c:v>22.433333333333334</c:v>
                </c:pt>
                <c:pt idx="1431">
                  <c:v>22.45</c:v>
                </c:pt>
                <c:pt idx="1432">
                  <c:v>22.466666666666665</c:v>
                </c:pt>
                <c:pt idx="1433">
                  <c:v>22.483333333333334</c:v>
                </c:pt>
                <c:pt idx="1434">
                  <c:v>22.5</c:v>
                </c:pt>
                <c:pt idx="1435">
                  <c:v>22.516666666666666</c:v>
                </c:pt>
                <c:pt idx="1436">
                  <c:v>22.533333333333335</c:v>
                </c:pt>
                <c:pt idx="1437">
                  <c:v>22.55</c:v>
                </c:pt>
                <c:pt idx="1438">
                  <c:v>22.566666666666666</c:v>
                </c:pt>
                <c:pt idx="1439">
                  <c:v>22.583333333333332</c:v>
                </c:pt>
                <c:pt idx="1440">
                  <c:v>22.6</c:v>
                </c:pt>
                <c:pt idx="1441">
                  <c:v>22.616666666666667</c:v>
                </c:pt>
                <c:pt idx="1442">
                  <c:v>22.633333333333333</c:v>
                </c:pt>
                <c:pt idx="1443">
                  <c:v>22.65</c:v>
                </c:pt>
                <c:pt idx="1444">
                  <c:v>22.666666666666668</c:v>
                </c:pt>
                <c:pt idx="1445">
                  <c:v>22.683333333333334</c:v>
                </c:pt>
                <c:pt idx="1446">
                  <c:v>22.7</c:v>
                </c:pt>
                <c:pt idx="1447">
                  <c:v>22.716666666666665</c:v>
                </c:pt>
                <c:pt idx="1448">
                  <c:v>22.733333333333334</c:v>
                </c:pt>
                <c:pt idx="1449">
                  <c:v>22.75</c:v>
                </c:pt>
                <c:pt idx="1450">
                  <c:v>22.766666666666666</c:v>
                </c:pt>
                <c:pt idx="1451">
                  <c:v>22.783333333333335</c:v>
                </c:pt>
                <c:pt idx="1452">
                  <c:v>22.8</c:v>
                </c:pt>
                <c:pt idx="1453">
                  <c:v>22.816666666666666</c:v>
                </c:pt>
                <c:pt idx="1454">
                  <c:v>22.833333333333332</c:v>
                </c:pt>
                <c:pt idx="1455">
                  <c:v>22.85</c:v>
                </c:pt>
                <c:pt idx="1456">
                  <c:v>22.866666666666667</c:v>
                </c:pt>
                <c:pt idx="1457">
                  <c:v>22.883333333333333</c:v>
                </c:pt>
                <c:pt idx="1458">
                  <c:v>22.9</c:v>
                </c:pt>
                <c:pt idx="1459">
                  <c:v>22.916666666666668</c:v>
                </c:pt>
                <c:pt idx="1460">
                  <c:v>22.933333333333334</c:v>
                </c:pt>
                <c:pt idx="1461">
                  <c:v>22.95</c:v>
                </c:pt>
                <c:pt idx="1462">
                  <c:v>22.966666666666665</c:v>
                </c:pt>
                <c:pt idx="1463">
                  <c:v>22.983333333333334</c:v>
                </c:pt>
                <c:pt idx="1464">
                  <c:v>23</c:v>
                </c:pt>
                <c:pt idx="1465">
                  <c:v>23.016666666666666</c:v>
                </c:pt>
                <c:pt idx="1466">
                  <c:v>23.033333333333335</c:v>
                </c:pt>
                <c:pt idx="1467">
                  <c:v>23.05</c:v>
                </c:pt>
                <c:pt idx="1468">
                  <c:v>23.066666666666666</c:v>
                </c:pt>
                <c:pt idx="1469">
                  <c:v>23.083333333333332</c:v>
                </c:pt>
                <c:pt idx="1470">
                  <c:v>23.1</c:v>
                </c:pt>
                <c:pt idx="1471">
                  <c:v>23.116666666666667</c:v>
                </c:pt>
                <c:pt idx="1472">
                  <c:v>23.133333333333333</c:v>
                </c:pt>
                <c:pt idx="1473">
                  <c:v>23.15</c:v>
                </c:pt>
                <c:pt idx="1474">
                  <c:v>23.166666666666668</c:v>
                </c:pt>
                <c:pt idx="1475">
                  <c:v>23.183333333333334</c:v>
                </c:pt>
                <c:pt idx="1476">
                  <c:v>23.2</c:v>
                </c:pt>
                <c:pt idx="1477">
                  <c:v>23.216666666666665</c:v>
                </c:pt>
                <c:pt idx="1478">
                  <c:v>23.233333333333334</c:v>
                </c:pt>
                <c:pt idx="1479">
                  <c:v>23.25</c:v>
                </c:pt>
                <c:pt idx="1480">
                  <c:v>23.266666666666666</c:v>
                </c:pt>
                <c:pt idx="1481">
                  <c:v>23.283333333333335</c:v>
                </c:pt>
                <c:pt idx="1482">
                  <c:v>23.3</c:v>
                </c:pt>
                <c:pt idx="1483">
                  <c:v>23.316666666666666</c:v>
                </c:pt>
                <c:pt idx="1484">
                  <c:v>23.333333333333332</c:v>
                </c:pt>
                <c:pt idx="1485">
                  <c:v>23.35</c:v>
                </c:pt>
                <c:pt idx="1486">
                  <c:v>23.366666666666667</c:v>
                </c:pt>
                <c:pt idx="1487">
                  <c:v>23.383333333333333</c:v>
                </c:pt>
                <c:pt idx="1488">
                  <c:v>23.4</c:v>
                </c:pt>
                <c:pt idx="1489">
                  <c:v>23.416666666666668</c:v>
                </c:pt>
                <c:pt idx="1490">
                  <c:v>23.433333333333334</c:v>
                </c:pt>
                <c:pt idx="1491">
                  <c:v>23.45</c:v>
                </c:pt>
                <c:pt idx="1492">
                  <c:v>23.466666666666665</c:v>
                </c:pt>
                <c:pt idx="1493">
                  <c:v>23.483333333333334</c:v>
                </c:pt>
                <c:pt idx="1494">
                  <c:v>23.5</c:v>
                </c:pt>
                <c:pt idx="1495">
                  <c:v>23.516666666666666</c:v>
                </c:pt>
                <c:pt idx="1496">
                  <c:v>23.533333333333335</c:v>
                </c:pt>
                <c:pt idx="1497">
                  <c:v>23.55</c:v>
                </c:pt>
                <c:pt idx="1498">
                  <c:v>23.566666666666666</c:v>
                </c:pt>
                <c:pt idx="1499">
                  <c:v>23.583333333333332</c:v>
                </c:pt>
                <c:pt idx="1500">
                  <c:v>23.6</c:v>
                </c:pt>
                <c:pt idx="1501">
                  <c:v>23.616666666666667</c:v>
                </c:pt>
                <c:pt idx="1502">
                  <c:v>23.633333333333333</c:v>
                </c:pt>
                <c:pt idx="1503">
                  <c:v>23.65</c:v>
                </c:pt>
                <c:pt idx="1504">
                  <c:v>23.666666666666668</c:v>
                </c:pt>
                <c:pt idx="1505">
                  <c:v>23.683333333333334</c:v>
                </c:pt>
                <c:pt idx="1506">
                  <c:v>23.7</c:v>
                </c:pt>
                <c:pt idx="1507">
                  <c:v>23.716666666666665</c:v>
                </c:pt>
                <c:pt idx="1508">
                  <c:v>23.733333333333334</c:v>
                </c:pt>
                <c:pt idx="1509">
                  <c:v>23.75</c:v>
                </c:pt>
                <c:pt idx="1510">
                  <c:v>23.766666666666666</c:v>
                </c:pt>
                <c:pt idx="1511">
                  <c:v>23.783333333333335</c:v>
                </c:pt>
                <c:pt idx="1512">
                  <c:v>23.8</c:v>
                </c:pt>
                <c:pt idx="1513">
                  <c:v>23.816666666666666</c:v>
                </c:pt>
                <c:pt idx="1514">
                  <c:v>23.833333333333332</c:v>
                </c:pt>
                <c:pt idx="1515">
                  <c:v>23.85</c:v>
                </c:pt>
                <c:pt idx="1516">
                  <c:v>23.866666666666667</c:v>
                </c:pt>
                <c:pt idx="1517">
                  <c:v>23.883333333333333</c:v>
                </c:pt>
                <c:pt idx="1518">
                  <c:v>23.9</c:v>
                </c:pt>
                <c:pt idx="1519">
                  <c:v>23.916666666666668</c:v>
                </c:pt>
                <c:pt idx="1520">
                  <c:v>23.933333333333334</c:v>
                </c:pt>
                <c:pt idx="1521">
                  <c:v>23.95</c:v>
                </c:pt>
                <c:pt idx="1522">
                  <c:v>23.966666666666665</c:v>
                </c:pt>
                <c:pt idx="1523">
                  <c:v>23.983333333333334</c:v>
                </c:pt>
                <c:pt idx="1524">
                  <c:v>24</c:v>
                </c:pt>
                <c:pt idx="1525">
                  <c:v>24.016666666666666</c:v>
                </c:pt>
                <c:pt idx="1526">
                  <c:v>24.033333333333335</c:v>
                </c:pt>
                <c:pt idx="1527">
                  <c:v>24.05</c:v>
                </c:pt>
                <c:pt idx="1528">
                  <c:v>24.066666666666666</c:v>
                </c:pt>
                <c:pt idx="1529">
                  <c:v>24.083333333333332</c:v>
                </c:pt>
                <c:pt idx="1530">
                  <c:v>24.1</c:v>
                </c:pt>
                <c:pt idx="1531">
                  <c:v>24.116666666666667</c:v>
                </c:pt>
                <c:pt idx="1532">
                  <c:v>24.133333333333333</c:v>
                </c:pt>
                <c:pt idx="1533">
                  <c:v>24.15</c:v>
                </c:pt>
                <c:pt idx="1534">
                  <c:v>24.166666666666668</c:v>
                </c:pt>
                <c:pt idx="1535">
                  <c:v>24.183333333333334</c:v>
                </c:pt>
                <c:pt idx="1536">
                  <c:v>24.2</c:v>
                </c:pt>
                <c:pt idx="1537">
                  <c:v>24.216666666666665</c:v>
                </c:pt>
                <c:pt idx="1538">
                  <c:v>24.233333333333334</c:v>
                </c:pt>
                <c:pt idx="1539">
                  <c:v>24.25</c:v>
                </c:pt>
                <c:pt idx="1540">
                  <c:v>24.266666666666666</c:v>
                </c:pt>
                <c:pt idx="1541">
                  <c:v>24.283333333333335</c:v>
                </c:pt>
                <c:pt idx="1542">
                  <c:v>24.3</c:v>
                </c:pt>
                <c:pt idx="1543">
                  <c:v>24.316666666666666</c:v>
                </c:pt>
                <c:pt idx="1544">
                  <c:v>24.333333333333332</c:v>
                </c:pt>
                <c:pt idx="1545">
                  <c:v>24.35</c:v>
                </c:pt>
                <c:pt idx="1546">
                  <c:v>24.366666666666667</c:v>
                </c:pt>
                <c:pt idx="1547">
                  <c:v>24.383333333333333</c:v>
                </c:pt>
                <c:pt idx="1548">
                  <c:v>24.4</c:v>
                </c:pt>
                <c:pt idx="1549">
                  <c:v>24.416666666666668</c:v>
                </c:pt>
                <c:pt idx="1550">
                  <c:v>24.433333333333334</c:v>
                </c:pt>
                <c:pt idx="1551">
                  <c:v>24.45</c:v>
                </c:pt>
                <c:pt idx="1552">
                  <c:v>24.466666666666665</c:v>
                </c:pt>
                <c:pt idx="1553">
                  <c:v>24.483333333333334</c:v>
                </c:pt>
                <c:pt idx="1554">
                  <c:v>24.5</c:v>
                </c:pt>
                <c:pt idx="1555">
                  <c:v>24.516666666666666</c:v>
                </c:pt>
                <c:pt idx="1556">
                  <c:v>24.533333333333335</c:v>
                </c:pt>
                <c:pt idx="1557">
                  <c:v>24.55</c:v>
                </c:pt>
                <c:pt idx="1558">
                  <c:v>24.566666666666666</c:v>
                </c:pt>
                <c:pt idx="1559">
                  <c:v>24.583333333333332</c:v>
                </c:pt>
                <c:pt idx="1560">
                  <c:v>24.6</c:v>
                </c:pt>
                <c:pt idx="1561">
                  <c:v>24.616666666666667</c:v>
                </c:pt>
                <c:pt idx="1562">
                  <c:v>24.633333333333333</c:v>
                </c:pt>
                <c:pt idx="1563">
                  <c:v>24.65</c:v>
                </c:pt>
                <c:pt idx="1564">
                  <c:v>24.666666666666668</c:v>
                </c:pt>
                <c:pt idx="1565">
                  <c:v>24.683333333333334</c:v>
                </c:pt>
                <c:pt idx="1566">
                  <c:v>24.7</c:v>
                </c:pt>
                <c:pt idx="1567">
                  <c:v>24.716666666666665</c:v>
                </c:pt>
                <c:pt idx="1568">
                  <c:v>24.733333333333334</c:v>
                </c:pt>
                <c:pt idx="1569">
                  <c:v>24.75</c:v>
                </c:pt>
                <c:pt idx="1570">
                  <c:v>24.766666666666666</c:v>
                </c:pt>
                <c:pt idx="1571">
                  <c:v>24.783333333333335</c:v>
                </c:pt>
                <c:pt idx="1572">
                  <c:v>24.8</c:v>
                </c:pt>
                <c:pt idx="1573">
                  <c:v>24.816666666666666</c:v>
                </c:pt>
                <c:pt idx="1574">
                  <c:v>24.833333333333332</c:v>
                </c:pt>
                <c:pt idx="1575">
                  <c:v>24.85</c:v>
                </c:pt>
                <c:pt idx="1576">
                  <c:v>24.866666666666667</c:v>
                </c:pt>
                <c:pt idx="1577">
                  <c:v>24.883333333333333</c:v>
                </c:pt>
                <c:pt idx="1578">
                  <c:v>24.9</c:v>
                </c:pt>
                <c:pt idx="1579">
                  <c:v>24.916666666666668</c:v>
                </c:pt>
                <c:pt idx="1580">
                  <c:v>24.933333333333334</c:v>
                </c:pt>
                <c:pt idx="1581">
                  <c:v>24.95</c:v>
                </c:pt>
                <c:pt idx="1582">
                  <c:v>24.966666666666665</c:v>
                </c:pt>
                <c:pt idx="1583">
                  <c:v>24.983333333333334</c:v>
                </c:pt>
                <c:pt idx="1584">
                  <c:v>25</c:v>
                </c:pt>
                <c:pt idx="1585">
                  <c:v>25.016666666666666</c:v>
                </c:pt>
                <c:pt idx="1586">
                  <c:v>25.033333333333335</c:v>
                </c:pt>
                <c:pt idx="1587">
                  <c:v>25.05</c:v>
                </c:pt>
                <c:pt idx="1588">
                  <c:v>25.066666666666666</c:v>
                </c:pt>
                <c:pt idx="1589">
                  <c:v>25.083333333333332</c:v>
                </c:pt>
                <c:pt idx="1590">
                  <c:v>25.1</c:v>
                </c:pt>
                <c:pt idx="1591">
                  <c:v>25.116666666666667</c:v>
                </c:pt>
                <c:pt idx="1592">
                  <c:v>25.133333333333333</c:v>
                </c:pt>
                <c:pt idx="1593">
                  <c:v>25.15</c:v>
                </c:pt>
                <c:pt idx="1594">
                  <c:v>25.166666666666668</c:v>
                </c:pt>
                <c:pt idx="1595">
                  <c:v>25.183333333333334</c:v>
                </c:pt>
                <c:pt idx="1596">
                  <c:v>25.2</c:v>
                </c:pt>
                <c:pt idx="1597">
                  <c:v>25.216666666666665</c:v>
                </c:pt>
                <c:pt idx="1598">
                  <c:v>25.233333333333334</c:v>
                </c:pt>
                <c:pt idx="1599">
                  <c:v>25.25</c:v>
                </c:pt>
                <c:pt idx="1600">
                  <c:v>25.266666666666666</c:v>
                </c:pt>
                <c:pt idx="1601">
                  <c:v>25.283333333333335</c:v>
                </c:pt>
                <c:pt idx="1602">
                  <c:v>25.3</c:v>
                </c:pt>
                <c:pt idx="1603">
                  <c:v>25.316666666666666</c:v>
                </c:pt>
                <c:pt idx="1604">
                  <c:v>25.333333333333332</c:v>
                </c:pt>
                <c:pt idx="1605">
                  <c:v>25.35</c:v>
                </c:pt>
                <c:pt idx="1606">
                  <c:v>25.366666666666667</c:v>
                </c:pt>
                <c:pt idx="1607">
                  <c:v>25.383333333333333</c:v>
                </c:pt>
                <c:pt idx="1608">
                  <c:v>25.4</c:v>
                </c:pt>
                <c:pt idx="1609">
                  <c:v>25.416666666666668</c:v>
                </c:pt>
                <c:pt idx="1610">
                  <c:v>25.433333333333334</c:v>
                </c:pt>
                <c:pt idx="1611">
                  <c:v>25.45</c:v>
                </c:pt>
                <c:pt idx="1612">
                  <c:v>25.466666666666665</c:v>
                </c:pt>
                <c:pt idx="1613">
                  <c:v>25.483333333333334</c:v>
                </c:pt>
                <c:pt idx="1614">
                  <c:v>25.5</c:v>
                </c:pt>
                <c:pt idx="1615">
                  <c:v>25.516666666666666</c:v>
                </c:pt>
                <c:pt idx="1616">
                  <c:v>25.533333333333335</c:v>
                </c:pt>
                <c:pt idx="1617">
                  <c:v>25.55</c:v>
                </c:pt>
                <c:pt idx="1618">
                  <c:v>25.566666666666666</c:v>
                </c:pt>
                <c:pt idx="1619">
                  <c:v>25.583333333333332</c:v>
                </c:pt>
                <c:pt idx="1620">
                  <c:v>25.6</c:v>
                </c:pt>
                <c:pt idx="1621">
                  <c:v>25.616666666666667</c:v>
                </c:pt>
                <c:pt idx="1622">
                  <c:v>25.633333333333333</c:v>
                </c:pt>
                <c:pt idx="1623">
                  <c:v>25.65</c:v>
                </c:pt>
                <c:pt idx="1624">
                  <c:v>25.666666666666668</c:v>
                </c:pt>
                <c:pt idx="1625">
                  <c:v>25.683333333333334</c:v>
                </c:pt>
                <c:pt idx="1626">
                  <c:v>25.7</c:v>
                </c:pt>
                <c:pt idx="1627">
                  <c:v>25.716666666666665</c:v>
                </c:pt>
                <c:pt idx="1628">
                  <c:v>25.733333333333334</c:v>
                </c:pt>
                <c:pt idx="1629">
                  <c:v>25.75</c:v>
                </c:pt>
                <c:pt idx="1630">
                  <c:v>25.766666666666666</c:v>
                </c:pt>
                <c:pt idx="1631">
                  <c:v>25.783333333333335</c:v>
                </c:pt>
                <c:pt idx="1632">
                  <c:v>25.8</c:v>
                </c:pt>
                <c:pt idx="1633">
                  <c:v>25.816666666666666</c:v>
                </c:pt>
                <c:pt idx="1634">
                  <c:v>25.833333333333332</c:v>
                </c:pt>
                <c:pt idx="1635">
                  <c:v>25.85</c:v>
                </c:pt>
                <c:pt idx="1636">
                  <c:v>25.866666666666667</c:v>
                </c:pt>
                <c:pt idx="1637">
                  <c:v>25.883333333333333</c:v>
                </c:pt>
                <c:pt idx="1638">
                  <c:v>25.9</c:v>
                </c:pt>
                <c:pt idx="1639">
                  <c:v>25.916666666666668</c:v>
                </c:pt>
                <c:pt idx="1640">
                  <c:v>25.933333333333334</c:v>
                </c:pt>
                <c:pt idx="1641">
                  <c:v>25.95</c:v>
                </c:pt>
                <c:pt idx="1642">
                  <c:v>25.966666666666665</c:v>
                </c:pt>
                <c:pt idx="1643">
                  <c:v>25.983333333333334</c:v>
                </c:pt>
                <c:pt idx="1644">
                  <c:v>26</c:v>
                </c:pt>
                <c:pt idx="1645">
                  <c:v>26.016666666666666</c:v>
                </c:pt>
                <c:pt idx="1646">
                  <c:v>26.033333333333335</c:v>
                </c:pt>
                <c:pt idx="1647">
                  <c:v>26.05</c:v>
                </c:pt>
                <c:pt idx="1648">
                  <c:v>26.066666666666666</c:v>
                </c:pt>
                <c:pt idx="1649">
                  <c:v>26.083333333333332</c:v>
                </c:pt>
                <c:pt idx="1650">
                  <c:v>26.1</c:v>
                </c:pt>
                <c:pt idx="1651">
                  <c:v>26.116666666666667</c:v>
                </c:pt>
                <c:pt idx="1652">
                  <c:v>26.133333333333333</c:v>
                </c:pt>
                <c:pt idx="1653">
                  <c:v>26.15</c:v>
                </c:pt>
                <c:pt idx="1654">
                  <c:v>26.166666666666668</c:v>
                </c:pt>
                <c:pt idx="1655">
                  <c:v>26.183333333333334</c:v>
                </c:pt>
                <c:pt idx="1656">
                  <c:v>26.2</c:v>
                </c:pt>
                <c:pt idx="1657">
                  <c:v>26.216666666666665</c:v>
                </c:pt>
                <c:pt idx="1658">
                  <c:v>26.233333333333334</c:v>
                </c:pt>
                <c:pt idx="1659">
                  <c:v>26.25</c:v>
                </c:pt>
                <c:pt idx="1660">
                  <c:v>26.266666666666666</c:v>
                </c:pt>
                <c:pt idx="1661">
                  <c:v>26.283333333333335</c:v>
                </c:pt>
                <c:pt idx="1662">
                  <c:v>26.3</c:v>
                </c:pt>
                <c:pt idx="1663">
                  <c:v>26.316666666666666</c:v>
                </c:pt>
                <c:pt idx="1664">
                  <c:v>26.333333333333332</c:v>
                </c:pt>
                <c:pt idx="1665">
                  <c:v>26.35</c:v>
                </c:pt>
                <c:pt idx="1666">
                  <c:v>26.366666666666667</c:v>
                </c:pt>
                <c:pt idx="1667">
                  <c:v>26.383333333333333</c:v>
                </c:pt>
                <c:pt idx="1668">
                  <c:v>26.4</c:v>
                </c:pt>
                <c:pt idx="1669">
                  <c:v>26.416666666666668</c:v>
                </c:pt>
                <c:pt idx="1670">
                  <c:v>26.433333333333334</c:v>
                </c:pt>
                <c:pt idx="1671">
                  <c:v>26.45</c:v>
                </c:pt>
                <c:pt idx="1672">
                  <c:v>26.466666666666665</c:v>
                </c:pt>
                <c:pt idx="1673">
                  <c:v>26.483333333333334</c:v>
                </c:pt>
                <c:pt idx="1674">
                  <c:v>26.5</c:v>
                </c:pt>
                <c:pt idx="1675">
                  <c:v>26.516666666666666</c:v>
                </c:pt>
                <c:pt idx="1676">
                  <c:v>26.533333333333335</c:v>
                </c:pt>
                <c:pt idx="1677">
                  <c:v>26.55</c:v>
                </c:pt>
                <c:pt idx="1678">
                  <c:v>26.566666666666666</c:v>
                </c:pt>
                <c:pt idx="1679">
                  <c:v>26.583333333333332</c:v>
                </c:pt>
                <c:pt idx="1680">
                  <c:v>26.6</c:v>
                </c:pt>
                <c:pt idx="1681">
                  <c:v>26.616666666666667</c:v>
                </c:pt>
                <c:pt idx="1682">
                  <c:v>26.633333333333333</c:v>
                </c:pt>
                <c:pt idx="1683">
                  <c:v>26.65</c:v>
                </c:pt>
                <c:pt idx="1684">
                  <c:v>26.666666666666668</c:v>
                </c:pt>
                <c:pt idx="1685">
                  <c:v>26.683333333333334</c:v>
                </c:pt>
                <c:pt idx="1686">
                  <c:v>26.7</c:v>
                </c:pt>
                <c:pt idx="1687">
                  <c:v>26.716666666666665</c:v>
                </c:pt>
                <c:pt idx="1688">
                  <c:v>26.733333333333334</c:v>
                </c:pt>
                <c:pt idx="1689">
                  <c:v>26.75</c:v>
                </c:pt>
                <c:pt idx="1690">
                  <c:v>26.766666666666666</c:v>
                </c:pt>
                <c:pt idx="1691">
                  <c:v>26.783333333333335</c:v>
                </c:pt>
                <c:pt idx="1692">
                  <c:v>26.8</c:v>
                </c:pt>
                <c:pt idx="1693">
                  <c:v>26.816666666666666</c:v>
                </c:pt>
                <c:pt idx="1694">
                  <c:v>26.833333333333332</c:v>
                </c:pt>
                <c:pt idx="1695">
                  <c:v>26.85</c:v>
                </c:pt>
                <c:pt idx="1696">
                  <c:v>26.866666666666667</c:v>
                </c:pt>
                <c:pt idx="1697">
                  <c:v>26.883333333333333</c:v>
                </c:pt>
                <c:pt idx="1698">
                  <c:v>26.9</c:v>
                </c:pt>
                <c:pt idx="1699">
                  <c:v>26.916666666666668</c:v>
                </c:pt>
                <c:pt idx="1700">
                  <c:v>26.933333333333334</c:v>
                </c:pt>
                <c:pt idx="1701">
                  <c:v>26.95</c:v>
                </c:pt>
                <c:pt idx="1702">
                  <c:v>26.966666666666665</c:v>
                </c:pt>
                <c:pt idx="1703">
                  <c:v>26.983333333333334</c:v>
                </c:pt>
                <c:pt idx="1704">
                  <c:v>27</c:v>
                </c:pt>
                <c:pt idx="1705">
                  <c:v>27.016666666666666</c:v>
                </c:pt>
                <c:pt idx="1706">
                  <c:v>27.033333333333335</c:v>
                </c:pt>
                <c:pt idx="1707">
                  <c:v>27.05</c:v>
                </c:pt>
                <c:pt idx="1708">
                  <c:v>27.066666666666666</c:v>
                </c:pt>
                <c:pt idx="1709">
                  <c:v>27.083333333333332</c:v>
                </c:pt>
                <c:pt idx="1710">
                  <c:v>27.1</c:v>
                </c:pt>
                <c:pt idx="1711">
                  <c:v>27.116666666666667</c:v>
                </c:pt>
                <c:pt idx="1712">
                  <c:v>27.133333333333333</c:v>
                </c:pt>
                <c:pt idx="1713">
                  <c:v>27.15</c:v>
                </c:pt>
                <c:pt idx="1714">
                  <c:v>27.166666666666668</c:v>
                </c:pt>
                <c:pt idx="1715">
                  <c:v>27.183333333333334</c:v>
                </c:pt>
                <c:pt idx="1716">
                  <c:v>27.2</c:v>
                </c:pt>
                <c:pt idx="1717">
                  <c:v>27.216666666666665</c:v>
                </c:pt>
                <c:pt idx="1718">
                  <c:v>27.233333333333334</c:v>
                </c:pt>
                <c:pt idx="1719">
                  <c:v>27.25</c:v>
                </c:pt>
                <c:pt idx="1720">
                  <c:v>27.266666666666666</c:v>
                </c:pt>
                <c:pt idx="1721">
                  <c:v>27.283333333333335</c:v>
                </c:pt>
                <c:pt idx="1722">
                  <c:v>27.3</c:v>
                </c:pt>
                <c:pt idx="1723">
                  <c:v>27.316666666666666</c:v>
                </c:pt>
                <c:pt idx="1724">
                  <c:v>27.333333333333332</c:v>
                </c:pt>
                <c:pt idx="1725">
                  <c:v>27.35</c:v>
                </c:pt>
                <c:pt idx="1726">
                  <c:v>27.366666666666667</c:v>
                </c:pt>
                <c:pt idx="1727">
                  <c:v>27.383333333333333</c:v>
                </c:pt>
                <c:pt idx="1728">
                  <c:v>27.4</c:v>
                </c:pt>
                <c:pt idx="1729">
                  <c:v>27.416666666666668</c:v>
                </c:pt>
                <c:pt idx="1730">
                  <c:v>27.433333333333334</c:v>
                </c:pt>
                <c:pt idx="1731">
                  <c:v>27.45</c:v>
                </c:pt>
                <c:pt idx="1732">
                  <c:v>27.466666666666665</c:v>
                </c:pt>
                <c:pt idx="1733">
                  <c:v>27.483333333333334</c:v>
                </c:pt>
                <c:pt idx="1734">
                  <c:v>27.5</c:v>
                </c:pt>
                <c:pt idx="1735">
                  <c:v>27.516666666666666</c:v>
                </c:pt>
                <c:pt idx="1736">
                  <c:v>27.533333333333335</c:v>
                </c:pt>
                <c:pt idx="1737">
                  <c:v>27.55</c:v>
                </c:pt>
                <c:pt idx="1738">
                  <c:v>27.566666666666666</c:v>
                </c:pt>
                <c:pt idx="1739">
                  <c:v>27.583333333333332</c:v>
                </c:pt>
                <c:pt idx="1740">
                  <c:v>27.6</c:v>
                </c:pt>
                <c:pt idx="1741">
                  <c:v>27.616666666666667</c:v>
                </c:pt>
                <c:pt idx="1742">
                  <c:v>27.633333333333333</c:v>
                </c:pt>
                <c:pt idx="1743">
                  <c:v>27.65</c:v>
                </c:pt>
                <c:pt idx="1744">
                  <c:v>27.666666666666668</c:v>
                </c:pt>
                <c:pt idx="1745">
                  <c:v>27.683333333333334</c:v>
                </c:pt>
                <c:pt idx="1746">
                  <c:v>27.7</c:v>
                </c:pt>
                <c:pt idx="1747">
                  <c:v>27.716666666666665</c:v>
                </c:pt>
                <c:pt idx="1748">
                  <c:v>27.733333333333334</c:v>
                </c:pt>
                <c:pt idx="1749">
                  <c:v>27.75</c:v>
                </c:pt>
                <c:pt idx="1750">
                  <c:v>27.766666666666666</c:v>
                </c:pt>
                <c:pt idx="1751">
                  <c:v>27.783333333333335</c:v>
                </c:pt>
                <c:pt idx="1752">
                  <c:v>27.8</c:v>
                </c:pt>
                <c:pt idx="1753">
                  <c:v>27.816666666666666</c:v>
                </c:pt>
                <c:pt idx="1754">
                  <c:v>27.833333333333332</c:v>
                </c:pt>
                <c:pt idx="1755">
                  <c:v>27.85</c:v>
                </c:pt>
                <c:pt idx="1756">
                  <c:v>27.866666666666667</c:v>
                </c:pt>
                <c:pt idx="1757">
                  <c:v>27.883333333333333</c:v>
                </c:pt>
                <c:pt idx="1758">
                  <c:v>27.9</c:v>
                </c:pt>
                <c:pt idx="1759">
                  <c:v>27.916666666666668</c:v>
                </c:pt>
                <c:pt idx="1760">
                  <c:v>27.933333333333334</c:v>
                </c:pt>
                <c:pt idx="1761">
                  <c:v>27.95</c:v>
                </c:pt>
                <c:pt idx="1762">
                  <c:v>27.966666666666665</c:v>
                </c:pt>
                <c:pt idx="1763">
                  <c:v>27.983333333333334</c:v>
                </c:pt>
                <c:pt idx="1764">
                  <c:v>28</c:v>
                </c:pt>
                <c:pt idx="1765">
                  <c:v>28.016666666666666</c:v>
                </c:pt>
                <c:pt idx="1766">
                  <c:v>28.033333333333335</c:v>
                </c:pt>
                <c:pt idx="1767">
                  <c:v>28.05</c:v>
                </c:pt>
                <c:pt idx="1768">
                  <c:v>28.066666666666666</c:v>
                </c:pt>
                <c:pt idx="1769">
                  <c:v>28.083333333333332</c:v>
                </c:pt>
                <c:pt idx="1770">
                  <c:v>28.1</c:v>
                </c:pt>
                <c:pt idx="1771">
                  <c:v>28.116666666666667</c:v>
                </c:pt>
                <c:pt idx="1772">
                  <c:v>28.133333333333333</c:v>
                </c:pt>
                <c:pt idx="1773">
                  <c:v>28.15</c:v>
                </c:pt>
                <c:pt idx="1774">
                  <c:v>28.166666666666668</c:v>
                </c:pt>
                <c:pt idx="1775">
                  <c:v>28.183333333333334</c:v>
                </c:pt>
                <c:pt idx="1776">
                  <c:v>28.2</c:v>
                </c:pt>
                <c:pt idx="1777">
                  <c:v>28.216666666666665</c:v>
                </c:pt>
                <c:pt idx="1778">
                  <c:v>28.233333333333334</c:v>
                </c:pt>
                <c:pt idx="1779">
                  <c:v>28.25</c:v>
                </c:pt>
                <c:pt idx="1780">
                  <c:v>28.266666666666666</c:v>
                </c:pt>
                <c:pt idx="1781">
                  <c:v>28.283333333333335</c:v>
                </c:pt>
                <c:pt idx="1782">
                  <c:v>28.3</c:v>
                </c:pt>
                <c:pt idx="1783">
                  <c:v>28.316666666666666</c:v>
                </c:pt>
                <c:pt idx="1784">
                  <c:v>28.333333333333332</c:v>
                </c:pt>
                <c:pt idx="1785">
                  <c:v>28.35</c:v>
                </c:pt>
                <c:pt idx="1786">
                  <c:v>28.366666666666667</c:v>
                </c:pt>
                <c:pt idx="1787">
                  <c:v>28.383333333333333</c:v>
                </c:pt>
                <c:pt idx="1788">
                  <c:v>28.4</c:v>
                </c:pt>
                <c:pt idx="1789">
                  <c:v>28.416666666666668</c:v>
                </c:pt>
                <c:pt idx="1790">
                  <c:v>28.433333333333334</c:v>
                </c:pt>
                <c:pt idx="1791">
                  <c:v>28.45</c:v>
                </c:pt>
                <c:pt idx="1792">
                  <c:v>28.466666666666665</c:v>
                </c:pt>
                <c:pt idx="1793">
                  <c:v>28.483333333333334</c:v>
                </c:pt>
                <c:pt idx="1794">
                  <c:v>28.5</c:v>
                </c:pt>
                <c:pt idx="1795">
                  <c:v>28.516666666666666</c:v>
                </c:pt>
                <c:pt idx="1796">
                  <c:v>28.533333333333335</c:v>
                </c:pt>
                <c:pt idx="1797">
                  <c:v>28.55</c:v>
                </c:pt>
                <c:pt idx="1798">
                  <c:v>28.566666666666666</c:v>
                </c:pt>
                <c:pt idx="1799">
                  <c:v>28.583333333333332</c:v>
                </c:pt>
                <c:pt idx="1800">
                  <c:v>28.6</c:v>
                </c:pt>
                <c:pt idx="1801">
                  <c:v>28.616666666666667</c:v>
                </c:pt>
                <c:pt idx="1802">
                  <c:v>28.633333333333333</c:v>
                </c:pt>
                <c:pt idx="1803">
                  <c:v>28.65</c:v>
                </c:pt>
                <c:pt idx="1804">
                  <c:v>28.666666666666668</c:v>
                </c:pt>
                <c:pt idx="1805">
                  <c:v>28.683333333333334</c:v>
                </c:pt>
                <c:pt idx="1806">
                  <c:v>28.7</c:v>
                </c:pt>
                <c:pt idx="1807">
                  <c:v>28.716666666666665</c:v>
                </c:pt>
                <c:pt idx="1808">
                  <c:v>28.733333333333334</c:v>
                </c:pt>
                <c:pt idx="1809">
                  <c:v>28.75</c:v>
                </c:pt>
                <c:pt idx="1810">
                  <c:v>28.766666666666666</c:v>
                </c:pt>
                <c:pt idx="1811">
                  <c:v>28.783333333333335</c:v>
                </c:pt>
                <c:pt idx="1812">
                  <c:v>28.8</c:v>
                </c:pt>
                <c:pt idx="1813">
                  <c:v>28.816666666666666</c:v>
                </c:pt>
                <c:pt idx="1814">
                  <c:v>28.833333333333332</c:v>
                </c:pt>
                <c:pt idx="1815">
                  <c:v>28.85</c:v>
                </c:pt>
                <c:pt idx="1816">
                  <c:v>28.866666666666667</c:v>
                </c:pt>
                <c:pt idx="1817">
                  <c:v>28.883333333333333</c:v>
                </c:pt>
                <c:pt idx="1818">
                  <c:v>28.9</c:v>
                </c:pt>
                <c:pt idx="1819">
                  <c:v>28.916666666666668</c:v>
                </c:pt>
                <c:pt idx="1820">
                  <c:v>28.933333333333334</c:v>
                </c:pt>
                <c:pt idx="1821">
                  <c:v>28.95</c:v>
                </c:pt>
                <c:pt idx="1822">
                  <c:v>28.966666666666665</c:v>
                </c:pt>
                <c:pt idx="1823">
                  <c:v>28.983333333333334</c:v>
                </c:pt>
                <c:pt idx="1824">
                  <c:v>29</c:v>
                </c:pt>
                <c:pt idx="1825">
                  <c:v>29.016666666666666</c:v>
                </c:pt>
                <c:pt idx="1826">
                  <c:v>29.033333333333335</c:v>
                </c:pt>
                <c:pt idx="1827">
                  <c:v>29.05</c:v>
                </c:pt>
                <c:pt idx="1828">
                  <c:v>29.066666666666666</c:v>
                </c:pt>
                <c:pt idx="1829">
                  <c:v>29.083333333333332</c:v>
                </c:pt>
                <c:pt idx="1830">
                  <c:v>29.1</c:v>
                </c:pt>
                <c:pt idx="1831">
                  <c:v>29.116666666666667</c:v>
                </c:pt>
                <c:pt idx="1832">
                  <c:v>29.133333333333333</c:v>
                </c:pt>
                <c:pt idx="1833">
                  <c:v>29.15</c:v>
                </c:pt>
                <c:pt idx="1834">
                  <c:v>29.166666666666668</c:v>
                </c:pt>
                <c:pt idx="1835">
                  <c:v>29.183333333333334</c:v>
                </c:pt>
                <c:pt idx="1836">
                  <c:v>29.2</c:v>
                </c:pt>
                <c:pt idx="1837">
                  <c:v>29.216666666666665</c:v>
                </c:pt>
                <c:pt idx="1838">
                  <c:v>29.233333333333334</c:v>
                </c:pt>
                <c:pt idx="1839">
                  <c:v>29.25</c:v>
                </c:pt>
                <c:pt idx="1840">
                  <c:v>29.266666666666666</c:v>
                </c:pt>
                <c:pt idx="1841">
                  <c:v>29.283333333333335</c:v>
                </c:pt>
                <c:pt idx="1842">
                  <c:v>29.3</c:v>
                </c:pt>
                <c:pt idx="1843">
                  <c:v>29.316666666666666</c:v>
                </c:pt>
                <c:pt idx="1844">
                  <c:v>29.333333333333332</c:v>
                </c:pt>
                <c:pt idx="1845">
                  <c:v>29.35</c:v>
                </c:pt>
                <c:pt idx="1846">
                  <c:v>29.366666666666667</c:v>
                </c:pt>
                <c:pt idx="1847">
                  <c:v>29.383333333333333</c:v>
                </c:pt>
                <c:pt idx="1848">
                  <c:v>29.4</c:v>
                </c:pt>
                <c:pt idx="1849">
                  <c:v>29.416666666666668</c:v>
                </c:pt>
                <c:pt idx="1850">
                  <c:v>29.433333333333334</c:v>
                </c:pt>
                <c:pt idx="1851">
                  <c:v>29.45</c:v>
                </c:pt>
                <c:pt idx="1852">
                  <c:v>29.466666666666665</c:v>
                </c:pt>
                <c:pt idx="1853">
                  <c:v>29.483333333333334</c:v>
                </c:pt>
                <c:pt idx="1854">
                  <c:v>29.5</c:v>
                </c:pt>
                <c:pt idx="1855">
                  <c:v>29.516666666666666</c:v>
                </c:pt>
                <c:pt idx="1856">
                  <c:v>29.533333333333335</c:v>
                </c:pt>
                <c:pt idx="1857">
                  <c:v>29.55</c:v>
                </c:pt>
                <c:pt idx="1858">
                  <c:v>29.566666666666666</c:v>
                </c:pt>
                <c:pt idx="1859">
                  <c:v>29.583333333333332</c:v>
                </c:pt>
                <c:pt idx="1860">
                  <c:v>29.6</c:v>
                </c:pt>
                <c:pt idx="1861">
                  <c:v>29.616666666666667</c:v>
                </c:pt>
                <c:pt idx="1862">
                  <c:v>29.633333333333333</c:v>
                </c:pt>
                <c:pt idx="1863">
                  <c:v>29.65</c:v>
                </c:pt>
                <c:pt idx="1864">
                  <c:v>29.666666666666668</c:v>
                </c:pt>
                <c:pt idx="1865">
                  <c:v>29.683333333333334</c:v>
                </c:pt>
                <c:pt idx="1866">
                  <c:v>29.7</c:v>
                </c:pt>
                <c:pt idx="1867">
                  <c:v>29.716666666666665</c:v>
                </c:pt>
                <c:pt idx="1868">
                  <c:v>29.733333333333334</c:v>
                </c:pt>
                <c:pt idx="1869">
                  <c:v>29.75</c:v>
                </c:pt>
                <c:pt idx="1870">
                  <c:v>29.766666666666666</c:v>
                </c:pt>
                <c:pt idx="1871">
                  <c:v>29.783333333333335</c:v>
                </c:pt>
                <c:pt idx="1872">
                  <c:v>29.8</c:v>
                </c:pt>
                <c:pt idx="1873">
                  <c:v>29.816666666666666</c:v>
                </c:pt>
                <c:pt idx="1874">
                  <c:v>29.833333333333332</c:v>
                </c:pt>
                <c:pt idx="1875">
                  <c:v>29.85</c:v>
                </c:pt>
                <c:pt idx="1876">
                  <c:v>29.866666666666667</c:v>
                </c:pt>
                <c:pt idx="1877">
                  <c:v>29.883333333333333</c:v>
                </c:pt>
                <c:pt idx="1878">
                  <c:v>29.9</c:v>
                </c:pt>
                <c:pt idx="1879">
                  <c:v>29.916666666666668</c:v>
                </c:pt>
                <c:pt idx="1880">
                  <c:v>29.933333333333334</c:v>
                </c:pt>
                <c:pt idx="1881">
                  <c:v>29.95</c:v>
                </c:pt>
                <c:pt idx="1882">
                  <c:v>29.966666666666665</c:v>
                </c:pt>
                <c:pt idx="1883">
                  <c:v>29.983333333333334</c:v>
                </c:pt>
                <c:pt idx="1884">
                  <c:v>30</c:v>
                </c:pt>
                <c:pt idx="1885">
                  <c:v>30.016666666666666</c:v>
                </c:pt>
                <c:pt idx="1886">
                  <c:v>30.033333333333335</c:v>
                </c:pt>
                <c:pt idx="1887">
                  <c:v>30.05</c:v>
                </c:pt>
                <c:pt idx="1888">
                  <c:v>30.066666666666666</c:v>
                </c:pt>
                <c:pt idx="1889">
                  <c:v>30.083333333333332</c:v>
                </c:pt>
                <c:pt idx="1890">
                  <c:v>30.1</c:v>
                </c:pt>
                <c:pt idx="1891">
                  <c:v>30.116666666666667</c:v>
                </c:pt>
                <c:pt idx="1892">
                  <c:v>30.133333333333333</c:v>
                </c:pt>
                <c:pt idx="1893">
                  <c:v>30.15</c:v>
                </c:pt>
                <c:pt idx="1894">
                  <c:v>30.166666666666668</c:v>
                </c:pt>
                <c:pt idx="1895">
                  <c:v>30.183333333333334</c:v>
                </c:pt>
                <c:pt idx="1896">
                  <c:v>30.2</c:v>
                </c:pt>
                <c:pt idx="1897">
                  <c:v>30.216666666666665</c:v>
                </c:pt>
                <c:pt idx="1898">
                  <c:v>30.233333333333334</c:v>
                </c:pt>
                <c:pt idx="1899">
                  <c:v>30.25</c:v>
                </c:pt>
                <c:pt idx="1900">
                  <c:v>30.266666666666666</c:v>
                </c:pt>
                <c:pt idx="1901">
                  <c:v>30.283333333333335</c:v>
                </c:pt>
                <c:pt idx="1902">
                  <c:v>30.3</c:v>
                </c:pt>
                <c:pt idx="1903">
                  <c:v>30.316666666666666</c:v>
                </c:pt>
                <c:pt idx="1904">
                  <c:v>30.333333333333332</c:v>
                </c:pt>
                <c:pt idx="1905">
                  <c:v>30.35</c:v>
                </c:pt>
                <c:pt idx="1906">
                  <c:v>30.366666666666667</c:v>
                </c:pt>
                <c:pt idx="1907">
                  <c:v>30.383333333333333</c:v>
                </c:pt>
                <c:pt idx="1908">
                  <c:v>30.4</c:v>
                </c:pt>
                <c:pt idx="1909">
                  <c:v>30.416666666666668</c:v>
                </c:pt>
                <c:pt idx="1910">
                  <c:v>30.433333333333334</c:v>
                </c:pt>
                <c:pt idx="1911">
                  <c:v>30.45</c:v>
                </c:pt>
                <c:pt idx="1912">
                  <c:v>30.466666666666665</c:v>
                </c:pt>
                <c:pt idx="1913">
                  <c:v>30.483333333333334</c:v>
                </c:pt>
                <c:pt idx="1914">
                  <c:v>30.5</c:v>
                </c:pt>
                <c:pt idx="1915">
                  <c:v>30.516666666666666</c:v>
                </c:pt>
                <c:pt idx="1916">
                  <c:v>30.533333333333335</c:v>
                </c:pt>
                <c:pt idx="1917">
                  <c:v>30.55</c:v>
                </c:pt>
                <c:pt idx="1918">
                  <c:v>30.566666666666666</c:v>
                </c:pt>
                <c:pt idx="1919">
                  <c:v>30.583333333333332</c:v>
                </c:pt>
                <c:pt idx="1920">
                  <c:v>30.6</c:v>
                </c:pt>
                <c:pt idx="1921">
                  <c:v>30.616666666666667</c:v>
                </c:pt>
                <c:pt idx="1922">
                  <c:v>30.633333333333333</c:v>
                </c:pt>
                <c:pt idx="1923">
                  <c:v>30.65</c:v>
                </c:pt>
                <c:pt idx="1924">
                  <c:v>30.666666666666668</c:v>
                </c:pt>
                <c:pt idx="1925">
                  <c:v>30.683333333333334</c:v>
                </c:pt>
                <c:pt idx="1926">
                  <c:v>30.7</c:v>
                </c:pt>
                <c:pt idx="1927">
                  <c:v>30.716666666666665</c:v>
                </c:pt>
                <c:pt idx="1928">
                  <c:v>30.733333333333334</c:v>
                </c:pt>
                <c:pt idx="1929">
                  <c:v>30.75</c:v>
                </c:pt>
                <c:pt idx="1930">
                  <c:v>30.766666666666666</c:v>
                </c:pt>
                <c:pt idx="1931">
                  <c:v>30.783333333333335</c:v>
                </c:pt>
                <c:pt idx="1932">
                  <c:v>30.8</c:v>
                </c:pt>
                <c:pt idx="1933">
                  <c:v>30.816666666666666</c:v>
                </c:pt>
                <c:pt idx="1934">
                  <c:v>30.833333333333332</c:v>
                </c:pt>
                <c:pt idx="1935">
                  <c:v>30.85</c:v>
                </c:pt>
                <c:pt idx="1936">
                  <c:v>30.866666666666667</c:v>
                </c:pt>
                <c:pt idx="1937">
                  <c:v>30.883333333333333</c:v>
                </c:pt>
                <c:pt idx="1938">
                  <c:v>30.9</c:v>
                </c:pt>
                <c:pt idx="1939">
                  <c:v>30.916666666666668</c:v>
                </c:pt>
                <c:pt idx="1940">
                  <c:v>30.933333333333334</c:v>
                </c:pt>
                <c:pt idx="1941">
                  <c:v>30.95</c:v>
                </c:pt>
                <c:pt idx="1942">
                  <c:v>30.966666666666665</c:v>
                </c:pt>
                <c:pt idx="1943">
                  <c:v>30.983333333333334</c:v>
                </c:pt>
                <c:pt idx="1944">
                  <c:v>31</c:v>
                </c:pt>
                <c:pt idx="1945">
                  <c:v>31.016666666666666</c:v>
                </c:pt>
                <c:pt idx="1946">
                  <c:v>31.033333333333335</c:v>
                </c:pt>
                <c:pt idx="1947">
                  <c:v>31.05</c:v>
                </c:pt>
                <c:pt idx="1948">
                  <c:v>31.066666666666666</c:v>
                </c:pt>
                <c:pt idx="1949">
                  <c:v>31.083333333333332</c:v>
                </c:pt>
                <c:pt idx="1950">
                  <c:v>31.1</c:v>
                </c:pt>
                <c:pt idx="1951">
                  <c:v>31.116666666666667</c:v>
                </c:pt>
                <c:pt idx="1952">
                  <c:v>31.133333333333333</c:v>
                </c:pt>
                <c:pt idx="1953">
                  <c:v>31.15</c:v>
                </c:pt>
                <c:pt idx="1954">
                  <c:v>31.166666666666668</c:v>
                </c:pt>
                <c:pt idx="1955">
                  <c:v>31.183333333333334</c:v>
                </c:pt>
                <c:pt idx="1956">
                  <c:v>31.2</c:v>
                </c:pt>
                <c:pt idx="1957">
                  <c:v>31.216666666666665</c:v>
                </c:pt>
                <c:pt idx="1958">
                  <c:v>31.233333333333334</c:v>
                </c:pt>
                <c:pt idx="1959">
                  <c:v>31.25</c:v>
                </c:pt>
                <c:pt idx="1960">
                  <c:v>31.266666666666666</c:v>
                </c:pt>
                <c:pt idx="1961">
                  <c:v>31.283333333333335</c:v>
                </c:pt>
                <c:pt idx="1962">
                  <c:v>31.3</c:v>
                </c:pt>
                <c:pt idx="1963">
                  <c:v>31.316666666666666</c:v>
                </c:pt>
                <c:pt idx="1964">
                  <c:v>31.333333333333332</c:v>
                </c:pt>
                <c:pt idx="1965">
                  <c:v>31.35</c:v>
                </c:pt>
                <c:pt idx="1966">
                  <c:v>31.366666666666667</c:v>
                </c:pt>
                <c:pt idx="1967">
                  <c:v>31.383333333333333</c:v>
                </c:pt>
                <c:pt idx="1968">
                  <c:v>31.4</c:v>
                </c:pt>
                <c:pt idx="1969">
                  <c:v>31.416666666666668</c:v>
                </c:pt>
                <c:pt idx="1970">
                  <c:v>31.433333333333334</c:v>
                </c:pt>
                <c:pt idx="1971">
                  <c:v>31.45</c:v>
                </c:pt>
                <c:pt idx="1972">
                  <c:v>31.466666666666665</c:v>
                </c:pt>
                <c:pt idx="1973">
                  <c:v>31.483333333333334</c:v>
                </c:pt>
                <c:pt idx="1974">
                  <c:v>31.5</c:v>
                </c:pt>
                <c:pt idx="1975">
                  <c:v>31.516666666666666</c:v>
                </c:pt>
                <c:pt idx="1976">
                  <c:v>31.533333333333335</c:v>
                </c:pt>
                <c:pt idx="1977">
                  <c:v>31.55</c:v>
                </c:pt>
                <c:pt idx="1978">
                  <c:v>31.566666666666666</c:v>
                </c:pt>
                <c:pt idx="1979">
                  <c:v>31.583333333333332</c:v>
                </c:pt>
                <c:pt idx="1980">
                  <c:v>31.6</c:v>
                </c:pt>
                <c:pt idx="1981">
                  <c:v>31.616666666666667</c:v>
                </c:pt>
                <c:pt idx="1982">
                  <c:v>31.633333333333333</c:v>
                </c:pt>
                <c:pt idx="1983">
                  <c:v>31.65</c:v>
                </c:pt>
                <c:pt idx="1984">
                  <c:v>31.666666666666668</c:v>
                </c:pt>
                <c:pt idx="1985">
                  <c:v>31.683333333333334</c:v>
                </c:pt>
                <c:pt idx="1986">
                  <c:v>31.7</c:v>
                </c:pt>
                <c:pt idx="1987">
                  <c:v>31.716666666666665</c:v>
                </c:pt>
                <c:pt idx="1988">
                  <c:v>31.733333333333334</c:v>
                </c:pt>
                <c:pt idx="1989">
                  <c:v>31.75</c:v>
                </c:pt>
                <c:pt idx="1990">
                  <c:v>31.766666666666666</c:v>
                </c:pt>
                <c:pt idx="1991">
                  <c:v>31.783333333333335</c:v>
                </c:pt>
                <c:pt idx="1992">
                  <c:v>31.8</c:v>
                </c:pt>
                <c:pt idx="1993">
                  <c:v>31.816666666666666</c:v>
                </c:pt>
                <c:pt idx="1994">
                  <c:v>31.833333333333332</c:v>
                </c:pt>
                <c:pt idx="1995">
                  <c:v>31.85</c:v>
                </c:pt>
                <c:pt idx="1996">
                  <c:v>31.866666666666667</c:v>
                </c:pt>
                <c:pt idx="1997">
                  <c:v>31.883333333333333</c:v>
                </c:pt>
                <c:pt idx="1998">
                  <c:v>31.9</c:v>
                </c:pt>
                <c:pt idx="1999">
                  <c:v>31.916666666666668</c:v>
                </c:pt>
                <c:pt idx="2000">
                  <c:v>31.933333333333334</c:v>
                </c:pt>
                <c:pt idx="2001">
                  <c:v>31.95</c:v>
                </c:pt>
                <c:pt idx="2002">
                  <c:v>31.966666666666665</c:v>
                </c:pt>
                <c:pt idx="2003">
                  <c:v>31.983333333333334</c:v>
                </c:pt>
                <c:pt idx="2004">
                  <c:v>32</c:v>
                </c:pt>
                <c:pt idx="2005">
                  <c:v>32.016666666666666</c:v>
                </c:pt>
                <c:pt idx="2006">
                  <c:v>32.033333333333331</c:v>
                </c:pt>
                <c:pt idx="2007">
                  <c:v>32.049999999999997</c:v>
                </c:pt>
                <c:pt idx="2008">
                  <c:v>32.06666666666667</c:v>
                </c:pt>
                <c:pt idx="2009">
                  <c:v>32.083333333333336</c:v>
                </c:pt>
                <c:pt idx="2010">
                  <c:v>32.1</c:v>
                </c:pt>
                <c:pt idx="2011">
                  <c:v>32.116666666666667</c:v>
                </c:pt>
                <c:pt idx="2012">
                  <c:v>32.133333333333333</c:v>
                </c:pt>
                <c:pt idx="2013">
                  <c:v>32.15</c:v>
                </c:pt>
                <c:pt idx="2014">
                  <c:v>32.166666666666664</c:v>
                </c:pt>
                <c:pt idx="2015">
                  <c:v>32.18333333333333</c:v>
                </c:pt>
                <c:pt idx="2016">
                  <c:v>32.200000000000003</c:v>
                </c:pt>
                <c:pt idx="2017">
                  <c:v>32.216666666666669</c:v>
                </c:pt>
                <c:pt idx="2018">
                  <c:v>32.233333333333334</c:v>
                </c:pt>
                <c:pt idx="2019">
                  <c:v>32.25</c:v>
                </c:pt>
                <c:pt idx="2020">
                  <c:v>32.266666666666666</c:v>
                </c:pt>
                <c:pt idx="2021">
                  <c:v>32.283333333333331</c:v>
                </c:pt>
                <c:pt idx="2022">
                  <c:v>32.299999999999997</c:v>
                </c:pt>
                <c:pt idx="2023">
                  <c:v>32.31666666666667</c:v>
                </c:pt>
                <c:pt idx="2024">
                  <c:v>32.333333333333336</c:v>
                </c:pt>
                <c:pt idx="2025">
                  <c:v>32.35</c:v>
                </c:pt>
                <c:pt idx="2026">
                  <c:v>32.366666666666667</c:v>
                </c:pt>
                <c:pt idx="2027">
                  <c:v>32.383333333333333</c:v>
                </c:pt>
                <c:pt idx="2028">
                  <c:v>32.4</c:v>
                </c:pt>
                <c:pt idx="2029">
                  <c:v>32.416666666666664</c:v>
                </c:pt>
                <c:pt idx="2030">
                  <c:v>32.43333333333333</c:v>
                </c:pt>
                <c:pt idx="2031">
                  <c:v>32.450000000000003</c:v>
                </c:pt>
                <c:pt idx="2032">
                  <c:v>32.466666666666669</c:v>
                </c:pt>
                <c:pt idx="2033">
                  <c:v>32.483333333333334</c:v>
                </c:pt>
                <c:pt idx="2034">
                  <c:v>32.5</c:v>
                </c:pt>
                <c:pt idx="2035">
                  <c:v>32.516666666666666</c:v>
                </c:pt>
                <c:pt idx="2036">
                  <c:v>32.533333333333331</c:v>
                </c:pt>
                <c:pt idx="2037">
                  <c:v>32.549999999999997</c:v>
                </c:pt>
                <c:pt idx="2038">
                  <c:v>32.56666666666667</c:v>
                </c:pt>
                <c:pt idx="2039">
                  <c:v>32.583333333333336</c:v>
                </c:pt>
                <c:pt idx="2040">
                  <c:v>32.6</c:v>
                </c:pt>
                <c:pt idx="2041">
                  <c:v>32.616666666666667</c:v>
                </c:pt>
                <c:pt idx="2042">
                  <c:v>32.633333333333333</c:v>
                </c:pt>
                <c:pt idx="2043">
                  <c:v>32.65</c:v>
                </c:pt>
                <c:pt idx="2044">
                  <c:v>32.666666666666664</c:v>
                </c:pt>
                <c:pt idx="2045">
                  <c:v>32.68333333333333</c:v>
                </c:pt>
                <c:pt idx="2046">
                  <c:v>32.700000000000003</c:v>
                </c:pt>
                <c:pt idx="2047">
                  <c:v>32.716666666666669</c:v>
                </c:pt>
                <c:pt idx="2048">
                  <c:v>32.733333333333334</c:v>
                </c:pt>
                <c:pt idx="2049">
                  <c:v>32.75</c:v>
                </c:pt>
                <c:pt idx="2050">
                  <c:v>32.766666666666666</c:v>
                </c:pt>
                <c:pt idx="2051">
                  <c:v>32.783333333333331</c:v>
                </c:pt>
                <c:pt idx="2052">
                  <c:v>32.799999999999997</c:v>
                </c:pt>
                <c:pt idx="2053">
                  <c:v>32.81666666666667</c:v>
                </c:pt>
                <c:pt idx="2054">
                  <c:v>32.833333333333336</c:v>
                </c:pt>
                <c:pt idx="2055">
                  <c:v>32.85</c:v>
                </c:pt>
                <c:pt idx="2056">
                  <c:v>32.866666666666667</c:v>
                </c:pt>
                <c:pt idx="2057">
                  <c:v>32.883333333333333</c:v>
                </c:pt>
                <c:pt idx="2058">
                  <c:v>32.9</c:v>
                </c:pt>
                <c:pt idx="2059">
                  <c:v>32.916666666666664</c:v>
                </c:pt>
                <c:pt idx="2060">
                  <c:v>32.93333333333333</c:v>
                </c:pt>
                <c:pt idx="2061">
                  <c:v>32.950000000000003</c:v>
                </c:pt>
                <c:pt idx="2062">
                  <c:v>32.966666666666669</c:v>
                </c:pt>
                <c:pt idx="2063">
                  <c:v>32.983333333333334</c:v>
                </c:pt>
                <c:pt idx="2064">
                  <c:v>33</c:v>
                </c:pt>
                <c:pt idx="2065">
                  <c:v>33.016666666666666</c:v>
                </c:pt>
                <c:pt idx="2066">
                  <c:v>33.033333333333331</c:v>
                </c:pt>
                <c:pt idx="2067">
                  <c:v>33.049999999999997</c:v>
                </c:pt>
                <c:pt idx="2068">
                  <c:v>33.06666666666667</c:v>
                </c:pt>
                <c:pt idx="2069">
                  <c:v>33.083333333333336</c:v>
                </c:pt>
                <c:pt idx="2070">
                  <c:v>33.1</c:v>
                </c:pt>
                <c:pt idx="2071">
                  <c:v>33.116666666666667</c:v>
                </c:pt>
                <c:pt idx="2072">
                  <c:v>33.133333333333333</c:v>
                </c:pt>
                <c:pt idx="2073">
                  <c:v>33.15</c:v>
                </c:pt>
                <c:pt idx="2074">
                  <c:v>33.166666666666664</c:v>
                </c:pt>
                <c:pt idx="2075">
                  <c:v>33.18333333333333</c:v>
                </c:pt>
                <c:pt idx="2076">
                  <c:v>33.200000000000003</c:v>
                </c:pt>
                <c:pt idx="2077">
                  <c:v>33.216666666666669</c:v>
                </c:pt>
                <c:pt idx="2078">
                  <c:v>33.233333333333334</c:v>
                </c:pt>
                <c:pt idx="2079">
                  <c:v>33.25</c:v>
                </c:pt>
                <c:pt idx="2080">
                  <c:v>33.266666666666666</c:v>
                </c:pt>
                <c:pt idx="2081">
                  <c:v>33.283333333333331</c:v>
                </c:pt>
                <c:pt idx="2082">
                  <c:v>33.299999999999997</c:v>
                </c:pt>
                <c:pt idx="2083">
                  <c:v>33.31666666666667</c:v>
                </c:pt>
                <c:pt idx="2084">
                  <c:v>33.333333333333336</c:v>
                </c:pt>
                <c:pt idx="2085">
                  <c:v>33.35</c:v>
                </c:pt>
                <c:pt idx="2086">
                  <c:v>33.366666666666667</c:v>
                </c:pt>
                <c:pt idx="2087">
                  <c:v>33.383333333333333</c:v>
                </c:pt>
                <c:pt idx="2088">
                  <c:v>33.4</c:v>
                </c:pt>
                <c:pt idx="2089">
                  <c:v>33.416666666666664</c:v>
                </c:pt>
                <c:pt idx="2090">
                  <c:v>33.43333333333333</c:v>
                </c:pt>
                <c:pt idx="2091">
                  <c:v>33.450000000000003</c:v>
                </c:pt>
                <c:pt idx="2092">
                  <c:v>33.466666666666669</c:v>
                </c:pt>
                <c:pt idx="2093">
                  <c:v>33.483333333333334</c:v>
                </c:pt>
                <c:pt idx="2094">
                  <c:v>33.5</c:v>
                </c:pt>
                <c:pt idx="2095">
                  <c:v>33.516666666666666</c:v>
                </c:pt>
                <c:pt idx="2096">
                  <c:v>33.533333333333331</c:v>
                </c:pt>
                <c:pt idx="2097">
                  <c:v>33.549999999999997</c:v>
                </c:pt>
                <c:pt idx="2098">
                  <c:v>33.56666666666667</c:v>
                </c:pt>
                <c:pt idx="2099">
                  <c:v>33.583333333333336</c:v>
                </c:pt>
                <c:pt idx="2100">
                  <c:v>33.6</c:v>
                </c:pt>
                <c:pt idx="2101">
                  <c:v>33.616666666666667</c:v>
                </c:pt>
                <c:pt idx="2102">
                  <c:v>33.633333333333333</c:v>
                </c:pt>
                <c:pt idx="2103">
                  <c:v>33.65</c:v>
                </c:pt>
                <c:pt idx="2104">
                  <c:v>33.666666666666664</c:v>
                </c:pt>
                <c:pt idx="2105">
                  <c:v>33.68333333333333</c:v>
                </c:pt>
                <c:pt idx="2106">
                  <c:v>33.700000000000003</c:v>
                </c:pt>
                <c:pt idx="2107">
                  <c:v>33.716666666666669</c:v>
                </c:pt>
                <c:pt idx="2108">
                  <c:v>33.733333333333334</c:v>
                </c:pt>
                <c:pt idx="2109">
                  <c:v>33.75</c:v>
                </c:pt>
                <c:pt idx="2110">
                  <c:v>33.766666666666666</c:v>
                </c:pt>
                <c:pt idx="2111">
                  <c:v>33.783333333333331</c:v>
                </c:pt>
                <c:pt idx="2112">
                  <c:v>33.799999999999997</c:v>
                </c:pt>
                <c:pt idx="2113">
                  <c:v>33.81666666666667</c:v>
                </c:pt>
                <c:pt idx="2114">
                  <c:v>33.833333333333336</c:v>
                </c:pt>
                <c:pt idx="2115">
                  <c:v>33.85</c:v>
                </c:pt>
                <c:pt idx="2116">
                  <c:v>33.866666666666667</c:v>
                </c:pt>
                <c:pt idx="2117">
                  <c:v>33.883333333333333</c:v>
                </c:pt>
                <c:pt idx="2118">
                  <c:v>33.9</c:v>
                </c:pt>
                <c:pt idx="2119">
                  <c:v>33.916666666666664</c:v>
                </c:pt>
                <c:pt idx="2120">
                  <c:v>33.93333333333333</c:v>
                </c:pt>
                <c:pt idx="2121">
                  <c:v>33.950000000000003</c:v>
                </c:pt>
                <c:pt idx="2122">
                  <c:v>33.966666666666669</c:v>
                </c:pt>
                <c:pt idx="2123">
                  <c:v>33.983333333333334</c:v>
                </c:pt>
              </c:numCache>
            </c:numRef>
          </c:xVal>
          <c:yVal>
            <c:numRef>
              <c:f>'DSC Raffreddamento 20 °C'!$M$5:$M$2128</c:f>
              <c:numCache>
                <c:formatCode>General</c:formatCode>
                <c:ptCount val="2124"/>
                <c:pt idx="0">
                  <c:v>-5.69046E-2</c:v>
                </c:pt>
                <c:pt idx="1">
                  <c:v>-5.1861600000000001E-2</c:v>
                </c:pt>
                <c:pt idx="2">
                  <c:v>-4.6374499999999999E-2</c:v>
                </c:pt>
                <c:pt idx="3">
                  <c:v>-4.1032399999999997E-2</c:v>
                </c:pt>
                <c:pt idx="4">
                  <c:v>-3.6358000000000001E-2</c:v>
                </c:pt>
                <c:pt idx="5">
                  <c:v>-3.2023000000000003E-2</c:v>
                </c:pt>
                <c:pt idx="6">
                  <c:v>-2.8049600000000001E-2</c:v>
                </c:pt>
                <c:pt idx="7">
                  <c:v>-2.4311300000000001E-2</c:v>
                </c:pt>
                <c:pt idx="8">
                  <c:v>-2.1135299999999999E-2</c:v>
                </c:pt>
                <c:pt idx="9">
                  <c:v>-1.8194499999999999E-2</c:v>
                </c:pt>
                <c:pt idx="10">
                  <c:v>-1.54199E-2</c:v>
                </c:pt>
                <c:pt idx="11">
                  <c:v>-1.28302E-2</c:v>
                </c:pt>
                <c:pt idx="12">
                  <c:v>-1.0671399999999999E-2</c:v>
                </c:pt>
                <c:pt idx="13">
                  <c:v>-8.63359E-3</c:v>
                </c:pt>
                <c:pt idx="14">
                  <c:v>-6.7338900000000002E-3</c:v>
                </c:pt>
                <c:pt idx="15">
                  <c:v>-5.0235799999999997E-3</c:v>
                </c:pt>
                <c:pt idx="16">
                  <c:v>-3.50973E-3</c:v>
                </c:pt>
                <c:pt idx="17">
                  <c:v>-2.11779E-3</c:v>
                </c:pt>
                <c:pt idx="18">
                  <c:v>-8.1925900000000002E-4</c:v>
                </c:pt>
                <c:pt idx="19">
                  <c:v>3.6013499999999998E-4</c:v>
                </c:pt>
                <c:pt idx="20">
                  <c:v>1.40168E-3</c:v>
                </c:pt>
                <c:pt idx="21">
                  <c:v>2.33307E-3</c:v>
                </c:pt>
                <c:pt idx="22">
                  <c:v>3.20412E-3</c:v>
                </c:pt>
                <c:pt idx="23">
                  <c:v>4.0358199999999999E-3</c:v>
                </c:pt>
                <c:pt idx="24">
                  <c:v>4.7475299999999998E-3</c:v>
                </c:pt>
                <c:pt idx="25">
                  <c:v>5.40793E-3</c:v>
                </c:pt>
                <c:pt idx="26">
                  <c:v>5.9939299999999997E-3</c:v>
                </c:pt>
                <c:pt idx="27">
                  <c:v>6.5230799999999997E-3</c:v>
                </c:pt>
                <c:pt idx="28">
                  <c:v>7.0079699999999997E-3</c:v>
                </c:pt>
                <c:pt idx="29">
                  <c:v>7.4824999999999996E-3</c:v>
                </c:pt>
                <c:pt idx="30">
                  <c:v>7.8950700000000006E-3</c:v>
                </c:pt>
                <c:pt idx="31">
                  <c:v>8.2573500000000001E-3</c:v>
                </c:pt>
                <c:pt idx="32">
                  <c:v>8.5734999999999995E-3</c:v>
                </c:pt>
                <c:pt idx="33">
                  <c:v>8.8786500000000001E-3</c:v>
                </c:pt>
                <c:pt idx="34">
                  <c:v>9.1575800000000002E-3</c:v>
                </c:pt>
                <c:pt idx="35">
                  <c:v>9.4161799999999997E-3</c:v>
                </c:pt>
                <c:pt idx="36">
                  <c:v>9.6132200000000004E-3</c:v>
                </c:pt>
                <c:pt idx="37">
                  <c:v>9.8028899999999999E-3</c:v>
                </c:pt>
                <c:pt idx="38">
                  <c:v>9.9855599999999992E-3</c:v>
                </c:pt>
                <c:pt idx="39">
                  <c:v>1.01601E-2</c:v>
                </c:pt>
                <c:pt idx="40">
                  <c:v>1.0300200000000001E-2</c:v>
                </c:pt>
                <c:pt idx="41">
                  <c:v>1.04396E-2</c:v>
                </c:pt>
                <c:pt idx="42">
                  <c:v>1.05655E-2</c:v>
                </c:pt>
                <c:pt idx="43">
                  <c:v>1.0672900000000001E-2</c:v>
                </c:pt>
                <c:pt idx="44">
                  <c:v>1.0772199999999999E-2</c:v>
                </c:pt>
                <c:pt idx="45">
                  <c:v>1.0867099999999999E-2</c:v>
                </c:pt>
                <c:pt idx="46">
                  <c:v>1.0958000000000001E-2</c:v>
                </c:pt>
                <c:pt idx="47">
                  <c:v>1.10359E-2</c:v>
                </c:pt>
                <c:pt idx="48">
                  <c:v>1.0999999999999999E-2</c:v>
                </c:pt>
                <c:pt idx="49">
                  <c:v>1.02025E-2</c:v>
                </c:pt>
                <c:pt idx="50">
                  <c:v>6.6818399999999997E-3</c:v>
                </c:pt>
                <c:pt idx="51">
                  <c:v>1.6673100000000001E-4</c:v>
                </c:pt>
                <c:pt idx="52">
                  <c:v>-9.52946E-3</c:v>
                </c:pt>
                <c:pt idx="53">
                  <c:v>-1.4779E-2</c:v>
                </c:pt>
                <c:pt idx="54">
                  <c:v>-1.15622E-2</c:v>
                </c:pt>
                <c:pt idx="55">
                  <c:v>-1.45977E-3</c:v>
                </c:pt>
                <c:pt idx="56">
                  <c:v>2.6095400000000001E-2</c:v>
                </c:pt>
                <c:pt idx="57">
                  <c:v>6.1435299999999998E-2</c:v>
                </c:pt>
                <c:pt idx="58">
                  <c:v>0.104438</c:v>
                </c:pt>
                <c:pt idx="59">
                  <c:v>0.15189900000000001</c:v>
                </c:pt>
                <c:pt idx="60">
                  <c:v>0.19966500000000001</c:v>
                </c:pt>
                <c:pt idx="61">
                  <c:v>0.25241799999999998</c:v>
                </c:pt>
                <c:pt idx="62">
                  <c:v>0.306869</c:v>
                </c:pt>
                <c:pt idx="63">
                  <c:v>0.36168099999999997</c:v>
                </c:pt>
                <c:pt idx="64">
                  <c:v>0.41497200000000001</c:v>
                </c:pt>
                <c:pt idx="65">
                  <c:v>0.46640500000000001</c:v>
                </c:pt>
                <c:pt idx="66">
                  <c:v>0.51520200000000005</c:v>
                </c:pt>
                <c:pt idx="67">
                  <c:v>0.56197600000000003</c:v>
                </c:pt>
                <c:pt idx="68">
                  <c:v>0.60330099999999998</c:v>
                </c:pt>
                <c:pt idx="69">
                  <c:v>0.64164399999999999</c:v>
                </c:pt>
                <c:pt idx="70">
                  <c:v>0.67648600000000003</c:v>
                </c:pt>
                <c:pt idx="71">
                  <c:v>0.70894900000000005</c:v>
                </c:pt>
                <c:pt idx="72">
                  <c:v>0.73595299999999997</c:v>
                </c:pt>
                <c:pt idx="73">
                  <c:v>0.76035699999999995</c:v>
                </c:pt>
                <c:pt idx="74">
                  <c:v>0.78192600000000001</c:v>
                </c:pt>
                <c:pt idx="75">
                  <c:v>0.80164599999999997</c:v>
                </c:pt>
                <c:pt idx="76">
                  <c:v>0.81727799999999995</c:v>
                </c:pt>
                <c:pt idx="77">
                  <c:v>0.83109100000000002</c:v>
                </c:pt>
                <c:pt idx="78">
                  <c:v>0.84299599999999997</c:v>
                </c:pt>
                <c:pt idx="79">
                  <c:v>0.85367999999999999</c:v>
                </c:pt>
                <c:pt idx="80">
                  <c:v>0.86177400000000004</c:v>
                </c:pt>
                <c:pt idx="81">
                  <c:v>0.86875100000000005</c:v>
                </c:pt>
                <c:pt idx="82">
                  <c:v>0.87455300000000002</c:v>
                </c:pt>
                <c:pt idx="83">
                  <c:v>0.87962099999999999</c:v>
                </c:pt>
                <c:pt idx="84">
                  <c:v>0.88315500000000002</c:v>
                </c:pt>
                <c:pt idx="85">
                  <c:v>0.88605299999999998</c:v>
                </c:pt>
                <c:pt idx="86">
                  <c:v>0.88825799999999999</c:v>
                </c:pt>
                <c:pt idx="87">
                  <c:v>0.89003100000000002</c:v>
                </c:pt>
                <c:pt idx="88">
                  <c:v>0.89085999999999999</c:v>
                </c:pt>
                <c:pt idx="89">
                  <c:v>0.89260099999999998</c:v>
                </c:pt>
                <c:pt idx="90">
                  <c:v>0.89832000000000001</c:v>
                </c:pt>
                <c:pt idx="91">
                  <c:v>0.90787300000000004</c:v>
                </c:pt>
                <c:pt idx="92">
                  <c:v>0.91691500000000004</c:v>
                </c:pt>
                <c:pt idx="93">
                  <c:v>0.91685099999999997</c:v>
                </c:pt>
                <c:pt idx="94">
                  <c:v>0.90363800000000005</c:v>
                </c:pt>
                <c:pt idx="95">
                  <c:v>0.88125799999999999</c:v>
                </c:pt>
                <c:pt idx="96">
                  <c:v>0.84269799999999995</c:v>
                </c:pt>
                <c:pt idx="97">
                  <c:v>0.80038699999999996</c:v>
                </c:pt>
                <c:pt idx="98">
                  <c:v>0.756108</c:v>
                </c:pt>
                <c:pt idx="99">
                  <c:v>0.71147700000000003</c:v>
                </c:pt>
                <c:pt idx="100">
                  <c:v>0.68776099999999996</c:v>
                </c:pt>
                <c:pt idx="101">
                  <c:v>0.65033200000000002</c:v>
                </c:pt>
                <c:pt idx="102">
                  <c:v>0.61128899999999997</c:v>
                </c:pt>
                <c:pt idx="103">
                  <c:v>0.57296999999999998</c:v>
                </c:pt>
                <c:pt idx="104">
                  <c:v>0.53820299999999999</c:v>
                </c:pt>
                <c:pt idx="105">
                  <c:v>0.50537100000000001</c:v>
                </c:pt>
                <c:pt idx="106">
                  <c:v>0.47478599999999999</c:v>
                </c:pt>
                <c:pt idx="107">
                  <c:v>0.44570399999999999</c:v>
                </c:pt>
                <c:pt idx="108">
                  <c:v>0.42008299999999998</c:v>
                </c:pt>
                <c:pt idx="109">
                  <c:v>0.39613100000000001</c:v>
                </c:pt>
                <c:pt idx="110">
                  <c:v>0.37401400000000001</c:v>
                </c:pt>
                <c:pt idx="111">
                  <c:v>0.35308200000000001</c:v>
                </c:pt>
                <c:pt idx="112">
                  <c:v>0.334841</c:v>
                </c:pt>
                <c:pt idx="113">
                  <c:v>0.31785999999999998</c:v>
                </c:pt>
                <c:pt idx="114">
                  <c:v>0.30226799999999998</c:v>
                </c:pt>
                <c:pt idx="115">
                  <c:v>0.28757700000000003</c:v>
                </c:pt>
                <c:pt idx="116">
                  <c:v>0.27487</c:v>
                </c:pt>
                <c:pt idx="117">
                  <c:v>0.26302500000000001</c:v>
                </c:pt>
                <c:pt idx="118">
                  <c:v>0.25220900000000002</c:v>
                </c:pt>
                <c:pt idx="119">
                  <c:v>0.24204500000000001</c:v>
                </c:pt>
                <c:pt idx="120">
                  <c:v>0.23330500000000001</c:v>
                </c:pt>
                <c:pt idx="121">
                  <c:v>0.22518099999999999</c:v>
                </c:pt>
                <c:pt idx="122">
                  <c:v>0.217726</c:v>
                </c:pt>
                <c:pt idx="123">
                  <c:v>0.21070700000000001</c:v>
                </c:pt>
                <c:pt idx="124">
                  <c:v>0.204739</c:v>
                </c:pt>
                <c:pt idx="125">
                  <c:v>0.199207</c:v>
                </c:pt>
                <c:pt idx="126">
                  <c:v>0.19411900000000001</c:v>
                </c:pt>
                <c:pt idx="127">
                  <c:v>0.189356</c:v>
                </c:pt>
                <c:pt idx="128">
                  <c:v>0.18528</c:v>
                </c:pt>
                <c:pt idx="129">
                  <c:v>0.181532</c:v>
                </c:pt>
                <c:pt idx="130">
                  <c:v>0.17813599999999999</c:v>
                </c:pt>
                <c:pt idx="131">
                  <c:v>0.17493900000000001</c:v>
                </c:pt>
                <c:pt idx="132">
                  <c:v>0.17217399999999999</c:v>
                </c:pt>
                <c:pt idx="133">
                  <c:v>0.16963300000000001</c:v>
                </c:pt>
                <c:pt idx="134">
                  <c:v>0.16733200000000001</c:v>
                </c:pt>
                <c:pt idx="135">
                  <c:v>0.16519700000000001</c:v>
                </c:pt>
                <c:pt idx="136">
                  <c:v>0.163358</c:v>
                </c:pt>
                <c:pt idx="137">
                  <c:v>0.16168399999999999</c:v>
                </c:pt>
                <c:pt idx="138">
                  <c:v>0.16015599999999999</c:v>
                </c:pt>
                <c:pt idx="139">
                  <c:v>0.15867400000000001</c:v>
                </c:pt>
                <c:pt idx="140">
                  <c:v>0.15748799999999999</c:v>
                </c:pt>
                <c:pt idx="141">
                  <c:v>0.156364</c:v>
                </c:pt>
                <c:pt idx="142">
                  <c:v>0.15534700000000001</c:v>
                </c:pt>
                <c:pt idx="143">
                  <c:v>0.154447</c:v>
                </c:pt>
                <c:pt idx="144">
                  <c:v>0.153646</c:v>
                </c:pt>
                <c:pt idx="145">
                  <c:v>0.152894</c:v>
                </c:pt>
                <c:pt idx="146">
                  <c:v>0.15221499999999999</c:v>
                </c:pt>
                <c:pt idx="147">
                  <c:v>0.15159</c:v>
                </c:pt>
                <c:pt idx="148">
                  <c:v>0.15107400000000001</c:v>
                </c:pt>
                <c:pt idx="149">
                  <c:v>0.15059400000000001</c:v>
                </c:pt>
                <c:pt idx="150">
                  <c:v>0.150177</c:v>
                </c:pt>
                <c:pt idx="151">
                  <c:v>0.149814</c:v>
                </c:pt>
                <c:pt idx="152">
                  <c:v>0.149501</c:v>
                </c:pt>
                <c:pt idx="153">
                  <c:v>0.14919499999999999</c:v>
                </c:pt>
                <c:pt idx="154">
                  <c:v>0.14891499999999999</c:v>
                </c:pt>
                <c:pt idx="155">
                  <c:v>0.14865800000000001</c:v>
                </c:pt>
                <c:pt idx="156">
                  <c:v>0.148454</c:v>
                </c:pt>
                <c:pt idx="157">
                  <c:v>0.14826600000000001</c:v>
                </c:pt>
                <c:pt idx="158">
                  <c:v>0.14810100000000001</c:v>
                </c:pt>
                <c:pt idx="159">
                  <c:v>0.14793500000000001</c:v>
                </c:pt>
                <c:pt idx="160">
                  <c:v>0.147809</c:v>
                </c:pt>
                <c:pt idx="161">
                  <c:v>0.14772299999999999</c:v>
                </c:pt>
                <c:pt idx="162">
                  <c:v>0.147647</c:v>
                </c:pt>
                <c:pt idx="163">
                  <c:v>0.14757200000000001</c:v>
                </c:pt>
                <c:pt idx="164">
                  <c:v>0.147512</c:v>
                </c:pt>
                <c:pt idx="165">
                  <c:v>0.147454</c:v>
                </c:pt>
                <c:pt idx="166">
                  <c:v>0.14740200000000001</c:v>
                </c:pt>
                <c:pt idx="167">
                  <c:v>0.14735200000000001</c:v>
                </c:pt>
                <c:pt idx="168">
                  <c:v>0.14732300000000001</c:v>
                </c:pt>
                <c:pt idx="169">
                  <c:v>0.14729300000000001</c:v>
                </c:pt>
                <c:pt idx="170">
                  <c:v>0.14726900000000001</c:v>
                </c:pt>
                <c:pt idx="171">
                  <c:v>0.14724799999999999</c:v>
                </c:pt>
                <c:pt idx="172">
                  <c:v>0.14724400000000001</c:v>
                </c:pt>
                <c:pt idx="173">
                  <c:v>0.14723900000000001</c:v>
                </c:pt>
                <c:pt idx="174">
                  <c:v>0.14724000000000001</c:v>
                </c:pt>
                <c:pt idx="175">
                  <c:v>0.14724499999999999</c:v>
                </c:pt>
                <c:pt idx="176">
                  <c:v>0.14726600000000001</c:v>
                </c:pt>
                <c:pt idx="177">
                  <c:v>0.14727999999999999</c:v>
                </c:pt>
                <c:pt idx="178">
                  <c:v>0.14729700000000001</c:v>
                </c:pt>
                <c:pt idx="179">
                  <c:v>0.147316</c:v>
                </c:pt>
                <c:pt idx="180">
                  <c:v>0.147338</c:v>
                </c:pt>
                <c:pt idx="181">
                  <c:v>0.14735799999999999</c:v>
                </c:pt>
                <c:pt idx="182">
                  <c:v>0.14737600000000001</c:v>
                </c:pt>
                <c:pt idx="183">
                  <c:v>0.147393</c:v>
                </c:pt>
                <c:pt idx="184">
                  <c:v>0.14741499999999999</c:v>
                </c:pt>
                <c:pt idx="185">
                  <c:v>0.14743500000000001</c:v>
                </c:pt>
                <c:pt idx="186">
                  <c:v>0.147456</c:v>
                </c:pt>
                <c:pt idx="187">
                  <c:v>0.147478</c:v>
                </c:pt>
                <c:pt idx="188">
                  <c:v>0.14761099999999999</c:v>
                </c:pt>
                <c:pt idx="189">
                  <c:v>0.14813499999999999</c:v>
                </c:pt>
                <c:pt idx="190">
                  <c:v>0.14948500000000001</c:v>
                </c:pt>
                <c:pt idx="191">
                  <c:v>0.151474</c:v>
                </c:pt>
                <c:pt idx="192">
                  <c:v>0.15282399999999999</c:v>
                </c:pt>
                <c:pt idx="193">
                  <c:v>0.15252399999999999</c:v>
                </c:pt>
                <c:pt idx="194">
                  <c:v>0.15015400000000001</c:v>
                </c:pt>
                <c:pt idx="195">
                  <c:v>0.146455</c:v>
                </c:pt>
                <c:pt idx="196">
                  <c:v>0.140929</c:v>
                </c:pt>
                <c:pt idx="197">
                  <c:v>0.13524700000000001</c:v>
                </c:pt>
                <c:pt idx="198">
                  <c:v>0.12964000000000001</c:v>
                </c:pt>
                <c:pt idx="199">
                  <c:v>0.124223</c:v>
                </c:pt>
                <c:pt idx="200">
                  <c:v>0.119785</c:v>
                </c:pt>
                <c:pt idx="201">
                  <c:v>0.115455</c:v>
                </c:pt>
                <c:pt idx="202">
                  <c:v>0.111454</c:v>
                </c:pt>
                <c:pt idx="203">
                  <c:v>0.10768900000000001</c:v>
                </c:pt>
                <c:pt idx="204">
                  <c:v>0.10440199999999999</c:v>
                </c:pt>
                <c:pt idx="205">
                  <c:v>0.10140100000000001</c:v>
                </c:pt>
                <c:pt idx="206">
                  <c:v>9.8689299999999994E-2</c:v>
                </c:pt>
                <c:pt idx="207">
                  <c:v>9.6142500000000006E-2</c:v>
                </c:pt>
                <c:pt idx="208">
                  <c:v>9.4012899999999996E-2</c:v>
                </c:pt>
                <c:pt idx="209">
                  <c:v>9.2047799999999999E-2</c:v>
                </c:pt>
                <c:pt idx="210">
                  <c:v>9.0284100000000006E-2</c:v>
                </c:pt>
                <c:pt idx="211">
                  <c:v>8.8678199999999999E-2</c:v>
                </c:pt>
                <c:pt idx="212">
                  <c:v>8.7246699999999996E-2</c:v>
                </c:pt>
                <c:pt idx="213">
                  <c:v>8.5911199999999993E-2</c:v>
                </c:pt>
                <c:pt idx="214">
                  <c:v>8.4756399999999996E-2</c:v>
                </c:pt>
                <c:pt idx="215">
                  <c:v>8.3673700000000004E-2</c:v>
                </c:pt>
                <c:pt idx="216">
                  <c:v>8.2756999999999997E-2</c:v>
                </c:pt>
                <c:pt idx="217">
                  <c:v>8.1907999999999995E-2</c:v>
                </c:pt>
                <c:pt idx="218">
                  <c:v>8.1140599999999993E-2</c:v>
                </c:pt>
                <c:pt idx="219">
                  <c:v>8.0425099999999999E-2</c:v>
                </c:pt>
                <c:pt idx="220">
                  <c:v>7.9820100000000005E-2</c:v>
                </c:pt>
                <c:pt idx="221">
                  <c:v>7.9267799999999999E-2</c:v>
                </c:pt>
                <c:pt idx="222">
                  <c:v>7.8778899999999999E-2</c:v>
                </c:pt>
                <c:pt idx="223">
                  <c:v>7.83388E-2</c:v>
                </c:pt>
                <c:pt idx="224">
                  <c:v>7.79305E-2</c:v>
                </c:pt>
                <c:pt idx="225">
                  <c:v>7.7531799999999998E-2</c:v>
                </c:pt>
                <c:pt idx="226">
                  <c:v>7.7183600000000005E-2</c:v>
                </c:pt>
                <c:pt idx="227">
                  <c:v>7.6875100000000002E-2</c:v>
                </c:pt>
                <c:pt idx="228">
                  <c:v>7.6648099999999997E-2</c:v>
                </c:pt>
                <c:pt idx="229">
                  <c:v>7.6422900000000002E-2</c:v>
                </c:pt>
                <c:pt idx="230">
                  <c:v>7.6218400000000006E-2</c:v>
                </c:pt>
                <c:pt idx="231">
                  <c:v>7.6016100000000003E-2</c:v>
                </c:pt>
                <c:pt idx="232">
                  <c:v>7.5846300000000005E-2</c:v>
                </c:pt>
                <c:pt idx="233">
                  <c:v>7.5666600000000001E-2</c:v>
                </c:pt>
                <c:pt idx="234">
                  <c:v>7.5513800000000006E-2</c:v>
                </c:pt>
                <c:pt idx="235">
                  <c:v>7.5407399999999999E-2</c:v>
                </c:pt>
                <c:pt idx="236">
                  <c:v>7.5334100000000001E-2</c:v>
                </c:pt>
                <c:pt idx="237">
                  <c:v>7.5237600000000002E-2</c:v>
                </c:pt>
                <c:pt idx="238">
                  <c:v>7.5147000000000005E-2</c:v>
                </c:pt>
                <c:pt idx="239">
                  <c:v>7.5064599999999995E-2</c:v>
                </c:pt>
                <c:pt idx="240">
                  <c:v>7.49832E-2</c:v>
                </c:pt>
                <c:pt idx="241">
                  <c:v>7.4911699999999998E-2</c:v>
                </c:pt>
                <c:pt idx="242">
                  <c:v>7.4865100000000004E-2</c:v>
                </c:pt>
                <c:pt idx="243">
                  <c:v>7.4823299999999995E-2</c:v>
                </c:pt>
                <c:pt idx="244">
                  <c:v>7.4791499999999997E-2</c:v>
                </c:pt>
                <c:pt idx="245">
                  <c:v>7.4757100000000007E-2</c:v>
                </c:pt>
                <c:pt idx="246">
                  <c:v>7.4723600000000001E-2</c:v>
                </c:pt>
                <c:pt idx="247">
                  <c:v>7.4690900000000005E-2</c:v>
                </c:pt>
                <c:pt idx="248">
                  <c:v>7.4669399999999997E-2</c:v>
                </c:pt>
                <c:pt idx="249">
                  <c:v>7.4647000000000005E-2</c:v>
                </c:pt>
                <c:pt idx="250">
                  <c:v>7.4628299999999995E-2</c:v>
                </c:pt>
                <c:pt idx="251">
                  <c:v>7.4612800000000007E-2</c:v>
                </c:pt>
                <c:pt idx="252">
                  <c:v>7.46029E-2</c:v>
                </c:pt>
                <c:pt idx="253">
                  <c:v>7.4593599999999996E-2</c:v>
                </c:pt>
                <c:pt idx="254">
                  <c:v>7.4585600000000002E-2</c:v>
                </c:pt>
                <c:pt idx="255">
                  <c:v>7.45783E-2</c:v>
                </c:pt>
                <c:pt idx="256">
                  <c:v>7.4567099999999997E-2</c:v>
                </c:pt>
                <c:pt idx="257">
                  <c:v>7.4557899999999996E-2</c:v>
                </c:pt>
                <c:pt idx="258">
                  <c:v>7.4553599999999998E-2</c:v>
                </c:pt>
                <c:pt idx="259">
                  <c:v>7.4552900000000005E-2</c:v>
                </c:pt>
                <c:pt idx="260">
                  <c:v>7.45503E-2</c:v>
                </c:pt>
                <c:pt idx="261">
                  <c:v>7.4549599999999994E-2</c:v>
                </c:pt>
                <c:pt idx="262">
                  <c:v>7.4547799999999997E-2</c:v>
                </c:pt>
                <c:pt idx="263">
                  <c:v>7.4545500000000001E-2</c:v>
                </c:pt>
                <c:pt idx="264">
                  <c:v>7.4555499999999997E-2</c:v>
                </c:pt>
                <c:pt idx="265">
                  <c:v>7.4562000000000003E-2</c:v>
                </c:pt>
                <c:pt idx="266">
                  <c:v>7.4565400000000004E-2</c:v>
                </c:pt>
                <c:pt idx="267">
                  <c:v>7.4566300000000002E-2</c:v>
                </c:pt>
                <c:pt idx="268">
                  <c:v>7.4573600000000004E-2</c:v>
                </c:pt>
                <c:pt idx="269">
                  <c:v>7.4580599999999997E-2</c:v>
                </c:pt>
                <c:pt idx="270">
                  <c:v>7.4587799999999996E-2</c:v>
                </c:pt>
                <c:pt idx="271">
                  <c:v>7.4595700000000001E-2</c:v>
                </c:pt>
                <c:pt idx="272">
                  <c:v>7.4601899999999999E-2</c:v>
                </c:pt>
                <c:pt idx="273">
                  <c:v>7.4610200000000002E-2</c:v>
                </c:pt>
                <c:pt idx="274">
                  <c:v>7.4618599999999993E-2</c:v>
                </c:pt>
                <c:pt idx="275">
                  <c:v>7.4628399999999998E-2</c:v>
                </c:pt>
                <c:pt idx="276">
                  <c:v>7.4639999999999998E-2</c:v>
                </c:pt>
                <c:pt idx="277">
                  <c:v>7.4650900000000006E-2</c:v>
                </c:pt>
                <c:pt idx="278">
                  <c:v>7.46613E-2</c:v>
                </c:pt>
                <c:pt idx="279">
                  <c:v>7.4670100000000003E-2</c:v>
                </c:pt>
                <c:pt idx="280">
                  <c:v>7.46753E-2</c:v>
                </c:pt>
                <c:pt idx="281">
                  <c:v>7.4678599999999998E-2</c:v>
                </c:pt>
                <c:pt idx="282">
                  <c:v>7.4680999999999997E-2</c:v>
                </c:pt>
                <c:pt idx="283">
                  <c:v>7.4682499999999999E-2</c:v>
                </c:pt>
                <c:pt idx="284">
                  <c:v>7.4680300000000005E-2</c:v>
                </c:pt>
                <c:pt idx="285">
                  <c:v>7.4681200000000003E-2</c:v>
                </c:pt>
                <c:pt idx="286">
                  <c:v>7.4678499999999995E-2</c:v>
                </c:pt>
                <c:pt idx="287">
                  <c:v>7.46724E-2</c:v>
                </c:pt>
                <c:pt idx="288">
                  <c:v>7.4675400000000003E-2</c:v>
                </c:pt>
                <c:pt idx="289">
                  <c:v>7.4677499999999994E-2</c:v>
                </c:pt>
                <c:pt idx="290">
                  <c:v>7.4677800000000003E-2</c:v>
                </c:pt>
                <c:pt idx="291">
                  <c:v>7.4676999999999993E-2</c:v>
                </c:pt>
                <c:pt idx="292">
                  <c:v>7.4676900000000004E-2</c:v>
                </c:pt>
                <c:pt idx="293">
                  <c:v>7.4676900000000004E-2</c:v>
                </c:pt>
                <c:pt idx="294">
                  <c:v>7.4679499999999996E-2</c:v>
                </c:pt>
                <c:pt idx="295">
                  <c:v>7.4683899999999998E-2</c:v>
                </c:pt>
                <c:pt idx="296">
                  <c:v>7.4689800000000001E-2</c:v>
                </c:pt>
                <c:pt idx="297">
                  <c:v>7.4693899999999994E-2</c:v>
                </c:pt>
                <c:pt idx="298">
                  <c:v>7.4695300000000006E-2</c:v>
                </c:pt>
                <c:pt idx="299">
                  <c:v>7.4696299999999993E-2</c:v>
                </c:pt>
                <c:pt idx="300">
                  <c:v>7.4700500000000003E-2</c:v>
                </c:pt>
                <c:pt idx="301">
                  <c:v>7.4700500000000003E-2</c:v>
                </c:pt>
                <c:pt idx="302">
                  <c:v>7.4705099999999997E-2</c:v>
                </c:pt>
                <c:pt idx="303">
                  <c:v>7.4712000000000001E-2</c:v>
                </c:pt>
                <c:pt idx="304">
                  <c:v>7.4720800000000004E-2</c:v>
                </c:pt>
                <c:pt idx="305">
                  <c:v>7.4729699999999996E-2</c:v>
                </c:pt>
                <c:pt idx="306">
                  <c:v>7.4738499999999999E-2</c:v>
                </c:pt>
                <c:pt idx="307">
                  <c:v>7.4743000000000004E-2</c:v>
                </c:pt>
                <c:pt idx="308">
                  <c:v>7.4756299999999998E-2</c:v>
                </c:pt>
                <c:pt idx="309">
                  <c:v>7.4758199999999997E-2</c:v>
                </c:pt>
                <c:pt idx="310">
                  <c:v>7.4738499999999999E-2</c:v>
                </c:pt>
                <c:pt idx="311">
                  <c:v>7.4711E-2</c:v>
                </c:pt>
                <c:pt idx="312">
                  <c:v>7.4690800000000002E-2</c:v>
                </c:pt>
                <c:pt idx="313">
                  <c:v>7.4675400000000003E-2</c:v>
                </c:pt>
                <c:pt idx="314">
                  <c:v>7.4672799999999998E-2</c:v>
                </c:pt>
                <c:pt idx="315">
                  <c:v>7.4680099999999999E-2</c:v>
                </c:pt>
                <c:pt idx="316">
                  <c:v>7.4696200000000004E-2</c:v>
                </c:pt>
                <c:pt idx="317">
                  <c:v>7.4709200000000003E-2</c:v>
                </c:pt>
                <c:pt idx="318">
                  <c:v>7.4721300000000004E-2</c:v>
                </c:pt>
                <c:pt idx="319">
                  <c:v>7.4735099999999999E-2</c:v>
                </c:pt>
                <c:pt idx="320">
                  <c:v>7.4764999999999998E-2</c:v>
                </c:pt>
                <c:pt idx="321">
                  <c:v>7.4838100000000005E-2</c:v>
                </c:pt>
                <c:pt idx="322">
                  <c:v>7.49441E-2</c:v>
                </c:pt>
                <c:pt idx="323">
                  <c:v>7.5059899999999999E-2</c:v>
                </c:pt>
                <c:pt idx="324">
                  <c:v>7.5063500000000005E-2</c:v>
                </c:pt>
                <c:pt idx="325">
                  <c:v>7.4928599999999998E-2</c:v>
                </c:pt>
                <c:pt idx="326">
                  <c:v>7.4703000000000006E-2</c:v>
                </c:pt>
                <c:pt idx="327">
                  <c:v>7.4421399999999999E-2</c:v>
                </c:pt>
                <c:pt idx="328">
                  <c:v>7.4092000000000005E-2</c:v>
                </c:pt>
                <c:pt idx="329">
                  <c:v>7.3790499999999995E-2</c:v>
                </c:pt>
                <c:pt idx="330">
                  <c:v>7.3493600000000006E-2</c:v>
                </c:pt>
                <c:pt idx="331">
                  <c:v>7.3178499999999994E-2</c:v>
                </c:pt>
                <c:pt idx="332">
                  <c:v>7.2906899999999997E-2</c:v>
                </c:pt>
                <c:pt idx="333">
                  <c:v>7.2649699999999998E-2</c:v>
                </c:pt>
                <c:pt idx="334">
                  <c:v>7.2445399999999993E-2</c:v>
                </c:pt>
                <c:pt idx="335">
                  <c:v>7.2258100000000006E-2</c:v>
                </c:pt>
                <c:pt idx="336">
                  <c:v>7.2095599999999996E-2</c:v>
                </c:pt>
                <c:pt idx="337">
                  <c:v>7.1921399999999996E-2</c:v>
                </c:pt>
                <c:pt idx="338">
                  <c:v>7.1751599999999999E-2</c:v>
                </c:pt>
                <c:pt idx="339">
                  <c:v>7.1596599999999996E-2</c:v>
                </c:pt>
                <c:pt idx="340">
                  <c:v>7.1466199999999994E-2</c:v>
                </c:pt>
                <c:pt idx="341">
                  <c:v>7.1352899999999997E-2</c:v>
                </c:pt>
                <c:pt idx="342">
                  <c:v>7.1246599999999993E-2</c:v>
                </c:pt>
                <c:pt idx="343">
                  <c:v>7.1149199999999996E-2</c:v>
                </c:pt>
                <c:pt idx="344">
                  <c:v>7.1087700000000004E-2</c:v>
                </c:pt>
                <c:pt idx="345">
                  <c:v>7.1016300000000004E-2</c:v>
                </c:pt>
                <c:pt idx="346">
                  <c:v>7.0944599999999997E-2</c:v>
                </c:pt>
                <c:pt idx="347">
                  <c:v>7.0876400000000006E-2</c:v>
                </c:pt>
                <c:pt idx="348">
                  <c:v>7.0833999999999994E-2</c:v>
                </c:pt>
                <c:pt idx="349">
                  <c:v>7.0786500000000002E-2</c:v>
                </c:pt>
                <c:pt idx="350">
                  <c:v>7.0739999999999997E-2</c:v>
                </c:pt>
                <c:pt idx="351">
                  <c:v>7.0696899999999993E-2</c:v>
                </c:pt>
                <c:pt idx="352">
                  <c:v>7.0671399999999995E-2</c:v>
                </c:pt>
                <c:pt idx="353">
                  <c:v>7.0635799999999999E-2</c:v>
                </c:pt>
                <c:pt idx="354">
                  <c:v>7.0601999999999998E-2</c:v>
                </c:pt>
                <c:pt idx="355">
                  <c:v>7.0570900000000006E-2</c:v>
                </c:pt>
                <c:pt idx="356">
                  <c:v>7.0542300000000002E-2</c:v>
                </c:pt>
                <c:pt idx="357">
                  <c:v>7.0516599999999999E-2</c:v>
                </c:pt>
                <c:pt idx="358">
                  <c:v>7.0493899999999998E-2</c:v>
                </c:pt>
                <c:pt idx="359">
                  <c:v>7.0473099999999997E-2</c:v>
                </c:pt>
                <c:pt idx="360">
                  <c:v>7.0460099999999998E-2</c:v>
                </c:pt>
                <c:pt idx="361">
                  <c:v>7.0445300000000002E-2</c:v>
                </c:pt>
                <c:pt idx="362">
                  <c:v>7.0433399999999993E-2</c:v>
                </c:pt>
                <c:pt idx="363">
                  <c:v>7.0425699999999994E-2</c:v>
                </c:pt>
                <c:pt idx="364">
                  <c:v>7.0419999999999996E-2</c:v>
                </c:pt>
                <c:pt idx="365">
                  <c:v>7.0414500000000005E-2</c:v>
                </c:pt>
                <c:pt idx="366">
                  <c:v>7.0409899999999997E-2</c:v>
                </c:pt>
                <c:pt idx="367">
                  <c:v>7.0404599999999998E-2</c:v>
                </c:pt>
                <c:pt idx="368">
                  <c:v>7.0394300000000007E-2</c:v>
                </c:pt>
                <c:pt idx="369">
                  <c:v>7.0386000000000004E-2</c:v>
                </c:pt>
                <c:pt idx="370">
                  <c:v>7.0379399999999995E-2</c:v>
                </c:pt>
                <c:pt idx="371">
                  <c:v>7.0373599999999994E-2</c:v>
                </c:pt>
                <c:pt idx="372">
                  <c:v>7.0364200000000002E-2</c:v>
                </c:pt>
                <c:pt idx="373">
                  <c:v>7.0356699999999994E-2</c:v>
                </c:pt>
                <c:pt idx="374">
                  <c:v>7.0351800000000006E-2</c:v>
                </c:pt>
                <c:pt idx="375">
                  <c:v>7.0348400000000005E-2</c:v>
                </c:pt>
                <c:pt idx="376">
                  <c:v>7.0344699999999996E-2</c:v>
                </c:pt>
                <c:pt idx="377">
                  <c:v>7.0335900000000007E-2</c:v>
                </c:pt>
                <c:pt idx="378">
                  <c:v>7.0328600000000005E-2</c:v>
                </c:pt>
                <c:pt idx="379">
                  <c:v>7.0324499999999998E-2</c:v>
                </c:pt>
                <c:pt idx="380">
                  <c:v>7.0321300000000003E-2</c:v>
                </c:pt>
                <c:pt idx="381">
                  <c:v>7.0319199999999998E-2</c:v>
                </c:pt>
                <c:pt idx="382">
                  <c:v>7.0316600000000007E-2</c:v>
                </c:pt>
                <c:pt idx="383">
                  <c:v>7.0316299999999998E-2</c:v>
                </c:pt>
                <c:pt idx="384">
                  <c:v>7.0324999999999999E-2</c:v>
                </c:pt>
                <c:pt idx="385">
                  <c:v>7.03289E-2</c:v>
                </c:pt>
                <c:pt idx="386">
                  <c:v>7.0333599999999996E-2</c:v>
                </c:pt>
                <c:pt idx="387">
                  <c:v>7.0339200000000004E-2</c:v>
                </c:pt>
                <c:pt idx="388">
                  <c:v>7.0347800000000002E-2</c:v>
                </c:pt>
                <c:pt idx="389">
                  <c:v>7.0356600000000005E-2</c:v>
                </c:pt>
                <c:pt idx="390">
                  <c:v>7.0365200000000003E-2</c:v>
                </c:pt>
                <c:pt idx="391">
                  <c:v>7.0374500000000006E-2</c:v>
                </c:pt>
                <c:pt idx="392">
                  <c:v>7.0388900000000004E-2</c:v>
                </c:pt>
                <c:pt idx="393">
                  <c:v>7.0403099999999996E-2</c:v>
                </c:pt>
                <c:pt idx="394">
                  <c:v>7.0418599999999998E-2</c:v>
                </c:pt>
                <c:pt idx="395">
                  <c:v>7.0435899999999996E-2</c:v>
                </c:pt>
                <c:pt idx="396">
                  <c:v>7.0464100000000002E-2</c:v>
                </c:pt>
                <c:pt idx="397">
                  <c:v>7.0492899999999997E-2</c:v>
                </c:pt>
                <c:pt idx="398">
                  <c:v>7.0526400000000003E-2</c:v>
                </c:pt>
                <c:pt idx="399">
                  <c:v>7.0562600000000003E-2</c:v>
                </c:pt>
                <c:pt idx="400">
                  <c:v>7.0607299999999998E-2</c:v>
                </c:pt>
                <c:pt idx="401">
                  <c:v>7.0648299999999997E-2</c:v>
                </c:pt>
                <c:pt idx="402">
                  <c:v>7.0690000000000003E-2</c:v>
                </c:pt>
                <c:pt idx="403">
                  <c:v>7.0734199999999997E-2</c:v>
                </c:pt>
                <c:pt idx="404">
                  <c:v>7.0785200000000006E-2</c:v>
                </c:pt>
                <c:pt idx="405">
                  <c:v>7.0840500000000001E-2</c:v>
                </c:pt>
                <c:pt idx="406">
                  <c:v>7.0899100000000007E-2</c:v>
                </c:pt>
                <c:pt idx="407">
                  <c:v>7.0960200000000001E-2</c:v>
                </c:pt>
                <c:pt idx="408">
                  <c:v>7.10422E-2</c:v>
                </c:pt>
                <c:pt idx="409">
                  <c:v>7.1122299999999999E-2</c:v>
                </c:pt>
                <c:pt idx="410">
                  <c:v>7.1205400000000002E-2</c:v>
                </c:pt>
                <c:pt idx="411">
                  <c:v>7.1291800000000002E-2</c:v>
                </c:pt>
                <c:pt idx="412">
                  <c:v>7.1398400000000001E-2</c:v>
                </c:pt>
                <c:pt idx="413">
                  <c:v>7.1505399999999997E-2</c:v>
                </c:pt>
                <c:pt idx="414">
                  <c:v>7.1618500000000002E-2</c:v>
                </c:pt>
                <c:pt idx="415">
                  <c:v>7.1736900000000006E-2</c:v>
                </c:pt>
                <c:pt idx="416">
                  <c:v>7.1868399999999999E-2</c:v>
                </c:pt>
                <c:pt idx="417">
                  <c:v>7.1998599999999996E-2</c:v>
                </c:pt>
                <c:pt idx="418">
                  <c:v>7.2141800000000006E-2</c:v>
                </c:pt>
                <c:pt idx="419">
                  <c:v>7.2294999999999998E-2</c:v>
                </c:pt>
                <c:pt idx="420">
                  <c:v>7.2945399999999994E-2</c:v>
                </c:pt>
                <c:pt idx="421">
                  <c:v>7.4451799999999999E-2</c:v>
                </c:pt>
                <c:pt idx="422">
                  <c:v>7.6618099999999995E-2</c:v>
                </c:pt>
                <c:pt idx="423">
                  <c:v>7.8779000000000002E-2</c:v>
                </c:pt>
                <c:pt idx="424">
                  <c:v>7.8690800000000005E-2</c:v>
                </c:pt>
                <c:pt idx="425">
                  <c:v>7.6918600000000004E-2</c:v>
                </c:pt>
                <c:pt idx="426">
                  <c:v>7.3593400000000003E-2</c:v>
                </c:pt>
                <c:pt idx="427">
                  <c:v>6.9452200000000006E-2</c:v>
                </c:pt>
                <c:pt idx="428">
                  <c:v>6.4597600000000005E-2</c:v>
                </c:pt>
                <c:pt idx="429">
                  <c:v>5.9869199999999997E-2</c:v>
                </c:pt>
                <c:pt idx="430">
                  <c:v>5.54814E-2</c:v>
                </c:pt>
                <c:pt idx="431">
                  <c:v>5.1341900000000003E-2</c:v>
                </c:pt>
                <c:pt idx="432">
                  <c:v>4.8037499999999997E-2</c:v>
                </c:pt>
                <c:pt idx="433">
                  <c:v>4.4943700000000003E-2</c:v>
                </c:pt>
                <c:pt idx="434">
                  <c:v>4.2134499999999998E-2</c:v>
                </c:pt>
                <c:pt idx="435">
                  <c:v>3.9542399999999998E-2</c:v>
                </c:pt>
                <c:pt idx="436">
                  <c:v>3.7552500000000003E-2</c:v>
                </c:pt>
                <c:pt idx="437">
                  <c:v>3.5755799999999997E-2</c:v>
                </c:pt>
                <c:pt idx="438">
                  <c:v>3.4176900000000003E-2</c:v>
                </c:pt>
                <c:pt idx="439">
                  <c:v>3.2766499999999997E-2</c:v>
                </c:pt>
                <c:pt idx="440">
                  <c:v>3.1745000000000002E-2</c:v>
                </c:pt>
                <c:pt idx="441">
                  <c:v>3.0935799999999999E-2</c:v>
                </c:pt>
                <c:pt idx="442">
                  <c:v>3.0339700000000001E-2</c:v>
                </c:pt>
                <c:pt idx="443">
                  <c:v>2.9803E-2</c:v>
                </c:pt>
                <c:pt idx="444">
                  <c:v>2.9651199999999999E-2</c:v>
                </c:pt>
                <c:pt idx="445">
                  <c:v>2.9591200000000002E-2</c:v>
                </c:pt>
                <c:pt idx="446">
                  <c:v>2.9708499999999999E-2</c:v>
                </c:pt>
                <c:pt idx="447">
                  <c:v>2.98871E-2</c:v>
                </c:pt>
                <c:pt idx="448">
                  <c:v>3.04046E-2</c:v>
                </c:pt>
                <c:pt idx="449">
                  <c:v>3.0998999999999999E-2</c:v>
                </c:pt>
                <c:pt idx="450">
                  <c:v>3.1704599999999999E-2</c:v>
                </c:pt>
                <c:pt idx="451">
                  <c:v>3.2488400000000001E-2</c:v>
                </c:pt>
                <c:pt idx="452">
                  <c:v>3.3475900000000003E-2</c:v>
                </c:pt>
                <c:pt idx="453">
                  <c:v>3.4549000000000003E-2</c:v>
                </c:pt>
                <c:pt idx="454">
                  <c:v>3.57472E-2</c:v>
                </c:pt>
                <c:pt idx="455">
                  <c:v>3.7033099999999999E-2</c:v>
                </c:pt>
                <c:pt idx="456">
                  <c:v>3.8516799999999997E-2</c:v>
                </c:pt>
                <c:pt idx="457">
                  <c:v>4.0064099999999998E-2</c:v>
                </c:pt>
                <c:pt idx="458">
                  <c:v>4.1718699999999997E-2</c:v>
                </c:pt>
                <c:pt idx="459">
                  <c:v>4.3490099999999997E-2</c:v>
                </c:pt>
                <c:pt idx="460">
                  <c:v>4.5388299999999999E-2</c:v>
                </c:pt>
                <c:pt idx="461">
                  <c:v>4.7370799999999998E-2</c:v>
                </c:pt>
                <c:pt idx="462">
                  <c:v>4.94724E-2</c:v>
                </c:pt>
                <c:pt idx="463">
                  <c:v>5.1653900000000003E-2</c:v>
                </c:pt>
                <c:pt idx="464">
                  <c:v>5.3990000000000003E-2</c:v>
                </c:pt>
                <c:pt idx="465">
                  <c:v>5.6401E-2</c:v>
                </c:pt>
                <c:pt idx="466">
                  <c:v>5.8952600000000001E-2</c:v>
                </c:pt>
                <c:pt idx="467">
                  <c:v>6.1557500000000001E-2</c:v>
                </c:pt>
                <c:pt idx="468">
                  <c:v>6.4300599999999999E-2</c:v>
                </c:pt>
                <c:pt idx="469">
                  <c:v>6.7117399999999994E-2</c:v>
                </c:pt>
                <c:pt idx="470">
                  <c:v>7.00181E-2</c:v>
                </c:pt>
                <c:pt idx="471">
                  <c:v>7.2964200000000007E-2</c:v>
                </c:pt>
                <c:pt idx="472">
                  <c:v>7.6127E-2</c:v>
                </c:pt>
                <c:pt idx="473">
                  <c:v>7.9337099999999994E-2</c:v>
                </c:pt>
                <c:pt idx="474">
                  <c:v>8.2629499999999995E-2</c:v>
                </c:pt>
                <c:pt idx="475">
                  <c:v>8.5984599999999994E-2</c:v>
                </c:pt>
                <c:pt idx="476">
                  <c:v>8.9483400000000005E-2</c:v>
                </c:pt>
                <c:pt idx="477">
                  <c:v>9.3035900000000005E-2</c:v>
                </c:pt>
                <c:pt idx="478">
                  <c:v>9.6659800000000004E-2</c:v>
                </c:pt>
                <c:pt idx="479">
                  <c:v>0.100337</c:v>
                </c:pt>
                <c:pt idx="480">
                  <c:v>0.104139</c:v>
                </c:pt>
                <c:pt idx="481">
                  <c:v>0.107988</c:v>
                </c:pt>
                <c:pt idx="482">
                  <c:v>0.111898</c:v>
                </c:pt>
                <c:pt idx="483">
                  <c:v>0.115853</c:v>
                </c:pt>
                <c:pt idx="484">
                  <c:v>0.11991499999999999</c:v>
                </c:pt>
                <c:pt idx="485">
                  <c:v>0.12402199999999999</c:v>
                </c:pt>
                <c:pt idx="486">
                  <c:v>0.128188</c:v>
                </c:pt>
                <c:pt idx="487">
                  <c:v>0.13239400000000001</c:v>
                </c:pt>
                <c:pt idx="488">
                  <c:v>0.13669500000000001</c:v>
                </c:pt>
                <c:pt idx="489">
                  <c:v>0.14099700000000001</c:v>
                </c:pt>
                <c:pt idx="490">
                  <c:v>0.14532200000000001</c:v>
                </c:pt>
                <c:pt idx="491">
                  <c:v>0.14968200000000001</c:v>
                </c:pt>
                <c:pt idx="492">
                  <c:v>0.154144</c:v>
                </c:pt>
                <c:pt idx="493">
                  <c:v>0.158607</c:v>
                </c:pt>
                <c:pt idx="494">
                  <c:v>0.16309299999999999</c:v>
                </c:pt>
                <c:pt idx="495">
                  <c:v>0.16758700000000001</c:v>
                </c:pt>
                <c:pt idx="496">
                  <c:v>0.17211199999999999</c:v>
                </c:pt>
                <c:pt idx="497">
                  <c:v>0.17664099999999999</c:v>
                </c:pt>
                <c:pt idx="498">
                  <c:v>0.181168</c:v>
                </c:pt>
                <c:pt idx="499">
                  <c:v>0.185694</c:v>
                </c:pt>
                <c:pt idx="500">
                  <c:v>0.19023399999999999</c:v>
                </c:pt>
                <c:pt idx="501">
                  <c:v>0.19476199999999999</c:v>
                </c:pt>
                <c:pt idx="502">
                  <c:v>0.19928599999999999</c:v>
                </c:pt>
                <c:pt idx="503">
                  <c:v>0.203814</c:v>
                </c:pt>
                <c:pt idx="504">
                  <c:v>0.208318</c:v>
                </c:pt>
                <c:pt idx="505">
                  <c:v>0.212806</c:v>
                </c:pt>
                <c:pt idx="506">
                  <c:v>0.21727199999999999</c:v>
                </c:pt>
                <c:pt idx="507">
                  <c:v>0.221718</c:v>
                </c:pt>
                <c:pt idx="508">
                  <c:v>0.22611999999999999</c:v>
                </c:pt>
                <c:pt idx="509">
                  <c:v>0.23050999999999999</c:v>
                </c:pt>
                <c:pt idx="510">
                  <c:v>0.23488100000000001</c:v>
                </c:pt>
                <c:pt idx="511">
                  <c:v>0.23924300000000001</c:v>
                </c:pt>
                <c:pt idx="512">
                  <c:v>0.24351300000000001</c:v>
                </c:pt>
                <c:pt idx="513">
                  <c:v>0.24773800000000001</c:v>
                </c:pt>
                <c:pt idx="514">
                  <c:v>0.25194299999999997</c:v>
                </c:pt>
                <c:pt idx="515">
                  <c:v>0.256133</c:v>
                </c:pt>
                <c:pt idx="516">
                  <c:v>0.26020100000000002</c:v>
                </c:pt>
                <c:pt idx="517">
                  <c:v>0.264208</c:v>
                </c:pt>
                <c:pt idx="518">
                  <c:v>0.268154</c:v>
                </c:pt>
                <c:pt idx="519">
                  <c:v>0.27208300000000002</c:v>
                </c:pt>
                <c:pt idx="520">
                  <c:v>0.27596999999999999</c:v>
                </c:pt>
                <c:pt idx="521">
                  <c:v>0.27979300000000001</c:v>
                </c:pt>
                <c:pt idx="522">
                  <c:v>0.28352899999999998</c:v>
                </c:pt>
                <c:pt idx="523">
                  <c:v>0.28720899999999999</c:v>
                </c:pt>
                <c:pt idx="524">
                  <c:v>0.29077799999999998</c:v>
                </c:pt>
                <c:pt idx="525">
                  <c:v>0.294294</c:v>
                </c:pt>
                <c:pt idx="526">
                  <c:v>0.29774099999999998</c:v>
                </c:pt>
                <c:pt idx="527">
                  <c:v>0.30113600000000001</c:v>
                </c:pt>
                <c:pt idx="528">
                  <c:v>0.30442200000000003</c:v>
                </c:pt>
                <c:pt idx="529">
                  <c:v>0.30765500000000001</c:v>
                </c:pt>
                <c:pt idx="530">
                  <c:v>0.31081700000000001</c:v>
                </c:pt>
                <c:pt idx="531">
                  <c:v>0.31393199999999999</c:v>
                </c:pt>
                <c:pt idx="532">
                  <c:v>0.31692599999999999</c:v>
                </c:pt>
                <c:pt idx="533">
                  <c:v>0.31984699999999999</c:v>
                </c:pt>
                <c:pt idx="534">
                  <c:v>0.32267899999999999</c:v>
                </c:pt>
                <c:pt idx="535">
                  <c:v>0.32545600000000002</c:v>
                </c:pt>
                <c:pt idx="536">
                  <c:v>0.328098</c:v>
                </c:pt>
                <c:pt idx="537">
                  <c:v>0.330675</c:v>
                </c:pt>
                <c:pt idx="538">
                  <c:v>0.33316499999999999</c:v>
                </c:pt>
                <c:pt idx="539">
                  <c:v>0.33560099999999998</c:v>
                </c:pt>
                <c:pt idx="540">
                  <c:v>0.33790700000000001</c:v>
                </c:pt>
                <c:pt idx="541">
                  <c:v>0.34015299999999998</c:v>
                </c:pt>
                <c:pt idx="542">
                  <c:v>0.34231800000000001</c:v>
                </c:pt>
                <c:pt idx="543">
                  <c:v>0.34442800000000001</c:v>
                </c:pt>
                <c:pt idx="544">
                  <c:v>0.34642299999999998</c:v>
                </c:pt>
                <c:pt idx="545">
                  <c:v>0.34835899999999997</c:v>
                </c:pt>
                <c:pt idx="546">
                  <c:v>0.35021799999999997</c:v>
                </c:pt>
                <c:pt idx="547">
                  <c:v>0.35202499999999998</c:v>
                </c:pt>
                <c:pt idx="548">
                  <c:v>0.35371900000000001</c:v>
                </c:pt>
                <c:pt idx="549">
                  <c:v>0.35529500000000003</c:v>
                </c:pt>
                <c:pt idx="550">
                  <c:v>0.35680099999999998</c:v>
                </c:pt>
                <c:pt idx="551">
                  <c:v>0.35826200000000002</c:v>
                </c:pt>
                <c:pt idx="552">
                  <c:v>0.35959799999999997</c:v>
                </c:pt>
                <c:pt idx="553">
                  <c:v>0.36087399999999997</c:v>
                </c:pt>
                <c:pt idx="554">
                  <c:v>0.36207299999999998</c:v>
                </c:pt>
                <c:pt idx="555">
                  <c:v>0.36321900000000001</c:v>
                </c:pt>
                <c:pt idx="556">
                  <c:v>0.36426500000000001</c:v>
                </c:pt>
                <c:pt idx="557">
                  <c:v>0.36525099999999999</c:v>
                </c:pt>
                <c:pt idx="558">
                  <c:v>0.366118</c:v>
                </c:pt>
                <c:pt idx="559">
                  <c:v>0.366948</c:v>
                </c:pt>
                <c:pt idx="560">
                  <c:v>0.36768899999999999</c:v>
                </c:pt>
                <c:pt idx="561">
                  <c:v>0.36836600000000003</c:v>
                </c:pt>
                <c:pt idx="562">
                  <c:v>0.368952</c:v>
                </c:pt>
                <c:pt idx="563">
                  <c:v>0.36948199999999998</c:v>
                </c:pt>
                <c:pt idx="564">
                  <c:v>0.369917</c:v>
                </c:pt>
                <c:pt idx="565">
                  <c:v>0.37030999999999997</c:v>
                </c:pt>
                <c:pt idx="566">
                  <c:v>0.37063499999999999</c:v>
                </c:pt>
                <c:pt idx="567">
                  <c:v>0.37090899999999999</c:v>
                </c:pt>
                <c:pt idx="568">
                  <c:v>0.37103900000000001</c:v>
                </c:pt>
                <c:pt idx="569">
                  <c:v>0.37111899999999998</c:v>
                </c:pt>
                <c:pt idx="570">
                  <c:v>0.37114000000000003</c:v>
                </c:pt>
                <c:pt idx="571">
                  <c:v>0.37112499999999998</c:v>
                </c:pt>
                <c:pt idx="572">
                  <c:v>0.37100899999999998</c:v>
                </c:pt>
                <c:pt idx="573">
                  <c:v>0.37085800000000002</c:v>
                </c:pt>
                <c:pt idx="574">
                  <c:v>0.37064799999999998</c:v>
                </c:pt>
                <c:pt idx="575">
                  <c:v>0.370396</c:v>
                </c:pt>
                <c:pt idx="576">
                  <c:v>0.37001600000000001</c:v>
                </c:pt>
                <c:pt idx="577">
                  <c:v>0.369593</c:v>
                </c:pt>
                <c:pt idx="578">
                  <c:v>0.369116</c:v>
                </c:pt>
                <c:pt idx="579">
                  <c:v>0.36862299999999998</c:v>
                </c:pt>
                <c:pt idx="580">
                  <c:v>0.36808000000000002</c:v>
                </c:pt>
                <c:pt idx="581">
                  <c:v>0.36749300000000001</c:v>
                </c:pt>
                <c:pt idx="582">
                  <c:v>0.36684899999999998</c:v>
                </c:pt>
                <c:pt idx="583">
                  <c:v>0.36615500000000001</c:v>
                </c:pt>
                <c:pt idx="584">
                  <c:v>0.36535800000000002</c:v>
                </c:pt>
                <c:pt idx="585">
                  <c:v>0.36453400000000002</c:v>
                </c:pt>
                <c:pt idx="586">
                  <c:v>0.36369299999999999</c:v>
                </c:pt>
                <c:pt idx="587">
                  <c:v>0.362844</c:v>
                </c:pt>
                <c:pt idx="588">
                  <c:v>0.36188799999999999</c:v>
                </c:pt>
                <c:pt idx="589">
                  <c:v>0.36089199999999999</c:v>
                </c:pt>
                <c:pt idx="590">
                  <c:v>0.35987200000000003</c:v>
                </c:pt>
                <c:pt idx="591">
                  <c:v>0.35883999999999999</c:v>
                </c:pt>
                <c:pt idx="592">
                  <c:v>0.35769899999999999</c:v>
                </c:pt>
                <c:pt idx="593">
                  <c:v>0.35652899999999998</c:v>
                </c:pt>
                <c:pt idx="594">
                  <c:v>0.35533399999999998</c:v>
                </c:pt>
                <c:pt idx="595">
                  <c:v>0.35408899999999999</c:v>
                </c:pt>
                <c:pt idx="596">
                  <c:v>0.35278999999999999</c:v>
                </c:pt>
                <c:pt idx="597">
                  <c:v>0.35148299999999999</c:v>
                </c:pt>
                <c:pt idx="598">
                  <c:v>0.35014699999999999</c:v>
                </c:pt>
                <c:pt idx="599">
                  <c:v>0.34879199999999999</c:v>
                </c:pt>
                <c:pt idx="600">
                  <c:v>0.34739399999999998</c:v>
                </c:pt>
                <c:pt idx="601">
                  <c:v>0.34595900000000002</c:v>
                </c:pt>
                <c:pt idx="602">
                  <c:v>0.34448800000000002</c:v>
                </c:pt>
                <c:pt idx="603">
                  <c:v>0.343003</c:v>
                </c:pt>
                <c:pt idx="604">
                  <c:v>0.34148400000000001</c:v>
                </c:pt>
                <c:pt idx="605">
                  <c:v>0.33995199999999998</c:v>
                </c:pt>
                <c:pt idx="606">
                  <c:v>0.33838699999999999</c:v>
                </c:pt>
                <c:pt idx="607">
                  <c:v>0.33679199999999998</c:v>
                </c:pt>
                <c:pt idx="608">
                  <c:v>0.33517400000000003</c:v>
                </c:pt>
                <c:pt idx="609">
                  <c:v>0.33355699999999999</c:v>
                </c:pt>
                <c:pt idx="610">
                  <c:v>0.33190799999999998</c:v>
                </c:pt>
                <c:pt idx="611">
                  <c:v>0.33023000000000002</c:v>
                </c:pt>
                <c:pt idx="612">
                  <c:v>0.32852900000000002</c:v>
                </c:pt>
                <c:pt idx="613">
                  <c:v>0.32683000000000001</c:v>
                </c:pt>
                <c:pt idx="614">
                  <c:v>0.3251</c:v>
                </c:pt>
                <c:pt idx="615">
                  <c:v>0.32334600000000002</c:v>
                </c:pt>
                <c:pt idx="616">
                  <c:v>0.32157000000000002</c:v>
                </c:pt>
                <c:pt idx="617">
                  <c:v>0.319801</c:v>
                </c:pt>
                <c:pt idx="618">
                  <c:v>0.318027</c:v>
                </c:pt>
                <c:pt idx="619">
                  <c:v>0.31624799999999997</c:v>
                </c:pt>
                <c:pt idx="620">
                  <c:v>0.31445200000000001</c:v>
                </c:pt>
                <c:pt idx="621">
                  <c:v>0.31265799999999999</c:v>
                </c:pt>
                <c:pt idx="622">
                  <c:v>0.31085699999999999</c:v>
                </c:pt>
                <c:pt idx="623">
                  <c:v>0.30904900000000002</c:v>
                </c:pt>
                <c:pt idx="624">
                  <c:v>0.30722500000000003</c:v>
                </c:pt>
                <c:pt idx="625">
                  <c:v>0.30540699999999998</c:v>
                </c:pt>
                <c:pt idx="626">
                  <c:v>0.303589</c:v>
                </c:pt>
                <c:pt idx="627">
                  <c:v>0.30177100000000001</c:v>
                </c:pt>
                <c:pt idx="628">
                  <c:v>0.29994500000000002</c:v>
                </c:pt>
                <c:pt idx="629">
                  <c:v>0.29812300000000003</c:v>
                </c:pt>
                <c:pt idx="630">
                  <c:v>0.29630099999999998</c:v>
                </c:pt>
                <c:pt idx="631">
                  <c:v>0.29447899999999999</c:v>
                </c:pt>
                <c:pt idx="632">
                  <c:v>0.292657</c:v>
                </c:pt>
                <c:pt idx="633">
                  <c:v>0.29083100000000001</c:v>
                </c:pt>
                <c:pt idx="634">
                  <c:v>0.28900300000000001</c:v>
                </c:pt>
                <c:pt idx="635">
                  <c:v>0.28717300000000001</c:v>
                </c:pt>
                <c:pt idx="636">
                  <c:v>0.28534599999999999</c:v>
                </c:pt>
                <c:pt idx="637">
                  <c:v>0.283526</c:v>
                </c:pt>
                <c:pt idx="638">
                  <c:v>0.28171000000000002</c:v>
                </c:pt>
                <c:pt idx="639">
                  <c:v>0.27989599999999998</c:v>
                </c:pt>
                <c:pt idx="640">
                  <c:v>0.27809499999999998</c:v>
                </c:pt>
                <c:pt idx="641">
                  <c:v>0.27629100000000001</c:v>
                </c:pt>
                <c:pt idx="642">
                  <c:v>0.27449099999999999</c:v>
                </c:pt>
                <c:pt idx="643">
                  <c:v>0.27269399999999999</c:v>
                </c:pt>
                <c:pt idx="644">
                  <c:v>0.27091100000000001</c:v>
                </c:pt>
                <c:pt idx="645">
                  <c:v>0.26912999999999998</c:v>
                </c:pt>
                <c:pt idx="646">
                  <c:v>0.26735300000000001</c:v>
                </c:pt>
                <c:pt idx="647">
                  <c:v>0.26558199999999998</c:v>
                </c:pt>
                <c:pt idx="648">
                  <c:v>0.26383800000000002</c:v>
                </c:pt>
                <c:pt idx="649">
                  <c:v>0.26208700000000001</c:v>
                </c:pt>
                <c:pt idx="650">
                  <c:v>0.26034000000000002</c:v>
                </c:pt>
                <c:pt idx="651">
                  <c:v>0.25859900000000002</c:v>
                </c:pt>
                <c:pt idx="652">
                  <c:v>0.25688499999999997</c:v>
                </c:pt>
                <c:pt idx="653">
                  <c:v>0.255164</c:v>
                </c:pt>
                <c:pt idx="654">
                  <c:v>0.253446</c:v>
                </c:pt>
                <c:pt idx="655">
                  <c:v>0.25174099999999999</c:v>
                </c:pt>
                <c:pt idx="656">
                  <c:v>0.25007400000000002</c:v>
                </c:pt>
                <c:pt idx="657">
                  <c:v>0.24840200000000001</c:v>
                </c:pt>
                <c:pt idx="658">
                  <c:v>0.24673500000000001</c:v>
                </c:pt>
                <c:pt idx="659">
                  <c:v>0.245084</c:v>
                </c:pt>
                <c:pt idx="660">
                  <c:v>0.24349699999999999</c:v>
                </c:pt>
                <c:pt idx="661">
                  <c:v>0.24204800000000001</c:v>
                </c:pt>
                <c:pt idx="662">
                  <c:v>0.24071899999999999</c:v>
                </c:pt>
                <c:pt idx="663">
                  <c:v>0.23941499999999999</c:v>
                </c:pt>
                <c:pt idx="664">
                  <c:v>0.23810999999999999</c:v>
                </c:pt>
                <c:pt idx="665">
                  <c:v>0.23675599999999999</c:v>
                </c:pt>
                <c:pt idx="666">
                  <c:v>0.23533399999999999</c:v>
                </c:pt>
                <c:pt idx="667">
                  <c:v>0.233851</c:v>
                </c:pt>
                <c:pt idx="668">
                  <c:v>0.23234399999999999</c:v>
                </c:pt>
                <c:pt idx="669">
                  <c:v>0.230846</c:v>
                </c:pt>
                <c:pt idx="670">
                  <c:v>0.22941800000000001</c:v>
                </c:pt>
                <c:pt idx="671">
                  <c:v>0.228106</c:v>
                </c:pt>
                <c:pt idx="672">
                  <c:v>0.226774</c:v>
                </c:pt>
                <c:pt idx="673">
                  <c:v>0.225303</c:v>
                </c:pt>
                <c:pt idx="674">
                  <c:v>0.223769</c:v>
                </c:pt>
                <c:pt idx="675">
                  <c:v>0.222221</c:v>
                </c:pt>
                <c:pt idx="676">
                  <c:v>0.22065000000000001</c:v>
                </c:pt>
                <c:pt idx="677">
                  <c:v>0.21909500000000001</c:v>
                </c:pt>
                <c:pt idx="678">
                  <c:v>0.21754200000000001</c:v>
                </c:pt>
                <c:pt idx="679">
                  <c:v>0.21599399999999999</c:v>
                </c:pt>
                <c:pt idx="680">
                  <c:v>0.21443300000000001</c:v>
                </c:pt>
                <c:pt idx="681">
                  <c:v>0.21287200000000001</c:v>
                </c:pt>
                <c:pt idx="682">
                  <c:v>0.21136099999999999</c:v>
                </c:pt>
                <c:pt idx="683">
                  <c:v>0.209897</c:v>
                </c:pt>
                <c:pt idx="684">
                  <c:v>0.20844299999999999</c:v>
                </c:pt>
                <c:pt idx="685">
                  <c:v>0.20697099999999999</c:v>
                </c:pt>
                <c:pt idx="686">
                  <c:v>0.20549200000000001</c:v>
                </c:pt>
                <c:pt idx="687">
                  <c:v>0.203989</c:v>
                </c:pt>
                <c:pt idx="688">
                  <c:v>0.20246800000000001</c:v>
                </c:pt>
                <c:pt idx="689">
                  <c:v>0.200963</c:v>
                </c:pt>
                <c:pt idx="690">
                  <c:v>0.19945599999999999</c:v>
                </c:pt>
                <c:pt idx="691">
                  <c:v>0.19794700000000001</c:v>
                </c:pt>
                <c:pt idx="692">
                  <c:v>0.19644500000000001</c:v>
                </c:pt>
                <c:pt idx="693">
                  <c:v>0.19494600000000001</c:v>
                </c:pt>
                <c:pt idx="694">
                  <c:v>0.19345200000000001</c:v>
                </c:pt>
                <c:pt idx="695">
                  <c:v>0.19196299999999999</c:v>
                </c:pt>
                <c:pt idx="696">
                  <c:v>0.19048699999999999</c:v>
                </c:pt>
                <c:pt idx="697">
                  <c:v>0.18901200000000001</c:v>
                </c:pt>
                <c:pt idx="698">
                  <c:v>0.18753900000000001</c:v>
                </c:pt>
                <c:pt idx="699">
                  <c:v>0.18606900000000001</c:v>
                </c:pt>
                <c:pt idx="700">
                  <c:v>0.18462000000000001</c:v>
                </c:pt>
                <c:pt idx="701">
                  <c:v>0.183169</c:v>
                </c:pt>
                <c:pt idx="702">
                  <c:v>0.181723</c:v>
                </c:pt>
                <c:pt idx="703">
                  <c:v>0.180284</c:v>
                </c:pt>
                <c:pt idx="704">
                  <c:v>0.178866</c:v>
                </c:pt>
                <c:pt idx="705">
                  <c:v>0.17744599999999999</c:v>
                </c:pt>
                <c:pt idx="706">
                  <c:v>0.17602400000000001</c:v>
                </c:pt>
                <c:pt idx="707">
                  <c:v>0.17460899999999999</c:v>
                </c:pt>
                <c:pt idx="708">
                  <c:v>0.173235</c:v>
                </c:pt>
                <c:pt idx="709">
                  <c:v>0.17189299999999999</c:v>
                </c:pt>
                <c:pt idx="710">
                  <c:v>0.170547</c:v>
                </c:pt>
                <c:pt idx="711">
                  <c:v>0.16919500000000001</c:v>
                </c:pt>
                <c:pt idx="712">
                  <c:v>0.16785700000000001</c:v>
                </c:pt>
                <c:pt idx="713">
                  <c:v>0.166515</c:v>
                </c:pt>
                <c:pt idx="714">
                  <c:v>0.16517599999999999</c:v>
                </c:pt>
                <c:pt idx="715">
                  <c:v>0.16384499999999999</c:v>
                </c:pt>
                <c:pt idx="716">
                  <c:v>0.16258800000000001</c:v>
                </c:pt>
                <c:pt idx="717">
                  <c:v>0.16136400000000001</c:v>
                </c:pt>
                <c:pt idx="718">
                  <c:v>0.160137</c:v>
                </c:pt>
                <c:pt idx="719">
                  <c:v>0.15890599999999999</c:v>
                </c:pt>
                <c:pt idx="720">
                  <c:v>0.15767800000000001</c:v>
                </c:pt>
                <c:pt idx="721">
                  <c:v>0.156449</c:v>
                </c:pt>
                <c:pt idx="722">
                  <c:v>0.155223</c:v>
                </c:pt>
                <c:pt idx="723">
                  <c:v>0.154001</c:v>
                </c:pt>
                <c:pt idx="724">
                  <c:v>0.152777</c:v>
                </c:pt>
                <c:pt idx="725">
                  <c:v>0.15155399999999999</c:v>
                </c:pt>
                <c:pt idx="726">
                  <c:v>0.15034900000000001</c:v>
                </c:pt>
                <c:pt idx="727">
                  <c:v>0.14918100000000001</c:v>
                </c:pt>
                <c:pt idx="728">
                  <c:v>0.14805399999999999</c:v>
                </c:pt>
                <c:pt idx="729">
                  <c:v>0.14691699999999999</c:v>
                </c:pt>
                <c:pt idx="730">
                  <c:v>0.14577499999999999</c:v>
                </c:pt>
                <c:pt idx="731">
                  <c:v>0.14463500000000001</c:v>
                </c:pt>
                <c:pt idx="732">
                  <c:v>0.143507</c:v>
                </c:pt>
                <c:pt idx="733">
                  <c:v>0.142376</c:v>
                </c:pt>
                <c:pt idx="734">
                  <c:v>0.14124900000000001</c:v>
                </c:pt>
                <c:pt idx="735">
                  <c:v>0.140124</c:v>
                </c:pt>
                <c:pt idx="736">
                  <c:v>0.13900599999999999</c:v>
                </c:pt>
                <c:pt idx="737">
                  <c:v>0.13788800000000001</c:v>
                </c:pt>
                <c:pt idx="738">
                  <c:v>0.13677500000000001</c:v>
                </c:pt>
                <c:pt idx="739">
                  <c:v>0.13566600000000001</c:v>
                </c:pt>
                <c:pt idx="740">
                  <c:v>0.13456899999999999</c:v>
                </c:pt>
                <c:pt idx="741">
                  <c:v>0.133462</c:v>
                </c:pt>
                <c:pt idx="742">
                  <c:v>0.132386</c:v>
                </c:pt>
                <c:pt idx="743">
                  <c:v>0.131331</c:v>
                </c:pt>
                <c:pt idx="744">
                  <c:v>0.130304</c:v>
                </c:pt>
                <c:pt idx="745">
                  <c:v>0.12926199999999999</c:v>
                </c:pt>
                <c:pt idx="746">
                  <c:v>0.12822600000000001</c:v>
                </c:pt>
                <c:pt idx="747">
                  <c:v>0.127189</c:v>
                </c:pt>
                <c:pt idx="748">
                  <c:v>0.126169</c:v>
                </c:pt>
                <c:pt idx="749">
                  <c:v>0.12515899999999999</c:v>
                </c:pt>
                <c:pt idx="750">
                  <c:v>0.124186</c:v>
                </c:pt>
                <c:pt idx="751">
                  <c:v>0.12323099999999999</c:v>
                </c:pt>
                <c:pt idx="752">
                  <c:v>0.12228899999999999</c:v>
                </c:pt>
                <c:pt idx="753">
                  <c:v>0.12134399999999999</c:v>
                </c:pt>
                <c:pt idx="754">
                  <c:v>0.120403</c:v>
                </c:pt>
                <c:pt idx="755">
                  <c:v>0.119467</c:v>
                </c:pt>
                <c:pt idx="756">
                  <c:v>0.118558</c:v>
                </c:pt>
                <c:pt idx="757">
                  <c:v>0.117644</c:v>
                </c:pt>
                <c:pt idx="758">
                  <c:v>0.116732</c:v>
                </c:pt>
                <c:pt idx="759">
                  <c:v>0.11581900000000001</c:v>
                </c:pt>
                <c:pt idx="760">
                  <c:v>0.11494799999999999</c:v>
                </c:pt>
                <c:pt idx="761">
                  <c:v>0.11407299999999999</c:v>
                </c:pt>
                <c:pt idx="762">
                  <c:v>0.113201</c:v>
                </c:pt>
                <c:pt idx="763">
                  <c:v>0.11235000000000001</c:v>
                </c:pt>
                <c:pt idx="764">
                  <c:v>0.111512</c:v>
                </c:pt>
                <c:pt idx="765">
                  <c:v>0.11067100000000001</c:v>
                </c:pt>
                <c:pt idx="766">
                  <c:v>0.109833</c:v>
                </c:pt>
                <c:pt idx="767">
                  <c:v>0.108999</c:v>
                </c:pt>
                <c:pt idx="768">
                  <c:v>0.10818899999999999</c:v>
                </c:pt>
                <c:pt idx="769">
                  <c:v>0.107374</c:v>
                </c:pt>
                <c:pt idx="770">
                  <c:v>0.106561</c:v>
                </c:pt>
                <c:pt idx="771">
                  <c:v>0.105763</c:v>
                </c:pt>
                <c:pt idx="772">
                  <c:v>0.105001</c:v>
                </c:pt>
                <c:pt idx="773">
                  <c:v>0.104227</c:v>
                </c:pt>
                <c:pt idx="774">
                  <c:v>0.10346900000000001</c:v>
                </c:pt>
                <c:pt idx="775">
                  <c:v>0.10270600000000001</c:v>
                </c:pt>
                <c:pt idx="776">
                  <c:v>0.10195</c:v>
                </c:pt>
                <c:pt idx="777">
                  <c:v>0.101189</c:v>
                </c:pt>
                <c:pt idx="778">
                  <c:v>0.10043000000000001</c:v>
                </c:pt>
                <c:pt idx="779">
                  <c:v>9.9676000000000001E-2</c:v>
                </c:pt>
                <c:pt idx="780">
                  <c:v>9.8910600000000001E-2</c:v>
                </c:pt>
                <c:pt idx="781">
                  <c:v>9.8159700000000003E-2</c:v>
                </c:pt>
                <c:pt idx="782">
                  <c:v>9.7431599999999993E-2</c:v>
                </c:pt>
                <c:pt idx="783">
                  <c:v>9.6704399999999996E-2</c:v>
                </c:pt>
                <c:pt idx="784">
                  <c:v>9.5988000000000004E-2</c:v>
                </c:pt>
                <c:pt idx="785">
                  <c:v>9.5272200000000001E-2</c:v>
                </c:pt>
                <c:pt idx="786">
                  <c:v>9.4562499999999994E-2</c:v>
                </c:pt>
                <c:pt idx="787">
                  <c:v>9.3855300000000003E-2</c:v>
                </c:pt>
                <c:pt idx="788">
                  <c:v>9.3160199999999999E-2</c:v>
                </c:pt>
                <c:pt idx="789">
                  <c:v>9.2461600000000005E-2</c:v>
                </c:pt>
                <c:pt idx="790">
                  <c:v>9.1768299999999997E-2</c:v>
                </c:pt>
                <c:pt idx="791">
                  <c:v>9.1078699999999999E-2</c:v>
                </c:pt>
                <c:pt idx="792">
                  <c:v>9.0405299999999994E-2</c:v>
                </c:pt>
                <c:pt idx="793">
                  <c:v>8.97289E-2</c:v>
                </c:pt>
                <c:pt idx="794">
                  <c:v>8.9055800000000004E-2</c:v>
                </c:pt>
                <c:pt idx="795">
                  <c:v>8.8386900000000004E-2</c:v>
                </c:pt>
                <c:pt idx="796">
                  <c:v>8.7737999999999997E-2</c:v>
                </c:pt>
                <c:pt idx="797">
                  <c:v>8.7087899999999996E-2</c:v>
                </c:pt>
                <c:pt idx="798">
                  <c:v>8.6440900000000001E-2</c:v>
                </c:pt>
                <c:pt idx="799">
                  <c:v>8.5791099999999995E-2</c:v>
                </c:pt>
                <c:pt idx="800">
                  <c:v>8.5184099999999999E-2</c:v>
                </c:pt>
                <c:pt idx="801">
                  <c:v>8.4571900000000005E-2</c:v>
                </c:pt>
                <c:pt idx="802">
                  <c:v>8.3957400000000001E-2</c:v>
                </c:pt>
                <c:pt idx="803">
                  <c:v>8.3346000000000003E-2</c:v>
                </c:pt>
                <c:pt idx="804">
                  <c:v>8.2751000000000005E-2</c:v>
                </c:pt>
                <c:pt idx="805">
                  <c:v>8.2152500000000003E-2</c:v>
                </c:pt>
                <c:pt idx="806">
                  <c:v>8.1557199999999996E-2</c:v>
                </c:pt>
                <c:pt idx="807">
                  <c:v>8.0963800000000002E-2</c:v>
                </c:pt>
                <c:pt idx="808">
                  <c:v>8.0385100000000001E-2</c:v>
                </c:pt>
                <c:pt idx="809">
                  <c:v>7.9803499999999999E-2</c:v>
                </c:pt>
                <c:pt idx="810">
                  <c:v>7.9226900000000003E-2</c:v>
                </c:pt>
                <c:pt idx="811">
                  <c:v>7.8656100000000007E-2</c:v>
                </c:pt>
                <c:pt idx="812">
                  <c:v>7.8100299999999998E-2</c:v>
                </c:pt>
                <c:pt idx="813">
                  <c:v>7.7540600000000001E-2</c:v>
                </c:pt>
                <c:pt idx="814">
                  <c:v>7.6982499999999995E-2</c:v>
                </c:pt>
                <c:pt idx="815">
                  <c:v>7.6426099999999997E-2</c:v>
                </c:pt>
                <c:pt idx="816">
                  <c:v>7.5879000000000002E-2</c:v>
                </c:pt>
                <c:pt idx="817">
                  <c:v>7.5328599999999996E-2</c:v>
                </c:pt>
                <c:pt idx="818">
                  <c:v>7.4778700000000004E-2</c:v>
                </c:pt>
                <c:pt idx="819">
                  <c:v>7.4230199999999996E-2</c:v>
                </c:pt>
                <c:pt idx="820">
                  <c:v>7.36763E-2</c:v>
                </c:pt>
                <c:pt idx="821">
                  <c:v>7.3126700000000003E-2</c:v>
                </c:pt>
                <c:pt idx="822">
                  <c:v>7.2582499999999994E-2</c:v>
                </c:pt>
                <c:pt idx="823">
                  <c:v>7.2040800000000002E-2</c:v>
                </c:pt>
                <c:pt idx="824">
                  <c:v>7.1502599999999999E-2</c:v>
                </c:pt>
                <c:pt idx="825">
                  <c:v>7.0971599999999996E-2</c:v>
                </c:pt>
                <c:pt idx="826">
                  <c:v>7.0445900000000006E-2</c:v>
                </c:pt>
                <c:pt idx="827">
                  <c:v>6.9923100000000002E-2</c:v>
                </c:pt>
                <c:pt idx="828">
                  <c:v>6.9425700000000007E-2</c:v>
                </c:pt>
                <c:pt idx="829">
                  <c:v>6.8926799999999996E-2</c:v>
                </c:pt>
                <c:pt idx="830">
                  <c:v>6.8430900000000003E-2</c:v>
                </c:pt>
                <c:pt idx="831">
                  <c:v>6.7939799999999995E-2</c:v>
                </c:pt>
                <c:pt idx="832">
                  <c:v>6.7463700000000001E-2</c:v>
                </c:pt>
                <c:pt idx="833">
                  <c:v>6.6974599999999995E-2</c:v>
                </c:pt>
                <c:pt idx="834">
                  <c:v>6.6483500000000001E-2</c:v>
                </c:pt>
                <c:pt idx="835">
                  <c:v>6.5994200000000003E-2</c:v>
                </c:pt>
                <c:pt idx="836">
                  <c:v>6.5496499999999999E-2</c:v>
                </c:pt>
                <c:pt idx="837">
                  <c:v>6.5002199999999996E-2</c:v>
                </c:pt>
                <c:pt idx="838">
                  <c:v>6.4508999999999997E-2</c:v>
                </c:pt>
                <c:pt idx="839">
                  <c:v>6.4013200000000006E-2</c:v>
                </c:pt>
                <c:pt idx="840">
                  <c:v>6.3522400000000007E-2</c:v>
                </c:pt>
                <c:pt idx="841">
                  <c:v>6.3034599999999996E-2</c:v>
                </c:pt>
                <c:pt idx="842">
                  <c:v>6.2544500000000003E-2</c:v>
                </c:pt>
                <c:pt idx="843">
                  <c:v>6.2053700000000003E-2</c:v>
                </c:pt>
                <c:pt idx="844">
                  <c:v>6.15763E-2</c:v>
                </c:pt>
                <c:pt idx="845">
                  <c:v>6.1101500000000003E-2</c:v>
                </c:pt>
                <c:pt idx="846">
                  <c:v>6.0626899999999997E-2</c:v>
                </c:pt>
                <c:pt idx="847">
                  <c:v>6.01516E-2</c:v>
                </c:pt>
                <c:pt idx="848">
                  <c:v>5.96895E-2</c:v>
                </c:pt>
                <c:pt idx="849">
                  <c:v>5.9223400000000002E-2</c:v>
                </c:pt>
                <c:pt idx="850">
                  <c:v>5.8758900000000003E-2</c:v>
                </c:pt>
                <c:pt idx="851">
                  <c:v>5.8296800000000003E-2</c:v>
                </c:pt>
                <c:pt idx="852">
                  <c:v>5.7843600000000002E-2</c:v>
                </c:pt>
                <c:pt idx="853">
                  <c:v>5.7390299999999998E-2</c:v>
                </c:pt>
                <c:pt idx="854">
                  <c:v>5.6938999999999997E-2</c:v>
                </c:pt>
                <c:pt idx="855">
                  <c:v>5.6492899999999999E-2</c:v>
                </c:pt>
                <c:pt idx="856">
                  <c:v>5.6058900000000002E-2</c:v>
                </c:pt>
                <c:pt idx="857">
                  <c:v>5.5620900000000001E-2</c:v>
                </c:pt>
                <c:pt idx="858">
                  <c:v>5.5183900000000001E-2</c:v>
                </c:pt>
                <c:pt idx="859">
                  <c:v>5.4749199999999998E-2</c:v>
                </c:pt>
                <c:pt idx="860">
                  <c:v>5.4326800000000001E-2</c:v>
                </c:pt>
                <c:pt idx="861">
                  <c:v>5.3901999999999999E-2</c:v>
                </c:pt>
                <c:pt idx="862">
                  <c:v>5.3478900000000003E-2</c:v>
                </c:pt>
                <c:pt idx="863">
                  <c:v>5.3056699999999998E-2</c:v>
                </c:pt>
                <c:pt idx="864">
                  <c:v>5.2644799999999999E-2</c:v>
                </c:pt>
                <c:pt idx="865">
                  <c:v>5.2233000000000002E-2</c:v>
                </c:pt>
                <c:pt idx="866">
                  <c:v>5.1819900000000002E-2</c:v>
                </c:pt>
                <c:pt idx="867">
                  <c:v>5.1406199999999999E-2</c:v>
                </c:pt>
                <c:pt idx="868">
                  <c:v>5.1005099999999998E-2</c:v>
                </c:pt>
                <c:pt idx="869">
                  <c:v>5.0605200000000003E-2</c:v>
                </c:pt>
                <c:pt idx="870">
                  <c:v>5.0206599999999997E-2</c:v>
                </c:pt>
                <c:pt idx="871">
                  <c:v>4.9809100000000002E-2</c:v>
                </c:pt>
                <c:pt idx="872">
                  <c:v>4.9421699999999999E-2</c:v>
                </c:pt>
                <c:pt idx="873">
                  <c:v>4.9027599999999998E-2</c:v>
                </c:pt>
                <c:pt idx="874">
                  <c:v>4.86363E-2</c:v>
                </c:pt>
                <c:pt idx="875">
                  <c:v>4.8248300000000001E-2</c:v>
                </c:pt>
                <c:pt idx="876">
                  <c:v>4.7868899999999999E-2</c:v>
                </c:pt>
                <c:pt idx="877">
                  <c:v>4.7484899999999997E-2</c:v>
                </c:pt>
                <c:pt idx="878">
                  <c:v>4.7115799999999999E-2</c:v>
                </c:pt>
                <c:pt idx="879">
                  <c:v>4.6775200000000003E-2</c:v>
                </c:pt>
                <c:pt idx="880">
                  <c:v>4.6440299999999997E-2</c:v>
                </c:pt>
                <c:pt idx="881">
                  <c:v>4.6088400000000002E-2</c:v>
                </c:pt>
                <c:pt idx="882">
                  <c:v>4.57353E-2</c:v>
                </c:pt>
                <c:pt idx="883">
                  <c:v>4.5383300000000001E-2</c:v>
                </c:pt>
                <c:pt idx="884">
                  <c:v>4.5026299999999998E-2</c:v>
                </c:pt>
                <c:pt idx="885">
                  <c:v>4.4675899999999998E-2</c:v>
                </c:pt>
                <c:pt idx="886">
                  <c:v>4.43285E-2</c:v>
                </c:pt>
                <c:pt idx="887">
                  <c:v>4.3982300000000002E-2</c:v>
                </c:pt>
                <c:pt idx="888">
                  <c:v>4.3638999999999997E-2</c:v>
                </c:pt>
                <c:pt idx="889">
                  <c:v>4.3293499999999999E-2</c:v>
                </c:pt>
                <c:pt idx="890">
                  <c:v>4.2950700000000001E-2</c:v>
                </c:pt>
                <c:pt idx="891">
                  <c:v>4.2612900000000002E-2</c:v>
                </c:pt>
                <c:pt idx="892">
                  <c:v>4.2271499999999997E-2</c:v>
                </c:pt>
                <c:pt idx="893">
                  <c:v>4.1935600000000003E-2</c:v>
                </c:pt>
                <c:pt idx="894">
                  <c:v>4.1604000000000002E-2</c:v>
                </c:pt>
                <c:pt idx="895">
                  <c:v>4.12731E-2</c:v>
                </c:pt>
                <c:pt idx="896">
                  <c:v>4.0951700000000001E-2</c:v>
                </c:pt>
                <c:pt idx="897">
                  <c:v>4.0628499999999998E-2</c:v>
                </c:pt>
                <c:pt idx="898">
                  <c:v>4.0306000000000002E-2</c:v>
                </c:pt>
                <c:pt idx="899">
                  <c:v>3.9982299999999998E-2</c:v>
                </c:pt>
                <c:pt idx="900">
                  <c:v>3.9666100000000003E-2</c:v>
                </c:pt>
                <c:pt idx="901">
                  <c:v>3.9349000000000002E-2</c:v>
                </c:pt>
                <c:pt idx="902">
                  <c:v>3.9032200000000003E-2</c:v>
                </c:pt>
                <c:pt idx="903">
                  <c:v>3.8716199999999999E-2</c:v>
                </c:pt>
                <c:pt idx="904">
                  <c:v>3.8406700000000002E-2</c:v>
                </c:pt>
                <c:pt idx="905">
                  <c:v>3.8099000000000001E-2</c:v>
                </c:pt>
                <c:pt idx="906">
                  <c:v>3.7793199999999999E-2</c:v>
                </c:pt>
                <c:pt idx="907">
                  <c:v>3.7490000000000002E-2</c:v>
                </c:pt>
                <c:pt idx="908">
                  <c:v>3.7191700000000001E-2</c:v>
                </c:pt>
                <c:pt idx="909">
                  <c:v>3.6891E-2</c:v>
                </c:pt>
                <c:pt idx="910">
                  <c:v>3.6593899999999999E-2</c:v>
                </c:pt>
                <c:pt idx="911">
                  <c:v>3.6298299999999999E-2</c:v>
                </c:pt>
                <c:pt idx="912">
                  <c:v>3.6004899999999999E-2</c:v>
                </c:pt>
                <c:pt idx="913">
                  <c:v>3.5713399999999999E-2</c:v>
                </c:pt>
                <c:pt idx="914">
                  <c:v>3.5425100000000001E-2</c:v>
                </c:pt>
                <c:pt idx="915">
                  <c:v>3.5137300000000003E-2</c:v>
                </c:pt>
                <c:pt idx="916">
                  <c:v>3.4858199999999999E-2</c:v>
                </c:pt>
                <c:pt idx="917">
                  <c:v>3.4577400000000001E-2</c:v>
                </c:pt>
                <c:pt idx="918">
                  <c:v>3.4299200000000002E-2</c:v>
                </c:pt>
                <c:pt idx="919">
                  <c:v>3.4024899999999997E-2</c:v>
                </c:pt>
                <c:pt idx="920">
                  <c:v>3.3762899999999998E-2</c:v>
                </c:pt>
                <c:pt idx="921">
                  <c:v>3.3496600000000001E-2</c:v>
                </c:pt>
                <c:pt idx="922">
                  <c:v>3.3231900000000002E-2</c:v>
                </c:pt>
                <c:pt idx="923">
                  <c:v>3.2968699999999997E-2</c:v>
                </c:pt>
                <c:pt idx="924">
                  <c:v>3.2714399999999998E-2</c:v>
                </c:pt>
                <c:pt idx="925">
                  <c:v>3.2455299999999999E-2</c:v>
                </c:pt>
                <c:pt idx="926">
                  <c:v>3.21981E-2</c:v>
                </c:pt>
                <c:pt idx="927">
                  <c:v>3.1941900000000002E-2</c:v>
                </c:pt>
                <c:pt idx="928">
                  <c:v>3.1688300000000003E-2</c:v>
                </c:pt>
                <c:pt idx="929">
                  <c:v>3.1435600000000001E-2</c:v>
                </c:pt>
                <c:pt idx="930">
                  <c:v>3.1183599999999999E-2</c:v>
                </c:pt>
                <c:pt idx="931">
                  <c:v>3.0932000000000001E-2</c:v>
                </c:pt>
                <c:pt idx="932">
                  <c:v>3.06857E-2</c:v>
                </c:pt>
                <c:pt idx="933">
                  <c:v>3.04408E-2</c:v>
                </c:pt>
                <c:pt idx="934">
                  <c:v>3.0198800000000001E-2</c:v>
                </c:pt>
                <c:pt idx="935">
                  <c:v>2.9955900000000001E-2</c:v>
                </c:pt>
                <c:pt idx="936">
                  <c:v>2.9717500000000001E-2</c:v>
                </c:pt>
                <c:pt idx="937">
                  <c:v>2.9478299999999999E-2</c:v>
                </c:pt>
                <c:pt idx="938">
                  <c:v>2.9240100000000002E-2</c:v>
                </c:pt>
                <c:pt idx="939">
                  <c:v>2.9002300000000002E-2</c:v>
                </c:pt>
                <c:pt idx="940">
                  <c:v>2.8770899999999999E-2</c:v>
                </c:pt>
                <c:pt idx="941">
                  <c:v>2.8542600000000001E-2</c:v>
                </c:pt>
                <c:pt idx="942">
                  <c:v>2.8320000000000001E-2</c:v>
                </c:pt>
                <c:pt idx="943">
                  <c:v>2.8098999999999999E-2</c:v>
                </c:pt>
                <c:pt idx="944">
                  <c:v>2.7890499999999999E-2</c:v>
                </c:pt>
                <c:pt idx="945">
                  <c:v>2.7681899999999999E-2</c:v>
                </c:pt>
                <c:pt idx="946">
                  <c:v>2.7477499999999998E-2</c:v>
                </c:pt>
                <c:pt idx="947">
                  <c:v>2.7274699999999999E-2</c:v>
                </c:pt>
                <c:pt idx="948">
                  <c:v>2.70776E-2</c:v>
                </c:pt>
                <c:pt idx="949">
                  <c:v>2.6875099999999999E-2</c:v>
                </c:pt>
                <c:pt idx="950">
                  <c:v>2.6670300000000001E-2</c:v>
                </c:pt>
                <c:pt idx="951">
                  <c:v>2.64643E-2</c:v>
                </c:pt>
                <c:pt idx="952">
                  <c:v>2.62568E-2</c:v>
                </c:pt>
                <c:pt idx="953">
                  <c:v>2.60506E-2</c:v>
                </c:pt>
                <c:pt idx="954">
                  <c:v>2.5846399999999999E-2</c:v>
                </c:pt>
                <c:pt idx="955">
                  <c:v>2.5644400000000001E-2</c:v>
                </c:pt>
                <c:pt idx="956">
                  <c:v>2.5446099999999999E-2</c:v>
                </c:pt>
                <c:pt idx="957">
                  <c:v>2.5247700000000001E-2</c:v>
                </c:pt>
                <c:pt idx="958">
                  <c:v>2.5051199999999999E-2</c:v>
                </c:pt>
                <c:pt idx="959">
                  <c:v>2.48559E-2</c:v>
                </c:pt>
                <c:pt idx="960">
                  <c:v>2.46655E-2</c:v>
                </c:pt>
                <c:pt idx="961">
                  <c:v>2.44762E-2</c:v>
                </c:pt>
                <c:pt idx="962">
                  <c:v>2.4287900000000001E-2</c:v>
                </c:pt>
                <c:pt idx="963">
                  <c:v>2.41011E-2</c:v>
                </c:pt>
                <c:pt idx="964">
                  <c:v>2.3916300000000001E-2</c:v>
                </c:pt>
                <c:pt idx="965">
                  <c:v>2.3729500000000001E-2</c:v>
                </c:pt>
                <c:pt idx="966">
                  <c:v>2.3544699999999998E-2</c:v>
                </c:pt>
                <c:pt idx="967">
                  <c:v>2.3363100000000001E-2</c:v>
                </c:pt>
                <c:pt idx="968">
                  <c:v>2.31811E-2</c:v>
                </c:pt>
                <c:pt idx="969">
                  <c:v>2.2997099999999999E-2</c:v>
                </c:pt>
                <c:pt idx="970">
                  <c:v>2.28141E-2</c:v>
                </c:pt>
                <c:pt idx="971">
                  <c:v>2.2632099999999999E-2</c:v>
                </c:pt>
                <c:pt idx="972">
                  <c:v>2.2453600000000001E-2</c:v>
                </c:pt>
                <c:pt idx="973">
                  <c:v>2.2277600000000002E-2</c:v>
                </c:pt>
                <c:pt idx="974">
                  <c:v>2.2101099999999999E-2</c:v>
                </c:pt>
                <c:pt idx="975">
                  <c:v>2.1925099999999999E-2</c:v>
                </c:pt>
                <c:pt idx="976">
                  <c:v>2.1758300000000001E-2</c:v>
                </c:pt>
                <c:pt idx="977">
                  <c:v>2.15873E-2</c:v>
                </c:pt>
                <c:pt idx="978">
                  <c:v>2.1415500000000001E-2</c:v>
                </c:pt>
                <c:pt idx="979">
                  <c:v>2.1243999999999999E-2</c:v>
                </c:pt>
                <c:pt idx="980">
                  <c:v>2.1074599999999999E-2</c:v>
                </c:pt>
                <c:pt idx="981">
                  <c:v>2.0909899999999999E-2</c:v>
                </c:pt>
                <c:pt idx="982">
                  <c:v>2.07513E-2</c:v>
                </c:pt>
                <c:pt idx="983">
                  <c:v>2.05942E-2</c:v>
                </c:pt>
                <c:pt idx="984">
                  <c:v>2.04429E-2</c:v>
                </c:pt>
                <c:pt idx="985">
                  <c:v>2.0292600000000001E-2</c:v>
                </c:pt>
                <c:pt idx="986">
                  <c:v>2.0142500000000001E-2</c:v>
                </c:pt>
                <c:pt idx="987">
                  <c:v>1.99919E-2</c:v>
                </c:pt>
                <c:pt idx="988">
                  <c:v>1.98429E-2</c:v>
                </c:pt>
                <c:pt idx="989">
                  <c:v>1.9690699999999998E-2</c:v>
                </c:pt>
                <c:pt idx="990">
                  <c:v>1.9537100000000002E-2</c:v>
                </c:pt>
                <c:pt idx="991">
                  <c:v>1.93832E-2</c:v>
                </c:pt>
                <c:pt idx="992">
                  <c:v>1.9229699999999999E-2</c:v>
                </c:pt>
                <c:pt idx="993">
                  <c:v>1.90777E-2</c:v>
                </c:pt>
                <c:pt idx="994">
                  <c:v>1.8926399999999999E-2</c:v>
                </c:pt>
                <c:pt idx="995">
                  <c:v>1.8775699999999999E-2</c:v>
                </c:pt>
                <c:pt idx="996">
                  <c:v>1.8632800000000001E-2</c:v>
                </c:pt>
                <c:pt idx="997">
                  <c:v>1.84881E-2</c:v>
                </c:pt>
                <c:pt idx="998">
                  <c:v>1.8344800000000001E-2</c:v>
                </c:pt>
                <c:pt idx="999">
                  <c:v>1.8202400000000001E-2</c:v>
                </c:pt>
                <c:pt idx="1000">
                  <c:v>1.8069399999999999E-2</c:v>
                </c:pt>
                <c:pt idx="1001">
                  <c:v>1.7934599999999998E-2</c:v>
                </c:pt>
                <c:pt idx="1002">
                  <c:v>1.77983E-2</c:v>
                </c:pt>
                <c:pt idx="1003">
                  <c:v>1.7660800000000001E-2</c:v>
                </c:pt>
                <c:pt idx="1004">
                  <c:v>1.7532200000000001E-2</c:v>
                </c:pt>
                <c:pt idx="1005">
                  <c:v>1.7399100000000001E-2</c:v>
                </c:pt>
                <c:pt idx="1006">
                  <c:v>1.72654E-2</c:v>
                </c:pt>
                <c:pt idx="1007">
                  <c:v>1.71329E-2</c:v>
                </c:pt>
                <c:pt idx="1008">
                  <c:v>1.69996E-2</c:v>
                </c:pt>
                <c:pt idx="1009">
                  <c:v>1.6870400000000001E-2</c:v>
                </c:pt>
                <c:pt idx="1010">
                  <c:v>1.6742799999999999E-2</c:v>
                </c:pt>
                <c:pt idx="1011">
                  <c:v>1.6617099999999999E-2</c:v>
                </c:pt>
                <c:pt idx="1012">
                  <c:v>1.6499E-2</c:v>
                </c:pt>
                <c:pt idx="1013">
                  <c:v>1.6378500000000001E-2</c:v>
                </c:pt>
                <c:pt idx="1014">
                  <c:v>1.62582E-2</c:v>
                </c:pt>
                <c:pt idx="1015">
                  <c:v>1.61391E-2</c:v>
                </c:pt>
                <c:pt idx="1016">
                  <c:v>1.6023599999999999E-2</c:v>
                </c:pt>
                <c:pt idx="1017">
                  <c:v>1.59084E-2</c:v>
                </c:pt>
                <c:pt idx="1018">
                  <c:v>1.5795E-2</c:v>
                </c:pt>
                <c:pt idx="1019">
                  <c:v>1.5682499999999999E-2</c:v>
                </c:pt>
                <c:pt idx="1020">
                  <c:v>1.55759E-2</c:v>
                </c:pt>
                <c:pt idx="1021">
                  <c:v>1.5469E-2</c:v>
                </c:pt>
                <c:pt idx="1022">
                  <c:v>1.5360800000000001E-2</c:v>
                </c:pt>
                <c:pt idx="1023">
                  <c:v>1.5251199999999999E-2</c:v>
                </c:pt>
                <c:pt idx="1024">
                  <c:v>1.5147600000000001E-2</c:v>
                </c:pt>
                <c:pt idx="1025">
                  <c:v>1.50397E-2</c:v>
                </c:pt>
                <c:pt idx="1026">
                  <c:v>1.49322E-2</c:v>
                </c:pt>
                <c:pt idx="1027">
                  <c:v>1.48302E-2</c:v>
                </c:pt>
                <c:pt idx="1028">
                  <c:v>1.47317E-2</c:v>
                </c:pt>
                <c:pt idx="1029">
                  <c:v>1.4633200000000001E-2</c:v>
                </c:pt>
                <c:pt idx="1030">
                  <c:v>1.45316E-2</c:v>
                </c:pt>
                <c:pt idx="1031">
                  <c:v>1.44306E-2</c:v>
                </c:pt>
                <c:pt idx="1032">
                  <c:v>1.4338800000000001E-2</c:v>
                </c:pt>
                <c:pt idx="1033">
                  <c:v>1.42449E-2</c:v>
                </c:pt>
                <c:pt idx="1034">
                  <c:v>1.4150299999999999E-2</c:v>
                </c:pt>
                <c:pt idx="1035">
                  <c:v>1.40544E-2</c:v>
                </c:pt>
                <c:pt idx="1036">
                  <c:v>1.3961899999999999E-2</c:v>
                </c:pt>
                <c:pt idx="1037">
                  <c:v>1.38741E-2</c:v>
                </c:pt>
                <c:pt idx="1038">
                  <c:v>1.37891E-2</c:v>
                </c:pt>
                <c:pt idx="1039">
                  <c:v>1.37044E-2</c:v>
                </c:pt>
                <c:pt idx="1040">
                  <c:v>1.36285E-2</c:v>
                </c:pt>
                <c:pt idx="1041">
                  <c:v>1.35478E-2</c:v>
                </c:pt>
                <c:pt idx="1042">
                  <c:v>1.3464800000000001E-2</c:v>
                </c:pt>
                <c:pt idx="1043">
                  <c:v>1.3380599999999999E-2</c:v>
                </c:pt>
                <c:pt idx="1044">
                  <c:v>1.32972E-2</c:v>
                </c:pt>
                <c:pt idx="1045">
                  <c:v>1.3215299999999999E-2</c:v>
                </c:pt>
                <c:pt idx="1046">
                  <c:v>1.31349E-2</c:v>
                </c:pt>
                <c:pt idx="1047">
                  <c:v>1.3055199999999999E-2</c:v>
                </c:pt>
                <c:pt idx="1048">
                  <c:v>1.2977600000000001E-2</c:v>
                </c:pt>
                <c:pt idx="1049">
                  <c:v>1.2898400000000001E-2</c:v>
                </c:pt>
                <c:pt idx="1050">
                  <c:v>1.28196E-2</c:v>
                </c:pt>
                <c:pt idx="1051">
                  <c:v>1.27402E-2</c:v>
                </c:pt>
                <c:pt idx="1052">
                  <c:v>1.2660899999999999E-2</c:v>
                </c:pt>
                <c:pt idx="1053">
                  <c:v>1.2582299999999999E-2</c:v>
                </c:pt>
                <c:pt idx="1054">
                  <c:v>1.25033E-2</c:v>
                </c:pt>
                <c:pt idx="1055">
                  <c:v>1.24254E-2</c:v>
                </c:pt>
                <c:pt idx="1056">
                  <c:v>1.2344000000000001E-2</c:v>
                </c:pt>
                <c:pt idx="1057">
                  <c:v>1.2268899999999999E-2</c:v>
                </c:pt>
                <c:pt idx="1058">
                  <c:v>1.2196800000000001E-2</c:v>
                </c:pt>
                <c:pt idx="1059">
                  <c:v>1.21262E-2</c:v>
                </c:pt>
                <c:pt idx="1060">
                  <c:v>1.20582E-2</c:v>
                </c:pt>
                <c:pt idx="1061">
                  <c:v>1.19878E-2</c:v>
                </c:pt>
                <c:pt idx="1062">
                  <c:v>1.1916899999999999E-2</c:v>
                </c:pt>
                <c:pt idx="1063">
                  <c:v>1.1844500000000001E-2</c:v>
                </c:pt>
                <c:pt idx="1064">
                  <c:v>1.17681E-2</c:v>
                </c:pt>
                <c:pt idx="1065">
                  <c:v>1.1692900000000001E-2</c:v>
                </c:pt>
                <c:pt idx="1066">
                  <c:v>1.16188E-2</c:v>
                </c:pt>
                <c:pt idx="1067">
                  <c:v>1.1548299999999999E-2</c:v>
                </c:pt>
                <c:pt idx="1068">
                  <c:v>1.14786E-2</c:v>
                </c:pt>
                <c:pt idx="1069">
                  <c:v>1.14088E-2</c:v>
                </c:pt>
                <c:pt idx="1070">
                  <c:v>1.13382E-2</c:v>
                </c:pt>
                <c:pt idx="1071">
                  <c:v>1.1267900000000001E-2</c:v>
                </c:pt>
                <c:pt idx="1072">
                  <c:v>1.12087E-2</c:v>
                </c:pt>
                <c:pt idx="1073">
                  <c:v>1.11483E-2</c:v>
                </c:pt>
                <c:pt idx="1074">
                  <c:v>1.1088799999999999E-2</c:v>
                </c:pt>
                <c:pt idx="1075">
                  <c:v>1.1028400000000001E-2</c:v>
                </c:pt>
                <c:pt idx="1076">
                  <c:v>1.09718E-2</c:v>
                </c:pt>
                <c:pt idx="1077">
                  <c:v>1.0910400000000001E-2</c:v>
                </c:pt>
                <c:pt idx="1078">
                  <c:v>1.08462E-2</c:v>
                </c:pt>
                <c:pt idx="1079">
                  <c:v>1.07805E-2</c:v>
                </c:pt>
                <c:pt idx="1080">
                  <c:v>1.07099E-2</c:v>
                </c:pt>
                <c:pt idx="1081">
                  <c:v>1.0641899999999999E-2</c:v>
                </c:pt>
                <c:pt idx="1082">
                  <c:v>1.0574699999999999E-2</c:v>
                </c:pt>
                <c:pt idx="1083">
                  <c:v>1.05074E-2</c:v>
                </c:pt>
                <c:pt idx="1084">
                  <c:v>1.0447400000000001E-2</c:v>
                </c:pt>
                <c:pt idx="1085">
                  <c:v>1.0387E-2</c:v>
                </c:pt>
                <c:pt idx="1086">
                  <c:v>1.03283E-2</c:v>
                </c:pt>
                <c:pt idx="1087">
                  <c:v>1.02729E-2</c:v>
                </c:pt>
                <c:pt idx="1088">
                  <c:v>1.0227E-2</c:v>
                </c:pt>
                <c:pt idx="1089">
                  <c:v>1.01758E-2</c:v>
                </c:pt>
                <c:pt idx="1090">
                  <c:v>1.0122000000000001E-2</c:v>
                </c:pt>
                <c:pt idx="1091">
                  <c:v>1.0067899999999999E-2</c:v>
                </c:pt>
                <c:pt idx="1092">
                  <c:v>1.0018300000000001E-2</c:v>
                </c:pt>
                <c:pt idx="1093">
                  <c:v>9.9706099999999995E-3</c:v>
                </c:pt>
                <c:pt idx="1094">
                  <c:v>9.9264699999999997E-3</c:v>
                </c:pt>
                <c:pt idx="1095">
                  <c:v>9.8852000000000002E-3</c:v>
                </c:pt>
                <c:pt idx="1096">
                  <c:v>9.8481799999999998E-3</c:v>
                </c:pt>
                <c:pt idx="1097">
                  <c:v>9.8040699999999998E-3</c:v>
                </c:pt>
                <c:pt idx="1098">
                  <c:v>9.7590799999999998E-3</c:v>
                </c:pt>
                <c:pt idx="1099">
                  <c:v>9.7156499999999993E-3</c:v>
                </c:pt>
                <c:pt idx="1100">
                  <c:v>9.6678800000000002E-3</c:v>
                </c:pt>
                <c:pt idx="1101">
                  <c:v>9.6207900000000006E-3</c:v>
                </c:pt>
                <c:pt idx="1102">
                  <c:v>9.5744200000000002E-3</c:v>
                </c:pt>
                <c:pt idx="1103">
                  <c:v>9.5265599999999999E-3</c:v>
                </c:pt>
                <c:pt idx="1104">
                  <c:v>9.4771899999999999E-3</c:v>
                </c:pt>
                <c:pt idx="1105">
                  <c:v>9.4303500000000005E-3</c:v>
                </c:pt>
                <c:pt idx="1106">
                  <c:v>9.3890199999999997E-3</c:v>
                </c:pt>
                <c:pt idx="1107">
                  <c:v>9.3491900000000003E-3</c:v>
                </c:pt>
                <c:pt idx="1108">
                  <c:v>9.3150899999999998E-3</c:v>
                </c:pt>
                <c:pt idx="1109">
                  <c:v>9.2794000000000001E-3</c:v>
                </c:pt>
                <c:pt idx="1110">
                  <c:v>9.2408300000000002E-3</c:v>
                </c:pt>
                <c:pt idx="1111">
                  <c:v>9.2012199999999995E-3</c:v>
                </c:pt>
                <c:pt idx="1112">
                  <c:v>9.1683600000000004E-3</c:v>
                </c:pt>
                <c:pt idx="1113">
                  <c:v>9.1325899999999995E-3</c:v>
                </c:pt>
                <c:pt idx="1114">
                  <c:v>9.0944000000000007E-3</c:v>
                </c:pt>
                <c:pt idx="1115">
                  <c:v>9.05685E-3</c:v>
                </c:pt>
                <c:pt idx="1116">
                  <c:v>9.0213299999999993E-3</c:v>
                </c:pt>
                <c:pt idx="1117">
                  <c:v>8.9880900000000007E-3</c:v>
                </c:pt>
                <c:pt idx="1118">
                  <c:v>8.9543499999999998E-3</c:v>
                </c:pt>
                <c:pt idx="1119">
                  <c:v>8.9196599999999994E-3</c:v>
                </c:pt>
                <c:pt idx="1120">
                  <c:v>8.8922800000000007E-3</c:v>
                </c:pt>
                <c:pt idx="1121">
                  <c:v>8.8606499999999994E-3</c:v>
                </c:pt>
                <c:pt idx="1122">
                  <c:v>8.8292200000000005E-3</c:v>
                </c:pt>
                <c:pt idx="1123">
                  <c:v>8.7987699999999992E-3</c:v>
                </c:pt>
                <c:pt idx="1124">
                  <c:v>8.76796E-3</c:v>
                </c:pt>
                <c:pt idx="1125">
                  <c:v>8.7392400000000005E-3</c:v>
                </c:pt>
                <c:pt idx="1126">
                  <c:v>8.7131099999999996E-3</c:v>
                </c:pt>
                <c:pt idx="1127">
                  <c:v>8.6881000000000007E-3</c:v>
                </c:pt>
                <c:pt idx="1128">
                  <c:v>8.6634199999999998E-3</c:v>
                </c:pt>
                <c:pt idx="1129">
                  <c:v>8.6367400000000004E-3</c:v>
                </c:pt>
                <c:pt idx="1130">
                  <c:v>8.6061499999999999E-3</c:v>
                </c:pt>
                <c:pt idx="1131">
                  <c:v>8.5746899999999994E-3</c:v>
                </c:pt>
                <c:pt idx="1132">
                  <c:v>8.5395999999999996E-3</c:v>
                </c:pt>
                <c:pt idx="1133">
                  <c:v>8.5076600000000002E-3</c:v>
                </c:pt>
                <c:pt idx="1134">
                  <c:v>8.4782899999999994E-3</c:v>
                </c:pt>
                <c:pt idx="1135">
                  <c:v>8.4525699999999995E-3</c:v>
                </c:pt>
                <c:pt idx="1136">
                  <c:v>8.4251299999999994E-3</c:v>
                </c:pt>
                <c:pt idx="1137">
                  <c:v>8.3983800000000004E-3</c:v>
                </c:pt>
                <c:pt idx="1138">
                  <c:v>8.3715000000000005E-3</c:v>
                </c:pt>
                <c:pt idx="1139">
                  <c:v>8.3440200000000006E-3</c:v>
                </c:pt>
                <c:pt idx="1140">
                  <c:v>8.3163600000000001E-3</c:v>
                </c:pt>
                <c:pt idx="1141">
                  <c:v>8.2900000000000005E-3</c:v>
                </c:pt>
                <c:pt idx="1142">
                  <c:v>8.2669900000000001E-3</c:v>
                </c:pt>
                <c:pt idx="1143">
                  <c:v>8.2463499999999995E-3</c:v>
                </c:pt>
                <c:pt idx="1144">
                  <c:v>8.2261799999999996E-3</c:v>
                </c:pt>
                <c:pt idx="1145">
                  <c:v>8.2098499999999994E-3</c:v>
                </c:pt>
                <c:pt idx="1146">
                  <c:v>8.1956200000000007E-3</c:v>
                </c:pt>
                <c:pt idx="1147">
                  <c:v>8.1815499999999992E-3</c:v>
                </c:pt>
                <c:pt idx="1148">
                  <c:v>8.1757199999999992E-3</c:v>
                </c:pt>
                <c:pt idx="1149">
                  <c:v>8.1655300000000007E-3</c:v>
                </c:pt>
                <c:pt idx="1150">
                  <c:v>8.1519100000000001E-3</c:v>
                </c:pt>
                <c:pt idx="1151">
                  <c:v>8.1349300000000003E-3</c:v>
                </c:pt>
                <c:pt idx="1152">
                  <c:v>8.1197600000000002E-3</c:v>
                </c:pt>
                <c:pt idx="1153">
                  <c:v>8.1035900000000008E-3</c:v>
                </c:pt>
                <c:pt idx="1154">
                  <c:v>8.0831099999999993E-3</c:v>
                </c:pt>
                <c:pt idx="1155">
                  <c:v>8.0606199999999992E-3</c:v>
                </c:pt>
                <c:pt idx="1156">
                  <c:v>8.0322799999999993E-3</c:v>
                </c:pt>
                <c:pt idx="1157">
                  <c:v>8.0075500000000004E-3</c:v>
                </c:pt>
                <c:pt idx="1158">
                  <c:v>7.9838200000000008E-3</c:v>
                </c:pt>
                <c:pt idx="1159">
                  <c:v>7.9606099999999999E-3</c:v>
                </c:pt>
                <c:pt idx="1160">
                  <c:v>7.9370199999999995E-3</c:v>
                </c:pt>
                <c:pt idx="1161">
                  <c:v>7.9193100000000006E-3</c:v>
                </c:pt>
                <c:pt idx="1162">
                  <c:v>7.9034900000000009E-3</c:v>
                </c:pt>
                <c:pt idx="1163">
                  <c:v>7.88553E-3</c:v>
                </c:pt>
                <c:pt idx="1164">
                  <c:v>7.8778700000000004E-3</c:v>
                </c:pt>
                <c:pt idx="1165">
                  <c:v>7.8621999999999997E-3</c:v>
                </c:pt>
                <c:pt idx="1166">
                  <c:v>7.8445700000000004E-3</c:v>
                </c:pt>
                <c:pt idx="1167">
                  <c:v>7.83002E-3</c:v>
                </c:pt>
                <c:pt idx="1168">
                  <c:v>7.8141900000000004E-3</c:v>
                </c:pt>
                <c:pt idx="1169">
                  <c:v>7.7998099999999999E-3</c:v>
                </c:pt>
                <c:pt idx="1170">
                  <c:v>7.7862699999999996E-3</c:v>
                </c:pt>
                <c:pt idx="1171">
                  <c:v>7.77249E-3</c:v>
                </c:pt>
                <c:pt idx="1172">
                  <c:v>7.7574300000000001E-3</c:v>
                </c:pt>
                <c:pt idx="1173">
                  <c:v>7.7395500000000004E-3</c:v>
                </c:pt>
                <c:pt idx="1174">
                  <c:v>7.72472E-3</c:v>
                </c:pt>
                <c:pt idx="1175">
                  <c:v>7.7118200000000003E-3</c:v>
                </c:pt>
                <c:pt idx="1176">
                  <c:v>7.6972500000000001E-3</c:v>
                </c:pt>
                <c:pt idx="1177">
                  <c:v>7.6851300000000001E-3</c:v>
                </c:pt>
                <c:pt idx="1178">
                  <c:v>7.67244E-3</c:v>
                </c:pt>
                <c:pt idx="1179">
                  <c:v>7.6592099999999996E-3</c:v>
                </c:pt>
                <c:pt idx="1180">
                  <c:v>7.6550400000000001E-3</c:v>
                </c:pt>
                <c:pt idx="1181">
                  <c:v>7.6475500000000004E-3</c:v>
                </c:pt>
                <c:pt idx="1182">
                  <c:v>7.6408099999999996E-3</c:v>
                </c:pt>
                <c:pt idx="1183">
                  <c:v>7.6355900000000003E-3</c:v>
                </c:pt>
                <c:pt idx="1184">
                  <c:v>7.6321100000000001E-3</c:v>
                </c:pt>
                <c:pt idx="1185">
                  <c:v>7.6289900000000004E-3</c:v>
                </c:pt>
                <c:pt idx="1186">
                  <c:v>7.6270399999999999E-3</c:v>
                </c:pt>
                <c:pt idx="1187">
                  <c:v>7.62425E-3</c:v>
                </c:pt>
                <c:pt idx="1188">
                  <c:v>7.6179799999999999E-3</c:v>
                </c:pt>
                <c:pt idx="1189">
                  <c:v>7.6102899999999996E-3</c:v>
                </c:pt>
                <c:pt idx="1190">
                  <c:v>7.6043400000000002E-3</c:v>
                </c:pt>
                <c:pt idx="1191">
                  <c:v>7.5984399999999997E-3</c:v>
                </c:pt>
                <c:pt idx="1192">
                  <c:v>7.5821999999999999E-3</c:v>
                </c:pt>
                <c:pt idx="1193">
                  <c:v>7.57341E-3</c:v>
                </c:pt>
                <c:pt idx="1194">
                  <c:v>7.5686900000000003E-3</c:v>
                </c:pt>
                <c:pt idx="1195">
                  <c:v>7.5648800000000004E-3</c:v>
                </c:pt>
                <c:pt idx="1196">
                  <c:v>7.5591900000000004E-3</c:v>
                </c:pt>
                <c:pt idx="1197">
                  <c:v>7.5531399999999999E-3</c:v>
                </c:pt>
                <c:pt idx="1198">
                  <c:v>7.5452000000000002E-3</c:v>
                </c:pt>
                <c:pt idx="1199">
                  <c:v>7.5356299999999998E-3</c:v>
                </c:pt>
                <c:pt idx="1200">
                  <c:v>7.5231899999999999E-3</c:v>
                </c:pt>
                <c:pt idx="1201">
                  <c:v>7.51164E-3</c:v>
                </c:pt>
                <c:pt idx="1202">
                  <c:v>7.4995799999999996E-3</c:v>
                </c:pt>
                <c:pt idx="1203">
                  <c:v>7.4877900000000002E-3</c:v>
                </c:pt>
                <c:pt idx="1204">
                  <c:v>7.4739200000000002E-3</c:v>
                </c:pt>
                <c:pt idx="1205">
                  <c:v>7.4612899999999998E-3</c:v>
                </c:pt>
                <c:pt idx="1206">
                  <c:v>7.4485699999999998E-3</c:v>
                </c:pt>
                <c:pt idx="1207">
                  <c:v>7.43628E-3</c:v>
                </c:pt>
                <c:pt idx="1208">
                  <c:v>7.4304599999999998E-3</c:v>
                </c:pt>
                <c:pt idx="1209">
                  <c:v>7.4200200000000003E-3</c:v>
                </c:pt>
                <c:pt idx="1210">
                  <c:v>7.4089899999999998E-3</c:v>
                </c:pt>
                <c:pt idx="1211">
                  <c:v>7.3975999999999998E-3</c:v>
                </c:pt>
                <c:pt idx="1212">
                  <c:v>7.3897600000000004E-3</c:v>
                </c:pt>
                <c:pt idx="1213">
                  <c:v>7.3815599999999997E-3</c:v>
                </c:pt>
                <c:pt idx="1214">
                  <c:v>7.3731200000000004E-3</c:v>
                </c:pt>
                <c:pt idx="1215">
                  <c:v>7.3635799999999998E-3</c:v>
                </c:pt>
                <c:pt idx="1216">
                  <c:v>7.3574399999999998E-3</c:v>
                </c:pt>
                <c:pt idx="1217">
                  <c:v>7.3505000000000003E-3</c:v>
                </c:pt>
                <c:pt idx="1218">
                  <c:v>7.3433200000000004E-3</c:v>
                </c:pt>
                <c:pt idx="1219">
                  <c:v>7.3375100000000002E-3</c:v>
                </c:pt>
                <c:pt idx="1220">
                  <c:v>7.3374399999999998E-3</c:v>
                </c:pt>
                <c:pt idx="1221">
                  <c:v>7.3358900000000003E-3</c:v>
                </c:pt>
                <c:pt idx="1222">
                  <c:v>7.3319700000000002E-3</c:v>
                </c:pt>
                <c:pt idx="1223">
                  <c:v>7.3281600000000002E-3</c:v>
                </c:pt>
                <c:pt idx="1224">
                  <c:v>7.3216899999999996E-3</c:v>
                </c:pt>
                <c:pt idx="1225">
                  <c:v>7.3172999999999997E-3</c:v>
                </c:pt>
                <c:pt idx="1226">
                  <c:v>7.3157300000000003E-3</c:v>
                </c:pt>
                <c:pt idx="1227">
                  <c:v>7.3135500000000003E-3</c:v>
                </c:pt>
                <c:pt idx="1228">
                  <c:v>7.3071400000000002E-3</c:v>
                </c:pt>
                <c:pt idx="1229">
                  <c:v>7.3000499999999998E-3</c:v>
                </c:pt>
                <c:pt idx="1230">
                  <c:v>7.2908799999999996E-3</c:v>
                </c:pt>
                <c:pt idx="1231">
                  <c:v>7.2809099999999998E-3</c:v>
                </c:pt>
                <c:pt idx="1232">
                  <c:v>7.27313E-3</c:v>
                </c:pt>
                <c:pt idx="1233">
                  <c:v>7.2667299999999999E-3</c:v>
                </c:pt>
                <c:pt idx="1234">
                  <c:v>7.2638399999999997E-3</c:v>
                </c:pt>
                <c:pt idx="1235">
                  <c:v>7.26146E-3</c:v>
                </c:pt>
                <c:pt idx="1236">
                  <c:v>7.2580300000000004E-3</c:v>
                </c:pt>
                <c:pt idx="1237">
                  <c:v>7.2502900000000004E-3</c:v>
                </c:pt>
                <c:pt idx="1238">
                  <c:v>7.2420699999999998E-3</c:v>
                </c:pt>
                <c:pt idx="1239">
                  <c:v>7.2347399999999999E-3</c:v>
                </c:pt>
                <c:pt idx="1240">
                  <c:v>7.2217599999999998E-3</c:v>
                </c:pt>
                <c:pt idx="1241">
                  <c:v>7.2124399999999996E-3</c:v>
                </c:pt>
                <c:pt idx="1242">
                  <c:v>7.2028400000000003E-3</c:v>
                </c:pt>
                <c:pt idx="1243">
                  <c:v>7.1917200000000004E-3</c:v>
                </c:pt>
                <c:pt idx="1244">
                  <c:v>7.18259E-3</c:v>
                </c:pt>
                <c:pt idx="1245">
                  <c:v>7.1772199999999998E-3</c:v>
                </c:pt>
                <c:pt idx="1246">
                  <c:v>7.1770499999999999E-3</c:v>
                </c:pt>
                <c:pt idx="1247">
                  <c:v>7.1795100000000001E-3</c:v>
                </c:pt>
                <c:pt idx="1248">
                  <c:v>7.1817599999999997E-3</c:v>
                </c:pt>
                <c:pt idx="1249">
                  <c:v>7.1835199999999997E-3</c:v>
                </c:pt>
                <c:pt idx="1250">
                  <c:v>7.1847300000000003E-3</c:v>
                </c:pt>
                <c:pt idx="1251">
                  <c:v>7.1865499999999999E-3</c:v>
                </c:pt>
                <c:pt idx="1252">
                  <c:v>7.1801299999999998E-3</c:v>
                </c:pt>
                <c:pt idx="1253">
                  <c:v>7.1696599999999996E-3</c:v>
                </c:pt>
                <c:pt idx="1254">
                  <c:v>7.1599899999999998E-3</c:v>
                </c:pt>
                <c:pt idx="1255">
                  <c:v>7.1498600000000001E-3</c:v>
                </c:pt>
                <c:pt idx="1256">
                  <c:v>7.1342300000000001E-3</c:v>
                </c:pt>
                <c:pt idx="1257">
                  <c:v>7.1264500000000003E-3</c:v>
                </c:pt>
                <c:pt idx="1258">
                  <c:v>7.1213300000000004E-3</c:v>
                </c:pt>
                <c:pt idx="1259">
                  <c:v>7.1167000000000001E-3</c:v>
                </c:pt>
                <c:pt idx="1260">
                  <c:v>7.1144499999999996E-3</c:v>
                </c:pt>
                <c:pt idx="1261">
                  <c:v>7.1051300000000003E-3</c:v>
                </c:pt>
                <c:pt idx="1262">
                  <c:v>7.0971999999999997E-3</c:v>
                </c:pt>
                <c:pt idx="1263">
                  <c:v>7.0904000000000002E-3</c:v>
                </c:pt>
                <c:pt idx="1264">
                  <c:v>7.0806000000000003E-3</c:v>
                </c:pt>
                <c:pt idx="1265">
                  <c:v>7.0739899999999996E-3</c:v>
                </c:pt>
                <c:pt idx="1266">
                  <c:v>7.0651300000000002E-3</c:v>
                </c:pt>
                <c:pt idx="1267">
                  <c:v>7.0574399999999999E-3</c:v>
                </c:pt>
                <c:pt idx="1268">
                  <c:v>7.06166E-3</c:v>
                </c:pt>
                <c:pt idx="1269">
                  <c:v>7.0599299999999999E-3</c:v>
                </c:pt>
                <c:pt idx="1270">
                  <c:v>7.0542499999999998E-3</c:v>
                </c:pt>
                <c:pt idx="1271">
                  <c:v>7.0495799999999997E-3</c:v>
                </c:pt>
                <c:pt idx="1272">
                  <c:v>7.0410500000000001E-3</c:v>
                </c:pt>
                <c:pt idx="1273">
                  <c:v>7.0338600000000003E-3</c:v>
                </c:pt>
                <c:pt idx="1274">
                  <c:v>7.02806E-3</c:v>
                </c:pt>
                <c:pt idx="1275">
                  <c:v>7.0228599999999997E-3</c:v>
                </c:pt>
                <c:pt idx="1276">
                  <c:v>7.0167099999999998E-3</c:v>
                </c:pt>
                <c:pt idx="1277">
                  <c:v>7.0123900000000003E-3</c:v>
                </c:pt>
                <c:pt idx="1278">
                  <c:v>7.00747E-3</c:v>
                </c:pt>
                <c:pt idx="1279">
                  <c:v>7.0047099999999999E-3</c:v>
                </c:pt>
                <c:pt idx="1280">
                  <c:v>7.0035399999999999E-3</c:v>
                </c:pt>
                <c:pt idx="1281">
                  <c:v>6.99886E-3</c:v>
                </c:pt>
                <c:pt idx="1282">
                  <c:v>6.9920599999999996E-3</c:v>
                </c:pt>
                <c:pt idx="1283">
                  <c:v>6.9858899999999998E-3</c:v>
                </c:pt>
                <c:pt idx="1284">
                  <c:v>6.97724E-3</c:v>
                </c:pt>
                <c:pt idx="1285">
                  <c:v>6.9707500000000004E-3</c:v>
                </c:pt>
                <c:pt idx="1286">
                  <c:v>6.9649999999999998E-3</c:v>
                </c:pt>
                <c:pt idx="1287">
                  <c:v>6.9598899999999998E-3</c:v>
                </c:pt>
                <c:pt idx="1288">
                  <c:v>6.9564600000000002E-3</c:v>
                </c:pt>
                <c:pt idx="1289">
                  <c:v>6.9507700000000002E-3</c:v>
                </c:pt>
                <c:pt idx="1290">
                  <c:v>6.9460800000000003E-3</c:v>
                </c:pt>
                <c:pt idx="1291">
                  <c:v>6.9437600000000002E-3</c:v>
                </c:pt>
                <c:pt idx="1292">
                  <c:v>6.9390199999999997E-3</c:v>
                </c:pt>
                <c:pt idx="1293">
                  <c:v>6.9342199999999996E-3</c:v>
                </c:pt>
                <c:pt idx="1294">
                  <c:v>6.9293699999999998E-3</c:v>
                </c:pt>
                <c:pt idx="1295">
                  <c:v>6.9264599999999997E-3</c:v>
                </c:pt>
                <c:pt idx="1296">
                  <c:v>6.9205400000000002E-3</c:v>
                </c:pt>
                <c:pt idx="1297">
                  <c:v>6.9146199999999998E-3</c:v>
                </c:pt>
                <c:pt idx="1298">
                  <c:v>6.9106300000000001E-3</c:v>
                </c:pt>
                <c:pt idx="1299">
                  <c:v>6.9077399999999999E-3</c:v>
                </c:pt>
                <c:pt idx="1300">
                  <c:v>6.9023299999999999E-3</c:v>
                </c:pt>
                <c:pt idx="1301">
                  <c:v>6.8964100000000004E-3</c:v>
                </c:pt>
                <c:pt idx="1302">
                  <c:v>6.8902299999999998E-3</c:v>
                </c:pt>
                <c:pt idx="1303">
                  <c:v>6.8843400000000001E-3</c:v>
                </c:pt>
                <c:pt idx="1304">
                  <c:v>6.8812600000000002E-3</c:v>
                </c:pt>
                <c:pt idx="1305">
                  <c:v>6.8823599999999997E-3</c:v>
                </c:pt>
                <c:pt idx="1306">
                  <c:v>6.8822600000000003E-3</c:v>
                </c:pt>
                <c:pt idx="1307">
                  <c:v>6.8781900000000002E-3</c:v>
                </c:pt>
                <c:pt idx="1308">
                  <c:v>6.8808799999999998E-3</c:v>
                </c:pt>
                <c:pt idx="1309">
                  <c:v>6.8801499999999998E-3</c:v>
                </c:pt>
                <c:pt idx="1310">
                  <c:v>6.8784900000000001E-3</c:v>
                </c:pt>
                <c:pt idx="1311">
                  <c:v>6.8749199999999996E-3</c:v>
                </c:pt>
                <c:pt idx="1312">
                  <c:v>6.8725699999999997E-3</c:v>
                </c:pt>
                <c:pt idx="1313">
                  <c:v>6.8696800000000004E-3</c:v>
                </c:pt>
                <c:pt idx="1314">
                  <c:v>6.8655399999999998E-3</c:v>
                </c:pt>
                <c:pt idx="1315">
                  <c:v>6.8590500000000002E-3</c:v>
                </c:pt>
                <c:pt idx="1316">
                  <c:v>6.8453200000000002E-3</c:v>
                </c:pt>
                <c:pt idx="1317">
                  <c:v>6.8312199999999998E-3</c:v>
                </c:pt>
                <c:pt idx="1318">
                  <c:v>6.8197199999999996E-3</c:v>
                </c:pt>
                <c:pt idx="1319">
                  <c:v>6.8078599999999998E-3</c:v>
                </c:pt>
                <c:pt idx="1320">
                  <c:v>6.7864500000000003E-3</c:v>
                </c:pt>
                <c:pt idx="1321">
                  <c:v>6.7764000000000001E-3</c:v>
                </c:pt>
                <c:pt idx="1322">
                  <c:v>6.7732799999999996E-3</c:v>
                </c:pt>
                <c:pt idx="1323">
                  <c:v>6.7695400000000001E-3</c:v>
                </c:pt>
                <c:pt idx="1324">
                  <c:v>6.7717400000000001E-3</c:v>
                </c:pt>
                <c:pt idx="1325">
                  <c:v>6.7703599999999996E-3</c:v>
                </c:pt>
                <c:pt idx="1326">
                  <c:v>6.76882E-3</c:v>
                </c:pt>
                <c:pt idx="1327">
                  <c:v>6.7675399999999998E-3</c:v>
                </c:pt>
                <c:pt idx="1328">
                  <c:v>6.7657500000000001E-3</c:v>
                </c:pt>
                <c:pt idx="1329">
                  <c:v>6.7626600000000002E-3</c:v>
                </c:pt>
                <c:pt idx="1330">
                  <c:v>6.7583299999999999E-3</c:v>
                </c:pt>
                <c:pt idx="1331">
                  <c:v>6.7527799999999999E-3</c:v>
                </c:pt>
                <c:pt idx="1332">
                  <c:v>6.7507399999999999E-3</c:v>
                </c:pt>
                <c:pt idx="1333">
                  <c:v>6.7524200000000003E-3</c:v>
                </c:pt>
                <c:pt idx="1334">
                  <c:v>6.7535499999999997E-3</c:v>
                </c:pt>
                <c:pt idx="1335">
                  <c:v>6.75276E-3</c:v>
                </c:pt>
                <c:pt idx="1336">
                  <c:v>6.7518700000000001E-3</c:v>
                </c:pt>
                <c:pt idx="1337">
                  <c:v>6.7489000000000004E-3</c:v>
                </c:pt>
                <c:pt idx="1338">
                  <c:v>6.7451300000000002E-3</c:v>
                </c:pt>
                <c:pt idx="1339">
                  <c:v>6.7411199999999998E-3</c:v>
                </c:pt>
                <c:pt idx="1340">
                  <c:v>6.7330899999999997E-3</c:v>
                </c:pt>
                <c:pt idx="1341">
                  <c:v>6.7285299999999999E-3</c:v>
                </c:pt>
                <c:pt idx="1342">
                  <c:v>6.7222000000000002E-3</c:v>
                </c:pt>
                <c:pt idx="1343">
                  <c:v>6.7136599999999998E-3</c:v>
                </c:pt>
                <c:pt idx="1344">
                  <c:v>6.7142E-3</c:v>
                </c:pt>
                <c:pt idx="1345">
                  <c:v>6.71347E-3</c:v>
                </c:pt>
                <c:pt idx="1346">
                  <c:v>6.71173E-3</c:v>
                </c:pt>
                <c:pt idx="1347">
                  <c:v>6.7109300000000004E-3</c:v>
                </c:pt>
                <c:pt idx="1348">
                  <c:v>6.7166500000000002E-3</c:v>
                </c:pt>
                <c:pt idx="1349">
                  <c:v>6.7204700000000001E-3</c:v>
                </c:pt>
                <c:pt idx="1350">
                  <c:v>6.7213100000000003E-3</c:v>
                </c:pt>
                <c:pt idx="1351">
                  <c:v>6.7187100000000001E-3</c:v>
                </c:pt>
                <c:pt idx="1352">
                  <c:v>6.7115600000000001E-3</c:v>
                </c:pt>
                <c:pt idx="1353">
                  <c:v>6.7073000000000002E-3</c:v>
                </c:pt>
                <c:pt idx="1354">
                  <c:v>6.7040199999999998E-3</c:v>
                </c:pt>
                <c:pt idx="1355">
                  <c:v>6.7014900000000001E-3</c:v>
                </c:pt>
                <c:pt idx="1356">
                  <c:v>6.6874100000000004E-3</c:v>
                </c:pt>
                <c:pt idx="1357">
                  <c:v>6.6780299999999997E-3</c:v>
                </c:pt>
                <c:pt idx="1358">
                  <c:v>6.6717699999999996E-3</c:v>
                </c:pt>
                <c:pt idx="1359">
                  <c:v>6.6669399999999997E-3</c:v>
                </c:pt>
                <c:pt idx="1360">
                  <c:v>6.6598200000000003E-3</c:v>
                </c:pt>
                <c:pt idx="1361">
                  <c:v>6.6554600000000002E-3</c:v>
                </c:pt>
                <c:pt idx="1362">
                  <c:v>6.6520099999999999E-3</c:v>
                </c:pt>
                <c:pt idx="1363">
                  <c:v>6.6479199999999999E-3</c:v>
                </c:pt>
                <c:pt idx="1364">
                  <c:v>6.6427600000000002E-3</c:v>
                </c:pt>
                <c:pt idx="1365">
                  <c:v>6.6350000000000003E-3</c:v>
                </c:pt>
                <c:pt idx="1366">
                  <c:v>6.6274100000000002E-3</c:v>
                </c:pt>
                <c:pt idx="1367">
                  <c:v>6.6231900000000002E-3</c:v>
                </c:pt>
                <c:pt idx="1368">
                  <c:v>6.6182599999999999E-3</c:v>
                </c:pt>
                <c:pt idx="1369">
                  <c:v>6.6142600000000003E-3</c:v>
                </c:pt>
                <c:pt idx="1370">
                  <c:v>6.6090300000000001E-3</c:v>
                </c:pt>
                <c:pt idx="1371">
                  <c:v>6.6033200000000002E-3</c:v>
                </c:pt>
                <c:pt idx="1372">
                  <c:v>6.60306E-3</c:v>
                </c:pt>
                <c:pt idx="1373">
                  <c:v>6.6013499999999998E-3</c:v>
                </c:pt>
                <c:pt idx="1374">
                  <c:v>6.6034400000000004E-3</c:v>
                </c:pt>
                <c:pt idx="1375">
                  <c:v>6.6082199999999997E-3</c:v>
                </c:pt>
                <c:pt idx="1376">
                  <c:v>6.6082800000000002E-3</c:v>
                </c:pt>
                <c:pt idx="1377">
                  <c:v>6.6060800000000003E-3</c:v>
                </c:pt>
                <c:pt idx="1378">
                  <c:v>6.60335E-3</c:v>
                </c:pt>
                <c:pt idx="1379">
                  <c:v>6.6006900000000002E-3</c:v>
                </c:pt>
                <c:pt idx="1380">
                  <c:v>6.5950599999999998E-3</c:v>
                </c:pt>
                <c:pt idx="1381">
                  <c:v>6.5866500000000003E-3</c:v>
                </c:pt>
                <c:pt idx="1382">
                  <c:v>6.5781499999999996E-3</c:v>
                </c:pt>
                <c:pt idx="1383">
                  <c:v>6.5707700000000001E-3</c:v>
                </c:pt>
                <c:pt idx="1384">
                  <c:v>6.5668999999999996E-3</c:v>
                </c:pt>
                <c:pt idx="1385">
                  <c:v>6.5644900000000001E-3</c:v>
                </c:pt>
                <c:pt idx="1386">
                  <c:v>6.5617799999999997E-3</c:v>
                </c:pt>
                <c:pt idx="1387">
                  <c:v>6.5558200000000004E-3</c:v>
                </c:pt>
                <c:pt idx="1388">
                  <c:v>6.5575499999999997E-3</c:v>
                </c:pt>
                <c:pt idx="1389">
                  <c:v>6.5597700000000004E-3</c:v>
                </c:pt>
                <c:pt idx="1390">
                  <c:v>6.5589300000000001E-3</c:v>
                </c:pt>
                <c:pt idx="1391">
                  <c:v>6.5560999999999996E-3</c:v>
                </c:pt>
                <c:pt idx="1392">
                  <c:v>6.5531799999999996E-3</c:v>
                </c:pt>
                <c:pt idx="1393">
                  <c:v>6.5515800000000004E-3</c:v>
                </c:pt>
                <c:pt idx="1394">
                  <c:v>6.5511700000000003E-3</c:v>
                </c:pt>
                <c:pt idx="1395">
                  <c:v>6.5519300000000001E-3</c:v>
                </c:pt>
                <c:pt idx="1396">
                  <c:v>6.5521599999999996E-3</c:v>
                </c:pt>
                <c:pt idx="1397">
                  <c:v>6.5537499999999997E-3</c:v>
                </c:pt>
                <c:pt idx="1398">
                  <c:v>6.5575599999999996E-3</c:v>
                </c:pt>
                <c:pt idx="1399">
                  <c:v>6.5598699999999998E-3</c:v>
                </c:pt>
                <c:pt idx="1400">
                  <c:v>6.5579699999999998E-3</c:v>
                </c:pt>
                <c:pt idx="1401">
                  <c:v>6.5586200000000002E-3</c:v>
                </c:pt>
                <c:pt idx="1402">
                  <c:v>6.5587400000000004E-3</c:v>
                </c:pt>
                <c:pt idx="1403">
                  <c:v>6.5565500000000004E-3</c:v>
                </c:pt>
                <c:pt idx="1404">
                  <c:v>6.5453300000000002E-3</c:v>
                </c:pt>
                <c:pt idx="1405">
                  <c:v>6.5391499999999997E-3</c:v>
                </c:pt>
                <c:pt idx="1406">
                  <c:v>6.5342000000000004E-3</c:v>
                </c:pt>
                <c:pt idx="1407">
                  <c:v>6.5280700000000004E-3</c:v>
                </c:pt>
                <c:pt idx="1408">
                  <c:v>6.5221799999999998E-3</c:v>
                </c:pt>
                <c:pt idx="1409">
                  <c:v>6.5155899999999999E-3</c:v>
                </c:pt>
                <c:pt idx="1410">
                  <c:v>6.5076099999999996E-3</c:v>
                </c:pt>
                <c:pt idx="1411">
                  <c:v>6.4997099999999997E-3</c:v>
                </c:pt>
                <c:pt idx="1412">
                  <c:v>6.4917500000000001E-3</c:v>
                </c:pt>
                <c:pt idx="1413">
                  <c:v>6.4840000000000002E-3</c:v>
                </c:pt>
                <c:pt idx="1414">
                  <c:v>6.4777000000000003E-3</c:v>
                </c:pt>
                <c:pt idx="1415">
                  <c:v>6.4729699999999998E-3</c:v>
                </c:pt>
                <c:pt idx="1416">
                  <c:v>6.4765100000000004E-3</c:v>
                </c:pt>
                <c:pt idx="1417">
                  <c:v>6.48082E-3</c:v>
                </c:pt>
                <c:pt idx="1418">
                  <c:v>6.4818200000000001E-3</c:v>
                </c:pt>
                <c:pt idx="1419">
                  <c:v>6.4819600000000002E-3</c:v>
                </c:pt>
                <c:pt idx="1420">
                  <c:v>6.4926300000000001E-3</c:v>
                </c:pt>
                <c:pt idx="1421">
                  <c:v>6.4974799999999999E-3</c:v>
                </c:pt>
                <c:pt idx="1422">
                  <c:v>6.4973799999999996E-3</c:v>
                </c:pt>
                <c:pt idx="1423">
                  <c:v>6.4929699999999998E-3</c:v>
                </c:pt>
                <c:pt idx="1424">
                  <c:v>6.4837999999999996E-3</c:v>
                </c:pt>
                <c:pt idx="1425">
                  <c:v>6.47717E-3</c:v>
                </c:pt>
                <c:pt idx="1426">
                  <c:v>6.4694499999999999E-3</c:v>
                </c:pt>
                <c:pt idx="1427">
                  <c:v>6.4634999999999996E-3</c:v>
                </c:pt>
                <c:pt idx="1428">
                  <c:v>6.4580799999999997E-3</c:v>
                </c:pt>
                <c:pt idx="1429">
                  <c:v>6.4536799999999998E-3</c:v>
                </c:pt>
                <c:pt idx="1430">
                  <c:v>6.4531900000000001E-3</c:v>
                </c:pt>
                <c:pt idx="1431">
                  <c:v>6.4527999999999999E-3</c:v>
                </c:pt>
                <c:pt idx="1432">
                  <c:v>6.4526000000000002E-3</c:v>
                </c:pt>
                <c:pt idx="1433">
                  <c:v>6.4529599999999998E-3</c:v>
                </c:pt>
                <c:pt idx="1434">
                  <c:v>6.4528299999999997E-3</c:v>
                </c:pt>
                <c:pt idx="1435">
                  <c:v>6.4490199999999998E-3</c:v>
                </c:pt>
                <c:pt idx="1436">
                  <c:v>6.4471499999999996E-3</c:v>
                </c:pt>
                <c:pt idx="1437">
                  <c:v>6.4496800000000002E-3</c:v>
                </c:pt>
                <c:pt idx="1438">
                  <c:v>6.45176E-3</c:v>
                </c:pt>
                <c:pt idx="1439">
                  <c:v>6.4521600000000002E-3</c:v>
                </c:pt>
                <c:pt idx="1440">
                  <c:v>6.4598900000000002E-3</c:v>
                </c:pt>
                <c:pt idx="1441">
                  <c:v>6.4614199999999998E-3</c:v>
                </c:pt>
                <c:pt idx="1442">
                  <c:v>6.4588500000000004E-3</c:v>
                </c:pt>
                <c:pt idx="1443">
                  <c:v>6.45541E-3</c:v>
                </c:pt>
                <c:pt idx="1444">
                  <c:v>6.4501699999999999E-3</c:v>
                </c:pt>
                <c:pt idx="1445">
                  <c:v>6.4465299999999998E-3</c:v>
                </c:pt>
                <c:pt idx="1446">
                  <c:v>6.4450499999999999E-3</c:v>
                </c:pt>
                <c:pt idx="1447">
                  <c:v>6.4444699999999999E-3</c:v>
                </c:pt>
                <c:pt idx="1448">
                  <c:v>6.4437499999999998E-3</c:v>
                </c:pt>
                <c:pt idx="1449">
                  <c:v>6.44357E-3</c:v>
                </c:pt>
                <c:pt idx="1450">
                  <c:v>6.4444100000000002E-3</c:v>
                </c:pt>
                <c:pt idx="1451">
                  <c:v>6.4458400000000004E-3</c:v>
                </c:pt>
                <c:pt idx="1452">
                  <c:v>6.4427399999999998E-3</c:v>
                </c:pt>
                <c:pt idx="1453">
                  <c:v>6.4430499999999996E-3</c:v>
                </c:pt>
                <c:pt idx="1454">
                  <c:v>6.4477500000000004E-3</c:v>
                </c:pt>
                <c:pt idx="1455">
                  <c:v>6.4556800000000001E-3</c:v>
                </c:pt>
                <c:pt idx="1456">
                  <c:v>6.4578400000000003E-3</c:v>
                </c:pt>
                <c:pt idx="1457">
                  <c:v>6.4562100000000004E-3</c:v>
                </c:pt>
                <c:pt idx="1458">
                  <c:v>6.4584000000000004E-3</c:v>
                </c:pt>
                <c:pt idx="1459">
                  <c:v>6.4750800000000002E-3</c:v>
                </c:pt>
                <c:pt idx="1460">
                  <c:v>6.437E-3</c:v>
                </c:pt>
                <c:pt idx="1461">
                  <c:v>6.4245200000000004E-3</c:v>
                </c:pt>
                <c:pt idx="1462">
                  <c:v>6.4036900000000001E-3</c:v>
                </c:pt>
                <c:pt idx="1463">
                  <c:v>6.3549100000000001E-3</c:v>
                </c:pt>
                <c:pt idx="1464">
                  <c:v>6.3921400000000001E-3</c:v>
                </c:pt>
                <c:pt idx="1465">
                  <c:v>6.3999599999999997E-3</c:v>
                </c:pt>
                <c:pt idx="1466">
                  <c:v>6.4007300000000003E-3</c:v>
                </c:pt>
                <c:pt idx="1467">
                  <c:v>6.4006699999999998E-3</c:v>
                </c:pt>
                <c:pt idx="1468">
                  <c:v>6.4028499999999999E-3</c:v>
                </c:pt>
                <c:pt idx="1469">
                  <c:v>6.3993399999999999E-3</c:v>
                </c:pt>
                <c:pt idx="1470">
                  <c:v>6.3932399999999997E-3</c:v>
                </c:pt>
                <c:pt idx="1471">
                  <c:v>6.3837900000000003E-3</c:v>
                </c:pt>
                <c:pt idx="1472">
                  <c:v>6.3746899999999997E-3</c:v>
                </c:pt>
                <c:pt idx="1473">
                  <c:v>6.37085E-3</c:v>
                </c:pt>
                <c:pt idx="1474">
                  <c:v>6.3684600000000003E-3</c:v>
                </c:pt>
                <c:pt idx="1475">
                  <c:v>6.3651100000000002E-3</c:v>
                </c:pt>
                <c:pt idx="1476">
                  <c:v>6.3665800000000002E-3</c:v>
                </c:pt>
                <c:pt idx="1477">
                  <c:v>6.3632200000000002E-3</c:v>
                </c:pt>
                <c:pt idx="1478">
                  <c:v>6.3586099999999998E-3</c:v>
                </c:pt>
                <c:pt idx="1479">
                  <c:v>6.3552900000000004E-3</c:v>
                </c:pt>
                <c:pt idx="1480">
                  <c:v>6.34952E-3</c:v>
                </c:pt>
                <c:pt idx="1481">
                  <c:v>6.3454999999999996E-3</c:v>
                </c:pt>
                <c:pt idx="1482">
                  <c:v>6.3427199999999996E-3</c:v>
                </c:pt>
                <c:pt idx="1483">
                  <c:v>6.33901E-3</c:v>
                </c:pt>
                <c:pt idx="1484">
                  <c:v>6.3343699999999998E-3</c:v>
                </c:pt>
                <c:pt idx="1485">
                  <c:v>6.3268999999999999E-3</c:v>
                </c:pt>
                <c:pt idx="1486">
                  <c:v>6.3207300000000001E-3</c:v>
                </c:pt>
                <c:pt idx="1487">
                  <c:v>6.3142600000000004E-3</c:v>
                </c:pt>
                <c:pt idx="1488">
                  <c:v>6.3067899999999996E-3</c:v>
                </c:pt>
                <c:pt idx="1489">
                  <c:v>6.2998999999999998E-3</c:v>
                </c:pt>
                <c:pt idx="1490">
                  <c:v>6.2927699999999996E-3</c:v>
                </c:pt>
                <c:pt idx="1491">
                  <c:v>6.2876099999999999E-3</c:v>
                </c:pt>
                <c:pt idx="1492">
                  <c:v>6.2918799999999997E-3</c:v>
                </c:pt>
                <c:pt idx="1493">
                  <c:v>6.2965E-3</c:v>
                </c:pt>
                <c:pt idx="1494">
                  <c:v>6.3002600000000002E-3</c:v>
                </c:pt>
                <c:pt idx="1495">
                  <c:v>6.3014500000000001E-3</c:v>
                </c:pt>
                <c:pt idx="1496">
                  <c:v>6.3144999999999998E-3</c:v>
                </c:pt>
                <c:pt idx="1497">
                  <c:v>6.3240199999999996E-3</c:v>
                </c:pt>
                <c:pt idx="1498">
                  <c:v>6.3287400000000002E-3</c:v>
                </c:pt>
                <c:pt idx="1499">
                  <c:v>6.3281800000000001E-3</c:v>
                </c:pt>
                <c:pt idx="1500">
                  <c:v>6.32513E-3</c:v>
                </c:pt>
                <c:pt idx="1501">
                  <c:v>6.32352E-3</c:v>
                </c:pt>
                <c:pt idx="1502">
                  <c:v>6.3230500000000002E-3</c:v>
                </c:pt>
                <c:pt idx="1503">
                  <c:v>6.3214600000000001E-3</c:v>
                </c:pt>
                <c:pt idx="1504">
                  <c:v>6.3153799999999998E-3</c:v>
                </c:pt>
                <c:pt idx="1505">
                  <c:v>6.3116200000000004E-3</c:v>
                </c:pt>
                <c:pt idx="1506">
                  <c:v>6.3099100000000002E-3</c:v>
                </c:pt>
                <c:pt idx="1507">
                  <c:v>6.3094099999999997E-3</c:v>
                </c:pt>
                <c:pt idx="1508">
                  <c:v>6.3094600000000002E-3</c:v>
                </c:pt>
                <c:pt idx="1509">
                  <c:v>6.3070499999999998E-3</c:v>
                </c:pt>
                <c:pt idx="1510">
                  <c:v>6.3043700000000001E-3</c:v>
                </c:pt>
                <c:pt idx="1511">
                  <c:v>6.3012800000000002E-3</c:v>
                </c:pt>
                <c:pt idx="1512">
                  <c:v>6.2936199999999998E-3</c:v>
                </c:pt>
                <c:pt idx="1513">
                  <c:v>6.2883000000000001E-3</c:v>
                </c:pt>
                <c:pt idx="1514">
                  <c:v>6.2835900000000004E-3</c:v>
                </c:pt>
                <c:pt idx="1515">
                  <c:v>6.2800299999999998E-3</c:v>
                </c:pt>
                <c:pt idx="1516">
                  <c:v>6.2793800000000002E-3</c:v>
                </c:pt>
                <c:pt idx="1517">
                  <c:v>6.2787299999999997E-3</c:v>
                </c:pt>
                <c:pt idx="1518">
                  <c:v>6.2785200000000001E-3</c:v>
                </c:pt>
                <c:pt idx="1519">
                  <c:v>6.2786400000000003E-3</c:v>
                </c:pt>
                <c:pt idx="1520">
                  <c:v>6.2819900000000003E-3</c:v>
                </c:pt>
                <c:pt idx="1521">
                  <c:v>6.2812199999999997E-3</c:v>
                </c:pt>
                <c:pt idx="1522">
                  <c:v>6.2810100000000001E-3</c:v>
                </c:pt>
                <c:pt idx="1523">
                  <c:v>6.28365E-3</c:v>
                </c:pt>
                <c:pt idx="1524">
                  <c:v>6.2810699999999997E-3</c:v>
                </c:pt>
                <c:pt idx="1525">
                  <c:v>6.2798200000000002E-3</c:v>
                </c:pt>
                <c:pt idx="1526">
                  <c:v>6.28073E-3</c:v>
                </c:pt>
                <c:pt idx="1527">
                  <c:v>6.2835599999999997E-3</c:v>
                </c:pt>
                <c:pt idx="1528">
                  <c:v>6.2824700000000001E-3</c:v>
                </c:pt>
                <c:pt idx="1529">
                  <c:v>6.2778799999999996E-3</c:v>
                </c:pt>
                <c:pt idx="1530">
                  <c:v>6.2736800000000002E-3</c:v>
                </c:pt>
                <c:pt idx="1531">
                  <c:v>6.2696599999999998E-3</c:v>
                </c:pt>
                <c:pt idx="1532">
                  <c:v>6.2623000000000002E-3</c:v>
                </c:pt>
                <c:pt idx="1533">
                  <c:v>6.2565299999999997E-3</c:v>
                </c:pt>
                <c:pt idx="1534">
                  <c:v>6.2516899999999999E-3</c:v>
                </c:pt>
                <c:pt idx="1535">
                  <c:v>6.2484100000000002E-3</c:v>
                </c:pt>
                <c:pt idx="1536">
                  <c:v>6.2508900000000003E-3</c:v>
                </c:pt>
                <c:pt idx="1537">
                  <c:v>6.2525999999999997E-3</c:v>
                </c:pt>
                <c:pt idx="1538">
                  <c:v>6.25312E-3</c:v>
                </c:pt>
                <c:pt idx="1539">
                  <c:v>6.2521900000000004E-3</c:v>
                </c:pt>
                <c:pt idx="1540">
                  <c:v>6.25575E-3</c:v>
                </c:pt>
                <c:pt idx="1541">
                  <c:v>6.2545999999999999E-3</c:v>
                </c:pt>
                <c:pt idx="1542">
                  <c:v>6.2517500000000004E-3</c:v>
                </c:pt>
                <c:pt idx="1543">
                  <c:v>6.2480799999999996E-3</c:v>
                </c:pt>
                <c:pt idx="1544">
                  <c:v>6.24275E-3</c:v>
                </c:pt>
                <c:pt idx="1545">
                  <c:v>6.23881E-3</c:v>
                </c:pt>
                <c:pt idx="1546">
                  <c:v>6.2370500000000001E-3</c:v>
                </c:pt>
                <c:pt idx="1547">
                  <c:v>6.2366399999999999E-3</c:v>
                </c:pt>
                <c:pt idx="1548">
                  <c:v>6.2383400000000002E-3</c:v>
                </c:pt>
                <c:pt idx="1549">
                  <c:v>6.2376300000000001E-3</c:v>
                </c:pt>
                <c:pt idx="1550">
                  <c:v>6.2382999999999996E-3</c:v>
                </c:pt>
                <c:pt idx="1551">
                  <c:v>6.2389200000000002E-3</c:v>
                </c:pt>
                <c:pt idx="1552">
                  <c:v>6.2328799999999997E-3</c:v>
                </c:pt>
                <c:pt idx="1553">
                  <c:v>6.2270499999999996E-3</c:v>
                </c:pt>
                <c:pt idx="1554">
                  <c:v>6.2229900000000003E-3</c:v>
                </c:pt>
                <c:pt idx="1555">
                  <c:v>6.2191499999999997E-3</c:v>
                </c:pt>
                <c:pt idx="1556">
                  <c:v>6.2138899999999997E-3</c:v>
                </c:pt>
                <c:pt idx="1557">
                  <c:v>6.2114400000000004E-3</c:v>
                </c:pt>
                <c:pt idx="1558">
                  <c:v>6.20698E-3</c:v>
                </c:pt>
                <c:pt idx="1559">
                  <c:v>6.2024100000000002E-3</c:v>
                </c:pt>
                <c:pt idx="1560">
                  <c:v>6.2049499999999999E-3</c:v>
                </c:pt>
                <c:pt idx="1561">
                  <c:v>6.2033499999999998E-3</c:v>
                </c:pt>
                <c:pt idx="1562">
                  <c:v>6.1983899999999998E-3</c:v>
                </c:pt>
                <c:pt idx="1563">
                  <c:v>6.1937700000000004E-3</c:v>
                </c:pt>
                <c:pt idx="1564">
                  <c:v>6.1828899999999999E-3</c:v>
                </c:pt>
                <c:pt idx="1565">
                  <c:v>6.1751899999999997E-3</c:v>
                </c:pt>
                <c:pt idx="1566">
                  <c:v>6.1705199999999997E-3</c:v>
                </c:pt>
                <c:pt idx="1567">
                  <c:v>6.1666400000000001E-3</c:v>
                </c:pt>
                <c:pt idx="1568">
                  <c:v>6.1620599999999996E-3</c:v>
                </c:pt>
                <c:pt idx="1569">
                  <c:v>6.1592299999999999E-3</c:v>
                </c:pt>
                <c:pt idx="1570">
                  <c:v>6.1553800000000002E-3</c:v>
                </c:pt>
                <c:pt idx="1571">
                  <c:v>6.1516699999999997E-3</c:v>
                </c:pt>
                <c:pt idx="1572">
                  <c:v>6.1519499999999998E-3</c:v>
                </c:pt>
                <c:pt idx="1573">
                  <c:v>6.1517000000000004E-3</c:v>
                </c:pt>
                <c:pt idx="1574">
                  <c:v>6.1518900000000001E-3</c:v>
                </c:pt>
                <c:pt idx="1575">
                  <c:v>6.1532399999999999E-3</c:v>
                </c:pt>
                <c:pt idx="1576">
                  <c:v>6.1546300000000003E-3</c:v>
                </c:pt>
                <c:pt idx="1577">
                  <c:v>6.1550199999999998E-3</c:v>
                </c:pt>
                <c:pt idx="1578">
                  <c:v>6.15557E-3</c:v>
                </c:pt>
                <c:pt idx="1579">
                  <c:v>6.156E-3</c:v>
                </c:pt>
                <c:pt idx="1580">
                  <c:v>6.15717E-3</c:v>
                </c:pt>
                <c:pt idx="1581">
                  <c:v>6.15936E-3</c:v>
                </c:pt>
                <c:pt idx="1582">
                  <c:v>6.1606400000000002E-3</c:v>
                </c:pt>
                <c:pt idx="1583">
                  <c:v>6.1634100000000002E-3</c:v>
                </c:pt>
                <c:pt idx="1584">
                  <c:v>6.16565E-3</c:v>
                </c:pt>
                <c:pt idx="1585">
                  <c:v>6.1637300000000001E-3</c:v>
                </c:pt>
                <c:pt idx="1586">
                  <c:v>6.1636E-3</c:v>
                </c:pt>
                <c:pt idx="1587">
                  <c:v>6.1642299999999997E-3</c:v>
                </c:pt>
                <c:pt idx="1588">
                  <c:v>6.1621599999999999E-3</c:v>
                </c:pt>
                <c:pt idx="1589">
                  <c:v>6.1594600000000003E-3</c:v>
                </c:pt>
                <c:pt idx="1590">
                  <c:v>6.1564699999999998E-3</c:v>
                </c:pt>
                <c:pt idx="1591">
                  <c:v>6.15528E-3</c:v>
                </c:pt>
                <c:pt idx="1592">
                  <c:v>6.1579599999999996E-3</c:v>
                </c:pt>
                <c:pt idx="1593">
                  <c:v>6.1571500000000001E-3</c:v>
                </c:pt>
                <c:pt idx="1594">
                  <c:v>6.1563599999999996E-3</c:v>
                </c:pt>
                <c:pt idx="1595">
                  <c:v>6.1568700000000001E-3</c:v>
                </c:pt>
                <c:pt idx="1596">
                  <c:v>6.1599100000000002E-3</c:v>
                </c:pt>
                <c:pt idx="1597">
                  <c:v>6.1633699999999996E-3</c:v>
                </c:pt>
                <c:pt idx="1598">
                  <c:v>6.1662799999999997E-3</c:v>
                </c:pt>
                <c:pt idx="1599">
                  <c:v>6.1660899999999999E-3</c:v>
                </c:pt>
                <c:pt idx="1600">
                  <c:v>6.1649199999999999E-3</c:v>
                </c:pt>
                <c:pt idx="1601">
                  <c:v>6.1614800000000004E-3</c:v>
                </c:pt>
                <c:pt idx="1602">
                  <c:v>6.1551799999999997E-3</c:v>
                </c:pt>
                <c:pt idx="1603">
                  <c:v>6.1496700000000003E-3</c:v>
                </c:pt>
                <c:pt idx="1604">
                  <c:v>6.1365100000000004E-3</c:v>
                </c:pt>
                <c:pt idx="1605">
                  <c:v>6.1279100000000003E-3</c:v>
                </c:pt>
                <c:pt idx="1606">
                  <c:v>6.1242099999999997E-3</c:v>
                </c:pt>
                <c:pt idx="1607">
                  <c:v>6.1210400000000003E-3</c:v>
                </c:pt>
                <c:pt idx="1608">
                  <c:v>6.1201800000000002E-3</c:v>
                </c:pt>
                <c:pt idx="1609">
                  <c:v>6.1179700000000004E-3</c:v>
                </c:pt>
                <c:pt idx="1610">
                  <c:v>6.1136599999999999E-3</c:v>
                </c:pt>
                <c:pt idx="1611">
                  <c:v>6.1097800000000004E-3</c:v>
                </c:pt>
                <c:pt idx="1612">
                  <c:v>6.1153400000000004E-3</c:v>
                </c:pt>
                <c:pt idx="1613">
                  <c:v>6.1159200000000004E-3</c:v>
                </c:pt>
                <c:pt idx="1614">
                  <c:v>6.1167900000000004E-3</c:v>
                </c:pt>
                <c:pt idx="1615">
                  <c:v>6.12081E-3</c:v>
                </c:pt>
                <c:pt idx="1616">
                  <c:v>6.1297399999999998E-3</c:v>
                </c:pt>
                <c:pt idx="1617">
                  <c:v>6.1332599999999998E-3</c:v>
                </c:pt>
                <c:pt idx="1618">
                  <c:v>6.1341700000000004E-3</c:v>
                </c:pt>
                <c:pt idx="1619">
                  <c:v>6.1342999999999996E-3</c:v>
                </c:pt>
                <c:pt idx="1620">
                  <c:v>6.1313100000000001E-3</c:v>
                </c:pt>
                <c:pt idx="1621">
                  <c:v>6.1275000000000001E-3</c:v>
                </c:pt>
                <c:pt idx="1622">
                  <c:v>6.1235899999999999E-3</c:v>
                </c:pt>
                <c:pt idx="1623">
                  <c:v>6.1193300000000001E-3</c:v>
                </c:pt>
                <c:pt idx="1624">
                  <c:v>6.1081599999999996E-3</c:v>
                </c:pt>
                <c:pt idx="1625">
                  <c:v>6.0998800000000002E-3</c:v>
                </c:pt>
                <c:pt idx="1626">
                  <c:v>6.0965999999999998E-3</c:v>
                </c:pt>
                <c:pt idx="1627">
                  <c:v>6.0950500000000003E-3</c:v>
                </c:pt>
                <c:pt idx="1628">
                  <c:v>6.0901100000000001E-3</c:v>
                </c:pt>
                <c:pt idx="1629">
                  <c:v>6.0898899999999997E-3</c:v>
                </c:pt>
                <c:pt idx="1630">
                  <c:v>6.0901699999999998E-3</c:v>
                </c:pt>
                <c:pt idx="1631">
                  <c:v>6.09203E-3</c:v>
                </c:pt>
                <c:pt idx="1632">
                  <c:v>6.0995800000000003E-3</c:v>
                </c:pt>
                <c:pt idx="1633">
                  <c:v>6.1038300000000002E-3</c:v>
                </c:pt>
                <c:pt idx="1634">
                  <c:v>6.10605E-3</c:v>
                </c:pt>
                <c:pt idx="1635">
                  <c:v>6.10882E-3</c:v>
                </c:pt>
                <c:pt idx="1636">
                  <c:v>6.1115800000000001E-3</c:v>
                </c:pt>
                <c:pt idx="1637">
                  <c:v>6.1089500000000001E-3</c:v>
                </c:pt>
                <c:pt idx="1638">
                  <c:v>6.1019400000000001E-3</c:v>
                </c:pt>
                <c:pt idx="1639">
                  <c:v>6.0935599999999996E-3</c:v>
                </c:pt>
                <c:pt idx="1640">
                  <c:v>6.08342E-3</c:v>
                </c:pt>
                <c:pt idx="1641">
                  <c:v>6.0762799999999999E-3</c:v>
                </c:pt>
                <c:pt idx="1642">
                  <c:v>6.0671600000000003E-3</c:v>
                </c:pt>
                <c:pt idx="1643">
                  <c:v>6.0579400000000004E-3</c:v>
                </c:pt>
                <c:pt idx="1644">
                  <c:v>6.0584599999999999E-3</c:v>
                </c:pt>
                <c:pt idx="1645">
                  <c:v>6.0580699999999996E-3</c:v>
                </c:pt>
                <c:pt idx="1646">
                  <c:v>6.0550400000000002E-3</c:v>
                </c:pt>
                <c:pt idx="1647">
                  <c:v>6.0504299999999999E-3</c:v>
                </c:pt>
                <c:pt idx="1648">
                  <c:v>6.0474400000000003E-3</c:v>
                </c:pt>
                <c:pt idx="1649">
                  <c:v>6.0402299999999997E-3</c:v>
                </c:pt>
                <c:pt idx="1650">
                  <c:v>6.0320699999999996E-3</c:v>
                </c:pt>
                <c:pt idx="1651">
                  <c:v>6.0298900000000004E-3</c:v>
                </c:pt>
                <c:pt idx="1652">
                  <c:v>6.0247900000000004E-3</c:v>
                </c:pt>
                <c:pt idx="1653">
                  <c:v>6.0252700000000001E-3</c:v>
                </c:pt>
                <c:pt idx="1654">
                  <c:v>6.0273699999999998E-3</c:v>
                </c:pt>
                <c:pt idx="1655">
                  <c:v>6.0292200000000001E-3</c:v>
                </c:pt>
                <c:pt idx="1656">
                  <c:v>6.0434800000000004E-3</c:v>
                </c:pt>
                <c:pt idx="1657">
                  <c:v>6.0503900000000001E-3</c:v>
                </c:pt>
                <c:pt idx="1658">
                  <c:v>6.0545699999999996E-3</c:v>
                </c:pt>
                <c:pt idx="1659">
                  <c:v>6.0566099999999996E-3</c:v>
                </c:pt>
                <c:pt idx="1660">
                  <c:v>6.05639E-3</c:v>
                </c:pt>
                <c:pt idx="1661">
                  <c:v>6.0596399999999998E-3</c:v>
                </c:pt>
                <c:pt idx="1662">
                  <c:v>6.0602700000000004E-3</c:v>
                </c:pt>
                <c:pt idx="1663">
                  <c:v>6.0573800000000002E-3</c:v>
                </c:pt>
                <c:pt idx="1664">
                  <c:v>6.0529499999999997E-3</c:v>
                </c:pt>
                <c:pt idx="1665">
                  <c:v>6.0482000000000001E-3</c:v>
                </c:pt>
                <c:pt idx="1666">
                  <c:v>6.0459199999999998E-3</c:v>
                </c:pt>
                <c:pt idx="1667">
                  <c:v>6.0435799999999998E-3</c:v>
                </c:pt>
                <c:pt idx="1668">
                  <c:v>6.0394699999999999E-3</c:v>
                </c:pt>
                <c:pt idx="1669">
                  <c:v>6.0371699999999997E-3</c:v>
                </c:pt>
                <c:pt idx="1670">
                  <c:v>6.0345099999999999E-3</c:v>
                </c:pt>
                <c:pt idx="1671">
                  <c:v>6.0307399999999997E-3</c:v>
                </c:pt>
                <c:pt idx="1672">
                  <c:v>6.0307199999999998E-3</c:v>
                </c:pt>
                <c:pt idx="1673">
                  <c:v>6.03259E-3</c:v>
                </c:pt>
                <c:pt idx="1674">
                  <c:v>6.0327100000000002E-3</c:v>
                </c:pt>
                <c:pt idx="1675">
                  <c:v>6.0302799999999998E-3</c:v>
                </c:pt>
                <c:pt idx="1676">
                  <c:v>6.0340699999999999E-3</c:v>
                </c:pt>
                <c:pt idx="1677">
                  <c:v>6.0361299999999998E-3</c:v>
                </c:pt>
                <c:pt idx="1678">
                  <c:v>6.0348299999999997E-3</c:v>
                </c:pt>
                <c:pt idx="1679">
                  <c:v>6.0337899999999998E-3</c:v>
                </c:pt>
                <c:pt idx="1680">
                  <c:v>6.0400100000000002E-3</c:v>
                </c:pt>
                <c:pt idx="1681">
                  <c:v>6.0436999999999999E-3</c:v>
                </c:pt>
                <c:pt idx="1682">
                  <c:v>6.0474700000000001E-3</c:v>
                </c:pt>
                <c:pt idx="1683">
                  <c:v>6.0516199999999997E-3</c:v>
                </c:pt>
                <c:pt idx="1684">
                  <c:v>6.0541099999999997E-3</c:v>
                </c:pt>
                <c:pt idx="1685">
                  <c:v>6.05099E-3</c:v>
                </c:pt>
                <c:pt idx="1686">
                  <c:v>6.0460699999999997E-3</c:v>
                </c:pt>
                <c:pt idx="1687">
                  <c:v>6.0410100000000003E-3</c:v>
                </c:pt>
                <c:pt idx="1688">
                  <c:v>6.0282599999999997E-3</c:v>
                </c:pt>
                <c:pt idx="1689">
                  <c:v>6.0220400000000002E-3</c:v>
                </c:pt>
                <c:pt idx="1690">
                  <c:v>6.0167199999999997E-3</c:v>
                </c:pt>
                <c:pt idx="1691">
                  <c:v>6.0114000000000001E-3</c:v>
                </c:pt>
                <c:pt idx="1692">
                  <c:v>6.0106500000000002E-3</c:v>
                </c:pt>
                <c:pt idx="1693">
                  <c:v>6.0067599999999999E-3</c:v>
                </c:pt>
                <c:pt idx="1694">
                  <c:v>6.0040299999999996E-3</c:v>
                </c:pt>
                <c:pt idx="1695">
                  <c:v>6.0058500000000001E-3</c:v>
                </c:pt>
                <c:pt idx="1696">
                  <c:v>6.0061300000000001E-3</c:v>
                </c:pt>
                <c:pt idx="1697">
                  <c:v>6.0067300000000001E-3</c:v>
                </c:pt>
                <c:pt idx="1698">
                  <c:v>6.0082699999999996E-3</c:v>
                </c:pt>
                <c:pt idx="1699">
                  <c:v>6.0068400000000003E-3</c:v>
                </c:pt>
                <c:pt idx="1700">
                  <c:v>6.0051899999999997E-3</c:v>
                </c:pt>
                <c:pt idx="1701">
                  <c:v>6.0040199999999997E-3</c:v>
                </c:pt>
                <c:pt idx="1702">
                  <c:v>6.0023400000000001E-3</c:v>
                </c:pt>
                <c:pt idx="1703">
                  <c:v>6.0014600000000001E-3</c:v>
                </c:pt>
                <c:pt idx="1704">
                  <c:v>5.9988300000000001E-3</c:v>
                </c:pt>
                <c:pt idx="1705">
                  <c:v>5.9968199999999999E-3</c:v>
                </c:pt>
                <c:pt idx="1706">
                  <c:v>5.9904700000000003E-3</c:v>
                </c:pt>
                <c:pt idx="1707">
                  <c:v>5.9830999999999999E-3</c:v>
                </c:pt>
                <c:pt idx="1708">
                  <c:v>5.9818800000000002E-3</c:v>
                </c:pt>
                <c:pt idx="1709">
                  <c:v>5.9826300000000001E-3</c:v>
                </c:pt>
                <c:pt idx="1710">
                  <c:v>5.9847299999999997E-3</c:v>
                </c:pt>
                <c:pt idx="1711">
                  <c:v>5.9829899999999997E-3</c:v>
                </c:pt>
                <c:pt idx="1712">
                  <c:v>5.9862700000000001E-3</c:v>
                </c:pt>
                <c:pt idx="1713">
                  <c:v>5.98294E-3</c:v>
                </c:pt>
                <c:pt idx="1714">
                  <c:v>5.9786700000000002E-3</c:v>
                </c:pt>
                <c:pt idx="1715">
                  <c:v>5.9778100000000001E-3</c:v>
                </c:pt>
                <c:pt idx="1716">
                  <c:v>5.9690500000000001E-3</c:v>
                </c:pt>
                <c:pt idx="1717">
                  <c:v>5.9640700000000001E-3</c:v>
                </c:pt>
                <c:pt idx="1718">
                  <c:v>5.9622E-3</c:v>
                </c:pt>
                <c:pt idx="1719">
                  <c:v>5.9610899999999996E-3</c:v>
                </c:pt>
                <c:pt idx="1720">
                  <c:v>5.9607799999999997E-3</c:v>
                </c:pt>
                <c:pt idx="1721">
                  <c:v>5.9629499999999998E-3</c:v>
                </c:pt>
                <c:pt idx="1722">
                  <c:v>5.9673599999999997E-3</c:v>
                </c:pt>
                <c:pt idx="1723">
                  <c:v>5.9715000000000002E-3</c:v>
                </c:pt>
                <c:pt idx="1724">
                  <c:v>5.9718799999999997E-3</c:v>
                </c:pt>
                <c:pt idx="1725">
                  <c:v>5.9729400000000004E-3</c:v>
                </c:pt>
                <c:pt idx="1726">
                  <c:v>5.9745700000000002E-3</c:v>
                </c:pt>
                <c:pt idx="1727">
                  <c:v>5.9778299999999999E-3</c:v>
                </c:pt>
                <c:pt idx="1728">
                  <c:v>5.9728899999999998E-3</c:v>
                </c:pt>
                <c:pt idx="1729">
                  <c:v>5.9718100000000001E-3</c:v>
                </c:pt>
                <c:pt idx="1730">
                  <c:v>5.9744899999999998E-3</c:v>
                </c:pt>
                <c:pt idx="1731">
                  <c:v>5.97563E-3</c:v>
                </c:pt>
                <c:pt idx="1732">
                  <c:v>5.9780900000000001E-3</c:v>
                </c:pt>
                <c:pt idx="1733">
                  <c:v>5.9824600000000002E-3</c:v>
                </c:pt>
                <c:pt idx="1734">
                  <c:v>5.9846400000000003E-3</c:v>
                </c:pt>
                <c:pt idx="1735">
                  <c:v>5.9834600000000003E-3</c:v>
                </c:pt>
                <c:pt idx="1736">
                  <c:v>5.9800599999999997E-3</c:v>
                </c:pt>
                <c:pt idx="1737">
                  <c:v>5.9779400000000002E-3</c:v>
                </c:pt>
                <c:pt idx="1738">
                  <c:v>5.97753E-3</c:v>
                </c:pt>
                <c:pt idx="1739">
                  <c:v>5.9775399999999999E-3</c:v>
                </c:pt>
                <c:pt idx="1740">
                  <c:v>5.9723800000000002E-3</c:v>
                </c:pt>
                <c:pt idx="1741">
                  <c:v>5.9717700000000004E-3</c:v>
                </c:pt>
                <c:pt idx="1742">
                  <c:v>5.9734100000000002E-3</c:v>
                </c:pt>
                <c:pt idx="1743">
                  <c:v>5.9752700000000004E-3</c:v>
                </c:pt>
                <c:pt idx="1744">
                  <c:v>5.9801100000000003E-3</c:v>
                </c:pt>
                <c:pt idx="1745">
                  <c:v>5.9840600000000002E-3</c:v>
                </c:pt>
                <c:pt idx="1746">
                  <c:v>5.9878500000000003E-3</c:v>
                </c:pt>
                <c:pt idx="1747">
                  <c:v>5.99053E-3</c:v>
                </c:pt>
                <c:pt idx="1748">
                  <c:v>5.9901099999999999E-3</c:v>
                </c:pt>
                <c:pt idx="1749">
                  <c:v>5.9861599999999999E-3</c:v>
                </c:pt>
                <c:pt idx="1750">
                  <c:v>5.9815700000000003E-3</c:v>
                </c:pt>
                <c:pt idx="1751">
                  <c:v>5.9773600000000001E-3</c:v>
                </c:pt>
                <c:pt idx="1752">
                  <c:v>5.9680000000000002E-3</c:v>
                </c:pt>
                <c:pt idx="1753">
                  <c:v>5.9595899999999999E-3</c:v>
                </c:pt>
                <c:pt idx="1754">
                  <c:v>5.9526400000000004E-3</c:v>
                </c:pt>
                <c:pt idx="1755">
                  <c:v>5.9455300000000001E-3</c:v>
                </c:pt>
                <c:pt idx="1756">
                  <c:v>5.9431400000000004E-3</c:v>
                </c:pt>
                <c:pt idx="1757">
                  <c:v>5.9434400000000004E-3</c:v>
                </c:pt>
                <c:pt idx="1758">
                  <c:v>5.9450700000000002E-3</c:v>
                </c:pt>
                <c:pt idx="1759">
                  <c:v>5.9461899999999996E-3</c:v>
                </c:pt>
                <c:pt idx="1760">
                  <c:v>5.9505799999999996E-3</c:v>
                </c:pt>
                <c:pt idx="1761">
                  <c:v>5.9505299999999999E-3</c:v>
                </c:pt>
                <c:pt idx="1762">
                  <c:v>5.9495399999999997E-3</c:v>
                </c:pt>
                <c:pt idx="1763">
                  <c:v>5.9475600000000002E-3</c:v>
                </c:pt>
                <c:pt idx="1764">
                  <c:v>5.9377900000000001E-3</c:v>
                </c:pt>
                <c:pt idx="1765">
                  <c:v>5.9288300000000004E-3</c:v>
                </c:pt>
                <c:pt idx="1766">
                  <c:v>5.9216199999999998E-3</c:v>
                </c:pt>
                <c:pt idx="1767">
                  <c:v>5.9170100000000003E-3</c:v>
                </c:pt>
                <c:pt idx="1768">
                  <c:v>5.9160699999999998E-3</c:v>
                </c:pt>
                <c:pt idx="1769">
                  <c:v>5.9176400000000001E-3</c:v>
                </c:pt>
                <c:pt idx="1770">
                  <c:v>5.9189300000000002E-3</c:v>
                </c:pt>
                <c:pt idx="1771">
                  <c:v>5.9187900000000002E-3</c:v>
                </c:pt>
                <c:pt idx="1772">
                  <c:v>5.9243899999999999E-3</c:v>
                </c:pt>
                <c:pt idx="1773">
                  <c:v>5.9234700000000001E-3</c:v>
                </c:pt>
                <c:pt idx="1774">
                  <c:v>5.9233000000000003E-3</c:v>
                </c:pt>
                <c:pt idx="1775">
                  <c:v>5.9222199999999997E-3</c:v>
                </c:pt>
                <c:pt idx="1776">
                  <c:v>5.9169100000000001E-3</c:v>
                </c:pt>
                <c:pt idx="1777">
                  <c:v>5.91999E-3</c:v>
                </c:pt>
                <c:pt idx="1778">
                  <c:v>5.9239200000000001E-3</c:v>
                </c:pt>
                <c:pt idx="1779">
                  <c:v>5.9251900000000003E-3</c:v>
                </c:pt>
                <c:pt idx="1780">
                  <c:v>5.93211E-3</c:v>
                </c:pt>
                <c:pt idx="1781">
                  <c:v>5.9339900000000001E-3</c:v>
                </c:pt>
                <c:pt idx="1782">
                  <c:v>5.9343299999999998E-3</c:v>
                </c:pt>
                <c:pt idx="1783">
                  <c:v>5.9358600000000003E-3</c:v>
                </c:pt>
                <c:pt idx="1784">
                  <c:v>5.9220699999999998E-3</c:v>
                </c:pt>
                <c:pt idx="1785">
                  <c:v>5.9137399999999998E-3</c:v>
                </c:pt>
                <c:pt idx="1786">
                  <c:v>5.9101400000000004E-3</c:v>
                </c:pt>
                <c:pt idx="1787">
                  <c:v>5.9082900000000001E-3</c:v>
                </c:pt>
                <c:pt idx="1788">
                  <c:v>5.9041700000000003E-3</c:v>
                </c:pt>
                <c:pt idx="1789">
                  <c:v>5.9056899999999999E-3</c:v>
                </c:pt>
                <c:pt idx="1790">
                  <c:v>5.9048900000000003E-3</c:v>
                </c:pt>
                <c:pt idx="1791">
                  <c:v>5.9010199999999999E-3</c:v>
                </c:pt>
                <c:pt idx="1792">
                  <c:v>5.90377E-3</c:v>
                </c:pt>
                <c:pt idx="1793">
                  <c:v>5.9024799999999999E-3</c:v>
                </c:pt>
                <c:pt idx="1794">
                  <c:v>5.8998000000000002E-3</c:v>
                </c:pt>
                <c:pt idx="1795">
                  <c:v>5.8957000000000002E-3</c:v>
                </c:pt>
                <c:pt idx="1796">
                  <c:v>5.8879500000000003E-3</c:v>
                </c:pt>
                <c:pt idx="1797">
                  <c:v>5.88698E-3</c:v>
                </c:pt>
                <c:pt idx="1798">
                  <c:v>5.8853400000000002E-3</c:v>
                </c:pt>
                <c:pt idx="1799">
                  <c:v>5.8841199999999996E-3</c:v>
                </c:pt>
                <c:pt idx="1800">
                  <c:v>5.8855599999999998E-3</c:v>
                </c:pt>
                <c:pt idx="1801">
                  <c:v>5.8839900000000004E-3</c:v>
                </c:pt>
                <c:pt idx="1802">
                  <c:v>5.8809700000000001E-3</c:v>
                </c:pt>
                <c:pt idx="1803">
                  <c:v>5.8779799999999997E-3</c:v>
                </c:pt>
                <c:pt idx="1804">
                  <c:v>5.8772800000000004E-3</c:v>
                </c:pt>
                <c:pt idx="1805">
                  <c:v>5.8773300000000001E-3</c:v>
                </c:pt>
                <c:pt idx="1806">
                  <c:v>5.8770100000000002E-3</c:v>
                </c:pt>
                <c:pt idx="1807">
                  <c:v>5.8763299999999999E-3</c:v>
                </c:pt>
                <c:pt idx="1808">
                  <c:v>5.8795799999999997E-3</c:v>
                </c:pt>
                <c:pt idx="1809">
                  <c:v>5.8815899999999999E-3</c:v>
                </c:pt>
                <c:pt idx="1810">
                  <c:v>5.8815200000000003E-3</c:v>
                </c:pt>
                <c:pt idx="1811">
                  <c:v>5.8809999999999999E-3</c:v>
                </c:pt>
                <c:pt idx="1812">
                  <c:v>5.8756199999999998E-3</c:v>
                </c:pt>
                <c:pt idx="1813">
                  <c:v>5.87135E-3</c:v>
                </c:pt>
                <c:pt idx="1814">
                  <c:v>5.8698200000000004E-3</c:v>
                </c:pt>
                <c:pt idx="1815">
                  <c:v>5.8715E-3</c:v>
                </c:pt>
                <c:pt idx="1816">
                  <c:v>5.8696800000000004E-3</c:v>
                </c:pt>
                <c:pt idx="1817">
                  <c:v>5.8684999999999996E-3</c:v>
                </c:pt>
                <c:pt idx="1818">
                  <c:v>5.86638E-3</c:v>
                </c:pt>
                <c:pt idx="1819">
                  <c:v>5.8639900000000003E-3</c:v>
                </c:pt>
                <c:pt idx="1820">
                  <c:v>5.8639800000000004E-3</c:v>
                </c:pt>
                <c:pt idx="1821">
                  <c:v>5.86172E-3</c:v>
                </c:pt>
                <c:pt idx="1822">
                  <c:v>5.8619299999999996E-3</c:v>
                </c:pt>
                <c:pt idx="1823">
                  <c:v>5.8650899999999999E-3</c:v>
                </c:pt>
                <c:pt idx="1824">
                  <c:v>5.8709299999999999E-3</c:v>
                </c:pt>
                <c:pt idx="1825">
                  <c:v>5.8737800000000003E-3</c:v>
                </c:pt>
                <c:pt idx="1826">
                  <c:v>5.8737499999999996E-3</c:v>
                </c:pt>
                <c:pt idx="1827">
                  <c:v>5.8739300000000003E-3</c:v>
                </c:pt>
                <c:pt idx="1828">
                  <c:v>5.8734199999999999E-3</c:v>
                </c:pt>
                <c:pt idx="1829">
                  <c:v>5.8708199999999997E-3</c:v>
                </c:pt>
                <c:pt idx="1830">
                  <c:v>5.8680299999999998E-3</c:v>
                </c:pt>
                <c:pt idx="1831">
                  <c:v>5.8649000000000001E-3</c:v>
                </c:pt>
                <c:pt idx="1832">
                  <c:v>5.8556900000000002E-3</c:v>
                </c:pt>
                <c:pt idx="1833">
                  <c:v>5.8501300000000003E-3</c:v>
                </c:pt>
                <c:pt idx="1834">
                  <c:v>5.8459499999999999E-3</c:v>
                </c:pt>
                <c:pt idx="1835">
                  <c:v>5.8432199999999997E-3</c:v>
                </c:pt>
                <c:pt idx="1836">
                  <c:v>5.8378600000000003E-3</c:v>
                </c:pt>
                <c:pt idx="1837">
                  <c:v>5.8325599999999997E-3</c:v>
                </c:pt>
                <c:pt idx="1838">
                  <c:v>5.8309299999999998E-3</c:v>
                </c:pt>
                <c:pt idx="1839">
                  <c:v>5.8343500000000003E-3</c:v>
                </c:pt>
                <c:pt idx="1840">
                  <c:v>5.8408100000000001E-3</c:v>
                </c:pt>
                <c:pt idx="1841">
                  <c:v>5.8464800000000003E-3</c:v>
                </c:pt>
                <c:pt idx="1842">
                  <c:v>5.84988E-3</c:v>
                </c:pt>
                <c:pt idx="1843">
                  <c:v>5.8537199999999998E-3</c:v>
                </c:pt>
                <c:pt idx="1844">
                  <c:v>5.8594500000000004E-3</c:v>
                </c:pt>
                <c:pt idx="1845">
                  <c:v>5.86303E-3</c:v>
                </c:pt>
                <c:pt idx="1846">
                  <c:v>5.8652499999999998E-3</c:v>
                </c:pt>
                <c:pt idx="1847">
                  <c:v>5.8642700000000004E-3</c:v>
                </c:pt>
                <c:pt idx="1848">
                  <c:v>5.8558500000000001E-3</c:v>
                </c:pt>
                <c:pt idx="1849">
                  <c:v>5.8531700000000004E-3</c:v>
                </c:pt>
                <c:pt idx="1850">
                  <c:v>5.8532899999999997E-3</c:v>
                </c:pt>
                <c:pt idx="1851">
                  <c:v>5.8522000000000001E-3</c:v>
                </c:pt>
                <c:pt idx="1852">
                  <c:v>5.8541599999999997E-3</c:v>
                </c:pt>
                <c:pt idx="1853">
                  <c:v>5.85295E-3</c:v>
                </c:pt>
                <c:pt idx="1854">
                  <c:v>5.8504300000000002E-3</c:v>
                </c:pt>
                <c:pt idx="1855">
                  <c:v>5.8502099999999998E-3</c:v>
                </c:pt>
                <c:pt idx="1856">
                  <c:v>5.8529100000000002E-3</c:v>
                </c:pt>
                <c:pt idx="1857">
                  <c:v>5.8532699999999998E-3</c:v>
                </c:pt>
                <c:pt idx="1858">
                  <c:v>5.85237E-3</c:v>
                </c:pt>
                <c:pt idx="1859">
                  <c:v>5.8490199999999999E-3</c:v>
                </c:pt>
                <c:pt idx="1860">
                  <c:v>5.8454400000000004E-3</c:v>
                </c:pt>
                <c:pt idx="1861">
                  <c:v>5.8391199999999997E-3</c:v>
                </c:pt>
                <c:pt idx="1862">
                  <c:v>5.8309900000000003E-3</c:v>
                </c:pt>
                <c:pt idx="1863">
                  <c:v>5.8259499999999999E-3</c:v>
                </c:pt>
                <c:pt idx="1864">
                  <c:v>5.8237999999999996E-3</c:v>
                </c:pt>
                <c:pt idx="1865">
                  <c:v>5.8230000000000001E-3</c:v>
                </c:pt>
                <c:pt idx="1866">
                  <c:v>5.8215100000000002E-3</c:v>
                </c:pt>
                <c:pt idx="1867">
                  <c:v>5.8211299999999999E-3</c:v>
                </c:pt>
                <c:pt idx="1868">
                  <c:v>5.8281399999999999E-3</c:v>
                </c:pt>
                <c:pt idx="1869">
                  <c:v>5.8292700000000001E-3</c:v>
                </c:pt>
                <c:pt idx="1870">
                  <c:v>5.8286099999999997E-3</c:v>
                </c:pt>
                <c:pt idx="1871">
                  <c:v>5.8257600000000001E-3</c:v>
                </c:pt>
                <c:pt idx="1872">
                  <c:v>5.8171500000000001E-3</c:v>
                </c:pt>
                <c:pt idx="1873">
                  <c:v>5.8125E-3</c:v>
                </c:pt>
                <c:pt idx="1874">
                  <c:v>5.8115500000000004E-3</c:v>
                </c:pt>
                <c:pt idx="1875">
                  <c:v>5.8117400000000001E-3</c:v>
                </c:pt>
                <c:pt idx="1876">
                  <c:v>5.8169600000000004E-3</c:v>
                </c:pt>
                <c:pt idx="1877">
                  <c:v>5.8179800000000004E-3</c:v>
                </c:pt>
                <c:pt idx="1878">
                  <c:v>5.8179099999999999E-3</c:v>
                </c:pt>
                <c:pt idx="1879">
                  <c:v>5.8179299999999998E-3</c:v>
                </c:pt>
                <c:pt idx="1880">
                  <c:v>5.8183000000000002E-3</c:v>
                </c:pt>
                <c:pt idx="1881">
                  <c:v>5.8134399999999996E-3</c:v>
                </c:pt>
                <c:pt idx="1882">
                  <c:v>5.80811E-3</c:v>
                </c:pt>
                <c:pt idx="1883">
                  <c:v>5.8031100000000002E-3</c:v>
                </c:pt>
                <c:pt idx="1884">
                  <c:v>5.7982700000000003E-3</c:v>
                </c:pt>
                <c:pt idx="1885">
                  <c:v>5.8001600000000004E-3</c:v>
                </c:pt>
                <c:pt idx="1886">
                  <c:v>5.8049499999999997E-3</c:v>
                </c:pt>
                <c:pt idx="1887">
                  <c:v>5.8092200000000004E-3</c:v>
                </c:pt>
                <c:pt idx="1888">
                  <c:v>5.8208399999999999E-3</c:v>
                </c:pt>
                <c:pt idx="1889">
                  <c:v>5.8264700000000003E-3</c:v>
                </c:pt>
                <c:pt idx="1890">
                  <c:v>5.8300299999999999E-3</c:v>
                </c:pt>
                <c:pt idx="1891">
                  <c:v>5.8309E-3</c:v>
                </c:pt>
                <c:pt idx="1892">
                  <c:v>5.8224599999999998E-3</c:v>
                </c:pt>
                <c:pt idx="1893">
                  <c:v>5.8245600000000003E-3</c:v>
                </c:pt>
                <c:pt idx="1894">
                  <c:v>5.8288799999999998E-3</c:v>
                </c:pt>
                <c:pt idx="1895">
                  <c:v>5.8326599999999999E-3</c:v>
                </c:pt>
                <c:pt idx="1896">
                  <c:v>5.8403300000000003E-3</c:v>
                </c:pt>
                <c:pt idx="1897">
                  <c:v>5.8484399999999999E-3</c:v>
                </c:pt>
                <c:pt idx="1898">
                  <c:v>5.8535100000000001E-3</c:v>
                </c:pt>
                <c:pt idx="1899">
                  <c:v>5.8548200000000002E-3</c:v>
                </c:pt>
                <c:pt idx="1900">
                  <c:v>5.8558999999999998E-3</c:v>
                </c:pt>
                <c:pt idx="1901">
                  <c:v>5.8547299999999998E-3</c:v>
                </c:pt>
                <c:pt idx="1902">
                  <c:v>5.8517600000000001E-3</c:v>
                </c:pt>
                <c:pt idx="1903">
                  <c:v>5.8498600000000001E-3</c:v>
                </c:pt>
                <c:pt idx="1904">
                  <c:v>5.8411100000000001E-3</c:v>
                </c:pt>
                <c:pt idx="1905">
                  <c:v>5.8362800000000001E-3</c:v>
                </c:pt>
                <c:pt idx="1906">
                  <c:v>5.8329799999999998E-3</c:v>
                </c:pt>
                <c:pt idx="1907">
                  <c:v>5.8283099999999997E-3</c:v>
                </c:pt>
                <c:pt idx="1908">
                  <c:v>5.8342100000000003E-3</c:v>
                </c:pt>
                <c:pt idx="1909">
                  <c:v>5.8348599999999999E-3</c:v>
                </c:pt>
                <c:pt idx="1910">
                  <c:v>5.8330999999999999E-3</c:v>
                </c:pt>
                <c:pt idx="1911">
                  <c:v>5.8301100000000003E-3</c:v>
                </c:pt>
                <c:pt idx="1912">
                  <c:v>5.8303599999999997E-3</c:v>
                </c:pt>
                <c:pt idx="1913">
                  <c:v>5.82695E-3</c:v>
                </c:pt>
                <c:pt idx="1914">
                  <c:v>5.8220700000000004E-3</c:v>
                </c:pt>
                <c:pt idx="1915">
                  <c:v>5.8173900000000004E-3</c:v>
                </c:pt>
                <c:pt idx="1916">
                  <c:v>5.8108400000000003E-3</c:v>
                </c:pt>
                <c:pt idx="1917">
                  <c:v>5.8060799999999999E-3</c:v>
                </c:pt>
                <c:pt idx="1918">
                  <c:v>5.8007299999999996E-3</c:v>
                </c:pt>
                <c:pt idx="1919">
                  <c:v>5.7956199999999996E-3</c:v>
                </c:pt>
                <c:pt idx="1920">
                  <c:v>5.7896900000000001E-3</c:v>
                </c:pt>
                <c:pt idx="1921">
                  <c:v>5.7841699999999999E-3</c:v>
                </c:pt>
                <c:pt idx="1922">
                  <c:v>5.7811800000000003E-3</c:v>
                </c:pt>
                <c:pt idx="1923">
                  <c:v>5.77802E-3</c:v>
                </c:pt>
                <c:pt idx="1924">
                  <c:v>5.7796000000000002E-3</c:v>
                </c:pt>
                <c:pt idx="1925">
                  <c:v>5.7826600000000002E-3</c:v>
                </c:pt>
                <c:pt idx="1926">
                  <c:v>5.7839099999999997E-3</c:v>
                </c:pt>
                <c:pt idx="1927">
                  <c:v>5.7831699999999998E-3</c:v>
                </c:pt>
                <c:pt idx="1928">
                  <c:v>5.7916799999999996E-3</c:v>
                </c:pt>
                <c:pt idx="1929">
                  <c:v>5.7961899999999997E-3</c:v>
                </c:pt>
                <c:pt idx="1930">
                  <c:v>5.7982900000000002E-3</c:v>
                </c:pt>
                <c:pt idx="1931">
                  <c:v>5.7976399999999997E-3</c:v>
                </c:pt>
                <c:pt idx="1932">
                  <c:v>5.7871399999999996E-3</c:v>
                </c:pt>
                <c:pt idx="1933">
                  <c:v>5.7825400000000001E-3</c:v>
                </c:pt>
                <c:pt idx="1934">
                  <c:v>5.7794400000000003E-3</c:v>
                </c:pt>
                <c:pt idx="1935">
                  <c:v>5.77598E-3</c:v>
                </c:pt>
                <c:pt idx="1936">
                  <c:v>5.7712299999999996E-3</c:v>
                </c:pt>
                <c:pt idx="1937">
                  <c:v>5.76838E-3</c:v>
                </c:pt>
                <c:pt idx="1938">
                  <c:v>5.7655299999999996E-3</c:v>
                </c:pt>
                <c:pt idx="1939">
                  <c:v>5.7648600000000001E-3</c:v>
                </c:pt>
                <c:pt idx="1940">
                  <c:v>5.7693800000000002E-3</c:v>
                </c:pt>
                <c:pt idx="1941">
                  <c:v>5.7698899999999997E-3</c:v>
                </c:pt>
                <c:pt idx="1942">
                  <c:v>5.76897E-3</c:v>
                </c:pt>
                <c:pt idx="1943">
                  <c:v>5.7684600000000004E-3</c:v>
                </c:pt>
                <c:pt idx="1944">
                  <c:v>5.7688000000000001E-3</c:v>
                </c:pt>
                <c:pt idx="1945">
                  <c:v>5.7692799999999999E-3</c:v>
                </c:pt>
                <c:pt idx="1946">
                  <c:v>5.7654400000000001E-3</c:v>
                </c:pt>
                <c:pt idx="1947">
                  <c:v>5.7598199999999997E-3</c:v>
                </c:pt>
                <c:pt idx="1948">
                  <c:v>5.7599599999999997E-3</c:v>
                </c:pt>
                <c:pt idx="1949">
                  <c:v>5.7604500000000003E-3</c:v>
                </c:pt>
                <c:pt idx="1950">
                  <c:v>5.7602900000000004E-3</c:v>
                </c:pt>
                <c:pt idx="1951">
                  <c:v>5.7578899999999999E-3</c:v>
                </c:pt>
                <c:pt idx="1952">
                  <c:v>5.7599299999999999E-3</c:v>
                </c:pt>
                <c:pt idx="1953">
                  <c:v>5.7566199999999996E-3</c:v>
                </c:pt>
                <c:pt idx="1954">
                  <c:v>5.7549300000000001E-3</c:v>
                </c:pt>
                <c:pt idx="1955">
                  <c:v>5.7534800000000001E-3</c:v>
                </c:pt>
                <c:pt idx="1956">
                  <c:v>5.7471900000000001E-3</c:v>
                </c:pt>
                <c:pt idx="1957">
                  <c:v>5.7431100000000001E-3</c:v>
                </c:pt>
                <c:pt idx="1958">
                  <c:v>5.7401500000000003E-3</c:v>
                </c:pt>
                <c:pt idx="1959">
                  <c:v>5.7378000000000004E-3</c:v>
                </c:pt>
                <c:pt idx="1960">
                  <c:v>5.7327599999999999E-3</c:v>
                </c:pt>
                <c:pt idx="1961">
                  <c:v>5.7285399999999998E-3</c:v>
                </c:pt>
                <c:pt idx="1962">
                  <c:v>5.7250900000000004E-3</c:v>
                </c:pt>
                <c:pt idx="1963">
                  <c:v>5.7215199999999999E-3</c:v>
                </c:pt>
                <c:pt idx="1964">
                  <c:v>5.7198600000000002E-3</c:v>
                </c:pt>
                <c:pt idx="1965">
                  <c:v>5.7168899999999996E-3</c:v>
                </c:pt>
                <c:pt idx="1966">
                  <c:v>5.7125500000000003E-3</c:v>
                </c:pt>
                <c:pt idx="1967">
                  <c:v>5.7067899999999998E-3</c:v>
                </c:pt>
                <c:pt idx="1968">
                  <c:v>5.7110900000000003E-3</c:v>
                </c:pt>
                <c:pt idx="1969">
                  <c:v>5.7136399999999999E-3</c:v>
                </c:pt>
                <c:pt idx="1970">
                  <c:v>5.7158699999999996E-3</c:v>
                </c:pt>
                <c:pt idx="1971">
                  <c:v>5.7196900000000004E-3</c:v>
                </c:pt>
                <c:pt idx="1972">
                  <c:v>5.7285599999999997E-3</c:v>
                </c:pt>
                <c:pt idx="1973">
                  <c:v>5.7326699999999996E-3</c:v>
                </c:pt>
                <c:pt idx="1974">
                  <c:v>5.7404700000000001E-3</c:v>
                </c:pt>
                <c:pt idx="1975">
                  <c:v>5.7508500000000001E-3</c:v>
                </c:pt>
                <c:pt idx="1976">
                  <c:v>5.7504899999999996E-3</c:v>
                </c:pt>
                <c:pt idx="1977">
                  <c:v>5.7473999999999997E-3</c:v>
                </c:pt>
                <c:pt idx="1978">
                  <c:v>5.7439099999999996E-3</c:v>
                </c:pt>
                <c:pt idx="1979">
                  <c:v>5.7400899999999998E-3</c:v>
                </c:pt>
                <c:pt idx="1980">
                  <c:v>5.7331700000000001E-3</c:v>
                </c:pt>
                <c:pt idx="1981">
                  <c:v>5.7278600000000004E-3</c:v>
                </c:pt>
                <c:pt idx="1982">
                  <c:v>5.7214400000000004E-3</c:v>
                </c:pt>
                <c:pt idx="1983">
                  <c:v>5.7172500000000001E-3</c:v>
                </c:pt>
                <c:pt idx="1984">
                  <c:v>5.7236700000000001E-3</c:v>
                </c:pt>
                <c:pt idx="1985">
                  <c:v>5.7253900000000003E-3</c:v>
                </c:pt>
                <c:pt idx="1986">
                  <c:v>5.7261500000000002E-3</c:v>
                </c:pt>
                <c:pt idx="1987">
                  <c:v>5.7286100000000003E-3</c:v>
                </c:pt>
                <c:pt idx="1988">
                  <c:v>5.7343100000000003E-3</c:v>
                </c:pt>
                <c:pt idx="1989">
                  <c:v>5.7382900000000001E-3</c:v>
                </c:pt>
                <c:pt idx="1990">
                  <c:v>5.7410100000000004E-3</c:v>
                </c:pt>
                <c:pt idx="1991">
                  <c:v>5.7444100000000001E-3</c:v>
                </c:pt>
                <c:pt idx="1992">
                  <c:v>5.7395700000000003E-3</c:v>
                </c:pt>
                <c:pt idx="1993">
                  <c:v>5.7360199999999997E-3</c:v>
                </c:pt>
                <c:pt idx="1994">
                  <c:v>5.7364399999999998E-3</c:v>
                </c:pt>
                <c:pt idx="1995">
                  <c:v>5.74035E-3</c:v>
                </c:pt>
                <c:pt idx="1996">
                  <c:v>5.7339000000000001E-3</c:v>
                </c:pt>
                <c:pt idx="1997">
                  <c:v>5.7264799999999999E-3</c:v>
                </c:pt>
                <c:pt idx="1998">
                  <c:v>5.7219999999999997E-3</c:v>
                </c:pt>
                <c:pt idx="1999">
                  <c:v>5.7211600000000003E-3</c:v>
                </c:pt>
                <c:pt idx="2000">
                  <c:v>5.7180800000000004E-3</c:v>
                </c:pt>
                <c:pt idx="2001">
                  <c:v>5.7152399999999999E-3</c:v>
                </c:pt>
                <c:pt idx="2002">
                  <c:v>5.7125099999999996E-3</c:v>
                </c:pt>
                <c:pt idx="2003">
                  <c:v>5.7102999999999998E-3</c:v>
                </c:pt>
                <c:pt idx="2004">
                  <c:v>5.7129900000000003E-3</c:v>
                </c:pt>
                <c:pt idx="2005">
                  <c:v>5.7119700000000002E-3</c:v>
                </c:pt>
                <c:pt idx="2006">
                  <c:v>5.7126E-3</c:v>
                </c:pt>
                <c:pt idx="2007">
                  <c:v>5.7158799999999996E-3</c:v>
                </c:pt>
                <c:pt idx="2008">
                  <c:v>5.71931E-3</c:v>
                </c:pt>
                <c:pt idx="2009">
                  <c:v>5.7200599999999999E-3</c:v>
                </c:pt>
                <c:pt idx="2010">
                  <c:v>5.7222799999999997E-3</c:v>
                </c:pt>
                <c:pt idx="2011">
                  <c:v>5.7239400000000003E-3</c:v>
                </c:pt>
                <c:pt idx="2012">
                  <c:v>5.7235899999999998E-3</c:v>
                </c:pt>
                <c:pt idx="2013">
                  <c:v>5.7224900000000002E-3</c:v>
                </c:pt>
                <c:pt idx="2014">
                  <c:v>5.7216000000000003E-3</c:v>
                </c:pt>
                <c:pt idx="2015">
                  <c:v>5.72063E-3</c:v>
                </c:pt>
                <c:pt idx="2016">
                  <c:v>5.7222200000000001E-3</c:v>
                </c:pt>
                <c:pt idx="2017">
                  <c:v>5.7224399999999996E-3</c:v>
                </c:pt>
                <c:pt idx="2018">
                  <c:v>5.7225599999999998E-3</c:v>
                </c:pt>
                <c:pt idx="2019">
                  <c:v>5.72414E-3</c:v>
                </c:pt>
                <c:pt idx="2020">
                  <c:v>5.7292899999999997E-3</c:v>
                </c:pt>
                <c:pt idx="2021">
                  <c:v>5.7291800000000004E-3</c:v>
                </c:pt>
                <c:pt idx="2022">
                  <c:v>5.7283899999999999E-3</c:v>
                </c:pt>
                <c:pt idx="2023">
                  <c:v>5.7300199999999997E-3</c:v>
                </c:pt>
                <c:pt idx="2024">
                  <c:v>5.7289699999999999E-3</c:v>
                </c:pt>
                <c:pt idx="2025">
                  <c:v>5.7306099999999997E-3</c:v>
                </c:pt>
                <c:pt idx="2026">
                  <c:v>5.7309300000000004E-3</c:v>
                </c:pt>
                <c:pt idx="2027">
                  <c:v>5.7296999999999999E-3</c:v>
                </c:pt>
                <c:pt idx="2028">
                  <c:v>5.72764E-3</c:v>
                </c:pt>
                <c:pt idx="2029">
                  <c:v>5.72545E-3</c:v>
                </c:pt>
                <c:pt idx="2030">
                  <c:v>5.7231299999999999E-3</c:v>
                </c:pt>
                <c:pt idx="2031">
                  <c:v>5.7219200000000001E-3</c:v>
                </c:pt>
                <c:pt idx="2032">
                  <c:v>5.7138800000000002E-3</c:v>
                </c:pt>
                <c:pt idx="2033">
                  <c:v>5.7092000000000002E-3</c:v>
                </c:pt>
                <c:pt idx="2034">
                  <c:v>5.7069199999999999E-3</c:v>
                </c:pt>
                <c:pt idx="2035">
                  <c:v>5.70457E-3</c:v>
                </c:pt>
                <c:pt idx="2036">
                  <c:v>5.7030099999999997E-3</c:v>
                </c:pt>
                <c:pt idx="2037">
                  <c:v>5.7013300000000001E-3</c:v>
                </c:pt>
                <c:pt idx="2038">
                  <c:v>5.7003499999999999E-3</c:v>
                </c:pt>
                <c:pt idx="2039">
                  <c:v>5.7000599999999998E-3</c:v>
                </c:pt>
                <c:pt idx="2040">
                  <c:v>5.7060799999999997E-3</c:v>
                </c:pt>
                <c:pt idx="2041">
                  <c:v>5.7080000000000004E-3</c:v>
                </c:pt>
                <c:pt idx="2042">
                  <c:v>5.7062800000000002E-3</c:v>
                </c:pt>
                <c:pt idx="2043">
                  <c:v>5.7040800000000003E-3</c:v>
                </c:pt>
                <c:pt idx="2044">
                  <c:v>5.7031499999999997E-3</c:v>
                </c:pt>
                <c:pt idx="2045">
                  <c:v>5.7033800000000001E-3</c:v>
                </c:pt>
                <c:pt idx="2046">
                  <c:v>5.7071600000000002E-3</c:v>
                </c:pt>
                <c:pt idx="2047">
                  <c:v>5.7093700000000001E-3</c:v>
                </c:pt>
                <c:pt idx="2048">
                  <c:v>5.70953E-3</c:v>
                </c:pt>
                <c:pt idx="2049">
                  <c:v>5.7110499999999996E-3</c:v>
                </c:pt>
                <c:pt idx="2050">
                  <c:v>5.7110299999999998E-3</c:v>
                </c:pt>
                <c:pt idx="2051">
                  <c:v>5.7118999999999998E-3</c:v>
                </c:pt>
                <c:pt idx="2052">
                  <c:v>5.7086999999999997E-3</c:v>
                </c:pt>
                <c:pt idx="2053">
                  <c:v>5.70413E-3</c:v>
                </c:pt>
                <c:pt idx="2054">
                  <c:v>5.70164E-3</c:v>
                </c:pt>
                <c:pt idx="2055">
                  <c:v>5.7012E-3</c:v>
                </c:pt>
                <c:pt idx="2056">
                  <c:v>5.7016200000000001E-3</c:v>
                </c:pt>
                <c:pt idx="2057">
                  <c:v>5.7019200000000001E-3</c:v>
                </c:pt>
                <c:pt idx="2058">
                  <c:v>5.7023400000000002E-3</c:v>
                </c:pt>
                <c:pt idx="2059">
                  <c:v>5.70033E-3</c:v>
                </c:pt>
                <c:pt idx="2060">
                  <c:v>5.7046099999999997E-3</c:v>
                </c:pt>
                <c:pt idx="2061">
                  <c:v>5.7064100000000003E-3</c:v>
                </c:pt>
                <c:pt idx="2062">
                  <c:v>5.7078700000000003E-3</c:v>
                </c:pt>
                <c:pt idx="2063">
                  <c:v>5.7063699999999997E-3</c:v>
                </c:pt>
                <c:pt idx="2064">
                  <c:v>5.7035899999999997E-3</c:v>
                </c:pt>
                <c:pt idx="2065">
                  <c:v>5.7005800000000002E-3</c:v>
                </c:pt>
                <c:pt idx="2066">
                  <c:v>5.6974599999999997E-3</c:v>
                </c:pt>
                <c:pt idx="2067">
                  <c:v>5.6937999999999997E-3</c:v>
                </c:pt>
                <c:pt idx="2068">
                  <c:v>5.6931400000000002E-3</c:v>
                </c:pt>
                <c:pt idx="2069">
                  <c:v>5.69274E-3</c:v>
                </c:pt>
                <c:pt idx="2070">
                  <c:v>5.6924999999999996E-3</c:v>
                </c:pt>
                <c:pt idx="2071">
                  <c:v>5.69273E-3</c:v>
                </c:pt>
                <c:pt idx="2072">
                  <c:v>5.6980900000000003E-3</c:v>
                </c:pt>
                <c:pt idx="2073">
                  <c:v>5.7032999999999997E-3</c:v>
                </c:pt>
                <c:pt idx="2074">
                  <c:v>5.7083400000000001E-3</c:v>
                </c:pt>
                <c:pt idx="2075">
                  <c:v>5.7113499999999996E-3</c:v>
                </c:pt>
                <c:pt idx="2076">
                  <c:v>5.7121799999999999E-3</c:v>
                </c:pt>
                <c:pt idx="2077">
                  <c:v>5.7118100000000003E-3</c:v>
                </c:pt>
                <c:pt idx="2078">
                  <c:v>5.7116099999999998E-3</c:v>
                </c:pt>
                <c:pt idx="2079">
                  <c:v>5.7127699999999998E-3</c:v>
                </c:pt>
                <c:pt idx="2080">
                  <c:v>5.7080300000000002E-3</c:v>
                </c:pt>
                <c:pt idx="2081">
                  <c:v>5.7078399999999996E-3</c:v>
                </c:pt>
                <c:pt idx="2082">
                  <c:v>5.7090600000000002E-3</c:v>
                </c:pt>
                <c:pt idx="2083">
                  <c:v>5.7113099999999998E-3</c:v>
                </c:pt>
                <c:pt idx="2084">
                  <c:v>5.7090300000000004E-3</c:v>
                </c:pt>
                <c:pt idx="2085">
                  <c:v>5.7062500000000004E-3</c:v>
                </c:pt>
                <c:pt idx="2086">
                  <c:v>5.70807E-3</c:v>
                </c:pt>
                <c:pt idx="2087">
                  <c:v>5.7098499999999998E-3</c:v>
                </c:pt>
                <c:pt idx="2088">
                  <c:v>5.7082299999999999E-3</c:v>
                </c:pt>
                <c:pt idx="2089">
                  <c:v>5.7122099999999997E-3</c:v>
                </c:pt>
                <c:pt idx="2090">
                  <c:v>5.7157700000000002E-3</c:v>
                </c:pt>
                <c:pt idx="2091">
                  <c:v>5.7197100000000002E-3</c:v>
                </c:pt>
                <c:pt idx="2092">
                  <c:v>5.72706E-3</c:v>
                </c:pt>
                <c:pt idx="2093">
                  <c:v>5.7309099999999997E-3</c:v>
                </c:pt>
                <c:pt idx="2094">
                  <c:v>5.7346100000000002E-3</c:v>
                </c:pt>
                <c:pt idx="2095">
                  <c:v>5.7382500000000003E-3</c:v>
                </c:pt>
                <c:pt idx="2096">
                  <c:v>5.7324100000000003E-3</c:v>
                </c:pt>
                <c:pt idx="2097">
                  <c:v>5.7256599999999996E-3</c:v>
                </c:pt>
                <c:pt idx="2098">
                  <c:v>5.71829E-3</c:v>
                </c:pt>
                <c:pt idx="2099">
                  <c:v>5.7118799999999999E-3</c:v>
                </c:pt>
                <c:pt idx="2100">
                  <c:v>5.7063699999999997E-3</c:v>
                </c:pt>
                <c:pt idx="2101">
                  <c:v>5.7086000000000003E-3</c:v>
                </c:pt>
                <c:pt idx="2102">
                  <c:v>5.71318E-3</c:v>
                </c:pt>
                <c:pt idx="2103">
                  <c:v>5.7186499999999996E-3</c:v>
                </c:pt>
                <c:pt idx="2104">
                  <c:v>5.7314999999999996E-3</c:v>
                </c:pt>
                <c:pt idx="2105">
                  <c:v>5.7353999999999999E-3</c:v>
                </c:pt>
                <c:pt idx="2106">
                  <c:v>5.7361499999999998E-3</c:v>
                </c:pt>
                <c:pt idx="2107">
                  <c:v>5.7394300000000002E-3</c:v>
                </c:pt>
                <c:pt idx="2108">
                  <c:v>5.7333999999999996E-3</c:v>
                </c:pt>
                <c:pt idx="2109">
                  <c:v>5.73172E-3</c:v>
                </c:pt>
                <c:pt idx="2110">
                  <c:v>5.7321799999999999E-3</c:v>
                </c:pt>
                <c:pt idx="2111">
                  <c:v>5.7336599999999998E-3</c:v>
                </c:pt>
                <c:pt idx="2112">
                  <c:v>5.7380499999999997E-3</c:v>
                </c:pt>
                <c:pt idx="2113">
                  <c:v>5.7406699999999998E-3</c:v>
                </c:pt>
                <c:pt idx="2114">
                  <c:v>5.7415499999999998E-3</c:v>
                </c:pt>
                <c:pt idx="2115">
                  <c:v>5.7404500000000002E-3</c:v>
                </c:pt>
                <c:pt idx="2116">
                  <c:v>5.7363600000000002E-3</c:v>
                </c:pt>
                <c:pt idx="2117">
                  <c:v>5.7325600000000003E-3</c:v>
                </c:pt>
                <c:pt idx="2118">
                  <c:v>5.7289000000000003E-3</c:v>
                </c:pt>
                <c:pt idx="2119">
                  <c:v>5.7253699999999996E-3</c:v>
                </c:pt>
                <c:pt idx="2120">
                  <c:v>5.7270100000000003E-3</c:v>
                </c:pt>
                <c:pt idx="2121">
                  <c:v>5.7274600000000002E-3</c:v>
                </c:pt>
                <c:pt idx="2122">
                  <c:v>5.7276799999999998E-3</c:v>
                </c:pt>
                <c:pt idx="2123">
                  <c:v>5.7304799999999996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714E-4BE9-9326-F2D95C0545E0}"/>
            </c:ext>
          </c:extLst>
        </c:ser>
        <c:ser>
          <c:idx val="3"/>
          <c:order val="2"/>
          <c:tx>
            <c:strRef>
              <c:f>'DSC Raffreddamento 20 °C'!$P$4</c:f>
              <c:strCache>
                <c:ptCount val="1"/>
                <c:pt idx="0">
                  <c:v>80%</c:v>
                </c:pt>
              </c:strCache>
            </c:strRef>
          </c:tx>
          <c:spPr>
            <a:ln w="6350">
              <a:solidFill>
                <a:schemeClr val="bg1">
                  <a:lumMod val="50000"/>
                </a:schemeClr>
              </a:solidFill>
            </a:ln>
          </c:spPr>
          <c:marker>
            <c:symbol val="none"/>
          </c:marker>
          <c:xVal>
            <c:numRef>
              <c:f>'DSC Raffreddamento 20 °C'!$J$5:$J$2128</c:f>
              <c:numCache>
                <c:formatCode>General</c:formatCode>
                <c:ptCount val="2124"/>
                <c:pt idx="84">
                  <c:v>0</c:v>
                </c:pt>
                <c:pt idx="85">
                  <c:v>1.6666666666666666E-2</c:v>
                </c:pt>
                <c:pt idx="86">
                  <c:v>3.3333333333333333E-2</c:v>
                </c:pt>
                <c:pt idx="87">
                  <c:v>0.05</c:v>
                </c:pt>
                <c:pt idx="88">
                  <c:v>6.6666666666666666E-2</c:v>
                </c:pt>
                <c:pt idx="89">
                  <c:v>8.3333333333333329E-2</c:v>
                </c:pt>
                <c:pt idx="90">
                  <c:v>0.1</c:v>
                </c:pt>
                <c:pt idx="91">
                  <c:v>0.11666666666666667</c:v>
                </c:pt>
                <c:pt idx="92">
                  <c:v>0.13333333333333333</c:v>
                </c:pt>
                <c:pt idx="93">
                  <c:v>0.15</c:v>
                </c:pt>
                <c:pt idx="94">
                  <c:v>0.16666666666666666</c:v>
                </c:pt>
                <c:pt idx="95">
                  <c:v>0.18333333333333332</c:v>
                </c:pt>
                <c:pt idx="96">
                  <c:v>0.2</c:v>
                </c:pt>
                <c:pt idx="97">
                  <c:v>0.21666666666666667</c:v>
                </c:pt>
                <c:pt idx="98">
                  <c:v>0.23333333333333334</c:v>
                </c:pt>
                <c:pt idx="99">
                  <c:v>0.25</c:v>
                </c:pt>
                <c:pt idx="100">
                  <c:v>0.26666666666666666</c:v>
                </c:pt>
                <c:pt idx="101">
                  <c:v>0.28333333333333333</c:v>
                </c:pt>
                <c:pt idx="102">
                  <c:v>0.3</c:v>
                </c:pt>
                <c:pt idx="103">
                  <c:v>0.31666666666666665</c:v>
                </c:pt>
                <c:pt idx="104">
                  <c:v>0.33333333333333331</c:v>
                </c:pt>
                <c:pt idx="105">
                  <c:v>0.35</c:v>
                </c:pt>
                <c:pt idx="106">
                  <c:v>0.36666666666666664</c:v>
                </c:pt>
                <c:pt idx="107">
                  <c:v>0.38333333333333336</c:v>
                </c:pt>
                <c:pt idx="108">
                  <c:v>0.4</c:v>
                </c:pt>
                <c:pt idx="109">
                  <c:v>0.41666666666666669</c:v>
                </c:pt>
                <c:pt idx="110">
                  <c:v>0.43333333333333335</c:v>
                </c:pt>
                <c:pt idx="111">
                  <c:v>0.45</c:v>
                </c:pt>
                <c:pt idx="112">
                  <c:v>0.46666666666666667</c:v>
                </c:pt>
                <c:pt idx="113">
                  <c:v>0.48333333333333334</c:v>
                </c:pt>
                <c:pt idx="114">
                  <c:v>0.5</c:v>
                </c:pt>
                <c:pt idx="115">
                  <c:v>0.51666666666666672</c:v>
                </c:pt>
                <c:pt idx="116">
                  <c:v>0.53333333333333333</c:v>
                </c:pt>
                <c:pt idx="117">
                  <c:v>0.55000000000000004</c:v>
                </c:pt>
                <c:pt idx="118">
                  <c:v>0.56666666666666665</c:v>
                </c:pt>
                <c:pt idx="119">
                  <c:v>0.58333333333333337</c:v>
                </c:pt>
                <c:pt idx="120">
                  <c:v>0.6</c:v>
                </c:pt>
                <c:pt idx="121">
                  <c:v>0.6166666666666667</c:v>
                </c:pt>
                <c:pt idx="122">
                  <c:v>0.6333333333333333</c:v>
                </c:pt>
                <c:pt idx="123">
                  <c:v>0.65</c:v>
                </c:pt>
                <c:pt idx="124">
                  <c:v>0.66666666666666663</c:v>
                </c:pt>
                <c:pt idx="125">
                  <c:v>0.68333333333333335</c:v>
                </c:pt>
                <c:pt idx="126">
                  <c:v>0.7</c:v>
                </c:pt>
                <c:pt idx="127">
                  <c:v>0.71666666666666667</c:v>
                </c:pt>
                <c:pt idx="128">
                  <c:v>0.73333333333333328</c:v>
                </c:pt>
                <c:pt idx="129">
                  <c:v>0.75</c:v>
                </c:pt>
                <c:pt idx="130">
                  <c:v>0.76666666666666672</c:v>
                </c:pt>
                <c:pt idx="131">
                  <c:v>0.78333333333333333</c:v>
                </c:pt>
                <c:pt idx="132">
                  <c:v>0.8</c:v>
                </c:pt>
                <c:pt idx="133">
                  <c:v>0.81666666666666665</c:v>
                </c:pt>
                <c:pt idx="134">
                  <c:v>0.83333333333333337</c:v>
                </c:pt>
                <c:pt idx="135">
                  <c:v>0.85</c:v>
                </c:pt>
                <c:pt idx="136">
                  <c:v>0.8666666666666667</c:v>
                </c:pt>
                <c:pt idx="137">
                  <c:v>0.8833333333333333</c:v>
                </c:pt>
                <c:pt idx="138">
                  <c:v>0.9</c:v>
                </c:pt>
                <c:pt idx="139">
                  <c:v>0.91666666666666663</c:v>
                </c:pt>
                <c:pt idx="140">
                  <c:v>0.93333333333333335</c:v>
                </c:pt>
                <c:pt idx="141">
                  <c:v>0.95</c:v>
                </c:pt>
                <c:pt idx="142">
                  <c:v>0.96666666666666667</c:v>
                </c:pt>
                <c:pt idx="143">
                  <c:v>0.98333333333333328</c:v>
                </c:pt>
                <c:pt idx="144">
                  <c:v>1</c:v>
                </c:pt>
                <c:pt idx="145">
                  <c:v>1.0166666666666666</c:v>
                </c:pt>
                <c:pt idx="146">
                  <c:v>1.0333333333333334</c:v>
                </c:pt>
                <c:pt idx="147">
                  <c:v>1.05</c:v>
                </c:pt>
                <c:pt idx="148">
                  <c:v>1.0666666666666667</c:v>
                </c:pt>
                <c:pt idx="149">
                  <c:v>1.0833333333333333</c:v>
                </c:pt>
                <c:pt idx="150">
                  <c:v>1.1000000000000001</c:v>
                </c:pt>
                <c:pt idx="151">
                  <c:v>1.1166666666666667</c:v>
                </c:pt>
                <c:pt idx="152">
                  <c:v>1.1333333333333333</c:v>
                </c:pt>
                <c:pt idx="153">
                  <c:v>1.1499999999999999</c:v>
                </c:pt>
                <c:pt idx="154">
                  <c:v>1.1666666666666667</c:v>
                </c:pt>
                <c:pt idx="155">
                  <c:v>1.1833333333333333</c:v>
                </c:pt>
                <c:pt idx="156">
                  <c:v>1.2</c:v>
                </c:pt>
                <c:pt idx="157">
                  <c:v>1.2166666666666666</c:v>
                </c:pt>
                <c:pt idx="158">
                  <c:v>1.2333333333333334</c:v>
                </c:pt>
                <c:pt idx="159">
                  <c:v>1.25</c:v>
                </c:pt>
                <c:pt idx="160">
                  <c:v>1.2666666666666666</c:v>
                </c:pt>
                <c:pt idx="161">
                  <c:v>1.2833333333333334</c:v>
                </c:pt>
                <c:pt idx="162">
                  <c:v>1.3</c:v>
                </c:pt>
                <c:pt idx="163">
                  <c:v>1.3166666666666667</c:v>
                </c:pt>
                <c:pt idx="164">
                  <c:v>1.3333333333333333</c:v>
                </c:pt>
                <c:pt idx="165">
                  <c:v>1.35</c:v>
                </c:pt>
                <c:pt idx="166">
                  <c:v>1.3666666666666667</c:v>
                </c:pt>
                <c:pt idx="167">
                  <c:v>1.3833333333333333</c:v>
                </c:pt>
                <c:pt idx="168">
                  <c:v>1.4</c:v>
                </c:pt>
                <c:pt idx="169">
                  <c:v>1.4166666666666667</c:v>
                </c:pt>
                <c:pt idx="170">
                  <c:v>1.4333333333333333</c:v>
                </c:pt>
                <c:pt idx="171">
                  <c:v>1.45</c:v>
                </c:pt>
                <c:pt idx="172">
                  <c:v>1.4666666666666666</c:v>
                </c:pt>
                <c:pt idx="173">
                  <c:v>1.4833333333333334</c:v>
                </c:pt>
                <c:pt idx="174">
                  <c:v>1.5</c:v>
                </c:pt>
                <c:pt idx="175">
                  <c:v>1.5166666666666666</c:v>
                </c:pt>
                <c:pt idx="176">
                  <c:v>1.5333333333333334</c:v>
                </c:pt>
                <c:pt idx="177">
                  <c:v>1.55</c:v>
                </c:pt>
                <c:pt idx="178">
                  <c:v>1.5666666666666667</c:v>
                </c:pt>
                <c:pt idx="179">
                  <c:v>1.5833333333333333</c:v>
                </c:pt>
                <c:pt idx="180">
                  <c:v>1.6</c:v>
                </c:pt>
                <c:pt idx="181">
                  <c:v>1.6166666666666667</c:v>
                </c:pt>
                <c:pt idx="182">
                  <c:v>1.6333333333333333</c:v>
                </c:pt>
                <c:pt idx="183">
                  <c:v>1.65</c:v>
                </c:pt>
                <c:pt idx="184">
                  <c:v>1.6666666666666667</c:v>
                </c:pt>
                <c:pt idx="185">
                  <c:v>1.6833333333333333</c:v>
                </c:pt>
                <c:pt idx="186">
                  <c:v>1.7</c:v>
                </c:pt>
                <c:pt idx="187">
                  <c:v>1.7166666666666666</c:v>
                </c:pt>
                <c:pt idx="188">
                  <c:v>1.7333333333333334</c:v>
                </c:pt>
                <c:pt idx="189">
                  <c:v>1.75</c:v>
                </c:pt>
                <c:pt idx="190">
                  <c:v>1.7666666666666666</c:v>
                </c:pt>
                <c:pt idx="191">
                  <c:v>1.7833333333333334</c:v>
                </c:pt>
                <c:pt idx="192">
                  <c:v>1.8</c:v>
                </c:pt>
                <c:pt idx="193">
                  <c:v>1.8166666666666667</c:v>
                </c:pt>
                <c:pt idx="194">
                  <c:v>1.8333333333333333</c:v>
                </c:pt>
                <c:pt idx="195">
                  <c:v>1.85</c:v>
                </c:pt>
                <c:pt idx="196">
                  <c:v>1.8666666666666667</c:v>
                </c:pt>
                <c:pt idx="197">
                  <c:v>1.8833333333333333</c:v>
                </c:pt>
                <c:pt idx="198">
                  <c:v>1.9</c:v>
                </c:pt>
                <c:pt idx="199">
                  <c:v>1.9166666666666667</c:v>
                </c:pt>
                <c:pt idx="200">
                  <c:v>1.9333333333333333</c:v>
                </c:pt>
                <c:pt idx="201">
                  <c:v>1.95</c:v>
                </c:pt>
                <c:pt idx="202">
                  <c:v>1.9666666666666666</c:v>
                </c:pt>
                <c:pt idx="203">
                  <c:v>1.9833333333333334</c:v>
                </c:pt>
                <c:pt idx="204">
                  <c:v>2</c:v>
                </c:pt>
                <c:pt idx="205">
                  <c:v>2.0166666666666666</c:v>
                </c:pt>
                <c:pt idx="206">
                  <c:v>2.0333333333333332</c:v>
                </c:pt>
                <c:pt idx="207">
                  <c:v>2.0499999999999998</c:v>
                </c:pt>
                <c:pt idx="208">
                  <c:v>2.0666666666666669</c:v>
                </c:pt>
                <c:pt idx="209">
                  <c:v>2.0833333333333335</c:v>
                </c:pt>
                <c:pt idx="210">
                  <c:v>2.1</c:v>
                </c:pt>
                <c:pt idx="211">
                  <c:v>2.1166666666666667</c:v>
                </c:pt>
                <c:pt idx="212">
                  <c:v>2.1333333333333333</c:v>
                </c:pt>
                <c:pt idx="213">
                  <c:v>2.15</c:v>
                </c:pt>
                <c:pt idx="214">
                  <c:v>2.1666666666666665</c:v>
                </c:pt>
                <c:pt idx="215">
                  <c:v>2.1833333333333331</c:v>
                </c:pt>
                <c:pt idx="216">
                  <c:v>2.2000000000000002</c:v>
                </c:pt>
                <c:pt idx="217">
                  <c:v>2.2166666666666668</c:v>
                </c:pt>
                <c:pt idx="218">
                  <c:v>2.2333333333333334</c:v>
                </c:pt>
                <c:pt idx="219">
                  <c:v>2.25</c:v>
                </c:pt>
                <c:pt idx="220">
                  <c:v>2.2666666666666666</c:v>
                </c:pt>
                <c:pt idx="221">
                  <c:v>2.2833333333333332</c:v>
                </c:pt>
                <c:pt idx="222">
                  <c:v>2.2999999999999998</c:v>
                </c:pt>
                <c:pt idx="223">
                  <c:v>2.3166666666666669</c:v>
                </c:pt>
                <c:pt idx="224">
                  <c:v>2.3333333333333335</c:v>
                </c:pt>
                <c:pt idx="225">
                  <c:v>2.35</c:v>
                </c:pt>
                <c:pt idx="226">
                  <c:v>2.3666666666666667</c:v>
                </c:pt>
                <c:pt idx="227">
                  <c:v>2.3833333333333333</c:v>
                </c:pt>
                <c:pt idx="228">
                  <c:v>2.4</c:v>
                </c:pt>
                <c:pt idx="229">
                  <c:v>2.4166666666666665</c:v>
                </c:pt>
                <c:pt idx="230">
                  <c:v>2.4333333333333331</c:v>
                </c:pt>
                <c:pt idx="231">
                  <c:v>2.4500000000000002</c:v>
                </c:pt>
                <c:pt idx="232">
                  <c:v>2.4666666666666668</c:v>
                </c:pt>
                <c:pt idx="233">
                  <c:v>2.4833333333333334</c:v>
                </c:pt>
                <c:pt idx="234">
                  <c:v>2.5</c:v>
                </c:pt>
                <c:pt idx="235">
                  <c:v>2.5166666666666666</c:v>
                </c:pt>
                <c:pt idx="236">
                  <c:v>2.5333333333333332</c:v>
                </c:pt>
                <c:pt idx="237">
                  <c:v>2.5499999999999998</c:v>
                </c:pt>
                <c:pt idx="238">
                  <c:v>2.5666666666666669</c:v>
                </c:pt>
                <c:pt idx="239">
                  <c:v>2.5833333333333335</c:v>
                </c:pt>
                <c:pt idx="240">
                  <c:v>2.6</c:v>
                </c:pt>
                <c:pt idx="241">
                  <c:v>2.6166666666666667</c:v>
                </c:pt>
                <c:pt idx="242">
                  <c:v>2.6333333333333333</c:v>
                </c:pt>
                <c:pt idx="243">
                  <c:v>2.65</c:v>
                </c:pt>
                <c:pt idx="244">
                  <c:v>2.6666666666666665</c:v>
                </c:pt>
                <c:pt idx="245">
                  <c:v>2.6833333333333331</c:v>
                </c:pt>
                <c:pt idx="246">
                  <c:v>2.7</c:v>
                </c:pt>
                <c:pt idx="247">
                  <c:v>2.7166666666666668</c:v>
                </c:pt>
                <c:pt idx="248">
                  <c:v>2.7333333333333334</c:v>
                </c:pt>
                <c:pt idx="249">
                  <c:v>2.75</c:v>
                </c:pt>
                <c:pt idx="250">
                  <c:v>2.7666666666666666</c:v>
                </c:pt>
                <c:pt idx="251">
                  <c:v>2.7833333333333332</c:v>
                </c:pt>
                <c:pt idx="252">
                  <c:v>2.8</c:v>
                </c:pt>
                <c:pt idx="253">
                  <c:v>2.8166666666666669</c:v>
                </c:pt>
                <c:pt idx="254">
                  <c:v>2.8333333333333335</c:v>
                </c:pt>
                <c:pt idx="255">
                  <c:v>2.85</c:v>
                </c:pt>
                <c:pt idx="256">
                  <c:v>2.8666666666666667</c:v>
                </c:pt>
                <c:pt idx="257">
                  <c:v>2.8833333333333333</c:v>
                </c:pt>
                <c:pt idx="258">
                  <c:v>2.9</c:v>
                </c:pt>
                <c:pt idx="259">
                  <c:v>2.9166666666666665</c:v>
                </c:pt>
                <c:pt idx="260">
                  <c:v>2.9333333333333331</c:v>
                </c:pt>
                <c:pt idx="261">
                  <c:v>2.95</c:v>
                </c:pt>
                <c:pt idx="262">
                  <c:v>2.9666666666666668</c:v>
                </c:pt>
                <c:pt idx="263">
                  <c:v>2.9833333333333334</c:v>
                </c:pt>
                <c:pt idx="264">
                  <c:v>3</c:v>
                </c:pt>
                <c:pt idx="265">
                  <c:v>3.0166666666666666</c:v>
                </c:pt>
                <c:pt idx="266">
                  <c:v>3.0333333333333332</c:v>
                </c:pt>
                <c:pt idx="267">
                  <c:v>3.05</c:v>
                </c:pt>
                <c:pt idx="268">
                  <c:v>3.0666666666666669</c:v>
                </c:pt>
                <c:pt idx="269">
                  <c:v>3.0833333333333335</c:v>
                </c:pt>
                <c:pt idx="270">
                  <c:v>3.1</c:v>
                </c:pt>
                <c:pt idx="271">
                  <c:v>3.1166666666666667</c:v>
                </c:pt>
                <c:pt idx="272">
                  <c:v>3.1333333333333333</c:v>
                </c:pt>
                <c:pt idx="273">
                  <c:v>3.15</c:v>
                </c:pt>
                <c:pt idx="274">
                  <c:v>3.1666666666666665</c:v>
                </c:pt>
                <c:pt idx="275">
                  <c:v>3.1833333333333331</c:v>
                </c:pt>
                <c:pt idx="276">
                  <c:v>3.2</c:v>
                </c:pt>
                <c:pt idx="277">
                  <c:v>3.2166666666666668</c:v>
                </c:pt>
                <c:pt idx="278">
                  <c:v>3.2333333333333334</c:v>
                </c:pt>
                <c:pt idx="279">
                  <c:v>3.25</c:v>
                </c:pt>
                <c:pt idx="280">
                  <c:v>3.2666666666666666</c:v>
                </c:pt>
                <c:pt idx="281">
                  <c:v>3.2833333333333332</c:v>
                </c:pt>
                <c:pt idx="282">
                  <c:v>3.3</c:v>
                </c:pt>
                <c:pt idx="283">
                  <c:v>3.3166666666666669</c:v>
                </c:pt>
                <c:pt idx="284">
                  <c:v>3.3333333333333335</c:v>
                </c:pt>
                <c:pt idx="285">
                  <c:v>3.35</c:v>
                </c:pt>
                <c:pt idx="286">
                  <c:v>3.3666666666666667</c:v>
                </c:pt>
                <c:pt idx="287">
                  <c:v>3.3833333333333333</c:v>
                </c:pt>
                <c:pt idx="288">
                  <c:v>3.4</c:v>
                </c:pt>
                <c:pt idx="289">
                  <c:v>3.4166666666666665</c:v>
                </c:pt>
                <c:pt idx="290">
                  <c:v>3.4333333333333331</c:v>
                </c:pt>
                <c:pt idx="291">
                  <c:v>3.45</c:v>
                </c:pt>
                <c:pt idx="292">
                  <c:v>3.4666666666666668</c:v>
                </c:pt>
                <c:pt idx="293">
                  <c:v>3.4833333333333334</c:v>
                </c:pt>
                <c:pt idx="294">
                  <c:v>3.5</c:v>
                </c:pt>
                <c:pt idx="295">
                  <c:v>3.5166666666666666</c:v>
                </c:pt>
                <c:pt idx="296">
                  <c:v>3.5333333333333332</c:v>
                </c:pt>
                <c:pt idx="297">
                  <c:v>3.55</c:v>
                </c:pt>
                <c:pt idx="298">
                  <c:v>3.5666666666666669</c:v>
                </c:pt>
                <c:pt idx="299">
                  <c:v>3.5833333333333335</c:v>
                </c:pt>
                <c:pt idx="300">
                  <c:v>3.6</c:v>
                </c:pt>
                <c:pt idx="301">
                  <c:v>3.6166666666666667</c:v>
                </c:pt>
                <c:pt idx="302">
                  <c:v>3.6333333333333333</c:v>
                </c:pt>
                <c:pt idx="303">
                  <c:v>3.65</c:v>
                </c:pt>
                <c:pt idx="304">
                  <c:v>3.6666666666666665</c:v>
                </c:pt>
                <c:pt idx="305">
                  <c:v>3.6833333333333331</c:v>
                </c:pt>
                <c:pt idx="306">
                  <c:v>3.7</c:v>
                </c:pt>
                <c:pt idx="307">
                  <c:v>3.7166666666666668</c:v>
                </c:pt>
                <c:pt idx="308">
                  <c:v>3.7333333333333334</c:v>
                </c:pt>
                <c:pt idx="309">
                  <c:v>3.75</c:v>
                </c:pt>
                <c:pt idx="310">
                  <c:v>3.7666666666666666</c:v>
                </c:pt>
                <c:pt idx="311">
                  <c:v>3.7833333333333332</c:v>
                </c:pt>
                <c:pt idx="312">
                  <c:v>3.8</c:v>
                </c:pt>
                <c:pt idx="313">
                  <c:v>3.8166666666666669</c:v>
                </c:pt>
                <c:pt idx="314">
                  <c:v>3.8333333333333335</c:v>
                </c:pt>
                <c:pt idx="315">
                  <c:v>3.85</c:v>
                </c:pt>
                <c:pt idx="316">
                  <c:v>3.8666666666666667</c:v>
                </c:pt>
                <c:pt idx="317">
                  <c:v>3.8833333333333333</c:v>
                </c:pt>
                <c:pt idx="318">
                  <c:v>3.9</c:v>
                </c:pt>
                <c:pt idx="319">
                  <c:v>3.9166666666666665</c:v>
                </c:pt>
                <c:pt idx="320">
                  <c:v>3.9333333333333331</c:v>
                </c:pt>
                <c:pt idx="321">
                  <c:v>3.95</c:v>
                </c:pt>
                <c:pt idx="322">
                  <c:v>3.9666666666666668</c:v>
                </c:pt>
                <c:pt idx="323">
                  <c:v>3.9833333333333334</c:v>
                </c:pt>
                <c:pt idx="324">
                  <c:v>4</c:v>
                </c:pt>
                <c:pt idx="325">
                  <c:v>4.0166666666666666</c:v>
                </c:pt>
                <c:pt idx="326">
                  <c:v>4.0333333333333332</c:v>
                </c:pt>
                <c:pt idx="327">
                  <c:v>4.05</c:v>
                </c:pt>
                <c:pt idx="328">
                  <c:v>4.0666666666666664</c:v>
                </c:pt>
                <c:pt idx="329">
                  <c:v>4.083333333333333</c:v>
                </c:pt>
                <c:pt idx="330">
                  <c:v>4.0999999999999996</c:v>
                </c:pt>
                <c:pt idx="331">
                  <c:v>4.1166666666666663</c:v>
                </c:pt>
                <c:pt idx="332">
                  <c:v>4.1333333333333337</c:v>
                </c:pt>
                <c:pt idx="333">
                  <c:v>4.1500000000000004</c:v>
                </c:pt>
                <c:pt idx="334">
                  <c:v>4.166666666666667</c:v>
                </c:pt>
                <c:pt idx="335">
                  <c:v>4.1833333333333336</c:v>
                </c:pt>
                <c:pt idx="336">
                  <c:v>4.2</c:v>
                </c:pt>
                <c:pt idx="337">
                  <c:v>4.2166666666666668</c:v>
                </c:pt>
                <c:pt idx="338">
                  <c:v>4.2333333333333334</c:v>
                </c:pt>
                <c:pt idx="339">
                  <c:v>4.25</c:v>
                </c:pt>
                <c:pt idx="340">
                  <c:v>4.2666666666666666</c:v>
                </c:pt>
                <c:pt idx="341">
                  <c:v>4.2833333333333332</c:v>
                </c:pt>
                <c:pt idx="342">
                  <c:v>4.3</c:v>
                </c:pt>
                <c:pt idx="343">
                  <c:v>4.3166666666666664</c:v>
                </c:pt>
                <c:pt idx="344">
                  <c:v>4.333333333333333</c:v>
                </c:pt>
                <c:pt idx="345">
                  <c:v>4.3499999999999996</c:v>
                </c:pt>
                <c:pt idx="346">
                  <c:v>4.3666666666666663</c:v>
                </c:pt>
                <c:pt idx="347">
                  <c:v>4.3833333333333337</c:v>
                </c:pt>
                <c:pt idx="348">
                  <c:v>4.4000000000000004</c:v>
                </c:pt>
                <c:pt idx="349">
                  <c:v>4.416666666666667</c:v>
                </c:pt>
                <c:pt idx="350">
                  <c:v>4.4333333333333336</c:v>
                </c:pt>
                <c:pt idx="351">
                  <c:v>4.45</c:v>
                </c:pt>
                <c:pt idx="352">
                  <c:v>4.4666666666666668</c:v>
                </c:pt>
                <c:pt idx="353">
                  <c:v>4.4833333333333334</c:v>
                </c:pt>
                <c:pt idx="354">
                  <c:v>4.5</c:v>
                </c:pt>
                <c:pt idx="355">
                  <c:v>4.5166666666666666</c:v>
                </c:pt>
                <c:pt idx="356">
                  <c:v>4.5333333333333332</c:v>
                </c:pt>
                <c:pt idx="357">
                  <c:v>4.55</c:v>
                </c:pt>
                <c:pt idx="358">
                  <c:v>4.5666666666666664</c:v>
                </c:pt>
                <c:pt idx="359">
                  <c:v>4.583333333333333</c:v>
                </c:pt>
                <c:pt idx="360">
                  <c:v>4.5999999999999996</c:v>
                </c:pt>
                <c:pt idx="361">
                  <c:v>4.6166666666666663</c:v>
                </c:pt>
                <c:pt idx="362">
                  <c:v>4.6333333333333337</c:v>
                </c:pt>
                <c:pt idx="363">
                  <c:v>4.6500000000000004</c:v>
                </c:pt>
                <c:pt idx="364">
                  <c:v>4.666666666666667</c:v>
                </c:pt>
                <c:pt idx="365">
                  <c:v>4.6833333333333336</c:v>
                </c:pt>
                <c:pt idx="366">
                  <c:v>4.7</c:v>
                </c:pt>
                <c:pt idx="367">
                  <c:v>4.7166666666666668</c:v>
                </c:pt>
                <c:pt idx="368">
                  <c:v>4.7333333333333334</c:v>
                </c:pt>
                <c:pt idx="369">
                  <c:v>4.75</c:v>
                </c:pt>
                <c:pt idx="370">
                  <c:v>4.7666666666666666</c:v>
                </c:pt>
                <c:pt idx="371">
                  <c:v>4.7833333333333332</c:v>
                </c:pt>
                <c:pt idx="372">
                  <c:v>4.8</c:v>
                </c:pt>
                <c:pt idx="373">
                  <c:v>4.8166666666666664</c:v>
                </c:pt>
                <c:pt idx="374">
                  <c:v>4.833333333333333</c:v>
                </c:pt>
                <c:pt idx="375">
                  <c:v>4.8499999999999996</c:v>
                </c:pt>
                <c:pt idx="376">
                  <c:v>4.8666666666666663</c:v>
                </c:pt>
                <c:pt idx="377">
                  <c:v>4.8833333333333337</c:v>
                </c:pt>
                <c:pt idx="378">
                  <c:v>4.9000000000000004</c:v>
                </c:pt>
                <c:pt idx="379">
                  <c:v>4.916666666666667</c:v>
                </c:pt>
                <c:pt idx="380">
                  <c:v>4.9333333333333336</c:v>
                </c:pt>
                <c:pt idx="381">
                  <c:v>4.95</c:v>
                </c:pt>
                <c:pt idx="382">
                  <c:v>4.9666666666666668</c:v>
                </c:pt>
                <c:pt idx="383">
                  <c:v>4.9833333333333334</c:v>
                </c:pt>
                <c:pt idx="384">
                  <c:v>5</c:v>
                </c:pt>
                <c:pt idx="385">
                  <c:v>5.0166666666666666</c:v>
                </c:pt>
                <c:pt idx="386">
                  <c:v>5.0333333333333332</c:v>
                </c:pt>
                <c:pt idx="387">
                  <c:v>5.05</c:v>
                </c:pt>
                <c:pt idx="388">
                  <c:v>5.0666666666666664</c:v>
                </c:pt>
                <c:pt idx="389">
                  <c:v>5.083333333333333</c:v>
                </c:pt>
                <c:pt idx="390">
                  <c:v>5.0999999999999996</c:v>
                </c:pt>
                <c:pt idx="391">
                  <c:v>5.1166666666666663</c:v>
                </c:pt>
                <c:pt idx="392">
                  <c:v>5.1333333333333337</c:v>
                </c:pt>
                <c:pt idx="393">
                  <c:v>5.15</c:v>
                </c:pt>
                <c:pt idx="394">
                  <c:v>5.166666666666667</c:v>
                </c:pt>
                <c:pt idx="395">
                  <c:v>5.1833333333333336</c:v>
                </c:pt>
                <c:pt idx="396">
                  <c:v>5.2</c:v>
                </c:pt>
                <c:pt idx="397">
                  <c:v>5.2166666666666668</c:v>
                </c:pt>
                <c:pt idx="398">
                  <c:v>5.2333333333333334</c:v>
                </c:pt>
                <c:pt idx="399">
                  <c:v>5.25</c:v>
                </c:pt>
                <c:pt idx="400">
                  <c:v>5.2666666666666666</c:v>
                </c:pt>
                <c:pt idx="401">
                  <c:v>5.2833333333333332</c:v>
                </c:pt>
                <c:pt idx="402">
                  <c:v>5.3</c:v>
                </c:pt>
                <c:pt idx="403">
                  <c:v>5.3166666666666664</c:v>
                </c:pt>
                <c:pt idx="404">
                  <c:v>5.333333333333333</c:v>
                </c:pt>
                <c:pt idx="405">
                  <c:v>5.35</c:v>
                </c:pt>
                <c:pt idx="406">
                  <c:v>5.3666666666666663</c:v>
                </c:pt>
                <c:pt idx="407">
                  <c:v>5.3833333333333337</c:v>
                </c:pt>
                <c:pt idx="408">
                  <c:v>5.4</c:v>
                </c:pt>
                <c:pt idx="409">
                  <c:v>5.416666666666667</c:v>
                </c:pt>
                <c:pt idx="410">
                  <c:v>5.4333333333333336</c:v>
                </c:pt>
                <c:pt idx="411">
                  <c:v>5.45</c:v>
                </c:pt>
                <c:pt idx="412">
                  <c:v>5.4666666666666668</c:v>
                </c:pt>
                <c:pt idx="413">
                  <c:v>5.4833333333333334</c:v>
                </c:pt>
                <c:pt idx="414">
                  <c:v>5.5</c:v>
                </c:pt>
                <c:pt idx="415">
                  <c:v>5.5166666666666666</c:v>
                </c:pt>
                <c:pt idx="416">
                  <c:v>5.5333333333333332</c:v>
                </c:pt>
                <c:pt idx="417">
                  <c:v>5.55</c:v>
                </c:pt>
                <c:pt idx="418">
                  <c:v>5.5666666666666664</c:v>
                </c:pt>
                <c:pt idx="419">
                  <c:v>5.583333333333333</c:v>
                </c:pt>
                <c:pt idx="420">
                  <c:v>5.6</c:v>
                </c:pt>
                <c:pt idx="421">
                  <c:v>5.6166666666666663</c:v>
                </c:pt>
                <c:pt idx="422">
                  <c:v>5.6333333333333337</c:v>
                </c:pt>
                <c:pt idx="423">
                  <c:v>5.65</c:v>
                </c:pt>
                <c:pt idx="424">
                  <c:v>5.666666666666667</c:v>
                </c:pt>
                <c:pt idx="425">
                  <c:v>5.6833333333333336</c:v>
                </c:pt>
                <c:pt idx="426">
                  <c:v>5.7</c:v>
                </c:pt>
                <c:pt idx="427">
                  <c:v>5.7166666666666668</c:v>
                </c:pt>
                <c:pt idx="428">
                  <c:v>5.7333333333333334</c:v>
                </c:pt>
                <c:pt idx="429">
                  <c:v>5.75</c:v>
                </c:pt>
                <c:pt idx="430">
                  <c:v>5.7666666666666666</c:v>
                </c:pt>
                <c:pt idx="431">
                  <c:v>5.7833333333333332</c:v>
                </c:pt>
                <c:pt idx="432">
                  <c:v>5.8</c:v>
                </c:pt>
                <c:pt idx="433">
                  <c:v>5.8166666666666664</c:v>
                </c:pt>
                <c:pt idx="434">
                  <c:v>5.833333333333333</c:v>
                </c:pt>
                <c:pt idx="435">
                  <c:v>5.85</c:v>
                </c:pt>
                <c:pt idx="436">
                  <c:v>5.8666666666666663</c:v>
                </c:pt>
                <c:pt idx="437">
                  <c:v>5.8833333333333337</c:v>
                </c:pt>
                <c:pt idx="438">
                  <c:v>5.9</c:v>
                </c:pt>
                <c:pt idx="439">
                  <c:v>5.916666666666667</c:v>
                </c:pt>
                <c:pt idx="440">
                  <c:v>5.9333333333333336</c:v>
                </c:pt>
                <c:pt idx="441">
                  <c:v>5.95</c:v>
                </c:pt>
                <c:pt idx="442">
                  <c:v>5.9666666666666668</c:v>
                </c:pt>
                <c:pt idx="443">
                  <c:v>5.9833333333333334</c:v>
                </c:pt>
                <c:pt idx="444">
                  <c:v>6</c:v>
                </c:pt>
                <c:pt idx="445">
                  <c:v>6.0166666666666666</c:v>
                </c:pt>
                <c:pt idx="446">
                  <c:v>6.0333333333333332</c:v>
                </c:pt>
                <c:pt idx="447">
                  <c:v>6.05</c:v>
                </c:pt>
                <c:pt idx="448">
                  <c:v>6.0666666666666664</c:v>
                </c:pt>
                <c:pt idx="449">
                  <c:v>6.083333333333333</c:v>
                </c:pt>
                <c:pt idx="450">
                  <c:v>6.1</c:v>
                </c:pt>
                <c:pt idx="451">
                  <c:v>6.1166666666666663</c:v>
                </c:pt>
                <c:pt idx="452">
                  <c:v>6.1333333333333337</c:v>
                </c:pt>
                <c:pt idx="453">
                  <c:v>6.15</c:v>
                </c:pt>
                <c:pt idx="454">
                  <c:v>6.166666666666667</c:v>
                </c:pt>
                <c:pt idx="455">
                  <c:v>6.1833333333333336</c:v>
                </c:pt>
                <c:pt idx="456">
                  <c:v>6.2</c:v>
                </c:pt>
                <c:pt idx="457">
                  <c:v>6.2166666666666668</c:v>
                </c:pt>
                <c:pt idx="458">
                  <c:v>6.2333333333333334</c:v>
                </c:pt>
                <c:pt idx="459">
                  <c:v>6.25</c:v>
                </c:pt>
                <c:pt idx="460">
                  <c:v>6.2666666666666666</c:v>
                </c:pt>
                <c:pt idx="461">
                  <c:v>6.2833333333333332</c:v>
                </c:pt>
                <c:pt idx="462">
                  <c:v>6.3</c:v>
                </c:pt>
                <c:pt idx="463">
                  <c:v>6.3166666666666664</c:v>
                </c:pt>
                <c:pt idx="464">
                  <c:v>6.333333333333333</c:v>
                </c:pt>
                <c:pt idx="465">
                  <c:v>6.35</c:v>
                </c:pt>
                <c:pt idx="466">
                  <c:v>6.3666666666666663</c:v>
                </c:pt>
                <c:pt idx="467">
                  <c:v>6.3833333333333337</c:v>
                </c:pt>
                <c:pt idx="468">
                  <c:v>6.4</c:v>
                </c:pt>
                <c:pt idx="469">
                  <c:v>6.416666666666667</c:v>
                </c:pt>
                <c:pt idx="470">
                  <c:v>6.4333333333333336</c:v>
                </c:pt>
                <c:pt idx="471">
                  <c:v>6.45</c:v>
                </c:pt>
                <c:pt idx="472">
                  <c:v>6.4666666666666668</c:v>
                </c:pt>
                <c:pt idx="473">
                  <c:v>6.4833333333333334</c:v>
                </c:pt>
                <c:pt idx="474">
                  <c:v>6.5</c:v>
                </c:pt>
                <c:pt idx="475">
                  <c:v>6.5166666666666666</c:v>
                </c:pt>
                <c:pt idx="476">
                  <c:v>6.5333333333333332</c:v>
                </c:pt>
                <c:pt idx="477">
                  <c:v>6.55</c:v>
                </c:pt>
                <c:pt idx="478">
                  <c:v>6.5666666666666664</c:v>
                </c:pt>
                <c:pt idx="479">
                  <c:v>6.583333333333333</c:v>
                </c:pt>
                <c:pt idx="480">
                  <c:v>6.6</c:v>
                </c:pt>
                <c:pt idx="481">
                  <c:v>6.6166666666666663</c:v>
                </c:pt>
                <c:pt idx="482">
                  <c:v>6.6333333333333337</c:v>
                </c:pt>
                <c:pt idx="483">
                  <c:v>6.65</c:v>
                </c:pt>
                <c:pt idx="484">
                  <c:v>6.666666666666667</c:v>
                </c:pt>
                <c:pt idx="485">
                  <c:v>6.6833333333333336</c:v>
                </c:pt>
                <c:pt idx="486">
                  <c:v>6.7</c:v>
                </c:pt>
                <c:pt idx="487">
                  <c:v>6.7166666666666668</c:v>
                </c:pt>
                <c:pt idx="488">
                  <c:v>6.7333333333333334</c:v>
                </c:pt>
                <c:pt idx="489">
                  <c:v>6.75</c:v>
                </c:pt>
                <c:pt idx="490">
                  <c:v>6.7666666666666666</c:v>
                </c:pt>
                <c:pt idx="491">
                  <c:v>6.7833333333333332</c:v>
                </c:pt>
                <c:pt idx="492">
                  <c:v>6.8</c:v>
                </c:pt>
                <c:pt idx="493">
                  <c:v>6.8166666666666664</c:v>
                </c:pt>
                <c:pt idx="494">
                  <c:v>6.833333333333333</c:v>
                </c:pt>
                <c:pt idx="495">
                  <c:v>6.85</c:v>
                </c:pt>
                <c:pt idx="496">
                  <c:v>6.8666666666666663</c:v>
                </c:pt>
                <c:pt idx="497">
                  <c:v>6.8833333333333337</c:v>
                </c:pt>
                <c:pt idx="498">
                  <c:v>6.9</c:v>
                </c:pt>
                <c:pt idx="499">
                  <c:v>6.916666666666667</c:v>
                </c:pt>
                <c:pt idx="500">
                  <c:v>6.9333333333333336</c:v>
                </c:pt>
                <c:pt idx="501">
                  <c:v>6.95</c:v>
                </c:pt>
                <c:pt idx="502">
                  <c:v>6.9666666666666668</c:v>
                </c:pt>
                <c:pt idx="503">
                  <c:v>6.9833333333333334</c:v>
                </c:pt>
                <c:pt idx="504">
                  <c:v>7</c:v>
                </c:pt>
                <c:pt idx="505">
                  <c:v>7.0166666666666666</c:v>
                </c:pt>
                <c:pt idx="506">
                  <c:v>7.0333333333333332</c:v>
                </c:pt>
                <c:pt idx="507">
                  <c:v>7.05</c:v>
                </c:pt>
                <c:pt idx="508">
                  <c:v>7.0666666666666664</c:v>
                </c:pt>
                <c:pt idx="509">
                  <c:v>7.083333333333333</c:v>
                </c:pt>
                <c:pt idx="510">
                  <c:v>7.1</c:v>
                </c:pt>
                <c:pt idx="511">
                  <c:v>7.1166666666666663</c:v>
                </c:pt>
                <c:pt idx="512">
                  <c:v>7.1333333333333337</c:v>
                </c:pt>
                <c:pt idx="513">
                  <c:v>7.15</c:v>
                </c:pt>
                <c:pt idx="514">
                  <c:v>7.166666666666667</c:v>
                </c:pt>
                <c:pt idx="515">
                  <c:v>7.1833333333333336</c:v>
                </c:pt>
                <c:pt idx="516">
                  <c:v>7.2</c:v>
                </c:pt>
                <c:pt idx="517">
                  <c:v>7.2166666666666668</c:v>
                </c:pt>
                <c:pt idx="518">
                  <c:v>7.2333333333333334</c:v>
                </c:pt>
                <c:pt idx="519">
                  <c:v>7.25</c:v>
                </c:pt>
                <c:pt idx="520">
                  <c:v>7.2666666666666666</c:v>
                </c:pt>
                <c:pt idx="521">
                  <c:v>7.2833333333333332</c:v>
                </c:pt>
                <c:pt idx="522">
                  <c:v>7.3</c:v>
                </c:pt>
                <c:pt idx="523">
                  <c:v>7.3166666666666664</c:v>
                </c:pt>
                <c:pt idx="524">
                  <c:v>7.333333333333333</c:v>
                </c:pt>
                <c:pt idx="525">
                  <c:v>7.35</c:v>
                </c:pt>
                <c:pt idx="526">
                  <c:v>7.3666666666666663</c:v>
                </c:pt>
                <c:pt idx="527">
                  <c:v>7.3833333333333337</c:v>
                </c:pt>
                <c:pt idx="528">
                  <c:v>7.4</c:v>
                </c:pt>
                <c:pt idx="529">
                  <c:v>7.416666666666667</c:v>
                </c:pt>
                <c:pt idx="530">
                  <c:v>7.4333333333333336</c:v>
                </c:pt>
                <c:pt idx="531">
                  <c:v>7.45</c:v>
                </c:pt>
                <c:pt idx="532">
                  <c:v>7.4666666666666668</c:v>
                </c:pt>
                <c:pt idx="533">
                  <c:v>7.4833333333333334</c:v>
                </c:pt>
                <c:pt idx="534">
                  <c:v>7.5</c:v>
                </c:pt>
                <c:pt idx="535">
                  <c:v>7.5166666666666666</c:v>
                </c:pt>
                <c:pt idx="536">
                  <c:v>7.5333333333333332</c:v>
                </c:pt>
                <c:pt idx="537">
                  <c:v>7.55</c:v>
                </c:pt>
                <c:pt idx="538">
                  <c:v>7.5666666666666664</c:v>
                </c:pt>
                <c:pt idx="539">
                  <c:v>7.583333333333333</c:v>
                </c:pt>
                <c:pt idx="540">
                  <c:v>7.6</c:v>
                </c:pt>
                <c:pt idx="541">
                  <c:v>7.6166666666666663</c:v>
                </c:pt>
                <c:pt idx="542">
                  <c:v>7.6333333333333337</c:v>
                </c:pt>
                <c:pt idx="543">
                  <c:v>7.65</c:v>
                </c:pt>
                <c:pt idx="544">
                  <c:v>7.666666666666667</c:v>
                </c:pt>
                <c:pt idx="545">
                  <c:v>7.6833333333333336</c:v>
                </c:pt>
                <c:pt idx="546">
                  <c:v>7.7</c:v>
                </c:pt>
                <c:pt idx="547">
                  <c:v>7.7166666666666668</c:v>
                </c:pt>
                <c:pt idx="548">
                  <c:v>7.7333333333333334</c:v>
                </c:pt>
                <c:pt idx="549">
                  <c:v>7.75</c:v>
                </c:pt>
                <c:pt idx="550">
                  <c:v>7.7666666666666666</c:v>
                </c:pt>
                <c:pt idx="551">
                  <c:v>7.7833333333333332</c:v>
                </c:pt>
                <c:pt idx="552">
                  <c:v>7.8</c:v>
                </c:pt>
                <c:pt idx="553">
                  <c:v>7.8166666666666664</c:v>
                </c:pt>
                <c:pt idx="554">
                  <c:v>7.833333333333333</c:v>
                </c:pt>
                <c:pt idx="555">
                  <c:v>7.85</c:v>
                </c:pt>
                <c:pt idx="556">
                  <c:v>7.8666666666666663</c:v>
                </c:pt>
                <c:pt idx="557">
                  <c:v>7.8833333333333337</c:v>
                </c:pt>
                <c:pt idx="558">
                  <c:v>7.9</c:v>
                </c:pt>
                <c:pt idx="559">
                  <c:v>7.916666666666667</c:v>
                </c:pt>
                <c:pt idx="560">
                  <c:v>7.9333333333333336</c:v>
                </c:pt>
                <c:pt idx="561">
                  <c:v>7.95</c:v>
                </c:pt>
                <c:pt idx="562">
                  <c:v>7.9666666666666668</c:v>
                </c:pt>
                <c:pt idx="563">
                  <c:v>7.9833333333333334</c:v>
                </c:pt>
                <c:pt idx="564">
                  <c:v>8</c:v>
                </c:pt>
                <c:pt idx="565">
                  <c:v>8.0166666666666675</c:v>
                </c:pt>
                <c:pt idx="566">
                  <c:v>8.0333333333333332</c:v>
                </c:pt>
                <c:pt idx="567">
                  <c:v>8.0500000000000007</c:v>
                </c:pt>
                <c:pt idx="568">
                  <c:v>8.0666666666666664</c:v>
                </c:pt>
                <c:pt idx="569">
                  <c:v>8.0833333333333339</c:v>
                </c:pt>
                <c:pt idx="570">
                  <c:v>8.1</c:v>
                </c:pt>
                <c:pt idx="571">
                  <c:v>8.1166666666666671</c:v>
                </c:pt>
                <c:pt idx="572">
                  <c:v>8.1333333333333329</c:v>
                </c:pt>
                <c:pt idx="573">
                  <c:v>8.15</c:v>
                </c:pt>
                <c:pt idx="574">
                  <c:v>8.1666666666666661</c:v>
                </c:pt>
                <c:pt idx="575">
                  <c:v>8.1833333333333336</c:v>
                </c:pt>
                <c:pt idx="576">
                  <c:v>8.1999999999999993</c:v>
                </c:pt>
                <c:pt idx="577">
                  <c:v>8.2166666666666668</c:v>
                </c:pt>
                <c:pt idx="578">
                  <c:v>8.2333333333333325</c:v>
                </c:pt>
                <c:pt idx="579">
                  <c:v>8.25</c:v>
                </c:pt>
                <c:pt idx="580">
                  <c:v>8.2666666666666675</c:v>
                </c:pt>
                <c:pt idx="581">
                  <c:v>8.2833333333333332</c:v>
                </c:pt>
                <c:pt idx="582">
                  <c:v>8.3000000000000007</c:v>
                </c:pt>
                <c:pt idx="583">
                  <c:v>8.3166666666666664</c:v>
                </c:pt>
                <c:pt idx="584">
                  <c:v>8.3333333333333339</c:v>
                </c:pt>
                <c:pt idx="585">
                  <c:v>8.35</c:v>
                </c:pt>
                <c:pt idx="586">
                  <c:v>8.3666666666666671</c:v>
                </c:pt>
                <c:pt idx="587">
                  <c:v>8.3833333333333329</c:v>
                </c:pt>
                <c:pt idx="588">
                  <c:v>8.4</c:v>
                </c:pt>
                <c:pt idx="589">
                  <c:v>8.4166666666666661</c:v>
                </c:pt>
                <c:pt idx="590">
                  <c:v>8.4333333333333336</c:v>
                </c:pt>
                <c:pt idx="591">
                  <c:v>8.4499999999999993</c:v>
                </c:pt>
                <c:pt idx="592">
                  <c:v>8.4666666666666668</c:v>
                </c:pt>
                <c:pt idx="593">
                  <c:v>8.4833333333333325</c:v>
                </c:pt>
                <c:pt idx="594">
                  <c:v>8.5</c:v>
                </c:pt>
                <c:pt idx="595">
                  <c:v>8.5166666666666675</c:v>
                </c:pt>
                <c:pt idx="596">
                  <c:v>8.5333333333333332</c:v>
                </c:pt>
                <c:pt idx="597">
                  <c:v>8.5500000000000007</c:v>
                </c:pt>
                <c:pt idx="598">
                  <c:v>8.5666666666666664</c:v>
                </c:pt>
                <c:pt idx="599">
                  <c:v>8.5833333333333339</c:v>
                </c:pt>
                <c:pt idx="600">
                  <c:v>8.6</c:v>
                </c:pt>
                <c:pt idx="601">
                  <c:v>8.6166666666666671</c:v>
                </c:pt>
                <c:pt idx="602">
                  <c:v>8.6333333333333329</c:v>
                </c:pt>
                <c:pt idx="603">
                  <c:v>8.65</c:v>
                </c:pt>
                <c:pt idx="604">
                  <c:v>8.6666666666666661</c:v>
                </c:pt>
                <c:pt idx="605">
                  <c:v>8.6833333333333336</c:v>
                </c:pt>
                <c:pt idx="606">
                  <c:v>8.6999999999999993</c:v>
                </c:pt>
                <c:pt idx="607">
                  <c:v>8.7166666666666668</c:v>
                </c:pt>
                <c:pt idx="608">
                  <c:v>8.7333333333333325</c:v>
                </c:pt>
                <c:pt idx="609">
                  <c:v>8.75</c:v>
                </c:pt>
                <c:pt idx="610">
                  <c:v>8.7666666666666675</c:v>
                </c:pt>
                <c:pt idx="611">
                  <c:v>8.7833333333333332</c:v>
                </c:pt>
                <c:pt idx="612">
                  <c:v>8.8000000000000007</c:v>
                </c:pt>
                <c:pt idx="613">
                  <c:v>8.8166666666666664</c:v>
                </c:pt>
                <c:pt idx="614">
                  <c:v>8.8333333333333339</c:v>
                </c:pt>
                <c:pt idx="615">
                  <c:v>8.85</c:v>
                </c:pt>
                <c:pt idx="616">
                  <c:v>8.8666666666666671</c:v>
                </c:pt>
                <c:pt idx="617">
                  <c:v>8.8833333333333329</c:v>
                </c:pt>
                <c:pt idx="618">
                  <c:v>8.9</c:v>
                </c:pt>
                <c:pt idx="619">
                  <c:v>8.9166666666666661</c:v>
                </c:pt>
                <c:pt idx="620">
                  <c:v>8.9333333333333336</c:v>
                </c:pt>
                <c:pt idx="621">
                  <c:v>8.9499999999999993</c:v>
                </c:pt>
                <c:pt idx="622">
                  <c:v>8.9666666666666668</c:v>
                </c:pt>
                <c:pt idx="623">
                  <c:v>8.9833333333333325</c:v>
                </c:pt>
                <c:pt idx="624">
                  <c:v>9</c:v>
                </c:pt>
                <c:pt idx="625">
                  <c:v>9.0166666666666675</c:v>
                </c:pt>
                <c:pt idx="626">
                  <c:v>9.0333333333333332</c:v>
                </c:pt>
                <c:pt idx="627">
                  <c:v>9.0500000000000007</c:v>
                </c:pt>
                <c:pt idx="628">
                  <c:v>9.0666666666666664</c:v>
                </c:pt>
                <c:pt idx="629">
                  <c:v>9.0833333333333339</c:v>
                </c:pt>
                <c:pt idx="630">
                  <c:v>9.1</c:v>
                </c:pt>
                <c:pt idx="631">
                  <c:v>9.1166666666666671</c:v>
                </c:pt>
                <c:pt idx="632">
                  <c:v>9.1333333333333329</c:v>
                </c:pt>
                <c:pt idx="633">
                  <c:v>9.15</c:v>
                </c:pt>
                <c:pt idx="634">
                  <c:v>9.1666666666666661</c:v>
                </c:pt>
                <c:pt idx="635">
                  <c:v>9.1833333333333336</c:v>
                </c:pt>
                <c:pt idx="636">
                  <c:v>9.1999999999999993</c:v>
                </c:pt>
                <c:pt idx="637">
                  <c:v>9.2166666666666668</c:v>
                </c:pt>
                <c:pt idx="638">
                  <c:v>9.2333333333333325</c:v>
                </c:pt>
                <c:pt idx="639">
                  <c:v>9.25</c:v>
                </c:pt>
                <c:pt idx="640">
                  <c:v>9.2666666666666675</c:v>
                </c:pt>
                <c:pt idx="641">
                  <c:v>9.2833333333333332</c:v>
                </c:pt>
                <c:pt idx="642">
                  <c:v>9.3000000000000007</c:v>
                </c:pt>
                <c:pt idx="643">
                  <c:v>9.3166666666666664</c:v>
                </c:pt>
                <c:pt idx="644">
                  <c:v>9.3333333333333339</c:v>
                </c:pt>
                <c:pt idx="645">
                  <c:v>9.35</c:v>
                </c:pt>
                <c:pt idx="646">
                  <c:v>9.3666666666666671</c:v>
                </c:pt>
                <c:pt idx="647">
                  <c:v>9.3833333333333329</c:v>
                </c:pt>
                <c:pt idx="648">
                  <c:v>9.4</c:v>
                </c:pt>
                <c:pt idx="649">
                  <c:v>9.4166666666666661</c:v>
                </c:pt>
                <c:pt idx="650">
                  <c:v>9.4333333333333336</c:v>
                </c:pt>
                <c:pt idx="651">
                  <c:v>9.4499999999999993</c:v>
                </c:pt>
                <c:pt idx="652">
                  <c:v>9.4666666666666668</c:v>
                </c:pt>
                <c:pt idx="653">
                  <c:v>9.4833333333333325</c:v>
                </c:pt>
                <c:pt idx="654">
                  <c:v>9.5</c:v>
                </c:pt>
                <c:pt idx="655">
                  <c:v>9.5166666666666675</c:v>
                </c:pt>
                <c:pt idx="656">
                  <c:v>9.5333333333333332</c:v>
                </c:pt>
                <c:pt idx="657">
                  <c:v>9.5500000000000007</c:v>
                </c:pt>
                <c:pt idx="658">
                  <c:v>9.5666666666666664</c:v>
                </c:pt>
                <c:pt idx="659">
                  <c:v>9.5833333333333339</c:v>
                </c:pt>
                <c:pt idx="660">
                  <c:v>9.6</c:v>
                </c:pt>
                <c:pt idx="661">
                  <c:v>9.6166666666666671</c:v>
                </c:pt>
                <c:pt idx="662">
                  <c:v>9.6333333333333329</c:v>
                </c:pt>
                <c:pt idx="663">
                  <c:v>9.65</c:v>
                </c:pt>
                <c:pt idx="664">
                  <c:v>9.6666666666666661</c:v>
                </c:pt>
                <c:pt idx="665">
                  <c:v>9.6833333333333336</c:v>
                </c:pt>
                <c:pt idx="666">
                  <c:v>9.6999999999999993</c:v>
                </c:pt>
                <c:pt idx="667">
                  <c:v>9.7166666666666668</c:v>
                </c:pt>
                <c:pt idx="668">
                  <c:v>9.7333333333333325</c:v>
                </c:pt>
                <c:pt idx="669">
                  <c:v>9.75</c:v>
                </c:pt>
                <c:pt idx="670">
                  <c:v>9.7666666666666675</c:v>
                </c:pt>
                <c:pt idx="671">
                  <c:v>9.7833333333333332</c:v>
                </c:pt>
                <c:pt idx="672">
                  <c:v>9.8000000000000007</c:v>
                </c:pt>
                <c:pt idx="673">
                  <c:v>9.8166666666666664</c:v>
                </c:pt>
                <c:pt idx="674">
                  <c:v>9.8333333333333339</c:v>
                </c:pt>
                <c:pt idx="675">
                  <c:v>9.85</c:v>
                </c:pt>
                <c:pt idx="676">
                  <c:v>9.8666666666666671</c:v>
                </c:pt>
                <c:pt idx="677">
                  <c:v>9.8833333333333329</c:v>
                </c:pt>
                <c:pt idx="678">
                  <c:v>9.9</c:v>
                </c:pt>
                <c:pt idx="679">
                  <c:v>9.9166666666666661</c:v>
                </c:pt>
                <c:pt idx="680">
                  <c:v>9.9333333333333336</c:v>
                </c:pt>
                <c:pt idx="681">
                  <c:v>9.9499999999999993</c:v>
                </c:pt>
                <c:pt idx="682">
                  <c:v>9.9666666666666668</c:v>
                </c:pt>
                <c:pt idx="683">
                  <c:v>9.9833333333333325</c:v>
                </c:pt>
                <c:pt idx="684">
                  <c:v>10</c:v>
                </c:pt>
                <c:pt idx="685">
                  <c:v>10.016666666666667</c:v>
                </c:pt>
                <c:pt idx="686">
                  <c:v>10.033333333333333</c:v>
                </c:pt>
                <c:pt idx="687">
                  <c:v>10.050000000000001</c:v>
                </c:pt>
                <c:pt idx="688">
                  <c:v>10.066666666666666</c:v>
                </c:pt>
                <c:pt idx="689">
                  <c:v>10.083333333333334</c:v>
                </c:pt>
                <c:pt idx="690">
                  <c:v>10.1</c:v>
                </c:pt>
                <c:pt idx="691">
                  <c:v>10.116666666666667</c:v>
                </c:pt>
                <c:pt idx="692">
                  <c:v>10.133333333333333</c:v>
                </c:pt>
                <c:pt idx="693">
                  <c:v>10.15</c:v>
                </c:pt>
                <c:pt idx="694">
                  <c:v>10.166666666666666</c:v>
                </c:pt>
                <c:pt idx="695">
                  <c:v>10.183333333333334</c:v>
                </c:pt>
                <c:pt idx="696">
                  <c:v>10.199999999999999</c:v>
                </c:pt>
                <c:pt idx="697">
                  <c:v>10.216666666666667</c:v>
                </c:pt>
                <c:pt idx="698">
                  <c:v>10.233333333333333</c:v>
                </c:pt>
                <c:pt idx="699">
                  <c:v>10.25</c:v>
                </c:pt>
                <c:pt idx="700">
                  <c:v>10.266666666666667</c:v>
                </c:pt>
                <c:pt idx="701">
                  <c:v>10.283333333333333</c:v>
                </c:pt>
                <c:pt idx="702">
                  <c:v>10.3</c:v>
                </c:pt>
                <c:pt idx="703">
                  <c:v>10.316666666666666</c:v>
                </c:pt>
                <c:pt idx="704">
                  <c:v>10.333333333333334</c:v>
                </c:pt>
                <c:pt idx="705">
                  <c:v>10.35</c:v>
                </c:pt>
                <c:pt idx="706">
                  <c:v>10.366666666666667</c:v>
                </c:pt>
                <c:pt idx="707">
                  <c:v>10.383333333333333</c:v>
                </c:pt>
                <c:pt idx="708">
                  <c:v>10.4</c:v>
                </c:pt>
                <c:pt idx="709">
                  <c:v>10.416666666666666</c:v>
                </c:pt>
                <c:pt idx="710">
                  <c:v>10.433333333333334</c:v>
                </c:pt>
                <c:pt idx="711">
                  <c:v>10.45</c:v>
                </c:pt>
                <c:pt idx="712">
                  <c:v>10.466666666666667</c:v>
                </c:pt>
                <c:pt idx="713">
                  <c:v>10.483333333333333</c:v>
                </c:pt>
                <c:pt idx="714">
                  <c:v>10.5</c:v>
                </c:pt>
                <c:pt idx="715">
                  <c:v>10.516666666666667</c:v>
                </c:pt>
                <c:pt idx="716">
                  <c:v>10.533333333333333</c:v>
                </c:pt>
                <c:pt idx="717">
                  <c:v>10.55</c:v>
                </c:pt>
                <c:pt idx="718">
                  <c:v>10.566666666666666</c:v>
                </c:pt>
                <c:pt idx="719">
                  <c:v>10.583333333333334</c:v>
                </c:pt>
                <c:pt idx="720">
                  <c:v>10.6</c:v>
                </c:pt>
                <c:pt idx="721">
                  <c:v>10.616666666666667</c:v>
                </c:pt>
                <c:pt idx="722">
                  <c:v>10.633333333333333</c:v>
                </c:pt>
                <c:pt idx="723">
                  <c:v>10.65</c:v>
                </c:pt>
                <c:pt idx="724">
                  <c:v>10.666666666666666</c:v>
                </c:pt>
                <c:pt idx="725">
                  <c:v>10.683333333333334</c:v>
                </c:pt>
                <c:pt idx="726">
                  <c:v>10.7</c:v>
                </c:pt>
                <c:pt idx="727">
                  <c:v>10.716666666666667</c:v>
                </c:pt>
                <c:pt idx="728">
                  <c:v>10.733333333333333</c:v>
                </c:pt>
                <c:pt idx="729">
                  <c:v>10.75</c:v>
                </c:pt>
                <c:pt idx="730">
                  <c:v>10.766666666666667</c:v>
                </c:pt>
                <c:pt idx="731">
                  <c:v>10.783333333333333</c:v>
                </c:pt>
                <c:pt idx="732">
                  <c:v>10.8</c:v>
                </c:pt>
                <c:pt idx="733">
                  <c:v>10.816666666666666</c:v>
                </c:pt>
                <c:pt idx="734">
                  <c:v>10.833333333333334</c:v>
                </c:pt>
                <c:pt idx="735">
                  <c:v>10.85</c:v>
                </c:pt>
                <c:pt idx="736">
                  <c:v>10.866666666666667</c:v>
                </c:pt>
                <c:pt idx="737">
                  <c:v>10.883333333333333</c:v>
                </c:pt>
                <c:pt idx="738">
                  <c:v>10.9</c:v>
                </c:pt>
                <c:pt idx="739">
                  <c:v>10.916666666666666</c:v>
                </c:pt>
                <c:pt idx="740">
                  <c:v>10.933333333333334</c:v>
                </c:pt>
                <c:pt idx="741">
                  <c:v>10.95</c:v>
                </c:pt>
                <c:pt idx="742">
                  <c:v>10.966666666666667</c:v>
                </c:pt>
                <c:pt idx="743">
                  <c:v>10.983333333333333</c:v>
                </c:pt>
                <c:pt idx="744">
                  <c:v>11</c:v>
                </c:pt>
                <c:pt idx="745">
                  <c:v>11.016666666666667</c:v>
                </c:pt>
                <c:pt idx="746">
                  <c:v>11.033333333333333</c:v>
                </c:pt>
                <c:pt idx="747">
                  <c:v>11.05</c:v>
                </c:pt>
                <c:pt idx="748">
                  <c:v>11.066666666666666</c:v>
                </c:pt>
                <c:pt idx="749">
                  <c:v>11.083333333333334</c:v>
                </c:pt>
                <c:pt idx="750">
                  <c:v>11.1</c:v>
                </c:pt>
                <c:pt idx="751">
                  <c:v>11.116666666666667</c:v>
                </c:pt>
                <c:pt idx="752">
                  <c:v>11.133333333333333</c:v>
                </c:pt>
                <c:pt idx="753">
                  <c:v>11.15</c:v>
                </c:pt>
                <c:pt idx="754">
                  <c:v>11.166666666666666</c:v>
                </c:pt>
                <c:pt idx="755">
                  <c:v>11.183333333333334</c:v>
                </c:pt>
                <c:pt idx="756">
                  <c:v>11.2</c:v>
                </c:pt>
                <c:pt idx="757">
                  <c:v>11.216666666666667</c:v>
                </c:pt>
                <c:pt idx="758">
                  <c:v>11.233333333333333</c:v>
                </c:pt>
                <c:pt idx="759">
                  <c:v>11.25</c:v>
                </c:pt>
                <c:pt idx="760">
                  <c:v>11.266666666666667</c:v>
                </c:pt>
                <c:pt idx="761">
                  <c:v>11.283333333333333</c:v>
                </c:pt>
                <c:pt idx="762">
                  <c:v>11.3</c:v>
                </c:pt>
                <c:pt idx="763">
                  <c:v>11.316666666666666</c:v>
                </c:pt>
                <c:pt idx="764">
                  <c:v>11.333333333333334</c:v>
                </c:pt>
                <c:pt idx="765">
                  <c:v>11.35</c:v>
                </c:pt>
                <c:pt idx="766">
                  <c:v>11.366666666666667</c:v>
                </c:pt>
                <c:pt idx="767">
                  <c:v>11.383333333333333</c:v>
                </c:pt>
                <c:pt idx="768">
                  <c:v>11.4</c:v>
                </c:pt>
                <c:pt idx="769">
                  <c:v>11.416666666666666</c:v>
                </c:pt>
                <c:pt idx="770">
                  <c:v>11.433333333333334</c:v>
                </c:pt>
                <c:pt idx="771">
                  <c:v>11.45</c:v>
                </c:pt>
                <c:pt idx="772">
                  <c:v>11.466666666666667</c:v>
                </c:pt>
                <c:pt idx="773">
                  <c:v>11.483333333333333</c:v>
                </c:pt>
                <c:pt idx="774">
                  <c:v>11.5</c:v>
                </c:pt>
                <c:pt idx="775">
                  <c:v>11.516666666666667</c:v>
                </c:pt>
                <c:pt idx="776">
                  <c:v>11.533333333333333</c:v>
                </c:pt>
                <c:pt idx="777">
                  <c:v>11.55</c:v>
                </c:pt>
                <c:pt idx="778">
                  <c:v>11.566666666666666</c:v>
                </c:pt>
                <c:pt idx="779">
                  <c:v>11.583333333333334</c:v>
                </c:pt>
                <c:pt idx="780">
                  <c:v>11.6</c:v>
                </c:pt>
                <c:pt idx="781">
                  <c:v>11.616666666666667</c:v>
                </c:pt>
                <c:pt idx="782">
                  <c:v>11.633333333333333</c:v>
                </c:pt>
                <c:pt idx="783">
                  <c:v>11.65</c:v>
                </c:pt>
                <c:pt idx="784">
                  <c:v>11.666666666666666</c:v>
                </c:pt>
                <c:pt idx="785">
                  <c:v>11.683333333333334</c:v>
                </c:pt>
                <c:pt idx="786">
                  <c:v>11.7</c:v>
                </c:pt>
                <c:pt idx="787">
                  <c:v>11.716666666666667</c:v>
                </c:pt>
                <c:pt idx="788">
                  <c:v>11.733333333333333</c:v>
                </c:pt>
                <c:pt idx="789">
                  <c:v>11.75</c:v>
                </c:pt>
                <c:pt idx="790">
                  <c:v>11.766666666666667</c:v>
                </c:pt>
                <c:pt idx="791">
                  <c:v>11.783333333333333</c:v>
                </c:pt>
                <c:pt idx="792">
                  <c:v>11.8</c:v>
                </c:pt>
                <c:pt idx="793">
                  <c:v>11.816666666666666</c:v>
                </c:pt>
                <c:pt idx="794">
                  <c:v>11.833333333333334</c:v>
                </c:pt>
                <c:pt idx="795">
                  <c:v>11.85</c:v>
                </c:pt>
                <c:pt idx="796">
                  <c:v>11.866666666666667</c:v>
                </c:pt>
                <c:pt idx="797">
                  <c:v>11.883333333333333</c:v>
                </c:pt>
                <c:pt idx="798">
                  <c:v>11.9</c:v>
                </c:pt>
                <c:pt idx="799">
                  <c:v>11.916666666666666</c:v>
                </c:pt>
                <c:pt idx="800">
                  <c:v>11.933333333333334</c:v>
                </c:pt>
                <c:pt idx="801">
                  <c:v>11.95</c:v>
                </c:pt>
                <c:pt idx="802">
                  <c:v>11.966666666666667</c:v>
                </c:pt>
                <c:pt idx="803">
                  <c:v>11.983333333333333</c:v>
                </c:pt>
                <c:pt idx="804">
                  <c:v>12</c:v>
                </c:pt>
                <c:pt idx="805">
                  <c:v>12.016666666666667</c:v>
                </c:pt>
                <c:pt idx="806">
                  <c:v>12.033333333333333</c:v>
                </c:pt>
                <c:pt idx="807">
                  <c:v>12.05</c:v>
                </c:pt>
                <c:pt idx="808">
                  <c:v>12.066666666666666</c:v>
                </c:pt>
                <c:pt idx="809">
                  <c:v>12.083333333333334</c:v>
                </c:pt>
                <c:pt idx="810">
                  <c:v>12.1</c:v>
                </c:pt>
                <c:pt idx="811">
                  <c:v>12.116666666666667</c:v>
                </c:pt>
                <c:pt idx="812">
                  <c:v>12.133333333333333</c:v>
                </c:pt>
                <c:pt idx="813">
                  <c:v>12.15</c:v>
                </c:pt>
                <c:pt idx="814">
                  <c:v>12.166666666666666</c:v>
                </c:pt>
                <c:pt idx="815">
                  <c:v>12.183333333333334</c:v>
                </c:pt>
                <c:pt idx="816">
                  <c:v>12.2</c:v>
                </c:pt>
                <c:pt idx="817">
                  <c:v>12.216666666666667</c:v>
                </c:pt>
                <c:pt idx="818">
                  <c:v>12.233333333333333</c:v>
                </c:pt>
                <c:pt idx="819">
                  <c:v>12.25</c:v>
                </c:pt>
                <c:pt idx="820">
                  <c:v>12.266666666666667</c:v>
                </c:pt>
                <c:pt idx="821">
                  <c:v>12.283333333333333</c:v>
                </c:pt>
                <c:pt idx="822">
                  <c:v>12.3</c:v>
                </c:pt>
                <c:pt idx="823">
                  <c:v>12.316666666666666</c:v>
                </c:pt>
                <c:pt idx="824">
                  <c:v>12.333333333333334</c:v>
                </c:pt>
                <c:pt idx="825">
                  <c:v>12.35</c:v>
                </c:pt>
                <c:pt idx="826">
                  <c:v>12.366666666666667</c:v>
                </c:pt>
                <c:pt idx="827">
                  <c:v>12.383333333333333</c:v>
                </c:pt>
                <c:pt idx="828">
                  <c:v>12.4</c:v>
                </c:pt>
                <c:pt idx="829">
                  <c:v>12.416666666666666</c:v>
                </c:pt>
                <c:pt idx="830">
                  <c:v>12.433333333333334</c:v>
                </c:pt>
                <c:pt idx="831">
                  <c:v>12.45</c:v>
                </c:pt>
                <c:pt idx="832">
                  <c:v>12.466666666666667</c:v>
                </c:pt>
                <c:pt idx="833">
                  <c:v>12.483333333333333</c:v>
                </c:pt>
                <c:pt idx="834">
                  <c:v>12.5</c:v>
                </c:pt>
                <c:pt idx="835">
                  <c:v>12.516666666666667</c:v>
                </c:pt>
                <c:pt idx="836">
                  <c:v>12.533333333333333</c:v>
                </c:pt>
                <c:pt idx="837">
                  <c:v>12.55</c:v>
                </c:pt>
                <c:pt idx="838">
                  <c:v>12.566666666666666</c:v>
                </c:pt>
                <c:pt idx="839">
                  <c:v>12.583333333333334</c:v>
                </c:pt>
                <c:pt idx="840">
                  <c:v>12.6</c:v>
                </c:pt>
                <c:pt idx="841">
                  <c:v>12.616666666666667</c:v>
                </c:pt>
                <c:pt idx="842">
                  <c:v>12.633333333333333</c:v>
                </c:pt>
                <c:pt idx="843">
                  <c:v>12.65</c:v>
                </c:pt>
                <c:pt idx="844">
                  <c:v>12.666666666666666</c:v>
                </c:pt>
                <c:pt idx="845">
                  <c:v>12.683333333333334</c:v>
                </c:pt>
                <c:pt idx="846">
                  <c:v>12.7</c:v>
                </c:pt>
                <c:pt idx="847">
                  <c:v>12.716666666666667</c:v>
                </c:pt>
                <c:pt idx="848">
                  <c:v>12.733333333333333</c:v>
                </c:pt>
                <c:pt idx="849">
                  <c:v>12.75</c:v>
                </c:pt>
                <c:pt idx="850">
                  <c:v>12.766666666666667</c:v>
                </c:pt>
                <c:pt idx="851">
                  <c:v>12.783333333333333</c:v>
                </c:pt>
                <c:pt idx="852">
                  <c:v>12.8</c:v>
                </c:pt>
                <c:pt idx="853">
                  <c:v>12.816666666666666</c:v>
                </c:pt>
                <c:pt idx="854">
                  <c:v>12.833333333333334</c:v>
                </c:pt>
                <c:pt idx="855">
                  <c:v>12.85</c:v>
                </c:pt>
                <c:pt idx="856">
                  <c:v>12.866666666666667</c:v>
                </c:pt>
                <c:pt idx="857">
                  <c:v>12.883333333333333</c:v>
                </c:pt>
                <c:pt idx="858">
                  <c:v>12.9</c:v>
                </c:pt>
                <c:pt idx="859">
                  <c:v>12.916666666666666</c:v>
                </c:pt>
                <c:pt idx="860">
                  <c:v>12.933333333333334</c:v>
                </c:pt>
                <c:pt idx="861">
                  <c:v>12.95</c:v>
                </c:pt>
                <c:pt idx="862">
                  <c:v>12.966666666666667</c:v>
                </c:pt>
                <c:pt idx="863">
                  <c:v>12.983333333333333</c:v>
                </c:pt>
                <c:pt idx="864">
                  <c:v>13</c:v>
                </c:pt>
                <c:pt idx="865">
                  <c:v>13.016666666666667</c:v>
                </c:pt>
                <c:pt idx="866">
                  <c:v>13.033333333333333</c:v>
                </c:pt>
                <c:pt idx="867">
                  <c:v>13.05</c:v>
                </c:pt>
                <c:pt idx="868">
                  <c:v>13.066666666666666</c:v>
                </c:pt>
                <c:pt idx="869">
                  <c:v>13.083333333333334</c:v>
                </c:pt>
                <c:pt idx="870">
                  <c:v>13.1</c:v>
                </c:pt>
                <c:pt idx="871">
                  <c:v>13.116666666666667</c:v>
                </c:pt>
                <c:pt idx="872">
                  <c:v>13.133333333333333</c:v>
                </c:pt>
                <c:pt idx="873">
                  <c:v>13.15</c:v>
                </c:pt>
                <c:pt idx="874">
                  <c:v>13.166666666666666</c:v>
                </c:pt>
                <c:pt idx="875">
                  <c:v>13.183333333333334</c:v>
                </c:pt>
                <c:pt idx="876">
                  <c:v>13.2</c:v>
                </c:pt>
                <c:pt idx="877">
                  <c:v>13.216666666666667</c:v>
                </c:pt>
                <c:pt idx="878">
                  <c:v>13.233333333333333</c:v>
                </c:pt>
                <c:pt idx="879">
                  <c:v>13.25</c:v>
                </c:pt>
                <c:pt idx="880">
                  <c:v>13.266666666666667</c:v>
                </c:pt>
                <c:pt idx="881">
                  <c:v>13.283333333333333</c:v>
                </c:pt>
                <c:pt idx="882">
                  <c:v>13.3</c:v>
                </c:pt>
                <c:pt idx="883">
                  <c:v>13.316666666666666</c:v>
                </c:pt>
                <c:pt idx="884">
                  <c:v>13.333333333333334</c:v>
                </c:pt>
                <c:pt idx="885">
                  <c:v>13.35</c:v>
                </c:pt>
                <c:pt idx="886">
                  <c:v>13.366666666666667</c:v>
                </c:pt>
                <c:pt idx="887">
                  <c:v>13.383333333333333</c:v>
                </c:pt>
                <c:pt idx="888">
                  <c:v>13.4</c:v>
                </c:pt>
                <c:pt idx="889">
                  <c:v>13.416666666666666</c:v>
                </c:pt>
                <c:pt idx="890">
                  <c:v>13.433333333333334</c:v>
                </c:pt>
                <c:pt idx="891">
                  <c:v>13.45</c:v>
                </c:pt>
                <c:pt idx="892">
                  <c:v>13.466666666666667</c:v>
                </c:pt>
                <c:pt idx="893">
                  <c:v>13.483333333333333</c:v>
                </c:pt>
                <c:pt idx="894">
                  <c:v>13.5</c:v>
                </c:pt>
                <c:pt idx="895">
                  <c:v>13.516666666666667</c:v>
                </c:pt>
                <c:pt idx="896">
                  <c:v>13.533333333333333</c:v>
                </c:pt>
                <c:pt idx="897">
                  <c:v>13.55</c:v>
                </c:pt>
                <c:pt idx="898">
                  <c:v>13.566666666666666</c:v>
                </c:pt>
                <c:pt idx="899">
                  <c:v>13.583333333333334</c:v>
                </c:pt>
                <c:pt idx="900">
                  <c:v>13.6</c:v>
                </c:pt>
                <c:pt idx="901">
                  <c:v>13.616666666666667</c:v>
                </c:pt>
                <c:pt idx="902">
                  <c:v>13.633333333333333</c:v>
                </c:pt>
                <c:pt idx="903">
                  <c:v>13.65</c:v>
                </c:pt>
                <c:pt idx="904">
                  <c:v>13.666666666666666</c:v>
                </c:pt>
                <c:pt idx="905">
                  <c:v>13.683333333333334</c:v>
                </c:pt>
                <c:pt idx="906">
                  <c:v>13.7</c:v>
                </c:pt>
                <c:pt idx="907">
                  <c:v>13.716666666666667</c:v>
                </c:pt>
                <c:pt idx="908">
                  <c:v>13.733333333333333</c:v>
                </c:pt>
                <c:pt idx="909">
                  <c:v>13.75</c:v>
                </c:pt>
                <c:pt idx="910">
                  <c:v>13.766666666666667</c:v>
                </c:pt>
                <c:pt idx="911">
                  <c:v>13.783333333333333</c:v>
                </c:pt>
                <c:pt idx="912">
                  <c:v>13.8</c:v>
                </c:pt>
                <c:pt idx="913">
                  <c:v>13.816666666666666</c:v>
                </c:pt>
                <c:pt idx="914">
                  <c:v>13.833333333333334</c:v>
                </c:pt>
                <c:pt idx="915">
                  <c:v>13.85</c:v>
                </c:pt>
                <c:pt idx="916">
                  <c:v>13.866666666666667</c:v>
                </c:pt>
                <c:pt idx="917">
                  <c:v>13.883333333333333</c:v>
                </c:pt>
                <c:pt idx="918">
                  <c:v>13.9</c:v>
                </c:pt>
                <c:pt idx="919">
                  <c:v>13.916666666666666</c:v>
                </c:pt>
                <c:pt idx="920">
                  <c:v>13.933333333333334</c:v>
                </c:pt>
                <c:pt idx="921">
                  <c:v>13.95</c:v>
                </c:pt>
                <c:pt idx="922">
                  <c:v>13.966666666666667</c:v>
                </c:pt>
                <c:pt idx="923">
                  <c:v>13.983333333333333</c:v>
                </c:pt>
                <c:pt idx="924">
                  <c:v>14</c:v>
                </c:pt>
                <c:pt idx="925">
                  <c:v>14.016666666666667</c:v>
                </c:pt>
                <c:pt idx="926">
                  <c:v>14.033333333333333</c:v>
                </c:pt>
                <c:pt idx="927">
                  <c:v>14.05</c:v>
                </c:pt>
                <c:pt idx="928">
                  <c:v>14.066666666666666</c:v>
                </c:pt>
                <c:pt idx="929">
                  <c:v>14.083333333333334</c:v>
                </c:pt>
                <c:pt idx="930">
                  <c:v>14.1</c:v>
                </c:pt>
                <c:pt idx="931">
                  <c:v>14.116666666666667</c:v>
                </c:pt>
                <c:pt idx="932">
                  <c:v>14.133333333333333</c:v>
                </c:pt>
                <c:pt idx="933">
                  <c:v>14.15</c:v>
                </c:pt>
                <c:pt idx="934">
                  <c:v>14.166666666666666</c:v>
                </c:pt>
                <c:pt idx="935">
                  <c:v>14.183333333333334</c:v>
                </c:pt>
                <c:pt idx="936">
                  <c:v>14.2</c:v>
                </c:pt>
                <c:pt idx="937">
                  <c:v>14.216666666666667</c:v>
                </c:pt>
                <c:pt idx="938">
                  <c:v>14.233333333333333</c:v>
                </c:pt>
                <c:pt idx="939">
                  <c:v>14.25</c:v>
                </c:pt>
                <c:pt idx="940">
                  <c:v>14.266666666666667</c:v>
                </c:pt>
                <c:pt idx="941">
                  <c:v>14.283333333333333</c:v>
                </c:pt>
                <c:pt idx="942">
                  <c:v>14.3</c:v>
                </c:pt>
                <c:pt idx="943">
                  <c:v>14.316666666666666</c:v>
                </c:pt>
                <c:pt idx="944">
                  <c:v>14.333333333333334</c:v>
                </c:pt>
                <c:pt idx="945">
                  <c:v>14.35</c:v>
                </c:pt>
                <c:pt idx="946">
                  <c:v>14.366666666666667</c:v>
                </c:pt>
                <c:pt idx="947">
                  <c:v>14.383333333333333</c:v>
                </c:pt>
                <c:pt idx="948">
                  <c:v>14.4</c:v>
                </c:pt>
                <c:pt idx="949">
                  <c:v>14.416666666666666</c:v>
                </c:pt>
                <c:pt idx="950">
                  <c:v>14.433333333333334</c:v>
                </c:pt>
                <c:pt idx="951">
                  <c:v>14.45</c:v>
                </c:pt>
                <c:pt idx="952">
                  <c:v>14.466666666666667</c:v>
                </c:pt>
                <c:pt idx="953">
                  <c:v>14.483333333333333</c:v>
                </c:pt>
                <c:pt idx="954">
                  <c:v>14.5</c:v>
                </c:pt>
                <c:pt idx="955">
                  <c:v>14.516666666666667</c:v>
                </c:pt>
                <c:pt idx="956">
                  <c:v>14.533333333333333</c:v>
                </c:pt>
                <c:pt idx="957">
                  <c:v>14.55</c:v>
                </c:pt>
                <c:pt idx="958">
                  <c:v>14.566666666666666</c:v>
                </c:pt>
                <c:pt idx="959">
                  <c:v>14.583333333333334</c:v>
                </c:pt>
                <c:pt idx="960">
                  <c:v>14.6</c:v>
                </c:pt>
                <c:pt idx="961">
                  <c:v>14.616666666666667</c:v>
                </c:pt>
                <c:pt idx="962">
                  <c:v>14.633333333333333</c:v>
                </c:pt>
                <c:pt idx="963">
                  <c:v>14.65</c:v>
                </c:pt>
                <c:pt idx="964">
                  <c:v>14.666666666666666</c:v>
                </c:pt>
                <c:pt idx="965">
                  <c:v>14.683333333333334</c:v>
                </c:pt>
                <c:pt idx="966">
                  <c:v>14.7</c:v>
                </c:pt>
                <c:pt idx="967">
                  <c:v>14.716666666666667</c:v>
                </c:pt>
                <c:pt idx="968">
                  <c:v>14.733333333333333</c:v>
                </c:pt>
                <c:pt idx="969">
                  <c:v>14.75</c:v>
                </c:pt>
                <c:pt idx="970">
                  <c:v>14.766666666666667</c:v>
                </c:pt>
                <c:pt idx="971">
                  <c:v>14.783333333333333</c:v>
                </c:pt>
                <c:pt idx="972">
                  <c:v>14.8</c:v>
                </c:pt>
                <c:pt idx="973">
                  <c:v>14.816666666666666</c:v>
                </c:pt>
                <c:pt idx="974">
                  <c:v>14.833333333333334</c:v>
                </c:pt>
                <c:pt idx="975">
                  <c:v>14.85</c:v>
                </c:pt>
                <c:pt idx="976">
                  <c:v>14.866666666666667</c:v>
                </c:pt>
                <c:pt idx="977">
                  <c:v>14.883333333333333</c:v>
                </c:pt>
                <c:pt idx="978">
                  <c:v>14.9</c:v>
                </c:pt>
                <c:pt idx="979">
                  <c:v>14.916666666666666</c:v>
                </c:pt>
                <c:pt idx="980">
                  <c:v>14.933333333333334</c:v>
                </c:pt>
                <c:pt idx="981">
                  <c:v>14.95</c:v>
                </c:pt>
                <c:pt idx="982">
                  <c:v>14.966666666666667</c:v>
                </c:pt>
                <c:pt idx="983">
                  <c:v>14.983333333333333</c:v>
                </c:pt>
                <c:pt idx="984">
                  <c:v>15</c:v>
                </c:pt>
                <c:pt idx="985">
                  <c:v>15.016666666666667</c:v>
                </c:pt>
                <c:pt idx="986">
                  <c:v>15.033333333333333</c:v>
                </c:pt>
                <c:pt idx="987">
                  <c:v>15.05</c:v>
                </c:pt>
                <c:pt idx="988">
                  <c:v>15.066666666666666</c:v>
                </c:pt>
                <c:pt idx="989">
                  <c:v>15.083333333333334</c:v>
                </c:pt>
                <c:pt idx="990">
                  <c:v>15.1</c:v>
                </c:pt>
                <c:pt idx="991">
                  <c:v>15.116666666666667</c:v>
                </c:pt>
                <c:pt idx="992">
                  <c:v>15.133333333333333</c:v>
                </c:pt>
                <c:pt idx="993">
                  <c:v>15.15</c:v>
                </c:pt>
                <c:pt idx="994">
                  <c:v>15.166666666666666</c:v>
                </c:pt>
                <c:pt idx="995">
                  <c:v>15.183333333333334</c:v>
                </c:pt>
                <c:pt idx="996">
                  <c:v>15.2</c:v>
                </c:pt>
                <c:pt idx="997">
                  <c:v>15.216666666666667</c:v>
                </c:pt>
                <c:pt idx="998">
                  <c:v>15.233333333333333</c:v>
                </c:pt>
                <c:pt idx="999">
                  <c:v>15.25</c:v>
                </c:pt>
                <c:pt idx="1000">
                  <c:v>15.266666666666667</c:v>
                </c:pt>
                <c:pt idx="1001">
                  <c:v>15.283333333333333</c:v>
                </c:pt>
                <c:pt idx="1002">
                  <c:v>15.3</c:v>
                </c:pt>
                <c:pt idx="1003">
                  <c:v>15.316666666666666</c:v>
                </c:pt>
                <c:pt idx="1004">
                  <c:v>15.333333333333334</c:v>
                </c:pt>
                <c:pt idx="1005">
                  <c:v>15.35</c:v>
                </c:pt>
                <c:pt idx="1006">
                  <c:v>15.366666666666667</c:v>
                </c:pt>
                <c:pt idx="1007">
                  <c:v>15.383333333333333</c:v>
                </c:pt>
                <c:pt idx="1008">
                  <c:v>15.4</c:v>
                </c:pt>
                <c:pt idx="1009">
                  <c:v>15.416666666666666</c:v>
                </c:pt>
                <c:pt idx="1010">
                  <c:v>15.433333333333334</c:v>
                </c:pt>
                <c:pt idx="1011">
                  <c:v>15.45</c:v>
                </c:pt>
                <c:pt idx="1012">
                  <c:v>15.466666666666667</c:v>
                </c:pt>
                <c:pt idx="1013">
                  <c:v>15.483333333333333</c:v>
                </c:pt>
                <c:pt idx="1014">
                  <c:v>15.5</c:v>
                </c:pt>
                <c:pt idx="1015">
                  <c:v>15.516666666666667</c:v>
                </c:pt>
                <c:pt idx="1016">
                  <c:v>15.533333333333333</c:v>
                </c:pt>
                <c:pt idx="1017">
                  <c:v>15.55</c:v>
                </c:pt>
                <c:pt idx="1018">
                  <c:v>15.566666666666666</c:v>
                </c:pt>
                <c:pt idx="1019">
                  <c:v>15.583333333333334</c:v>
                </c:pt>
                <c:pt idx="1020">
                  <c:v>15.6</c:v>
                </c:pt>
                <c:pt idx="1021">
                  <c:v>15.616666666666667</c:v>
                </c:pt>
                <c:pt idx="1022">
                  <c:v>15.633333333333333</c:v>
                </c:pt>
                <c:pt idx="1023">
                  <c:v>15.65</c:v>
                </c:pt>
                <c:pt idx="1024">
                  <c:v>15.666666666666666</c:v>
                </c:pt>
                <c:pt idx="1025">
                  <c:v>15.683333333333334</c:v>
                </c:pt>
                <c:pt idx="1026">
                  <c:v>15.7</c:v>
                </c:pt>
                <c:pt idx="1027">
                  <c:v>15.716666666666667</c:v>
                </c:pt>
                <c:pt idx="1028">
                  <c:v>15.733333333333333</c:v>
                </c:pt>
                <c:pt idx="1029">
                  <c:v>15.75</c:v>
                </c:pt>
                <c:pt idx="1030">
                  <c:v>15.766666666666667</c:v>
                </c:pt>
                <c:pt idx="1031">
                  <c:v>15.783333333333333</c:v>
                </c:pt>
                <c:pt idx="1032">
                  <c:v>15.8</c:v>
                </c:pt>
                <c:pt idx="1033">
                  <c:v>15.816666666666666</c:v>
                </c:pt>
                <c:pt idx="1034">
                  <c:v>15.833333333333334</c:v>
                </c:pt>
                <c:pt idx="1035">
                  <c:v>15.85</c:v>
                </c:pt>
                <c:pt idx="1036">
                  <c:v>15.866666666666667</c:v>
                </c:pt>
                <c:pt idx="1037">
                  <c:v>15.883333333333333</c:v>
                </c:pt>
                <c:pt idx="1038">
                  <c:v>15.9</c:v>
                </c:pt>
                <c:pt idx="1039">
                  <c:v>15.916666666666666</c:v>
                </c:pt>
                <c:pt idx="1040">
                  <c:v>15.933333333333334</c:v>
                </c:pt>
                <c:pt idx="1041">
                  <c:v>15.95</c:v>
                </c:pt>
                <c:pt idx="1042">
                  <c:v>15.966666666666667</c:v>
                </c:pt>
                <c:pt idx="1043">
                  <c:v>15.983333333333333</c:v>
                </c:pt>
                <c:pt idx="1044">
                  <c:v>16</c:v>
                </c:pt>
                <c:pt idx="1045">
                  <c:v>16.016666666666666</c:v>
                </c:pt>
                <c:pt idx="1046">
                  <c:v>16.033333333333335</c:v>
                </c:pt>
                <c:pt idx="1047">
                  <c:v>16.05</c:v>
                </c:pt>
                <c:pt idx="1048">
                  <c:v>16.066666666666666</c:v>
                </c:pt>
                <c:pt idx="1049">
                  <c:v>16.083333333333332</c:v>
                </c:pt>
                <c:pt idx="1050">
                  <c:v>16.100000000000001</c:v>
                </c:pt>
                <c:pt idx="1051">
                  <c:v>16.116666666666667</c:v>
                </c:pt>
                <c:pt idx="1052">
                  <c:v>16.133333333333333</c:v>
                </c:pt>
                <c:pt idx="1053">
                  <c:v>16.149999999999999</c:v>
                </c:pt>
                <c:pt idx="1054">
                  <c:v>16.166666666666668</c:v>
                </c:pt>
                <c:pt idx="1055">
                  <c:v>16.183333333333334</c:v>
                </c:pt>
                <c:pt idx="1056">
                  <c:v>16.2</c:v>
                </c:pt>
                <c:pt idx="1057">
                  <c:v>16.216666666666665</c:v>
                </c:pt>
                <c:pt idx="1058">
                  <c:v>16.233333333333334</c:v>
                </c:pt>
                <c:pt idx="1059">
                  <c:v>16.25</c:v>
                </c:pt>
                <c:pt idx="1060">
                  <c:v>16.266666666666666</c:v>
                </c:pt>
                <c:pt idx="1061">
                  <c:v>16.283333333333335</c:v>
                </c:pt>
                <c:pt idx="1062">
                  <c:v>16.3</c:v>
                </c:pt>
                <c:pt idx="1063">
                  <c:v>16.316666666666666</c:v>
                </c:pt>
                <c:pt idx="1064">
                  <c:v>16.333333333333332</c:v>
                </c:pt>
                <c:pt idx="1065">
                  <c:v>16.350000000000001</c:v>
                </c:pt>
                <c:pt idx="1066">
                  <c:v>16.366666666666667</c:v>
                </c:pt>
                <c:pt idx="1067">
                  <c:v>16.383333333333333</c:v>
                </c:pt>
                <c:pt idx="1068">
                  <c:v>16.399999999999999</c:v>
                </c:pt>
                <c:pt idx="1069">
                  <c:v>16.416666666666668</c:v>
                </c:pt>
                <c:pt idx="1070">
                  <c:v>16.433333333333334</c:v>
                </c:pt>
                <c:pt idx="1071">
                  <c:v>16.45</c:v>
                </c:pt>
                <c:pt idx="1072">
                  <c:v>16.466666666666665</c:v>
                </c:pt>
                <c:pt idx="1073">
                  <c:v>16.483333333333334</c:v>
                </c:pt>
                <c:pt idx="1074">
                  <c:v>16.5</c:v>
                </c:pt>
                <c:pt idx="1075">
                  <c:v>16.516666666666666</c:v>
                </c:pt>
                <c:pt idx="1076">
                  <c:v>16.533333333333335</c:v>
                </c:pt>
                <c:pt idx="1077">
                  <c:v>16.55</c:v>
                </c:pt>
                <c:pt idx="1078">
                  <c:v>16.566666666666666</c:v>
                </c:pt>
                <c:pt idx="1079">
                  <c:v>16.583333333333332</c:v>
                </c:pt>
                <c:pt idx="1080">
                  <c:v>16.600000000000001</c:v>
                </c:pt>
                <c:pt idx="1081">
                  <c:v>16.616666666666667</c:v>
                </c:pt>
                <c:pt idx="1082">
                  <c:v>16.633333333333333</c:v>
                </c:pt>
                <c:pt idx="1083">
                  <c:v>16.649999999999999</c:v>
                </c:pt>
                <c:pt idx="1084">
                  <c:v>16.666666666666668</c:v>
                </c:pt>
                <c:pt idx="1085">
                  <c:v>16.683333333333334</c:v>
                </c:pt>
                <c:pt idx="1086">
                  <c:v>16.7</c:v>
                </c:pt>
                <c:pt idx="1087">
                  <c:v>16.716666666666665</c:v>
                </c:pt>
                <c:pt idx="1088">
                  <c:v>16.733333333333334</c:v>
                </c:pt>
                <c:pt idx="1089">
                  <c:v>16.75</c:v>
                </c:pt>
                <c:pt idx="1090">
                  <c:v>16.766666666666666</c:v>
                </c:pt>
                <c:pt idx="1091">
                  <c:v>16.783333333333335</c:v>
                </c:pt>
                <c:pt idx="1092">
                  <c:v>16.8</c:v>
                </c:pt>
                <c:pt idx="1093">
                  <c:v>16.816666666666666</c:v>
                </c:pt>
                <c:pt idx="1094">
                  <c:v>16.833333333333332</c:v>
                </c:pt>
                <c:pt idx="1095">
                  <c:v>16.850000000000001</c:v>
                </c:pt>
                <c:pt idx="1096">
                  <c:v>16.866666666666667</c:v>
                </c:pt>
                <c:pt idx="1097">
                  <c:v>16.883333333333333</c:v>
                </c:pt>
                <c:pt idx="1098">
                  <c:v>16.899999999999999</c:v>
                </c:pt>
                <c:pt idx="1099">
                  <c:v>16.916666666666668</c:v>
                </c:pt>
                <c:pt idx="1100">
                  <c:v>16.933333333333334</c:v>
                </c:pt>
                <c:pt idx="1101">
                  <c:v>16.95</c:v>
                </c:pt>
                <c:pt idx="1102">
                  <c:v>16.966666666666665</c:v>
                </c:pt>
                <c:pt idx="1103">
                  <c:v>16.983333333333334</c:v>
                </c:pt>
                <c:pt idx="1104">
                  <c:v>17</c:v>
                </c:pt>
                <c:pt idx="1105">
                  <c:v>17.016666666666666</c:v>
                </c:pt>
                <c:pt idx="1106">
                  <c:v>17.033333333333335</c:v>
                </c:pt>
                <c:pt idx="1107">
                  <c:v>17.05</c:v>
                </c:pt>
                <c:pt idx="1108">
                  <c:v>17.066666666666666</c:v>
                </c:pt>
                <c:pt idx="1109">
                  <c:v>17.083333333333332</c:v>
                </c:pt>
                <c:pt idx="1110">
                  <c:v>17.100000000000001</c:v>
                </c:pt>
                <c:pt idx="1111">
                  <c:v>17.116666666666667</c:v>
                </c:pt>
                <c:pt idx="1112">
                  <c:v>17.133333333333333</c:v>
                </c:pt>
                <c:pt idx="1113">
                  <c:v>17.149999999999999</c:v>
                </c:pt>
                <c:pt idx="1114">
                  <c:v>17.166666666666668</c:v>
                </c:pt>
                <c:pt idx="1115">
                  <c:v>17.183333333333334</c:v>
                </c:pt>
                <c:pt idx="1116">
                  <c:v>17.2</c:v>
                </c:pt>
                <c:pt idx="1117">
                  <c:v>17.216666666666665</c:v>
                </c:pt>
                <c:pt idx="1118">
                  <c:v>17.233333333333334</c:v>
                </c:pt>
                <c:pt idx="1119">
                  <c:v>17.25</c:v>
                </c:pt>
                <c:pt idx="1120">
                  <c:v>17.266666666666666</c:v>
                </c:pt>
                <c:pt idx="1121">
                  <c:v>17.283333333333335</c:v>
                </c:pt>
                <c:pt idx="1122">
                  <c:v>17.3</c:v>
                </c:pt>
                <c:pt idx="1123">
                  <c:v>17.316666666666666</c:v>
                </c:pt>
                <c:pt idx="1124">
                  <c:v>17.333333333333332</c:v>
                </c:pt>
                <c:pt idx="1125">
                  <c:v>17.350000000000001</c:v>
                </c:pt>
                <c:pt idx="1126">
                  <c:v>17.366666666666667</c:v>
                </c:pt>
                <c:pt idx="1127">
                  <c:v>17.383333333333333</c:v>
                </c:pt>
                <c:pt idx="1128">
                  <c:v>17.399999999999999</c:v>
                </c:pt>
                <c:pt idx="1129">
                  <c:v>17.416666666666668</c:v>
                </c:pt>
                <c:pt idx="1130">
                  <c:v>17.433333333333334</c:v>
                </c:pt>
                <c:pt idx="1131">
                  <c:v>17.45</c:v>
                </c:pt>
                <c:pt idx="1132">
                  <c:v>17.466666666666665</c:v>
                </c:pt>
                <c:pt idx="1133">
                  <c:v>17.483333333333334</c:v>
                </c:pt>
                <c:pt idx="1134">
                  <c:v>17.5</c:v>
                </c:pt>
                <c:pt idx="1135">
                  <c:v>17.516666666666666</c:v>
                </c:pt>
                <c:pt idx="1136">
                  <c:v>17.533333333333335</c:v>
                </c:pt>
                <c:pt idx="1137">
                  <c:v>17.55</c:v>
                </c:pt>
                <c:pt idx="1138">
                  <c:v>17.566666666666666</c:v>
                </c:pt>
                <c:pt idx="1139">
                  <c:v>17.583333333333332</c:v>
                </c:pt>
                <c:pt idx="1140">
                  <c:v>17.600000000000001</c:v>
                </c:pt>
                <c:pt idx="1141">
                  <c:v>17.616666666666667</c:v>
                </c:pt>
                <c:pt idx="1142">
                  <c:v>17.633333333333333</c:v>
                </c:pt>
                <c:pt idx="1143">
                  <c:v>17.649999999999999</c:v>
                </c:pt>
                <c:pt idx="1144">
                  <c:v>17.666666666666668</c:v>
                </c:pt>
                <c:pt idx="1145">
                  <c:v>17.683333333333334</c:v>
                </c:pt>
                <c:pt idx="1146">
                  <c:v>17.7</c:v>
                </c:pt>
                <c:pt idx="1147">
                  <c:v>17.716666666666665</c:v>
                </c:pt>
                <c:pt idx="1148">
                  <c:v>17.733333333333334</c:v>
                </c:pt>
                <c:pt idx="1149">
                  <c:v>17.75</c:v>
                </c:pt>
                <c:pt idx="1150">
                  <c:v>17.766666666666666</c:v>
                </c:pt>
                <c:pt idx="1151">
                  <c:v>17.783333333333335</c:v>
                </c:pt>
                <c:pt idx="1152">
                  <c:v>17.8</c:v>
                </c:pt>
                <c:pt idx="1153">
                  <c:v>17.816666666666666</c:v>
                </c:pt>
                <c:pt idx="1154">
                  <c:v>17.833333333333332</c:v>
                </c:pt>
                <c:pt idx="1155">
                  <c:v>17.850000000000001</c:v>
                </c:pt>
                <c:pt idx="1156">
                  <c:v>17.866666666666667</c:v>
                </c:pt>
                <c:pt idx="1157">
                  <c:v>17.883333333333333</c:v>
                </c:pt>
                <c:pt idx="1158">
                  <c:v>17.899999999999999</c:v>
                </c:pt>
                <c:pt idx="1159">
                  <c:v>17.916666666666668</c:v>
                </c:pt>
                <c:pt idx="1160">
                  <c:v>17.933333333333334</c:v>
                </c:pt>
                <c:pt idx="1161">
                  <c:v>17.95</c:v>
                </c:pt>
                <c:pt idx="1162">
                  <c:v>17.966666666666665</c:v>
                </c:pt>
                <c:pt idx="1163">
                  <c:v>17.983333333333334</c:v>
                </c:pt>
                <c:pt idx="1164">
                  <c:v>18</c:v>
                </c:pt>
                <c:pt idx="1165">
                  <c:v>18.016666666666666</c:v>
                </c:pt>
                <c:pt idx="1166">
                  <c:v>18.033333333333335</c:v>
                </c:pt>
                <c:pt idx="1167">
                  <c:v>18.05</c:v>
                </c:pt>
                <c:pt idx="1168">
                  <c:v>18.066666666666666</c:v>
                </c:pt>
                <c:pt idx="1169">
                  <c:v>18.083333333333332</c:v>
                </c:pt>
                <c:pt idx="1170">
                  <c:v>18.100000000000001</c:v>
                </c:pt>
                <c:pt idx="1171">
                  <c:v>18.116666666666667</c:v>
                </c:pt>
                <c:pt idx="1172">
                  <c:v>18.133333333333333</c:v>
                </c:pt>
                <c:pt idx="1173">
                  <c:v>18.149999999999999</c:v>
                </c:pt>
                <c:pt idx="1174">
                  <c:v>18.166666666666668</c:v>
                </c:pt>
                <c:pt idx="1175">
                  <c:v>18.183333333333334</c:v>
                </c:pt>
                <c:pt idx="1176">
                  <c:v>18.2</c:v>
                </c:pt>
                <c:pt idx="1177">
                  <c:v>18.216666666666665</c:v>
                </c:pt>
                <c:pt idx="1178">
                  <c:v>18.233333333333334</c:v>
                </c:pt>
                <c:pt idx="1179">
                  <c:v>18.25</c:v>
                </c:pt>
                <c:pt idx="1180">
                  <c:v>18.266666666666666</c:v>
                </c:pt>
                <c:pt idx="1181">
                  <c:v>18.283333333333335</c:v>
                </c:pt>
                <c:pt idx="1182">
                  <c:v>18.3</c:v>
                </c:pt>
                <c:pt idx="1183">
                  <c:v>18.316666666666666</c:v>
                </c:pt>
                <c:pt idx="1184">
                  <c:v>18.333333333333332</c:v>
                </c:pt>
                <c:pt idx="1185">
                  <c:v>18.350000000000001</c:v>
                </c:pt>
                <c:pt idx="1186">
                  <c:v>18.366666666666667</c:v>
                </c:pt>
                <c:pt idx="1187">
                  <c:v>18.383333333333333</c:v>
                </c:pt>
                <c:pt idx="1188">
                  <c:v>18.399999999999999</c:v>
                </c:pt>
                <c:pt idx="1189">
                  <c:v>18.416666666666668</c:v>
                </c:pt>
                <c:pt idx="1190">
                  <c:v>18.433333333333334</c:v>
                </c:pt>
                <c:pt idx="1191">
                  <c:v>18.45</c:v>
                </c:pt>
                <c:pt idx="1192">
                  <c:v>18.466666666666665</c:v>
                </c:pt>
                <c:pt idx="1193">
                  <c:v>18.483333333333334</c:v>
                </c:pt>
                <c:pt idx="1194">
                  <c:v>18.5</c:v>
                </c:pt>
                <c:pt idx="1195">
                  <c:v>18.516666666666666</c:v>
                </c:pt>
                <c:pt idx="1196">
                  <c:v>18.533333333333335</c:v>
                </c:pt>
                <c:pt idx="1197">
                  <c:v>18.55</c:v>
                </c:pt>
                <c:pt idx="1198">
                  <c:v>18.566666666666666</c:v>
                </c:pt>
                <c:pt idx="1199">
                  <c:v>18.583333333333332</c:v>
                </c:pt>
                <c:pt idx="1200">
                  <c:v>18.600000000000001</c:v>
                </c:pt>
                <c:pt idx="1201">
                  <c:v>18.616666666666667</c:v>
                </c:pt>
                <c:pt idx="1202">
                  <c:v>18.633333333333333</c:v>
                </c:pt>
                <c:pt idx="1203">
                  <c:v>18.649999999999999</c:v>
                </c:pt>
                <c:pt idx="1204">
                  <c:v>18.666666666666668</c:v>
                </c:pt>
                <c:pt idx="1205">
                  <c:v>18.683333333333334</c:v>
                </c:pt>
                <c:pt idx="1206">
                  <c:v>18.7</c:v>
                </c:pt>
                <c:pt idx="1207">
                  <c:v>18.716666666666665</c:v>
                </c:pt>
                <c:pt idx="1208">
                  <c:v>18.733333333333334</c:v>
                </c:pt>
                <c:pt idx="1209">
                  <c:v>18.75</c:v>
                </c:pt>
                <c:pt idx="1210">
                  <c:v>18.766666666666666</c:v>
                </c:pt>
                <c:pt idx="1211">
                  <c:v>18.783333333333335</c:v>
                </c:pt>
                <c:pt idx="1212">
                  <c:v>18.8</c:v>
                </c:pt>
                <c:pt idx="1213">
                  <c:v>18.816666666666666</c:v>
                </c:pt>
                <c:pt idx="1214">
                  <c:v>18.833333333333332</c:v>
                </c:pt>
                <c:pt idx="1215">
                  <c:v>18.850000000000001</c:v>
                </c:pt>
                <c:pt idx="1216">
                  <c:v>18.866666666666667</c:v>
                </c:pt>
                <c:pt idx="1217">
                  <c:v>18.883333333333333</c:v>
                </c:pt>
                <c:pt idx="1218">
                  <c:v>18.899999999999999</c:v>
                </c:pt>
                <c:pt idx="1219">
                  <c:v>18.916666666666668</c:v>
                </c:pt>
                <c:pt idx="1220">
                  <c:v>18.933333333333334</c:v>
                </c:pt>
                <c:pt idx="1221">
                  <c:v>18.95</c:v>
                </c:pt>
                <c:pt idx="1222">
                  <c:v>18.966666666666665</c:v>
                </c:pt>
                <c:pt idx="1223">
                  <c:v>18.983333333333334</c:v>
                </c:pt>
                <c:pt idx="1224">
                  <c:v>19</c:v>
                </c:pt>
                <c:pt idx="1225">
                  <c:v>19.016666666666666</c:v>
                </c:pt>
                <c:pt idx="1226">
                  <c:v>19.033333333333335</c:v>
                </c:pt>
                <c:pt idx="1227">
                  <c:v>19.05</c:v>
                </c:pt>
                <c:pt idx="1228">
                  <c:v>19.066666666666666</c:v>
                </c:pt>
                <c:pt idx="1229">
                  <c:v>19.083333333333332</c:v>
                </c:pt>
                <c:pt idx="1230">
                  <c:v>19.100000000000001</c:v>
                </c:pt>
                <c:pt idx="1231">
                  <c:v>19.116666666666667</c:v>
                </c:pt>
                <c:pt idx="1232">
                  <c:v>19.133333333333333</c:v>
                </c:pt>
                <c:pt idx="1233">
                  <c:v>19.149999999999999</c:v>
                </c:pt>
                <c:pt idx="1234">
                  <c:v>19.166666666666668</c:v>
                </c:pt>
                <c:pt idx="1235">
                  <c:v>19.183333333333334</c:v>
                </c:pt>
                <c:pt idx="1236">
                  <c:v>19.2</c:v>
                </c:pt>
                <c:pt idx="1237">
                  <c:v>19.216666666666665</c:v>
                </c:pt>
                <c:pt idx="1238">
                  <c:v>19.233333333333334</c:v>
                </c:pt>
                <c:pt idx="1239">
                  <c:v>19.25</c:v>
                </c:pt>
                <c:pt idx="1240">
                  <c:v>19.266666666666666</c:v>
                </c:pt>
                <c:pt idx="1241">
                  <c:v>19.283333333333335</c:v>
                </c:pt>
                <c:pt idx="1242">
                  <c:v>19.3</c:v>
                </c:pt>
                <c:pt idx="1243">
                  <c:v>19.316666666666666</c:v>
                </c:pt>
                <c:pt idx="1244">
                  <c:v>19.333333333333332</c:v>
                </c:pt>
                <c:pt idx="1245">
                  <c:v>19.350000000000001</c:v>
                </c:pt>
                <c:pt idx="1246">
                  <c:v>19.366666666666667</c:v>
                </c:pt>
                <c:pt idx="1247">
                  <c:v>19.383333333333333</c:v>
                </c:pt>
                <c:pt idx="1248">
                  <c:v>19.399999999999999</c:v>
                </c:pt>
                <c:pt idx="1249">
                  <c:v>19.416666666666668</c:v>
                </c:pt>
                <c:pt idx="1250">
                  <c:v>19.433333333333334</c:v>
                </c:pt>
                <c:pt idx="1251">
                  <c:v>19.45</c:v>
                </c:pt>
                <c:pt idx="1252">
                  <c:v>19.466666666666665</c:v>
                </c:pt>
                <c:pt idx="1253">
                  <c:v>19.483333333333334</c:v>
                </c:pt>
                <c:pt idx="1254">
                  <c:v>19.5</c:v>
                </c:pt>
                <c:pt idx="1255">
                  <c:v>19.516666666666666</c:v>
                </c:pt>
                <c:pt idx="1256">
                  <c:v>19.533333333333335</c:v>
                </c:pt>
                <c:pt idx="1257">
                  <c:v>19.55</c:v>
                </c:pt>
                <c:pt idx="1258">
                  <c:v>19.566666666666666</c:v>
                </c:pt>
                <c:pt idx="1259">
                  <c:v>19.583333333333332</c:v>
                </c:pt>
                <c:pt idx="1260">
                  <c:v>19.600000000000001</c:v>
                </c:pt>
                <c:pt idx="1261">
                  <c:v>19.616666666666667</c:v>
                </c:pt>
                <c:pt idx="1262">
                  <c:v>19.633333333333333</c:v>
                </c:pt>
                <c:pt idx="1263">
                  <c:v>19.649999999999999</c:v>
                </c:pt>
                <c:pt idx="1264">
                  <c:v>19.666666666666668</c:v>
                </c:pt>
                <c:pt idx="1265">
                  <c:v>19.683333333333334</c:v>
                </c:pt>
                <c:pt idx="1266">
                  <c:v>19.7</c:v>
                </c:pt>
                <c:pt idx="1267">
                  <c:v>19.716666666666665</c:v>
                </c:pt>
                <c:pt idx="1268">
                  <c:v>19.733333333333334</c:v>
                </c:pt>
                <c:pt idx="1269">
                  <c:v>19.75</c:v>
                </c:pt>
                <c:pt idx="1270">
                  <c:v>19.766666666666666</c:v>
                </c:pt>
                <c:pt idx="1271">
                  <c:v>19.783333333333335</c:v>
                </c:pt>
                <c:pt idx="1272">
                  <c:v>19.8</c:v>
                </c:pt>
                <c:pt idx="1273">
                  <c:v>19.816666666666666</c:v>
                </c:pt>
                <c:pt idx="1274">
                  <c:v>19.833333333333332</c:v>
                </c:pt>
                <c:pt idx="1275">
                  <c:v>19.850000000000001</c:v>
                </c:pt>
                <c:pt idx="1276">
                  <c:v>19.866666666666667</c:v>
                </c:pt>
                <c:pt idx="1277">
                  <c:v>19.883333333333333</c:v>
                </c:pt>
                <c:pt idx="1278">
                  <c:v>19.899999999999999</c:v>
                </c:pt>
                <c:pt idx="1279">
                  <c:v>19.916666666666668</c:v>
                </c:pt>
                <c:pt idx="1280">
                  <c:v>19.933333333333334</c:v>
                </c:pt>
                <c:pt idx="1281">
                  <c:v>19.95</c:v>
                </c:pt>
                <c:pt idx="1282">
                  <c:v>19.966666666666665</c:v>
                </c:pt>
                <c:pt idx="1283">
                  <c:v>19.983333333333334</c:v>
                </c:pt>
                <c:pt idx="1284">
                  <c:v>20</c:v>
                </c:pt>
                <c:pt idx="1285">
                  <c:v>20.016666666666666</c:v>
                </c:pt>
                <c:pt idx="1286">
                  <c:v>20.033333333333335</c:v>
                </c:pt>
                <c:pt idx="1287">
                  <c:v>20.05</c:v>
                </c:pt>
                <c:pt idx="1288">
                  <c:v>20.066666666666666</c:v>
                </c:pt>
                <c:pt idx="1289">
                  <c:v>20.083333333333332</c:v>
                </c:pt>
                <c:pt idx="1290">
                  <c:v>20.100000000000001</c:v>
                </c:pt>
                <c:pt idx="1291">
                  <c:v>20.116666666666667</c:v>
                </c:pt>
                <c:pt idx="1292">
                  <c:v>20.133333333333333</c:v>
                </c:pt>
                <c:pt idx="1293">
                  <c:v>20.149999999999999</c:v>
                </c:pt>
                <c:pt idx="1294">
                  <c:v>20.166666666666668</c:v>
                </c:pt>
                <c:pt idx="1295">
                  <c:v>20.183333333333334</c:v>
                </c:pt>
                <c:pt idx="1296">
                  <c:v>20.2</c:v>
                </c:pt>
                <c:pt idx="1297">
                  <c:v>20.216666666666665</c:v>
                </c:pt>
                <c:pt idx="1298">
                  <c:v>20.233333333333334</c:v>
                </c:pt>
                <c:pt idx="1299">
                  <c:v>20.25</c:v>
                </c:pt>
                <c:pt idx="1300">
                  <c:v>20.266666666666666</c:v>
                </c:pt>
                <c:pt idx="1301">
                  <c:v>20.283333333333335</c:v>
                </c:pt>
                <c:pt idx="1302">
                  <c:v>20.3</c:v>
                </c:pt>
                <c:pt idx="1303">
                  <c:v>20.316666666666666</c:v>
                </c:pt>
                <c:pt idx="1304">
                  <c:v>20.333333333333332</c:v>
                </c:pt>
                <c:pt idx="1305">
                  <c:v>20.350000000000001</c:v>
                </c:pt>
                <c:pt idx="1306">
                  <c:v>20.366666666666667</c:v>
                </c:pt>
                <c:pt idx="1307">
                  <c:v>20.383333333333333</c:v>
                </c:pt>
                <c:pt idx="1308">
                  <c:v>20.399999999999999</c:v>
                </c:pt>
                <c:pt idx="1309">
                  <c:v>20.416666666666668</c:v>
                </c:pt>
                <c:pt idx="1310">
                  <c:v>20.433333333333334</c:v>
                </c:pt>
                <c:pt idx="1311">
                  <c:v>20.45</c:v>
                </c:pt>
                <c:pt idx="1312">
                  <c:v>20.466666666666665</c:v>
                </c:pt>
                <c:pt idx="1313">
                  <c:v>20.483333333333334</c:v>
                </c:pt>
                <c:pt idx="1314">
                  <c:v>20.5</c:v>
                </c:pt>
                <c:pt idx="1315">
                  <c:v>20.516666666666666</c:v>
                </c:pt>
                <c:pt idx="1316">
                  <c:v>20.533333333333335</c:v>
                </c:pt>
                <c:pt idx="1317">
                  <c:v>20.55</c:v>
                </c:pt>
                <c:pt idx="1318">
                  <c:v>20.566666666666666</c:v>
                </c:pt>
                <c:pt idx="1319">
                  <c:v>20.583333333333332</c:v>
                </c:pt>
                <c:pt idx="1320">
                  <c:v>20.6</c:v>
                </c:pt>
                <c:pt idx="1321">
                  <c:v>20.616666666666667</c:v>
                </c:pt>
                <c:pt idx="1322">
                  <c:v>20.633333333333333</c:v>
                </c:pt>
                <c:pt idx="1323">
                  <c:v>20.65</c:v>
                </c:pt>
                <c:pt idx="1324">
                  <c:v>20.666666666666668</c:v>
                </c:pt>
                <c:pt idx="1325">
                  <c:v>20.683333333333334</c:v>
                </c:pt>
                <c:pt idx="1326">
                  <c:v>20.7</c:v>
                </c:pt>
                <c:pt idx="1327">
                  <c:v>20.716666666666665</c:v>
                </c:pt>
                <c:pt idx="1328">
                  <c:v>20.733333333333334</c:v>
                </c:pt>
                <c:pt idx="1329">
                  <c:v>20.75</c:v>
                </c:pt>
                <c:pt idx="1330">
                  <c:v>20.766666666666666</c:v>
                </c:pt>
                <c:pt idx="1331">
                  <c:v>20.783333333333335</c:v>
                </c:pt>
                <c:pt idx="1332">
                  <c:v>20.8</c:v>
                </c:pt>
                <c:pt idx="1333">
                  <c:v>20.816666666666666</c:v>
                </c:pt>
                <c:pt idx="1334">
                  <c:v>20.833333333333332</c:v>
                </c:pt>
                <c:pt idx="1335">
                  <c:v>20.85</c:v>
                </c:pt>
                <c:pt idx="1336">
                  <c:v>20.866666666666667</c:v>
                </c:pt>
                <c:pt idx="1337">
                  <c:v>20.883333333333333</c:v>
                </c:pt>
                <c:pt idx="1338">
                  <c:v>20.9</c:v>
                </c:pt>
                <c:pt idx="1339">
                  <c:v>20.916666666666668</c:v>
                </c:pt>
                <c:pt idx="1340">
                  <c:v>20.933333333333334</c:v>
                </c:pt>
                <c:pt idx="1341">
                  <c:v>20.95</c:v>
                </c:pt>
                <c:pt idx="1342">
                  <c:v>20.966666666666665</c:v>
                </c:pt>
                <c:pt idx="1343">
                  <c:v>20.983333333333334</c:v>
                </c:pt>
                <c:pt idx="1344">
                  <c:v>21</c:v>
                </c:pt>
                <c:pt idx="1345">
                  <c:v>21.016666666666666</c:v>
                </c:pt>
                <c:pt idx="1346">
                  <c:v>21.033333333333335</c:v>
                </c:pt>
                <c:pt idx="1347">
                  <c:v>21.05</c:v>
                </c:pt>
                <c:pt idx="1348">
                  <c:v>21.066666666666666</c:v>
                </c:pt>
                <c:pt idx="1349">
                  <c:v>21.083333333333332</c:v>
                </c:pt>
                <c:pt idx="1350">
                  <c:v>21.1</c:v>
                </c:pt>
                <c:pt idx="1351">
                  <c:v>21.116666666666667</c:v>
                </c:pt>
                <c:pt idx="1352">
                  <c:v>21.133333333333333</c:v>
                </c:pt>
                <c:pt idx="1353">
                  <c:v>21.15</c:v>
                </c:pt>
                <c:pt idx="1354">
                  <c:v>21.166666666666668</c:v>
                </c:pt>
                <c:pt idx="1355">
                  <c:v>21.183333333333334</c:v>
                </c:pt>
                <c:pt idx="1356">
                  <c:v>21.2</c:v>
                </c:pt>
                <c:pt idx="1357">
                  <c:v>21.216666666666665</c:v>
                </c:pt>
                <c:pt idx="1358">
                  <c:v>21.233333333333334</c:v>
                </c:pt>
                <c:pt idx="1359">
                  <c:v>21.25</c:v>
                </c:pt>
                <c:pt idx="1360">
                  <c:v>21.266666666666666</c:v>
                </c:pt>
                <c:pt idx="1361">
                  <c:v>21.283333333333335</c:v>
                </c:pt>
                <c:pt idx="1362">
                  <c:v>21.3</c:v>
                </c:pt>
                <c:pt idx="1363">
                  <c:v>21.316666666666666</c:v>
                </c:pt>
                <c:pt idx="1364">
                  <c:v>21.333333333333332</c:v>
                </c:pt>
                <c:pt idx="1365">
                  <c:v>21.35</c:v>
                </c:pt>
                <c:pt idx="1366">
                  <c:v>21.366666666666667</c:v>
                </c:pt>
                <c:pt idx="1367">
                  <c:v>21.383333333333333</c:v>
                </c:pt>
                <c:pt idx="1368">
                  <c:v>21.4</c:v>
                </c:pt>
                <c:pt idx="1369">
                  <c:v>21.416666666666668</c:v>
                </c:pt>
                <c:pt idx="1370">
                  <c:v>21.433333333333334</c:v>
                </c:pt>
                <c:pt idx="1371">
                  <c:v>21.45</c:v>
                </c:pt>
                <c:pt idx="1372">
                  <c:v>21.466666666666665</c:v>
                </c:pt>
                <c:pt idx="1373">
                  <c:v>21.483333333333334</c:v>
                </c:pt>
                <c:pt idx="1374">
                  <c:v>21.5</c:v>
                </c:pt>
                <c:pt idx="1375">
                  <c:v>21.516666666666666</c:v>
                </c:pt>
                <c:pt idx="1376">
                  <c:v>21.533333333333335</c:v>
                </c:pt>
                <c:pt idx="1377">
                  <c:v>21.55</c:v>
                </c:pt>
                <c:pt idx="1378">
                  <c:v>21.566666666666666</c:v>
                </c:pt>
                <c:pt idx="1379">
                  <c:v>21.583333333333332</c:v>
                </c:pt>
                <c:pt idx="1380">
                  <c:v>21.6</c:v>
                </c:pt>
                <c:pt idx="1381">
                  <c:v>21.616666666666667</c:v>
                </c:pt>
                <c:pt idx="1382">
                  <c:v>21.633333333333333</c:v>
                </c:pt>
                <c:pt idx="1383">
                  <c:v>21.65</c:v>
                </c:pt>
                <c:pt idx="1384">
                  <c:v>21.666666666666668</c:v>
                </c:pt>
                <c:pt idx="1385">
                  <c:v>21.683333333333334</c:v>
                </c:pt>
                <c:pt idx="1386">
                  <c:v>21.7</c:v>
                </c:pt>
                <c:pt idx="1387">
                  <c:v>21.716666666666665</c:v>
                </c:pt>
                <c:pt idx="1388">
                  <c:v>21.733333333333334</c:v>
                </c:pt>
                <c:pt idx="1389">
                  <c:v>21.75</c:v>
                </c:pt>
                <c:pt idx="1390">
                  <c:v>21.766666666666666</c:v>
                </c:pt>
                <c:pt idx="1391">
                  <c:v>21.783333333333335</c:v>
                </c:pt>
                <c:pt idx="1392">
                  <c:v>21.8</c:v>
                </c:pt>
                <c:pt idx="1393">
                  <c:v>21.816666666666666</c:v>
                </c:pt>
                <c:pt idx="1394">
                  <c:v>21.833333333333332</c:v>
                </c:pt>
                <c:pt idx="1395">
                  <c:v>21.85</c:v>
                </c:pt>
                <c:pt idx="1396">
                  <c:v>21.866666666666667</c:v>
                </c:pt>
                <c:pt idx="1397">
                  <c:v>21.883333333333333</c:v>
                </c:pt>
                <c:pt idx="1398">
                  <c:v>21.9</c:v>
                </c:pt>
                <c:pt idx="1399">
                  <c:v>21.916666666666668</c:v>
                </c:pt>
                <c:pt idx="1400">
                  <c:v>21.933333333333334</c:v>
                </c:pt>
                <c:pt idx="1401">
                  <c:v>21.95</c:v>
                </c:pt>
                <c:pt idx="1402">
                  <c:v>21.966666666666665</c:v>
                </c:pt>
                <c:pt idx="1403">
                  <c:v>21.983333333333334</c:v>
                </c:pt>
                <c:pt idx="1404">
                  <c:v>22</c:v>
                </c:pt>
                <c:pt idx="1405">
                  <c:v>22.016666666666666</c:v>
                </c:pt>
                <c:pt idx="1406">
                  <c:v>22.033333333333335</c:v>
                </c:pt>
                <c:pt idx="1407">
                  <c:v>22.05</c:v>
                </c:pt>
                <c:pt idx="1408">
                  <c:v>22.066666666666666</c:v>
                </c:pt>
                <c:pt idx="1409">
                  <c:v>22.083333333333332</c:v>
                </c:pt>
                <c:pt idx="1410">
                  <c:v>22.1</c:v>
                </c:pt>
                <c:pt idx="1411">
                  <c:v>22.116666666666667</c:v>
                </c:pt>
                <c:pt idx="1412">
                  <c:v>22.133333333333333</c:v>
                </c:pt>
                <c:pt idx="1413">
                  <c:v>22.15</c:v>
                </c:pt>
                <c:pt idx="1414">
                  <c:v>22.166666666666668</c:v>
                </c:pt>
                <c:pt idx="1415">
                  <c:v>22.183333333333334</c:v>
                </c:pt>
                <c:pt idx="1416">
                  <c:v>22.2</c:v>
                </c:pt>
                <c:pt idx="1417">
                  <c:v>22.216666666666665</c:v>
                </c:pt>
                <c:pt idx="1418">
                  <c:v>22.233333333333334</c:v>
                </c:pt>
                <c:pt idx="1419">
                  <c:v>22.25</c:v>
                </c:pt>
                <c:pt idx="1420">
                  <c:v>22.266666666666666</c:v>
                </c:pt>
                <c:pt idx="1421">
                  <c:v>22.283333333333335</c:v>
                </c:pt>
                <c:pt idx="1422">
                  <c:v>22.3</c:v>
                </c:pt>
                <c:pt idx="1423">
                  <c:v>22.316666666666666</c:v>
                </c:pt>
                <c:pt idx="1424">
                  <c:v>22.333333333333332</c:v>
                </c:pt>
                <c:pt idx="1425">
                  <c:v>22.35</c:v>
                </c:pt>
                <c:pt idx="1426">
                  <c:v>22.366666666666667</c:v>
                </c:pt>
                <c:pt idx="1427">
                  <c:v>22.383333333333333</c:v>
                </c:pt>
                <c:pt idx="1428">
                  <c:v>22.4</c:v>
                </c:pt>
                <c:pt idx="1429">
                  <c:v>22.416666666666668</c:v>
                </c:pt>
                <c:pt idx="1430">
                  <c:v>22.433333333333334</c:v>
                </c:pt>
                <c:pt idx="1431">
                  <c:v>22.45</c:v>
                </c:pt>
                <c:pt idx="1432">
                  <c:v>22.466666666666665</c:v>
                </c:pt>
                <c:pt idx="1433">
                  <c:v>22.483333333333334</c:v>
                </c:pt>
                <c:pt idx="1434">
                  <c:v>22.5</c:v>
                </c:pt>
                <c:pt idx="1435">
                  <c:v>22.516666666666666</c:v>
                </c:pt>
                <c:pt idx="1436">
                  <c:v>22.533333333333335</c:v>
                </c:pt>
                <c:pt idx="1437">
                  <c:v>22.55</c:v>
                </c:pt>
                <c:pt idx="1438">
                  <c:v>22.566666666666666</c:v>
                </c:pt>
                <c:pt idx="1439">
                  <c:v>22.583333333333332</c:v>
                </c:pt>
                <c:pt idx="1440">
                  <c:v>22.6</c:v>
                </c:pt>
                <c:pt idx="1441">
                  <c:v>22.616666666666667</c:v>
                </c:pt>
                <c:pt idx="1442">
                  <c:v>22.633333333333333</c:v>
                </c:pt>
                <c:pt idx="1443">
                  <c:v>22.65</c:v>
                </c:pt>
                <c:pt idx="1444">
                  <c:v>22.666666666666668</c:v>
                </c:pt>
                <c:pt idx="1445">
                  <c:v>22.683333333333334</c:v>
                </c:pt>
                <c:pt idx="1446">
                  <c:v>22.7</c:v>
                </c:pt>
                <c:pt idx="1447">
                  <c:v>22.716666666666665</c:v>
                </c:pt>
                <c:pt idx="1448">
                  <c:v>22.733333333333334</c:v>
                </c:pt>
                <c:pt idx="1449">
                  <c:v>22.75</c:v>
                </c:pt>
                <c:pt idx="1450">
                  <c:v>22.766666666666666</c:v>
                </c:pt>
                <c:pt idx="1451">
                  <c:v>22.783333333333335</c:v>
                </c:pt>
                <c:pt idx="1452">
                  <c:v>22.8</c:v>
                </c:pt>
                <c:pt idx="1453">
                  <c:v>22.816666666666666</c:v>
                </c:pt>
                <c:pt idx="1454">
                  <c:v>22.833333333333332</c:v>
                </c:pt>
                <c:pt idx="1455">
                  <c:v>22.85</c:v>
                </c:pt>
                <c:pt idx="1456">
                  <c:v>22.866666666666667</c:v>
                </c:pt>
                <c:pt idx="1457">
                  <c:v>22.883333333333333</c:v>
                </c:pt>
                <c:pt idx="1458">
                  <c:v>22.9</c:v>
                </c:pt>
                <c:pt idx="1459">
                  <c:v>22.916666666666668</c:v>
                </c:pt>
                <c:pt idx="1460">
                  <c:v>22.933333333333334</c:v>
                </c:pt>
                <c:pt idx="1461">
                  <c:v>22.95</c:v>
                </c:pt>
                <c:pt idx="1462">
                  <c:v>22.966666666666665</c:v>
                </c:pt>
                <c:pt idx="1463">
                  <c:v>22.983333333333334</c:v>
                </c:pt>
                <c:pt idx="1464">
                  <c:v>23</c:v>
                </c:pt>
                <c:pt idx="1465">
                  <c:v>23.016666666666666</c:v>
                </c:pt>
                <c:pt idx="1466">
                  <c:v>23.033333333333335</c:v>
                </c:pt>
                <c:pt idx="1467">
                  <c:v>23.05</c:v>
                </c:pt>
                <c:pt idx="1468">
                  <c:v>23.066666666666666</c:v>
                </c:pt>
                <c:pt idx="1469">
                  <c:v>23.083333333333332</c:v>
                </c:pt>
                <c:pt idx="1470">
                  <c:v>23.1</c:v>
                </c:pt>
                <c:pt idx="1471">
                  <c:v>23.116666666666667</c:v>
                </c:pt>
                <c:pt idx="1472">
                  <c:v>23.133333333333333</c:v>
                </c:pt>
                <c:pt idx="1473">
                  <c:v>23.15</c:v>
                </c:pt>
                <c:pt idx="1474">
                  <c:v>23.166666666666668</c:v>
                </c:pt>
                <c:pt idx="1475">
                  <c:v>23.183333333333334</c:v>
                </c:pt>
                <c:pt idx="1476">
                  <c:v>23.2</c:v>
                </c:pt>
                <c:pt idx="1477">
                  <c:v>23.216666666666665</c:v>
                </c:pt>
                <c:pt idx="1478">
                  <c:v>23.233333333333334</c:v>
                </c:pt>
                <c:pt idx="1479">
                  <c:v>23.25</c:v>
                </c:pt>
                <c:pt idx="1480">
                  <c:v>23.266666666666666</c:v>
                </c:pt>
                <c:pt idx="1481">
                  <c:v>23.283333333333335</c:v>
                </c:pt>
                <c:pt idx="1482">
                  <c:v>23.3</c:v>
                </c:pt>
                <c:pt idx="1483">
                  <c:v>23.316666666666666</c:v>
                </c:pt>
                <c:pt idx="1484">
                  <c:v>23.333333333333332</c:v>
                </c:pt>
                <c:pt idx="1485">
                  <c:v>23.35</c:v>
                </c:pt>
                <c:pt idx="1486">
                  <c:v>23.366666666666667</c:v>
                </c:pt>
                <c:pt idx="1487">
                  <c:v>23.383333333333333</c:v>
                </c:pt>
                <c:pt idx="1488">
                  <c:v>23.4</c:v>
                </c:pt>
                <c:pt idx="1489">
                  <c:v>23.416666666666668</c:v>
                </c:pt>
                <c:pt idx="1490">
                  <c:v>23.433333333333334</c:v>
                </c:pt>
                <c:pt idx="1491">
                  <c:v>23.45</c:v>
                </c:pt>
                <c:pt idx="1492">
                  <c:v>23.466666666666665</c:v>
                </c:pt>
                <c:pt idx="1493">
                  <c:v>23.483333333333334</c:v>
                </c:pt>
                <c:pt idx="1494">
                  <c:v>23.5</c:v>
                </c:pt>
                <c:pt idx="1495">
                  <c:v>23.516666666666666</c:v>
                </c:pt>
                <c:pt idx="1496">
                  <c:v>23.533333333333335</c:v>
                </c:pt>
                <c:pt idx="1497">
                  <c:v>23.55</c:v>
                </c:pt>
                <c:pt idx="1498">
                  <c:v>23.566666666666666</c:v>
                </c:pt>
                <c:pt idx="1499">
                  <c:v>23.583333333333332</c:v>
                </c:pt>
                <c:pt idx="1500">
                  <c:v>23.6</c:v>
                </c:pt>
                <c:pt idx="1501">
                  <c:v>23.616666666666667</c:v>
                </c:pt>
                <c:pt idx="1502">
                  <c:v>23.633333333333333</c:v>
                </c:pt>
                <c:pt idx="1503">
                  <c:v>23.65</c:v>
                </c:pt>
                <c:pt idx="1504">
                  <c:v>23.666666666666668</c:v>
                </c:pt>
                <c:pt idx="1505">
                  <c:v>23.683333333333334</c:v>
                </c:pt>
                <c:pt idx="1506">
                  <c:v>23.7</c:v>
                </c:pt>
                <c:pt idx="1507">
                  <c:v>23.716666666666665</c:v>
                </c:pt>
                <c:pt idx="1508">
                  <c:v>23.733333333333334</c:v>
                </c:pt>
                <c:pt idx="1509">
                  <c:v>23.75</c:v>
                </c:pt>
                <c:pt idx="1510">
                  <c:v>23.766666666666666</c:v>
                </c:pt>
                <c:pt idx="1511">
                  <c:v>23.783333333333335</c:v>
                </c:pt>
                <c:pt idx="1512">
                  <c:v>23.8</c:v>
                </c:pt>
                <c:pt idx="1513">
                  <c:v>23.816666666666666</c:v>
                </c:pt>
                <c:pt idx="1514">
                  <c:v>23.833333333333332</c:v>
                </c:pt>
                <c:pt idx="1515">
                  <c:v>23.85</c:v>
                </c:pt>
                <c:pt idx="1516">
                  <c:v>23.866666666666667</c:v>
                </c:pt>
                <c:pt idx="1517">
                  <c:v>23.883333333333333</c:v>
                </c:pt>
                <c:pt idx="1518">
                  <c:v>23.9</c:v>
                </c:pt>
                <c:pt idx="1519">
                  <c:v>23.916666666666668</c:v>
                </c:pt>
                <c:pt idx="1520">
                  <c:v>23.933333333333334</c:v>
                </c:pt>
                <c:pt idx="1521">
                  <c:v>23.95</c:v>
                </c:pt>
                <c:pt idx="1522">
                  <c:v>23.966666666666665</c:v>
                </c:pt>
                <c:pt idx="1523">
                  <c:v>23.983333333333334</c:v>
                </c:pt>
                <c:pt idx="1524">
                  <c:v>24</c:v>
                </c:pt>
                <c:pt idx="1525">
                  <c:v>24.016666666666666</c:v>
                </c:pt>
                <c:pt idx="1526">
                  <c:v>24.033333333333335</c:v>
                </c:pt>
                <c:pt idx="1527">
                  <c:v>24.05</c:v>
                </c:pt>
                <c:pt idx="1528">
                  <c:v>24.066666666666666</c:v>
                </c:pt>
                <c:pt idx="1529">
                  <c:v>24.083333333333332</c:v>
                </c:pt>
                <c:pt idx="1530">
                  <c:v>24.1</c:v>
                </c:pt>
                <c:pt idx="1531">
                  <c:v>24.116666666666667</c:v>
                </c:pt>
                <c:pt idx="1532">
                  <c:v>24.133333333333333</c:v>
                </c:pt>
                <c:pt idx="1533">
                  <c:v>24.15</c:v>
                </c:pt>
                <c:pt idx="1534">
                  <c:v>24.166666666666668</c:v>
                </c:pt>
                <c:pt idx="1535">
                  <c:v>24.183333333333334</c:v>
                </c:pt>
                <c:pt idx="1536">
                  <c:v>24.2</c:v>
                </c:pt>
                <c:pt idx="1537">
                  <c:v>24.216666666666665</c:v>
                </c:pt>
                <c:pt idx="1538">
                  <c:v>24.233333333333334</c:v>
                </c:pt>
                <c:pt idx="1539">
                  <c:v>24.25</c:v>
                </c:pt>
                <c:pt idx="1540">
                  <c:v>24.266666666666666</c:v>
                </c:pt>
                <c:pt idx="1541">
                  <c:v>24.283333333333335</c:v>
                </c:pt>
                <c:pt idx="1542">
                  <c:v>24.3</c:v>
                </c:pt>
                <c:pt idx="1543">
                  <c:v>24.316666666666666</c:v>
                </c:pt>
                <c:pt idx="1544">
                  <c:v>24.333333333333332</c:v>
                </c:pt>
                <c:pt idx="1545">
                  <c:v>24.35</c:v>
                </c:pt>
                <c:pt idx="1546">
                  <c:v>24.366666666666667</c:v>
                </c:pt>
                <c:pt idx="1547">
                  <c:v>24.383333333333333</c:v>
                </c:pt>
                <c:pt idx="1548">
                  <c:v>24.4</c:v>
                </c:pt>
                <c:pt idx="1549">
                  <c:v>24.416666666666668</c:v>
                </c:pt>
                <c:pt idx="1550">
                  <c:v>24.433333333333334</c:v>
                </c:pt>
                <c:pt idx="1551">
                  <c:v>24.45</c:v>
                </c:pt>
                <c:pt idx="1552">
                  <c:v>24.466666666666665</c:v>
                </c:pt>
                <c:pt idx="1553">
                  <c:v>24.483333333333334</c:v>
                </c:pt>
                <c:pt idx="1554">
                  <c:v>24.5</c:v>
                </c:pt>
                <c:pt idx="1555">
                  <c:v>24.516666666666666</c:v>
                </c:pt>
                <c:pt idx="1556">
                  <c:v>24.533333333333335</c:v>
                </c:pt>
                <c:pt idx="1557">
                  <c:v>24.55</c:v>
                </c:pt>
                <c:pt idx="1558">
                  <c:v>24.566666666666666</c:v>
                </c:pt>
                <c:pt idx="1559">
                  <c:v>24.583333333333332</c:v>
                </c:pt>
                <c:pt idx="1560">
                  <c:v>24.6</c:v>
                </c:pt>
                <c:pt idx="1561">
                  <c:v>24.616666666666667</c:v>
                </c:pt>
                <c:pt idx="1562">
                  <c:v>24.633333333333333</c:v>
                </c:pt>
                <c:pt idx="1563">
                  <c:v>24.65</c:v>
                </c:pt>
                <c:pt idx="1564">
                  <c:v>24.666666666666668</c:v>
                </c:pt>
                <c:pt idx="1565">
                  <c:v>24.683333333333334</c:v>
                </c:pt>
                <c:pt idx="1566">
                  <c:v>24.7</c:v>
                </c:pt>
                <c:pt idx="1567">
                  <c:v>24.716666666666665</c:v>
                </c:pt>
                <c:pt idx="1568">
                  <c:v>24.733333333333334</c:v>
                </c:pt>
                <c:pt idx="1569">
                  <c:v>24.75</c:v>
                </c:pt>
                <c:pt idx="1570">
                  <c:v>24.766666666666666</c:v>
                </c:pt>
                <c:pt idx="1571">
                  <c:v>24.783333333333335</c:v>
                </c:pt>
                <c:pt idx="1572">
                  <c:v>24.8</c:v>
                </c:pt>
                <c:pt idx="1573">
                  <c:v>24.816666666666666</c:v>
                </c:pt>
                <c:pt idx="1574">
                  <c:v>24.833333333333332</c:v>
                </c:pt>
                <c:pt idx="1575">
                  <c:v>24.85</c:v>
                </c:pt>
                <c:pt idx="1576">
                  <c:v>24.866666666666667</c:v>
                </c:pt>
                <c:pt idx="1577">
                  <c:v>24.883333333333333</c:v>
                </c:pt>
                <c:pt idx="1578">
                  <c:v>24.9</c:v>
                </c:pt>
                <c:pt idx="1579">
                  <c:v>24.916666666666668</c:v>
                </c:pt>
                <c:pt idx="1580">
                  <c:v>24.933333333333334</c:v>
                </c:pt>
                <c:pt idx="1581">
                  <c:v>24.95</c:v>
                </c:pt>
                <c:pt idx="1582">
                  <c:v>24.966666666666665</c:v>
                </c:pt>
                <c:pt idx="1583">
                  <c:v>24.983333333333334</c:v>
                </c:pt>
                <c:pt idx="1584">
                  <c:v>25</c:v>
                </c:pt>
                <c:pt idx="1585">
                  <c:v>25.016666666666666</c:v>
                </c:pt>
                <c:pt idx="1586">
                  <c:v>25.033333333333335</c:v>
                </c:pt>
                <c:pt idx="1587">
                  <c:v>25.05</c:v>
                </c:pt>
                <c:pt idx="1588">
                  <c:v>25.066666666666666</c:v>
                </c:pt>
                <c:pt idx="1589">
                  <c:v>25.083333333333332</c:v>
                </c:pt>
                <c:pt idx="1590">
                  <c:v>25.1</c:v>
                </c:pt>
                <c:pt idx="1591">
                  <c:v>25.116666666666667</c:v>
                </c:pt>
                <c:pt idx="1592">
                  <c:v>25.133333333333333</c:v>
                </c:pt>
                <c:pt idx="1593">
                  <c:v>25.15</c:v>
                </c:pt>
                <c:pt idx="1594">
                  <c:v>25.166666666666668</c:v>
                </c:pt>
                <c:pt idx="1595">
                  <c:v>25.183333333333334</c:v>
                </c:pt>
                <c:pt idx="1596">
                  <c:v>25.2</c:v>
                </c:pt>
                <c:pt idx="1597">
                  <c:v>25.216666666666665</c:v>
                </c:pt>
                <c:pt idx="1598">
                  <c:v>25.233333333333334</c:v>
                </c:pt>
                <c:pt idx="1599">
                  <c:v>25.25</c:v>
                </c:pt>
                <c:pt idx="1600">
                  <c:v>25.266666666666666</c:v>
                </c:pt>
                <c:pt idx="1601">
                  <c:v>25.283333333333335</c:v>
                </c:pt>
                <c:pt idx="1602">
                  <c:v>25.3</c:v>
                </c:pt>
                <c:pt idx="1603">
                  <c:v>25.316666666666666</c:v>
                </c:pt>
                <c:pt idx="1604">
                  <c:v>25.333333333333332</c:v>
                </c:pt>
                <c:pt idx="1605">
                  <c:v>25.35</c:v>
                </c:pt>
                <c:pt idx="1606">
                  <c:v>25.366666666666667</c:v>
                </c:pt>
                <c:pt idx="1607">
                  <c:v>25.383333333333333</c:v>
                </c:pt>
                <c:pt idx="1608">
                  <c:v>25.4</c:v>
                </c:pt>
                <c:pt idx="1609">
                  <c:v>25.416666666666668</c:v>
                </c:pt>
                <c:pt idx="1610">
                  <c:v>25.433333333333334</c:v>
                </c:pt>
                <c:pt idx="1611">
                  <c:v>25.45</c:v>
                </c:pt>
                <c:pt idx="1612">
                  <c:v>25.466666666666665</c:v>
                </c:pt>
                <c:pt idx="1613">
                  <c:v>25.483333333333334</c:v>
                </c:pt>
                <c:pt idx="1614">
                  <c:v>25.5</c:v>
                </c:pt>
                <c:pt idx="1615">
                  <c:v>25.516666666666666</c:v>
                </c:pt>
                <c:pt idx="1616">
                  <c:v>25.533333333333335</c:v>
                </c:pt>
                <c:pt idx="1617">
                  <c:v>25.55</c:v>
                </c:pt>
                <c:pt idx="1618">
                  <c:v>25.566666666666666</c:v>
                </c:pt>
                <c:pt idx="1619">
                  <c:v>25.583333333333332</c:v>
                </c:pt>
                <c:pt idx="1620">
                  <c:v>25.6</c:v>
                </c:pt>
                <c:pt idx="1621">
                  <c:v>25.616666666666667</c:v>
                </c:pt>
                <c:pt idx="1622">
                  <c:v>25.633333333333333</c:v>
                </c:pt>
                <c:pt idx="1623">
                  <c:v>25.65</c:v>
                </c:pt>
                <c:pt idx="1624">
                  <c:v>25.666666666666668</c:v>
                </c:pt>
                <c:pt idx="1625">
                  <c:v>25.683333333333334</c:v>
                </c:pt>
                <c:pt idx="1626">
                  <c:v>25.7</c:v>
                </c:pt>
                <c:pt idx="1627">
                  <c:v>25.716666666666665</c:v>
                </c:pt>
                <c:pt idx="1628">
                  <c:v>25.733333333333334</c:v>
                </c:pt>
                <c:pt idx="1629">
                  <c:v>25.75</c:v>
                </c:pt>
                <c:pt idx="1630">
                  <c:v>25.766666666666666</c:v>
                </c:pt>
                <c:pt idx="1631">
                  <c:v>25.783333333333335</c:v>
                </c:pt>
                <c:pt idx="1632">
                  <c:v>25.8</c:v>
                </c:pt>
                <c:pt idx="1633">
                  <c:v>25.816666666666666</c:v>
                </c:pt>
                <c:pt idx="1634">
                  <c:v>25.833333333333332</c:v>
                </c:pt>
                <c:pt idx="1635">
                  <c:v>25.85</c:v>
                </c:pt>
                <c:pt idx="1636">
                  <c:v>25.866666666666667</c:v>
                </c:pt>
                <c:pt idx="1637">
                  <c:v>25.883333333333333</c:v>
                </c:pt>
                <c:pt idx="1638">
                  <c:v>25.9</c:v>
                </c:pt>
                <c:pt idx="1639">
                  <c:v>25.916666666666668</c:v>
                </c:pt>
                <c:pt idx="1640">
                  <c:v>25.933333333333334</c:v>
                </c:pt>
                <c:pt idx="1641">
                  <c:v>25.95</c:v>
                </c:pt>
                <c:pt idx="1642">
                  <c:v>25.966666666666665</c:v>
                </c:pt>
                <c:pt idx="1643">
                  <c:v>25.983333333333334</c:v>
                </c:pt>
                <c:pt idx="1644">
                  <c:v>26</c:v>
                </c:pt>
                <c:pt idx="1645">
                  <c:v>26.016666666666666</c:v>
                </c:pt>
                <c:pt idx="1646">
                  <c:v>26.033333333333335</c:v>
                </c:pt>
                <c:pt idx="1647">
                  <c:v>26.05</c:v>
                </c:pt>
                <c:pt idx="1648">
                  <c:v>26.066666666666666</c:v>
                </c:pt>
                <c:pt idx="1649">
                  <c:v>26.083333333333332</c:v>
                </c:pt>
                <c:pt idx="1650">
                  <c:v>26.1</c:v>
                </c:pt>
                <c:pt idx="1651">
                  <c:v>26.116666666666667</c:v>
                </c:pt>
                <c:pt idx="1652">
                  <c:v>26.133333333333333</c:v>
                </c:pt>
                <c:pt idx="1653">
                  <c:v>26.15</c:v>
                </c:pt>
                <c:pt idx="1654">
                  <c:v>26.166666666666668</c:v>
                </c:pt>
                <c:pt idx="1655">
                  <c:v>26.183333333333334</c:v>
                </c:pt>
                <c:pt idx="1656">
                  <c:v>26.2</c:v>
                </c:pt>
                <c:pt idx="1657">
                  <c:v>26.216666666666665</c:v>
                </c:pt>
                <c:pt idx="1658">
                  <c:v>26.233333333333334</c:v>
                </c:pt>
                <c:pt idx="1659">
                  <c:v>26.25</c:v>
                </c:pt>
                <c:pt idx="1660">
                  <c:v>26.266666666666666</c:v>
                </c:pt>
                <c:pt idx="1661">
                  <c:v>26.283333333333335</c:v>
                </c:pt>
                <c:pt idx="1662">
                  <c:v>26.3</c:v>
                </c:pt>
                <c:pt idx="1663">
                  <c:v>26.316666666666666</c:v>
                </c:pt>
                <c:pt idx="1664">
                  <c:v>26.333333333333332</c:v>
                </c:pt>
                <c:pt idx="1665">
                  <c:v>26.35</c:v>
                </c:pt>
                <c:pt idx="1666">
                  <c:v>26.366666666666667</c:v>
                </c:pt>
                <c:pt idx="1667">
                  <c:v>26.383333333333333</c:v>
                </c:pt>
                <c:pt idx="1668">
                  <c:v>26.4</c:v>
                </c:pt>
                <c:pt idx="1669">
                  <c:v>26.416666666666668</c:v>
                </c:pt>
                <c:pt idx="1670">
                  <c:v>26.433333333333334</c:v>
                </c:pt>
                <c:pt idx="1671">
                  <c:v>26.45</c:v>
                </c:pt>
                <c:pt idx="1672">
                  <c:v>26.466666666666665</c:v>
                </c:pt>
                <c:pt idx="1673">
                  <c:v>26.483333333333334</c:v>
                </c:pt>
                <c:pt idx="1674">
                  <c:v>26.5</c:v>
                </c:pt>
                <c:pt idx="1675">
                  <c:v>26.516666666666666</c:v>
                </c:pt>
                <c:pt idx="1676">
                  <c:v>26.533333333333335</c:v>
                </c:pt>
                <c:pt idx="1677">
                  <c:v>26.55</c:v>
                </c:pt>
                <c:pt idx="1678">
                  <c:v>26.566666666666666</c:v>
                </c:pt>
                <c:pt idx="1679">
                  <c:v>26.583333333333332</c:v>
                </c:pt>
                <c:pt idx="1680">
                  <c:v>26.6</c:v>
                </c:pt>
                <c:pt idx="1681">
                  <c:v>26.616666666666667</c:v>
                </c:pt>
                <c:pt idx="1682">
                  <c:v>26.633333333333333</c:v>
                </c:pt>
                <c:pt idx="1683">
                  <c:v>26.65</c:v>
                </c:pt>
                <c:pt idx="1684">
                  <c:v>26.666666666666668</c:v>
                </c:pt>
                <c:pt idx="1685">
                  <c:v>26.683333333333334</c:v>
                </c:pt>
                <c:pt idx="1686">
                  <c:v>26.7</c:v>
                </c:pt>
                <c:pt idx="1687">
                  <c:v>26.716666666666665</c:v>
                </c:pt>
                <c:pt idx="1688">
                  <c:v>26.733333333333334</c:v>
                </c:pt>
                <c:pt idx="1689">
                  <c:v>26.75</c:v>
                </c:pt>
                <c:pt idx="1690">
                  <c:v>26.766666666666666</c:v>
                </c:pt>
                <c:pt idx="1691">
                  <c:v>26.783333333333335</c:v>
                </c:pt>
                <c:pt idx="1692">
                  <c:v>26.8</c:v>
                </c:pt>
                <c:pt idx="1693">
                  <c:v>26.816666666666666</c:v>
                </c:pt>
                <c:pt idx="1694">
                  <c:v>26.833333333333332</c:v>
                </c:pt>
                <c:pt idx="1695">
                  <c:v>26.85</c:v>
                </c:pt>
                <c:pt idx="1696">
                  <c:v>26.866666666666667</c:v>
                </c:pt>
                <c:pt idx="1697">
                  <c:v>26.883333333333333</c:v>
                </c:pt>
                <c:pt idx="1698">
                  <c:v>26.9</c:v>
                </c:pt>
                <c:pt idx="1699">
                  <c:v>26.916666666666668</c:v>
                </c:pt>
                <c:pt idx="1700">
                  <c:v>26.933333333333334</c:v>
                </c:pt>
                <c:pt idx="1701">
                  <c:v>26.95</c:v>
                </c:pt>
                <c:pt idx="1702">
                  <c:v>26.966666666666665</c:v>
                </c:pt>
                <c:pt idx="1703">
                  <c:v>26.983333333333334</c:v>
                </c:pt>
                <c:pt idx="1704">
                  <c:v>27</c:v>
                </c:pt>
                <c:pt idx="1705">
                  <c:v>27.016666666666666</c:v>
                </c:pt>
                <c:pt idx="1706">
                  <c:v>27.033333333333335</c:v>
                </c:pt>
                <c:pt idx="1707">
                  <c:v>27.05</c:v>
                </c:pt>
                <c:pt idx="1708">
                  <c:v>27.066666666666666</c:v>
                </c:pt>
                <c:pt idx="1709">
                  <c:v>27.083333333333332</c:v>
                </c:pt>
                <c:pt idx="1710">
                  <c:v>27.1</c:v>
                </c:pt>
                <c:pt idx="1711">
                  <c:v>27.116666666666667</c:v>
                </c:pt>
                <c:pt idx="1712">
                  <c:v>27.133333333333333</c:v>
                </c:pt>
                <c:pt idx="1713">
                  <c:v>27.15</c:v>
                </c:pt>
                <c:pt idx="1714">
                  <c:v>27.166666666666668</c:v>
                </c:pt>
                <c:pt idx="1715">
                  <c:v>27.183333333333334</c:v>
                </c:pt>
                <c:pt idx="1716">
                  <c:v>27.2</c:v>
                </c:pt>
                <c:pt idx="1717">
                  <c:v>27.216666666666665</c:v>
                </c:pt>
                <c:pt idx="1718">
                  <c:v>27.233333333333334</c:v>
                </c:pt>
                <c:pt idx="1719">
                  <c:v>27.25</c:v>
                </c:pt>
                <c:pt idx="1720">
                  <c:v>27.266666666666666</c:v>
                </c:pt>
                <c:pt idx="1721">
                  <c:v>27.283333333333335</c:v>
                </c:pt>
                <c:pt idx="1722">
                  <c:v>27.3</c:v>
                </c:pt>
                <c:pt idx="1723">
                  <c:v>27.316666666666666</c:v>
                </c:pt>
                <c:pt idx="1724">
                  <c:v>27.333333333333332</c:v>
                </c:pt>
                <c:pt idx="1725">
                  <c:v>27.35</c:v>
                </c:pt>
                <c:pt idx="1726">
                  <c:v>27.366666666666667</c:v>
                </c:pt>
                <c:pt idx="1727">
                  <c:v>27.383333333333333</c:v>
                </c:pt>
                <c:pt idx="1728">
                  <c:v>27.4</c:v>
                </c:pt>
                <c:pt idx="1729">
                  <c:v>27.416666666666668</c:v>
                </c:pt>
                <c:pt idx="1730">
                  <c:v>27.433333333333334</c:v>
                </c:pt>
                <c:pt idx="1731">
                  <c:v>27.45</c:v>
                </c:pt>
                <c:pt idx="1732">
                  <c:v>27.466666666666665</c:v>
                </c:pt>
                <c:pt idx="1733">
                  <c:v>27.483333333333334</c:v>
                </c:pt>
                <c:pt idx="1734">
                  <c:v>27.5</c:v>
                </c:pt>
                <c:pt idx="1735">
                  <c:v>27.516666666666666</c:v>
                </c:pt>
                <c:pt idx="1736">
                  <c:v>27.533333333333335</c:v>
                </c:pt>
                <c:pt idx="1737">
                  <c:v>27.55</c:v>
                </c:pt>
                <c:pt idx="1738">
                  <c:v>27.566666666666666</c:v>
                </c:pt>
                <c:pt idx="1739">
                  <c:v>27.583333333333332</c:v>
                </c:pt>
                <c:pt idx="1740">
                  <c:v>27.6</c:v>
                </c:pt>
                <c:pt idx="1741">
                  <c:v>27.616666666666667</c:v>
                </c:pt>
                <c:pt idx="1742">
                  <c:v>27.633333333333333</c:v>
                </c:pt>
                <c:pt idx="1743">
                  <c:v>27.65</c:v>
                </c:pt>
                <c:pt idx="1744">
                  <c:v>27.666666666666668</c:v>
                </c:pt>
                <c:pt idx="1745">
                  <c:v>27.683333333333334</c:v>
                </c:pt>
                <c:pt idx="1746">
                  <c:v>27.7</c:v>
                </c:pt>
                <c:pt idx="1747">
                  <c:v>27.716666666666665</c:v>
                </c:pt>
                <c:pt idx="1748">
                  <c:v>27.733333333333334</c:v>
                </c:pt>
                <c:pt idx="1749">
                  <c:v>27.75</c:v>
                </c:pt>
                <c:pt idx="1750">
                  <c:v>27.766666666666666</c:v>
                </c:pt>
                <c:pt idx="1751">
                  <c:v>27.783333333333335</c:v>
                </c:pt>
                <c:pt idx="1752">
                  <c:v>27.8</c:v>
                </c:pt>
                <c:pt idx="1753">
                  <c:v>27.816666666666666</c:v>
                </c:pt>
                <c:pt idx="1754">
                  <c:v>27.833333333333332</c:v>
                </c:pt>
                <c:pt idx="1755">
                  <c:v>27.85</c:v>
                </c:pt>
                <c:pt idx="1756">
                  <c:v>27.866666666666667</c:v>
                </c:pt>
                <c:pt idx="1757">
                  <c:v>27.883333333333333</c:v>
                </c:pt>
                <c:pt idx="1758">
                  <c:v>27.9</c:v>
                </c:pt>
                <c:pt idx="1759">
                  <c:v>27.916666666666668</c:v>
                </c:pt>
                <c:pt idx="1760">
                  <c:v>27.933333333333334</c:v>
                </c:pt>
                <c:pt idx="1761">
                  <c:v>27.95</c:v>
                </c:pt>
                <c:pt idx="1762">
                  <c:v>27.966666666666665</c:v>
                </c:pt>
                <c:pt idx="1763">
                  <c:v>27.983333333333334</c:v>
                </c:pt>
                <c:pt idx="1764">
                  <c:v>28</c:v>
                </c:pt>
                <c:pt idx="1765">
                  <c:v>28.016666666666666</c:v>
                </c:pt>
                <c:pt idx="1766">
                  <c:v>28.033333333333335</c:v>
                </c:pt>
                <c:pt idx="1767">
                  <c:v>28.05</c:v>
                </c:pt>
                <c:pt idx="1768">
                  <c:v>28.066666666666666</c:v>
                </c:pt>
                <c:pt idx="1769">
                  <c:v>28.083333333333332</c:v>
                </c:pt>
                <c:pt idx="1770">
                  <c:v>28.1</c:v>
                </c:pt>
                <c:pt idx="1771">
                  <c:v>28.116666666666667</c:v>
                </c:pt>
                <c:pt idx="1772">
                  <c:v>28.133333333333333</c:v>
                </c:pt>
                <c:pt idx="1773">
                  <c:v>28.15</c:v>
                </c:pt>
                <c:pt idx="1774">
                  <c:v>28.166666666666668</c:v>
                </c:pt>
                <c:pt idx="1775">
                  <c:v>28.183333333333334</c:v>
                </c:pt>
                <c:pt idx="1776">
                  <c:v>28.2</c:v>
                </c:pt>
                <c:pt idx="1777">
                  <c:v>28.216666666666665</c:v>
                </c:pt>
                <c:pt idx="1778">
                  <c:v>28.233333333333334</c:v>
                </c:pt>
                <c:pt idx="1779">
                  <c:v>28.25</c:v>
                </c:pt>
                <c:pt idx="1780">
                  <c:v>28.266666666666666</c:v>
                </c:pt>
                <c:pt idx="1781">
                  <c:v>28.283333333333335</c:v>
                </c:pt>
                <c:pt idx="1782">
                  <c:v>28.3</c:v>
                </c:pt>
                <c:pt idx="1783">
                  <c:v>28.316666666666666</c:v>
                </c:pt>
                <c:pt idx="1784">
                  <c:v>28.333333333333332</c:v>
                </c:pt>
                <c:pt idx="1785">
                  <c:v>28.35</c:v>
                </c:pt>
                <c:pt idx="1786">
                  <c:v>28.366666666666667</c:v>
                </c:pt>
                <c:pt idx="1787">
                  <c:v>28.383333333333333</c:v>
                </c:pt>
                <c:pt idx="1788">
                  <c:v>28.4</c:v>
                </c:pt>
                <c:pt idx="1789">
                  <c:v>28.416666666666668</c:v>
                </c:pt>
                <c:pt idx="1790">
                  <c:v>28.433333333333334</c:v>
                </c:pt>
                <c:pt idx="1791">
                  <c:v>28.45</c:v>
                </c:pt>
                <c:pt idx="1792">
                  <c:v>28.466666666666665</c:v>
                </c:pt>
                <c:pt idx="1793">
                  <c:v>28.483333333333334</c:v>
                </c:pt>
                <c:pt idx="1794">
                  <c:v>28.5</c:v>
                </c:pt>
                <c:pt idx="1795">
                  <c:v>28.516666666666666</c:v>
                </c:pt>
                <c:pt idx="1796">
                  <c:v>28.533333333333335</c:v>
                </c:pt>
                <c:pt idx="1797">
                  <c:v>28.55</c:v>
                </c:pt>
                <c:pt idx="1798">
                  <c:v>28.566666666666666</c:v>
                </c:pt>
                <c:pt idx="1799">
                  <c:v>28.583333333333332</c:v>
                </c:pt>
                <c:pt idx="1800">
                  <c:v>28.6</c:v>
                </c:pt>
                <c:pt idx="1801">
                  <c:v>28.616666666666667</c:v>
                </c:pt>
                <c:pt idx="1802">
                  <c:v>28.633333333333333</c:v>
                </c:pt>
                <c:pt idx="1803">
                  <c:v>28.65</c:v>
                </c:pt>
                <c:pt idx="1804">
                  <c:v>28.666666666666668</c:v>
                </c:pt>
                <c:pt idx="1805">
                  <c:v>28.683333333333334</c:v>
                </c:pt>
                <c:pt idx="1806">
                  <c:v>28.7</c:v>
                </c:pt>
                <c:pt idx="1807">
                  <c:v>28.716666666666665</c:v>
                </c:pt>
                <c:pt idx="1808">
                  <c:v>28.733333333333334</c:v>
                </c:pt>
                <c:pt idx="1809">
                  <c:v>28.75</c:v>
                </c:pt>
                <c:pt idx="1810">
                  <c:v>28.766666666666666</c:v>
                </c:pt>
                <c:pt idx="1811">
                  <c:v>28.783333333333335</c:v>
                </c:pt>
                <c:pt idx="1812">
                  <c:v>28.8</c:v>
                </c:pt>
                <c:pt idx="1813">
                  <c:v>28.816666666666666</c:v>
                </c:pt>
                <c:pt idx="1814">
                  <c:v>28.833333333333332</c:v>
                </c:pt>
                <c:pt idx="1815">
                  <c:v>28.85</c:v>
                </c:pt>
                <c:pt idx="1816">
                  <c:v>28.866666666666667</c:v>
                </c:pt>
                <c:pt idx="1817">
                  <c:v>28.883333333333333</c:v>
                </c:pt>
                <c:pt idx="1818">
                  <c:v>28.9</c:v>
                </c:pt>
                <c:pt idx="1819">
                  <c:v>28.916666666666668</c:v>
                </c:pt>
                <c:pt idx="1820">
                  <c:v>28.933333333333334</c:v>
                </c:pt>
                <c:pt idx="1821">
                  <c:v>28.95</c:v>
                </c:pt>
                <c:pt idx="1822">
                  <c:v>28.966666666666665</c:v>
                </c:pt>
                <c:pt idx="1823">
                  <c:v>28.983333333333334</c:v>
                </c:pt>
                <c:pt idx="1824">
                  <c:v>29</c:v>
                </c:pt>
                <c:pt idx="1825">
                  <c:v>29.016666666666666</c:v>
                </c:pt>
                <c:pt idx="1826">
                  <c:v>29.033333333333335</c:v>
                </c:pt>
                <c:pt idx="1827">
                  <c:v>29.05</c:v>
                </c:pt>
                <c:pt idx="1828">
                  <c:v>29.066666666666666</c:v>
                </c:pt>
                <c:pt idx="1829">
                  <c:v>29.083333333333332</c:v>
                </c:pt>
                <c:pt idx="1830">
                  <c:v>29.1</c:v>
                </c:pt>
                <c:pt idx="1831">
                  <c:v>29.116666666666667</c:v>
                </c:pt>
                <c:pt idx="1832">
                  <c:v>29.133333333333333</c:v>
                </c:pt>
                <c:pt idx="1833">
                  <c:v>29.15</c:v>
                </c:pt>
                <c:pt idx="1834">
                  <c:v>29.166666666666668</c:v>
                </c:pt>
                <c:pt idx="1835">
                  <c:v>29.183333333333334</c:v>
                </c:pt>
                <c:pt idx="1836">
                  <c:v>29.2</c:v>
                </c:pt>
                <c:pt idx="1837">
                  <c:v>29.216666666666665</c:v>
                </c:pt>
                <c:pt idx="1838">
                  <c:v>29.233333333333334</c:v>
                </c:pt>
                <c:pt idx="1839">
                  <c:v>29.25</c:v>
                </c:pt>
                <c:pt idx="1840">
                  <c:v>29.266666666666666</c:v>
                </c:pt>
                <c:pt idx="1841">
                  <c:v>29.283333333333335</c:v>
                </c:pt>
                <c:pt idx="1842">
                  <c:v>29.3</c:v>
                </c:pt>
                <c:pt idx="1843">
                  <c:v>29.316666666666666</c:v>
                </c:pt>
                <c:pt idx="1844">
                  <c:v>29.333333333333332</c:v>
                </c:pt>
                <c:pt idx="1845">
                  <c:v>29.35</c:v>
                </c:pt>
                <c:pt idx="1846">
                  <c:v>29.366666666666667</c:v>
                </c:pt>
                <c:pt idx="1847">
                  <c:v>29.383333333333333</c:v>
                </c:pt>
                <c:pt idx="1848">
                  <c:v>29.4</c:v>
                </c:pt>
                <c:pt idx="1849">
                  <c:v>29.416666666666668</c:v>
                </c:pt>
                <c:pt idx="1850">
                  <c:v>29.433333333333334</c:v>
                </c:pt>
                <c:pt idx="1851">
                  <c:v>29.45</c:v>
                </c:pt>
                <c:pt idx="1852">
                  <c:v>29.466666666666665</c:v>
                </c:pt>
                <c:pt idx="1853">
                  <c:v>29.483333333333334</c:v>
                </c:pt>
                <c:pt idx="1854">
                  <c:v>29.5</c:v>
                </c:pt>
                <c:pt idx="1855">
                  <c:v>29.516666666666666</c:v>
                </c:pt>
                <c:pt idx="1856">
                  <c:v>29.533333333333335</c:v>
                </c:pt>
                <c:pt idx="1857">
                  <c:v>29.55</c:v>
                </c:pt>
                <c:pt idx="1858">
                  <c:v>29.566666666666666</c:v>
                </c:pt>
                <c:pt idx="1859">
                  <c:v>29.583333333333332</c:v>
                </c:pt>
                <c:pt idx="1860">
                  <c:v>29.6</c:v>
                </c:pt>
                <c:pt idx="1861">
                  <c:v>29.616666666666667</c:v>
                </c:pt>
                <c:pt idx="1862">
                  <c:v>29.633333333333333</c:v>
                </c:pt>
                <c:pt idx="1863">
                  <c:v>29.65</c:v>
                </c:pt>
                <c:pt idx="1864">
                  <c:v>29.666666666666668</c:v>
                </c:pt>
                <c:pt idx="1865">
                  <c:v>29.683333333333334</c:v>
                </c:pt>
                <c:pt idx="1866">
                  <c:v>29.7</c:v>
                </c:pt>
                <c:pt idx="1867">
                  <c:v>29.716666666666665</c:v>
                </c:pt>
                <c:pt idx="1868">
                  <c:v>29.733333333333334</c:v>
                </c:pt>
                <c:pt idx="1869">
                  <c:v>29.75</c:v>
                </c:pt>
                <c:pt idx="1870">
                  <c:v>29.766666666666666</c:v>
                </c:pt>
                <c:pt idx="1871">
                  <c:v>29.783333333333335</c:v>
                </c:pt>
                <c:pt idx="1872">
                  <c:v>29.8</c:v>
                </c:pt>
                <c:pt idx="1873">
                  <c:v>29.816666666666666</c:v>
                </c:pt>
                <c:pt idx="1874">
                  <c:v>29.833333333333332</c:v>
                </c:pt>
                <c:pt idx="1875">
                  <c:v>29.85</c:v>
                </c:pt>
                <c:pt idx="1876">
                  <c:v>29.866666666666667</c:v>
                </c:pt>
                <c:pt idx="1877">
                  <c:v>29.883333333333333</c:v>
                </c:pt>
                <c:pt idx="1878">
                  <c:v>29.9</c:v>
                </c:pt>
                <c:pt idx="1879">
                  <c:v>29.916666666666668</c:v>
                </c:pt>
                <c:pt idx="1880">
                  <c:v>29.933333333333334</c:v>
                </c:pt>
                <c:pt idx="1881">
                  <c:v>29.95</c:v>
                </c:pt>
                <c:pt idx="1882">
                  <c:v>29.966666666666665</c:v>
                </c:pt>
                <c:pt idx="1883">
                  <c:v>29.983333333333334</c:v>
                </c:pt>
                <c:pt idx="1884">
                  <c:v>30</c:v>
                </c:pt>
                <c:pt idx="1885">
                  <c:v>30.016666666666666</c:v>
                </c:pt>
                <c:pt idx="1886">
                  <c:v>30.033333333333335</c:v>
                </c:pt>
                <c:pt idx="1887">
                  <c:v>30.05</c:v>
                </c:pt>
                <c:pt idx="1888">
                  <c:v>30.066666666666666</c:v>
                </c:pt>
                <c:pt idx="1889">
                  <c:v>30.083333333333332</c:v>
                </c:pt>
                <c:pt idx="1890">
                  <c:v>30.1</c:v>
                </c:pt>
                <c:pt idx="1891">
                  <c:v>30.116666666666667</c:v>
                </c:pt>
                <c:pt idx="1892">
                  <c:v>30.133333333333333</c:v>
                </c:pt>
                <c:pt idx="1893">
                  <c:v>30.15</c:v>
                </c:pt>
                <c:pt idx="1894">
                  <c:v>30.166666666666668</c:v>
                </c:pt>
                <c:pt idx="1895">
                  <c:v>30.183333333333334</c:v>
                </c:pt>
                <c:pt idx="1896">
                  <c:v>30.2</c:v>
                </c:pt>
                <c:pt idx="1897">
                  <c:v>30.216666666666665</c:v>
                </c:pt>
                <c:pt idx="1898">
                  <c:v>30.233333333333334</c:v>
                </c:pt>
                <c:pt idx="1899">
                  <c:v>30.25</c:v>
                </c:pt>
                <c:pt idx="1900">
                  <c:v>30.266666666666666</c:v>
                </c:pt>
                <c:pt idx="1901">
                  <c:v>30.283333333333335</c:v>
                </c:pt>
                <c:pt idx="1902">
                  <c:v>30.3</c:v>
                </c:pt>
                <c:pt idx="1903">
                  <c:v>30.316666666666666</c:v>
                </c:pt>
                <c:pt idx="1904">
                  <c:v>30.333333333333332</c:v>
                </c:pt>
                <c:pt idx="1905">
                  <c:v>30.35</c:v>
                </c:pt>
                <c:pt idx="1906">
                  <c:v>30.366666666666667</c:v>
                </c:pt>
                <c:pt idx="1907">
                  <c:v>30.383333333333333</c:v>
                </c:pt>
                <c:pt idx="1908">
                  <c:v>30.4</c:v>
                </c:pt>
                <c:pt idx="1909">
                  <c:v>30.416666666666668</c:v>
                </c:pt>
                <c:pt idx="1910">
                  <c:v>30.433333333333334</c:v>
                </c:pt>
                <c:pt idx="1911">
                  <c:v>30.45</c:v>
                </c:pt>
                <c:pt idx="1912">
                  <c:v>30.466666666666665</c:v>
                </c:pt>
                <c:pt idx="1913">
                  <c:v>30.483333333333334</c:v>
                </c:pt>
                <c:pt idx="1914">
                  <c:v>30.5</c:v>
                </c:pt>
                <c:pt idx="1915">
                  <c:v>30.516666666666666</c:v>
                </c:pt>
                <c:pt idx="1916">
                  <c:v>30.533333333333335</c:v>
                </c:pt>
                <c:pt idx="1917">
                  <c:v>30.55</c:v>
                </c:pt>
                <c:pt idx="1918">
                  <c:v>30.566666666666666</c:v>
                </c:pt>
                <c:pt idx="1919">
                  <c:v>30.583333333333332</c:v>
                </c:pt>
                <c:pt idx="1920">
                  <c:v>30.6</c:v>
                </c:pt>
                <c:pt idx="1921">
                  <c:v>30.616666666666667</c:v>
                </c:pt>
                <c:pt idx="1922">
                  <c:v>30.633333333333333</c:v>
                </c:pt>
                <c:pt idx="1923">
                  <c:v>30.65</c:v>
                </c:pt>
                <c:pt idx="1924">
                  <c:v>30.666666666666668</c:v>
                </c:pt>
                <c:pt idx="1925">
                  <c:v>30.683333333333334</c:v>
                </c:pt>
                <c:pt idx="1926">
                  <c:v>30.7</c:v>
                </c:pt>
                <c:pt idx="1927">
                  <c:v>30.716666666666665</c:v>
                </c:pt>
                <c:pt idx="1928">
                  <c:v>30.733333333333334</c:v>
                </c:pt>
                <c:pt idx="1929">
                  <c:v>30.75</c:v>
                </c:pt>
                <c:pt idx="1930">
                  <c:v>30.766666666666666</c:v>
                </c:pt>
                <c:pt idx="1931">
                  <c:v>30.783333333333335</c:v>
                </c:pt>
                <c:pt idx="1932">
                  <c:v>30.8</c:v>
                </c:pt>
                <c:pt idx="1933">
                  <c:v>30.816666666666666</c:v>
                </c:pt>
                <c:pt idx="1934">
                  <c:v>30.833333333333332</c:v>
                </c:pt>
                <c:pt idx="1935">
                  <c:v>30.85</c:v>
                </c:pt>
                <c:pt idx="1936">
                  <c:v>30.866666666666667</c:v>
                </c:pt>
                <c:pt idx="1937">
                  <c:v>30.883333333333333</c:v>
                </c:pt>
                <c:pt idx="1938">
                  <c:v>30.9</c:v>
                </c:pt>
                <c:pt idx="1939">
                  <c:v>30.916666666666668</c:v>
                </c:pt>
                <c:pt idx="1940">
                  <c:v>30.933333333333334</c:v>
                </c:pt>
                <c:pt idx="1941">
                  <c:v>30.95</c:v>
                </c:pt>
                <c:pt idx="1942">
                  <c:v>30.966666666666665</c:v>
                </c:pt>
                <c:pt idx="1943">
                  <c:v>30.983333333333334</c:v>
                </c:pt>
                <c:pt idx="1944">
                  <c:v>31</c:v>
                </c:pt>
                <c:pt idx="1945">
                  <c:v>31.016666666666666</c:v>
                </c:pt>
                <c:pt idx="1946">
                  <c:v>31.033333333333335</c:v>
                </c:pt>
                <c:pt idx="1947">
                  <c:v>31.05</c:v>
                </c:pt>
                <c:pt idx="1948">
                  <c:v>31.066666666666666</c:v>
                </c:pt>
                <c:pt idx="1949">
                  <c:v>31.083333333333332</c:v>
                </c:pt>
                <c:pt idx="1950">
                  <c:v>31.1</c:v>
                </c:pt>
                <c:pt idx="1951">
                  <c:v>31.116666666666667</c:v>
                </c:pt>
                <c:pt idx="1952">
                  <c:v>31.133333333333333</c:v>
                </c:pt>
                <c:pt idx="1953">
                  <c:v>31.15</c:v>
                </c:pt>
                <c:pt idx="1954">
                  <c:v>31.166666666666668</c:v>
                </c:pt>
                <c:pt idx="1955">
                  <c:v>31.183333333333334</c:v>
                </c:pt>
                <c:pt idx="1956">
                  <c:v>31.2</c:v>
                </c:pt>
                <c:pt idx="1957">
                  <c:v>31.216666666666665</c:v>
                </c:pt>
                <c:pt idx="1958">
                  <c:v>31.233333333333334</c:v>
                </c:pt>
                <c:pt idx="1959">
                  <c:v>31.25</c:v>
                </c:pt>
                <c:pt idx="1960">
                  <c:v>31.266666666666666</c:v>
                </c:pt>
                <c:pt idx="1961">
                  <c:v>31.283333333333335</c:v>
                </c:pt>
                <c:pt idx="1962">
                  <c:v>31.3</c:v>
                </c:pt>
                <c:pt idx="1963">
                  <c:v>31.316666666666666</c:v>
                </c:pt>
                <c:pt idx="1964">
                  <c:v>31.333333333333332</c:v>
                </c:pt>
                <c:pt idx="1965">
                  <c:v>31.35</c:v>
                </c:pt>
                <c:pt idx="1966">
                  <c:v>31.366666666666667</c:v>
                </c:pt>
                <c:pt idx="1967">
                  <c:v>31.383333333333333</c:v>
                </c:pt>
                <c:pt idx="1968">
                  <c:v>31.4</c:v>
                </c:pt>
                <c:pt idx="1969">
                  <c:v>31.416666666666668</c:v>
                </c:pt>
                <c:pt idx="1970">
                  <c:v>31.433333333333334</c:v>
                </c:pt>
                <c:pt idx="1971">
                  <c:v>31.45</c:v>
                </c:pt>
                <c:pt idx="1972">
                  <c:v>31.466666666666665</c:v>
                </c:pt>
                <c:pt idx="1973">
                  <c:v>31.483333333333334</c:v>
                </c:pt>
                <c:pt idx="1974">
                  <c:v>31.5</c:v>
                </c:pt>
                <c:pt idx="1975">
                  <c:v>31.516666666666666</c:v>
                </c:pt>
                <c:pt idx="1976">
                  <c:v>31.533333333333335</c:v>
                </c:pt>
                <c:pt idx="1977">
                  <c:v>31.55</c:v>
                </c:pt>
                <c:pt idx="1978">
                  <c:v>31.566666666666666</c:v>
                </c:pt>
                <c:pt idx="1979">
                  <c:v>31.583333333333332</c:v>
                </c:pt>
                <c:pt idx="1980">
                  <c:v>31.6</c:v>
                </c:pt>
                <c:pt idx="1981">
                  <c:v>31.616666666666667</c:v>
                </c:pt>
                <c:pt idx="1982">
                  <c:v>31.633333333333333</c:v>
                </c:pt>
                <c:pt idx="1983">
                  <c:v>31.65</c:v>
                </c:pt>
                <c:pt idx="1984">
                  <c:v>31.666666666666668</c:v>
                </c:pt>
                <c:pt idx="1985">
                  <c:v>31.683333333333334</c:v>
                </c:pt>
                <c:pt idx="1986">
                  <c:v>31.7</c:v>
                </c:pt>
                <c:pt idx="1987">
                  <c:v>31.716666666666665</c:v>
                </c:pt>
                <c:pt idx="1988">
                  <c:v>31.733333333333334</c:v>
                </c:pt>
                <c:pt idx="1989">
                  <c:v>31.75</c:v>
                </c:pt>
                <c:pt idx="1990">
                  <c:v>31.766666666666666</c:v>
                </c:pt>
                <c:pt idx="1991">
                  <c:v>31.783333333333335</c:v>
                </c:pt>
                <c:pt idx="1992">
                  <c:v>31.8</c:v>
                </c:pt>
                <c:pt idx="1993">
                  <c:v>31.816666666666666</c:v>
                </c:pt>
                <c:pt idx="1994">
                  <c:v>31.833333333333332</c:v>
                </c:pt>
                <c:pt idx="1995">
                  <c:v>31.85</c:v>
                </c:pt>
                <c:pt idx="1996">
                  <c:v>31.866666666666667</c:v>
                </c:pt>
                <c:pt idx="1997">
                  <c:v>31.883333333333333</c:v>
                </c:pt>
                <c:pt idx="1998">
                  <c:v>31.9</c:v>
                </c:pt>
                <c:pt idx="1999">
                  <c:v>31.916666666666668</c:v>
                </c:pt>
                <c:pt idx="2000">
                  <c:v>31.933333333333334</c:v>
                </c:pt>
                <c:pt idx="2001">
                  <c:v>31.95</c:v>
                </c:pt>
                <c:pt idx="2002">
                  <c:v>31.966666666666665</c:v>
                </c:pt>
                <c:pt idx="2003">
                  <c:v>31.983333333333334</c:v>
                </c:pt>
                <c:pt idx="2004">
                  <c:v>32</c:v>
                </c:pt>
                <c:pt idx="2005">
                  <c:v>32.016666666666666</c:v>
                </c:pt>
                <c:pt idx="2006">
                  <c:v>32.033333333333331</c:v>
                </c:pt>
                <c:pt idx="2007">
                  <c:v>32.049999999999997</c:v>
                </c:pt>
                <c:pt idx="2008">
                  <c:v>32.06666666666667</c:v>
                </c:pt>
                <c:pt idx="2009">
                  <c:v>32.083333333333336</c:v>
                </c:pt>
                <c:pt idx="2010">
                  <c:v>32.1</c:v>
                </c:pt>
                <c:pt idx="2011">
                  <c:v>32.116666666666667</c:v>
                </c:pt>
                <c:pt idx="2012">
                  <c:v>32.133333333333333</c:v>
                </c:pt>
                <c:pt idx="2013">
                  <c:v>32.15</c:v>
                </c:pt>
                <c:pt idx="2014">
                  <c:v>32.166666666666664</c:v>
                </c:pt>
                <c:pt idx="2015">
                  <c:v>32.18333333333333</c:v>
                </c:pt>
                <c:pt idx="2016">
                  <c:v>32.200000000000003</c:v>
                </c:pt>
                <c:pt idx="2017">
                  <c:v>32.216666666666669</c:v>
                </c:pt>
                <c:pt idx="2018">
                  <c:v>32.233333333333334</c:v>
                </c:pt>
                <c:pt idx="2019">
                  <c:v>32.25</c:v>
                </c:pt>
                <c:pt idx="2020">
                  <c:v>32.266666666666666</c:v>
                </c:pt>
                <c:pt idx="2021">
                  <c:v>32.283333333333331</c:v>
                </c:pt>
                <c:pt idx="2022">
                  <c:v>32.299999999999997</c:v>
                </c:pt>
                <c:pt idx="2023">
                  <c:v>32.31666666666667</c:v>
                </c:pt>
                <c:pt idx="2024">
                  <c:v>32.333333333333336</c:v>
                </c:pt>
                <c:pt idx="2025">
                  <c:v>32.35</c:v>
                </c:pt>
                <c:pt idx="2026">
                  <c:v>32.366666666666667</c:v>
                </c:pt>
                <c:pt idx="2027">
                  <c:v>32.383333333333333</c:v>
                </c:pt>
                <c:pt idx="2028">
                  <c:v>32.4</c:v>
                </c:pt>
                <c:pt idx="2029">
                  <c:v>32.416666666666664</c:v>
                </c:pt>
                <c:pt idx="2030">
                  <c:v>32.43333333333333</c:v>
                </c:pt>
                <c:pt idx="2031">
                  <c:v>32.450000000000003</c:v>
                </c:pt>
                <c:pt idx="2032">
                  <c:v>32.466666666666669</c:v>
                </c:pt>
                <c:pt idx="2033">
                  <c:v>32.483333333333334</c:v>
                </c:pt>
                <c:pt idx="2034">
                  <c:v>32.5</c:v>
                </c:pt>
                <c:pt idx="2035">
                  <c:v>32.516666666666666</c:v>
                </c:pt>
                <c:pt idx="2036">
                  <c:v>32.533333333333331</c:v>
                </c:pt>
                <c:pt idx="2037">
                  <c:v>32.549999999999997</c:v>
                </c:pt>
                <c:pt idx="2038">
                  <c:v>32.56666666666667</c:v>
                </c:pt>
                <c:pt idx="2039">
                  <c:v>32.583333333333336</c:v>
                </c:pt>
                <c:pt idx="2040">
                  <c:v>32.6</c:v>
                </c:pt>
                <c:pt idx="2041">
                  <c:v>32.616666666666667</c:v>
                </c:pt>
                <c:pt idx="2042">
                  <c:v>32.633333333333333</c:v>
                </c:pt>
                <c:pt idx="2043">
                  <c:v>32.65</c:v>
                </c:pt>
                <c:pt idx="2044">
                  <c:v>32.666666666666664</c:v>
                </c:pt>
                <c:pt idx="2045">
                  <c:v>32.68333333333333</c:v>
                </c:pt>
                <c:pt idx="2046">
                  <c:v>32.700000000000003</c:v>
                </c:pt>
                <c:pt idx="2047">
                  <c:v>32.716666666666669</c:v>
                </c:pt>
                <c:pt idx="2048">
                  <c:v>32.733333333333334</c:v>
                </c:pt>
                <c:pt idx="2049">
                  <c:v>32.75</c:v>
                </c:pt>
                <c:pt idx="2050">
                  <c:v>32.766666666666666</c:v>
                </c:pt>
                <c:pt idx="2051">
                  <c:v>32.783333333333331</c:v>
                </c:pt>
                <c:pt idx="2052">
                  <c:v>32.799999999999997</c:v>
                </c:pt>
                <c:pt idx="2053">
                  <c:v>32.81666666666667</c:v>
                </c:pt>
                <c:pt idx="2054">
                  <c:v>32.833333333333336</c:v>
                </c:pt>
                <c:pt idx="2055">
                  <c:v>32.85</c:v>
                </c:pt>
                <c:pt idx="2056">
                  <c:v>32.866666666666667</c:v>
                </c:pt>
                <c:pt idx="2057">
                  <c:v>32.883333333333333</c:v>
                </c:pt>
                <c:pt idx="2058">
                  <c:v>32.9</c:v>
                </c:pt>
                <c:pt idx="2059">
                  <c:v>32.916666666666664</c:v>
                </c:pt>
                <c:pt idx="2060">
                  <c:v>32.93333333333333</c:v>
                </c:pt>
                <c:pt idx="2061">
                  <c:v>32.950000000000003</c:v>
                </c:pt>
                <c:pt idx="2062">
                  <c:v>32.966666666666669</c:v>
                </c:pt>
                <c:pt idx="2063">
                  <c:v>32.983333333333334</c:v>
                </c:pt>
                <c:pt idx="2064">
                  <c:v>33</c:v>
                </c:pt>
                <c:pt idx="2065">
                  <c:v>33.016666666666666</c:v>
                </c:pt>
                <c:pt idx="2066">
                  <c:v>33.033333333333331</c:v>
                </c:pt>
                <c:pt idx="2067">
                  <c:v>33.049999999999997</c:v>
                </c:pt>
                <c:pt idx="2068">
                  <c:v>33.06666666666667</c:v>
                </c:pt>
                <c:pt idx="2069">
                  <c:v>33.083333333333336</c:v>
                </c:pt>
                <c:pt idx="2070">
                  <c:v>33.1</c:v>
                </c:pt>
                <c:pt idx="2071">
                  <c:v>33.116666666666667</c:v>
                </c:pt>
                <c:pt idx="2072">
                  <c:v>33.133333333333333</c:v>
                </c:pt>
                <c:pt idx="2073">
                  <c:v>33.15</c:v>
                </c:pt>
                <c:pt idx="2074">
                  <c:v>33.166666666666664</c:v>
                </c:pt>
                <c:pt idx="2075">
                  <c:v>33.18333333333333</c:v>
                </c:pt>
                <c:pt idx="2076">
                  <c:v>33.200000000000003</c:v>
                </c:pt>
                <c:pt idx="2077">
                  <c:v>33.216666666666669</c:v>
                </c:pt>
                <c:pt idx="2078">
                  <c:v>33.233333333333334</c:v>
                </c:pt>
                <c:pt idx="2079">
                  <c:v>33.25</c:v>
                </c:pt>
                <c:pt idx="2080">
                  <c:v>33.266666666666666</c:v>
                </c:pt>
                <c:pt idx="2081">
                  <c:v>33.283333333333331</c:v>
                </c:pt>
                <c:pt idx="2082">
                  <c:v>33.299999999999997</c:v>
                </c:pt>
                <c:pt idx="2083">
                  <c:v>33.31666666666667</c:v>
                </c:pt>
                <c:pt idx="2084">
                  <c:v>33.333333333333336</c:v>
                </c:pt>
                <c:pt idx="2085">
                  <c:v>33.35</c:v>
                </c:pt>
                <c:pt idx="2086">
                  <c:v>33.366666666666667</c:v>
                </c:pt>
                <c:pt idx="2087">
                  <c:v>33.383333333333333</c:v>
                </c:pt>
                <c:pt idx="2088">
                  <c:v>33.4</c:v>
                </c:pt>
                <c:pt idx="2089">
                  <c:v>33.416666666666664</c:v>
                </c:pt>
                <c:pt idx="2090">
                  <c:v>33.43333333333333</c:v>
                </c:pt>
                <c:pt idx="2091">
                  <c:v>33.450000000000003</c:v>
                </c:pt>
                <c:pt idx="2092">
                  <c:v>33.466666666666669</c:v>
                </c:pt>
                <c:pt idx="2093">
                  <c:v>33.483333333333334</c:v>
                </c:pt>
                <c:pt idx="2094">
                  <c:v>33.5</c:v>
                </c:pt>
                <c:pt idx="2095">
                  <c:v>33.516666666666666</c:v>
                </c:pt>
                <c:pt idx="2096">
                  <c:v>33.533333333333331</c:v>
                </c:pt>
                <c:pt idx="2097">
                  <c:v>33.549999999999997</c:v>
                </c:pt>
                <c:pt idx="2098">
                  <c:v>33.56666666666667</c:v>
                </c:pt>
                <c:pt idx="2099">
                  <c:v>33.583333333333336</c:v>
                </c:pt>
                <c:pt idx="2100">
                  <c:v>33.6</c:v>
                </c:pt>
                <c:pt idx="2101">
                  <c:v>33.616666666666667</c:v>
                </c:pt>
                <c:pt idx="2102">
                  <c:v>33.633333333333333</c:v>
                </c:pt>
                <c:pt idx="2103">
                  <c:v>33.65</c:v>
                </c:pt>
                <c:pt idx="2104">
                  <c:v>33.666666666666664</c:v>
                </c:pt>
                <c:pt idx="2105">
                  <c:v>33.68333333333333</c:v>
                </c:pt>
                <c:pt idx="2106">
                  <c:v>33.700000000000003</c:v>
                </c:pt>
                <c:pt idx="2107">
                  <c:v>33.716666666666669</c:v>
                </c:pt>
                <c:pt idx="2108">
                  <c:v>33.733333333333334</c:v>
                </c:pt>
                <c:pt idx="2109">
                  <c:v>33.75</c:v>
                </c:pt>
                <c:pt idx="2110">
                  <c:v>33.766666666666666</c:v>
                </c:pt>
                <c:pt idx="2111">
                  <c:v>33.783333333333331</c:v>
                </c:pt>
                <c:pt idx="2112">
                  <c:v>33.799999999999997</c:v>
                </c:pt>
                <c:pt idx="2113">
                  <c:v>33.81666666666667</c:v>
                </c:pt>
                <c:pt idx="2114">
                  <c:v>33.833333333333336</c:v>
                </c:pt>
                <c:pt idx="2115">
                  <c:v>33.85</c:v>
                </c:pt>
                <c:pt idx="2116">
                  <c:v>33.866666666666667</c:v>
                </c:pt>
                <c:pt idx="2117">
                  <c:v>33.883333333333333</c:v>
                </c:pt>
                <c:pt idx="2118">
                  <c:v>33.9</c:v>
                </c:pt>
                <c:pt idx="2119">
                  <c:v>33.916666666666664</c:v>
                </c:pt>
                <c:pt idx="2120">
                  <c:v>33.93333333333333</c:v>
                </c:pt>
                <c:pt idx="2121">
                  <c:v>33.950000000000003</c:v>
                </c:pt>
                <c:pt idx="2122">
                  <c:v>33.966666666666669</c:v>
                </c:pt>
                <c:pt idx="2123">
                  <c:v>33.983333333333334</c:v>
                </c:pt>
              </c:numCache>
            </c:numRef>
          </c:xVal>
          <c:yVal>
            <c:numRef>
              <c:f>'DSC Raffreddamento 20 °C'!$P$5:$P$2128</c:f>
              <c:numCache>
                <c:formatCode>General</c:formatCode>
                <c:ptCount val="2124"/>
                <c:pt idx="0">
                  <c:v>-0.163769</c:v>
                </c:pt>
                <c:pt idx="1">
                  <c:v>-0.148839</c:v>
                </c:pt>
                <c:pt idx="2">
                  <c:v>-0.13297</c:v>
                </c:pt>
                <c:pt idx="3">
                  <c:v>-0.117781</c:v>
                </c:pt>
                <c:pt idx="4">
                  <c:v>-0.10503899999999999</c:v>
                </c:pt>
                <c:pt idx="5">
                  <c:v>-9.3467599999999998E-2</c:v>
                </c:pt>
                <c:pt idx="6">
                  <c:v>-8.3147600000000002E-2</c:v>
                </c:pt>
                <c:pt idx="7">
                  <c:v>-7.3632299999999998E-2</c:v>
                </c:pt>
                <c:pt idx="8">
                  <c:v>-6.5730899999999995E-2</c:v>
                </c:pt>
                <c:pt idx="9">
                  <c:v>-5.8557100000000001E-2</c:v>
                </c:pt>
                <c:pt idx="10">
                  <c:v>-5.2115300000000003E-2</c:v>
                </c:pt>
                <c:pt idx="11">
                  <c:v>-4.6161399999999998E-2</c:v>
                </c:pt>
                <c:pt idx="12">
                  <c:v>-4.1214199999999999E-2</c:v>
                </c:pt>
                <c:pt idx="13">
                  <c:v>-3.66912E-2</c:v>
                </c:pt>
                <c:pt idx="14">
                  <c:v>-3.2625700000000001E-2</c:v>
                </c:pt>
                <c:pt idx="15">
                  <c:v>-2.8856400000000001E-2</c:v>
                </c:pt>
                <c:pt idx="16">
                  <c:v>-2.5680999999999999E-2</c:v>
                </c:pt>
                <c:pt idx="17">
                  <c:v>-2.2792300000000001E-2</c:v>
                </c:pt>
                <c:pt idx="18">
                  <c:v>-2.0193800000000001E-2</c:v>
                </c:pt>
                <c:pt idx="19">
                  <c:v>-1.7757499999999999E-2</c:v>
                </c:pt>
                <c:pt idx="20">
                  <c:v>-1.5708199999999999E-2</c:v>
                </c:pt>
                <c:pt idx="21">
                  <c:v>-1.38437E-2</c:v>
                </c:pt>
                <c:pt idx="22">
                  <c:v>-1.21837E-2</c:v>
                </c:pt>
                <c:pt idx="23">
                  <c:v>-1.06754E-2</c:v>
                </c:pt>
                <c:pt idx="24">
                  <c:v>-9.3422399999999999E-3</c:v>
                </c:pt>
                <c:pt idx="25">
                  <c:v>-8.1005000000000001E-3</c:v>
                </c:pt>
                <c:pt idx="26">
                  <c:v>-7.0309700000000001E-3</c:v>
                </c:pt>
                <c:pt idx="27">
                  <c:v>-6.0165699999999997E-3</c:v>
                </c:pt>
                <c:pt idx="28">
                  <c:v>-5.1312600000000003E-3</c:v>
                </c:pt>
                <c:pt idx="29">
                  <c:v>-4.3977199999999999E-3</c:v>
                </c:pt>
                <c:pt idx="30">
                  <c:v>-3.7413899999999998E-3</c:v>
                </c:pt>
                <c:pt idx="31">
                  <c:v>-3.1404699999999998E-3</c:v>
                </c:pt>
                <c:pt idx="32">
                  <c:v>-2.5795100000000001E-3</c:v>
                </c:pt>
                <c:pt idx="33">
                  <c:v>-2.0703499999999999E-3</c:v>
                </c:pt>
                <c:pt idx="34">
                  <c:v>-1.62513E-3</c:v>
                </c:pt>
                <c:pt idx="35">
                  <c:v>-1.1984700000000001E-3</c:v>
                </c:pt>
                <c:pt idx="36">
                  <c:v>-8.3066800000000001E-4</c:v>
                </c:pt>
                <c:pt idx="37">
                  <c:v>-5.0822400000000005E-4</c:v>
                </c:pt>
                <c:pt idx="38">
                  <c:v>-2.0392300000000001E-4</c:v>
                </c:pt>
                <c:pt idx="39" formatCode="0.00E+00">
                  <c:v>7.8518399999999997E-5</c:v>
                </c:pt>
                <c:pt idx="40">
                  <c:v>3.0177999999999997E-4</c:v>
                </c:pt>
                <c:pt idx="41">
                  <c:v>5.0660099999999997E-4</c:v>
                </c:pt>
                <c:pt idx="42">
                  <c:v>6.8595099999999997E-4</c:v>
                </c:pt>
                <c:pt idx="43">
                  <c:v>8.6079799999999997E-4</c:v>
                </c:pt>
                <c:pt idx="44">
                  <c:v>9.9603699999999996E-4</c:v>
                </c:pt>
                <c:pt idx="45">
                  <c:v>1.1368699999999999E-3</c:v>
                </c:pt>
                <c:pt idx="46">
                  <c:v>1.2535599999999999E-3</c:v>
                </c:pt>
                <c:pt idx="47">
                  <c:v>1.35765E-3</c:v>
                </c:pt>
                <c:pt idx="48">
                  <c:v>1.59111E-3</c:v>
                </c:pt>
                <c:pt idx="49">
                  <c:v>3.7695599999999999E-3</c:v>
                </c:pt>
                <c:pt idx="50">
                  <c:v>1.3072200000000001E-2</c:v>
                </c:pt>
                <c:pt idx="51">
                  <c:v>3.01225E-2</c:v>
                </c:pt>
                <c:pt idx="52">
                  <c:v>7.3304900000000006E-2</c:v>
                </c:pt>
                <c:pt idx="53">
                  <c:v>0.13072900000000001</c:v>
                </c:pt>
                <c:pt idx="54">
                  <c:v>0.203125</c:v>
                </c:pt>
                <c:pt idx="55">
                  <c:v>0.28464899999999999</c:v>
                </c:pt>
                <c:pt idx="56">
                  <c:v>0.38130900000000001</c:v>
                </c:pt>
                <c:pt idx="57">
                  <c:v>0.48164800000000002</c:v>
                </c:pt>
                <c:pt idx="58">
                  <c:v>0.58394400000000002</c:v>
                </c:pt>
                <c:pt idx="59">
                  <c:v>0.68647000000000002</c:v>
                </c:pt>
                <c:pt idx="60">
                  <c:v>0.76074699999999995</c:v>
                </c:pt>
                <c:pt idx="61">
                  <c:v>0.84683900000000001</c:v>
                </c:pt>
                <c:pt idx="62">
                  <c:v>0.93173799999999996</c:v>
                </c:pt>
                <c:pt idx="63">
                  <c:v>1.0135700000000001</c:v>
                </c:pt>
                <c:pt idx="64">
                  <c:v>1.0853299999999999</c:v>
                </c:pt>
                <c:pt idx="65">
                  <c:v>1.1513599999999999</c:v>
                </c:pt>
                <c:pt idx="66">
                  <c:v>1.2107000000000001</c:v>
                </c:pt>
                <c:pt idx="67">
                  <c:v>1.26552</c:v>
                </c:pt>
                <c:pt idx="68">
                  <c:v>1.30999</c:v>
                </c:pt>
                <c:pt idx="69">
                  <c:v>1.34961</c:v>
                </c:pt>
                <c:pt idx="70">
                  <c:v>1.3838999999999999</c:v>
                </c:pt>
                <c:pt idx="71">
                  <c:v>1.4147400000000001</c:v>
                </c:pt>
                <c:pt idx="72">
                  <c:v>1.4382600000000001</c:v>
                </c:pt>
                <c:pt idx="73">
                  <c:v>1.4585999999999999</c:v>
                </c:pt>
                <c:pt idx="74">
                  <c:v>1.47557</c:v>
                </c:pt>
                <c:pt idx="75">
                  <c:v>1.49044</c:v>
                </c:pt>
                <c:pt idx="76">
                  <c:v>1.50088</c:v>
                </c:pt>
                <c:pt idx="77">
                  <c:v>1.50949</c:v>
                </c:pt>
                <c:pt idx="78">
                  <c:v>1.5162500000000001</c:v>
                </c:pt>
                <c:pt idx="79">
                  <c:v>1.52183</c:v>
                </c:pt>
                <c:pt idx="80">
                  <c:v>1.5249699999999999</c:v>
                </c:pt>
                <c:pt idx="81">
                  <c:v>1.5271399999999999</c:v>
                </c:pt>
                <c:pt idx="82">
                  <c:v>1.5282800000000001</c:v>
                </c:pt>
                <c:pt idx="83">
                  <c:v>1.52881</c:v>
                </c:pt>
                <c:pt idx="84">
                  <c:v>1.52803</c:v>
                </c:pt>
                <c:pt idx="85">
                  <c:v>1.5266999999999999</c:v>
                </c:pt>
                <c:pt idx="86">
                  <c:v>1.5247999999999999</c:v>
                </c:pt>
                <c:pt idx="87">
                  <c:v>1.52254</c:v>
                </c:pt>
                <c:pt idx="88">
                  <c:v>1.5182500000000001</c:v>
                </c:pt>
                <c:pt idx="89">
                  <c:v>1.50874</c:v>
                </c:pt>
                <c:pt idx="90">
                  <c:v>1.4873400000000001</c:v>
                </c:pt>
                <c:pt idx="91">
                  <c:v>1.4551700000000001</c:v>
                </c:pt>
                <c:pt idx="92">
                  <c:v>1.39507</c:v>
                </c:pt>
                <c:pt idx="93">
                  <c:v>1.3245400000000001</c:v>
                </c:pt>
                <c:pt idx="94">
                  <c:v>1.2463299999999999</c:v>
                </c:pt>
                <c:pt idx="95">
                  <c:v>1.1650700000000001</c:v>
                </c:pt>
                <c:pt idx="96">
                  <c:v>1.0844499999999999</c:v>
                </c:pt>
                <c:pt idx="97">
                  <c:v>1.00736</c:v>
                </c:pt>
                <c:pt idx="98">
                  <c:v>0.93518400000000002</c:v>
                </c:pt>
                <c:pt idx="99">
                  <c:v>0.866595</c:v>
                </c:pt>
                <c:pt idx="100">
                  <c:v>0.82972999999999997</c:v>
                </c:pt>
                <c:pt idx="101">
                  <c:v>0.77834199999999998</c:v>
                </c:pt>
                <c:pt idx="102">
                  <c:v>0.72713799999999995</c:v>
                </c:pt>
                <c:pt idx="103">
                  <c:v>0.67815099999999995</c:v>
                </c:pt>
                <c:pt idx="104">
                  <c:v>0.63576100000000002</c:v>
                </c:pt>
                <c:pt idx="105">
                  <c:v>0.59662000000000004</c:v>
                </c:pt>
                <c:pt idx="106">
                  <c:v>0.561029</c:v>
                </c:pt>
                <c:pt idx="107">
                  <c:v>0.52774100000000002</c:v>
                </c:pt>
                <c:pt idx="108">
                  <c:v>0.499477</c:v>
                </c:pt>
                <c:pt idx="109">
                  <c:v>0.47346199999999999</c:v>
                </c:pt>
                <c:pt idx="110">
                  <c:v>0.44984099999999999</c:v>
                </c:pt>
                <c:pt idx="111">
                  <c:v>0.427784</c:v>
                </c:pt>
                <c:pt idx="112">
                  <c:v>0.40909899999999999</c:v>
                </c:pt>
                <c:pt idx="113">
                  <c:v>0.391957</c:v>
                </c:pt>
                <c:pt idx="114">
                  <c:v>0.37641000000000002</c:v>
                </c:pt>
                <c:pt idx="115">
                  <c:v>0.36187599999999998</c:v>
                </c:pt>
                <c:pt idx="116">
                  <c:v>0.34964200000000001</c:v>
                </c:pt>
                <c:pt idx="117">
                  <c:v>0.338422</c:v>
                </c:pt>
                <c:pt idx="118">
                  <c:v>0.32826300000000003</c:v>
                </c:pt>
                <c:pt idx="119">
                  <c:v>0.31878099999999998</c:v>
                </c:pt>
                <c:pt idx="120">
                  <c:v>0.31081399999999998</c:v>
                </c:pt>
                <c:pt idx="121">
                  <c:v>0.30349900000000002</c:v>
                </c:pt>
                <c:pt idx="122">
                  <c:v>0.29688700000000001</c:v>
                </c:pt>
                <c:pt idx="123">
                  <c:v>0.29069499999999998</c:v>
                </c:pt>
                <c:pt idx="124">
                  <c:v>0.285522</c:v>
                </c:pt>
                <c:pt idx="125">
                  <c:v>0.280777</c:v>
                </c:pt>
                <c:pt idx="126">
                  <c:v>0.27649299999999999</c:v>
                </c:pt>
                <c:pt idx="127">
                  <c:v>0.27253899999999998</c:v>
                </c:pt>
                <c:pt idx="128">
                  <c:v>0.26917099999999999</c:v>
                </c:pt>
                <c:pt idx="129">
                  <c:v>0.266065</c:v>
                </c:pt>
                <c:pt idx="130">
                  <c:v>0.263293</c:v>
                </c:pt>
                <c:pt idx="131">
                  <c:v>0.26070199999999999</c:v>
                </c:pt>
                <c:pt idx="132">
                  <c:v>0.25854100000000002</c:v>
                </c:pt>
                <c:pt idx="133">
                  <c:v>0.25659399999999999</c:v>
                </c:pt>
                <c:pt idx="134">
                  <c:v>0.254888</c:v>
                </c:pt>
                <c:pt idx="135">
                  <c:v>0.25327499999999997</c:v>
                </c:pt>
                <c:pt idx="136">
                  <c:v>0.25187100000000001</c:v>
                </c:pt>
                <c:pt idx="137">
                  <c:v>0.25062899999999999</c:v>
                </c:pt>
                <c:pt idx="138">
                  <c:v>0.249505</c:v>
                </c:pt>
                <c:pt idx="139">
                  <c:v>0.24851400000000001</c:v>
                </c:pt>
                <c:pt idx="140">
                  <c:v>0.24767900000000001</c:v>
                </c:pt>
                <c:pt idx="141">
                  <c:v>0.24690200000000001</c:v>
                </c:pt>
                <c:pt idx="142">
                  <c:v>0.24620600000000001</c:v>
                </c:pt>
                <c:pt idx="143">
                  <c:v>0.24556600000000001</c:v>
                </c:pt>
                <c:pt idx="144">
                  <c:v>0.24504799999999999</c:v>
                </c:pt>
                <c:pt idx="145">
                  <c:v>0.24457699999999999</c:v>
                </c:pt>
                <c:pt idx="146">
                  <c:v>0.244172</c:v>
                </c:pt>
                <c:pt idx="147">
                  <c:v>0.24382200000000001</c:v>
                </c:pt>
                <c:pt idx="148">
                  <c:v>0.24352499999999999</c:v>
                </c:pt>
                <c:pt idx="149">
                  <c:v>0.24324699999999999</c:v>
                </c:pt>
                <c:pt idx="150">
                  <c:v>0.243032</c:v>
                </c:pt>
                <c:pt idx="151">
                  <c:v>0.24282899999999999</c:v>
                </c:pt>
                <c:pt idx="152">
                  <c:v>0.24269399999999999</c:v>
                </c:pt>
                <c:pt idx="153">
                  <c:v>0.24254700000000001</c:v>
                </c:pt>
                <c:pt idx="154">
                  <c:v>0.24243899999999999</c:v>
                </c:pt>
                <c:pt idx="155">
                  <c:v>0.24235699999999999</c:v>
                </c:pt>
                <c:pt idx="156">
                  <c:v>0.24230199999999999</c:v>
                </c:pt>
                <c:pt idx="157">
                  <c:v>0.24224599999999999</c:v>
                </c:pt>
                <c:pt idx="158">
                  <c:v>0.242203</c:v>
                </c:pt>
                <c:pt idx="159">
                  <c:v>0.24217</c:v>
                </c:pt>
                <c:pt idx="160">
                  <c:v>0.242173</c:v>
                </c:pt>
                <c:pt idx="161">
                  <c:v>0.242178</c:v>
                </c:pt>
                <c:pt idx="162">
                  <c:v>0.242198</c:v>
                </c:pt>
                <c:pt idx="163">
                  <c:v>0.24221699999999999</c:v>
                </c:pt>
                <c:pt idx="164">
                  <c:v>0.24226200000000001</c:v>
                </c:pt>
                <c:pt idx="165">
                  <c:v>0.24230199999999999</c:v>
                </c:pt>
                <c:pt idx="166">
                  <c:v>0.242345</c:v>
                </c:pt>
                <c:pt idx="167">
                  <c:v>0.24238799999999999</c:v>
                </c:pt>
                <c:pt idx="168">
                  <c:v>0.24244399999999999</c:v>
                </c:pt>
                <c:pt idx="169">
                  <c:v>0.24249299999999999</c:v>
                </c:pt>
                <c:pt idx="170">
                  <c:v>0.24254400000000001</c:v>
                </c:pt>
                <c:pt idx="171">
                  <c:v>0.24259600000000001</c:v>
                </c:pt>
                <c:pt idx="172">
                  <c:v>0.242649</c:v>
                </c:pt>
                <c:pt idx="173">
                  <c:v>0.242705</c:v>
                </c:pt>
                <c:pt idx="174">
                  <c:v>0.24276500000000001</c:v>
                </c:pt>
                <c:pt idx="175">
                  <c:v>0.24282799999999999</c:v>
                </c:pt>
                <c:pt idx="176">
                  <c:v>0.2429</c:v>
                </c:pt>
                <c:pt idx="177">
                  <c:v>0.24296999999999999</c:v>
                </c:pt>
                <c:pt idx="178">
                  <c:v>0.243038</c:v>
                </c:pt>
                <c:pt idx="179">
                  <c:v>0.24310499999999999</c:v>
                </c:pt>
                <c:pt idx="180">
                  <c:v>0.24318300000000001</c:v>
                </c:pt>
                <c:pt idx="181">
                  <c:v>0.24326100000000001</c:v>
                </c:pt>
                <c:pt idx="182">
                  <c:v>0.243338</c:v>
                </c:pt>
                <c:pt idx="183">
                  <c:v>0.24341299999999999</c:v>
                </c:pt>
                <c:pt idx="184">
                  <c:v>0.24348600000000001</c:v>
                </c:pt>
                <c:pt idx="185">
                  <c:v>0.243561</c:v>
                </c:pt>
                <c:pt idx="186">
                  <c:v>0.24363000000000001</c:v>
                </c:pt>
                <c:pt idx="187">
                  <c:v>0.24368999999999999</c:v>
                </c:pt>
                <c:pt idx="188">
                  <c:v>0.24354700000000001</c:v>
                </c:pt>
                <c:pt idx="189">
                  <c:v>0.242564</c:v>
                </c:pt>
                <c:pt idx="190">
                  <c:v>0.23966199999999999</c:v>
                </c:pt>
                <c:pt idx="191">
                  <c:v>0.2351</c:v>
                </c:pt>
                <c:pt idx="192">
                  <c:v>0.22672500000000001</c:v>
                </c:pt>
                <c:pt idx="193">
                  <c:v>0.217226</c:v>
                </c:pt>
                <c:pt idx="194">
                  <c:v>0.20724400000000001</c:v>
                </c:pt>
                <c:pt idx="195">
                  <c:v>0.19725999999999999</c:v>
                </c:pt>
                <c:pt idx="196">
                  <c:v>0.18821299999999999</c:v>
                </c:pt>
                <c:pt idx="197">
                  <c:v>0.17996699999999999</c:v>
                </c:pt>
                <c:pt idx="198">
                  <c:v>0.17261899999999999</c:v>
                </c:pt>
                <c:pt idx="199">
                  <c:v>0.165905</c:v>
                </c:pt>
                <c:pt idx="200">
                  <c:v>0.160945</c:v>
                </c:pt>
                <c:pt idx="201">
                  <c:v>0.156163</c:v>
                </c:pt>
                <c:pt idx="202">
                  <c:v>0.15185299999999999</c:v>
                </c:pt>
                <c:pt idx="203">
                  <c:v>0.147865</c:v>
                </c:pt>
                <c:pt idx="204">
                  <c:v>0.14468500000000001</c:v>
                </c:pt>
                <c:pt idx="205">
                  <c:v>0.14178099999999999</c:v>
                </c:pt>
                <c:pt idx="206">
                  <c:v>0.13921700000000001</c:v>
                </c:pt>
                <c:pt idx="207">
                  <c:v>0.136879</c:v>
                </c:pt>
                <c:pt idx="208">
                  <c:v>0.13497799999999999</c:v>
                </c:pt>
                <c:pt idx="209">
                  <c:v>0.13328999999999999</c:v>
                </c:pt>
                <c:pt idx="210">
                  <c:v>0.131718</c:v>
                </c:pt>
                <c:pt idx="211">
                  <c:v>0.13021099999999999</c:v>
                </c:pt>
                <c:pt idx="212">
                  <c:v>0.12909000000000001</c:v>
                </c:pt>
                <c:pt idx="213">
                  <c:v>0.12803100000000001</c:v>
                </c:pt>
                <c:pt idx="214">
                  <c:v>0.127051</c:v>
                </c:pt>
                <c:pt idx="215">
                  <c:v>0.126113</c:v>
                </c:pt>
                <c:pt idx="216">
                  <c:v>0.12543699999999999</c:v>
                </c:pt>
                <c:pt idx="217">
                  <c:v>0.124805</c:v>
                </c:pt>
                <c:pt idx="218">
                  <c:v>0.124248</c:v>
                </c:pt>
                <c:pt idx="219">
                  <c:v>0.123755</c:v>
                </c:pt>
                <c:pt idx="220">
                  <c:v>0.12331400000000001</c:v>
                </c:pt>
                <c:pt idx="221">
                  <c:v>0.12288399999999999</c:v>
                </c:pt>
                <c:pt idx="222">
                  <c:v>0.122519</c:v>
                </c:pt>
                <c:pt idx="223">
                  <c:v>0.122197</c:v>
                </c:pt>
                <c:pt idx="224">
                  <c:v>0.12192500000000001</c:v>
                </c:pt>
                <c:pt idx="225">
                  <c:v>0.121667</c:v>
                </c:pt>
                <c:pt idx="226">
                  <c:v>0.12146</c:v>
                </c:pt>
                <c:pt idx="227">
                  <c:v>0.121265</c:v>
                </c:pt>
                <c:pt idx="228">
                  <c:v>0.121131</c:v>
                </c:pt>
                <c:pt idx="229">
                  <c:v>0.120989</c:v>
                </c:pt>
                <c:pt idx="230">
                  <c:v>0.120851</c:v>
                </c:pt>
                <c:pt idx="231">
                  <c:v>0.120722</c:v>
                </c:pt>
                <c:pt idx="232">
                  <c:v>0.120584</c:v>
                </c:pt>
                <c:pt idx="233">
                  <c:v>0.12047099999999999</c:v>
                </c:pt>
                <c:pt idx="234">
                  <c:v>0.12041200000000001</c:v>
                </c:pt>
                <c:pt idx="235">
                  <c:v>0.120367</c:v>
                </c:pt>
                <c:pt idx="236">
                  <c:v>0.12034300000000001</c:v>
                </c:pt>
                <c:pt idx="237">
                  <c:v>0.120305</c:v>
                </c:pt>
                <c:pt idx="238">
                  <c:v>0.120271</c:v>
                </c:pt>
                <c:pt idx="239">
                  <c:v>0.120239</c:v>
                </c:pt>
                <c:pt idx="240">
                  <c:v>0.120224</c:v>
                </c:pt>
                <c:pt idx="241">
                  <c:v>0.120208</c:v>
                </c:pt>
                <c:pt idx="242">
                  <c:v>0.120195</c:v>
                </c:pt>
                <c:pt idx="243">
                  <c:v>0.120184</c:v>
                </c:pt>
                <c:pt idx="244">
                  <c:v>0.120189</c:v>
                </c:pt>
                <c:pt idx="245">
                  <c:v>0.120187</c:v>
                </c:pt>
                <c:pt idx="246">
                  <c:v>0.120184</c:v>
                </c:pt>
                <c:pt idx="247">
                  <c:v>0.120181</c:v>
                </c:pt>
                <c:pt idx="248">
                  <c:v>0.120181</c:v>
                </c:pt>
                <c:pt idx="249">
                  <c:v>0.120181</c:v>
                </c:pt>
                <c:pt idx="250">
                  <c:v>0.12017700000000001</c:v>
                </c:pt>
                <c:pt idx="251">
                  <c:v>0.12017600000000001</c:v>
                </c:pt>
                <c:pt idx="252">
                  <c:v>0.120186</c:v>
                </c:pt>
                <c:pt idx="253">
                  <c:v>0.120197</c:v>
                </c:pt>
                <c:pt idx="254">
                  <c:v>0.120209</c:v>
                </c:pt>
                <c:pt idx="255">
                  <c:v>0.120222</c:v>
                </c:pt>
                <c:pt idx="256">
                  <c:v>0.120245</c:v>
                </c:pt>
                <c:pt idx="257">
                  <c:v>0.12026100000000001</c:v>
                </c:pt>
                <c:pt idx="258">
                  <c:v>0.120277</c:v>
                </c:pt>
                <c:pt idx="259">
                  <c:v>0.120295</c:v>
                </c:pt>
                <c:pt idx="260">
                  <c:v>0.120312</c:v>
                </c:pt>
                <c:pt idx="261">
                  <c:v>0.12033000000000001</c:v>
                </c:pt>
                <c:pt idx="262">
                  <c:v>0.12034599999999999</c:v>
                </c:pt>
                <c:pt idx="263">
                  <c:v>0.120362</c:v>
                </c:pt>
                <c:pt idx="264">
                  <c:v>0.120383</c:v>
                </c:pt>
                <c:pt idx="265">
                  <c:v>0.12039900000000001</c:v>
                </c:pt>
                <c:pt idx="266">
                  <c:v>0.12041300000000001</c:v>
                </c:pt>
                <c:pt idx="267">
                  <c:v>0.12042600000000001</c:v>
                </c:pt>
                <c:pt idx="268">
                  <c:v>0.12044000000000001</c:v>
                </c:pt>
                <c:pt idx="269">
                  <c:v>0.12045599999999999</c:v>
                </c:pt>
                <c:pt idx="270">
                  <c:v>0.120475</c:v>
                </c:pt>
                <c:pt idx="271">
                  <c:v>0.120495</c:v>
                </c:pt>
                <c:pt idx="272">
                  <c:v>0.120518</c:v>
                </c:pt>
                <c:pt idx="273">
                  <c:v>0.12053700000000001</c:v>
                </c:pt>
                <c:pt idx="274">
                  <c:v>0.120555</c:v>
                </c:pt>
                <c:pt idx="275">
                  <c:v>0.120572</c:v>
                </c:pt>
                <c:pt idx="276">
                  <c:v>0.120592</c:v>
                </c:pt>
                <c:pt idx="277">
                  <c:v>0.120611</c:v>
                </c:pt>
                <c:pt idx="278">
                  <c:v>0.120633</c:v>
                </c:pt>
                <c:pt idx="279">
                  <c:v>0.120655</c:v>
                </c:pt>
                <c:pt idx="280">
                  <c:v>0.120673</c:v>
                </c:pt>
                <c:pt idx="281">
                  <c:v>0.120687</c:v>
                </c:pt>
                <c:pt idx="282">
                  <c:v>0.1207</c:v>
                </c:pt>
                <c:pt idx="283">
                  <c:v>0.120714</c:v>
                </c:pt>
                <c:pt idx="284">
                  <c:v>0.12071999999999999</c:v>
                </c:pt>
                <c:pt idx="285">
                  <c:v>0.12073200000000001</c:v>
                </c:pt>
                <c:pt idx="286">
                  <c:v>0.12074600000000001</c:v>
                </c:pt>
                <c:pt idx="287">
                  <c:v>0.12076099999999999</c:v>
                </c:pt>
                <c:pt idx="288">
                  <c:v>0.12078</c:v>
                </c:pt>
                <c:pt idx="289">
                  <c:v>0.120793</c:v>
                </c:pt>
                <c:pt idx="290">
                  <c:v>0.12080100000000001</c:v>
                </c:pt>
                <c:pt idx="291">
                  <c:v>0.120806</c:v>
                </c:pt>
                <c:pt idx="292">
                  <c:v>0.120808</c:v>
                </c:pt>
                <c:pt idx="293">
                  <c:v>0.12081600000000001</c:v>
                </c:pt>
                <c:pt idx="294">
                  <c:v>0.120827</c:v>
                </c:pt>
                <c:pt idx="295">
                  <c:v>0.120839</c:v>
                </c:pt>
                <c:pt idx="296">
                  <c:v>0.12085799999999999</c:v>
                </c:pt>
                <c:pt idx="297">
                  <c:v>0.12087299999999999</c:v>
                </c:pt>
                <c:pt idx="298">
                  <c:v>0.12088400000000001</c:v>
                </c:pt>
                <c:pt idx="299">
                  <c:v>0.120895</c:v>
                </c:pt>
                <c:pt idx="300">
                  <c:v>0.120904</c:v>
                </c:pt>
                <c:pt idx="301">
                  <c:v>0.120916</c:v>
                </c:pt>
                <c:pt idx="302">
                  <c:v>0.120931</c:v>
                </c:pt>
                <c:pt idx="303">
                  <c:v>0.120944</c:v>
                </c:pt>
                <c:pt idx="304">
                  <c:v>0.12095400000000001</c:v>
                </c:pt>
                <c:pt idx="305">
                  <c:v>0.12096700000000001</c:v>
                </c:pt>
                <c:pt idx="306">
                  <c:v>0.120978</c:v>
                </c:pt>
                <c:pt idx="307">
                  <c:v>0.12099</c:v>
                </c:pt>
                <c:pt idx="308">
                  <c:v>0.121</c:v>
                </c:pt>
                <c:pt idx="309">
                  <c:v>0.121007</c:v>
                </c:pt>
                <c:pt idx="310">
                  <c:v>0.12101199999999999</c:v>
                </c:pt>
                <c:pt idx="311">
                  <c:v>0.121016</c:v>
                </c:pt>
                <c:pt idx="312">
                  <c:v>0.12101099999999999</c:v>
                </c:pt>
                <c:pt idx="313">
                  <c:v>0.12101199999999999</c:v>
                </c:pt>
                <c:pt idx="314">
                  <c:v>0.121015</c:v>
                </c:pt>
                <c:pt idx="315">
                  <c:v>0.121016</c:v>
                </c:pt>
                <c:pt idx="316">
                  <c:v>0.12101199999999999</c:v>
                </c:pt>
                <c:pt idx="317">
                  <c:v>0.121007</c:v>
                </c:pt>
                <c:pt idx="318">
                  <c:v>0.12100900000000001</c:v>
                </c:pt>
                <c:pt idx="319">
                  <c:v>0.12099600000000001</c:v>
                </c:pt>
                <c:pt idx="320">
                  <c:v>0.120938</c:v>
                </c:pt>
                <c:pt idx="321">
                  <c:v>0.120807</c:v>
                </c:pt>
                <c:pt idx="322">
                  <c:v>0.120546</c:v>
                </c:pt>
                <c:pt idx="323">
                  <c:v>0.12013600000000001</c:v>
                </c:pt>
                <c:pt idx="324">
                  <c:v>0.119576</c:v>
                </c:pt>
                <c:pt idx="325">
                  <c:v>0.119009</c:v>
                </c:pt>
                <c:pt idx="326">
                  <c:v>0.11845799999999999</c:v>
                </c:pt>
                <c:pt idx="327">
                  <c:v>0.11791600000000001</c:v>
                </c:pt>
                <c:pt idx="328">
                  <c:v>0.117421</c:v>
                </c:pt>
                <c:pt idx="329">
                  <c:v>0.116968</c:v>
                </c:pt>
                <c:pt idx="330">
                  <c:v>0.116578</c:v>
                </c:pt>
                <c:pt idx="331">
                  <c:v>0.116242</c:v>
                </c:pt>
                <c:pt idx="332">
                  <c:v>0.115966</c:v>
                </c:pt>
                <c:pt idx="333">
                  <c:v>0.115701</c:v>
                </c:pt>
                <c:pt idx="334">
                  <c:v>0.115468</c:v>
                </c:pt>
                <c:pt idx="335">
                  <c:v>0.115262</c:v>
                </c:pt>
                <c:pt idx="336">
                  <c:v>0.115121</c:v>
                </c:pt>
                <c:pt idx="337">
                  <c:v>0.114969</c:v>
                </c:pt>
                <c:pt idx="338">
                  <c:v>0.114829</c:v>
                </c:pt>
                <c:pt idx="339">
                  <c:v>0.114704</c:v>
                </c:pt>
                <c:pt idx="340">
                  <c:v>0.114617</c:v>
                </c:pt>
                <c:pt idx="341">
                  <c:v>0.114527</c:v>
                </c:pt>
                <c:pt idx="342">
                  <c:v>0.114442</c:v>
                </c:pt>
                <c:pt idx="343">
                  <c:v>0.11436399999999999</c:v>
                </c:pt>
                <c:pt idx="344">
                  <c:v>0.114303</c:v>
                </c:pt>
                <c:pt idx="345">
                  <c:v>0.11423999999999999</c:v>
                </c:pt>
                <c:pt idx="346">
                  <c:v>0.114192</c:v>
                </c:pt>
                <c:pt idx="347">
                  <c:v>0.11414299999999999</c:v>
                </c:pt>
                <c:pt idx="348">
                  <c:v>0.11411</c:v>
                </c:pt>
                <c:pt idx="349">
                  <c:v>0.11407100000000001</c:v>
                </c:pt>
                <c:pt idx="350">
                  <c:v>0.114033</c:v>
                </c:pt>
                <c:pt idx="351">
                  <c:v>0.113999</c:v>
                </c:pt>
                <c:pt idx="352">
                  <c:v>0.11397400000000001</c:v>
                </c:pt>
                <c:pt idx="353">
                  <c:v>0.113953</c:v>
                </c:pt>
                <c:pt idx="354">
                  <c:v>0.11393399999999999</c:v>
                </c:pt>
                <c:pt idx="355">
                  <c:v>0.113916</c:v>
                </c:pt>
                <c:pt idx="356">
                  <c:v>0.11391</c:v>
                </c:pt>
                <c:pt idx="357">
                  <c:v>0.113898</c:v>
                </c:pt>
                <c:pt idx="358">
                  <c:v>0.113885</c:v>
                </c:pt>
                <c:pt idx="359">
                  <c:v>0.113871</c:v>
                </c:pt>
                <c:pt idx="360">
                  <c:v>0.113858</c:v>
                </c:pt>
                <c:pt idx="361">
                  <c:v>0.113844</c:v>
                </c:pt>
                <c:pt idx="362">
                  <c:v>0.113829</c:v>
                </c:pt>
                <c:pt idx="363">
                  <c:v>0.113814</c:v>
                </c:pt>
                <c:pt idx="364">
                  <c:v>0.113802</c:v>
                </c:pt>
                <c:pt idx="365">
                  <c:v>0.113792</c:v>
                </c:pt>
                <c:pt idx="366">
                  <c:v>0.113785</c:v>
                </c:pt>
                <c:pt idx="367">
                  <c:v>0.11377900000000001</c:v>
                </c:pt>
                <c:pt idx="368">
                  <c:v>0.11378000000000001</c:v>
                </c:pt>
                <c:pt idx="369">
                  <c:v>0.11378000000000001</c:v>
                </c:pt>
                <c:pt idx="370">
                  <c:v>0.113778</c:v>
                </c:pt>
                <c:pt idx="371">
                  <c:v>0.113775</c:v>
                </c:pt>
                <c:pt idx="372">
                  <c:v>0.11377</c:v>
                </c:pt>
                <c:pt idx="373">
                  <c:v>0.11376699999999999</c:v>
                </c:pt>
                <c:pt idx="374">
                  <c:v>0.113764</c:v>
                </c:pt>
                <c:pt idx="375">
                  <c:v>0.113763</c:v>
                </c:pt>
                <c:pt idx="376">
                  <c:v>0.113756</c:v>
                </c:pt>
                <c:pt idx="377">
                  <c:v>0.11375300000000001</c:v>
                </c:pt>
                <c:pt idx="378">
                  <c:v>0.113751</c:v>
                </c:pt>
                <c:pt idx="379">
                  <c:v>0.11375</c:v>
                </c:pt>
                <c:pt idx="380">
                  <c:v>0.11375</c:v>
                </c:pt>
                <c:pt idx="381">
                  <c:v>0.11375</c:v>
                </c:pt>
                <c:pt idx="382">
                  <c:v>0.113749</c:v>
                </c:pt>
                <c:pt idx="383">
                  <c:v>0.113748</c:v>
                </c:pt>
                <c:pt idx="384">
                  <c:v>0.113751</c:v>
                </c:pt>
                <c:pt idx="385">
                  <c:v>0.11375399999999999</c:v>
                </c:pt>
                <c:pt idx="386">
                  <c:v>0.113755</c:v>
                </c:pt>
                <c:pt idx="387">
                  <c:v>0.113758</c:v>
                </c:pt>
                <c:pt idx="388">
                  <c:v>0.11376500000000001</c:v>
                </c:pt>
                <c:pt idx="389">
                  <c:v>0.11376699999999999</c:v>
                </c:pt>
                <c:pt idx="390">
                  <c:v>0.113769</c:v>
                </c:pt>
                <c:pt idx="391">
                  <c:v>0.113772</c:v>
                </c:pt>
                <c:pt idx="392">
                  <c:v>0.113775</c:v>
                </c:pt>
                <c:pt idx="393">
                  <c:v>0.113777</c:v>
                </c:pt>
                <c:pt idx="394">
                  <c:v>0.11378099999999999</c:v>
                </c:pt>
                <c:pt idx="395">
                  <c:v>0.113785</c:v>
                </c:pt>
                <c:pt idx="396">
                  <c:v>0.11379300000000001</c:v>
                </c:pt>
                <c:pt idx="397">
                  <c:v>0.1138</c:v>
                </c:pt>
                <c:pt idx="398">
                  <c:v>0.113805</c:v>
                </c:pt>
                <c:pt idx="399">
                  <c:v>0.11380800000000001</c:v>
                </c:pt>
                <c:pt idx="400">
                  <c:v>0.113814</c:v>
                </c:pt>
                <c:pt idx="401">
                  <c:v>0.11382100000000001</c:v>
                </c:pt>
                <c:pt idx="402">
                  <c:v>0.113827</c:v>
                </c:pt>
                <c:pt idx="403">
                  <c:v>0.113831</c:v>
                </c:pt>
                <c:pt idx="404">
                  <c:v>0.113832</c:v>
                </c:pt>
                <c:pt idx="405">
                  <c:v>0.11383500000000001</c:v>
                </c:pt>
                <c:pt idx="406">
                  <c:v>0.113842</c:v>
                </c:pt>
                <c:pt idx="407">
                  <c:v>0.11385099999999999</c:v>
                </c:pt>
                <c:pt idx="408">
                  <c:v>0.11386</c:v>
                </c:pt>
                <c:pt idx="409">
                  <c:v>0.113874</c:v>
                </c:pt>
                <c:pt idx="410">
                  <c:v>0.113887</c:v>
                </c:pt>
                <c:pt idx="411">
                  <c:v>0.113897</c:v>
                </c:pt>
                <c:pt idx="412">
                  <c:v>0.113916</c:v>
                </c:pt>
                <c:pt idx="413">
                  <c:v>0.113927</c:v>
                </c:pt>
                <c:pt idx="414">
                  <c:v>0.11393399999999999</c:v>
                </c:pt>
                <c:pt idx="415">
                  <c:v>0.113941</c:v>
                </c:pt>
                <c:pt idx="416">
                  <c:v>0.113942</c:v>
                </c:pt>
                <c:pt idx="417">
                  <c:v>0.113942</c:v>
                </c:pt>
                <c:pt idx="418">
                  <c:v>0.113941</c:v>
                </c:pt>
                <c:pt idx="419">
                  <c:v>0.113944</c:v>
                </c:pt>
                <c:pt idx="420">
                  <c:v>0.11311400000000001</c:v>
                </c:pt>
                <c:pt idx="421">
                  <c:v>0.110719</c:v>
                </c:pt>
                <c:pt idx="422">
                  <c:v>0.106115</c:v>
                </c:pt>
                <c:pt idx="423">
                  <c:v>9.9970199999999995E-2</c:v>
                </c:pt>
                <c:pt idx="424">
                  <c:v>9.1392899999999999E-2</c:v>
                </c:pt>
                <c:pt idx="425">
                  <c:v>8.2546400000000006E-2</c:v>
                </c:pt>
                <c:pt idx="426">
                  <c:v>7.3879500000000001E-2</c:v>
                </c:pt>
                <c:pt idx="427">
                  <c:v>6.5486600000000006E-2</c:v>
                </c:pt>
                <c:pt idx="428">
                  <c:v>5.8351300000000002E-2</c:v>
                </c:pt>
                <c:pt idx="429">
                  <c:v>5.1922799999999998E-2</c:v>
                </c:pt>
                <c:pt idx="430">
                  <c:v>4.6225200000000001E-2</c:v>
                </c:pt>
                <c:pt idx="431">
                  <c:v>4.1027000000000001E-2</c:v>
                </c:pt>
                <c:pt idx="432">
                  <c:v>3.6932899999999998E-2</c:v>
                </c:pt>
                <c:pt idx="433">
                  <c:v>3.3210999999999997E-2</c:v>
                </c:pt>
                <c:pt idx="434">
                  <c:v>2.9923100000000001E-2</c:v>
                </c:pt>
                <c:pt idx="435">
                  <c:v>2.6905700000000001E-2</c:v>
                </c:pt>
                <c:pt idx="436">
                  <c:v>2.4429200000000002E-2</c:v>
                </c:pt>
                <c:pt idx="437">
                  <c:v>2.2238999999999998E-2</c:v>
                </c:pt>
                <c:pt idx="438">
                  <c:v>2.0353599999999999E-2</c:v>
                </c:pt>
                <c:pt idx="439">
                  <c:v>1.8560799999999999E-2</c:v>
                </c:pt>
                <c:pt idx="440">
                  <c:v>1.71602E-2</c:v>
                </c:pt>
                <c:pt idx="441">
                  <c:v>1.59299E-2</c:v>
                </c:pt>
                <c:pt idx="442">
                  <c:v>1.48089E-2</c:v>
                </c:pt>
                <c:pt idx="443">
                  <c:v>1.3757399999999999E-2</c:v>
                </c:pt>
                <c:pt idx="444">
                  <c:v>1.28726E-2</c:v>
                </c:pt>
                <c:pt idx="445">
                  <c:v>1.2163800000000001E-2</c:v>
                </c:pt>
                <c:pt idx="446">
                  <c:v>1.154E-2</c:v>
                </c:pt>
                <c:pt idx="447">
                  <c:v>1.0962899999999999E-2</c:v>
                </c:pt>
                <c:pt idx="448">
                  <c:v>1.04986E-2</c:v>
                </c:pt>
                <c:pt idx="449">
                  <c:v>1.0088E-2</c:v>
                </c:pt>
                <c:pt idx="450">
                  <c:v>9.7508600000000001E-3</c:v>
                </c:pt>
                <c:pt idx="451">
                  <c:v>9.4679399999999993E-3</c:v>
                </c:pt>
                <c:pt idx="452">
                  <c:v>9.3038600000000006E-3</c:v>
                </c:pt>
                <c:pt idx="453">
                  <c:v>9.1771300000000004E-3</c:v>
                </c:pt>
                <c:pt idx="454">
                  <c:v>9.0987499999999992E-3</c:v>
                </c:pt>
                <c:pt idx="455">
                  <c:v>9.0281500000000004E-3</c:v>
                </c:pt>
                <c:pt idx="456">
                  <c:v>8.9980300000000006E-3</c:v>
                </c:pt>
                <c:pt idx="457">
                  <c:v>8.9840600000000003E-3</c:v>
                </c:pt>
                <c:pt idx="458">
                  <c:v>9.0227499999999995E-3</c:v>
                </c:pt>
                <c:pt idx="459">
                  <c:v>9.0727700000000008E-3</c:v>
                </c:pt>
                <c:pt idx="460">
                  <c:v>9.1647699999999992E-3</c:v>
                </c:pt>
                <c:pt idx="461">
                  <c:v>9.3010899999999997E-3</c:v>
                </c:pt>
                <c:pt idx="462">
                  <c:v>9.4840399999999991E-3</c:v>
                </c:pt>
                <c:pt idx="463">
                  <c:v>9.6801500000000002E-3</c:v>
                </c:pt>
                <c:pt idx="464">
                  <c:v>9.9354200000000004E-3</c:v>
                </c:pt>
                <c:pt idx="465">
                  <c:v>1.0200499999999999E-2</c:v>
                </c:pt>
                <c:pt idx="466">
                  <c:v>1.04939E-2</c:v>
                </c:pt>
                <c:pt idx="467">
                  <c:v>1.0812799999999999E-2</c:v>
                </c:pt>
                <c:pt idx="468">
                  <c:v>1.1160399999999999E-2</c:v>
                </c:pt>
                <c:pt idx="469">
                  <c:v>1.14991E-2</c:v>
                </c:pt>
                <c:pt idx="470">
                  <c:v>1.1871400000000001E-2</c:v>
                </c:pt>
                <c:pt idx="471">
                  <c:v>1.2293699999999999E-2</c:v>
                </c:pt>
                <c:pt idx="472">
                  <c:v>1.27692E-2</c:v>
                </c:pt>
                <c:pt idx="473">
                  <c:v>1.3254500000000001E-2</c:v>
                </c:pt>
                <c:pt idx="474">
                  <c:v>1.37628E-2</c:v>
                </c:pt>
                <c:pt idx="475">
                  <c:v>1.4288800000000001E-2</c:v>
                </c:pt>
                <c:pt idx="476">
                  <c:v>1.4873000000000001E-2</c:v>
                </c:pt>
                <c:pt idx="477">
                  <c:v>1.54729E-2</c:v>
                </c:pt>
                <c:pt idx="478">
                  <c:v>1.6102200000000001E-2</c:v>
                </c:pt>
                <c:pt idx="479">
                  <c:v>1.6752699999999999E-2</c:v>
                </c:pt>
                <c:pt idx="480">
                  <c:v>1.74652E-2</c:v>
                </c:pt>
                <c:pt idx="481">
                  <c:v>1.8191300000000001E-2</c:v>
                </c:pt>
                <c:pt idx="482">
                  <c:v>1.8948599999999999E-2</c:v>
                </c:pt>
                <c:pt idx="483">
                  <c:v>1.97308E-2</c:v>
                </c:pt>
                <c:pt idx="484">
                  <c:v>2.05726E-2</c:v>
                </c:pt>
                <c:pt idx="485">
                  <c:v>2.1455100000000001E-2</c:v>
                </c:pt>
                <c:pt idx="486">
                  <c:v>2.2350800000000001E-2</c:v>
                </c:pt>
                <c:pt idx="487">
                  <c:v>2.3270300000000001E-2</c:v>
                </c:pt>
                <c:pt idx="488">
                  <c:v>2.4363200000000002E-2</c:v>
                </c:pt>
                <c:pt idx="489">
                  <c:v>2.5426399999999998E-2</c:v>
                </c:pt>
                <c:pt idx="490">
                  <c:v>2.6509000000000001E-2</c:v>
                </c:pt>
                <c:pt idx="491">
                  <c:v>2.7623999999999999E-2</c:v>
                </c:pt>
                <c:pt idx="492">
                  <c:v>2.8819000000000001E-2</c:v>
                </c:pt>
                <c:pt idx="493">
                  <c:v>3.0001099999999999E-2</c:v>
                </c:pt>
                <c:pt idx="494">
                  <c:v>3.12261E-2</c:v>
                </c:pt>
                <c:pt idx="495">
                  <c:v>3.2530200000000002E-2</c:v>
                </c:pt>
                <c:pt idx="496">
                  <c:v>3.3893E-2</c:v>
                </c:pt>
                <c:pt idx="497">
                  <c:v>3.52979E-2</c:v>
                </c:pt>
                <c:pt idx="498">
                  <c:v>3.6766899999999998E-2</c:v>
                </c:pt>
                <c:pt idx="499">
                  <c:v>3.8288799999999998E-2</c:v>
                </c:pt>
                <c:pt idx="500">
                  <c:v>3.9848799999999997E-2</c:v>
                </c:pt>
                <c:pt idx="501">
                  <c:v>4.14572E-2</c:v>
                </c:pt>
                <c:pt idx="502">
                  <c:v>4.3118900000000002E-2</c:v>
                </c:pt>
                <c:pt idx="503">
                  <c:v>4.4786100000000002E-2</c:v>
                </c:pt>
                <c:pt idx="504">
                  <c:v>4.6583800000000002E-2</c:v>
                </c:pt>
                <c:pt idx="505">
                  <c:v>4.8423599999999997E-2</c:v>
                </c:pt>
                <c:pt idx="506">
                  <c:v>5.0287499999999999E-2</c:v>
                </c:pt>
                <c:pt idx="507">
                  <c:v>5.21637E-2</c:v>
                </c:pt>
                <c:pt idx="508">
                  <c:v>5.41646E-2</c:v>
                </c:pt>
                <c:pt idx="509">
                  <c:v>5.6147700000000002E-2</c:v>
                </c:pt>
                <c:pt idx="510">
                  <c:v>5.81927E-2</c:v>
                </c:pt>
                <c:pt idx="511">
                  <c:v>6.0342199999999999E-2</c:v>
                </c:pt>
                <c:pt idx="512">
                  <c:v>6.2599399999999999E-2</c:v>
                </c:pt>
                <c:pt idx="513">
                  <c:v>6.4854300000000004E-2</c:v>
                </c:pt>
                <c:pt idx="514">
                  <c:v>6.7135299999999995E-2</c:v>
                </c:pt>
                <c:pt idx="515">
                  <c:v>6.9460499999999994E-2</c:v>
                </c:pt>
                <c:pt idx="516">
                  <c:v>7.1898699999999996E-2</c:v>
                </c:pt>
                <c:pt idx="517">
                  <c:v>7.4373999999999996E-2</c:v>
                </c:pt>
                <c:pt idx="518">
                  <c:v>7.6869699999999999E-2</c:v>
                </c:pt>
                <c:pt idx="519">
                  <c:v>7.9376600000000005E-2</c:v>
                </c:pt>
                <c:pt idx="520">
                  <c:v>8.1989099999999995E-2</c:v>
                </c:pt>
                <c:pt idx="521">
                  <c:v>8.4668099999999996E-2</c:v>
                </c:pt>
                <c:pt idx="522">
                  <c:v>8.7411600000000006E-2</c:v>
                </c:pt>
                <c:pt idx="523">
                  <c:v>9.0171600000000005E-2</c:v>
                </c:pt>
                <c:pt idx="524">
                  <c:v>9.2991299999999999E-2</c:v>
                </c:pt>
                <c:pt idx="525">
                  <c:v>9.5824300000000001E-2</c:v>
                </c:pt>
                <c:pt idx="526">
                  <c:v>9.87151E-2</c:v>
                </c:pt>
                <c:pt idx="527">
                  <c:v>0.10162499999999999</c:v>
                </c:pt>
                <c:pt idx="528">
                  <c:v>0.10459300000000001</c:v>
                </c:pt>
                <c:pt idx="529">
                  <c:v>0.10757700000000001</c:v>
                </c:pt>
                <c:pt idx="530">
                  <c:v>0.110628</c:v>
                </c:pt>
                <c:pt idx="531">
                  <c:v>0.113701</c:v>
                </c:pt>
                <c:pt idx="532">
                  <c:v>0.116797</c:v>
                </c:pt>
                <c:pt idx="533">
                  <c:v>0.11988500000000001</c:v>
                </c:pt>
                <c:pt idx="534">
                  <c:v>0.122998</c:v>
                </c:pt>
                <c:pt idx="535">
                  <c:v>0.12614800000000001</c:v>
                </c:pt>
                <c:pt idx="536">
                  <c:v>0.12939400000000001</c:v>
                </c:pt>
                <c:pt idx="537">
                  <c:v>0.132628</c:v>
                </c:pt>
                <c:pt idx="538">
                  <c:v>0.13586599999999999</c:v>
                </c:pt>
                <c:pt idx="539">
                  <c:v>0.139102</c:v>
                </c:pt>
                <c:pt idx="540">
                  <c:v>0.14235600000000001</c:v>
                </c:pt>
                <c:pt idx="541">
                  <c:v>0.14560999999999999</c:v>
                </c:pt>
                <c:pt idx="542">
                  <c:v>0.14886199999999999</c:v>
                </c:pt>
                <c:pt idx="543">
                  <c:v>0.152112</c:v>
                </c:pt>
                <c:pt idx="544">
                  <c:v>0.15537899999999999</c:v>
                </c:pt>
                <c:pt idx="545">
                  <c:v>0.158632</c:v>
                </c:pt>
                <c:pt idx="546">
                  <c:v>0.161882</c:v>
                </c:pt>
                <c:pt idx="547">
                  <c:v>0.165135</c:v>
                </c:pt>
                <c:pt idx="548">
                  <c:v>0.16836100000000001</c:v>
                </c:pt>
                <c:pt idx="549">
                  <c:v>0.17158599999999999</c:v>
                </c:pt>
                <c:pt idx="550">
                  <c:v>0.17477100000000001</c:v>
                </c:pt>
                <c:pt idx="551">
                  <c:v>0.177925</c:v>
                </c:pt>
                <c:pt idx="552">
                  <c:v>0.18104799999999999</c:v>
                </c:pt>
                <c:pt idx="553">
                  <c:v>0.18417600000000001</c:v>
                </c:pt>
                <c:pt idx="554">
                  <c:v>0.187277</c:v>
                </c:pt>
                <c:pt idx="555">
                  <c:v>0.19036600000000001</c:v>
                </c:pt>
                <c:pt idx="556">
                  <c:v>0.19334899999999999</c:v>
                </c:pt>
                <c:pt idx="557">
                  <c:v>0.19628899999999999</c:v>
                </c:pt>
                <c:pt idx="558">
                  <c:v>0.19920199999999999</c:v>
                </c:pt>
                <c:pt idx="559">
                  <c:v>0.20208499999999999</c:v>
                </c:pt>
                <c:pt idx="560">
                  <c:v>0.20492299999999999</c:v>
                </c:pt>
                <c:pt idx="561">
                  <c:v>0.207704</c:v>
                </c:pt>
                <c:pt idx="562">
                  <c:v>0.21040300000000001</c:v>
                </c:pt>
                <c:pt idx="563">
                  <c:v>0.21305299999999999</c:v>
                </c:pt>
                <c:pt idx="564">
                  <c:v>0.215666</c:v>
                </c:pt>
                <c:pt idx="565">
                  <c:v>0.218224</c:v>
                </c:pt>
                <c:pt idx="566">
                  <c:v>0.22070899999999999</c:v>
                </c:pt>
                <c:pt idx="567">
                  <c:v>0.22316</c:v>
                </c:pt>
                <c:pt idx="568">
                  <c:v>0.225519</c:v>
                </c:pt>
                <c:pt idx="569">
                  <c:v>0.227828</c:v>
                </c:pt>
                <c:pt idx="570">
                  <c:v>0.23006399999999999</c:v>
                </c:pt>
                <c:pt idx="571">
                  <c:v>0.23225000000000001</c:v>
                </c:pt>
                <c:pt idx="572">
                  <c:v>0.234315</c:v>
                </c:pt>
                <c:pt idx="573">
                  <c:v>0.23633599999999999</c:v>
                </c:pt>
                <c:pt idx="574">
                  <c:v>0.238292</c:v>
                </c:pt>
                <c:pt idx="575">
                  <c:v>0.24018999999999999</c:v>
                </c:pt>
                <c:pt idx="576">
                  <c:v>0.241953</c:v>
                </c:pt>
                <c:pt idx="577">
                  <c:v>0.24368999999999999</c:v>
                </c:pt>
                <c:pt idx="578">
                  <c:v>0.24540100000000001</c:v>
                </c:pt>
                <c:pt idx="579">
                  <c:v>0.24706800000000001</c:v>
                </c:pt>
                <c:pt idx="580">
                  <c:v>0.24859000000000001</c:v>
                </c:pt>
                <c:pt idx="581">
                  <c:v>0.25006899999999999</c:v>
                </c:pt>
                <c:pt idx="582">
                  <c:v>0.25146800000000002</c:v>
                </c:pt>
                <c:pt idx="583">
                  <c:v>0.25277100000000002</c:v>
                </c:pt>
                <c:pt idx="584">
                  <c:v>0.25399100000000002</c:v>
                </c:pt>
                <c:pt idx="585">
                  <c:v>0.25515700000000002</c:v>
                </c:pt>
                <c:pt idx="586">
                  <c:v>0.25624799999999998</c:v>
                </c:pt>
                <c:pt idx="587">
                  <c:v>0.25729299999999999</c:v>
                </c:pt>
                <c:pt idx="588">
                  <c:v>0.258243</c:v>
                </c:pt>
                <c:pt idx="589">
                  <c:v>0.25914700000000002</c:v>
                </c:pt>
                <c:pt idx="590">
                  <c:v>0.259988</c:v>
                </c:pt>
                <c:pt idx="591">
                  <c:v>0.26077699999999998</c:v>
                </c:pt>
                <c:pt idx="592">
                  <c:v>0.26147300000000001</c:v>
                </c:pt>
                <c:pt idx="593">
                  <c:v>0.26206400000000002</c:v>
                </c:pt>
                <c:pt idx="594">
                  <c:v>0.26261699999999999</c:v>
                </c:pt>
                <c:pt idx="595">
                  <c:v>0.26317099999999999</c:v>
                </c:pt>
                <c:pt idx="596">
                  <c:v>0.26360499999999998</c:v>
                </c:pt>
                <c:pt idx="597">
                  <c:v>0.26399</c:v>
                </c:pt>
                <c:pt idx="598">
                  <c:v>0.26432299999999997</c:v>
                </c:pt>
                <c:pt idx="599">
                  <c:v>0.26464900000000002</c:v>
                </c:pt>
                <c:pt idx="600">
                  <c:v>0.26486700000000002</c:v>
                </c:pt>
                <c:pt idx="601">
                  <c:v>0.26503700000000002</c:v>
                </c:pt>
                <c:pt idx="602">
                  <c:v>0.265156</c:v>
                </c:pt>
                <c:pt idx="603">
                  <c:v>0.265268</c:v>
                </c:pt>
                <c:pt idx="604">
                  <c:v>0.26525599999999999</c:v>
                </c:pt>
                <c:pt idx="605">
                  <c:v>0.26521299999999998</c:v>
                </c:pt>
                <c:pt idx="606">
                  <c:v>0.26514700000000002</c:v>
                </c:pt>
                <c:pt idx="607">
                  <c:v>0.26505600000000001</c:v>
                </c:pt>
                <c:pt idx="608">
                  <c:v>0.26491999999999999</c:v>
                </c:pt>
                <c:pt idx="609">
                  <c:v>0.26473000000000002</c:v>
                </c:pt>
                <c:pt idx="610">
                  <c:v>0.26450000000000001</c:v>
                </c:pt>
                <c:pt idx="611">
                  <c:v>0.26426100000000002</c:v>
                </c:pt>
                <c:pt idx="612">
                  <c:v>0.26399800000000001</c:v>
                </c:pt>
                <c:pt idx="613">
                  <c:v>0.26368599999999998</c:v>
                </c:pt>
                <c:pt idx="614">
                  <c:v>0.26332299999999997</c:v>
                </c:pt>
                <c:pt idx="615">
                  <c:v>0.26294600000000001</c:v>
                </c:pt>
                <c:pt idx="616">
                  <c:v>0.26251799999999997</c:v>
                </c:pt>
                <c:pt idx="617">
                  <c:v>0.262073</c:v>
                </c:pt>
                <c:pt idx="618">
                  <c:v>0.26160299999999997</c:v>
                </c:pt>
                <c:pt idx="619">
                  <c:v>0.261129</c:v>
                </c:pt>
                <c:pt idx="620">
                  <c:v>0.26061099999999998</c:v>
                </c:pt>
                <c:pt idx="621">
                  <c:v>0.26010899999999998</c:v>
                </c:pt>
                <c:pt idx="622">
                  <c:v>0.25958799999999999</c:v>
                </c:pt>
                <c:pt idx="623">
                  <c:v>0.25905099999999998</c:v>
                </c:pt>
                <c:pt idx="624">
                  <c:v>0.25849</c:v>
                </c:pt>
                <c:pt idx="625">
                  <c:v>0.25791500000000001</c:v>
                </c:pt>
                <c:pt idx="626">
                  <c:v>0.25730999999999998</c:v>
                </c:pt>
                <c:pt idx="627">
                  <c:v>0.25667600000000002</c:v>
                </c:pt>
                <c:pt idx="628">
                  <c:v>0.25603599999999999</c:v>
                </c:pt>
                <c:pt idx="629">
                  <c:v>0.25539600000000001</c:v>
                </c:pt>
                <c:pt idx="630">
                  <c:v>0.254749</c:v>
                </c:pt>
                <c:pt idx="631">
                  <c:v>0.25409799999999999</c:v>
                </c:pt>
                <c:pt idx="632">
                  <c:v>0.25341799999999998</c:v>
                </c:pt>
                <c:pt idx="633">
                  <c:v>0.252747</c:v>
                </c:pt>
                <c:pt idx="634">
                  <c:v>0.25207200000000002</c:v>
                </c:pt>
                <c:pt idx="635">
                  <c:v>0.251392</c:v>
                </c:pt>
                <c:pt idx="636">
                  <c:v>0.25069399999999997</c:v>
                </c:pt>
                <c:pt idx="637">
                  <c:v>0.249997</c:v>
                </c:pt>
                <c:pt idx="638">
                  <c:v>0.24929799999999999</c:v>
                </c:pt>
                <c:pt idx="639">
                  <c:v>0.24859800000000001</c:v>
                </c:pt>
                <c:pt idx="640">
                  <c:v>0.24788199999999999</c:v>
                </c:pt>
                <c:pt idx="641">
                  <c:v>0.247172</c:v>
                </c:pt>
                <c:pt idx="642">
                  <c:v>0.24646199999999999</c:v>
                </c:pt>
                <c:pt idx="643">
                  <c:v>0.245752</c:v>
                </c:pt>
                <c:pt idx="644">
                  <c:v>0.24503900000000001</c:v>
                </c:pt>
                <c:pt idx="645">
                  <c:v>0.24433199999999999</c:v>
                </c:pt>
                <c:pt idx="646">
                  <c:v>0.24362300000000001</c:v>
                </c:pt>
                <c:pt idx="647">
                  <c:v>0.24291299999999999</c:v>
                </c:pt>
                <c:pt idx="648">
                  <c:v>0.242203</c:v>
                </c:pt>
                <c:pt idx="649">
                  <c:v>0.24148700000000001</c:v>
                </c:pt>
                <c:pt idx="650">
                  <c:v>0.24076900000000001</c:v>
                </c:pt>
                <c:pt idx="651">
                  <c:v>0.24005099999999999</c:v>
                </c:pt>
                <c:pt idx="652">
                  <c:v>0.23932500000000001</c:v>
                </c:pt>
                <c:pt idx="653">
                  <c:v>0.23860899999999999</c:v>
                </c:pt>
                <c:pt idx="654">
                  <c:v>0.237897</c:v>
                </c:pt>
                <c:pt idx="655">
                  <c:v>0.23719000000000001</c:v>
                </c:pt>
                <c:pt idx="656">
                  <c:v>0.236489</c:v>
                </c:pt>
                <c:pt idx="657">
                  <c:v>0.235786</c:v>
                </c:pt>
                <c:pt idx="658">
                  <c:v>0.23508100000000001</c:v>
                </c:pt>
                <c:pt idx="659">
                  <c:v>0.234375</c:v>
                </c:pt>
                <c:pt idx="660">
                  <c:v>0.23366500000000001</c:v>
                </c:pt>
                <c:pt idx="661">
                  <c:v>0.23295199999999999</c:v>
                </c:pt>
                <c:pt idx="662">
                  <c:v>0.23224400000000001</c:v>
                </c:pt>
                <c:pt idx="663">
                  <c:v>0.23154</c:v>
                </c:pt>
                <c:pt idx="664">
                  <c:v>0.23082800000000001</c:v>
                </c:pt>
                <c:pt idx="665">
                  <c:v>0.230124</c:v>
                </c:pt>
                <c:pt idx="666">
                  <c:v>0.22942499999999999</c:v>
                </c:pt>
                <c:pt idx="667">
                  <c:v>0.22872799999999999</c:v>
                </c:pt>
                <c:pt idx="668">
                  <c:v>0.228049</c:v>
                </c:pt>
                <c:pt idx="669">
                  <c:v>0.22736400000000001</c:v>
                </c:pt>
                <c:pt idx="670">
                  <c:v>0.22667999999999999</c:v>
                </c:pt>
                <c:pt idx="671">
                  <c:v>0.225997</c:v>
                </c:pt>
                <c:pt idx="672">
                  <c:v>0.22531599999999999</c:v>
                </c:pt>
                <c:pt idx="673">
                  <c:v>0.22463</c:v>
                </c:pt>
                <c:pt idx="674">
                  <c:v>0.22394600000000001</c:v>
                </c:pt>
                <c:pt idx="675">
                  <c:v>0.22326199999999999</c:v>
                </c:pt>
                <c:pt idx="676">
                  <c:v>0.22256899999999999</c:v>
                </c:pt>
                <c:pt idx="677">
                  <c:v>0.22187999999999999</c:v>
                </c:pt>
                <c:pt idx="678">
                  <c:v>0.221191</c:v>
                </c:pt>
                <c:pt idx="679">
                  <c:v>0.220503</c:v>
                </c:pt>
                <c:pt idx="680">
                  <c:v>0.21981700000000001</c:v>
                </c:pt>
                <c:pt idx="681">
                  <c:v>0.21912899999999999</c:v>
                </c:pt>
                <c:pt idx="682">
                  <c:v>0.218441</c:v>
                </c:pt>
                <c:pt idx="683">
                  <c:v>0.217753</c:v>
                </c:pt>
                <c:pt idx="684">
                  <c:v>0.21706500000000001</c:v>
                </c:pt>
                <c:pt idx="685">
                  <c:v>0.21637999999999999</c:v>
                </c:pt>
                <c:pt idx="686">
                  <c:v>0.215694</c:v>
                </c:pt>
                <c:pt idx="687">
                  <c:v>0.215006</c:v>
                </c:pt>
                <c:pt idx="688">
                  <c:v>0.21431500000000001</c:v>
                </c:pt>
                <c:pt idx="689">
                  <c:v>0.21362300000000001</c:v>
                </c:pt>
                <c:pt idx="690">
                  <c:v>0.21292700000000001</c:v>
                </c:pt>
                <c:pt idx="691">
                  <c:v>0.212226</c:v>
                </c:pt>
                <c:pt idx="692">
                  <c:v>0.21151800000000001</c:v>
                </c:pt>
                <c:pt idx="693">
                  <c:v>0.210812</c:v>
                </c:pt>
                <c:pt idx="694">
                  <c:v>0.21009900000000001</c:v>
                </c:pt>
                <c:pt idx="695">
                  <c:v>0.20938499999999999</c:v>
                </c:pt>
                <c:pt idx="696">
                  <c:v>0.208671</c:v>
                </c:pt>
                <c:pt idx="697">
                  <c:v>0.207958</c:v>
                </c:pt>
                <c:pt idx="698">
                  <c:v>0.20724500000000001</c:v>
                </c:pt>
                <c:pt idx="699">
                  <c:v>0.20653099999999999</c:v>
                </c:pt>
                <c:pt idx="700">
                  <c:v>0.20582300000000001</c:v>
                </c:pt>
                <c:pt idx="701">
                  <c:v>0.20511299999999999</c:v>
                </c:pt>
                <c:pt idx="702">
                  <c:v>0.204402</c:v>
                </c:pt>
                <c:pt idx="703">
                  <c:v>0.20369000000000001</c:v>
                </c:pt>
                <c:pt idx="704">
                  <c:v>0.20297200000000001</c:v>
                </c:pt>
                <c:pt idx="705">
                  <c:v>0.20225399999999999</c:v>
                </c:pt>
                <c:pt idx="706">
                  <c:v>0.20153699999999999</c:v>
                </c:pt>
                <c:pt idx="707">
                  <c:v>0.200819</c:v>
                </c:pt>
                <c:pt idx="708">
                  <c:v>0.200098</c:v>
                </c:pt>
                <c:pt idx="709">
                  <c:v>0.199378</c:v>
                </c:pt>
                <c:pt idx="710">
                  <c:v>0.198656</c:v>
                </c:pt>
                <c:pt idx="711">
                  <c:v>0.19792899999999999</c:v>
                </c:pt>
                <c:pt idx="712">
                  <c:v>0.19720099999999999</c:v>
                </c:pt>
                <c:pt idx="713">
                  <c:v>0.196469</c:v>
                </c:pt>
                <c:pt idx="714">
                  <c:v>0.19573299999999999</c:v>
                </c:pt>
                <c:pt idx="715">
                  <c:v>0.194994</c:v>
                </c:pt>
                <c:pt idx="716">
                  <c:v>0.19423899999999999</c:v>
                </c:pt>
                <c:pt idx="717">
                  <c:v>0.19348699999999999</c:v>
                </c:pt>
                <c:pt idx="718">
                  <c:v>0.19273799999999999</c:v>
                </c:pt>
                <c:pt idx="719">
                  <c:v>0.19198999999999999</c:v>
                </c:pt>
                <c:pt idx="720">
                  <c:v>0.19123699999999999</c:v>
                </c:pt>
                <c:pt idx="721">
                  <c:v>0.19048599999999999</c:v>
                </c:pt>
                <c:pt idx="722">
                  <c:v>0.18973599999999999</c:v>
                </c:pt>
                <c:pt idx="723">
                  <c:v>0.18898499999999999</c:v>
                </c:pt>
                <c:pt idx="724">
                  <c:v>0.18822900000000001</c:v>
                </c:pt>
                <c:pt idx="725">
                  <c:v>0.18746699999999999</c:v>
                </c:pt>
                <c:pt idx="726">
                  <c:v>0.18670100000000001</c:v>
                </c:pt>
                <c:pt idx="727">
                  <c:v>0.18593199999999999</c:v>
                </c:pt>
                <c:pt idx="728">
                  <c:v>0.185143</c:v>
                </c:pt>
                <c:pt idx="729">
                  <c:v>0.184361</c:v>
                </c:pt>
                <c:pt idx="730">
                  <c:v>0.18357999999999999</c:v>
                </c:pt>
                <c:pt idx="731">
                  <c:v>0.18279899999999999</c:v>
                </c:pt>
                <c:pt idx="732">
                  <c:v>0.182004</c:v>
                </c:pt>
                <c:pt idx="733">
                  <c:v>0.18121499999999999</c:v>
                </c:pt>
                <c:pt idx="734">
                  <c:v>0.18042900000000001</c:v>
                </c:pt>
                <c:pt idx="735">
                  <c:v>0.179642</c:v>
                </c:pt>
                <c:pt idx="736">
                  <c:v>0.17884900000000001</c:v>
                </c:pt>
                <c:pt idx="737">
                  <c:v>0.17805699999999999</c:v>
                </c:pt>
                <c:pt idx="738">
                  <c:v>0.17726500000000001</c:v>
                </c:pt>
                <c:pt idx="739">
                  <c:v>0.17647099999999999</c:v>
                </c:pt>
                <c:pt idx="740">
                  <c:v>0.17566799999999999</c:v>
                </c:pt>
                <c:pt idx="741">
                  <c:v>0.17486499999999999</c:v>
                </c:pt>
                <c:pt idx="742">
                  <c:v>0.174063</c:v>
                </c:pt>
                <c:pt idx="743">
                  <c:v>0.173259</c:v>
                </c:pt>
                <c:pt idx="744">
                  <c:v>0.17244799999999999</c:v>
                </c:pt>
                <c:pt idx="745">
                  <c:v>0.17164599999999999</c:v>
                </c:pt>
                <c:pt idx="746">
                  <c:v>0.17084299999999999</c:v>
                </c:pt>
                <c:pt idx="747">
                  <c:v>0.17003799999999999</c:v>
                </c:pt>
                <c:pt idx="748">
                  <c:v>0.16924800000000001</c:v>
                </c:pt>
                <c:pt idx="749">
                  <c:v>0.168458</c:v>
                </c:pt>
                <c:pt idx="750">
                  <c:v>0.16766500000000001</c:v>
                </c:pt>
                <c:pt idx="751">
                  <c:v>0.16686999999999999</c:v>
                </c:pt>
                <c:pt idx="752">
                  <c:v>0.16608000000000001</c:v>
                </c:pt>
                <c:pt idx="753">
                  <c:v>0.16528399999999999</c:v>
                </c:pt>
                <c:pt idx="754">
                  <c:v>0.16448699999999999</c:v>
                </c:pt>
                <c:pt idx="755">
                  <c:v>0.163686</c:v>
                </c:pt>
                <c:pt idx="756">
                  <c:v>0.16287399999999999</c:v>
                </c:pt>
                <c:pt idx="757">
                  <c:v>0.16206599999999999</c:v>
                </c:pt>
                <c:pt idx="758">
                  <c:v>0.16125700000000001</c:v>
                </c:pt>
                <c:pt idx="759">
                  <c:v>0.16044800000000001</c:v>
                </c:pt>
                <c:pt idx="760">
                  <c:v>0.15964300000000001</c:v>
                </c:pt>
                <c:pt idx="761">
                  <c:v>0.15884200000000001</c:v>
                </c:pt>
                <c:pt idx="762">
                  <c:v>0.15804099999999999</c:v>
                </c:pt>
                <c:pt idx="763">
                  <c:v>0.15723799999999999</c:v>
                </c:pt>
                <c:pt idx="764">
                  <c:v>0.156449</c:v>
                </c:pt>
                <c:pt idx="765">
                  <c:v>0.15565699999999999</c:v>
                </c:pt>
                <c:pt idx="766">
                  <c:v>0.154864</c:v>
                </c:pt>
                <c:pt idx="767">
                  <c:v>0.15407100000000001</c:v>
                </c:pt>
                <c:pt idx="768">
                  <c:v>0.153279</c:v>
                </c:pt>
                <c:pt idx="769">
                  <c:v>0.15249099999999999</c:v>
                </c:pt>
                <c:pt idx="770">
                  <c:v>0.15170900000000001</c:v>
                </c:pt>
                <c:pt idx="771">
                  <c:v>0.150923</c:v>
                </c:pt>
                <c:pt idx="772">
                  <c:v>0.15015700000000001</c:v>
                </c:pt>
                <c:pt idx="773">
                  <c:v>0.14938499999999999</c:v>
                </c:pt>
                <c:pt idx="774">
                  <c:v>0.148614</c:v>
                </c:pt>
                <c:pt idx="775">
                  <c:v>0.14784600000000001</c:v>
                </c:pt>
                <c:pt idx="776">
                  <c:v>0.14708399999999999</c:v>
                </c:pt>
                <c:pt idx="777">
                  <c:v>0.14632300000000001</c:v>
                </c:pt>
                <c:pt idx="778">
                  <c:v>0.145563</c:v>
                </c:pt>
                <c:pt idx="779">
                  <c:v>0.14480499999999999</c:v>
                </c:pt>
                <c:pt idx="780">
                  <c:v>0.14405799999999999</c:v>
                </c:pt>
                <c:pt idx="781">
                  <c:v>0.14330699999999999</c:v>
                </c:pt>
                <c:pt idx="782">
                  <c:v>0.14255799999999999</c:v>
                </c:pt>
                <c:pt idx="783">
                  <c:v>0.14181099999999999</c:v>
                </c:pt>
                <c:pt idx="784">
                  <c:v>0.141068</c:v>
                </c:pt>
                <c:pt idx="785">
                  <c:v>0.140322</c:v>
                </c:pt>
                <c:pt idx="786">
                  <c:v>0.13957900000000001</c:v>
                </c:pt>
                <c:pt idx="787">
                  <c:v>0.13883499999999999</c:v>
                </c:pt>
                <c:pt idx="788">
                  <c:v>0.13809299999999999</c:v>
                </c:pt>
                <c:pt idx="789">
                  <c:v>0.137352</c:v>
                </c:pt>
                <c:pt idx="790">
                  <c:v>0.13661100000000001</c:v>
                </c:pt>
                <c:pt idx="791">
                  <c:v>0.13587099999999999</c:v>
                </c:pt>
                <c:pt idx="792">
                  <c:v>0.13514200000000001</c:v>
                </c:pt>
                <c:pt idx="793">
                  <c:v>0.134412</c:v>
                </c:pt>
                <c:pt idx="794">
                  <c:v>0.133688</c:v>
                </c:pt>
                <c:pt idx="795">
                  <c:v>0.132967</c:v>
                </c:pt>
                <c:pt idx="796">
                  <c:v>0.13226299999999999</c:v>
                </c:pt>
                <c:pt idx="797">
                  <c:v>0.13155700000000001</c:v>
                </c:pt>
                <c:pt idx="798">
                  <c:v>0.13084999999999999</c:v>
                </c:pt>
                <c:pt idx="799">
                  <c:v>0.13014200000000001</c:v>
                </c:pt>
                <c:pt idx="800">
                  <c:v>0.129443</c:v>
                </c:pt>
                <c:pt idx="801">
                  <c:v>0.128742</c:v>
                </c:pt>
                <c:pt idx="802">
                  <c:v>0.12804299999999999</c:v>
                </c:pt>
                <c:pt idx="803">
                  <c:v>0.12734100000000001</c:v>
                </c:pt>
                <c:pt idx="804">
                  <c:v>0.126642</c:v>
                </c:pt>
                <c:pt idx="805">
                  <c:v>0.12595000000000001</c:v>
                </c:pt>
                <c:pt idx="806">
                  <c:v>0.12526000000000001</c:v>
                </c:pt>
                <c:pt idx="807">
                  <c:v>0.124571</c:v>
                </c:pt>
                <c:pt idx="808">
                  <c:v>0.123891</c:v>
                </c:pt>
                <c:pt idx="809">
                  <c:v>0.123206</c:v>
                </c:pt>
                <c:pt idx="810">
                  <c:v>0.12252300000000001</c:v>
                </c:pt>
                <c:pt idx="811">
                  <c:v>0.12184399999999999</c:v>
                </c:pt>
                <c:pt idx="812">
                  <c:v>0.121161</c:v>
                </c:pt>
                <c:pt idx="813">
                  <c:v>0.120481</c:v>
                </c:pt>
                <c:pt idx="814">
                  <c:v>0.119806</c:v>
                </c:pt>
                <c:pt idx="815">
                  <c:v>0.119132</c:v>
                </c:pt>
                <c:pt idx="816">
                  <c:v>0.118462</c:v>
                </c:pt>
                <c:pt idx="817">
                  <c:v>0.11779000000000001</c:v>
                </c:pt>
                <c:pt idx="818">
                  <c:v>0.117117</c:v>
                </c:pt>
                <c:pt idx="819">
                  <c:v>0.116442</c:v>
                </c:pt>
                <c:pt idx="820">
                  <c:v>0.11576400000000001</c:v>
                </c:pt>
                <c:pt idx="821">
                  <c:v>0.11508699999999999</c:v>
                </c:pt>
                <c:pt idx="822">
                  <c:v>0.11441</c:v>
                </c:pt>
                <c:pt idx="823">
                  <c:v>0.113729</c:v>
                </c:pt>
                <c:pt idx="824">
                  <c:v>0.113037</c:v>
                </c:pt>
                <c:pt idx="825">
                  <c:v>0.11235299999999999</c:v>
                </c:pt>
                <c:pt idx="826">
                  <c:v>0.11167299999999999</c:v>
                </c:pt>
                <c:pt idx="827">
                  <c:v>0.11099199999999999</c:v>
                </c:pt>
                <c:pt idx="828">
                  <c:v>0.11031299999999999</c:v>
                </c:pt>
                <c:pt idx="829">
                  <c:v>0.109638</c:v>
                </c:pt>
                <c:pt idx="830">
                  <c:v>0.10897</c:v>
                </c:pt>
                <c:pt idx="831">
                  <c:v>0.108303</c:v>
                </c:pt>
                <c:pt idx="832">
                  <c:v>0.107645</c:v>
                </c:pt>
                <c:pt idx="833">
                  <c:v>0.106985</c:v>
                </c:pt>
                <c:pt idx="834">
                  <c:v>0.106325</c:v>
                </c:pt>
                <c:pt idx="835">
                  <c:v>0.105666</c:v>
                </c:pt>
                <c:pt idx="836">
                  <c:v>0.105015</c:v>
                </c:pt>
                <c:pt idx="837">
                  <c:v>0.104366</c:v>
                </c:pt>
                <c:pt idx="838">
                  <c:v>0.10372000000000001</c:v>
                </c:pt>
                <c:pt idx="839">
                  <c:v>0.103072</c:v>
                </c:pt>
                <c:pt idx="840">
                  <c:v>0.10243099999999999</c:v>
                </c:pt>
                <c:pt idx="841">
                  <c:v>0.101789</c:v>
                </c:pt>
                <c:pt idx="842">
                  <c:v>0.101147</c:v>
                </c:pt>
                <c:pt idx="843">
                  <c:v>0.10050099999999999</c:v>
                </c:pt>
                <c:pt idx="844">
                  <c:v>9.9856700000000007E-2</c:v>
                </c:pt>
                <c:pt idx="845">
                  <c:v>9.9215999999999999E-2</c:v>
                </c:pt>
                <c:pt idx="846">
                  <c:v>9.8577700000000004E-2</c:v>
                </c:pt>
                <c:pt idx="847">
                  <c:v>9.7939100000000001E-2</c:v>
                </c:pt>
                <c:pt idx="848">
                  <c:v>9.7304600000000005E-2</c:v>
                </c:pt>
                <c:pt idx="849">
                  <c:v>9.6671599999999996E-2</c:v>
                </c:pt>
                <c:pt idx="850">
                  <c:v>9.604E-2</c:v>
                </c:pt>
                <c:pt idx="851">
                  <c:v>9.54097E-2</c:v>
                </c:pt>
                <c:pt idx="852">
                  <c:v>9.4778799999999996E-2</c:v>
                </c:pt>
                <c:pt idx="853">
                  <c:v>9.4151100000000001E-2</c:v>
                </c:pt>
                <c:pt idx="854">
                  <c:v>9.3527799999999994E-2</c:v>
                </c:pt>
                <c:pt idx="855">
                  <c:v>9.2910800000000002E-2</c:v>
                </c:pt>
                <c:pt idx="856">
                  <c:v>9.2300400000000005E-2</c:v>
                </c:pt>
                <c:pt idx="857">
                  <c:v>9.1689400000000004E-2</c:v>
                </c:pt>
                <c:pt idx="858">
                  <c:v>9.1078699999999999E-2</c:v>
                </c:pt>
                <c:pt idx="859">
                  <c:v>9.0470400000000006E-2</c:v>
                </c:pt>
                <c:pt idx="860">
                  <c:v>8.9877299999999993E-2</c:v>
                </c:pt>
                <c:pt idx="861">
                  <c:v>8.9277099999999998E-2</c:v>
                </c:pt>
                <c:pt idx="862">
                  <c:v>8.8676199999999997E-2</c:v>
                </c:pt>
                <c:pt idx="863">
                  <c:v>8.8076799999999997E-2</c:v>
                </c:pt>
                <c:pt idx="864">
                  <c:v>8.7483699999999998E-2</c:v>
                </c:pt>
                <c:pt idx="865">
                  <c:v>8.6889499999999995E-2</c:v>
                </c:pt>
                <c:pt idx="866">
                  <c:v>8.62951E-2</c:v>
                </c:pt>
                <c:pt idx="867">
                  <c:v>8.5701299999999994E-2</c:v>
                </c:pt>
                <c:pt idx="868">
                  <c:v>8.5117499999999999E-2</c:v>
                </c:pt>
                <c:pt idx="869">
                  <c:v>8.4537600000000004E-2</c:v>
                </c:pt>
                <c:pt idx="870">
                  <c:v>8.3960800000000002E-2</c:v>
                </c:pt>
                <c:pt idx="871">
                  <c:v>8.3383899999999997E-2</c:v>
                </c:pt>
                <c:pt idx="872">
                  <c:v>8.2822800000000002E-2</c:v>
                </c:pt>
                <c:pt idx="873">
                  <c:v>8.2263199999999995E-2</c:v>
                </c:pt>
                <c:pt idx="874">
                  <c:v>8.1709000000000004E-2</c:v>
                </c:pt>
                <c:pt idx="875">
                  <c:v>8.1158300000000003E-2</c:v>
                </c:pt>
                <c:pt idx="876">
                  <c:v>8.0624899999999999E-2</c:v>
                </c:pt>
                <c:pt idx="877">
                  <c:v>8.0086000000000004E-2</c:v>
                </c:pt>
                <c:pt idx="878">
                  <c:v>7.9547099999999996E-2</c:v>
                </c:pt>
                <c:pt idx="879">
                  <c:v>7.9009099999999999E-2</c:v>
                </c:pt>
                <c:pt idx="880">
                  <c:v>7.8477400000000003E-2</c:v>
                </c:pt>
                <c:pt idx="881">
                  <c:v>7.7944399999999997E-2</c:v>
                </c:pt>
                <c:pt idx="882">
                  <c:v>7.7413300000000004E-2</c:v>
                </c:pt>
                <c:pt idx="883">
                  <c:v>7.6883099999999996E-2</c:v>
                </c:pt>
                <c:pt idx="884">
                  <c:v>7.6354599999999995E-2</c:v>
                </c:pt>
                <c:pt idx="885">
                  <c:v>7.5834600000000002E-2</c:v>
                </c:pt>
                <c:pt idx="886">
                  <c:v>7.5320899999999996E-2</c:v>
                </c:pt>
                <c:pt idx="887">
                  <c:v>7.4810799999999997E-2</c:v>
                </c:pt>
                <c:pt idx="888">
                  <c:v>7.4320200000000003E-2</c:v>
                </c:pt>
                <c:pt idx="889">
                  <c:v>7.38201E-2</c:v>
                </c:pt>
                <c:pt idx="890">
                  <c:v>7.3338200000000006E-2</c:v>
                </c:pt>
                <c:pt idx="891">
                  <c:v>7.2890499999999997E-2</c:v>
                </c:pt>
                <c:pt idx="892">
                  <c:v>7.2431499999999996E-2</c:v>
                </c:pt>
                <c:pt idx="893">
                  <c:v>7.1963899999999997E-2</c:v>
                </c:pt>
                <c:pt idx="894">
                  <c:v>7.1496799999999999E-2</c:v>
                </c:pt>
                <c:pt idx="895">
                  <c:v>7.1032700000000004E-2</c:v>
                </c:pt>
                <c:pt idx="896">
                  <c:v>7.0532800000000007E-2</c:v>
                </c:pt>
                <c:pt idx="897">
                  <c:v>7.0049399999999998E-2</c:v>
                </c:pt>
                <c:pt idx="898">
                  <c:v>6.9570400000000004E-2</c:v>
                </c:pt>
                <c:pt idx="899">
                  <c:v>6.9089800000000007E-2</c:v>
                </c:pt>
                <c:pt idx="900">
                  <c:v>6.8601899999999993E-2</c:v>
                </c:pt>
                <c:pt idx="901">
                  <c:v>6.8119499999999999E-2</c:v>
                </c:pt>
                <c:pt idx="902">
                  <c:v>6.7639199999999997E-2</c:v>
                </c:pt>
                <c:pt idx="903">
                  <c:v>6.71572E-2</c:v>
                </c:pt>
                <c:pt idx="904">
                  <c:v>6.6701899999999995E-2</c:v>
                </c:pt>
                <c:pt idx="905">
                  <c:v>6.6247200000000006E-2</c:v>
                </c:pt>
                <c:pt idx="906">
                  <c:v>6.5790699999999994E-2</c:v>
                </c:pt>
                <c:pt idx="907">
                  <c:v>6.5335299999999999E-2</c:v>
                </c:pt>
                <c:pt idx="908">
                  <c:v>6.4894499999999994E-2</c:v>
                </c:pt>
                <c:pt idx="909">
                  <c:v>6.4446699999999996E-2</c:v>
                </c:pt>
                <c:pt idx="910">
                  <c:v>6.3997999999999999E-2</c:v>
                </c:pt>
                <c:pt idx="911">
                  <c:v>6.3550700000000002E-2</c:v>
                </c:pt>
                <c:pt idx="912">
                  <c:v>6.3113699999999995E-2</c:v>
                </c:pt>
                <c:pt idx="913">
                  <c:v>6.2679899999999997E-2</c:v>
                </c:pt>
                <c:pt idx="914">
                  <c:v>6.2251599999999997E-2</c:v>
                </c:pt>
                <c:pt idx="915">
                  <c:v>6.18246E-2</c:v>
                </c:pt>
                <c:pt idx="916">
                  <c:v>6.1414499999999997E-2</c:v>
                </c:pt>
                <c:pt idx="917">
                  <c:v>6.0998499999999997E-2</c:v>
                </c:pt>
                <c:pt idx="918">
                  <c:v>6.0579800000000003E-2</c:v>
                </c:pt>
                <c:pt idx="919">
                  <c:v>6.0161899999999997E-2</c:v>
                </c:pt>
                <c:pt idx="920">
                  <c:v>5.9749799999999999E-2</c:v>
                </c:pt>
                <c:pt idx="921">
                  <c:v>5.9335800000000001E-2</c:v>
                </c:pt>
                <c:pt idx="922">
                  <c:v>5.89212E-2</c:v>
                </c:pt>
                <c:pt idx="923">
                  <c:v>5.8504399999999998E-2</c:v>
                </c:pt>
                <c:pt idx="924">
                  <c:v>5.8093199999999998E-2</c:v>
                </c:pt>
                <c:pt idx="925">
                  <c:v>5.7680700000000001E-2</c:v>
                </c:pt>
                <c:pt idx="926">
                  <c:v>5.7270700000000001E-2</c:v>
                </c:pt>
                <c:pt idx="927">
                  <c:v>5.6861399999999999E-2</c:v>
                </c:pt>
                <c:pt idx="928">
                  <c:v>5.6462900000000003E-2</c:v>
                </c:pt>
                <c:pt idx="929">
                  <c:v>5.6066699999999997E-2</c:v>
                </c:pt>
                <c:pt idx="930">
                  <c:v>5.5671400000000003E-2</c:v>
                </c:pt>
                <c:pt idx="931">
                  <c:v>5.52734E-2</c:v>
                </c:pt>
                <c:pt idx="932">
                  <c:v>5.4883599999999998E-2</c:v>
                </c:pt>
                <c:pt idx="933">
                  <c:v>5.4491299999999999E-2</c:v>
                </c:pt>
                <c:pt idx="934">
                  <c:v>5.4100500000000003E-2</c:v>
                </c:pt>
                <c:pt idx="935">
                  <c:v>5.3710500000000001E-2</c:v>
                </c:pt>
                <c:pt idx="936">
                  <c:v>5.3326999999999999E-2</c:v>
                </c:pt>
                <c:pt idx="937">
                  <c:v>5.2950400000000002E-2</c:v>
                </c:pt>
                <c:pt idx="938">
                  <c:v>5.2575799999999999E-2</c:v>
                </c:pt>
                <c:pt idx="939">
                  <c:v>5.2202499999999999E-2</c:v>
                </c:pt>
                <c:pt idx="940">
                  <c:v>5.1847499999999998E-2</c:v>
                </c:pt>
                <c:pt idx="941">
                  <c:v>5.1487600000000001E-2</c:v>
                </c:pt>
                <c:pt idx="942">
                  <c:v>5.1128399999999997E-2</c:v>
                </c:pt>
                <c:pt idx="943">
                  <c:v>5.0769099999999998E-2</c:v>
                </c:pt>
                <c:pt idx="944">
                  <c:v>5.0410499999999997E-2</c:v>
                </c:pt>
                <c:pt idx="945">
                  <c:v>5.0050999999999998E-2</c:v>
                </c:pt>
                <c:pt idx="946">
                  <c:v>4.96915E-2</c:v>
                </c:pt>
                <c:pt idx="947">
                  <c:v>4.9331600000000003E-2</c:v>
                </c:pt>
                <c:pt idx="948">
                  <c:v>4.8973700000000002E-2</c:v>
                </c:pt>
                <c:pt idx="949">
                  <c:v>4.8617599999999997E-2</c:v>
                </c:pt>
                <c:pt idx="950">
                  <c:v>4.8260999999999998E-2</c:v>
                </c:pt>
                <c:pt idx="951">
                  <c:v>4.79049E-2</c:v>
                </c:pt>
                <c:pt idx="952">
                  <c:v>4.7560999999999999E-2</c:v>
                </c:pt>
                <c:pt idx="953">
                  <c:v>4.7213600000000001E-2</c:v>
                </c:pt>
                <c:pt idx="954">
                  <c:v>4.6868899999999998E-2</c:v>
                </c:pt>
                <c:pt idx="955">
                  <c:v>4.6529000000000001E-2</c:v>
                </c:pt>
                <c:pt idx="956">
                  <c:v>4.6202600000000003E-2</c:v>
                </c:pt>
                <c:pt idx="957">
                  <c:v>4.5871099999999998E-2</c:v>
                </c:pt>
                <c:pt idx="958">
                  <c:v>4.5537899999999999E-2</c:v>
                </c:pt>
                <c:pt idx="959">
                  <c:v>4.5205200000000001E-2</c:v>
                </c:pt>
                <c:pt idx="960">
                  <c:v>4.4886099999999998E-2</c:v>
                </c:pt>
                <c:pt idx="961">
                  <c:v>4.4565599999999997E-2</c:v>
                </c:pt>
                <c:pt idx="962">
                  <c:v>4.4249900000000002E-2</c:v>
                </c:pt>
                <c:pt idx="963">
                  <c:v>4.3938600000000001E-2</c:v>
                </c:pt>
                <c:pt idx="964">
                  <c:v>4.3634399999999997E-2</c:v>
                </c:pt>
                <c:pt idx="965">
                  <c:v>4.3325000000000002E-2</c:v>
                </c:pt>
                <c:pt idx="966">
                  <c:v>4.3018099999999997E-2</c:v>
                </c:pt>
                <c:pt idx="967">
                  <c:v>4.2712600000000003E-2</c:v>
                </c:pt>
                <c:pt idx="968">
                  <c:v>4.2409000000000002E-2</c:v>
                </c:pt>
                <c:pt idx="969">
                  <c:v>4.2107499999999999E-2</c:v>
                </c:pt>
                <c:pt idx="970">
                  <c:v>4.1809499999999999E-2</c:v>
                </c:pt>
                <c:pt idx="971">
                  <c:v>4.1514000000000002E-2</c:v>
                </c:pt>
                <c:pt idx="972">
                  <c:v>4.1223299999999997E-2</c:v>
                </c:pt>
                <c:pt idx="973">
                  <c:v>4.0933299999999999E-2</c:v>
                </c:pt>
                <c:pt idx="974">
                  <c:v>4.0644600000000003E-2</c:v>
                </c:pt>
                <c:pt idx="975">
                  <c:v>4.0352699999999998E-2</c:v>
                </c:pt>
                <c:pt idx="976">
                  <c:v>4.00586E-2</c:v>
                </c:pt>
                <c:pt idx="977">
                  <c:v>3.9762199999999998E-2</c:v>
                </c:pt>
                <c:pt idx="978">
                  <c:v>3.9465199999999999E-2</c:v>
                </c:pt>
                <c:pt idx="979">
                  <c:v>3.91711E-2</c:v>
                </c:pt>
                <c:pt idx="980">
                  <c:v>3.8870799999999997E-2</c:v>
                </c:pt>
                <c:pt idx="981">
                  <c:v>3.8576300000000001E-2</c:v>
                </c:pt>
                <c:pt idx="982">
                  <c:v>3.82867E-2</c:v>
                </c:pt>
                <c:pt idx="983">
                  <c:v>3.8000199999999998E-2</c:v>
                </c:pt>
                <c:pt idx="984">
                  <c:v>3.7725700000000001E-2</c:v>
                </c:pt>
                <c:pt idx="985">
                  <c:v>3.74501E-2</c:v>
                </c:pt>
                <c:pt idx="986">
                  <c:v>3.71762E-2</c:v>
                </c:pt>
                <c:pt idx="987">
                  <c:v>3.6902699999999997E-2</c:v>
                </c:pt>
                <c:pt idx="988">
                  <c:v>3.66439E-2</c:v>
                </c:pt>
                <c:pt idx="989">
                  <c:v>3.6385399999999998E-2</c:v>
                </c:pt>
                <c:pt idx="990">
                  <c:v>3.6127600000000003E-2</c:v>
                </c:pt>
                <c:pt idx="991">
                  <c:v>3.5869600000000001E-2</c:v>
                </c:pt>
                <c:pt idx="992">
                  <c:v>3.5613300000000001E-2</c:v>
                </c:pt>
                <c:pt idx="993">
                  <c:v>3.5347799999999999E-2</c:v>
                </c:pt>
                <c:pt idx="994">
                  <c:v>3.5078600000000001E-2</c:v>
                </c:pt>
                <c:pt idx="995">
                  <c:v>3.4806200000000002E-2</c:v>
                </c:pt>
                <c:pt idx="996">
                  <c:v>3.4514499999999997E-2</c:v>
                </c:pt>
                <c:pt idx="997">
                  <c:v>3.4228399999999999E-2</c:v>
                </c:pt>
                <c:pt idx="998">
                  <c:v>3.3944599999999998E-2</c:v>
                </c:pt>
                <c:pt idx="999">
                  <c:v>3.3662400000000002E-2</c:v>
                </c:pt>
                <c:pt idx="1000">
                  <c:v>3.3385900000000003E-2</c:v>
                </c:pt>
                <c:pt idx="1001">
                  <c:v>3.3117300000000002E-2</c:v>
                </c:pt>
                <c:pt idx="1002">
                  <c:v>3.2848299999999997E-2</c:v>
                </c:pt>
                <c:pt idx="1003">
                  <c:v>3.2578700000000002E-2</c:v>
                </c:pt>
                <c:pt idx="1004">
                  <c:v>3.2329299999999998E-2</c:v>
                </c:pt>
                <c:pt idx="1005">
                  <c:v>3.2069199999999999E-2</c:v>
                </c:pt>
                <c:pt idx="1006">
                  <c:v>3.18079E-2</c:v>
                </c:pt>
                <c:pt idx="1007">
                  <c:v>3.1548899999999998E-2</c:v>
                </c:pt>
                <c:pt idx="1008">
                  <c:v>3.1292300000000002E-2</c:v>
                </c:pt>
                <c:pt idx="1009">
                  <c:v>3.1035500000000001E-2</c:v>
                </c:pt>
                <c:pt idx="1010">
                  <c:v>3.0776700000000001E-2</c:v>
                </c:pt>
                <c:pt idx="1011">
                  <c:v>3.0517099999999998E-2</c:v>
                </c:pt>
                <c:pt idx="1012">
                  <c:v>3.02668E-2</c:v>
                </c:pt>
                <c:pt idx="1013">
                  <c:v>3.0015300000000002E-2</c:v>
                </c:pt>
                <c:pt idx="1014">
                  <c:v>2.97649E-2</c:v>
                </c:pt>
                <c:pt idx="1015">
                  <c:v>2.9515699999999999E-2</c:v>
                </c:pt>
                <c:pt idx="1016">
                  <c:v>2.9269799999999999E-2</c:v>
                </c:pt>
                <c:pt idx="1017">
                  <c:v>2.9026699999999999E-2</c:v>
                </c:pt>
                <c:pt idx="1018">
                  <c:v>2.8789499999999999E-2</c:v>
                </c:pt>
                <c:pt idx="1019">
                  <c:v>2.85533E-2</c:v>
                </c:pt>
                <c:pt idx="1020">
                  <c:v>2.83191E-2</c:v>
                </c:pt>
                <c:pt idx="1021">
                  <c:v>2.80824E-2</c:v>
                </c:pt>
                <c:pt idx="1022">
                  <c:v>2.7845999999999999E-2</c:v>
                </c:pt>
                <c:pt idx="1023">
                  <c:v>2.7611799999999999E-2</c:v>
                </c:pt>
                <c:pt idx="1024">
                  <c:v>2.7385400000000001E-2</c:v>
                </c:pt>
                <c:pt idx="1025">
                  <c:v>2.7162200000000001E-2</c:v>
                </c:pt>
                <c:pt idx="1026">
                  <c:v>2.69397E-2</c:v>
                </c:pt>
                <c:pt idx="1027">
                  <c:v>2.6717899999999999E-2</c:v>
                </c:pt>
                <c:pt idx="1028">
                  <c:v>2.65133E-2</c:v>
                </c:pt>
                <c:pt idx="1029">
                  <c:v>2.6304399999999999E-2</c:v>
                </c:pt>
                <c:pt idx="1030">
                  <c:v>2.6094900000000001E-2</c:v>
                </c:pt>
                <c:pt idx="1031">
                  <c:v>2.5885100000000001E-2</c:v>
                </c:pt>
                <c:pt idx="1032">
                  <c:v>2.5689300000000002E-2</c:v>
                </c:pt>
                <c:pt idx="1033">
                  <c:v>2.54933E-2</c:v>
                </c:pt>
                <c:pt idx="1034">
                  <c:v>2.5299200000000001E-2</c:v>
                </c:pt>
                <c:pt idx="1035">
                  <c:v>2.51048E-2</c:v>
                </c:pt>
                <c:pt idx="1036">
                  <c:v>2.4921100000000002E-2</c:v>
                </c:pt>
                <c:pt idx="1037">
                  <c:v>2.4730100000000001E-2</c:v>
                </c:pt>
                <c:pt idx="1038">
                  <c:v>2.4541E-2</c:v>
                </c:pt>
                <c:pt idx="1039">
                  <c:v>2.4353199999999998E-2</c:v>
                </c:pt>
                <c:pt idx="1040">
                  <c:v>2.4153899999999999E-2</c:v>
                </c:pt>
                <c:pt idx="1041">
                  <c:v>2.3957099999999999E-2</c:v>
                </c:pt>
                <c:pt idx="1042">
                  <c:v>2.3762499999999999E-2</c:v>
                </c:pt>
                <c:pt idx="1043">
                  <c:v>2.35584E-2</c:v>
                </c:pt>
                <c:pt idx="1044">
                  <c:v>2.3393500000000001E-2</c:v>
                </c:pt>
                <c:pt idx="1045">
                  <c:v>2.3224399999999999E-2</c:v>
                </c:pt>
                <c:pt idx="1046">
                  <c:v>2.3062699999999998E-2</c:v>
                </c:pt>
                <c:pt idx="1047">
                  <c:v>2.2907199999999999E-2</c:v>
                </c:pt>
                <c:pt idx="1048">
                  <c:v>2.2760900000000001E-2</c:v>
                </c:pt>
                <c:pt idx="1049">
                  <c:v>2.2602299999999999E-2</c:v>
                </c:pt>
                <c:pt idx="1050">
                  <c:v>2.2442699999999999E-2</c:v>
                </c:pt>
                <c:pt idx="1051">
                  <c:v>2.2282699999999999E-2</c:v>
                </c:pt>
                <c:pt idx="1052">
                  <c:v>2.2114200000000001E-2</c:v>
                </c:pt>
                <c:pt idx="1053">
                  <c:v>2.1951399999999999E-2</c:v>
                </c:pt>
                <c:pt idx="1054">
                  <c:v>2.1788999999999999E-2</c:v>
                </c:pt>
                <c:pt idx="1055">
                  <c:v>2.1628700000000001E-2</c:v>
                </c:pt>
                <c:pt idx="1056">
                  <c:v>2.14735E-2</c:v>
                </c:pt>
                <c:pt idx="1057">
                  <c:v>2.1314699999999999E-2</c:v>
                </c:pt>
                <c:pt idx="1058">
                  <c:v>2.1154200000000001E-2</c:v>
                </c:pt>
                <c:pt idx="1059">
                  <c:v>2.0994499999999999E-2</c:v>
                </c:pt>
                <c:pt idx="1060">
                  <c:v>2.0837000000000001E-2</c:v>
                </c:pt>
                <c:pt idx="1061">
                  <c:v>2.0675700000000002E-2</c:v>
                </c:pt>
                <c:pt idx="1062">
                  <c:v>2.0512800000000001E-2</c:v>
                </c:pt>
                <c:pt idx="1063">
                  <c:v>2.0352100000000001E-2</c:v>
                </c:pt>
                <c:pt idx="1064">
                  <c:v>2.01894E-2</c:v>
                </c:pt>
                <c:pt idx="1065">
                  <c:v>2.0033599999999999E-2</c:v>
                </c:pt>
                <c:pt idx="1066">
                  <c:v>1.9882299999999999E-2</c:v>
                </c:pt>
                <c:pt idx="1067">
                  <c:v>1.9732400000000001E-2</c:v>
                </c:pt>
                <c:pt idx="1068">
                  <c:v>1.9594400000000001E-2</c:v>
                </c:pt>
                <c:pt idx="1069">
                  <c:v>1.9454800000000001E-2</c:v>
                </c:pt>
                <c:pt idx="1070">
                  <c:v>1.9315499999999999E-2</c:v>
                </c:pt>
                <c:pt idx="1071">
                  <c:v>1.91751E-2</c:v>
                </c:pt>
                <c:pt idx="1072">
                  <c:v>1.9038099999999999E-2</c:v>
                </c:pt>
                <c:pt idx="1073">
                  <c:v>1.88912E-2</c:v>
                </c:pt>
                <c:pt idx="1074">
                  <c:v>1.8745700000000001E-2</c:v>
                </c:pt>
                <c:pt idx="1075">
                  <c:v>1.8603700000000001E-2</c:v>
                </c:pt>
                <c:pt idx="1076">
                  <c:v>1.84537E-2</c:v>
                </c:pt>
                <c:pt idx="1077">
                  <c:v>1.8311899999999999E-2</c:v>
                </c:pt>
                <c:pt idx="1078">
                  <c:v>1.8175500000000001E-2</c:v>
                </c:pt>
                <c:pt idx="1079">
                  <c:v>1.8041999999999999E-2</c:v>
                </c:pt>
                <c:pt idx="1080">
                  <c:v>1.7920200000000001E-2</c:v>
                </c:pt>
                <c:pt idx="1081">
                  <c:v>1.7794899999999999E-2</c:v>
                </c:pt>
                <c:pt idx="1082">
                  <c:v>1.7670600000000002E-2</c:v>
                </c:pt>
                <c:pt idx="1083">
                  <c:v>1.75458E-2</c:v>
                </c:pt>
                <c:pt idx="1084">
                  <c:v>1.74313E-2</c:v>
                </c:pt>
                <c:pt idx="1085">
                  <c:v>1.7311900000000002E-2</c:v>
                </c:pt>
                <c:pt idx="1086">
                  <c:v>1.7187999999999998E-2</c:v>
                </c:pt>
                <c:pt idx="1087">
                  <c:v>1.70604E-2</c:v>
                </c:pt>
                <c:pt idx="1088">
                  <c:v>1.6939900000000001E-2</c:v>
                </c:pt>
                <c:pt idx="1089">
                  <c:v>1.6818199999999998E-2</c:v>
                </c:pt>
                <c:pt idx="1090">
                  <c:v>1.6699800000000001E-2</c:v>
                </c:pt>
                <c:pt idx="1091">
                  <c:v>1.65855E-2</c:v>
                </c:pt>
                <c:pt idx="1092">
                  <c:v>1.64774E-2</c:v>
                </c:pt>
                <c:pt idx="1093">
                  <c:v>1.63716E-2</c:v>
                </c:pt>
                <c:pt idx="1094">
                  <c:v>1.6266300000000001E-2</c:v>
                </c:pt>
                <c:pt idx="1095">
                  <c:v>1.6161200000000001E-2</c:v>
                </c:pt>
                <c:pt idx="1096">
                  <c:v>1.60561E-2</c:v>
                </c:pt>
                <c:pt idx="1097">
                  <c:v>1.5945899999999999E-2</c:v>
                </c:pt>
                <c:pt idx="1098">
                  <c:v>1.5834000000000001E-2</c:v>
                </c:pt>
                <c:pt idx="1099">
                  <c:v>1.57219E-2</c:v>
                </c:pt>
                <c:pt idx="1100">
                  <c:v>1.5601800000000001E-2</c:v>
                </c:pt>
                <c:pt idx="1101">
                  <c:v>1.54871E-2</c:v>
                </c:pt>
                <c:pt idx="1102">
                  <c:v>1.53709E-2</c:v>
                </c:pt>
                <c:pt idx="1103">
                  <c:v>1.52558E-2</c:v>
                </c:pt>
                <c:pt idx="1104">
                  <c:v>1.5141099999999999E-2</c:v>
                </c:pt>
                <c:pt idx="1105">
                  <c:v>1.50254E-2</c:v>
                </c:pt>
                <c:pt idx="1106">
                  <c:v>1.49094E-2</c:v>
                </c:pt>
                <c:pt idx="1107">
                  <c:v>1.47925E-2</c:v>
                </c:pt>
                <c:pt idx="1108">
                  <c:v>1.4680199999999999E-2</c:v>
                </c:pt>
                <c:pt idx="1109">
                  <c:v>1.45723E-2</c:v>
                </c:pt>
                <c:pt idx="1110">
                  <c:v>1.44671E-2</c:v>
                </c:pt>
                <c:pt idx="1111">
                  <c:v>1.43622E-2</c:v>
                </c:pt>
                <c:pt idx="1112">
                  <c:v>1.4269E-2</c:v>
                </c:pt>
                <c:pt idx="1113">
                  <c:v>1.4164599999999999E-2</c:v>
                </c:pt>
                <c:pt idx="1114">
                  <c:v>1.40584E-2</c:v>
                </c:pt>
                <c:pt idx="1115">
                  <c:v>1.39507E-2</c:v>
                </c:pt>
                <c:pt idx="1116">
                  <c:v>1.3839300000000001E-2</c:v>
                </c:pt>
                <c:pt idx="1117">
                  <c:v>1.37345E-2</c:v>
                </c:pt>
                <c:pt idx="1118">
                  <c:v>1.36312E-2</c:v>
                </c:pt>
                <c:pt idx="1119">
                  <c:v>1.3528E-2</c:v>
                </c:pt>
                <c:pt idx="1120">
                  <c:v>1.34333E-2</c:v>
                </c:pt>
                <c:pt idx="1121">
                  <c:v>1.3336499999999999E-2</c:v>
                </c:pt>
                <c:pt idx="1122">
                  <c:v>1.3236899999999999E-2</c:v>
                </c:pt>
                <c:pt idx="1123">
                  <c:v>1.3136E-2</c:v>
                </c:pt>
                <c:pt idx="1124">
                  <c:v>1.3037699999999999E-2</c:v>
                </c:pt>
                <c:pt idx="1125">
                  <c:v>1.2944199999999999E-2</c:v>
                </c:pt>
                <c:pt idx="1126">
                  <c:v>1.28504E-2</c:v>
                </c:pt>
                <c:pt idx="1127">
                  <c:v>1.27543E-2</c:v>
                </c:pt>
                <c:pt idx="1128">
                  <c:v>1.26607E-2</c:v>
                </c:pt>
                <c:pt idx="1129">
                  <c:v>1.25678E-2</c:v>
                </c:pt>
                <c:pt idx="1130">
                  <c:v>1.24744E-2</c:v>
                </c:pt>
                <c:pt idx="1131">
                  <c:v>1.23795E-2</c:v>
                </c:pt>
                <c:pt idx="1132">
                  <c:v>1.2281E-2</c:v>
                </c:pt>
                <c:pt idx="1133">
                  <c:v>1.2183299999999999E-2</c:v>
                </c:pt>
                <c:pt idx="1134">
                  <c:v>1.20848E-2</c:v>
                </c:pt>
                <c:pt idx="1135">
                  <c:v>1.19889E-2</c:v>
                </c:pt>
                <c:pt idx="1136">
                  <c:v>1.1883299999999999E-2</c:v>
                </c:pt>
                <c:pt idx="1137">
                  <c:v>1.1776699999999999E-2</c:v>
                </c:pt>
                <c:pt idx="1138">
                  <c:v>1.16723E-2</c:v>
                </c:pt>
                <c:pt idx="1139">
                  <c:v>1.15724E-2</c:v>
                </c:pt>
                <c:pt idx="1140">
                  <c:v>1.1477599999999999E-2</c:v>
                </c:pt>
                <c:pt idx="1141">
                  <c:v>1.1388499999999999E-2</c:v>
                </c:pt>
                <c:pt idx="1142">
                  <c:v>1.13028E-2</c:v>
                </c:pt>
                <c:pt idx="1143">
                  <c:v>1.12186E-2</c:v>
                </c:pt>
                <c:pt idx="1144">
                  <c:v>1.1150500000000001E-2</c:v>
                </c:pt>
                <c:pt idx="1145">
                  <c:v>1.1076799999999999E-2</c:v>
                </c:pt>
                <c:pt idx="1146">
                  <c:v>1.1003499999999999E-2</c:v>
                </c:pt>
                <c:pt idx="1147">
                  <c:v>1.09321E-2</c:v>
                </c:pt>
                <c:pt idx="1148">
                  <c:v>1.0855E-2</c:v>
                </c:pt>
                <c:pt idx="1149">
                  <c:v>1.07752E-2</c:v>
                </c:pt>
                <c:pt idx="1150">
                  <c:v>1.0695400000000001E-2</c:v>
                </c:pt>
                <c:pt idx="1151">
                  <c:v>1.06175E-2</c:v>
                </c:pt>
                <c:pt idx="1152">
                  <c:v>1.05364E-2</c:v>
                </c:pt>
                <c:pt idx="1153">
                  <c:v>1.0463800000000001E-2</c:v>
                </c:pt>
                <c:pt idx="1154">
                  <c:v>1.0394E-2</c:v>
                </c:pt>
                <c:pt idx="1155">
                  <c:v>1.0322100000000001E-2</c:v>
                </c:pt>
                <c:pt idx="1156">
                  <c:v>1.02624E-2</c:v>
                </c:pt>
                <c:pt idx="1157">
                  <c:v>1.01972E-2</c:v>
                </c:pt>
                <c:pt idx="1158">
                  <c:v>1.0130200000000001E-2</c:v>
                </c:pt>
                <c:pt idx="1159">
                  <c:v>1.0062700000000001E-2</c:v>
                </c:pt>
                <c:pt idx="1160">
                  <c:v>9.9999300000000006E-3</c:v>
                </c:pt>
                <c:pt idx="1161">
                  <c:v>9.9384699999999996E-3</c:v>
                </c:pt>
                <c:pt idx="1162">
                  <c:v>9.8812899999999992E-3</c:v>
                </c:pt>
                <c:pt idx="1163">
                  <c:v>9.8262799999999997E-3</c:v>
                </c:pt>
                <c:pt idx="1164">
                  <c:v>9.7819599999999993E-3</c:v>
                </c:pt>
                <c:pt idx="1165">
                  <c:v>9.7310399999999998E-3</c:v>
                </c:pt>
                <c:pt idx="1166">
                  <c:v>9.6785299999999994E-3</c:v>
                </c:pt>
                <c:pt idx="1167">
                  <c:v>9.6248199999999992E-3</c:v>
                </c:pt>
                <c:pt idx="1168">
                  <c:v>9.5716499999999993E-3</c:v>
                </c:pt>
                <c:pt idx="1169">
                  <c:v>9.5161599999999992E-3</c:v>
                </c:pt>
                <c:pt idx="1170">
                  <c:v>9.4613200000000005E-3</c:v>
                </c:pt>
                <c:pt idx="1171">
                  <c:v>9.4031400000000008E-3</c:v>
                </c:pt>
                <c:pt idx="1172">
                  <c:v>9.3358499999999997E-3</c:v>
                </c:pt>
                <c:pt idx="1173">
                  <c:v>9.2711900000000003E-3</c:v>
                </c:pt>
                <c:pt idx="1174">
                  <c:v>9.2077400000000007E-3</c:v>
                </c:pt>
                <c:pt idx="1175">
                  <c:v>9.1493500000000005E-3</c:v>
                </c:pt>
                <c:pt idx="1176">
                  <c:v>9.0964199999999992E-3</c:v>
                </c:pt>
                <c:pt idx="1177">
                  <c:v>9.0441900000000006E-3</c:v>
                </c:pt>
                <c:pt idx="1178">
                  <c:v>8.9912900000000007E-3</c:v>
                </c:pt>
                <c:pt idx="1179">
                  <c:v>8.9376899999999999E-3</c:v>
                </c:pt>
                <c:pt idx="1180">
                  <c:v>8.8896300000000008E-3</c:v>
                </c:pt>
                <c:pt idx="1181">
                  <c:v>8.8362900000000001E-3</c:v>
                </c:pt>
                <c:pt idx="1182">
                  <c:v>8.7819400000000002E-3</c:v>
                </c:pt>
                <c:pt idx="1183">
                  <c:v>8.7256699999999996E-3</c:v>
                </c:pt>
                <c:pt idx="1184">
                  <c:v>8.6657599999999998E-3</c:v>
                </c:pt>
                <c:pt idx="1185">
                  <c:v>8.6139500000000004E-3</c:v>
                </c:pt>
                <c:pt idx="1186">
                  <c:v>8.5626000000000001E-3</c:v>
                </c:pt>
                <c:pt idx="1187">
                  <c:v>8.5103699999999997E-3</c:v>
                </c:pt>
                <c:pt idx="1188">
                  <c:v>8.4726300000000001E-3</c:v>
                </c:pt>
                <c:pt idx="1189">
                  <c:v>8.43175E-3</c:v>
                </c:pt>
                <c:pt idx="1190">
                  <c:v>8.3886299999999994E-3</c:v>
                </c:pt>
                <c:pt idx="1191">
                  <c:v>8.3414700000000001E-3</c:v>
                </c:pt>
                <c:pt idx="1192">
                  <c:v>8.29183E-3</c:v>
                </c:pt>
                <c:pt idx="1193">
                  <c:v>8.24218E-3</c:v>
                </c:pt>
                <c:pt idx="1194">
                  <c:v>8.1941099999999992E-3</c:v>
                </c:pt>
                <c:pt idx="1195">
                  <c:v>8.1464299999999996E-3</c:v>
                </c:pt>
                <c:pt idx="1196">
                  <c:v>8.08853E-3</c:v>
                </c:pt>
                <c:pt idx="1197">
                  <c:v>8.0395399999999995E-3</c:v>
                </c:pt>
                <c:pt idx="1198">
                  <c:v>7.9939799999999995E-3</c:v>
                </c:pt>
                <c:pt idx="1199">
                  <c:v>7.9502900000000005E-3</c:v>
                </c:pt>
                <c:pt idx="1200">
                  <c:v>7.9079700000000003E-3</c:v>
                </c:pt>
                <c:pt idx="1201">
                  <c:v>7.8661200000000008E-3</c:v>
                </c:pt>
                <c:pt idx="1202">
                  <c:v>7.8287300000000008E-3</c:v>
                </c:pt>
                <c:pt idx="1203">
                  <c:v>7.79395E-3</c:v>
                </c:pt>
                <c:pt idx="1204">
                  <c:v>7.7594999999999999E-3</c:v>
                </c:pt>
                <c:pt idx="1205">
                  <c:v>7.7247599999999998E-3</c:v>
                </c:pt>
                <c:pt idx="1206">
                  <c:v>7.6890700000000001E-3</c:v>
                </c:pt>
                <c:pt idx="1207">
                  <c:v>7.6539099999999999E-3</c:v>
                </c:pt>
                <c:pt idx="1208">
                  <c:v>7.6163999999999997E-3</c:v>
                </c:pt>
                <c:pt idx="1209">
                  <c:v>7.5778699999999996E-3</c:v>
                </c:pt>
                <c:pt idx="1210">
                  <c:v>7.5392100000000002E-3</c:v>
                </c:pt>
                <c:pt idx="1211">
                  <c:v>7.5002100000000002E-3</c:v>
                </c:pt>
                <c:pt idx="1212">
                  <c:v>7.4557699999999996E-3</c:v>
                </c:pt>
                <c:pt idx="1213">
                  <c:v>7.42007E-3</c:v>
                </c:pt>
                <c:pt idx="1214">
                  <c:v>7.3880600000000001E-3</c:v>
                </c:pt>
                <c:pt idx="1215">
                  <c:v>7.3525400000000003E-3</c:v>
                </c:pt>
                <c:pt idx="1216">
                  <c:v>7.3235899999999996E-3</c:v>
                </c:pt>
                <c:pt idx="1217">
                  <c:v>7.29212E-3</c:v>
                </c:pt>
                <c:pt idx="1218">
                  <c:v>7.2615400000000004E-3</c:v>
                </c:pt>
                <c:pt idx="1219">
                  <c:v>7.2328999999999996E-3</c:v>
                </c:pt>
                <c:pt idx="1220">
                  <c:v>7.20596E-3</c:v>
                </c:pt>
                <c:pt idx="1221">
                  <c:v>7.1784300000000004E-3</c:v>
                </c:pt>
                <c:pt idx="1222">
                  <c:v>7.1499199999999997E-3</c:v>
                </c:pt>
                <c:pt idx="1223">
                  <c:v>7.1217499999999996E-3</c:v>
                </c:pt>
                <c:pt idx="1224">
                  <c:v>7.0959400000000002E-3</c:v>
                </c:pt>
                <c:pt idx="1225">
                  <c:v>7.0706400000000004E-3</c:v>
                </c:pt>
                <c:pt idx="1226">
                  <c:v>7.0435699999999999E-3</c:v>
                </c:pt>
                <c:pt idx="1227">
                  <c:v>7.0176700000000002E-3</c:v>
                </c:pt>
                <c:pt idx="1228">
                  <c:v>6.9894400000000004E-3</c:v>
                </c:pt>
                <c:pt idx="1229">
                  <c:v>6.9561900000000001E-3</c:v>
                </c:pt>
                <c:pt idx="1230">
                  <c:v>6.9233000000000003E-3</c:v>
                </c:pt>
                <c:pt idx="1231">
                  <c:v>6.8927900000000002E-3</c:v>
                </c:pt>
                <c:pt idx="1232">
                  <c:v>6.85426E-3</c:v>
                </c:pt>
                <c:pt idx="1233">
                  <c:v>6.8161000000000003E-3</c:v>
                </c:pt>
                <c:pt idx="1234">
                  <c:v>6.7780200000000001E-3</c:v>
                </c:pt>
                <c:pt idx="1235">
                  <c:v>6.7436500000000003E-3</c:v>
                </c:pt>
                <c:pt idx="1236">
                  <c:v>6.7138099999999997E-3</c:v>
                </c:pt>
                <c:pt idx="1237">
                  <c:v>6.6844599999999997E-3</c:v>
                </c:pt>
                <c:pt idx="1238">
                  <c:v>6.6542800000000003E-3</c:v>
                </c:pt>
                <c:pt idx="1239">
                  <c:v>6.6241900000000003E-3</c:v>
                </c:pt>
                <c:pt idx="1240">
                  <c:v>6.6007399999999999E-3</c:v>
                </c:pt>
                <c:pt idx="1241">
                  <c:v>6.5732999999999998E-3</c:v>
                </c:pt>
                <c:pt idx="1242">
                  <c:v>6.5456300000000002E-3</c:v>
                </c:pt>
                <c:pt idx="1243">
                  <c:v>6.5195399999999999E-3</c:v>
                </c:pt>
                <c:pt idx="1244">
                  <c:v>6.48928E-3</c:v>
                </c:pt>
                <c:pt idx="1245">
                  <c:v>6.4625799999999999E-3</c:v>
                </c:pt>
                <c:pt idx="1246">
                  <c:v>6.4359200000000004E-3</c:v>
                </c:pt>
                <c:pt idx="1247">
                  <c:v>6.4079100000000002E-3</c:v>
                </c:pt>
                <c:pt idx="1248">
                  <c:v>6.3848799999999999E-3</c:v>
                </c:pt>
                <c:pt idx="1249">
                  <c:v>6.3607999999999998E-3</c:v>
                </c:pt>
                <c:pt idx="1250">
                  <c:v>6.3374299999999998E-3</c:v>
                </c:pt>
                <c:pt idx="1251">
                  <c:v>6.3145600000000003E-3</c:v>
                </c:pt>
                <c:pt idx="1252">
                  <c:v>6.3033100000000003E-3</c:v>
                </c:pt>
                <c:pt idx="1253">
                  <c:v>6.28774E-3</c:v>
                </c:pt>
                <c:pt idx="1254">
                  <c:v>6.2686800000000004E-3</c:v>
                </c:pt>
                <c:pt idx="1255">
                  <c:v>6.2495099999999998E-3</c:v>
                </c:pt>
                <c:pt idx="1256">
                  <c:v>6.2408999999999997E-3</c:v>
                </c:pt>
                <c:pt idx="1257">
                  <c:v>6.2265300000000001E-3</c:v>
                </c:pt>
                <c:pt idx="1258">
                  <c:v>6.2086099999999998E-3</c:v>
                </c:pt>
                <c:pt idx="1259">
                  <c:v>6.1894000000000003E-3</c:v>
                </c:pt>
                <c:pt idx="1260">
                  <c:v>6.1697899999999996E-3</c:v>
                </c:pt>
                <c:pt idx="1261">
                  <c:v>6.1520799999999999E-3</c:v>
                </c:pt>
                <c:pt idx="1262">
                  <c:v>6.1362300000000003E-3</c:v>
                </c:pt>
                <c:pt idx="1263">
                  <c:v>6.1212100000000002E-3</c:v>
                </c:pt>
                <c:pt idx="1264">
                  <c:v>6.0977699999999998E-3</c:v>
                </c:pt>
                <c:pt idx="1265">
                  <c:v>6.0743300000000002E-3</c:v>
                </c:pt>
                <c:pt idx="1266">
                  <c:v>6.0501599999999997E-3</c:v>
                </c:pt>
                <c:pt idx="1267">
                  <c:v>6.0269299999999998E-3</c:v>
                </c:pt>
                <c:pt idx="1268">
                  <c:v>5.99491E-3</c:v>
                </c:pt>
                <c:pt idx="1269">
                  <c:v>5.9714399999999997E-3</c:v>
                </c:pt>
                <c:pt idx="1270">
                  <c:v>5.9501099999999998E-3</c:v>
                </c:pt>
                <c:pt idx="1271">
                  <c:v>5.9272400000000003E-3</c:v>
                </c:pt>
                <c:pt idx="1272">
                  <c:v>5.9070399999999997E-3</c:v>
                </c:pt>
                <c:pt idx="1273">
                  <c:v>5.8843899999999998E-3</c:v>
                </c:pt>
                <c:pt idx="1274">
                  <c:v>5.8616900000000001E-3</c:v>
                </c:pt>
                <c:pt idx="1275">
                  <c:v>5.8395399999999998E-3</c:v>
                </c:pt>
                <c:pt idx="1276">
                  <c:v>5.8160299999999998E-3</c:v>
                </c:pt>
                <c:pt idx="1277">
                  <c:v>5.7949999999999998E-3</c:v>
                </c:pt>
                <c:pt idx="1278">
                  <c:v>5.7725299999999997E-3</c:v>
                </c:pt>
                <c:pt idx="1279">
                  <c:v>5.7524500000000001E-3</c:v>
                </c:pt>
                <c:pt idx="1280">
                  <c:v>5.7414299999999996E-3</c:v>
                </c:pt>
                <c:pt idx="1281">
                  <c:v>5.7317899999999996E-3</c:v>
                </c:pt>
                <c:pt idx="1282">
                  <c:v>5.7210400000000002E-3</c:v>
                </c:pt>
                <c:pt idx="1283">
                  <c:v>5.7114799999999997E-3</c:v>
                </c:pt>
                <c:pt idx="1284">
                  <c:v>5.7120000000000001E-3</c:v>
                </c:pt>
                <c:pt idx="1285">
                  <c:v>5.7053E-3</c:v>
                </c:pt>
                <c:pt idx="1286">
                  <c:v>5.6990599999999997E-3</c:v>
                </c:pt>
                <c:pt idx="1287">
                  <c:v>5.6950500000000001E-3</c:v>
                </c:pt>
                <c:pt idx="1288">
                  <c:v>5.6897900000000001E-3</c:v>
                </c:pt>
                <c:pt idx="1289">
                  <c:v>5.6840099999999998E-3</c:v>
                </c:pt>
                <c:pt idx="1290">
                  <c:v>5.67856E-3</c:v>
                </c:pt>
                <c:pt idx="1291">
                  <c:v>5.6752399999999998E-3</c:v>
                </c:pt>
                <c:pt idx="1292">
                  <c:v>5.6682199999999999E-3</c:v>
                </c:pt>
                <c:pt idx="1293">
                  <c:v>5.6581599999999998E-3</c:v>
                </c:pt>
                <c:pt idx="1294">
                  <c:v>5.6453900000000001E-3</c:v>
                </c:pt>
                <c:pt idx="1295">
                  <c:v>5.6327499999999997E-3</c:v>
                </c:pt>
                <c:pt idx="1296">
                  <c:v>5.6085500000000003E-3</c:v>
                </c:pt>
                <c:pt idx="1297">
                  <c:v>5.5911700000000003E-3</c:v>
                </c:pt>
                <c:pt idx="1298">
                  <c:v>5.5790900000000001E-3</c:v>
                </c:pt>
                <c:pt idx="1299">
                  <c:v>5.5701099999999996E-3</c:v>
                </c:pt>
                <c:pt idx="1300">
                  <c:v>5.5613800000000003E-3</c:v>
                </c:pt>
                <c:pt idx="1301">
                  <c:v>5.5513300000000002E-3</c:v>
                </c:pt>
                <c:pt idx="1302">
                  <c:v>5.5447600000000001E-3</c:v>
                </c:pt>
                <c:pt idx="1303">
                  <c:v>5.5408499999999999E-3</c:v>
                </c:pt>
                <c:pt idx="1304">
                  <c:v>5.5456100000000003E-3</c:v>
                </c:pt>
                <c:pt idx="1305">
                  <c:v>5.5442800000000004E-3</c:v>
                </c:pt>
                <c:pt idx="1306">
                  <c:v>5.5352400000000003E-3</c:v>
                </c:pt>
                <c:pt idx="1307">
                  <c:v>5.5246499999999999E-3</c:v>
                </c:pt>
                <c:pt idx="1308">
                  <c:v>5.5077399999999997E-3</c:v>
                </c:pt>
                <c:pt idx="1309">
                  <c:v>5.4877600000000004E-3</c:v>
                </c:pt>
                <c:pt idx="1310">
                  <c:v>5.4680500000000003E-3</c:v>
                </c:pt>
                <c:pt idx="1311">
                  <c:v>5.4469399999999999E-3</c:v>
                </c:pt>
                <c:pt idx="1312">
                  <c:v>5.4113199999999998E-3</c:v>
                </c:pt>
                <c:pt idx="1313">
                  <c:v>5.38602E-3</c:v>
                </c:pt>
                <c:pt idx="1314">
                  <c:v>5.3653199999999998E-3</c:v>
                </c:pt>
                <c:pt idx="1315">
                  <c:v>5.3469299999999997E-3</c:v>
                </c:pt>
                <c:pt idx="1316">
                  <c:v>5.3413799999999997E-3</c:v>
                </c:pt>
                <c:pt idx="1317">
                  <c:v>5.3336700000000004E-3</c:v>
                </c:pt>
                <c:pt idx="1318">
                  <c:v>5.3276699999999996E-3</c:v>
                </c:pt>
                <c:pt idx="1319">
                  <c:v>5.3261100000000002E-3</c:v>
                </c:pt>
                <c:pt idx="1320">
                  <c:v>5.3324999999999996E-3</c:v>
                </c:pt>
                <c:pt idx="1321">
                  <c:v>5.3320299999999998E-3</c:v>
                </c:pt>
                <c:pt idx="1322">
                  <c:v>5.3322500000000002E-3</c:v>
                </c:pt>
                <c:pt idx="1323">
                  <c:v>5.3309899999999999E-3</c:v>
                </c:pt>
                <c:pt idx="1324">
                  <c:v>5.3151700000000001E-3</c:v>
                </c:pt>
                <c:pt idx="1325">
                  <c:v>5.2996199999999997E-3</c:v>
                </c:pt>
                <c:pt idx="1326">
                  <c:v>5.2835199999999999E-3</c:v>
                </c:pt>
                <c:pt idx="1327">
                  <c:v>5.2700200000000003E-3</c:v>
                </c:pt>
                <c:pt idx="1328">
                  <c:v>5.2506899999999997E-3</c:v>
                </c:pt>
                <c:pt idx="1329">
                  <c:v>5.2387400000000004E-3</c:v>
                </c:pt>
                <c:pt idx="1330">
                  <c:v>5.2269700000000001E-3</c:v>
                </c:pt>
                <c:pt idx="1331">
                  <c:v>5.2139600000000001E-3</c:v>
                </c:pt>
                <c:pt idx="1332">
                  <c:v>5.2034400000000001E-3</c:v>
                </c:pt>
                <c:pt idx="1333">
                  <c:v>5.1907799999999999E-3</c:v>
                </c:pt>
                <c:pt idx="1334">
                  <c:v>5.1800099999999996E-3</c:v>
                </c:pt>
                <c:pt idx="1335">
                  <c:v>5.1695999999999999E-3</c:v>
                </c:pt>
                <c:pt idx="1336">
                  <c:v>5.1510499999999999E-3</c:v>
                </c:pt>
                <c:pt idx="1337">
                  <c:v>5.1368300000000002E-3</c:v>
                </c:pt>
                <c:pt idx="1338">
                  <c:v>5.12649E-3</c:v>
                </c:pt>
                <c:pt idx="1339">
                  <c:v>5.1175400000000003E-3</c:v>
                </c:pt>
                <c:pt idx="1340">
                  <c:v>5.1080700000000001E-3</c:v>
                </c:pt>
                <c:pt idx="1341">
                  <c:v>5.0999000000000001E-3</c:v>
                </c:pt>
                <c:pt idx="1342">
                  <c:v>5.0957399999999996E-3</c:v>
                </c:pt>
                <c:pt idx="1343">
                  <c:v>5.0937700000000001E-3</c:v>
                </c:pt>
                <c:pt idx="1344">
                  <c:v>5.0925700000000003E-3</c:v>
                </c:pt>
                <c:pt idx="1345">
                  <c:v>5.08853E-3</c:v>
                </c:pt>
                <c:pt idx="1346">
                  <c:v>5.0825499999999999E-3</c:v>
                </c:pt>
                <c:pt idx="1347">
                  <c:v>5.0731500000000002E-3</c:v>
                </c:pt>
                <c:pt idx="1348">
                  <c:v>5.0669599999999997E-3</c:v>
                </c:pt>
                <c:pt idx="1349">
                  <c:v>5.0586199999999998E-3</c:v>
                </c:pt>
                <c:pt idx="1350">
                  <c:v>5.0485199999999999E-3</c:v>
                </c:pt>
                <c:pt idx="1351">
                  <c:v>5.0370399999999996E-3</c:v>
                </c:pt>
                <c:pt idx="1352">
                  <c:v>5.0180499999999996E-3</c:v>
                </c:pt>
                <c:pt idx="1353">
                  <c:v>5.0002199999999997E-3</c:v>
                </c:pt>
                <c:pt idx="1354">
                  <c:v>4.9862999999999999E-3</c:v>
                </c:pt>
                <c:pt idx="1355">
                  <c:v>4.9743900000000004E-3</c:v>
                </c:pt>
                <c:pt idx="1356">
                  <c:v>4.9610100000000001E-3</c:v>
                </c:pt>
                <c:pt idx="1357">
                  <c:v>4.9522500000000001E-3</c:v>
                </c:pt>
                <c:pt idx="1358">
                  <c:v>4.9428700000000002E-3</c:v>
                </c:pt>
                <c:pt idx="1359">
                  <c:v>4.9332500000000001E-3</c:v>
                </c:pt>
                <c:pt idx="1360">
                  <c:v>4.9353399999999999E-3</c:v>
                </c:pt>
                <c:pt idx="1361">
                  <c:v>4.9318000000000001E-3</c:v>
                </c:pt>
                <c:pt idx="1362">
                  <c:v>4.9273299999999997E-3</c:v>
                </c:pt>
                <c:pt idx="1363">
                  <c:v>4.9232800000000004E-3</c:v>
                </c:pt>
                <c:pt idx="1364">
                  <c:v>4.91311E-3</c:v>
                </c:pt>
                <c:pt idx="1365">
                  <c:v>4.8987900000000001E-3</c:v>
                </c:pt>
                <c:pt idx="1366">
                  <c:v>4.88303E-3</c:v>
                </c:pt>
                <c:pt idx="1367">
                  <c:v>4.8674900000000004E-3</c:v>
                </c:pt>
                <c:pt idx="1368">
                  <c:v>4.8458299999999998E-3</c:v>
                </c:pt>
                <c:pt idx="1369">
                  <c:v>4.8330300000000003E-3</c:v>
                </c:pt>
                <c:pt idx="1370">
                  <c:v>4.8272799999999998E-3</c:v>
                </c:pt>
                <c:pt idx="1371">
                  <c:v>4.8267600000000003E-3</c:v>
                </c:pt>
                <c:pt idx="1372">
                  <c:v>4.8358300000000002E-3</c:v>
                </c:pt>
                <c:pt idx="1373">
                  <c:v>4.8384500000000002E-3</c:v>
                </c:pt>
                <c:pt idx="1374">
                  <c:v>4.8392299999999999E-3</c:v>
                </c:pt>
                <c:pt idx="1375">
                  <c:v>4.8373399999999999E-3</c:v>
                </c:pt>
                <c:pt idx="1376">
                  <c:v>4.8354899999999996E-3</c:v>
                </c:pt>
                <c:pt idx="1377">
                  <c:v>4.8342400000000001E-3</c:v>
                </c:pt>
                <c:pt idx="1378">
                  <c:v>4.8298400000000002E-3</c:v>
                </c:pt>
                <c:pt idx="1379">
                  <c:v>4.8219700000000001E-3</c:v>
                </c:pt>
                <c:pt idx="1380">
                  <c:v>4.8132000000000001E-3</c:v>
                </c:pt>
                <c:pt idx="1381">
                  <c:v>4.8056899999999996E-3</c:v>
                </c:pt>
                <c:pt idx="1382">
                  <c:v>4.8002100000000001E-3</c:v>
                </c:pt>
                <c:pt idx="1383">
                  <c:v>4.7965200000000003E-3</c:v>
                </c:pt>
                <c:pt idx="1384">
                  <c:v>4.7982700000000003E-3</c:v>
                </c:pt>
                <c:pt idx="1385">
                  <c:v>4.8000999999999999E-3</c:v>
                </c:pt>
                <c:pt idx="1386">
                  <c:v>4.7990899999999998E-3</c:v>
                </c:pt>
                <c:pt idx="1387">
                  <c:v>4.7954900000000003E-3</c:v>
                </c:pt>
                <c:pt idx="1388">
                  <c:v>4.7965400000000002E-3</c:v>
                </c:pt>
                <c:pt idx="1389">
                  <c:v>4.7953099999999997E-3</c:v>
                </c:pt>
                <c:pt idx="1390">
                  <c:v>4.7915400000000004E-3</c:v>
                </c:pt>
                <c:pt idx="1391">
                  <c:v>4.7870999999999999E-3</c:v>
                </c:pt>
                <c:pt idx="1392">
                  <c:v>4.78021E-3</c:v>
                </c:pt>
                <c:pt idx="1393">
                  <c:v>4.77452E-3</c:v>
                </c:pt>
                <c:pt idx="1394">
                  <c:v>4.7676899999999998E-3</c:v>
                </c:pt>
                <c:pt idx="1395">
                  <c:v>4.7620700000000002E-3</c:v>
                </c:pt>
                <c:pt idx="1396">
                  <c:v>4.7597799999999999E-3</c:v>
                </c:pt>
                <c:pt idx="1397">
                  <c:v>4.7552799999999998E-3</c:v>
                </c:pt>
                <c:pt idx="1398">
                  <c:v>4.7485000000000001E-3</c:v>
                </c:pt>
                <c:pt idx="1399">
                  <c:v>4.7448999999999998E-3</c:v>
                </c:pt>
                <c:pt idx="1400">
                  <c:v>4.74063E-3</c:v>
                </c:pt>
                <c:pt idx="1401">
                  <c:v>4.7361399999999998E-3</c:v>
                </c:pt>
                <c:pt idx="1402">
                  <c:v>4.7305100000000003E-3</c:v>
                </c:pt>
                <c:pt idx="1403">
                  <c:v>4.72033E-3</c:v>
                </c:pt>
                <c:pt idx="1404">
                  <c:v>4.7067899999999998E-3</c:v>
                </c:pt>
                <c:pt idx="1405">
                  <c:v>4.7012199999999999E-3</c:v>
                </c:pt>
                <c:pt idx="1406">
                  <c:v>4.6971499999999998E-3</c:v>
                </c:pt>
                <c:pt idx="1407">
                  <c:v>4.6924100000000002E-3</c:v>
                </c:pt>
                <c:pt idx="1408">
                  <c:v>4.6860499999999998E-3</c:v>
                </c:pt>
                <c:pt idx="1409">
                  <c:v>4.6822399999999998E-3</c:v>
                </c:pt>
                <c:pt idx="1410">
                  <c:v>4.6804899999999998E-3</c:v>
                </c:pt>
                <c:pt idx="1411">
                  <c:v>4.6821199999999997E-3</c:v>
                </c:pt>
                <c:pt idx="1412">
                  <c:v>4.6810999999999997E-3</c:v>
                </c:pt>
                <c:pt idx="1413">
                  <c:v>4.68149E-3</c:v>
                </c:pt>
                <c:pt idx="1414">
                  <c:v>4.6825699999999996E-3</c:v>
                </c:pt>
                <c:pt idx="1415">
                  <c:v>4.6827800000000001E-3</c:v>
                </c:pt>
                <c:pt idx="1416">
                  <c:v>4.6787299999999999E-3</c:v>
                </c:pt>
                <c:pt idx="1417">
                  <c:v>4.6749599999999997E-3</c:v>
                </c:pt>
                <c:pt idx="1418">
                  <c:v>4.6696000000000003E-3</c:v>
                </c:pt>
                <c:pt idx="1419">
                  <c:v>4.6641399999999998E-3</c:v>
                </c:pt>
                <c:pt idx="1420">
                  <c:v>4.6483599999999998E-3</c:v>
                </c:pt>
                <c:pt idx="1421">
                  <c:v>4.6407200000000001E-3</c:v>
                </c:pt>
                <c:pt idx="1422">
                  <c:v>4.63898E-3</c:v>
                </c:pt>
                <c:pt idx="1423">
                  <c:v>4.6383300000000004E-3</c:v>
                </c:pt>
                <c:pt idx="1424">
                  <c:v>4.6344699999999999E-3</c:v>
                </c:pt>
                <c:pt idx="1425">
                  <c:v>4.63154E-3</c:v>
                </c:pt>
                <c:pt idx="1426">
                  <c:v>4.6303999999999998E-3</c:v>
                </c:pt>
                <c:pt idx="1427">
                  <c:v>4.6300600000000001E-3</c:v>
                </c:pt>
                <c:pt idx="1428">
                  <c:v>4.6243300000000003E-3</c:v>
                </c:pt>
                <c:pt idx="1429">
                  <c:v>4.6186400000000002E-3</c:v>
                </c:pt>
                <c:pt idx="1430">
                  <c:v>4.6153000000000001E-3</c:v>
                </c:pt>
                <c:pt idx="1431">
                  <c:v>4.6122300000000001E-3</c:v>
                </c:pt>
                <c:pt idx="1432">
                  <c:v>4.6048800000000004E-3</c:v>
                </c:pt>
                <c:pt idx="1433">
                  <c:v>4.5993400000000004E-3</c:v>
                </c:pt>
                <c:pt idx="1434">
                  <c:v>4.5962900000000003E-3</c:v>
                </c:pt>
                <c:pt idx="1435">
                  <c:v>4.5958700000000002E-3</c:v>
                </c:pt>
                <c:pt idx="1436">
                  <c:v>4.5930800000000003E-3</c:v>
                </c:pt>
                <c:pt idx="1437">
                  <c:v>4.5868000000000003E-3</c:v>
                </c:pt>
                <c:pt idx="1438">
                  <c:v>4.5825500000000003E-3</c:v>
                </c:pt>
                <c:pt idx="1439">
                  <c:v>4.5814599999999999E-3</c:v>
                </c:pt>
                <c:pt idx="1440">
                  <c:v>4.5711399999999996E-3</c:v>
                </c:pt>
                <c:pt idx="1441">
                  <c:v>4.5636100000000001E-3</c:v>
                </c:pt>
                <c:pt idx="1442">
                  <c:v>4.5579699999999997E-3</c:v>
                </c:pt>
                <c:pt idx="1443">
                  <c:v>4.5535999999999997E-3</c:v>
                </c:pt>
                <c:pt idx="1444">
                  <c:v>4.5507999999999998E-3</c:v>
                </c:pt>
                <c:pt idx="1445">
                  <c:v>4.5496299999999998E-3</c:v>
                </c:pt>
                <c:pt idx="1446">
                  <c:v>4.5508800000000002E-3</c:v>
                </c:pt>
                <c:pt idx="1447">
                  <c:v>4.5522999999999996E-3</c:v>
                </c:pt>
                <c:pt idx="1448">
                  <c:v>4.5609800000000001E-3</c:v>
                </c:pt>
                <c:pt idx="1449">
                  <c:v>4.5682400000000003E-3</c:v>
                </c:pt>
                <c:pt idx="1450">
                  <c:v>4.5731900000000004E-3</c:v>
                </c:pt>
                <c:pt idx="1451">
                  <c:v>4.57662E-3</c:v>
                </c:pt>
                <c:pt idx="1452">
                  <c:v>4.5740499999999996E-3</c:v>
                </c:pt>
                <c:pt idx="1453">
                  <c:v>4.5703999999999996E-3</c:v>
                </c:pt>
                <c:pt idx="1454">
                  <c:v>4.5672899999999999E-3</c:v>
                </c:pt>
                <c:pt idx="1455">
                  <c:v>4.5613299999999997E-3</c:v>
                </c:pt>
                <c:pt idx="1456">
                  <c:v>4.5459799999999998E-3</c:v>
                </c:pt>
                <c:pt idx="1457">
                  <c:v>4.5375399999999996E-3</c:v>
                </c:pt>
                <c:pt idx="1458">
                  <c:v>4.5333700000000001E-3</c:v>
                </c:pt>
                <c:pt idx="1459">
                  <c:v>4.5301300000000003E-3</c:v>
                </c:pt>
                <c:pt idx="1460">
                  <c:v>4.5275599999999999E-3</c:v>
                </c:pt>
                <c:pt idx="1461">
                  <c:v>4.5246899999999996E-3</c:v>
                </c:pt>
                <c:pt idx="1462">
                  <c:v>4.5237799999999998E-3</c:v>
                </c:pt>
                <c:pt idx="1463">
                  <c:v>4.52127E-3</c:v>
                </c:pt>
                <c:pt idx="1464">
                  <c:v>4.5164999999999997E-3</c:v>
                </c:pt>
                <c:pt idx="1465">
                  <c:v>4.5127500000000003E-3</c:v>
                </c:pt>
                <c:pt idx="1466">
                  <c:v>4.5085500000000001E-3</c:v>
                </c:pt>
                <c:pt idx="1467">
                  <c:v>4.5001399999999997E-3</c:v>
                </c:pt>
                <c:pt idx="1468">
                  <c:v>4.4892200000000004E-3</c:v>
                </c:pt>
                <c:pt idx="1469">
                  <c:v>4.4828100000000003E-3</c:v>
                </c:pt>
                <c:pt idx="1470">
                  <c:v>4.47949E-3</c:v>
                </c:pt>
                <c:pt idx="1471">
                  <c:v>4.4751299999999999E-3</c:v>
                </c:pt>
                <c:pt idx="1472">
                  <c:v>4.4692300000000003E-3</c:v>
                </c:pt>
                <c:pt idx="1473">
                  <c:v>4.4614800000000003E-3</c:v>
                </c:pt>
                <c:pt idx="1474">
                  <c:v>4.4530100000000003E-3</c:v>
                </c:pt>
                <c:pt idx="1475">
                  <c:v>4.4464500000000002E-3</c:v>
                </c:pt>
                <c:pt idx="1476">
                  <c:v>4.4389299999999998E-3</c:v>
                </c:pt>
                <c:pt idx="1477">
                  <c:v>4.4291499999999998E-3</c:v>
                </c:pt>
                <c:pt idx="1478">
                  <c:v>4.4175899999999999E-3</c:v>
                </c:pt>
                <c:pt idx="1479">
                  <c:v>4.4062099999999998E-3</c:v>
                </c:pt>
                <c:pt idx="1480">
                  <c:v>4.4030700000000002E-3</c:v>
                </c:pt>
                <c:pt idx="1481">
                  <c:v>4.4046199999999997E-3</c:v>
                </c:pt>
                <c:pt idx="1482">
                  <c:v>4.4061400000000002E-3</c:v>
                </c:pt>
                <c:pt idx="1483">
                  <c:v>4.40677E-3</c:v>
                </c:pt>
                <c:pt idx="1484">
                  <c:v>4.4195900000000002E-3</c:v>
                </c:pt>
                <c:pt idx="1485">
                  <c:v>4.4288799999999996E-3</c:v>
                </c:pt>
                <c:pt idx="1486">
                  <c:v>4.4345399999999998E-3</c:v>
                </c:pt>
                <c:pt idx="1487">
                  <c:v>4.43598E-3</c:v>
                </c:pt>
                <c:pt idx="1488">
                  <c:v>4.4375100000000004E-3</c:v>
                </c:pt>
                <c:pt idx="1489">
                  <c:v>4.4353700000000001E-3</c:v>
                </c:pt>
                <c:pt idx="1490">
                  <c:v>4.4330699999999999E-3</c:v>
                </c:pt>
                <c:pt idx="1491">
                  <c:v>4.4323899999999996E-3</c:v>
                </c:pt>
                <c:pt idx="1492">
                  <c:v>4.4287299999999996E-3</c:v>
                </c:pt>
                <c:pt idx="1493">
                  <c:v>4.4265499999999996E-3</c:v>
                </c:pt>
                <c:pt idx="1494">
                  <c:v>4.4249099999999998E-3</c:v>
                </c:pt>
                <c:pt idx="1495">
                  <c:v>4.4247899999999996E-3</c:v>
                </c:pt>
                <c:pt idx="1496">
                  <c:v>4.4225899999999997E-3</c:v>
                </c:pt>
                <c:pt idx="1497">
                  <c:v>4.4185300000000004E-3</c:v>
                </c:pt>
                <c:pt idx="1498">
                  <c:v>4.4149899999999997E-3</c:v>
                </c:pt>
                <c:pt idx="1499">
                  <c:v>4.4095599999999999E-3</c:v>
                </c:pt>
                <c:pt idx="1500">
                  <c:v>4.3968799999999997E-3</c:v>
                </c:pt>
                <c:pt idx="1501">
                  <c:v>4.3905799999999998E-3</c:v>
                </c:pt>
                <c:pt idx="1502">
                  <c:v>4.3866599999999997E-3</c:v>
                </c:pt>
                <c:pt idx="1503">
                  <c:v>4.3823200000000003E-3</c:v>
                </c:pt>
                <c:pt idx="1504">
                  <c:v>4.3758399999999998E-3</c:v>
                </c:pt>
                <c:pt idx="1505">
                  <c:v>4.3689799999999997E-3</c:v>
                </c:pt>
                <c:pt idx="1506">
                  <c:v>4.3616799999999997E-3</c:v>
                </c:pt>
                <c:pt idx="1507">
                  <c:v>4.3530399999999999E-3</c:v>
                </c:pt>
                <c:pt idx="1508">
                  <c:v>4.3440199999999997E-3</c:v>
                </c:pt>
                <c:pt idx="1509">
                  <c:v>4.33812E-3</c:v>
                </c:pt>
                <c:pt idx="1510">
                  <c:v>4.3325999999999998E-3</c:v>
                </c:pt>
                <c:pt idx="1511">
                  <c:v>4.3292799999999996E-3</c:v>
                </c:pt>
                <c:pt idx="1512">
                  <c:v>4.3279E-3</c:v>
                </c:pt>
                <c:pt idx="1513">
                  <c:v>4.3284300000000003E-3</c:v>
                </c:pt>
                <c:pt idx="1514">
                  <c:v>4.3304499999999996E-3</c:v>
                </c:pt>
                <c:pt idx="1515">
                  <c:v>4.33563E-3</c:v>
                </c:pt>
                <c:pt idx="1516">
                  <c:v>4.3351500000000003E-3</c:v>
                </c:pt>
                <c:pt idx="1517">
                  <c:v>4.3322100000000004E-3</c:v>
                </c:pt>
                <c:pt idx="1518">
                  <c:v>4.3317099999999999E-3</c:v>
                </c:pt>
                <c:pt idx="1519">
                  <c:v>4.3331000000000003E-3</c:v>
                </c:pt>
                <c:pt idx="1520">
                  <c:v>4.3246100000000004E-3</c:v>
                </c:pt>
                <c:pt idx="1521">
                  <c:v>4.3171800000000003E-3</c:v>
                </c:pt>
                <c:pt idx="1522">
                  <c:v>4.3121699999999997E-3</c:v>
                </c:pt>
                <c:pt idx="1523">
                  <c:v>4.3083599999999998E-3</c:v>
                </c:pt>
                <c:pt idx="1524">
                  <c:v>4.3058799999999998E-3</c:v>
                </c:pt>
                <c:pt idx="1525">
                  <c:v>4.3005999999999999E-3</c:v>
                </c:pt>
                <c:pt idx="1526">
                  <c:v>4.2938100000000003E-3</c:v>
                </c:pt>
                <c:pt idx="1527">
                  <c:v>4.2858200000000001E-3</c:v>
                </c:pt>
                <c:pt idx="1528">
                  <c:v>4.2791299999999999E-3</c:v>
                </c:pt>
                <c:pt idx="1529">
                  <c:v>4.2732999999999998E-3</c:v>
                </c:pt>
                <c:pt idx="1530">
                  <c:v>4.2687999999999997E-3</c:v>
                </c:pt>
                <c:pt idx="1531">
                  <c:v>4.2660500000000004E-3</c:v>
                </c:pt>
                <c:pt idx="1532">
                  <c:v>4.2635399999999997E-3</c:v>
                </c:pt>
                <c:pt idx="1533">
                  <c:v>4.2646999999999997E-3</c:v>
                </c:pt>
                <c:pt idx="1534">
                  <c:v>4.2640600000000001E-3</c:v>
                </c:pt>
                <c:pt idx="1535">
                  <c:v>4.2598999999999996E-3</c:v>
                </c:pt>
                <c:pt idx="1536">
                  <c:v>4.2616700000000004E-3</c:v>
                </c:pt>
                <c:pt idx="1537">
                  <c:v>4.2626599999999997E-3</c:v>
                </c:pt>
                <c:pt idx="1538">
                  <c:v>4.2611599999999999E-3</c:v>
                </c:pt>
                <c:pt idx="1539">
                  <c:v>4.2570500000000001E-3</c:v>
                </c:pt>
                <c:pt idx="1540">
                  <c:v>4.24816E-3</c:v>
                </c:pt>
                <c:pt idx="1541">
                  <c:v>4.2353099999999999E-3</c:v>
                </c:pt>
                <c:pt idx="1542">
                  <c:v>4.2262200000000002E-3</c:v>
                </c:pt>
                <c:pt idx="1543">
                  <c:v>4.2236399999999999E-3</c:v>
                </c:pt>
                <c:pt idx="1544">
                  <c:v>4.2198399999999999E-3</c:v>
                </c:pt>
                <c:pt idx="1545">
                  <c:v>4.2229900000000003E-3</c:v>
                </c:pt>
                <c:pt idx="1546">
                  <c:v>4.2307400000000002E-3</c:v>
                </c:pt>
                <c:pt idx="1547">
                  <c:v>4.2375599999999996E-3</c:v>
                </c:pt>
                <c:pt idx="1548">
                  <c:v>4.2538200000000002E-3</c:v>
                </c:pt>
                <c:pt idx="1549">
                  <c:v>4.2604000000000001E-3</c:v>
                </c:pt>
                <c:pt idx="1550">
                  <c:v>4.2647900000000001E-3</c:v>
                </c:pt>
                <c:pt idx="1551">
                  <c:v>4.2703999999999997E-3</c:v>
                </c:pt>
                <c:pt idx="1552">
                  <c:v>4.2622700000000003E-3</c:v>
                </c:pt>
                <c:pt idx="1553">
                  <c:v>4.2560499999999999E-3</c:v>
                </c:pt>
                <c:pt idx="1554">
                  <c:v>4.2504400000000003E-3</c:v>
                </c:pt>
                <c:pt idx="1555">
                  <c:v>4.2449100000000002E-3</c:v>
                </c:pt>
                <c:pt idx="1556">
                  <c:v>4.2399999999999998E-3</c:v>
                </c:pt>
                <c:pt idx="1557">
                  <c:v>4.23909E-3</c:v>
                </c:pt>
                <c:pt idx="1558">
                  <c:v>4.2374300000000004E-3</c:v>
                </c:pt>
                <c:pt idx="1559">
                  <c:v>4.2338100000000002E-3</c:v>
                </c:pt>
                <c:pt idx="1560">
                  <c:v>4.2402100000000003E-3</c:v>
                </c:pt>
                <c:pt idx="1561">
                  <c:v>4.2426699999999996E-3</c:v>
                </c:pt>
                <c:pt idx="1562">
                  <c:v>4.2449499999999999E-3</c:v>
                </c:pt>
                <c:pt idx="1563">
                  <c:v>4.2469600000000001E-3</c:v>
                </c:pt>
                <c:pt idx="1564">
                  <c:v>4.2507500000000002E-3</c:v>
                </c:pt>
                <c:pt idx="1565">
                  <c:v>4.25064E-3</c:v>
                </c:pt>
                <c:pt idx="1566">
                  <c:v>4.2493599999999998E-3</c:v>
                </c:pt>
                <c:pt idx="1567">
                  <c:v>4.2477000000000001E-3</c:v>
                </c:pt>
                <c:pt idx="1568">
                  <c:v>4.24128E-3</c:v>
                </c:pt>
                <c:pt idx="1569">
                  <c:v>4.2350299999999999E-3</c:v>
                </c:pt>
                <c:pt idx="1570">
                  <c:v>4.2275899999999998E-3</c:v>
                </c:pt>
                <c:pt idx="1571">
                  <c:v>4.2190099999999996E-3</c:v>
                </c:pt>
                <c:pt idx="1572">
                  <c:v>4.2077499999999997E-3</c:v>
                </c:pt>
                <c:pt idx="1573">
                  <c:v>4.20214E-3</c:v>
                </c:pt>
                <c:pt idx="1574">
                  <c:v>4.1989599999999998E-3</c:v>
                </c:pt>
                <c:pt idx="1575">
                  <c:v>4.1945899999999998E-3</c:v>
                </c:pt>
                <c:pt idx="1576">
                  <c:v>4.1908199999999996E-3</c:v>
                </c:pt>
                <c:pt idx="1577">
                  <c:v>4.1895099999999996E-3</c:v>
                </c:pt>
                <c:pt idx="1578">
                  <c:v>4.1890199999999999E-3</c:v>
                </c:pt>
                <c:pt idx="1579">
                  <c:v>4.1879200000000004E-3</c:v>
                </c:pt>
                <c:pt idx="1580">
                  <c:v>4.1896499999999996E-3</c:v>
                </c:pt>
                <c:pt idx="1581">
                  <c:v>4.1945899999999998E-3</c:v>
                </c:pt>
                <c:pt idx="1582">
                  <c:v>4.1973699999999997E-3</c:v>
                </c:pt>
                <c:pt idx="1583">
                  <c:v>4.1990600000000001E-3</c:v>
                </c:pt>
                <c:pt idx="1584">
                  <c:v>4.2025999999999999E-3</c:v>
                </c:pt>
                <c:pt idx="1585">
                  <c:v>4.2020699999999996E-3</c:v>
                </c:pt>
                <c:pt idx="1586">
                  <c:v>4.1998299999999999E-3</c:v>
                </c:pt>
                <c:pt idx="1587">
                  <c:v>4.1970599999999999E-3</c:v>
                </c:pt>
                <c:pt idx="1588">
                  <c:v>4.1844100000000004E-3</c:v>
                </c:pt>
                <c:pt idx="1589">
                  <c:v>4.1784600000000002E-3</c:v>
                </c:pt>
                <c:pt idx="1590">
                  <c:v>4.1747299999999998E-3</c:v>
                </c:pt>
                <c:pt idx="1591">
                  <c:v>4.1698500000000001E-3</c:v>
                </c:pt>
                <c:pt idx="1592">
                  <c:v>4.1675699999999998E-3</c:v>
                </c:pt>
                <c:pt idx="1593">
                  <c:v>4.1675100000000001E-3</c:v>
                </c:pt>
                <c:pt idx="1594">
                  <c:v>4.1678899999999996E-3</c:v>
                </c:pt>
                <c:pt idx="1595">
                  <c:v>4.1679100000000004E-3</c:v>
                </c:pt>
                <c:pt idx="1596">
                  <c:v>4.1740400000000004E-3</c:v>
                </c:pt>
                <c:pt idx="1597">
                  <c:v>4.1770399999999999E-3</c:v>
                </c:pt>
                <c:pt idx="1598">
                  <c:v>4.1765600000000002E-3</c:v>
                </c:pt>
                <c:pt idx="1599">
                  <c:v>4.1755999999999998E-3</c:v>
                </c:pt>
                <c:pt idx="1600">
                  <c:v>4.1682300000000002E-3</c:v>
                </c:pt>
                <c:pt idx="1601">
                  <c:v>4.1650699999999999E-3</c:v>
                </c:pt>
                <c:pt idx="1602">
                  <c:v>4.1633599999999996E-3</c:v>
                </c:pt>
                <c:pt idx="1603">
                  <c:v>4.1613500000000003E-3</c:v>
                </c:pt>
                <c:pt idx="1604">
                  <c:v>4.1580899999999997E-3</c:v>
                </c:pt>
                <c:pt idx="1605">
                  <c:v>4.1584200000000003E-3</c:v>
                </c:pt>
                <c:pt idx="1606">
                  <c:v>4.1599599999999999E-3</c:v>
                </c:pt>
                <c:pt idx="1607">
                  <c:v>4.1626500000000004E-3</c:v>
                </c:pt>
                <c:pt idx="1608">
                  <c:v>4.16855E-3</c:v>
                </c:pt>
                <c:pt idx="1609">
                  <c:v>4.1716399999999999E-3</c:v>
                </c:pt>
                <c:pt idx="1610">
                  <c:v>4.1720899999999998E-3</c:v>
                </c:pt>
                <c:pt idx="1611">
                  <c:v>4.1681899999999996E-3</c:v>
                </c:pt>
                <c:pt idx="1612">
                  <c:v>4.1572600000000003E-3</c:v>
                </c:pt>
                <c:pt idx="1613">
                  <c:v>4.1507000000000002E-3</c:v>
                </c:pt>
                <c:pt idx="1614">
                  <c:v>4.1454999999999999E-3</c:v>
                </c:pt>
                <c:pt idx="1615">
                  <c:v>4.1407400000000004E-3</c:v>
                </c:pt>
                <c:pt idx="1616">
                  <c:v>4.1317400000000001E-3</c:v>
                </c:pt>
                <c:pt idx="1617">
                  <c:v>4.1275900000000004E-3</c:v>
                </c:pt>
                <c:pt idx="1618">
                  <c:v>4.1224699999999996E-3</c:v>
                </c:pt>
                <c:pt idx="1619">
                  <c:v>4.1189900000000003E-3</c:v>
                </c:pt>
                <c:pt idx="1620">
                  <c:v>4.1203899999999998E-3</c:v>
                </c:pt>
                <c:pt idx="1621">
                  <c:v>4.11992E-3</c:v>
                </c:pt>
                <c:pt idx="1622">
                  <c:v>4.1188099999999997E-3</c:v>
                </c:pt>
                <c:pt idx="1623">
                  <c:v>4.1162100000000004E-3</c:v>
                </c:pt>
                <c:pt idx="1624">
                  <c:v>4.1117799999999998E-3</c:v>
                </c:pt>
                <c:pt idx="1625">
                  <c:v>4.1076300000000001E-3</c:v>
                </c:pt>
                <c:pt idx="1626">
                  <c:v>4.1063999999999996E-3</c:v>
                </c:pt>
                <c:pt idx="1627">
                  <c:v>4.1047499999999999E-3</c:v>
                </c:pt>
                <c:pt idx="1628">
                  <c:v>4.1002900000000004E-3</c:v>
                </c:pt>
                <c:pt idx="1629">
                  <c:v>4.0974999999999996E-3</c:v>
                </c:pt>
                <c:pt idx="1630">
                  <c:v>4.0967299999999998E-3</c:v>
                </c:pt>
                <c:pt idx="1631">
                  <c:v>4.0966400000000004E-3</c:v>
                </c:pt>
                <c:pt idx="1632">
                  <c:v>4.1018699999999996E-3</c:v>
                </c:pt>
                <c:pt idx="1633">
                  <c:v>4.1021499999999997E-3</c:v>
                </c:pt>
                <c:pt idx="1634">
                  <c:v>4.0988400000000003E-3</c:v>
                </c:pt>
                <c:pt idx="1635">
                  <c:v>4.0957399999999996E-3</c:v>
                </c:pt>
                <c:pt idx="1636">
                  <c:v>4.09071E-3</c:v>
                </c:pt>
                <c:pt idx="1637">
                  <c:v>4.0863999999999996E-3</c:v>
                </c:pt>
                <c:pt idx="1638">
                  <c:v>4.0798400000000004E-3</c:v>
                </c:pt>
                <c:pt idx="1639">
                  <c:v>4.0726199999999999E-3</c:v>
                </c:pt>
                <c:pt idx="1640">
                  <c:v>4.0659900000000002E-3</c:v>
                </c:pt>
                <c:pt idx="1641">
                  <c:v>4.0636099999999996E-3</c:v>
                </c:pt>
                <c:pt idx="1642">
                  <c:v>4.0632400000000001E-3</c:v>
                </c:pt>
                <c:pt idx="1643">
                  <c:v>4.0614099999999997E-3</c:v>
                </c:pt>
                <c:pt idx="1644">
                  <c:v>4.0620099999999996E-3</c:v>
                </c:pt>
                <c:pt idx="1645">
                  <c:v>4.0619999999999996E-3</c:v>
                </c:pt>
                <c:pt idx="1646">
                  <c:v>4.0600000000000002E-3</c:v>
                </c:pt>
                <c:pt idx="1647">
                  <c:v>4.0598099999999996E-3</c:v>
                </c:pt>
                <c:pt idx="1648">
                  <c:v>4.0574299999999999E-3</c:v>
                </c:pt>
                <c:pt idx="1649">
                  <c:v>4.05172E-3</c:v>
                </c:pt>
                <c:pt idx="1650">
                  <c:v>4.0477600000000001E-3</c:v>
                </c:pt>
                <c:pt idx="1651">
                  <c:v>4.0452400000000003E-3</c:v>
                </c:pt>
                <c:pt idx="1652">
                  <c:v>4.04325E-3</c:v>
                </c:pt>
                <c:pt idx="1653">
                  <c:v>4.0407899999999998E-3</c:v>
                </c:pt>
                <c:pt idx="1654">
                  <c:v>4.04061E-3</c:v>
                </c:pt>
                <c:pt idx="1655">
                  <c:v>4.0443399999999996E-3</c:v>
                </c:pt>
                <c:pt idx="1656">
                  <c:v>4.0447900000000004E-3</c:v>
                </c:pt>
                <c:pt idx="1657">
                  <c:v>4.0442999999999998E-3</c:v>
                </c:pt>
                <c:pt idx="1658">
                  <c:v>4.04543E-3</c:v>
                </c:pt>
                <c:pt idx="1659">
                  <c:v>4.0438799999999997E-3</c:v>
                </c:pt>
                <c:pt idx="1660">
                  <c:v>4.0318400000000001E-3</c:v>
                </c:pt>
                <c:pt idx="1661">
                  <c:v>4.0232699999999998E-3</c:v>
                </c:pt>
                <c:pt idx="1662">
                  <c:v>4.0183600000000003E-3</c:v>
                </c:pt>
                <c:pt idx="1663">
                  <c:v>4.0146899999999996E-3</c:v>
                </c:pt>
                <c:pt idx="1664">
                  <c:v>4.0091099999999998E-3</c:v>
                </c:pt>
                <c:pt idx="1665">
                  <c:v>4.0052600000000001E-3</c:v>
                </c:pt>
                <c:pt idx="1666">
                  <c:v>4.0039899999999998E-3</c:v>
                </c:pt>
                <c:pt idx="1667">
                  <c:v>4.0049700000000001E-3</c:v>
                </c:pt>
                <c:pt idx="1668">
                  <c:v>4.0123399999999997E-3</c:v>
                </c:pt>
                <c:pt idx="1669">
                  <c:v>4.0135800000000001E-3</c:v>
                </c:pt>
                <c:pt idx="1670">
                  <c:v>4.0127399999999999E-3</c:v>
                </c:pt>
                <c:pt idx="1671">
                  <c:v>4.0132400000000004E-3</c:v>
                </c:pt>
                <c:pt idx="1672">
                  <c:v>4.0161600000000004E-3</c:v>
                </c:pt>
                <c:pt idx="1673">
                  <c:v>4.0174099999999999E-3</c:v>
                </c:pt>
                <c:pt idx="1674">
                  <c:v>4.0184699999999997E-3</c:v>
                </c:pt>
                <c:pt idx="1675">
                  <c:v>4.0206399999999998E-3</c:v>
                </c:pt>
                <c:pt idx="1676">
                  <c:v>4.0241299999999999E-3</c:v>
                </c:pt>
                <c:pt idx="1677">
                  <c:v>4.0250299999999998E-3</c:v>
                </c:pt>
                <c:pt idx="1678">
                  <c:v>4.0253499999999996E-3</c:v>
                </c:pt>
                <c:pt idx="1679">
                  <c:v>4.0232599999999999E-3</c:v>
                </c:pt>
                <c:pt idx="1680">
                  <c:v>4.0167600000000003E-3</c:v>
                </c:pt>
                <c:pt idx="1681">
                  <c:v>4.0137000000000003E-3</c:v>
                </c:pt>
                <c:pt idx="1682">
                  <c:v>4.0087300000000003E-3</c:v>
                </c:pt>
                <c:pt idx="1683">
                  <c:v>4.0026899999999997E-3</c:v>
                </c:pt>
                <c:pt idx="1684">
                  <c:v>3.9997000000000001E-3</c:v>
                </c:pt>
                <c:pt idx="1685">
                  <c:v>3.99797E-3</c:v>
                </c:pt>
                <c:pt idx="1686">
                  <c:v>3.9959599999999998E-3</c:v>
                </c:pt>
                <c:pt idx="1687">
                  <c:v>3.99285E-3</c:v>
                </c:pt>
                <c:pt idx="1688">
                  <c:v>3.9956200000000001E-3</c:v>
                </c:pt>
                <c:pt idx="1689">
                  <c:v>3.9992300000000003E-3</c:v>
                </c:pt>
                <c:pt idx="1690">
                  <c:v>4.0004999999999997E-3</c:v>
                </c:pt>
                <c:pt idx="1691">
                  <c:v>3.9975100000000001E-3</c:v>
                </c:pt>
                <c:pt idx="1692">
                  <c:v>3.9899599999999999E-3</c:v>
                </c:pt>
                <c:pt idx="1693">
                  <c:v>3.98453E-3</c:v>
                </c:pt>
                <c:pt idx="1694">
                  <c:v>3.9809199999999998E-3</c:v>
                </c:pt>
                <c:pt idx="1695">
                  <c:v>3.9771600000000004E-3</c:v>
                </c:pt>
                <c:pt idx="1696">
                  <c:v>3.9649000000000004E-3</c:v>
                </c:pt>
                <c:pt idx="1697">
                  <c:v>3.9567600000000001E-3</c:v>
                </c:pt>
                <c:pt idx="1698">
                  <c:v>3.94816E-3</c:v>
                </c:pt>
                <c:pt idx="1699">
                  <c:v>3.9410900000000004E-3</c:v>
                </c:pt>
                <c:pt idx="1700">
                  <c:v>3.9440100000000004E-3</c:v>
                </c:pt>
                <c:pt idx="1701">
                  <c:v>3.9445299999999999E-3</c:v>
                </c:pt>
                <c:pt idx="1702">
                  <c:v>3.9466700000000002E-3</c:v>
                </c:pt>
                <c:pt idx="1703">
                  <c:v>3.9503899999999998E-3</c:v>
                </c:pt>
                <c:pt idx="1704">
                  <c:v>3.9577600000000003E-3</c:v>
                </c:pt>
                <c:pt idx="1705">
                  <c:v>3.9587299999999997E-3</c:v>
                </c:pt>
                <c:pt idx="1706">
                  <c:v>3.9591799999999996E-3</c:v>
                </c:pt>
                <c:pt idx="1707">
                  <c:v>3.9586200000000004E-3</c:v>
                </c:pt>
                <c:pt idx="1708">
                  <c:v>3.94919E-3</c:v>
                </c:pt>
                <c:pt idx="1709">
                  <c:v>3.9437300000000003E-3</c:v>
                </c:pt>
                <c:pt idx="1710">
                  <c:v>3.9392799999999999E-3</c:v>
                </c:pt>
                <c:pt idx="1711">
                  <c:v>3.9361500000000002E-3</c:v>
                </c:pt>
                <c:pt idx="1712">
                  <c:v>3.9415500000000003E-3</c:v>
                </c:pt>
                <c:pt idx="1713">
                  <c:v>3.9461799999999997E-3</c:v>
                </c:pt>
                <c:pt idx="1714">
                  <c:v>3.9512100000000001E-3</c:v>
                </c:pt>
                <c:pt idx="1715">
                  <c:v>3.9584700000000004E-3</c:v>
                </c:pt>
                <c:pt idx="1716">
                  <c:v>3.9727E-3</c:v>
                </c:pt>
                <c:pt idx="1717">
                  <c:v>3.9814200000000003E-3</c:v>
                </c:pt>
                <c:pt idx="1718">
                  <c:v>3.9842200000000001E-3</c:v>
                </c:pt>
                <c:pt idx="1719">
                  <c:v>3.9829000000000002E-3</c:v>
                </c:pt>
                <c:pt idx="1720">
                  <c:v>3.9692E-3</c:v>
                </c:pt>
                <c:pt idx="1721">
                  <c:v>3.95985E-3</c:v>
                </c:pt>
                <c:pt idx="1722">
                  <c:v>3.9535600000000001E-3</c:v>
                </c:pt>
                <c:pt idx="1723">
                  <c:v>3.9446000000000004E-3</c:v>
                </c:pt>
                <c:pt idx="1724">
                  <c:v>3.9242699999999997E-3</c:v>
                </c:pt>
                <c:pt idx="1725">
                  <c:v>3.9134399999999998E-3</c:v>
                </c:pt>
                <c:pt idx="1726">
                  <c:v>3.9084599999999999E-3</c:v>
                </c:pt>
                <c:pt idx="1727">
                  <c:v>3.9065300000000001E-3</c:v>
                </c:pt>
                <c:pt idx="1728">
                  <c:v>3.9125200000000001E-3</c:v>
                </c:pt>
                <c:pt idx="1729">
                  <c:v>3.9176300000000001E-3</c:v>
                </c:pt>
                <c:pt idx="1730">
                  <c:v>3.9194800000000004E-3</c:v>
                </c:pt>
                <c:pt idx="1731">
                  <c:v>3.9195699999999998E-3</c:v>
                </c:pt>
                <c:pt idx="1732">
                  <c:v>3.9266600000000002E-3</c:v>
                </c:pt>
                <c:pt idx="1733">
                  <c:v>3.92655E-3</c:v>
                </c:pt>
                <c:pt idx="1734">
                  <c:v>3.9213399999999997E-3</c:v>
                </c:pt>
                <c:pt idx="1735">
                  <c:v>3.9163399999999999E-3</c:v>
                </c:pt>
                <c:pt idx="1736">
                  <c:v>3.9089199999999998E-3</c:v>
                </c:pt>
                <c:pt idx="1737">
                  <c:v>3.9053199999999999E-3</c:v>
                </c:pt>
                <c:pt idx="1738">
                  <c:v>3.9025499999999999E-3</c:v>
                </c:pt>
                <c:pt idx="1739">
                  <c:v>3.8994300000000002E-3</c:v>
                </c:pt>
                <c:pt idx="1740">
                  <c:v>3.9051699999999999E-3</c:v>
                </c:pt>
                <c:pt idx="1741">
                  <c:v>3.9061600000000001E-3</c:v>
                </c:pt>
                <c:pt idx="1742">
                  <c:v>3.9055299999999999E-3</c:v>
                </c:pt>
                <c:pt idx="1743">
                  <c:v>3.9040300000000002E-3</c:v>
                </c:pt>
                <c:pt idx="1744">
                  <c:v>3.90582E-3</c:v>
                </c:pt>
                <c:pt idx="1745">
                  <c:v>3.9050199999999999E-3</c:v>
                </c:pt>
                <c:pt idx="1746">
                  <c:v>3.8978799999999998E-3</c:v>
                </c:pt>
                <c:pt idx="1747">
                  <c:v>3.88727E-3</c:v>
                </c:pt>
                <c:pt idx="1748">
                  <c:v>3.8765200000000001E-3</c:v>
                </c:pt>
                <c:pt idx="1749">
                  <c:v>3.87105E-3</c:v>
                </c:pt>
                <c:pt idx="1750">
                  <c:v>3.8694799999999998E-3</c:v>
                </c:pt>
                <c:pt idx="1751">
                  <c:v>3.8685E-3</c:v>
                </c:pt>
                <c:pt idx="1752">
                  <c:v>3.87018E-3</c:v>
                </c:pt>
                <c:pt idx="1753">
                  <c:v>3.8701199999999999E-3</c:v>
                </c:pt>
                <c:pt idx="1754">
                  <c:v>3.86944E-3</c:v>
                </c:pt>
                <c:pt idx="1755">
                  <c:v>3.8667799999999998E-3</c:v>
                </c:pt>
                <c:pt idx="1756">
                  <c:v>3.8638600000000002E-3</c:v>
                </c:pt>
                <c:pt idx="1757">
                  <c:v>3.8628600000000001E-3</c:v>
                </c:pt>
                <c:pt idx="1758">
                  <c:v>3.8664900000000002E-3</c:v>
                </c:pt>
                <c:pt idx="1759">
                  <c:v>3.8734199999999998E-3</c:v>
                </c:pt>
                <c:pt idx="1760">
                  <c:v>3.8734199999999998E-3</c:v>
                </c:pt>
                <c:pt idx="1761">
                  <c:v>3.8754000000000002E-3</c:v>
                </c:pt>
                <c:pt idx="1762">
                  <c:v>3.87595E-3</c:v>
                </c:pt>
                <c:pt idx="1763">
                  <c:v>3.8748799999999998E-3</c:v>
                </c:pt>
                <c:pt idx="1764">
                  <c:v>3.87762E-3</c:v>
                </c:pt>
                <c:pt idx="1765">
                  <c:v>3.8825600000000002E-3</c:v>
                </c:pt>
                <c:pt idx="1766">
                  <c:v>3.8834199999999998E-3</c:v>
                </c:pt>
                <c:pt idx="1767">
                  <c:v>3.8807999999999998E-3</c:v>
                </c:pt>
                <c:pt idx="1768">
                  <c:v>3.8815899999999999E-3</c:v>
                </c:pt>
                <c:pt idx="1769">
                  <c:v>3.8792200000000001E-3</c:v>
                </c:pt>
                <c:pt idx="1770">
                  <c:v>3.8798999999999999E-3</c:v>
                </c:pt>
                <c:pt idx="1771">
                  <c:v>3.8821699999999999E-3</c:v>
                </c:pt>
                <c:pt idx="1772">
                  <c:v>3.8716200000000001E-3</c:v>
                </c:pt>
                <c:pt idx="1773">
                  <c:v>3.8658400000000002E-3</c:v>
                </c:pt>
                <c:pt idx="1774">
                  <c:v>3.8656799999999998E-3</c:v>
                </c:pt>
                <c:pt idx="1775">
                  <c:v>3.8686599999999999E-3</c:v>
                </c:pt>
                <c:pt idx="1776">
                  <c:v>3.8617399999999998E-3</c:v>
                </c:pt>
                <c:pt idx="1777">
                  <c:v>3.8565399999999999E-3</c:v>
                </c:pt>
                <c:pt idx="1778">
                  <c:v>3.8532599999999998E-3</c:v>
                </c:pt>
                <c:pt idx="1779">
                  <c:v>3.8531300000000002E-3</c:v>
                </c:pt>
                <c:pt idx="1780">
                  <c:v>3.8533999999999999E-3</c:v>
                </c:pt>
                <c:pt idx="1781">
                  <c:v>3.8497200000000001E-3</c:v>
                </c:pt>
                <c:pt idx="1782">
                  <c:v>3.8436299999999998E-3</c:v>
                </c:pt>
                <c:pt idx="1783">
                  <c:v>3.8384500000000002E-3</c:v>
                </c:pt>
                <c:pt idx="1784">
                  <c:v>3.8406500000000001E-3</c:v>
                </c:pt>
                <c:pt idx="1785">
                  <c:v>3.8416100000000001E-3</c:v>
                </c:pt>
                <c:pt idx="1786">
                  <c:v>3.84308E-3</c:v>
                </c:pt>
                <c:pt idx="1787">
                  <c:v>3.8454499999999998E-3</c:v>
                </c:pt>
                <c:pt idx="1788">
                  <c:v>3.8445200000000001E-3</c:v>
                </c:pt>
                <c:pt idx="1789">
                  <c:v>3.8419399999999999E-3</c:v>
                </c:pt>
                <c:pt idx="1790">
                  <c:v>3.84075E-3</c:v>
                </c:pt>
                <c:pt idx="1791">
                  <c:v>3.8415599999999999E-3</c:v>
                </c:pt>
                <c:pt idx="1792">
                  <c:v>3.8340900000000001E-3</c:v>
                </c:pt>
                <c:pt idx="1793">
                  <c:v>3.8325400000000002E-3</c:v>
                </c:pt>
                <c:pt idx="1794">
                  <c:v>3.82994E-3</c:v>
                </c:pt>
                <c:pt idx="1795">
                  <c:v>3.8249299999999998E-3</c:v>
                </c:pt>
                <c:pt idx="1796">
                  <c:v>3.81775E-3</c:v>
                </c:pt>
                <c:pt idx="1797">
                  <c:v>3.80964E-3</c:v>
                </c:pt>
                <c:pt idx="1798">
                  <c:v>3.8032600000000001E-3</c:v>
                </c:pt>
                <c:pt idx="1799">
                  <c:v>3.79898E-3</c:v>
                </c:pt>
                <c:pt idx="1800">
                  <c:v>3.79263E-3</c:v>
                </c:pt>
                <c:pt idx="1801">
                  <c:v>3.79167E-3</c:v>
                </c:pt>
                <c:pt idx="1802">
                  <c:v>3.7925099999999998E-3</c:v>
                </c:pt>
                <c:pt idx="1803">
                  <c:v>3.7921399999999998E-3</c:v>
                </c:pt>
                <c:pt idx="1804">
                  <c:v>3.7975399999999999E-3</c:v>
                </c:pt>
                <c:pt idx="1805">
                  <c:v>3.7994299999999999E-3</c:v>
                </c:pt>
                <c:pt idx="1806">
                  <c:v>3.79868E-3</c:v>
                </c:pt>
                <c:pt idx="1807">
                  <c:v>3.7985800000000002E-3</c:v>
                </c:pt>
                <c:pt idx="1808">
                  <c:v>3.79554E-3</c:v>
                </c:pt>
                <c:pt idx="1809">
                  <c:v>3.7934000000000002E-3</c:v>
                </c:pt>
                <c:pt idx="1810">
                  <c:v>3.78978E-3</c:v>
                </c:pt>
                <c:pt idx="1811">
                  <c:v>3.7848999999999999E-3</c:v>
                </c:pt>
                <c:pt idx="1812">
                  <c:v>3.7851299999999998E-3</c:v>
                </c:pt>
                <c:pt idx="1813">
                  <c:v>3.7843500000000001E-3</c:v>
                </c:pt>
                <c:pt idx="1814">
                  <c:v>3.78291E-3</c:v>
                </c:pt>
                <c:pt idx="1815">
                  <c:v>3.7823100000000001E-3</c:v>
                </c:pt>
                <c:pt idx="1816">
                  <c:v>3.7847000000000002E-3</c:v>
                </c:pt>
                <c:pt idx="1817">
                  <c:v>3.7833099999999998E-3</c:v>
                </c:pt>
                <c:pt idx="1818">
                  <c:v>3.7824199999999999E-3</c:v>
                </c:pt>
                <c:pt idx="1819">
                  <c:v>3.7834600000000002E-3</c:v>
                </c:pt>
                <c:pt idx="1820">
                  <c:v>3.7853800000000001E-3</c:v>
                </c:pt>
                <c:pt idx="1821">
                  <c:v>3.78357E-3</c:v>
                </c:pt>
                <c:pt idx="1822">
                  <c:v>3.7799399999999999E-3</c:v>
                </c:pt>
                <c:pt idx="1823">
                  <c:v>3.7767500000000002E-3</c:v>
                </c:pt>
                <c:pt idx="1824">
                  <c:v>3.7742700000000001E-3</c:v>
                </c:pt>
                <c:pt idx="1825">
                  <c:v>3.7724E-3</c:v>
                </c:pt>
                <c:pt idx="1826">
                  <c:v>3.7705999999999998E-3</c:v>
                </c:pt>
                <c:pt idx="1827">
                  <c:v>3.7662899999999998E-3</c:v>
                </c:pt>
                <c:pt idx="1828">
                  <c:v>3.7574000000000001E-3</c:v>
                </c:pt>
                <c:pt idx="1829">
                  <c:v>3.7488199999999999E-3</c:v>
                </c:pt>
                <c:pt idx="1830">
                  <c:v>3.7429899999999999E-3</c:v>
                </c:pt>
                <c:pt idx="1831">
                  <c:v>3.7385000000000001E-3</c:v>
                </c:pt>
                <c:pt idx="1832">
                  <c:v>3.7316900000000002E-3</c:v>
                </c:pt>
                <c:pt idx="1833">
                  <c:v>3.7301700000000001E-3</c:v>
                </c:pt>
                <c:pt idx="1834">
                  <c:v>3.7272E-3</c:v>
                </c:pt>
                <c:pt idx="1835">
                  <c:v>3.7206700000000001E-3</c:v>
                </c:pt>
                <c:pt idx="1836">
                  <c:v>3.7245899999999998E-3</c:v>
                </c:pt>
                <c:pt idx="1837">
                  <c:v>3.7262699999999998E-3</c:v>
                </c:pt>
                <c:pt idx="1838">
                  <c:v>3.7267300000000001E-3</c:v>
                </c:pt>
                <c:pt idx="1839">
                  <c:v>3.7266000000000001E-3</c:v>
                </c:pt>
                <c:pt idx="1840">
                  <c:v>3.7244600000000002E-3</c:v>
                </c:pt>
                <c:pt idx="1841">
                  <c:v>3.7223400000000002E-3</c:v>
                </c:pt>
                <c:pt idx="1842">
                  <c:v>3.7223500000000001E-3</c:v>
                </c:pt>
                <c:pt idx="1843">
                  <c:v>3.7233000000000001E-3</c:v>
                </c:pt>
                <c:pt idx="1844">
                  <c:v>3.7247299999999999E-3</c:v>
                </c:pt>
                <c:pt idx="1845">
                  <c:v>3.7280199999999999E-3</c:v>
                </c:pt>
                <c:pt idx="1846">
                  <c:v>3.7328800000000001E-3</c:v>
                </c:pt>
                <c:pt idx="1847">
                  <c:v>3.73697E-3</c:v>
                </c:pt>
                <c:pt idx="1848">
                  <c:v>3.74136E-3</c:v>
                </c:pt>
                <c:pt idx="1849">
                  <c:v>3.7427799999999998E-3</c:v>
                </c:pt>
                <c:pt idx="1850">
                  <c:v>3.74369E-3</c:v>
                </c:pt>
                <c:pt idx="1851">
                  <c:v>3.7471200000000001E-3</c:v>
                </c:pt>
                <c:pt idx="1852">
                  <c:v>3.7444700000000002E-3</c:v>
                </c:pt>
                <c:pt idx="1853">
                  <c:v>3.7396500000000002E-3</c:v>
                </c:pt>
                <c:pt idx="1854">
                  <c:v>3.7343699999999999E-3</c:v>
                </c:pt>
                <c:pt idx="1855">
                  <c:v>3.7299E-3</c:v>
                </c:pt>
                <c:pt idx="1856">
                  <c:v>3.7255399999999998E-3</c:v>
                </c:pt>
                <c:pt idx="1857">
                  <c:v>3.7251599999999999E-3</c:v>
                </c:pt>
                <c:pt idx="1858">
                  <c:v>3.7267300000000001E-3</c:v>
                </c:pt>
                <c:pt idx="1859">
                  <c:v>3.7283500000000001E-3</c:v>
                </c:pt>
                <c:pt idx="1860">
                  <c:v>3.7372400000000002E-3</c:v>
                </c:pt>
                <c:pt idx="1861">
                  <c:v>3.7427900000000002E-3</c:v>
                </c:pt>
                <c:pt idx="1862">
                  <c:v>3.7455100000000001E-3</c:v>
                </c:pt>
                <c:pt idx="1863">
                  <c:v>3.7468800000000002E-3</c:v>
                </c:pt>
                <c:pt idx="1864">
                  <c:v>3.7506100000000001E-3</c:v>
                </c:pt>
                <c:pt idx="1865">
                  <c:v>3.7510299999999998E-3</c:v>
                </c:pt>
                <c:pt idx="1866">
                  <c:v>3.7475500000000001E-3</c:v>
                </c:pt>
                <c:pt idx="1867">
                  <c:v>3.7449900000000001E-3</c:v>
                </c:pt>
                <c:pt idx="1868">
                  <c:v>3.7422200000000001E-3</c:v>
                </c:pt>
                <c:pt idx="1869">
                  <c:v>3.73961E-3</c:v>
                </c:pt>
                <c:pt idx="1870">
                  <c:v>3.73611E-3</c:v>
                </c:pt>
                <c:pt idx="1871">
                  <c:v>3.7314700000000002E-3</c:v>
                </c:pt>
                <c:pt idx="1872">
                  <c:v>3.7319300000000001E-3</c:v>
                </c:pt>
                <c:pt idx="1873">
                  <c:v>3.7304500000000002E-3</c:v>
                </c:pt>
                <c:pt idx="1874">
                  <c:v>3.72909E-3</c:v>
                </c:pt>
                <c:pt idx="1875">
                  <c:v>3.72888E-3</c:v>
                </c:pt>
                <c:pt idx="1876">
                  <c:v>3.7326500000000001E-3</c:v>
                </c:pt>
                <c:pt idx="1877">
                  <c:v>3.7353500000000001E-3</c:v>
                </c:pt>
                <c:pt idx="1878">
                  <c:v>3.7369E-3</c:v>
                </c:pt>
                <c:pt idx="1879">
                  <c:v>3.7365100000000002E-3</c:v>
                </c:pt>
                <c:pt idx="1880">
                  <c:v>3.7308100000000002E-3</c:v>
                </c:pt>
                <c:pt idx="1881">
                  <c:v>3.7261E-3</c:v>
                </c:pt>
                <c:pt idx="1882">
                  <c:v>3.7252299999999999E-3</c:v>
                </c:pt>
                <c:pt idx="1883">
                  <c:v>3.7251300000000001E-3</c:v>
                </c:pt>
                <c:pt idx="1884">
                  <c:v>3.7150099999999999E-3</c:v>
                </c:pt>
                <c:pt idx="1885">
                  <c:v>3.7064899999999998E-3</c:v>
                </c:pt>
                <c:pt idx="1886">
                  <c:v>3.6982199999999999E-3</c:v>
                </c:pt>
                <c:pt idx="1887">
                  <c:v>3.69148E-3</c:v>
                </c:pt>
                <c:pt idx="1888">
                  <c:v>3.6851800000000001E-3</c:v>
                </c:pt>
                <c:pt idx="1889">
                  <c:v>3.68156E-3</c:v>
                </c:pt>
                <c:pt idx="1890">
                  <c:v>3.6804899999999998E-3</c:v>
                </c:pt>
                <c:pt idx="1891">
                  <c:v>3.6805499999999999E-3</c:v>
                </c:pt>
                <c:pt idx="1892">
                  <c:v>3.6807300000000001E-3</c:v>
                </c:pt>
                <c:pt idx="1893">
                  <c:v>3.6796400000000001E-3</c:v>
                </c:pt>
                <c:pt idx="1894">
                  <c:v>3.6782E-3</c:v>
                </c:pt>
                <c:pt idx="1895">
                  <c:v>3.67754E-3</c:v>
                </c:pt>
                <c:pt idx="1896">
                  <c:v>3.6742699999999999E-3</c:v>
                </c:pt>
                <c:pt idx="1897">
                  <c:v>3.6709999999999998E-3</c:v>
                </c:pt>
                <c:pt idx="1898">
                  <c:v>3.6681999999999999E-3</c:v>
                </c:pt>
                <c:pt idx="1899">
                  <c:v>3.66461E-3</c:v>
                </c:pt>
                <c:pt idx="1900">
                  <c:v>3.6626499999999999E-3</c:v>
                </c:pt>
                <c:pt idx="1901">
                  <c:v>3.6617500000000001E-3</c:v>
                </c:pt>
                <c:pt idx="1902">
                  <c:v>3.66227E-3</c:v>
                </c:pt>
                <c:pt idx="1903">
                  <c:v>3.6638899999999999E-3</c:v>
                </c:pt>
                <c:pt idx="1904">
                  <c:v>3.6692299999999999E-3</c:v>
                </c:pt>
                <c:pt idx="1905">
                  <c:v>3.67177E-3</c:v>
                </c:pt>
                <c:pt idx="1906">
                  <c:v>3.6731099999999998E-3</c:v>
                </c:pt>
                <c:pt idx="1907">
                  <c:v>3.6763999999999998E-3</c:v>
                </c:pt>
                <c:pt idx="1908">
                  <c:v>3.6811700000000001E-3</c:v>
                </c:pt>
                <c:pt idx="1909">
                  <c:v>3.6848100000000002E-3</c:v>
                </c:pt>
                <c:pt idx="1910">
                  <c:v>3.6870100000000001E-3</c:v>
                </c:pt>
                <c:pt idx="1911">
                  <c:v>3.6864300000000001E-3</c:v>
                </c:pt>
                <c:pt idx="1912">
                  <c:v>3.68148E-3</c:v>
                </c:pt>
                <c:pt idx="1913">
                  <c:v>3.6766400000000001E-3</c:v>
                </c:pt>
                <c:pt idx="1914">
                  <c:v>3.6764100000000002E-3</c:v>
                </c:pt>
                <c:pt idx="1915">
                  <c:v>3.6771099999999999E-3</c:v>
                </c:pt>
                <c:pt idx="1916">
                  <c:v>3.67206E-3</c:v>
                </c:pt>
                <c:pt idx="1917">
                  <c:v>3.66731E-3</c:v>
                </c:pt>
                <c:pt idx="1918">
                  <c:v>3.6632800000000001E-3</c:v>
                </c:pt>
                <c:pt idx="1919">
                  <c:v>3.6584500000000002E-3</c:v>
                </c:pt>
                <c:pt idx="1920">
                  <c:v>3.65337E-3</c:v>
                </c:pt>
                <c:pt idx="1921">
                  <c:v>3.6505700000000001E-3</c:v>
                </c:pt>
                <c:pt idx="1922">
                  <c:v>3.6481700000000001E-3</c:v>
                </c:pt>
                <c:pt idx="1923">
                  <c:v>3.6441400000000001E-3</c:v>
                </c:pt>
                <c:pt idx="1924">
                  <c:v>3.6395199999999998E-3</c:v>
                </c:pt>
                <c:pt idx="1925">
                  <c:v>3.63716E-3</c:v>
                </c:pt>
                <c:pt idx="1926">
                  <c:v>3.6379300000000002E-3</c:v>
                </c:pt>
                <c:pt idx="1927">
                  <c:v>3.6411199999999999E-3</c:v>
                </c:pt>
                <c:pt idx="1928">
                  <c:v>3.64197E-3</c:v>
                </c:pt>
                <c:pt idx="1929">
                  <c:v>3.6448299999999999E-3</c:v>
                </c:pt>
                <c:pt idx="1930">
                  <c:v>3.6501799999999998E-3</c:v>
                </c:pt>
                <c:pt idx="1931">
                  <c:v>3.6558900000000002E-3</c:v>
                </c:pt>
                <c:pt idx="1932">
                  <c:v>3.65993E-3</c:v>
                </c:pt>
                <c:pt idx="1933">
                  <c:v>3.6632399999999999E-3</c:v>
                </c:pt>
                <c:pt idx="1934">
                  <c:v>3.6653300000000001E-3</c:v>
                </c:pt>
                <c:pt idx="1935">
                  <c:v>3.66688E-3</c:v>
                </c:pt>
                <c:pt idx="1936">
                  <c:v>3.6655899999999998E-3</c:v>
                </c:pt>
                <c:pt idx="1937">
                  <c:v>3.66695E-3</c:v>
                </c:pt>
                <c:pt idx="1938">
                  <c:v>3.6668400000000002E-3</c:v>
                </c:pt>
                <c:pt idx="1939">
                  <c:v>3.6677400000000001E-3</c:v>
                </c:pt>
                <c:pt idx="1940">
                  <c:v>3.6684299999999999E-3</c:v>
                </c:pt>
                <c:pt idx="1941">
                  <c:v>3.6704099999999998E-3</c:v>
                </c:pt>
                <c:pt idx="1942">
                  <c:v>3.6699300000000001E-3</c:v>
                </c:pt>
                <c:pt idx="1943">
                  <c:v>3.66892E-3</c:v>
                </c:pt>
                <c:pt idx="1944">
                  <c:v>3.6701500000000001E-3</c:v>
                </c:pt>
                <c:pt idx="1945">
                  <c:v>3.67147E-3</c:v>
                </c:pt>
                <c:pt idx="1946">
                  <c:v>3.67119E-3</c:v>
                </c:pt>
                <c:pt idx="1947">
                  <c:v>3.6668899999999999E-3</c:v>
                </c:pt>
                <c:pt idx="1948">
                  <c:v>3.6642799999999998E-3</c:v>
                </c:pt>
                <c:pt idx="1949">
                  <c:v>3.6605600000000002E-3</c:v>
                </c:pt>
                <c:pt idx="1950">
                  <c:v>3.6522600000000001E-3</c:v>
                </c:pt>
                <c:pt idx="1951">
                  <c:v>3.6418399999999999E-3</c:v>
                </c:pt>
                <c:pt idx="1952">
                  <c:v>3.6313500000000002E-3</c:v>
                </c:pt>
                <c:pt idx="1953">
                  <c:v>3.6280000000000001E-3</c:v>
                </c:pt>
                <c:pt idx="1954">
                  <c:v>3.6284799999999999E-3</c:v>
                </c:pt>
                <c:pt idx="1955">
                  <c:v>3.6257500000000001E-3</c:v>
                </c:pt>
                <c:pt idx="1956">
                  <c:v>3.6300799999999999E-3</c:v>
                </c:pt>
                <c:pt idx="1957">
                  <c:v>3.6320800000000002E-3</c:v>
                </c:pt>
                <c:pt idx="1958">
                  <c:v>3.6356499999999998E-3</c:v>
                </c:pt>
                <c:pt idx="1959">
                  <c:v>3.64051E-3</c:v>
                </c:pt>
                <c:pt idx="1960">
                  <c:v>3.6431499999999999E-3</c:v>
                </c:pt>
                <c:pt idx="1961">
                  <c:v>3.6463099999999998E-3</c:v>
                </c:pt>
                <c:pt idx="1962">
                  <c:v>3.6483000000000002E-3</c:v>
                </c:pt>
                <c:pt idx="1963">
                  <c:v>3.6482699999999999E-3</c:v>
                </c:pt>
                <c:pt idx="1964">
                  <c:v>3.63935E-3</c:v>
                </c:pt>
                <c:pt idx="1965">
                  <c:v>3.6322899999999998E-3</c:v>
                </c:pt>
                <c:pt idx="1966">
                  <c:v>3.6271699999999999E-3</c:v>
                </c:pt>
                <c:pt idx="1967">
                  <c:v>3.6228699999999998E-3</c:v>
                </c:pt>
                <c:pt idx="1968">
                  <c:v>3.6158700000000002E-3</c:v>
                </c:pt>
                <c:pt idx="1969">
                  <c:v>3.61043E-3</c:v>
                </c:pt>
                <c:pt idx="1970">
                  <c:v>3.6048299999999998E-3</c:v>
                </c:pt>
                <c:pt idx="1971">
                  <c:v>3.59882E-3</c:v>
                </c:pt>
                <c:pt idx="1972">
                  <c:v>3.5989099999999999E-3</c:v>
                </c:pt>
                <c:pt idx="1973">
                  <c:v>3.5961600000000002E-3</c:v>
                </c:pt>
                <c:pt idx="1974">
                  <c:v>3.5942499999999998E-3</c:v>
                </c:pt>
                <c:pt idx="1975">
                  <c:v>3.5947100000000001E-3</c:v>
                </c:pt>
                <c:pt idx="1976">
                  <c:v>3.5935400000000001E-3</c:v>
                </c:pt>
                <c:pt idx="1977">
                  <c:v>3.59451E-3</c:v>
                </c:pt>
                <c:pt idx="1978">
                  <c:v>3.5954200000000002E-3</c:v>
                </c:pt>
                <c:pt idx="1979">
                  <c:v>3.5949699999999998E-3</c:v>
                </c:pt>
                <c:pt idx="1980">
                  <c:v>3.5928399999999999E-3</c:v>
                </c:pt>
                <c:pt idx="1981">
                  <c:v>3.5925699999999998E-3</c:v>
                </c:pt>
                <c:pt idx="1982">
                  <c:v>3.59071E-3</c:v>
                </c:pt>
                <c:pt idx="1983">
                  <c:v>3.5878099999999999E-3</c:v>
                </c:pt>
                <c:pt idx="1984">
                  <c:v>3.5834700000000001E-3</c:v>
                </c:pt>
                <c:pt idx="1985">
                  <c:v>3.5779800000000001E-3</c:v>
                </c:pt>
                <c:pt idx="1986">
                  <c:v>3.5742399999999998E-3</c:v>
                </c:pt>
                <c:pt idx="1987">
                  <c:v>3.5722599999999998E-3</c:v>
                </c:pt>
                <c:pt idx="1988">
                  <c:v>3.5778799999999999E-3</c:v>
                </c:pt>
                <c:pt idx="1989">
                  <c:v>3.5802E-3</c:v>
                </c:pt>
                <c:pt idx="1990">
                  <c:v>3.5824799999999999E-3</c:v>
                </c:pt>
                <c:pt idx="1991">
                  <c:v>3.5849200000000001E-3</c:v>
                </c:pt>
                <c:pt idx="1992">
                  <c:v>3.59093E-3</c:v>
                </c:pt>
                <c:pt idx="1993">
                  <c:v>3.5922599999999999E-3</c:v>
                </c:pt>
                <c:pt idx="1994">
                  <c:v>3.5943799999999999E-3</c:v>
                </c:pt>
                <c:pt idx="1995">
                  <c:v>3.5978400000000002E-3</c:v>
                </c:pt>
                <c:pt idx="1996">
                  <c:v>3.5941800000000002E-3</c:v>
                </c:pt>
                <c:pt idx="1997">
                  <c:v>3.5916699999999999E-3</c:v>
                </c:pt>
                <c:pt idx="1998">
                  <c:v>3.5856299999999998E-3</c:v>
                </c:pt>
                <c:pt idx="1999">
                  <c:v>3.57661E-3</c:v>
                </c:pt>
                <c:pt idx="2000">
                  <c:v>3.5666299999999999E-3</c:v>
                </c:pt>
                <c:pt idx="2001">
                  <c:v>3.5621099999999998E-3</c:v>
                </c:pt>
                <c:pt idx="2002">
                  <c:v>3.55952E-3</c:v>
                </c:pt>
                <c:pt idx="2003">
                  <c:v>3.5587800000000001E-3</c:v>
                </c:pt>
                <c:pt idx="2004">
                  <c:v>3.5606399999999999E-3</c:v>
                </c:pt>
                <c:pt idx="2005">
                  <c:v>3.5594400000000001E-3</c:v>
                </c:pt>
                <c:pt idx="2006">
                  <c:v>3.5589800000000002E-3</c:v>
                </c:pt>
                <c:pt idx="2007">
                  <c:v>3.5618400000000001E-3</c:v>
                </c:pt>
                <c:pt idx="2008">
                  <c:v>3.5675300000000002E-3</c:v>
                </c:pt>
                <c:pt idx="2009">
                  <c:v>3.5716599999999999E-3</c:v>
                </c:pt>
                <c:pt idx="2010">
                  <c:v>3.5770899999999998E-3</c:v>
                </c:pt>
                <c:pt idx="2011">
                  <c:v>3.5841200000000001E-3</c:v>
                </c:pt>
                <c:pt idx="2012">
                  <c:v>3.5924400000000001E-3</c:v>
                </c:pt>
                <c:pt idx="2013">
                  <c:v>3.6009100000000001E-3</c:v>
                </c:pt>
                <c:pt idx="2014">
                  <c:v>3.6032799999999999E-3</c:v>
                </c:pt>
                <c:pt idx="2015">
                  <c:v>3.6024300000000002E-3</c:v>
                </c:pt>
                <c:pt idx="2016">
                  <c:v>3.6002299999999998E-3</c:v>
                </c:pt>
                <c:pt idx="2017">
                  <c:v>3.59991E-3</c:v>
                </c:pt>
                <c:pt idx="2018">
                  <c:v>3.5974700000000002E-3</c:v>
                </c:pt>
                <c:pt idx="2019">
                  <c:v>3.5904299999999999E-3</c:v>
                </c:pt>
                <c:pt idx="2020">
                  <c:v>3.5870099999999999E-3</c:v>
                </c:pt>
                <c:pt idx="2021">
                  <c:v>3.5840999999999998E-3</c:v>
                </c:pt>
                <c:pt idx="2022">
                  <c:v>3.58122E-3</c:v>
                </c:pt>
                <c:pt idx="2023">
                  <c:v>3.57975E-3</c:v>
                </c:pt>
                <c:pt idx="2024">
                  <c:v>3.57509E-3</c:v>
                </c:pt>
                <c:pt idx="2025">
                  <c:v>3.5707999999999998E-3</c:v>
                </c:pt>
                <c:pt idx="2026">
                  <c:v>3.5664799999999999E-3</c:v>
                </c:pt>
                <c:pt idx="2027">
                  <c:v>3.5645300000000002E-3</c:v>
                </c:pt>
                <c:pt idx="2028">
                  <c:v>3.5589300000000001E-3</c:v>
                </c:pt>
                <c:pt idx="2029">
                  <c:v>3.5580400000000002E-3</c:v>
                </c:pt>
                <c:pt idx="2030">
                  <c:v>3.5583199999999998E-3</c:v>
                </c:pt>
                <c:pt idx="2031">
                  <c:v>3.5577999999999999E-3</c:v>
                </c:pt>
                <c:pt idx="2032">
                  <c:v>3.5623199999999999E-3</c:v>
                </c:pt>
                <c:pt idx="2033">
                  <c:v>3.5647600000000002E-3</c:v>
                </c:pt>
                <c:pt idx="2034">
                  <c:v>3.5650999999999999E-3</c:v>
                </c:pt>
                <c:pt idx="2035">
                  <c:v>3.5649700000000002E-3</c:v>
                </c:pt>
                <c:pt idx="2036">
                  <c:v>3.5657499999999999E-3</c:v>
                </c:pt>
                <c:pt idx="2037">
                  <c:v>3.5647299999999999E-3</c:v>
                </c:pt>
                <c:pt idx="2038">
                  <c:v>3.56355E-3</c:v>
                </c:pt>
                <c:pt idx="2039">
                  <c:v>3.5621699999999999E-3</c:v>
                </c:pt>
                <c:pt idx="2040">
                  <c:v>3.5595700000000002E-3</c:v>
                </c:pt>
                <c:pt idx="2041">
                  <c:v>3.5571499999999998E-3</c:v>
                </c:pt>
                <c:pt idx="2042">
                  <c:v>3.5546800000000002E-3</c:v>
                </c:pt>
                <c:pt idx="2043">
                  <c:v>3.5503399999999999E-3</c:v>
                </c:pt>
                <c:pt idx="2044">
                  <c:v>3.54645E-3</c:v>
                </c:pt>
                <c:pt idx="2045">
                  <c:v>3.5466899999999999E-3</c:v>
                </c:pt>
                <c:pt idx="2046">
                  <c:v>3.54762E-3</c:v>
                </c:pt>
                <c:pt idx="2047">
                  <c:v>3.55011E-3</c:v>
                </c:pt>
                <c:pt idx="2048">
                  <c:v>3.5565100000000001E-3</c:v>
                </c:pt>
                <c:pt idx="2049">
                  <c:v>3.5627699999999998E-3</c:v>
                </c:pt>
                <c:pt idx="2050">
                  <c:v>3.5680500000000001E-3</c:v>
                </c:pt>
                <c:pt idx="2051">
                  <c:v>3.57275E-3</c:v>
                </c:pt>
                <c:pt idx="2052">
                  <c:v>3.5753E-3</c:v>
                </c:pt>
                <c:pt idx="2053">
                  <c:v>3.5779700000000002E-3</c:v>
                </c:pt>
                <c:pt idx="2054">
                  <c:v>3.5810799999999999E-3</c:v>
                </c:pt>
                <c:pt idx="2055">
                  <c:v>3.5849800000000002E-3</c:v>
                </c:pt>
                <c:pt idx="2056">
                  <c:v>3.5815999999999999E-3</c:v>
                </c:pt>
                <c:pt idx="2057">
                  <c:v>3.5815999999999999E-3</c:v>
                </c:pt>
                <c:pt idx="2058">
                  <c:v>3.5805799999999999E-3</c:v>
                </c:pt>
                <c:pt idx="2059">
                  <c:v>3.5737500000000001E-3</c:v>
                </c:pt>
                <c:pt idx="2060">
                  <c:v>3.5642600000000001E-3</c:v>
                </c:pt>
                <c:pt idx="2061">
                  <c:v>3.5533700000000001E-3</c:v>
                </c:pt>
                <c:pt idx="2062">
                  <c:v>3.5402699999999999E-3</c:v>
                </c:pt>
                <c:pt idx="2063">
                  <c:v>3.5246499999999998E-3</c:v>
                </c:pt>
                <c:pt idx="2064">
                  <c:v>3.5055199999999998E-3</c:v>
                </c:pt>
                <c:pt idx="2065">
                  <c:v>3.4925199999999998E-3</c:v>
                </c:pt>
                <c:pt idx="2066">
                  <c:v>3.4811299999999998E-3</c:v>
                </c:pt>
                <c:pt idx="2067">
                  <c:v>3.4717099999999998E-3</c:v>
                </c:pt>
                <c:pt idx="2068">
                  <c:v>3.4724500000000002E-3</c:v>
                </c:pt>
                <c:pt idx="2069">
                  <c:v>3.4709099999999998E-3</c:v>
                </c:pt>
                <c:pt idx="2070">
                  <c:v>3.4717200000000002E-3</c:v>
                </c:pt>
                <c:pt idx="2071">
                  <c:v>3.4769800000000002E-3</c:v>
                </c:pt>
                <c:pt idx="2072">
                  <c:v>3.4916399999999998E-3</c:v>
                </c:pt>
                <c:pt idx="2073">
                  <c:v>3.5010499999999999E-3</c:v>
                </c:pt>
                <c:pt idx="2074">
                  <c:v>3.5062399999999999E-3</c:v>
                </c:pt>
                <c:pt idx="2075">
                  <c:v>3.5103000000000001E-3</c:v>
                </c:pt>
                <c:pt idx="2076">
                  <c:v>3.5110900000000001E-3</c:v>
                </c:pt>
                <c:pt idx="2077">
                  <c:v>3.51594E-3</c:v>
                </c:pt>
                <c:pt idx="2078">
                  <c:v>3.5239199999999998E-3</c:v>
                </c:pt>
                <c:pt idx="2079">
                  <c:v>3.53091E-3</c:v>
                </c:pt>
                <c:pt idx="2080">
                  <c:v>3.5282299999999998E-3</c:v>
                </c:pt>
                <c:pt idx="2081">
                  <c:v>3.5256799999999998E-3</c:v>
                </c:pt>
                <c:pt idx="2082">
                  <c:v>3.5215899999999998E-3</c:v>
                </c:pt>
                <c:pt idx="2083">
                  <c:v>3.5177300000000002E-3</c:v>
                </c:pt>
                <c:pt idx="2084">
                  <c:v>3.5116399999999999E-3</c:v>
                </c:pt>
                <c:pt idx="2085">
                  <c:v>3.5099900000000002E-3</c:v>
                </c:pt>
                <c:pt idx="2086">
                  <c:v>3.5103299999999999E-3</c:v>
                </c:pt>
                <c:pt idx="2087">
                  <c:v>3.5105100000000001E-3</c:v>
                </c:pt>
                <c:pt idx="2088">
                  <c:v>3.5164100000000002E-3</c:v>
                </c:pt>
                <c:pt idx="2089">
                  <c:v>3.51965E-3</c:v>
                </c:pt>
                <c:pt idx="2090">
                  <c:v>3.52375E-3</c:v>
                </c:pt>
                <c:pt idx="2091">
                  <c:v>3.5305800000000002E-3</c:v>
                </c:pt>
                <c:pt idx="2092">
                  <c:v>3.52988E-3</c:v>
                </c:pt>
                <c:pt idx="2093">
                  <c:v>3.52922E-3</c:v>
                </c:pt>
                <c:pt idx="2094">
                  <c:v>3.5331500000000001E-3</c:v>
                </c:pt>
                <c:pt idx="2095">
                  <c:v>3.53821E-3</c:v>
                </c:pt>
                <c:pt idx="2096">
                  <c:v>3.5386200000000001E-3</c:v>
                </c:pt>
                <c:pt idx="2097">
                  <c:v>3.5412799999999999E-3</c:v>
                </c:pt>
                <c:pt idx="2098">
                  <c:v>3.5428899999999999E-3</c:v>
                </c:pt>
                <c:pt idx="2099">
                  <c:v>3.5426500000000001E-3</c:v>
                </c:pt>
                <c:pt idx="2100">
                  <c:v>3.5434799999999999E-3</c:v>
                </c:pt>
                <c:pt idx="2101">
                  <c:v>3.5403800000000001E-3</c:v>
                </c:pt>
                <c:pt idx="2102">
                  <c:v>3.5385500000000001E-3</c:v>
                </c:pt>
                <c:pt idx="2103">
                  <c:v>3.5402699999999999E-3</c:v>
                </c:pt>
                <c:pt idx="2104">
                  <c:v>3.5355E-3</c:v>
                </c:pt>
                <c:pt idx="2105">
                  <c:v>3.5296899999999998E-3</c:v>
                </c:pt>
                <c:pt idx="2106">
                  <c:v>3.5188799999999998E-3</c:v>
                </c:pt>
                <c:pt idx="2107">
                  <c:v>3.5069099999999998E-3</c:v>
                </c:pt>
                <c:pt idx="2108">
                  <c:v>3.49425E-3</c:v>
                </c:pt>
                <c:pt idx="2109">
                  <c:v>3.4902599999999998E-3</c:v>
                </c:pt>
                <c:pt idx="2110">
                  <c:v>3.4745599999999998E-3</c:v>
                </c:pt>
                <c:pt idx="2111">
                  <c:v>3.4297500000000001E-3</c:v>
                </c:pt>
                <c:pt idx="2112">
                  <c:v>3.4716700000000001E-3</c:v>
                </c:pt>
                <c:pt idx="2113">
                  <c:v>3.4797600000000001E-3</c:v>
                </c:pt>
                <c:pt idx="2114">
                  <c:v>3.48321E-3</c:v>
                </c:pt>
                <c:pt idx="2115">
                  <c:v>3.4881500000000002E-3</c:v>
                </c:pt>
                <c:pt idx="2116">
                  <c:v>3.4909899999999998E-3</c:v>
                </c:pt>
                <c:pt idx="2117">
                  <c:v>3.4959800000000001E-3</c:v>
                </c:pt>
                <c:pt idx="2118">
                  <c:v>3.5019600000000001E-3</c:v>
                </c:pt>
                <c:pt idx="2119">
                  <c:v>3.5097499999999998E-3</c:v>
                </c:pt>
                <c:pt idx="2120">
                  <c:v>3.5123400000000001E-3</c:v>
                </c:pt>
                <c:pt idx="2121">
                  <c:v>3.5108000000000001E-3</c:v>
                </c:pt>
                <c:pt idx="2122">
                  <c:v>3.5068E-3</c:v>
                </c:pt>
                <c:pt idx="2123">
                  <c:v>3.50243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714E-4BE9-9326-F2D95C0545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27366191"/>
        <c:axId val="1827297647"/>
      </c:scatterChart>
      <c:scatterChart>
        <c:scatterStyle val="smoothMarker"/>
        <c:varyColors val="0"/>
        <c:ser>
          <c:idx val="0"/>
          <c:order val="3"/>
          <c:tx>
            <c:v>Temperature</c:v>
          </c:tx>
          <c:spPr>
            <a:ln w="12700">
              <a:solidFill>
                <a:srgbClr val="C00000"/>
              </a:solidFill>
              <a:prstDash val="dash"/>
            </a:ln>
          </c:spPr>
          <c:marker>
            <c:symbol val="none"/>
          </c:marker>
          <c:xVal>
            <c:numRef>
              <c:f>'DSC Raffreddamento 20 °C'!$Z$4:$Z$2127</c:f>
              <c:numCache>
                <c:formatCode>0.0</c:formatCode>
                <c:ptCount val="2124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0.66666666666666663</c:v>
                </c:pt>
                <c:pt idx="5">
                  <c:v>0.83333333333333337</c:v>
                </c:pt>
                <c:pt idx="6">
                  <c:v>1</c:v>
                </c:pt>
                <c:pt idx="7">
                  <c:v>1.1666666666666667</c:v>
                </c:pt>
                <c:pt idx="8">
                  <c:v>1.3333333333333333</c:v>
                </c:pt>
                <c:pt idx="9">
                  <c:v>1.5</c:v>
                </c:pt>
                <c:pt idx="10">
                  <c:v>1.6666666666666667</c:v>
                </c:pt>
                <c:pt idx="11">
                  <c:v>1.8333333333333333</c:v>
                </c:pt>
                <c:pt idx="12">
                  <c:v>2</c:v>
                </c:pt>
                <c:pt idx="13">
                  <c:v>2.1666666666666665</c:v>
                </c:pt>
                <c:pt idx="14">
                  <c:v>2.3333333333333335</c:v>
                </c:pt>
                <c:pt idx="15">
                  <c:v>2.5</c:v>
                </c:pt>
                <c:pt idx="16">
                  <c:v>2.6666666666666665</c:v>
                </c:pt>
                <c:pt idx="17">
                  <c:v>2.8333333333333335</c:v>
                </c:pt>
                <c:pt idx="18">
                  <c:v>3</c:v>
                </c:pt>
                <c:pt idx="19">
                  <c:v>3.1666666666666665</c:v>
                </c:pt>
                <c:pt idx="20">
                  <c:v>3.3333333333333335</c:v>
                </c:pt>
                <c:pt idx="21">
                  <c:v>3.5</c:v>
                </c:pt>
                <c:pt idx="22">
                  <c:v>3.6666666666666665</c:v>
                </c:pt>
                <c:pt idx="23">
                  <c:v>3.8333333333333335</c:v>
                </c:pt>
                <c:pt idx="24">
                  <c:v>4</c:v>
                </c:pt>
                <c:pt idx="25">
                  <c:v>4.166666666666667</c:v>
                </c:pt>
                <c:pt idx="26">
                  <c:v>4.333333333333333</c:v>
                </c:pt>
                <c:pt idx="27">
                  <c:v>4.5</c:v>
                </c:pt>
                <c:pt idx="28">
                  <c:v>4.666666666666667</c:v>
                </c:pt>
                <c:pt idx="29">
                  <c:v>4.833333333333333</c:v>
                </c:pt>
                <c:pt idx="30">
                  <c:v>5</c:v>
                </c:pt>
                <c:pt idx="31">
                  <c:v>5.166666666666667</c:v>
                </c:pt>
                <c:pt idx="32">
                  <c:v>5.333333333333333</c:v>
                </c:pt>
                <c:pt idx="33">
                  <c:v>5.5</c:v>
                </c:pt>
                <c:pt idx="34">
                  <c:v>5.666666666666667</c:v>
                </c:pt>
                <c:pt idx="35">
                  <c:v>5.833333333333333</c:v>
                </c:pt>
                <c:pt idx="36">
                  <c:v>6</c:v>
                </c:pt>
                <c:pt idx="37">
                  <c:v>6.166666666666667</c:v>
                </c:pt>
                <c:pt idx="38">
                  <c:v>6.333333333333333</c:v>
                </c:pt>
                <c:pt idx="39">
                  <c:v>6.5</c:v>
                </c:pt>
                <c:pt idx="40">
                  <c:v>6.666666666666667</c:v>
                </c:pt>
                <c:pt idx="41">
                  <c:v>6.833333333333333</c:v>
                </c:pt>
                <c:pt idx="42">
                  <c:v>7</c:v>
                </c:pt>
                <c:pt idx="43">
                  <c:v>7.166666666666667</c:v>
                </c:pt>
                <c:pt idx="44">
                  <c:v>7.333333333333333</c:v>
                </c:pt>
                <c:pt idx="45">
                  <c:v>7.5</c:v>
                </c:pt>
                <c:pt idx="46">
                  <c:v>7.666666666666667</c:v>
                </c:pt>
                <c:pt idx="47">
                  <c:v>7.833333333333333</c:v>
                </c:pt>
                <c:pt idx="48">
                  <c:v>8</c:v>
                </c:pt>
                <c:pt idx="49">
                  <c:v>8.1666666666666661</c:v>
                </c:pt>
                <c:pt idx="50">
                  <c:v>8.3333333333333339</c:v>
                </c:pt>
                <c:pt idx="51">
                  <c:v>8.5</c:v>
                </c:pt>
                <c:pt idx="52">
                  <c:v>8.6666666666666661</c:v>
                </c:pt>
                <c:pt idx="53">
                  <c:v>8.8333333333333339</c:v>
                </c:pt>
                <c:pt idx="54">
                  <c:v>9</c:v>
                </c:pt>
                <c:pt idx="55">
                  <c:v>9.1666666666666661</c:v>
                </c:pt>
                <c:pt idx="56">
                  <c:v>9.3333333333333339</c:v>
                </c:pt>
                <c:pt idx="57">
                  <c:v>9.5</c:v>
                </c:pt>
                <c:pt idx="58">
                  <c:v>9.6666666666666661</c:v>
                </c:pt>
                <c:pt idx="59">
                  <c:v>9.8333333333333339</c:v>
                </c:pt>
                <c:pt idx="60">
                  <c:v>10</c:v>
                </c:pt>
                <c:pt idx="61">
                  <c:v>10.166666666666666</c:v>
                </c:pt>
                <c:pt idx="62">
                  <c:v>10.333333333333334</c:v>
                </c:pt>
                <c:pt idx="63">
                  <c:v>10.5</c:v>
                </c:pt>
                <c:pt idx="64">
                  <c:v>10.666666666666666</c:v>
                </c:pt>
                <c:pt idx="65">
                  <c:v>10.833333333333334</c:v>
                </c:pt>
                <c:pt idx="66">
                  <c:v>11</c:v>
                </c:pt>
                <c:pt idx="67">
                  <c:v>11.166666666666666</c:v>
                </c:pt>
                <c:pt idx="68">
                  <c:v>11.333333333333334</c:v>
                </c:pt>
                <c:pt idx="69">
                  <c:v>11.5</c:v>
                </c:pt>
                <c:pt idx="70">
                  <c:v>11.666666666666666</c:v>
                </c:pt>
                <c:pt idx="71">
                  <c:v>11.833333333333334</c:v>
                </c:pt>
                <c:pt idx="72">
                  <c:v>12</c:v>
                </c:pt>
                <c:pt idx="73">
                  <c:v>12.166666666666666</c:v>
                </c:pt>
                <c:pt idx="74">
                  <c:v>12.333333333333334</c:v>
                </c:pt>
                <c:pt idx="75">
                  <c:v>12.5</c:v>
                </c:pt>
                <c:pt idx="76">
                  <c:v>12.666666666666666</c:v>
                </c:pt>
                <c:pt idx="77">
                  <c:v>12.833333333333334</c:v>
                </c:pt>
                <c:pt idx="78">
                  <c:v>13</c:v>
                </c:pt>
                <c:pt idx="79">
                  <c:v>13.166666666666666</c:v>
                </c:pt>
                <c:pt idx="80">
                  <c:v>13.333333333333334</c:v>
                </c:pt>
                <c:pt idx="81">
                  <c:v>13.5</c:v>
                </c:pt>
                <c:pt idx="82">
                  <c:v>13.666666666666666</c:v>
                </c:pt>
                <c:pt idx="83">
                  <c:v>13.833333333333334</c:v>
                </c:pt>
                <c:pt idx="84">
                  <c:v>14</c:v>
                </c:pt>
                <c:pt idx="85">
                  <c:v>14.166666666666666</c:v>
                </c:pt>
                <c:pt idx="86">
                  <c:v>14.333333333333334</c:v>
                </c:pt>
                <c:pt idx="87">
                  <c:v>14.5</c:v>
                </c:pt>
                <c:pt idx="88">
                  <c:v>14.666666666666666</c:v>
                </c:pt>
                <c:pt idx="89">
                  <c:v>14.833333333333334</c:v>
                </c:pt>
                <c:pt idx="90">
                  <c:v>15</c:v>
                </c:pt>
                <c:pt idx="91">
                  <c:v>15.166666666666666</c:v>
                </c:pt>
                <c:pt idx="92">
                  <c:v>15.333333333333334</c:v>
                </c:pt>
                <c:pt idx="93">
                  <c:v>15.5</c:v>
                </c:pt>
                <c:pt idx="94">
                  <c:v>15.666666666666666</c:v>
                </c:pt>
                <c:pt idx="95">
                  <c:v>15.833333333333334</c:v>
                </c:pt>
                <c:pt idx="96">
                  <c:v>16</c:v>
                </c:pt>
                <c:pt idx="97">
                  <c:v>16.166666666666668</c:v>
                </c:pt>
                <c:pt idx="98">
                  <c:v>16.333333333333332</c:v>
                </c:pt>
                <c:pt idx="99">
                  <c:v>16.5</c:v>
                </c:pt>
                <c:pt idx="100">
                  <c:v>16.666666666666668</c:v>
                </c:pt>
                <c:pt idx="101">
                  <c:v>16.833333333333332</c:v>
                </c:pt>
                <c:pt idx="102">
                  <c:v>17</c:v>
                </c:pt>
                <c:pt idx="103">
                  <c:v>17.166666666666668</c:v>
                </c:pt>
                <c:pt idx="104">
                  <c:v>17.333333333333332</c:v>
                </c:pt>
                <c:pt idx="105">
                  <c:v>17.5</c:v>
                </c:pt>
                <c:pt idx="106">
                  <c:v>17.666666666666668</c:v>
                </c:pt>
                <c:pt idx="107">
                  <c:v>17.833333333333332</c:v>
                </c:pt>
                <c:pt idx="108">
                  <c:v>18</c:v>
                </c:pt>
                <c:pt idx="109">
                  <c:v>18.166666666666668</c:v>
                </c:pt>
                <c:pt idx="110">
                  <c:v>18.333333333333332</c:v>
                </c:pt>
                <c:pt idx="111">
                  <c:v>18.5</c:v>
                </c:pt>
                <c:pt idx="112">
                  <c:v>18.666666666666668</c:v>
                </c:pt>
                <c:pt idx="113">
                  <c:v>18.833333333333332</c:v>
                </c:pt>
                <c:pt idx="114">
                  <c:v>19</c:v>
                </c:pt>
                <c:pt idx="115">
                  <c:v>19.166666666666668</c:v>
                </c:pt>
                <c:pt idx="116">
                  <c:v>19.333333333333332</c:v>
                </c:pt>
                <c:pt idx="117">
                  <c:v>19.5</c:v>
                </c:pt>
                <c:pt idx="118">
                  <c:v>19.666666666666668</c:v>
                </c:pt>
                <c:pt idx="119">
                  <c:v>19.833333333333332</c:v>
                </c:pt>
                <c:pt idx="120">
                  <c:v>20</c:v>
                </c:pt>
                <c:pt idx="121">
                  <c:v>20.166666666666668</c:v>
                </c:pt>
                <c:pt idx="122">
                  <c:v>20.333333333333332</c:v>
                </c:pt>
                <c:pt idx="123">
                  <c:v>20.5</c:v>
                </c:pt>
                <c:pt idx="124">
                  <c:v>20.666666666666668</c:v>
                </c:pt>
                <c:pt idx="125">
                  <c:v>20.833333333333332</c:v>
                </c:pt>
                <c:pt idx="126">
                  <c:v>21</c:v>
                </c:pt>
                <c:pt idx="127">
                  <c:v>21.166666666666668</c:v>
                </c:pt>
                <c:pt idx="128">
                  <c:v>21.333333333333332</c:v>
                </c:pt>
                <c:pt idx="129">
                  <c:v>21.5</c:v>
                </c:pt>
                <c:pt idx="130">
                  <c:v>21.666666666666668</c:v>
                </c:pt>
                <c:pt idx="131">
                  <c:v>21.833333333333332</c:v>
                </c:pt>
                <c:pt idx="132">
                  <c:v>22</c:v>
                </c:pt>
                <c:pt idx="133">
                  <c:v>22.166666666666668</c:v>
                </c:pt>
                <c:pt idx="134">
                  <c:v>22.333333333333332</c:v>
                </c:pt>
                <c:pt idx="135">
                  <c:v>22.5</c:v>
                </c:pt>
                <c:pt idx="136">
                  <c:v>22.666666666666668</c:v>
                </c:pt>
                <c:pt idx="137">
                  <c:v>22.833333333333332</c:v>
                </c:pt>
                <c:pt idx="138">
                  <c:v>23</c:v>
                </c:pt>
                <c:pt idx="139">
                  <c:v>23.166666666666668</c:v>
                </c:pt>
                <c:pt idx="140">
                  <c:v>23.333333333333332</c:v>
                </c:pt>
                <c:pt idx="141">
                  <c:v>23.5</c:v>
                </c:pt>
                <c:pt idx="142">
                  <c:v>23.666666666666668</c:v>
                </c:pt>
                <c:pt idx="143">
                  <c:v>23.833333333333332</c:v>
                </c:pt>
                <c:pt idx="144">
                  <c:v>24</c:v>
                </c:pt>
                <c:pt idx="145">
                  <c:v>24.166666666666668</c:v>
                </c:pt>
                <c:pt idx="146">
                  <c:v>24.333333333333332</c:v>
                </c:pt>
                <c:pt idx="147">
                  <c:v>24.5</c:v>
                </c:pt>
                <c:pt idx="148">
                  <c:v>24.666666666666668</c:v>
                </c:pt>
                <c:pt idx="149">
                  <c:v>24.833333333333332</c:v>
                </c:pt>
                <c:pt idx="150">
                  <c:v>25</c:v>
                </c:pt>
                <c:pt idx="151">
                  <c:v>25.166666666666668</c:v>
                </c:pt>
                <c:pt idx="152">
                  <c:v>25.333333333333332</c:v>
                </c:pt>
                <c:pt idx="153">
                  <c:v>25.5</c:v>
                </c:pt>
                <c:pt idx="154">
                  <c:v>25.666666666666668</c:v>
                </c:pt>
                <c:pt idx="155">
                  <c:v>25.833333333333332</c:v>
                </c:pt>
                <c:pt idx="156">
                  <c:v>26</c:v>
                </c:pt>
                <c:pt idx="157">
                  <c:v>26.166666666666668</c:v>
                </c:pt>
                <c:pt idx="158">
                  <c:v>26.333333333333332</c:v>
                </c:pt>
                <c:pt idx="159">
                  <c:v>26.5</c:v>
                </c:pt>
                <c:pt idx="160">
                  <c:v>26.666666666666668</c:v>
                </c:pt>
                <c:pt idx="161">
                  <c:v>26.833333333333332</c:v>
                </c:pt>
                <c:pt idx="162">
                  <c:v>27</c:v>
                </c:pt>
                <c:pt idx="163">
                  <c:v>27.166666666666668</c:v>
                </c:pt>
                <c:pt idx="164">
                  <c:v>27.333333333333332</c:v>
                </c:pt>
                <c:pt idx="165">
                  <c:v>27.5</c:v>
                </c:pt>
                <c:pt idx="166">
                  <c:v>27.666666666666668</c:v>
                </c:pt>
                <c:pt idx="167">
                  <c:v>27.833333333333332</c:v>
                </c:pt>
                <c:pt idx="168">
                  <c:v>28</c:v>
                </c:pt>
                <c:pt idx="169">
                  <c:v>28.166666666666668</c:v>
                </c:pt>
                <c:pt idx="170">
                  <c:v>28.333333333333332</c:v>
                </c:pt>
                <c:pt idx="171">
                  <c:v>28.5</c:v>
                </c:pt>
                <c:pt idx="172">
                  <c:v>28.666666666666668</c:v>
                </c:pt>
                <c:pt idx="173">
                  <c:v>28.833333333333332</c:v>
                </c:pt>
                <c:pt idx="174">
                  <c:v>29</c:v>
                </c:pt>
                <c:pt idx="175">
                  <c:v>29.166666666666668</c:v>
                </c:pt>
                <c:pt idx="176">
                  <c:v>29.333333333333332</c:v>
                </c:pt>
                <c:pt idx="177">
                  <c:v>29.5</c:v>
                </c:pt>
                <c:pt idx="178">
                  <c:v>29.666666666666668</c:v>
                </c:pt>
                <c:pt idx="179">
                  <c:v>29.833333333333332</c:v>
                </c:pt>
                <c:pt idx="180">
                  <c:v>30</c:v>
                </c:pt>
                <c:pt idx="181">
                  <c:v>30.166666666666668</c:v>
                </c:pt>
                <c:pt idx="182">
                  <c:v>30.333333333333332</c:v>
                </c:pt>
                <c:pt idx="183">
                  <c:v>30.5</c:v>
                </c:pt>
                <c:pt idx="184">
                  <c:v>30.666666666666668</c:v>
                </c:pt>
                <c:pt idx="185">
                  <c:v>30.833333333333332</c:v>
                </c:pt>
                <c:pt idx="186">
                  <c:v>31</c:v>
                </c:pt>
                <c:pt idx="187">
                  <c:v>31.166666666666668</c:v>
                </c:pt>
                <c:pt idx="188">
                  <c:v>31.333333333333332</c:v>
                </c:pt>
                <c:pt idx="189">
                  <c:v>31.5</c:v>
                </c:pt>
                <c:pt idx="190">
                  <c:v>31.666666666666668</c:v>
                </c:pt>
                <c:pt idx="191">
                  <c:v>31.833333333333332</c:v>
                </c:pt>
                <c:pt idx="192">
                  <c:v>32</c:v>
                </c:pt>
                <c:pt idx="193">
                  <c:v>32.166666666666664</c:v>
                </c:pt>
                <c:pt idx="194">
                  <c:v>32.333333333333336</c:v>
                </c:pt>
                <c:pt idx="195">
                  <c:v>32.5</c:v>
                </c:pt>
                <c:pt idx="196">
                  <c:v>32.666666666666664</c:v>
                </c:pt>
                <c:pt idx="197">
                  <c:v>32.833333333333336</c:v>
                </c:pt>
                <c:pt idx="198">
                  <c:v>33</c:v>
                </c:pt>
                <c:pt idx="199">
                  <c:v>33.166666666666664</c:v>
                </c:pt>
                <c:pt idx="200">
                  <c:v>33.333333333333336</c:v>
                </c:pt>
                <c:pt idx="201">
                  <c:v>33.5</c:v>
                </c:pt>
                <c:pt idx="202">
                  <c:v>33.666666666666664</c:v>
                </c:pt>
                <c:pt idx="203">
                  <c:v>33.833333333333336</c:v>
                </c:pt>
                <c:pt idx="204">
                  <c:v>34</c:v>
                </c:pt>
                <c:pt idx="205">
                  <c:v>34.166666666666664</c:v>
                </c:pt>
                <c:pt idx="206">
                  <c:v>34.333333333333336</c:v>
                </c:pt>
                <c:pt idx="207">
                  <c:v>34.5</c:v>
                </c:pt>
                <c:pt idx="208">
                  <c:v>34.666666666666664</c:v>
                </c:pt>
                <c:pt idx="209">
                  <c:v>34.833333333333336</c:v>
                </c:pt>
                <c:pt idx="210">
                  <c:v>35</c:v>
                </c:pt>
                <c:pt idx="211">
                  <c:v>35.166666666666664</c:v>
                </c:pt>
                <c:pt idx="212">
                  <c:v>35.333333333333336</c:v>
                </c:pt>
                <c:pt idx="213">
                  <c:v>35.5</c:v>
                </c:pt>
                <c:pt idx="214">
                  <c:v>35.666666666666664</c:v>
                </c:pt>
                <c:pt idx="215">
                  <c:v>35.833333333333336</c:v>
                </c:pt>
                <c:pt idx="216">
                  <c:v>36</c:v>
                </c:pt>
                <c:pt idx="217">
                  <c:v>36.166666666666664</c:v>
                </c:pt>
                <c:pt idx="218">
                  <c:v>36.333333333333336</c:v>
                </c:pt>
                <c:pt idx="219">
                  <c:v>36.5</c:v>
                </c:pt>
                <c:pt idx="220">
                  <c:v>36.666666666666664</c:v>
                </c:pt>
                <c:pt idx="221">
                  <c:v>36.833333333333336</c:v>
                </c:pt>
                <c:pt idx="222">
                  <c:v>37</c:v>
                </c:pt>
                <c:pt idx="223">
                  <c:v>37.166666666666664</c:v>
                </c:pt>
                <c:pt idx="224">
                  <c:v>37.333333333333336</c:v>
                </c:pt>
                <c:pt idx="225">
                  <c:v>37.5</c:v>
                </c:pt>
                <c:pt idx="226">
                  <c:v>37.666666666666664</c:v>
                </c:pt>
                <c:pt idx="227">
                  <c:v>37.833333333333336</c:v>
                </c:pt>
                <c:pt idx="228">
                  <c:v>38</c:v>
                </c:pt>
                <c:pt idx="229">
                  <c:v>38.166666666666664</c:v>
                </c:pt>
                <c:pt idx="230">
                  <c:v>38.333333333333336</c:v>
                </c:pt>
                <c:pt idx="231">
                  <c:v>38.5</c:v>
                </c:pt>
                <c:pt idx="232">
                  <c:v>38.666666666666664</c:v>
                </c:pt>
                <c:pt idx="233">
                  <c:v>38.833333333333336</c:v>
                </c:pt>
                <c:pt idx="234">
                  <c:v>39</c:v>
                </c:pt>
                <c:pt idx="235">
                  <c:v>39.166666666666664</c:v>
                </c:pt>
                <c:pt idx="236">
                  <c:v>39.333333333333336</c:v>
                </c:pt>
                <c:pt idx="237">
                  <c:v>39.5</c:v>
                </c:pt>
                <c:pt idx="238">
                  <c:v>39.666666666666664</c:v>
                </c:pt>
                <c:pt idx="239">
                  <c:v>39.833333333333336</c:v>
                </c:pt>
                <c:pt idx="240">
                  <c:v>40</c:v>
                </c:pt>
                <c:pt idx="241">
                  <c:v>40.166666666666664</c:v>
                </c:pt>
                <c:pt idx="242">
                  <c:v>40.333333333333336</c:v>
                </c:pt>
                <c:pt idx="243">
                  <c:v>40.5</c:v>
                </c:pt>
                <c:pt idx="244">
                  <c:v>40.666666666666664</c:v>
                </c:pt>
                <c:pt idx="245">
                  <c:v>40.833333333333336</c:v>
                </c:pt>
                <c:pt idx="246">
                  <c:v>41</c:v>
                </c:pt>
                <c:pt idx="247">
                  <c:v>41.166666666666664</c:v>
                </c:pt>
                <c:pt idx="248">
                  <c:v>41.333333333333336</c:v>
                </c:pt>
                <c:pt idx="249">
                  <c:v>41.5</c:v>
                </c:pt>
                <c:pt idx="250">
                  <c:v>41.666666666666664</c:v>
                </c:pt>
                <c:pt idx="251">
                  <c:v>41.833333333333336</c:v>
                </c:pt>
                <c:pt idx="252">
                  <c:v>42</c:v>
                </c:pt>
                <c:pt idx="253">
                  <c:v>42.166666666666664</c:v>
                </c:pt>
                <c:pt idx="254">
                  <c:v>42.333333333333336</c:v>
                </c:pt>
                <c:pt idx="255">
                  <c:v>42.5</c:v>
                </c:pt>
                <c:pt idx="256">
                  <c:v>42.666666666666664</c:v>
                </c:pt>
                <c:pt idx="257">
                  <c:v>42.833333333333336</c:v>
                </c:pt>
                <c:pt idx="258">
                  <c:v>43</c:v>
                </c:pt>
                <c:pt idx="259">
                  <c:v>43.166666666666664</c:v>
                </c:pt>
                <c:pt idx="260">
                  <c:v>43.333333333333336</c:v>
                </c:pt>
                <c:pt idx="261">
                  <c:v>43.5</c:v>
                </c:pt>
                <c:pt idx="262">
                  <c:v>43.666666666666664</c:v>
                </c:pt>
                <c:pt idx="263">
                  <c:v>43.833333333333336</c:v>
                </c:pt>
                <c:pt idx="264">
                  <c:v>44</c:v>
                </c:pt>
                <c:pt idx="265">
                  <c:v>44.166666666666664</c:v>
                </c:pt>
                <c:pt idx="266">
                  <c:v>44.333333333333336</c:v>
                </c:pt>
                <c:pt idx="267">
                  <c:v>44.5</c:v>
                </c:pt>
                <c:pt idx="268">
                  <c:v>44.666666666666664</c:v>
                </c:pt>
                <c:pt idx="269">
                  <c:v>44.833333333333336</c:v>
                </c:pt>
                <c:pt idx="270">
                  <c:v>45</c:v>
                </c:pt>
                <c:pt idx="271">
                  <c:v>45.166666666666664</c:v>
                </c:pt>
                <c:pt idx="272">
                  <c:v>45.333333333333336</c:v>
                </c:pt>
                <c:pt idx="273">
                  <c:v>45.5</c:v>
                </c:pt>
                <c:pt idx="274">
                  <c:v>45.666666666666664</c:v>
                </c:pt>
                <c:pt idx="275">
                  <c:v>45.833333333333336</c:v>
                </c:pt>
                <c:pt idx="276">
                  <c:v>46</c:v>
                </c:pt>
                <c:pt idx="277">
                  <c:v>46.166666666666664</c:v>
                </c:pt>
                <c:pt idx="278">
                  <c:v>46.333333333333336</c:v>
                </c:pt>
                <c:pt idx="279">
                  <c:v>46.5</c:v>
                </c:pt>
                <c:pt idx="280">
                  <c:v>46.666666666666664</c:v>
                </c:pt>
                <c:pt idx="281">
                  <c:v>46.833333333333336</c:v>
                </c:pt>
                <c:pt idx="282">
                  <c:v>47</c:v>
                </c:pt>
                <c:pt idx="283">
                  <c:v>47.166666666666664</c:v>
                </c:pt>
                <c:pt idx="284">
                  <c:v>47.333333333333336</c:v>
                </c:pt>
                <c:pt idx="285">
                  <c:v>47.5</c:v>
                </c:pt>
                <c:pt idx="286">
                  <c:v>47.666666666666664</c:v>
                </c:pt>
                <c:pt idx="287">
                  <c:v>47.833333333333336</c:v>
                </c:pt>
                <c:pt idx="288">
                  <c:v>48</c:v>
                </c:pt>
                <c:pt idx="289">
                  <c:v>48.166666666666664</c:v>
                </c:pt>
                <c:pt idx="290">
                  <c:v>48.333333333333336</c:v>
                </c:pt>
                <c:pt idx="291">
                  <c:v>48.5</c:v>
                </c:pt>
                <c:pt idx="292">
                  <c:v>48.666666666666664</c:v>
                </c:pt>
                <c:pt idx="293">
                  <c:v>48.833333333333336</c:v>
                </c:pt>
                <c:pt idx="294">
                  <c:v>49</c:v>
                </c:pt>
                <c:pt idx="295">
                  <c:v>49.166666666666664</c:v>
                </c:pt>
                <c:pt idx="296">
                  <c:v>49.333333333333336</c:v>
                </c:pt>
                <c:pt idx="297">
                  <c:v>49.5</c:v>
                </c:pt>
                <c:pt idx="298">
                  <c:v>49.666666666666664</c:v>
                </c:pt>
                <c:pt idx="299">
                  <c:v>49.833333333333336</c:v>
                </c:pt>
                <c:pt idx="300">
                  <c:v>50</c:v>
                </c:pt>
                <c:pt idx="301">
                  <c:v>50.166666666666664</c:v>
                </c:pt>
                <c:pt idx="302">
                  <c:v>50.333333333333336</c:v>
                </c:pt>
                <c:pt idx="303">
                  <c:v>50.5</c:v>
                </c:pt>
                <c:pt idx="304">
                  <c:v>50.666666666666664</c:v>
                </c:pt>
                <c:pt idx="305">
                  <c:v>50.833333333333336</c:v>
                </c:pt>
                <c:pt idx="306">
                  <c:v>51</c:v>
                </c:pt>
                <c:pt idx="307">
                  <c:v>51.166666666666664</c:v>
                </c:pt>
                <c:pt idx="308">
                  <c:v>51.333333333333336</c:v>
                </c:pt>
                <c:pt idx="309">
                  <c:v>51.5</c:v>
                </c:pt>
                <c:pt idx="310">
                  <c:v>51.666666666666664</c:v>
                </c:pt>
                <c:pt idx="311">
                  <c:v>51.833333333333336</c:v>
                </c:pt>
                <c:pt idx="312">
                  <c:v>52</c:v>
                </c:pt>
                <c:pt idx="313">
                  <c:v>52.166666666666664</c:v>
                </c:pt>
                <c:pt idx="314">
                  <c:v>52.333333333333336</c:v>
                </c:pt>
                <c:pt idx="315">
                  <c:v>52.5</c:v>
                </c:pt>
                <c:pt idx="316">
                  <c:v>52.666666666666664</c:v>
                </c:pt>
                <c:pt idx="317">
                  <c:v>52.833333333333336</c:v>
                </c:pt>
                <c:pt idx="318">
                  <c:v>53</c:v>
                </c:pt>
                <c:pt idx="319">
                  <c:v>53.166666666666664</c:v>
                </c:pt>
                <c:pt idx="320">
                  <c:v>53.333333333333336</c:v>
                </c:pt>
                <c:pt idx="321">
                  <c:v>53.5</c:v>
                </c:pt>
                <c:pt idx="322">
                  <c:v>53.666666666666664</c:v>
                </c:pt>
                <c:pt idx="323">
                  <c:v>53.833333333333336</c:v>
                </c:pt>
                <c:pt idx="324">
                  <c:v>54</c:v>
                </c:pt>
                <c:pt idx="325">
                  <c:v>54.166666666666664</c:v>
                </c:pt>
                <c:pt idx="326">
                  <c:v>54.333333333333336</c:v>
                </c:pt>
                <c:pt idx="327">
                  <c:v>54.5</c:v>
                </c:pt>
                <c:pt idx="328">
                  <c:v>54.666666666666664</c:v>
                </c:pt>
                <c:pt idx="329">
                  <c:v>54.833333333333336</c:v>
                </c:pt>
                <c:pt idx="330">
                  <c:v>55</c:v>
                </c:pt>
                <c:pt idx="331">
                  <c:v>55.166666666666664</c:v>
                </c:pt>
                <c:pt idx="332">
                  <c:v>55.333333333333336</c:v>
                </c:pt>
                <c:pt idx="333">
                  <c:v>55.5</c:v>
                </c:pt>
                <c:pt idx="334">
                  <c:v>55.666666666666664</c:v>
                </c:pt>
                <c:pt idx="335">
                  <c:v>55.833333333333336</c:v>
                </c:pt>
                <c:pt idx="336">
                  <c:v>56</c:v>
                </c:pt>
                <c:pt idx="337">
                  <c:v>56.166666666666664</c:v>
                </c:pt>
                <c:pt idx="338">
                  <c:v>56.333333333333336</c:v>
                </c:pt>
                <c:pt idx="339">
                  <c:v>56.5</c:v>
                </c:pt>
                <c:pt idx="340">
                  <c:v>56.666666666666664</c:v>
                </c:pt>
                <c:pt idx="341">
                  <c:v>56.833333333333336</c:v>
                </c:pt>
                <c:pt idx="342">
                  <c:v>57</c:v>
                </c:pt>
                <c:pt idx="343">
                  <c:v>57.166666666666664</c:v>
                </c:pt>
                <c:pt idx="344">
                  <c:v>57.333333333333336</c:v>
                </c:pt>
                <c:pt idx="345">
                  <c:v>57.5</c:v>
                </c:pt>
                <c:pt idx="346">
                  <c:v>57.666666666666664</c:v>
                </c:pt>
                <c:pt idx="347">
                  <c:v>57.833333333333336</c:v>
                </c:pt>
                <c:pt idx="348">
                  <c:v>58</c:v>
                </c:pt>
                <c:pt idx="349">
                  <c:v>58.166666666666664</c:v>
                </c:pt>
                <c:pt idx="350">
                  <c:v>58.333333333333336</c:v>
                </c:pt>
              </c:numCache>
            </c:numRef>
          </c:xVal>
          <c:yVal>
            <c:numRef>
              <c:f>'DSC Raffreddamento 20 °C'!$AB$4:$AB$2127</c:f>
              <c:numCache>
                <c:formatCode>General</c:formatCode>
                <c:ptCount val="2124"/>
                <c:pt idx="0">
                  <c:v>70.400000000000006</c:v>
                </c:pt>
                <c:pt idx="1">
                  <c:v>59.3</c:v>
                </c:pt>
                <c:pt idx="2">
                  <c:v>51.7</c:v>
                </c:pt>
                <c:pt idx="3">
                  <c:v>45.3</c:v>
                </c:pt>
                <c:pt idx="4">
                  <c:v>40.9</c:v>
                </c:pt>
                <c:pt idx="5">
                  <c:v>36.4</c:v>
                </c:pt>
                <c:pt idx="6">
                  <c:v>34.200000000000003</c:v>
                </c:pt>
                <c:pt idx="7">
                  <c:v>32.4</c:v>
                </c:pt>
                <c:pt idx="8">
                  <c:v>30.4</c:v>
                </c:pt>
                <c:pt idx="9">
                  <c:v>28.4</c:v>
                </c:pt>
                <c:pt idx="10">
                  <c:v>27.6</c:v>
                </c:pt>
                <c:pt idx="11">
                  <c:v>26.5</c:v>
                </c:pt>
                <c:pt idx="12">
                  <c:v>25.7</c:v>
                </c:pt>
                <c:pt idx="13">
                  <c:v>24.8</c:v>
                </c:pt>
                <c:pt idx="14">
                  <c:v>24.2</c:v>
                </c:pt>
                <c:pt idx="15">
                  <c:v>23.7</c:v>
                </c:pt>
                <c:pt idx="16">
                  <c:v>23.4</c:v>
                </c:pt>
                <c:pt idx="17">
                  <c:v>23</c:v>
                </c:pt>
                <c:pt idx="18">
                  <c:v>22.6</c:v>
                </c:pt>
                <c:pt idx="19">
                  <c:v>22.4</c:v>
                </c:pt>
                <c:pt idx="20">
                  <c:v>22.2</c:v>
                </c:pt>
                <c:pt idx="21">
                  <c:v>22.1</c:v>
                </c:pt>
                <c:pt idx="22">
                  <c:v>21.8</c:v>
                </c:pt>
                <c:pt idx="23">
                  <c:v>22</c:v>
                </c:pt>
                <c:pt idx="24">
                  <c:v>21.8</c:v>
                </c:pt>
                <c:pt idx="25">
                  <c:v>21.6</c:v>
                </c:pt>
                <c:pt idx="26">
                  <c:v>21.5</c:v>
                </c:pt>
                <c:pt idx="27">
                  <c:v>21.5</c:v>
                </c:pt>
                <c:pt idx="28">
                  <c:v>21.5</c:v>
                </c:pt>
                <c:pt idx="29">
                  <c:v>21.1</c:v>
                </c:pt>
                <c:pt idx="30">
                  <c:v>21.2</c:v>
                </c:pt>
                <c:pt idx="31">
                  <c:v>21.3</c:v>
                </c:pt>
                <c:pt idx="32">
                  <c:v>21.3</c:v>
                </c:pt>
                <c:pt idx="33">
                  <c:v>21.5</c:v>
                </c:pt>
                <c:pt idx="34">
                  <c:v>21.2</c:v>
                </c:pt>
                <c:pt idx="35">
                  <c:v>21.3</c:v>
                </c:pt>
                <c:pt idx="36">
                  <c:v>21.4</c:v>
                </c:pt>
                <c:pt idx="37">
                  <c:v>21.4</c:v>
                </c:pt>
                <c:pt idx="38">
                  <c:v>21.4</c:v>
                </c:pt>
                <c:pt idx="39">
                  <c:v>21.7</c:v>
                </c:pt>
                <c:pt idx="40">
                  <c:v>21.6</c:v>
                </c:pt>
                <c:pt idx="41">
                  <c:v>21.6</c:v>
                </c:pt>
                <c:pt idx="42">
                  <c:v>21.8</c:v>
                </c:pt>
                <c:pt idx="43">
                  <c:v>21.9</c:v>
                </c:pt>
                <c:pt idx="44">
                  <c:v>22</c:v>
                </c:pt>
                <c:pt idx="45">
                  <c:v>22.1</c:v>
                </c:pt>
                <c:pt idx="46">
                  <c:v>22.1</c:v>
                </c:pt>
                <c:pt idx="47">
                  <c:v>22.3</c:v>
                </c:pt>
                <c:pt idx="48">
                  <c:v>22.5</c:v>
                </c:pt>
                <c:pt idx="49">
                  <c:v>22.7</c:v>
                </c:pt>
                <c:pt idx="50">
                  <c:v>22.7</c:v>
                </c:pt>
                <c:pt idx="51">
                  <c:v>22.8</c:v>
                </c:pt>
                <c:pt idx="52">
                  <c:v>23.2</c:v>
                </c:pt>
                <c:pt idx="53">
                  <c:v>23</c:v>
                </c:pt>
                <c:pt idx="54">
                  <c:v>23.1</c:v>
                </c:pt>
                <c:pt idx="55">
                  <c:v>23.3</c:v>
                </c:pt>
                <c:pt idx="56">
                  <c:v>23.2</c:v>
                </c:pt>
                <c:pt idx="57">
                  <c:v>23.2</c:v>
                </c:pt>
                <c:pt idx="58">
                  <c:v>23.3</c:v>
                </c:pt>
                <c:pt idx="59">
                  <c:v>23.6</c:v>
                </c:pt>
                <c:pt idx="60">
                  <c:v>23.5</c:v>
                </c:pt>
                <c:pt idx="61">
                  <c:v>23.6</c:v>
                </c:pt>
                <c:pt idx="62">
                  <c:v>23.6</c:v>
                </c:pt>
                <c:pt idx="63">
                  <c:v>23.7</c:v>
                </c:pt>
                <c:pt idx="64">
                  <c:v>23.9</c:v>
                </c:pt>
                <c:pt idx="65">
                  <c:v>23.7</c:v>
                </c:pt>
                <c:pt idx="66">
                  <c:v>23.7</c:v>
                </c:pt>
                <c:pt idx="67">
                  <c:v>24</c:v>
                </c:pt>
                <c:pt idx="68">
                  <c:v>23.8</c:v>
                </c:pt>
                <c:pt idx="69">
                  <c:v>24</c:v>
                </c:pt>
                <c:pt idx="70">
                  <c:v>24.3</c:v>
                </c:pt>
                <c:pt idx="71">
                  <c:v>24.5</c:v>
                </c:pt>
                <c:pt idx="72">
                  <c:v>24.2</c:v>
                </c:pt>
                <c:pt idx="73">
                  <c:v>24.1</c:v>
                </c:pt>
                <c:pt idx="74">
                  <c:v>24.2</c:v>
                </c:pt>
                <c:pt idx="75">
                  <c:v>24.3</c:v>
                </c:pt>
                <c:pt idx="76">
                  <c:v>24.2</c:v>
                </c:pt>
                <c:pt idx="77">
                  <c:v>24.1</c:v>
                </c:pt>
                <c:pt idx="78">
                  <c:v>24.2</c:v>
                </c:pt>
                <c:pt idx="79">
                  <c:v>24.3</c:v>
                </c:pt>
                <c:pt idx="80">
                  <c:v>24.1</c:v>
                </c:pt>
                <c:pt idx="81">
                  <c:v>24.3</c:v>
                </c:pt>
                <c:pt idx="82">
                  <c:v>24.2</c:v>
                </c:pt>
                <c:pt idx="83">
                  <c:v>24.1</c:v>
                </c:pt>
                <c:pt idx="84">
                  <c:v>24.2</c:v>
                </c:pt>
                <c:pt idx="85">
                  <c:v>24.1</c:v>
                </c:pt>
                <c:pt idx="86">
                  <c:v>24</c:v>
                </c:pt>
                <c:pt idx="87">
                  <c:v>24.2</c:v>
                </c:pt>
                <c:pt idx="88">
                  <c:v>24</c:v>
                </c:pt>
                <c:pt idx="89">
                  <c:v>24.1</c:v>
                </c:pt>
                <c:pt idx="90">
                  <c:v>24.1</c:v>
                </c:pt>
                <c:pt idx="91">
                  <c:v>24.1</c:v>
                </c:pt>
                <c:pt idx="92">
                  <c:v>24.1</c:v>
                </c:pt>
                <c:pt idx="93">
                  <c:v>24</c:v>
                </c:pt>
                <c:pt idx="94">
                  <c:v>23.3</c:v>
                </c:pt>
                <c:pt idx="95">
                  <c:v>23.5</c:v>
                </c:pt>
                <c:pt idx="96">
                  <c:v>23.5</c:v>
                </c:pt>
                <c:pt idx="97">
                  <c:v>23.4</c:v>
                </c:pt>
                <c:pt idx="98">
                  <c:v>23.7</c:v>
                </c:pt>
                <c:pt idx="99">
                  <c:v>23.7</c:v>
                </c:pt>
                <c:pt idx="100">
                  <c:v>23.7</c:v>
                </c:pt>
                <c:pt idx="101">
                  <c:v>23.6</c:v>
                </c:pt>
                <c:pt idx="102">
                  <c:v>23.8</c:v>
                </c:pt>
                <c:pt idx="103">
                  <c:v>23.7</c:v>
                </c:pt>
                <c:pt idx="104">
                  <c:v>23.7</c:v>
                </c:pt>
                <c:pt idx="105">
                  <c:v>23.7</c:v>
                </c:pt>
                <c:pt idx="106">
                  <c:v>23.6</c:v>
                </c:pt>
                <c:pt idx="107">
                  <c:v>23.4</c:v>
                </c:pt>
                <c:pt idx="108">
                  <c:v>23.5</c:v>
                </c:pt>
                <c:pt idx="109">
                  <c:v>24</c:v>
                </c:pt>
                <c:pt idx="110">
                  <c:v>23.6</c:v>
                </c:pt>
                <c:pt idx="111">
                  <c:v>23.4</c:v>
                </c:pt>
                <c:pt idx="112">
                  <c:v>23.4</c:v>
                </c:pt>
                <c:pt idx="113">
                  <c:v>23.5</c:v>
                </c:pt>
                <c:pt idx="114">
                  <c:v>23.5</c:v>
                </c:pt>
                <c:pt idx="115">
                  <c:v>23.3</c:v>
                </c:pt>
                <c:pt idx="116">
                  <c:v>23.3</c:v>
                </c:pt>
                <c:pt idx="117">
                  <c:v>23.5</c:v>
                </c:pt>
                <c:pt idx="118">
                  <c:v>23.1</c:v>
                </c:pt>
                <c:pt idx="119">
                  <c:v>23.4</c:v>
                </c:pt>
                <c:pt idx="120">
                  <c:v>23.2</c:v>
                </c:pt>
                <c:pt idx="121">
                  <c:v>23.2</c:v>
                </c:pt>
                <c:pt idx="122">
                  <c:v>23.2</c:v>
                </c:pt>
                <c:pt idx="123">
                  <c:v>23.3</c:v>
                </c:pt>
                <c:pt idx="124">
                  <c:v>23.3</c:v>
                </c:pt>
                <c:pt idx="125">
                  <c:v>23.2</c:v>
                </c:pt>
                <c:pt idx="126">
                  <c:v>23.2</c:v>
                </c:pt>
                <c:pt idx="127">
                  <c:v>23.2</c:v>
                </c:pt>
                <c:pt idx="128">
                  <c:v>23.2</c:v>
                </c:pt>
                <c:pt idx="129">
                  <c:v>23.2</c:v>
                </c:pt>
                <c:pt idx="130">
                  <c:v>23.1</c:v>
                </c:pt>
                <c:pt idx="131">
                  <c:v>23</c:v>
                </c:pt>
                <c:pt idx="132">
                  <c:v>23</c:v>
                </c:pt>
                <c:pt idx="133">
                  <c:v>23</c:v>
                </c:pt>
                <c:pt idx="134">
                  <c:v>23</c:v>
                </c:pt>
                <c:pt idx="135">
                  <c:v>22.8</c:v>
                </c:pt>
                <c:pt idx="136">
                  <c:v>23</c:v>
                </c:pt>
                <c:pt idx="137">
                  <c:v>23</c:v>
                </c:pt>
                <c:pt idx="138">
                  <c:v>22.9</c:v>
                </c:pt>
                <c:pt idx="139">
                  <c:v>23</c:v>
                </c:pt>
                <c:pt idx="140">
                  <c:v>23</c:v>
                </c:pt>
                <c:pt idx="141">
                  <c:v>22.8</c:v>
                </c:pt>
                <c:pt idx="142">
                  <c:v>22.9</c:v>
                </c:pt>
                <c:pt idx="143">
                  <c:v>23.1</c:v>
                </c:pt>
                <c:pt idx="144">
                  <c:v>22.9</c:v>
                </c:pt>
                <c:pt idx="145">
                  <c:v>22.9</c:v>
                </c:pt>
                <c:pt idx="146">
                  <c:v>23</c:v>
                </c:pt>
                <c:pt idx="147">
                  <c:v>22.9</c:v>
                </c:pt>
                <c:pt idx="148">
                  <c:v>22.7</c:v>
                </c:pt>
                <c:pt idx="149">
                  <c:v>22.9</c:v>
                </c:pt>
                <c:pt idx="150">
                  <c:v>22.9</c:v>
                </c:pt>
                <c:pt idx="151">
                  <c:v>23</c:v>
                </c:pt>
                <c:pt idx="152">
                  <c:v>22.9</c:v>
                </c:pt>
                <c:pt idx="153">
                  <c:v>22.7</c:v>
                </c:pt>
                <c:pt idx="154">
                  <c:v>22.9</c:v>
                </c:pt>
                <c:pt idx="155">
                  <c:v>22.7</c:v>
                </c:pt>
                <c:pt idx="156">
                  <c:v>22.8</c:v>
                </c:pt>
                <c:pt idx="157">
                  <c:v>22.8</c:v>
                </c:pt>
                <c:pt idx="158">
                  <c:v>22.8</c:v>
                </c:pt>
                <c:pt idx="159">
                  <c:v>22.9</c:v>
                </c:pt>
                <c:pt idx="160">
                  <c:v>22.8</c:v>
                </c:pt>
                <c:pt idx="161">
                  <c:v>22.7</c:v>
                </c:pt>
                <c:pt idx="162">
                  <c:v>22.8</c:v>
                </c:pt>
                <c:pt idx="163">
                  <c:v>22.6</c:v>
                </c:pt>
                <c:pt idx="164">
                  <c:v>22.6</c:v>
                </c:pt>
                <c:pt idx="165">
                  <c:v>22.7</c:v>
                </c:pt>
                <c:pt idx="166">
                  <c:v>22.7</c:v>
                </c:pt>
                <c:pt idx="167">
                  <c:v>22.7</c:v>
                </c:pt>
                <c:pt idx="168">
                  <c:v>22.6</c:v>
                </c:pt>
                <c:pt idx="169">
                  <c:v>22.7</c:v>
                </c:pt>
                <c:pt idx="170">
                  <c:v>22.4</c:v>
                </c:pt>
                <c:pt idx="171">
                  <c:v>22.3</c:v>
                </c:pt>
                <c:pt idx="172">
                  <c:v>22.3</c:v>
                </c:pt>
                <c:pt idx="173">
                  <c:v>22.3</c:v>
                </c:pt>
                <c:pt idx="174">
                  <c:v>22.4</c:v>
                </c:pt>
                <c:pt idx="175">
                  <c:v>22.7</c:v>
                </c:pt>
                <c:pt idx="176">
                  <c:v>22.2</c:v>
                </c:pt>
                <c:pt idx="177">
                  <c:v>22.3</c:v>
                </c:pt>
                <c:pt idx="178">
                  <c:v>22.3</c:v>
                </c:pt>
                <c:pt idx="179">
                  <c:v>22.2</c:v>
                </c:pt>
                <c:pt idx="180">
                  <c:v>22.1</c:v>
                </c:pt>
                <c:pt idx="181">
                  <c:v>22.2</c:v>
                </c:pt>
                <c:pt idx="182">
                  <c:v>22.2</c:v>
                </c:pt>
                <c:pt idx="183">
                  <c:v>22</c:v>
                </c:pt>
                <c:pt idx="184">
                  <c:v>22.2</c:v>
                </c:pt>
                <c:pt idx="185">
                  <c:v>22.3</c:v>
                </c:pt>
                <c:pt idx="186">
                  <c:v>22.1</c:v>
                </c:pt>
                <c:pt idx="187">
                  <c:v>22</c:v>
                </c:pt>
                <c:pt idx="188">
                  <c:v>21.9</c:v>
                </c:pt>
                <c:pt idx="189">
                  <c:v>22</c:v>
                </c:pt>
                <c:pt idx="190">
                  <c:v>22</c:v>
                </c:pt>
                <c:pt idx="191">
                  <c:v>21.9</c:v>
                </c:pt>
                <c:pt idx="192">
                  <c:v>21.9</c:v>
                </c:pt>
                <c:pt idx="193">
                  <c:v>21.9</c:v>
                </c:pt>
                <c:pt idx="194">
                  <c:v>21.8</c:v>
                </c:pt>
                <c:pt idx="195">
                  <c:v>21.9</c:v>
                </c:pt>
                <c:pt idx="196">
                  <c:v>22</c:v>
                </c:pt>
                <c:pt idx="197">
                  <c:v>21.8</c:v>
                </c:pt>
                <c:pt idx="198">
                  <c:v>21.8</c:v>
                </c:pt>
                <c:pt idx="199">
                  <c:v>21.7</c:v>
                </c:pt>
                <c:pt idx="200">
                  <c:v>21.9</c:v>
                </c:pt>
                <c:pt idx="201">
                  <c:v>21.8</c:v>
                </c:pt>
                <c:pt idx="202">
                  <c:v>21.7</c:v>
                </c:pt>
                <c:pt idx="203">
                  <c:v>21.7</c:v>
                </c:pt>
                <c:pt idx="204">
                  <c:v>21.7</c:v>
                </c:pt>
                <c:pt idx="205">
                  <c:v>21.8</c:v>
                </c:pt>
                <c:pt idx="206">
                  <c:v>21.7</c:v>
                </c:pt>
                <c:pt idx="207">
                  <c:v>21.8</c:v>
                </c:pt>
                <c:pt idx="208">
                  <c:v>21.8</c:v>
                </c:pt>
                <c:pt idx="209">
                  <c:v>21.7</c:v>
                </c:pt>
                <c:pt idx="210">
                  <c:v>21.7</c:v>
                </c:pt>
                <c:pt idx="211">
                  <c:v>21.6</c:v>
                </c:pt>
                <c:pt idx="212">
                  <c:v>21.7</c:v>
                </c:pt>
                <c:pt idx="213">
                  <c:v>21.6</c:v>
                </c:pt>
                <c:pt idx="214">
                  <c:v>21.6</c:v>
                </c:pt>
                <c:pt idx="215">
                  <c:v>21.6</c:v>
                </c:pt>
                <c:pt idx="216">
                  <c:v>21.6</c:v>
                </c:pt>
                <c:pt idx="217">
                  <c:v>21.5</c:v>
                </c:pt>
                <c:pt idx="218">
                  <c:v>21.6</c:v>
                </c:pt>
                <c:pt idx="219">
                  <c:v>21.6</c:v>
                </c:pt>
                <c:pt idx="220">
                  <c:v>21.5</c:v>
                </c:pt>
                <c:pt idx="221">
                  <c:v>21.6</c:v>
                </c:pt>
                <c:pt idx="222">
                  <c:v>21.6</c:v>
                </c:pt>
                <c:pt idx="223">
                  <c:v>21.5</c:v>
                </c:pt>
                <c:pt idx="224">
                  <c:v>21.5</c:v>
                </c:pt>
                <c:pt idx="225">
                  <c:v>21.4</c:v>
                </c:pt>
                <c:pt idx="226">
                  <c:v>21.3</c:v>
                </c:pt>
                <c:pt idx="227">
                  <c:v>21.4</c:v>
                </c:pt>
                <c:pt idx="228">
                  <c:v>21.3</c:v>
                </c:pt>
                <c:pt idx="229">
                  <c:v>21.3</c:v>
                </c:pt>
                <c:pt idx="230">
                  <c:v>21.3</c:v>
                </c:pt>
                <c:pt idx="231">
                  <c:v>21.3</c:v>
                </c:pt>
                <c:pt idx="232">
                  <c:v>21.5</c:v>
                </c:pt>
                <c:pt idx="233">
                  <c:v>21.3</c:v>
                </c:pt>
                <c:pt idx="234">
                  <c:v>21.1</c:v>
                </c:pt>
                <c:pt idx="235">
                  <c:v>21.1</c:v>
                </c:pt>
                <c:pt idx="236">
                  <c:v>21</c:v>
                </c:pt>
                <c:pt idx="237">
                  <c:v>21</c:v>
                </c:pt>
                <c:pt idx="238">
                  <c:v>21</c:v>
                </c:pt>
                <c:pt idx="239">
                  <c:v>21.2</c:v>
                </c:pt>
                <c:pt idx="240">
                  <c:v>21.1</c:v>
                </c:pt>
                <c:pt idx="241">
                  <c:v>21</c:v>
                </c:pt>
                <c:pt idx="242">
                  <c:v>21</c:v>
                </c:pt>
                <c:pt idx="243">
                  <c:v>21</c:v>
                </c:pt>
                <c:pt idx="244">
                  <c:v>20.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714E-4BE9-9326-F2D95C0545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7002991"/>
        <c:axId val="326996271"/>
      </c:scatterChart>
      <c:valAx>
        <c:axId val="1827366191"/>
        <c:scaling>
          <c:orientation val="minMax"/>
          <c:max val="3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solidFill>
                      <a:sysClr val="windowText" lastClr="000000"/>
                    </a:solidFill>
                  </a:defRPr>
                </a:pPr>
                <a:r>
                  <a:rPr lang="it-IT">
                    <a:solidFill>
                      <a:sysClr val="windowText" lastClr="000000"/>
                    </a:solidFill>
                  </a:rPr>
                  <a:t>Cooling</a:t>
                </a:r>
                <a:r>
                  <a:rPr lang="it-IT" baseline="0">
                    <a:solidFill>
                      <a:sysClr val="windowText" lastClr="000000"/>
                    </a:solidFill>
                  </a:rPr>
                  <a:t> t</a:t>
                </a:r>
                <a:r>
                  <a:rPr lang="it-IT">
                    <a:solidFill>
                      <a:sysClr val="windowText" lastClr="000000"/>
                    </a:solidFill>
                  </a:rPr>
                  <a:t>ime (min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75000"/>
                <a:lumOff val="2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>
                <a:solidFill>
                  <a:sysClr val="windowText" lastClr="000000"/>
                </a:solidFill>
              </a:defRPr>
            </a:pPr>
            <a:endParaRPr lang="it-IT"/>
          </a:p>
        </c:txPr>
        <c:crossAx val="1827297647"/>
        <c:crossesAt val="0"/>
        <c:crossBetween val="midCat"/>
        <c:majorUnit val="5"/>
        <c:minorUnit val="5"/>
      </c:valAx>
      <c:valAx>
        <c:axId val="1827297647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>
                    <a:solidFill>
                      <a:schemeClr val="tx1">
                        <a:lumMod val="75000"/>
                        <a:lumOff val="25000"/>
                      </a:schemeClr>
                    </a:solidFill>
                  </a:defRPr>
                </a:pPr>
                <a:r>
                  <a:rPr lang="it-IT">
                    <a:solidFill>
                      <a:schemeClr val="tx1">
                        <a:lumMod val="75000"/>
                        <a:lumOff val="25000"/>
                      </a:schemeClr>
                    </a:solidFill>
                  </a:rPr>
                  <a:t>Endo</a:t>
                </a:r>
                <a:r>
                  <a:rPr lang="it-IT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</a:rPr>
                  <a:t> h</a:t>
                </a:r>
                <a:r>
                  <a:rPr lang="it-IT">
                    <a:solidFill>
                      <a:schemeClr val="tx1">
                        <a:lumMod val="75000"/>
                        <a:lumOff val="25000"/>
                      </a:schemeClr>
                    </a:solidFill>
                  </a:rPr>
                  <a:t>eat flow (W g</a:t>
                </a:r>
                <a:r>
                  <a:rPr lang="it-IT" baseline="30000">
                    <a:solidFill>
                      <a:schemeClr val="tx1">
                        <a:lumMod val="75000"/>
                        <a:lumOff val="25000"/>
                      </a:schemeClr>
                    </a:solidFill>
                  </a:rPr>
                  <a:t>-1</a:t>
                </a:r>
                <a:r>
                  <a:rPr lang="it-IT">
                    <a:solidFill>
                      <a:schemeClr val="tx1">
                        <a:lumMod val="75000"/>
                        <a:lumOff val="25000"/>
                      </a:schemeClr>
                    </a:solidFill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1.2075682606480021E-3"/>
              <c:y val="0.2796748475334111"/>
            </c:manualLayout>
          </c:layout>
          <c:overlay val="0"/>
        </c:title>
        <c:numFmt formatCode="0.0" sourceLinked="0"/>
        <c:majorTickMark val="none"/>
        <c:minorTickMark val="none"/>
        <c:tickLblPos val="none"/>
        <c:spPr>
          <a:noFill/>
          <a:ln w="9525" cap="flat" cmpd="sng" algn="ctr">
            <a:solidFill>
              <a:schemeClr val="tx1">
                <a:lumMod val="75000"/>
                <a:lumOff val="2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it-IT"/>
          </a:p>
        </c:txPr>
        <c:crossAx val="1827366191"/>
        <c:crossesAt val="0"/>
        <c:crossBetween val="midCat"/>
        <c:majorUnit val="0.4"/>
      </c:valAx>
      <c:valAx>
        <c:axId val="326996271"/>
        <c:scaling>
          <c:orientation val="minMax"/>
        </c:scaling>
        <c:delete val="0"/>
        <c:axPos val="r"/>
        <c:title>
          <c:tx>
            <c:rich>
              <a:bodyPr/>
              <a:lstStyle/>
              <a:p>
                <a:pPr>
                  <a:defRPr>
                    <a:solidFill>
                      <a:schemeClr val="tx1">
                        <a:lumMod val="75000"/>
                        <a:lumOff val="25000"/>
                      </a:schemeClr>
                    </a:solidFill>
                  </a:defRPr>
                </a:pPr>
                <a:r>
                  <a:rPr lang="it-IT">
                    <a:solidFill>
                      <a:schemeClr val="tx1">
                        <a:lumMod val="75000"/>
                        <a:lumOff val="25000"/>
                      </a:schemeClr>
                    </a:solidFill>
                  </a:rPr>
                  <a:t>Temperature (°C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spPr>
          <a:ln w="9525">
            <a:solidFill>
              <a:schemeClr val="tx1">
                <a:lumMod val="75000"/>
                <a:lumOff val="25000"/>
              </a:schemeClr>
            </a:solidFill>
          </a:ln>
        </c:spPr>
        <c:txPr>
          <a:bodyPr/>
          <a:lstStyle/>
          <a:p>
            <a:pPr>
              <a:defRPr>
                <a:solidFill>
                  <a:schemeClr val="tx1">
                    <a:lumMod val="75000"/>
                    <a:lumOff val="25000"/>
                  </a:schemeClr>
                </a:solidFill>
              </a:defRPr>
            </a:pPr>
            <a:endParaRPr lang="it-IT"/>
          </a:p>
        </c:txPr>
        <c:crossAx val="327002991"/>
        <c:crosses val="max"/>
        <c:crossBetween val="midCat"/>
        <c:majorUnit val="20"/>
      </c:valAx>
      <c:valAx>
        <c:axId val="327002991"/>
        <c:scaling>
          <c:orientation val="minMax"/>
        </c:scaling>
        <c:delete val="1"/>
        <c:axPos val="b"/>
        <c:numFmt formatCode="0.0" sourceLinked="1"/>
        <c:majorTickMark val="out"/>
        <c:minorTickMark val="none"/>
        <c:tickLblPos val="nextTo"/>
        <c:crossAx val="326996271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37747196399651284"/>
          <c:y val="9.328502387479036E-2"/>
          <c:w val="0.47333544145677153"/>
          <c:h val="0.26646869743087537"/>
        </c:manualLayout>
      </c:layout>
      <c:overlay val="0"/>
      <c:txPr>
        <a:bodyPr/>
        <a:lstStyle/>
        <a:p>
          <a:pPr>
            <a:defRPr sz="1000">
              <a:solidFill>
                <a:schemeClr val="tx1">
                  <a:lumMod val="75000"/>
                  <a:lumOff val="25000"/>
                </a:schemeClr>
              </a:solidFill>
            </a:defRPr>
          </a:pPr>
          <a:endParaRPr lang="it-IT"/>
        </a:p>
      </c:txPr>
    </c:legend>
    <c:plotVisOnly val="1"/>
    <c:dispBlanksAs val="gap"/>
    <c:showDLblsOverMax val="0"/>
    <c:extLst/>
  </c:chart>
  <c:spPr>
    <a:ln>
      <a:noFill/>
    </a:ln>
  </c:spPr>
  <c:txPr>
    <a:bodyPr/>
    <a:lstStyle/>
    <a:p>
      <a:pPr>
        <a:defRPr sz="1050" b="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284826738429847"/>
          <c:y val="4.7342204075154833E-2"/>
          <c:w val="0.72361843609906917"/>
          <c:h val="0.8054684239265818"/>
        </c:manualLayout>
      </c:layout>
      <c:scatterChart>
        <c:scatterStyle val="lineMarker"/>
        <c:varyColors val="0"/>
        <c:ser>
          <c:idx val="2"/>
          <c:order val="0"/>
          <c:tx>
            <c:v>PS100</c:v>
          </c:tx>
          <c:spPr>
            <a:ln w="9525" cap="rnd">
              <a:solidFill>
                <a:schemeClr val="tx1">
                  <a:lumMod val="85000"/>
                  <a:lumOff val="15000"/>
                </a:schemeClr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>
                  <a:lumMod val="85000"/>
                  <a:lumOff val="15000"/>
                </a:schemeClr>
              </a:solidFill>
              <a:ln w="9525">
                <a:solidFill>
                  <a:schemeClr val="tx1">
                    <a:lumMod val="85000"/>
                    <a:lumOff val="15000"/>
                  </a:schemeClr>
                </a:solidFill>
              </a:ln>
              <a:effectLst/>
            </c:spPr>
          </c:marker>
          <c:yVal>
            <c:numLit>
              <c:formatCode>General</c:formatCode>
              <c:ptCount val="1"/>
              <c:pt idx="0">
                <c:v>1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0-7B62-42DA-9738-3D001A728079}"/>
            </c:ext>
          </c:extLst>
        </c:ser>
        <c:ser>
          <c:idx val="1"/>
          <c:order val="1"/>
          <c:tx>
            <c:v>PS90</c:v>
          </c:tx>
          <c:spPr>
            <a:ln w="6350" cap="flat" cmpd="sng" algn="ctr">
              <a:solidFill>
                <a:schemeClr val="tx1"/>
              </a:solidFill>
              <a:prstDash val="dash"/>
              <a:miter lim="800000"/>
            </a:ln>
            <a:effectLst/>
          </c:spPr>
          <c:marker>
            <c:symbol val="circle"/>
            <c:size val="3"/>
            <c:spPr>
              <a:solidFill>
                <a:schemeClr val="tx1">
                  <a:lumMod val="75000"/>
                  <a:lumOff val="25000"/>
                </a:schemeClr>
              </a:solidFill>
              <a:ln w="9525">
                <a:solidFill>
                  <a:schemeClr val="tx1">
                    <a:lumMod val="75000"/>
                    <a:lumOff val="25000"/>
                  </a:schemeClr>
                </a:solidFill>
              </a:ln>
              <a:effectLst/>
            </c:spPr>
          </c:marker>
          <c:xVal>
            <c:numRef>
              <c:f>'Ampli. 0.1'!$E$4:$E$43</c:f>
              <c:numCache>
                <c:formatCode>General</c:formatCode>
                <c:ptCount val="40"/>
                <c:pt idx="0">
                  <c:v>1</c:v>
                </c:pt>
                <c:pt idx="1">
                  <c:v>1.266</c:v>
                </c:pt>
                <c:pt idx="2">
                  <c:v>1.6040000000000001</c:v>
                </c:pt>
                <c:pt idx="3">
                  <c:v>2.0310000000000001</c:v>
                </c:pt>
                <c:pt idx="4">
                  <c:v>2.5720000000000001</c:v>
                </c:pt>
                <c:pt idx="5">
                  <c:v>3.2570000000000001</c:v>
                </c:pt>
                <c:pt idx="6">
                  <c:v>4.125</c:v>
                </c:pt>
                <c:pt idx="7">
                  <c:v>5.2229999999999999</c:v>
                </c:pt>
                <c:pt idx="8">
                  <c:v>6.6150000000000002</c:v>
                </c:pt>
                <c:pt idx="9">
                  <c:v>8.3770000000000007</c:v>
                </c:pt>
                <c:pt idx="10">
                  <c:v>10.61</c:v>
                </c:pt>
                <c:pt idx="11">
                  <c:v>13.43</c:v>
                </c:pt>
                <c:pt idx="12">
                  <c:v>17.010000000000002</c:v>
                </c:pt>
                <c:pt idx="13">
                  <c:v>21.54</c:v>
                </c:pt>
                <c:pt idx="14">
                  <c:v>27.28</c:v>
                </c:pt>
                <c:pt idx="15">
                  <c:v>34.549999999999997</c:v>
                </c:pt>
                <c:pt idx="16">
                  <c:v>43.75</c:v>
                </c:pt>
                <c:pt idx="17">
                  <c:v>55.41</c:v>
                </c:pt>
                <c:pt idx="18">
                  <c:v>70.17</c:v>
                </c:pt>
                <c:pt idx="19">
                  <c:v>88.86</c:v>
                </c:pt>
                <c:pt idx="20">
                  <c:v>112.5</c:v>
                </c:pt>
                <c:pt idx="21">
                  <c:v>142.5</c:v>
                </c:pt>
                <c:pt idx="22">
                  <c:v>180.5</c:v>
                </c:pt>
                <c:pt idx="23">
                  <c:v>228.5</c:v>
                </c:pt>
                <c:pt idx="24">
                  <c:v>289.39999999999998</c:v>
                </c:pt>
                <c:pt idx="25">
                  <c:v>366.5</c:v>
                </c:pt>
                <c:pt idx="26">
                  <c:v>464.2</c:v>
                </c:pt>
                <c:pt idx="27">
                  <c:v>587.79999999999995</c:v>
                </c:pt>
                <c:pt idx="28">
                  <c:v>744.4</c:v>
                </c:pt>
                <c:pt idx="29">
                  <c:v>942.7</c:v>
                </c:pt>
                <c:pt idx="30">
                  <c:v>1194</c:v>
                </c:pt>
                <c:pt idx="31">
                  <c:v>1512</c:v>
                </c:pt>
                <c:pt idx="32">
                  <c:v>1914</c:v>
                </c:pt>
                <c:pt idx="33">
                  <c:v>2424</c:v>
                </c:pt>
                <c:pt idx="34">
                  <c:v>3070</c:v>
                </c:pt>
                <c:pt idx="35">
                  <c:v>3888</c:v>
                </c:pt>
                <c:pt idx="36">
                  <c:v>4924</c:v>
                </c:pt>
                <c:pt idx="37">
                  <c:v>6164</c:v>
                </c:pt>
                <c:pt idx="38">
                  <c:v>6393</c:v>
                </c:pt>
                <c:pt idx="39">
                  <c:v>8599.5</c:v>
                </c:pt>
              </c:numCache>
            </c:numRef>
          </c:xVal>
          <c:yVal>
            <c:numRef>
              <c:f>'Ampli. 0.1'!$F$4:$F$40</c:f>
              <c:numCache>
                <c:formatCode>General</c:formatCode>
                <c:ptCount val="37"/>
                <c:pt idx="0">
                  <c:v>306650</c:v>
                </c:pt>
                <c:pt idx="1">
                  <c:v>1757900</c:v>
                </c:pt>
                <c:pt idx="2">
                  <c:v>1042000</c:v>
                </c:pt>
                <c:pt idx="3">
                  <c:v>2238500</c:v>
                </c:pt>
                <c:pt idx="4">
                  <c:v>3640500</c:v>
                </c:pt>
                <c:pt idx="5">
                  <c:v>3771500</c:v>
                </c:pt>
                <c:pt idx="6">
                  <c:v>5461000</c:v>
                </c:pt>
                <c:pt idx="7">
                  <c:v>2332000</c:v>
                </c:pt>
                <c:pt idx="8">
                  <c:v>2866000</c:v>
                </c:pt>
                <c:pt idx="9">
                  <c:v>10100500</c:v>
                </c:pt>
                <c:pt idx="10">
                  <c:v>9523500</c:v>
                </c:pt>
                <c:pt idx="11">
                  <c:v>8528000</c:v>
                </c:pt>
                <c:pt idx="12">
                  <c:v>4654500</c:v>
                </c:pt>
                <c:pt idx="13">
                  <c:v>4470000</c:v>
                </c:pt>
                <c:pt idx="14">
                  <c:v>3874000</c:v>
                </c:pt>
                <c:pt idx="15">
                  <c:v>4257500</c:v>
                </c:pt>
                <c:pt idx="16">
                  <c:v>4727000</c:v>
                </c:pt>
                <c:pt idx="17">
                  <c:v>5949000</c:v>
                </c:pt>
                <c:pt idx="18">
                  <c:v>6708000</c:v>
                </c:pt>
                <c:pt idx="19">
                  <c:v>6706500</c:v>
                </c:pt>
                <c:pt idx="20">
                  <c:v>6495500</c:v>
                </c:pt>
                <c:pt idx="21">
                  <c:v>6495500</c:v>
                </c:pt>
                <c:pt idx="22">
                  <c:v>6564500</c:v>
                </c:pt>
                <c:pt idx="23">
                  <c:v>6495500</c:v>
                </c:pt>
                <c:pt idx="24">
                  <c:v>6495500</c:v>
                </c:pt>
                <c:pt idx="25">
                  <c:v>6371000</c:v>
                </c:pt>
                <c:pt idx="26">
                  <c:v>6422000</c:v>
                </c:pt>
                <c:pt idx="27">
                  <c:v>6378000</c:v>
                </c:pt>
                <c:pt idx="28">
                  <c:v>6341500</c:v>
                </c:pt>
                <c:pt idx="29">
                  <c:v>6275000</c:v>
                </c:pt>
                <c:pt idx="30">
                  <c:v>6059000</c:v>
                </c:pt>
                <c:pt idx="31">
                  <c:v>5684500</c:v>
                </c:pt>
                <c:pt idx="32">
                  <c:v>5273000</c:v>
                </c:pt>
                <c:pt idx="33">
                  <c:v>4676000</c:v>
                </c:pt>
                <c:pt idx="34">
                  <c:v>3931000</c:v>
                </c:pt>
                <c:pt idx="35">
                  <c:v>3031500</c:v>
                </c:pt>
                <c:pt idx="36">
                  <c:v>18005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B62-42DA-9738-3D001A728079}"/>
            </c:ext>
          </c:extLst>
        </c:ser>
        <c:ser>
          <c:idx val="0"/>
          <c:order val="2"/>
          <c:tx>
            <c:v>PS80</c:v>
          </c:tx>
          <c:spPr>
            <a:ln w="6350" cap="flat" cmpd="sng" algn="ctr">
              <a:solidFill>
                <a:schemeClr val="tx1">
                  <a:lumMod val="65000"/>
                  <a:lumOff val="35000"/>
                </a:schemeClr>
              </a:solidFill>
              <a:prstDash val="dash"/>
              <a:miter lim="800000"/>
            </a:ln>
            <a:effectLst/>
          </c:spPr>
          <c:marker>
            <c:symbol val="circle"/>
            <c:size val="3"/>
            <c:spPr>
              <a:solidFill>
                <a:schemeClr val="bg1"/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xVal>
            <c:numRef>
              <c:f>'Ampli. 0.1'!$C$4:$C$43</c:f>
              <c:numCache>
                <c:formatCode>General</c:formatCode>
                <c:ptCount val="40"/>
                <c:pt idx="0">
                  <c:v>1</c:v>
                </c:pt>
                <c:pt idx="1">
                  <c:v>1.266</c:v>
                </c:pt>
                <c:pt idx="2">
                  <c:v>1.6040000000000001</c:v>
                </c:pt>
                <c:pt idx="3">
                  <c:v>2.0310000000000001</c:v>
                </c:pt>
                <c:pt idx="4">
                  <c:v>2.5720000000000001</c:v>
                </c:pt>
                <c:pt idx="5">
                  <c:v>3.2570000000000001</c:v>
                </c:pt>
                <c:pt idx="6">
                  <c:v>4.125</c:v>
                </c:pt>
                <c:pt idx="7">
                  <c:v>5.2229999999999999</c:v>
                </c:pt>
                <c:pt idx="8">
                  <c:v>6.6150000000000002</c:v>
                </c:pt>
                <c:pt idx="9">
                  <c:v>8.3770000000000007</c:v>
                </c:pt>
                <c:pt idx="10">
                  <c:v>10.61</c:v>
                </c:pt>
                <c:pt idx="11">
                  <c:v>13.43</c:v>
                </c:pt>
                <c:pt idx="12">
                  <c:v>17.010000000000002</c:v>
                </c:pt>
                <c:pt idx="13">
                  <c:v>21.54</c:v>
                </c:pt>
                <c:pt idx="14">
                  <c:v>27.28</c:v>
                </c:pt>
                <c:pt idx="15">
                  <c:v>34.549999999999997</c:v>
                </c:pt>
                <c:pt idx="16">
                  <c:v>43.75</c:v>
                </c:pt>
                <c:pt idx="17">
                  <c:v>55.41</c:v>
                </c:pt>
                <c:pt idx="18">
                  <c:v>70.17</c:v>
                </c:pt>
                <c:pt idx="19">
                  <c:v>88.86</c:v>
                </c:pt>
                <c:pt idx="20">
                  <c:v>112.5</c:v>
                </c:pt>
                <c:pt idx="21">
                  <c:v>142.5</c:v>
                </c:pt>
                <c:pt idx="22">
                  <c:v>180.5</c:v>
                </c:pt>
                <c:pt idx="23">
                  <c:v>228.5</c:v>
                </c:pt>
                <c:pt idx="24">
                  <c:v>289.39999999999998</c:v>
                </c:pt>
                <c:pt idx="25">
                  <c:v>366.5</c:v>
                </c:pt>
                <c:pt idx="26">
                  <c:v>464.2</c:v>
                </c:pt>
                <c:pt idx="27">
                  <c:v>587.79999999999995</c:v>
                </c:pt>
                <c:pt idx="28">
                  <c:v>744.4</c:v>
                </c:pt>
                <c:pt idx="29">
                  <c:v>942.7</c:v>
                </c:pt>
                <c:pt idx="30">
                  <c:v>1194</c:v>
                </c:pt>
                <c:pt idx="31">
                  <c:v>1512</c:v>
                </c:pt>
                <c:pt idx="32">
                  <c:v>1914</c:v>
                </c:pt>
                <c:pt idx="33">
                  <c:v>2424</c:v>
                </c:pt>
                <c:pt idx="34">
                  <c:v>3069.5</c:v>
                </c:pt>
                <c:pt idx="35">
                  <c:v>2416</c:v>
                </c:pt>
                <c:pt idx="36">
                  <c:v>3150</c:v>
                </c:pt>
                <c:pt idx="37">
                  <c:v>4561.5</c:v>
                </c:pt>
                <c:pt idx="38">
                  <c:v>6328.5</c:v>
                </c:pt>
                <c:pt idx="39">
                  <c:v>8554.5</c:v>
                </c:pt>
              </c:numCache>
            </c:numRef>
          </c:xVal>
          <c:yVal>
            <c:numRef>
              <c:f>'Ampli. 0.1'!$D$4:$D$37</c:f>
              <c:numCache>
                <c:formatCode>General</c:formatCode>
                <c:ptCount val="34"/>
                <c:pt idx="0">
                  <c:v>118670</c:v>
                </c:pt>
                <c:pt idx="1">
                  <c:v>1265750</c:v>
                </c:pt>
                <c:pt idx="2">
                  <c:v>2640050</c:v>
                </c:pt>
                <c:pt idx="3">
                  <c:v>2197300</c:v>
                </c:pt>
                <c:pt idx="4">
                  <c:v>1416650</c:v>
                </c:pt>
                <c:pt idx="5">
                  <c:v>1182500</c:v>
                </c:pt>
                <c:pt idx="6">
                  <c:v>1392350</c:v>
                </c:pt>
                <c:pt idx="7">
                  <c:v>9537000</c:v>
                </c:pt>
                <c:pt idx="8">
                  <c:v>2520000</c:v>
                </c:pt>
                <c:pt idx="9">
                  <c:v>9146500</c:v>
                </c:pt>
                <c:pt idx="10">
                  <c:v>7718000</c:v>
                </c:pt>
                <c:pt idx="11">
                  <c:v>54451000</c:v>
                </c:pt>
                <c:pt idx="12">
                  <c:v>25847000</c:v>
                </c:pt>
                <c:pt idx="13">
                  <c:v>4227500</c:v>
                </c:pt>
                <c:pt idx="14">
                  <c:v>3105000</c:v>
                </c:pt>
                <c:pt idx="15">
                  <c:v>3105000</c:v>
                </c:pt>
                <c:pt idx="16">
                  <c:v>2677000</c:v>
                </c:pt>
                <c:pt idx="17">
                  <c:v>2816000</c:v>
                </c:pt>
                <c:pt idx="18">
                  <c:v>2762500</c:v>
                </c:pt>
                <c:pt idx="19">
                  <c:v>2928000</c:v>
                </c:pt>
                <c:pt idx="20">
                  <c:v>2870500</c:v>
                </c:pt>
                <c:pt idx="21">
                  <c:v>2898500</c:v>
                </c:pt>
                <c:pt idx="22">
                  <c:v>2928500</c:v>
                </c:pt>
                <c:pt idx="23">
                  <c:v>2938500</c:v>
                </c:pt>
                <c:pt idx="24">
                  <c:v>2889000</c:v>
                </c:pt>
                <c:pt idx="25">
                  <c:v>2845500</c:v>
                </c:pt>
                <c:pt idx="26">
                  <c:v>2753000</c:v>
                </c:pt>
                <c:pt idx="27">
                  <c:v>2640000</c:v>
                </c:pt>
                <c:pt idx="28">
                  <c:v>2480000</c:v>
                </c:pt>
                <c:pt idx="29">
                  <c:v>2260500</c:v>
                </c:pt>
                <c:pt idx="30">
                  <c:v>1985500</c:v>
                </c:pt>
                <c:pt idx="31">
                  <c:v>1662000</c:v>
                </c:pt>
                <c:pt idx="32">
                  <c:v>1281000</c:v>
                </c:pt>
                <c:pt idx="33">
                  <c:v>79395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B62-42DA-9738-3D001A728079}"/>
            </c:ext>
          </c:extLst>
        </c:ser>
        <c:ser>
          <c:idx val="6"/>
          <c:order val="3"/>
          <c:tx>
            <c:v>PS90</c:v>
          </c:tx>
          <c:spPr>
            <a:ln w="6350" cap="flat" cmpd="sng" algn="ctr">
              <a:solidFill>
                <a:schemeClr val="tx1"/>
              </a:solidFill>
              <a:prstDash val="solid"/>
              <a:miter lim="800000"/>
            </a:ln>
            <a:effectLst/>
          </c:spPr>
          <c:marker>
            <c:symbol val="circle"/>
            <c:size val="3"/>
            <c:spPr>
              <a:solidFill>
                <a:schemeClr val="tx1">
                  <a:lumMod val="75000"/>
                  <a:lumOff val="25000"/>
                </a:schemeClr>
              </a:solidFill>
              <a:ln w="9525">
                <a:solidFill>
                  <a:schemeClr val="tx1">
                    <a:lumMod val="75000"/>
                    <a:lumOff val="25000"/>
                  </a:schemeClr>
                </a:solidFill>
              </a:ln>
              <a:effectLst/>
            </c:spPr>
          </c:marker>
          <c:xVal>
            <c:numRef>
              <c:f>'Ampli. 0.1'!$AJ$4:$AJ$43</c:f>
              <c:numCache>
                <c:formatCode>General</c:formatCode>
                <c:ptCount val="40"/>
                <c:pt idx="0">
                  <c:v>1</c:v>
                </c:pt>
                <c:pt idx="1">
                  <c:v>1.2889999999999999</c:v>
                </c:pt>
                <c:pt idx="2">
                  <c:v>1.6619999999999999</c:v>
                </c:pt>
                <c:pt idx="3">
                  <c:v>2.1419999999999999</c:v>
                </c:pt>
                <c:pt idx="4">
                  <c:v>2.7610000000000001</c:v>
                </c:pt>
                <c:pt idx="5">
                  <c:v>3.56</c:v>
                </c:pt>
                <c:pt idx="6">
                  <c:v>4.5890000000000004</c:v>
                </c:pt>
                <c:pt idx="7">
                  <c:v>5.915</c:v>
                </c:pt>
                <c:pt idx="8">
                  <c:v>7.625</c:v>
                </c:pt>
                <c:pt idx="9">
                  <c:v>9.83</c:v>
                </c:pt>
                <c:pt idx="10">
                  <c:v>12.67</c:v>
                </c:pt>
                <c:pt idx="11">
                  <c:v>16.329999999999998</c:v>
                </c:pt>
                <c:pt idx="12">
                  <c:v>21.06</c:v>
                </c:pt>
                <c:pt idx="13">
                  <c:v>27.14</c:v>
                </c:pt>
                <c:pt idx="14">
                  <c:v>34.99</c:v>
                </c:pt>
                <c:pt idx="15">
                  <c:v>45.11</c:v>
                </c:pt>
                <c:pt idx="16">
                  <c:v>58.15</c:v>
                </c:pt>
                <c:pt idx="17">
                  <c:v>74.959999999999994</c:v>
                </c:pt>
                <c:pt idx="18">
                  <c:v>96.63</c:v>
                </c:pt>
                <c:pt idx="19">
                  <c:v>124.6</c:v>
                </c:pt>
                <c:pt idx="20">
                  <c:v>160.6</c:v>
                </c:pt>
                <c:pt idx="21">
                  <c:v>207</c:v>
                </c:pt>
                <c:pt idx="22">
                  <c:v>266.8</c:v>
                </c:pt>
                <c:pt idx="23">
                  <c:v>344</c:v>
                </c:pt>
                <c:pt idx="24">
                  <c:v>443.4</c:v>
                </c:pt>
                <c:pt idx="25">
                  <c:v>571.6</c:v>
                </c:pt>
                <c:pt idx="26">
                  <c:v>736.8</c:v>
                </c:pt>
                <c:pt idx="27">
                  <c:v>949.8</c:v>
                </c:pt>
                <c:pt idx="28">
                  <c:v>1224</c:v>
                </c:pt>
                <c:pt idx="29">
                  <c:v>1578</c:v>
                </c:pt>
                <c:pt idx="30">
                  <c:v>2035</c:v>
                </c:pt>
                <c:pt idx="31">
                  <c:v>2623</c:v>
                </c:pt>
                <c:pt idx="32">
                  <c:v>3381</c:v>
                </c:pt>
                <c:pt idx="33">
                  <c:v>4358</c:v>
                </c:pt>
                <c:pt idx="34">
                  <c:v>5618</c:v>
                </c:pt>
                <c:pt idx="35">
                  <c:v>7243</c:v>
                </c:pt>
                <c:pt idx="36">
                  <c:v>9336</c:v>
                </c:pt>
                <c:pt idx="37">
                  <c:v>12040</c:v>
                </c:pt>
                <c:pt idx="38">
                  <c:v>15510</c:v>
                </c:pt>
                <c:pt idx="39">
                  <c:v>20000</c:v>
                </c:pt>
              </c:numCache>
            </c:numRef>
          </c:xVal>
          <c:yVal>
            <c:numRef>
              <c:f>'Ampli. 0.1'!$AK$4:$AK$42</c:f>
              <c:numCache>
                <c:formatCode>General</c:formatCode>
                <c:ptCount val="39"/>
                <c:pt idx="0">
                  <c:v>164950</c:v>
                </c:pt>
                <c:pt idx="1">
                  <c:v>820900</c:v>
                </c:pt>
                <c:pt idx="2">
                  <c:v>918485</c:v>
                </c:pt>
                <c:pt idx="3">
                  <c:v>5911675</c:v>
                </c:pt>
                <c:pt idx="4">
                  <c:v>17262350</c:v>
                </c:pt>
                <c:pt idx="5">
                  <c:v>5222400</c:v>
                </c:pt>
                <c:pt idx="6">
                  <c:v>16909000</c:v>
                </c:pt>
                <c:pt idx="7">
                  <c:v>6554500</c:v>
                </c:pt>
                <c:pt idx="8">
                  <c:v>6407500</c:v>
                </c:pt>
                <c:pt idx="9">
                  <c:v>7898000</c:v>
                </c:pt>
                <c:pt idx="10">
                  <c:v>6083500</c:v>
                </c:pt>
                <c:pt idx="11">
                  <c:v>10118500</c:v>
                </c:pt>
                <c:pt idx="12">
                  <c:v>7815000</c:v>
                </c:pt>
                <c:pt idx="13">
                  <c:v>6899500</c:v>
                </c:pt>
                <c:pt idx="14">
                  <c:v>7321000</c:v>
                </c:pt>
                <c:pt idx="15">
                  <c:v>8566000</c:v>
                </c:pt>
                <c:pt idx="16">
                  <c:v>8663500</c:v>
                </c:pt>
                <c:pt idx="17">
                  <c:v>7994500</c:v>
                </c:pt>
                <c:pt idx="18">
                  <c:v>8083500</c:v>
                </c:pt>
                <c:pt idx="19">
                  <c:v>8259500</c:v>
                </c:pt>
                <c:pt idx="20">
                  <c:v>8365500</c:v>
                </c:pt>
                <c:pt idx="21">
                  <c:v>8200500</c:v>
                </c:pt>
                <c:pt idx="22">
                  <c:v>8388500</c:v>
                </c:pt>
                <c:pt idx="23">
                  <c:v>8476500</c:v>
                </c:pt>
                <c:pt idx="24">
                  <c:v>8480000</c:v>
                </c:pt>
                <c:pt idx="25">
                  <c:v>8505000</c:v>
                </c:pt>
                <c:pt idx="26">
                  <c:v>8617000</c:v>
                </c:pt>
                <c:pt idx="27">
                  <c:v>8600500</c:v>
                </c:pt>
                <c:pt idx="28">
                  <c:v>8611000</c:v>
                </c:pt>
                <c:pt idx="29">
                  <c:v>8609000</c:v>
                </c:pt>
                <c:pt idx="30">
                  <c:v>8585000</c:v>
                </c:pt>
                <c:pt idx="31">
                  <c:v>8511500</c:v>
                </c:pt>
                <c:pt idx="32">
                  <c:v>8346000</c:v>
                </c:pt>
                <c:pt idx="33">
                  <c:v>8108500</c:v>
                </c:pt>
                <c:pt idx="34">
                  <c:v>7796000</c:v>
                </c:pt>
                <c:pt idx="35">
                  <c:v>7425500</c:v>
                </c:pt>
                <c:pt idx="36">
                  <c:v>6837500</c:v>
                </c:pt>
                <c:pt idx="37">
                  <c:v>5829500</c:v>
                </c:pt>
                <c:pt idx="38">
                  <c:v>39650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B62-42DA-9738-3D001A728079}"/>
            </c:ext>
          </c:extLst>
        </c:ser>
        <c:ser>
          <c:idx val="5"/>
          <c:order val="4"/>
          <c:tx>
            <c:v>PS80</c:v>
          </c:tx>
          <c:spPr>
            <a:ln w="6350" cap="flat" cmpd="sng" algn="ctr">
              <a:solidFill>
                <a:schemeClr val="tx1">
                  <a:lumMod val="65000"/>
                  <a:lumOff val="35000"/>
                </a:schemeClr>
              </a:solidFill>
              <a:prstDash val="solid"/>
              <a:miter lim="800000"/>
            </a:ln>
            <a:effectLst/>
          </c:spPr>
          <c:marker>
            <c:symbol val="circle"/>
            <c:size val="3"/>
            <c:spPr>
              <a:solidFill>
                <a:schemeClr val="bg1"/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xVal>
            <c:numRef>
              <c:f>'Ampli. 0.1'!$AH$4:$AH$43</c:f>
              <c:numCache>
                <c:formatCode>General</c:formatCode>
                <c:ptCount val="40"/>
                <c:pt idx="0">
                  <c:v>1</c:v>
                </c:pt>
                <c:pt idx="1">
                  <c:v>1.2889999999999999</c:v>
                </c:pt>
                <c:pt idx="2">
                  <c:v>1.6619999999999999</c:v>
                </c:pt>
                <c:pt idx="3">
                  <c:v>2.1419999999999999</c:v>
                </c:pt>
                <c:pt idx="4">
                  <c:v>2.7610000000000001</c:v>
                </c:pt>
                <c:pt idx="5">
                  <c:v>3.56</c:v>
                </c:pt>
                <c:pt idx="6">
                  <c:v>4.5890000000000004</c:v>
                </c:pt>
                <c:pt idx="7">
                  <c:v>5.915</c:v>
                </c:pt>
                <c:pt idx="8">
                  <c:v>7.625</c:v>
                </c:pt>
                <c:pt idx="9">
                  <c:v>9.83</c:v>
                </c:pt>
                <c:pt idx="10">
                  <c:v>12.67</c:v>
                </c:pt>
                <c:pt idx="11">
                  <c:v>16.329999999999998</c:v>
                </c:pt>
                <c:pt idx="12">
                  <c:v>21.06</c:v>
                </c:pt>
                <c:pt idx="13">
                  <c:v>27.14</c:v>
                </c:pt>
                <c:pt idx="14">
                  <c:v>34.99</c:v>
                </c:pt>
                <c:pt idx="15">
                  <c:v>45.11</c:v>
                </c:pt>
                <c:pt idx="16">
                  <c:v>58.15</c:v>
                </c:pt>
                <c:pt idx="17">
                  <c:v>74.959999999999994</c:v>
                </c:pt>
                <c:pt idx="18">
                  <c:v>96.63</c:v>
                </c:pt>
                <c:pt idx="19">
                  <c:v>124.6</c:v>
                </c:pt>
                <c:pt idx="20">
                  <c:v>160.6</c:v>
                </c:pt>
                <c:pt idx="21">
                  <c:v>207</c:v>
                </c:pt>
                <c:pt idx="22">
                  <c:v>266.8</c:v>
                </c:pt>
                <c:pt idx="23">
                  <c:v>344</c:v>
                </c:pt>
                <c:pt idx="24">
                  <c:v>443.4</c:v>
                </c:pt>
                <c:pt idx="25">
                  <c:v>571.6</c:v>
                </c:pt>
                <c:pt idx="26">
                  <c:v>736.8</c:v>
                </c:pt>
                <c:pt idx="27">
                  <c:v>949.8</c:v>
                </c:pt>
                <c:pt idx="28">
                  <c:v>1224</c:v>
                </c:pt>
                <c:pt idx="29">
                  <c:v>1578</c:v>
                </c:pt>
                <c:pt idx="30">
                  <c:v>2035</c:v>
                </c:pt>
                <c:pt idx="31">
                  <c:v>2623</c:v>
                </c:pt>
                <c:pt idx="32">
                  <c:v>3381</c:v>
                </c:pt>
                <c:pt idx="33">
                  <c:v>4358</c:v>
                </c:pt>
                <c:pt idx="34">
                  <c:v>5618</c:v>
                </c:pt>
                <c:pt idx="35">
                  <c:v>7243</c:v>
                </c:pt>
                <c:pt idx="36">
                  <c:v>9336.5</c:v>
                </c:pt>
                <c:pt idx="37">
                  <c:v>12040</c:v>
                </c:pt>
                <c:pt idx="38">
                  <c:v>15510</c:v>
                </c:pt>
                <c:pt idx="39">
                  <c:v>19110</c:v>
                </c:pt>
              </c:numCache>
            </c:numRef>
          </c:xVal>
          <c:yVal>
            <c:numRef>
              <c:f>'Ampli. 0.1'!$AI$4:$AI$39</c:f>
              <c:numCache>
                <c:formatCode>General</c:formatCode>
                <c:ptCount val="36"/>
                <c:pt idx="0">
                  <c:v>387170</c:v>
                </c:pt>
                <c:pt idx="1">
                  <c:v>3509500</c:v>
                </c:pt>
                <c:pt idx="2">
                  <c:v>2249500</c:v>
                </c:pt>
                <c:pt idx="3">
                  <c:v>9952400</c:v>
                </c:pt>
                <c:pt idx="4">
                  <c:v>5800250</c:v>
                </c:pt>
                <c:pt idx="5">
                  <c:v>4095500</c:v>
                </c:pt>
                <c:pt idx="6">
                  <c:v>3918500</c:v>
                </c:pt>
                <c:pt idx="7">
                  <c:v>3869500</c:v>
                </c:pt>
                <c:pt idx="8">
                  <c:v>4807000</c:v>
                </c:pt>
                <c:pt idx="9">
                  <c:v>3258000</c:v>
                </c:pt>
                <c:pt idx="10">
                  <c:v>3976500</c:v>
                </c:pt>
                <c:pt idx="11">
                  <c:v>3715000</c:v>
                </c:pt>
                <c:pt idx="12">
                  <c:v>4101000</c:v>
                </c:pt>
                <c:pt idx="13">
                  <c:v>3698500</c:v>
                </c:pt>
                <c:pt idx="14">
                  <c:v>3690000</c:v>
                </c:pt>
                <c:pt idx="15">
                  <c:v>3612000</c:v>
                </c:pt>
                <c:pt idx="16">
                  <c:v>3760500</c:v>
                </c:pt>
                <c:pt idx="17">
                  <c:v>3680000</c:v>
                </c:pt>
                <c:pt idx="18">
                  <c:v>3716000</c:v>
                </c:pt>
                <c:pt idx="19">
                  <c:v>3762000</c:v>
                </c:pt>
                <c:pt idx="20">
                  <c:v>3740500</c:v>
                </c:pt>
                <c:pt idx="21">
                  <c:v>3790500</c:v>
                </c:pt>
                <c:pt idx="22">
                  <c:v>3793000</c:v>
                </c:pt>
                <c:pt idx="23">
                  <c:v>3789500</c:v>
                </c:pt>
                <c:pt idx="24">
                  <c:v>3792500</c:v>
                </c:pt>
                <c:pt idx="25">
                  <c:v>3774500</c:v>
                </c:pt>
                <c:pt idx="26">
                  <c:v>3749500</c:v>
                </c:pt>
                <c:pt idx="27">
                  <c:v>3701000</c:v>
                </c:pt>
                <c:pt idx="28">
                  <c:v>3642000</c:v>
                </c:pt>
                <c:pt idx="29">
                  <c:v>3547000</c:v>
                </c:pt>
                <c:pt idx="30">
                  <c:v>3418500</c:v>
                </c:pt>
                <c:pt idx="31">
                  <c:v>3249000</c:v>
                </c:pt>
                <c:pt idx="32">
                  <c:v>3054500</c:v>
                </c:pt>
                <c:pt idx="33">
                  <c:v>2832500</c:v>
                </c:pt>
                <c:pt idx="34">
                  <c:v>2537500</c:v>
                </c:pt>
                <c:pt idx="35">
                  <c:v>19825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7B62-42DA-9738-3D001A7280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26758752"/>
        <c:axId val="626764328"/>
      </c:scatterChart>
      <c:valAx>
        <c:axId val="626758752"/>
        <c:scaling>
          <c:logBase val="10"/>
          <c:orientation val="minMax"/>
          <c:max val="10000"/>
          <c:min val="100"/>
        </c:scaling>
        <c:delete val="0"/>
        <c:axPos val="b"/>
        <c:majorGridlines>
          <c:spPr>
            <a:ln w="9525" cap="flat" cmpd="sng" algn="ctr">
              <a:solidFill>
                <a:schemeClr val="bg1"/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/>
                  <a:t>Strain (Pa)</a:t>
                </a:r>
              </a:p>
            </c:rich>
          </c:tx>
          <c:layout>
            <c:manualLayout>
              <c:xMode val="edge"/>
              <c:yMode val="edge"/>
              <c:x val="0.45323151387974681"/>
              <c:y val="0.9205092292438932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General" sourceLinked="0"/>
        <c:majorTickMark val="out"/>
        <c:minorTickMark val="out"/>
        <c:tickLblPos val="nextTo"/>
        <c:spPr>
          <a:noFill/>
          <a:ln w="9525" cap="flat" cmpd="sng" algn="ctr">
            <a:solidFill>
              <a:schemeClr val="tx1">
                <a:lumMod val="75000"/>
                <a:lumOff val="2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75000"/>
                    <a:lumOff val="2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626764328"/>
        <c:crosses val="autoZero"/>
        <c:crossBetween val="midCat"/>
      </c:valAx>
      <c:valAx>
        <c:axId val="626764328"/>
        <c:scaling>
          <c:logBase val="10"/>
          <c:orientation val="minMax"/>
          <c:max val="10000000"/>
          <c:min val="1000000"/>
        </c:scaling>
        <c:delete val="0"/>
        <c:axPos val="l"/>
        <c:majorGridlines>
          <c:spPr>
            <a:ln w="9525" cap="flat" cmpd="sng" algn="ctr">
              <a:solidFill>
                <a:schemeClr val="bg1"/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/>
                  <a:t>G' (Pa)</a:t>
                </a:r>
              </a:p>
            </c:rich>
          </c:tx>
          <c:layout>
            <c:manualLayout>
              <c:xMode val="edge"/>
              <c:yMode val="edge"/>
              <c:x val="4.8740042001349453E-2"/>
              <c:y val="0.3513701579257338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0.E+00" sourceLinked="0"/>
        <c:majorTickMark val="out"/>
        <c:minorTickMark val="out"/>
        <c:tickLblPos val="nextTo"/>
        <c:spPr>
          <a:noFill/>
          <a:ln w="9525" cap="flat" cmpd="sng" algn="ctr">
            <a:solidFill>
              <a:schemeClr val="tx1">
                <a:lumMod val="75000"/>
                <a:lumOff val="2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75000"/>
                    <a:lumOff val="2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6267587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50">
          <a:solidFill>
            <a:schemeClr val="tx1">
              <a:lumMod val="75000"/>
              <a:lumOff val="25000"/>
            </a:schemeClr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4550610820244329"/>
          <c:y val="5.1497026295553854E-2"/>
          <c:w val="0.70346120020337777"/>
          <c:h val="0.80395068318908347"/>
        </c:manualLayout>
      </c:layout>
      <c:scatterChart>
        <c:scatterStyle val="lineMarker"/>
        <c:varyColors val="0"/>
        <c:ser>
          <c:idx val="2"/>
          <c:order val="0"/>
          <c:tx>
            <c:v>PS90</c:v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>
                  <a:lumMod val="75000"/>
                  <a:lumOff val="25000"/>
                </a:schemeClr>
              </a:solidFill>
              <a:ln w="9525">
                <a:solidFill>
                  <a:schemeClr val="tx1">
                    <a:lumMod val="75000"/>
                    <a:lumOff val="25000"/>
                  </a:schemeClr>
                </a:solidFill>
              </a:ln>
              <a:effectLst/>
            </c:spPr>
          </c:marker>
          <c:xVal>
            <c:numRef>
              <c:f>Freq!$AL$34:$AL$46</c:f>
              <c:numCache>
                <c:formatCode>General</c:formatCode>
                <c:ptCount val="13"/>
                <c:pt idx="0">
                  <c:v>10</c:v>
                </c:pt>
                <c:pt idx="1">
                  <c:v>6.8129999999999997</c:v>
                </c:pt>
                <c:pt idx="2">
                  <c:v>4.6420000000000003</c:v>
                </c:pt>
                <c:pt idx="3">
                  <c:v>3.1619999999999999</c:v>
                </c:pt>
                <c:pt idx="4">
                  <c:v>2.1539999999999999</c:v>
                </c:pt>
                <c:pt idx="5">
                  <c:v>1.468</c:v>
                </c:pt>
                <c:pt idx="6">
                  <c:v>1</c:v>
                </c:pt>
                <c:pt idx="7">
                  <c:v>0.68130000000000002</c:v>
                </c:pt>
                <c:pt idx="8">
                  <c:v>0.4642</c:v>
                </c:pt>
                <c:pt idx="9">
                  <c:v>0.31619999999999998</c:v>
                </c:pt>
                <c:pt idx="10">
                  <c:v>0.21540000000000001</c:v>
                </c:pt>
                <c:pt idx="11">
                  <c:v>0.14680000000000001</c:v>
                </c:pt>
                <c:pt idx="12">
                  <c:v>0.1</c:v>
                </c:pt>
              </c:numCache>
            </c:numRef>
          </c:xVal>
          <c:yVal>
            <c:numRef>
              <c:f>Freq!$AM$34:$AM$46</c:f>
              <c:numCache>
                <c:formatCode>General</c:formatCode>
                <c:ptCount val="13"/>
                <c:pt idx="0">
                  <c:v>7278500</c:v>
                </c:pt>
                <c:pt idx="1">
                  <c:v>7080000</c:v>
                </c:pt>
                <c:pt idx="2">
                  <c:v>7233750</c:v>
                </c:pt>
                <c:pt idx="3">
                  <c:v>7125000</c:v>
                </c:pt>
                <c:pt idx="4">
                  <c:v>6826000</c:v>
                </c:pt>
                <c:pt idx="5">
                  <c:v>6895000</c:v>
                </c:pt>
                <c:pt idx="6">
                  <c:v>6813000</c:v>
                </c:pt>
                <c:pt idx="7">
                  <c:v>6758000</c:v>
                </c:pt>
                <c:pt idx="8">
                  <c:v>6720000</c:v>
                </c:pt>
                <c:pt idx="9">
                  <c:v>6667000</c:v>
                </c:pt>
                <c:pt idx="10">
                  <c:v>6703750</c:v>
                </c:pt>
                <c:pt idx="11">
                  <c:v>6673250</c:v>
                </c:pt>
                <c:pt idx="12">
                  <c:v>674075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0AB-4524-AE73-C3C53645D657}"/>
            </c:ext>
          </c:extLst>
        </c:ser>
        <c:ser>
          <c:idx val="0"/>
          <c:order val="1"/>
          <c:tx>
            <c:v>PS80</c:v>
          </c:tx>
          <c:spPr>
            <a:ln w="6350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bg1"/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xVal>
            <c:numRef>
              <c:f>Freq!$AG$34:$AG$46</c:f>
              <c:numCache>
                <c:formatCode>General</c:formatCode>
                <c:ptCount val="13"/>
                <c:pt idx="0">
                  <c:v>10</c:v>
                </c:pt>
                <c:pt idx="1">
                  <c:v>6.8129999999999997</c:v>
                </c:pt>
                <c:pt idx="2">
                  <c:v>4.6420000000000003</c:v>
                </c:pt>
                <c:pt idx="3">
                  <c:v>3.1619999999999999</c:v>
                </c:pt>
                <c:pt idx="4">
                  <c:v>2.1539999999999999</c:v>
                </c:pt>
                <c:pt idx="5">
                  <c:v>1.468</c:v>
                </c:pt>
                <c:pt idx="6">
                  <c:v>1</c:v>
                </c:pt>
                <c:pt idx="7">
                  <c:v>0.68130000000000002</c:v>
                </c:pt>
                <c:pt idx="8">
                  <c:v>0.4642</c:v>
                </c:pt>
                <c:pt idx="9">
                  <c:v>0.31619999999999998</c:v>
                </c:pt>
                <c:pt idx="10">
                  <c:v>0.21540000000000001</c:v>
                </c:pt>
                <c:pt idx="11">
                  <c:v>0.14680000000000001</c:v>
                </c:pt>
                <c:pt idx="12">
                  <c:v>0.1</c:v>
                </c:pt>
              </c:numCache>
            </c:numRef>
          </c:xVal>
          <c:yVal>
            <c:numRef>
              <c:f>Freq!$AH$34:$AH$46</c:f>
              <c:numCache>
                <c:formatCode>General</c:formatCode>
                <c:ptCount val="13"/>
                <c:pt idx="0">
                  <c:v>3221750</c:v>
                </c:pt>
                <c:pt idx="1">
                  <c:v>3178500</c:v>
                </c:pt>
                <c:pt idx="2">
                  <c:v>3206500</c:v>
                </c:pt>
                <c:pt idx="3">
                  <c:v>3156500</c:v>
                </c:pt>
                <c:pt idx="4">
                  <c:v>3116250</c:v>
                </c:pt>
                <c:pt idx="5">
                  <c:v>3070000</c:v>
                </c:pt>
                <c:pt idx="6">
                  <c:v>3033250</c:v>
                </c:pt>
                <c:pt idx="7">
                  <c:v>3008250</c:v>
                </c:pt>
                <c:pt idx="8">
                  <c:v>2984500</c:v>
                </c:pt>
                <c:pt idx="9">
                  <c:v>2977750</c:v>
                </c:pt>
                <c:pt idx="10">
                  <c:v>2983500</c:v>
                </c:pt>
                <c:pt idx="11">
                  <c:v>2984250</c:v>
                </c:pt>
                <c:pt idx="12">
                  <c:v>303275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0AB-4524-AE73-C3C53645D657}"/>
            </c:ext>
          </c:extLst>
        </c:ser>
        <c:ser>
          <c:idx val="1"/>
          <c:order val="2"/>
          <c:tx>
            <c:v>G'' PS80 200 MPa</c:v>
          </c:tx>
          <c:spPr>
            <a:ln w="6350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triangle"/>
            <c:size val="3"/>
            <c:spPr>
              <a:solidFill>
                <a:schemeClr val="bg1"/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xVal>
            <c:numRef>
              <c:f>Freq!$AG$34:$AG$46</c:f>
              <c:numCache>
                <c:formatCode>General</c:formatCode>
                <c:ptCount val="13"/>
                <c:pt idx="0">
                  <c:v>10</c:v>
                </c:pt>
                <c:pt idx="1">
                  <c:v>6.8129999999999997</c:v>
                </c:pt>
                <c:pt idx="2">
                  <c:v>4.6420000000000003</c:v>
                </c:pt>
                <c:pt idx="3">
                  <c:v>3.1619999999999999</c:v>
                </c:pt>
                <c:pt idx="4">
                  <c:v>2.1539999999999999</c:v>
                </c:pt>
                <c:pt idx="5">
                  <c:v>1.468</c:v>
                </c:pt>
                <c:pt idx="6">
                  <c:v>1</c:v>
                </c:pt>
                <c:pt idx="7">
                  <c:v>0.68130000000000002</c:v>
                </c:pt>
                <c:pt idx="8">
                  <c:v>0.4642</c:v>
                </c:pt>
                <c:pt idx="9">
                  <c:v>0.31619999999999998</c:v>
                </c:pt>
                <c:pt idx="10">
                  <c:v>0.21540000000000001</c:v>
                </c:pt>
                <c:pt idx="11">
                  <c:v>0.14680000000000001</c:v>
                </c:pt>
                <c:pt idx="12">
                  <c:v>0.1</c:v>
                </c:pt>
              </c:numCache>
            </c:numRef>
          </c:xVal>
          <c:yVal>
            <c:numRef>
              <c:f>Freq!$AI$34:$AI$46</c:f>
              <c:numCache>
                <c:formatCode>General</c:formatCode>
                <c:ptCount val="13"/>
                <c:pt idx="0">
                  <c:v>228225</c:v>
                </c:pt>
                <c:pt idx="1">
                  <c:v>199450</c:v>
                </c:pt>
                <c:pt idx="2">
                  <c:v>199025</c:v>
                </c:pt>
                <c:pt idx="3">
                  <c:v>207375</c:v>
                </c:pt>
                <c:pt idx="4">
                  <c:v>213475</c:v>
                </c:pt>
                <c:pt idx="5">
                  <c:v>224775</c:v>
                </c:pt>
                <c:pt idx="6">
                  <c:v>238525</c:v>
                </c:pt>
                <c:pt idx="7">
                  <c:v>249850</c:v>
                </c:pt>
                <c:pt idx="8">
                  <c:v>264825</c:v>
                </c:pt>
                <c:pt idx="9">
                  <c:v>282075</c:v>
                </c:pt>
                <c:pt idx="10">
                  <c:v>304550</c:v>
                </c:pt>
                <c:pt idx="11">
                  <c:v>328825</c:v>
                </c:pt>
                <c:pt idx="12">
                  <c:v>3458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0AB-4524-AE73-C3C53645D657}"/>
            </c:ext>
          </c:extLst>
        </c:ser>
        <c:ser>
          <c:idx val="3"/>
          <c:order val="3"/>
          <c:tx>
            <c:v>G'' PS90 200 MPa</c:v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3"/>
            <c:spPr>
              <a:solidFill>
                <a:schemeClr val="tx1">
                  <a:lumMod val="75000"/>
                  <a:lumOff val="25000"/>
                </a:schemeClr>
              </a:solidFill>
              <a:ln w="9525">
                <a:solidFill>
                  <a:schemeClr val="tx1">
                    <a:lumMod val="75000"/>
                    <a:lumOff val="25000"/>
                  </a:schemeClr>
                </a:solidFill>
              </a:ln>
              <a:effectLst/>
            </c:spPr>
          </c:marker>
          <c:xVal>
            <c:numRef>
              <c:f>Freq!$AL$34:$AL$46</c:f>
              <c:numCache>
                <c:formatCode>General</c:formatCode>
                <c:ptCount val="13"/>
                <c:pt idx="0">
                  <c:v>10</c:v>
                </c:pt>
                <c:pt idx="1">
                  <c:v>6.8129999999999997</c:v>
                </c:pt>
                <c:pt idx="2">
                  <c:v>4.6420000000000003</c:v>
                </c:pt>
                <c:pt idx="3">
                  <c:v>3.1619999999999999</c:v>
                </c:pt>
                <c:pt idx="4">
                  <c:v>2.1539999999999999</c:v>
                </c:pt>
                <c:pt idx="5">
                  <c:v>1.468</c:v>
                </c:pt>
                <c:pt idx="6">
                  <c:v>1</c:v>
                </c:pt>
                <c:pt idx="7">
                  <c:v>0.68130000000000002</c:v>
                </c:pt>
                <c:pt idx="8">
                  <c:v>0.4642</c:v>
                </c:pt>
                <c:pt idx="9">
                  <c:v>0.31619999999999998</c:v>
                </c:pt>
                <c:pt idx="10">
                  <c:v>0.21540000000000001</c:v>
                </c:pt>
                <c:pt idx="11">
                  <c:v>0.14680000000000001</c:v>
                </c:pt>
                <c:pt idx="12">
                  <c:v>0.1</c:v>
                </c:pt>
              </c:numCache>
            </c:numRef>
          </c:xVal>
          <c:yVal>
            <c:numRef>
              <c:f>Freq!$AN$34:$AN$46</c:f>
              <c:numCache>
                <c:formatCode>General</c:formatCode>
                <c:ptCount val="13"/>
                <c:pt idx="0">
                  <c:v>373925</c:v>
                </c:pt>
                <c:pt idx="1">
                  <c:v>316950</c:v>
                </c:pt>
                <c:pt idx="2">
                  <c:v>319750</c:v>
                </c:pt>
                <c:pt idx="3">
                  <c:v>292500</c:v>
                </c:pt>
                <c:pt idx="4">
                  <c:v>337150</c:v>
                </c:pt>
                <c:pt idx="5">
                  <c:v>336025</c:v>
                </c:pt>
                <c:pt idx="6">
                  <c:v>345250</c:v>
                </c:pt>
                <c:pt idx="7">
                  <c:v>363425</c:v>
                </c:pt>
                <c:pt idx="8">
                  <c:v>383575</c:v>
                </c:pt>
                <c:pt idx="9">
                  <c:v>411225</c:v>
                </c:pt>
                <c:pt idx="10">
                  <c:v>420175</c:v>
                </c:pt>
                <c:pt idx="11">
                  <c:v>468775</c:v>
                </c:pt>
                <c:pt idx="12">
                  <c:v>50065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0AB-4524-AE73-C3C53645D657}"/>
            </c:ext>
          </c:extLst>
        </c:ser>
        <c:ser>
          <c:idx val="4"/>
          <c:order val="4"/>
          <c:tx>
            <c:v>G' PS90 0.1MPa</c:v>
          </c:tx>
          <c:spPr>
            <a:ln w="63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3"/>
            <c:spPr>
              <a:solidFill>
                <a:schemeClr val="tx1">
                  <a:lumMod val="75000"/>
                  <a:lumOff val="25000"/>
                </a:schemeClr>
              </a:solidFill>
              <a:ln w="9525">
                <a:solidFill>
                  <a:schemeClr val="tx1">
                    <a:lumMod val="75000"/>
                    <a:lumOff val="25000"/>
                  </a:schemeClr>
                </a:solidFill>
              </a:ln>
              <a:effectLst/>
            </c:spPr>
          </c:marker>
          <c:xVal>
            <c:numRef>
              <c:f>Freq!$K$34:$K$46</c:f>
              <c:numCache>
                <c:formatCode>General</c:formatCode>
                <c:ptCount val="13"/>
                <c:pt idx="0">
                  <c:v>10</c:v>
                </c:pt>
                <c:pt idx="1">
                  <c:v>6.8129999999999997</c:v>
                </c:pt>
                <c:pt idx="2">
                  <c:v>4.6420000000000003</c:v>
                </c:pt>
                <c:pt idx="3">
                  <c:v>3.1619999999999999</c:v>
                </c:pt>
                <c:pt idx="4">
                  <c:v>2.1539999999999999</c:v>
                </c:pt>
                <c:pt idx="5">
                  <c:v>1.468</c:v>
                </c:pt>
                <c:pt idx="6">
                  <c:v>1</c:v>
                </c:pt>
                <c:pt idx="7">
                  <c:v>0.68130000000000002</c:v>
                </c:pt>
                <c:pt idx="8">
                  <c:v>0.4642</c:v>
                </c:pt>
                <c:pt idx="9">
                  <c:v>0.31619999999999998</c:v>
                </c:pt>
                <c:pt idx="10">
                  <c:v>0.21540000000000001</c:v>
                </c:pt>
                <c:pt idx="11">
                  <c:v>0.14680000000000001</c:v>
                </c:pt>
                <c:pt idx="12">
                  <c:v>0.1</c:v>
                </c:pt>
              </c:numCache>
            </c:numRef>
          </c:xVal>
          <c:yVal>
            <c:numRef>
              <c:f>Freq!$L$34:$L$46</c:f>
              <c:numCache>
                <c:formatCode>General</c:formatCode>
                <c:ptCount val="13"/>
                <c:pt idx="0">
                  <c:v>5001000</c:v>
                </c:pt>
                <c:pt idx="1">
                  <c:v>5110750</c:v>
                </c:pt>
                <c:pt idx="2">
                  <c:v>5175250</c:v>
                </c:pt>
                <c:pt idx="3">
                  <c:v>5095500</c:v>
                </c:pt>
                <c:pt idx="4">
                  <c:v>5013000</c:v>
                </c:pt>
                <c:pt idx="5">
                  <c:v>4923000</c:v>
                </c:pt>
                <c:pt idx="6">
                  <c:v>4919250</c:v>
                </c:pt>
                <c:pt idx="7">
                  <c:v>4934250</c:v>
                </c:pt>
                <c:pt idx="8">
                  <c:v>4981500</c:v>
                </c:pt>
                <c:pt idx="9">
                  <c:v>5078000</c:v>
                </c:pt>
                <c:pt idx="10">
                  <c:v>5202250</c:v>
                </c:pt>
                <c:pt idx="11">
                  <c:v>5355250</c:v>
                </c:pt>
                <c:pt idx="12">
                  <c:v>558475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B0AB-4524-AE73-C3C53645D657}"/>
            </c:ext>
          </c:extLst>
        </c:ser>
        <c:ser>
          <c:idx val="7"/>
          <c:order val="5"/>
          <c:tx>
            <c:v>G" PS90 0.1 MPa</c:v>
          </c:tx>
          <c:spPr>
            <a:ln w="63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triangle"/>
            <c:size val="3"/>
            <c:spPr>
              <a:solidFill>
                <a:schemeClr val="tx1">
                  <a:lumMod val="75000"/>
                  <a:lumOff val="25000"/>
                </a:schemeClr>
              </a:solidFill>
              <a:ln w="9525">
                <a:solidFill>
                  <a:schemeClr val="tx1">
                    <a:lumMod val="75000"/>
                    <a:lumOff val="25000"/>
                  </a:schemeClr>
                </a:solidFill>
              </a:ln>
              <a:effectLst/>
            </c:spPr>
          </c:marker>
          <c:xVal>
            <c:numRef>
              <c:f>Freq!$K$34:$K$46</c:f>
              <c:numCache>
                <c:formatCode>General</c:formatCode>
                <c:ptCount val="13"/>
                <c:pt idx="0">
                  <c:v>10</c:v>
                </c:pt>
                <c:pt idx="1">
                  <c:v>6.8129999999999997</c:v>
                </c:pt>
                <c:pt idx="2">
                  <c:v>4.6420000000000003</c:v>
                </c:pt>
                <c:pt idx="3">
                  <c:v>3.1619999999999999</c:v>
                </c:pt>
                <c:pt idx="4">
                  <c:v>2.1539999999999999</c:v>
                </c:pt>
                <c:pt idx="5">
                  <c:v>1.468</c:v>
                </c:pt>
                <c:pt idx="6">
                  <c:v>1</c:v>
                </c:pt>
                <c:pt idx="7">
                  <c:v>0.68130000000000002</c:v>
                </c:pt>
                <c:pt idx="8">
                  <c:v>0.4642</c:v>
                </c:pt>
                <c:pt idx="9">
                  <c:v>0.31619999999999998</c:v>
                </c:pt>
                <c:pt idx="10">
                  <c:v>0.21540000000000001</c:v>
                </c:pt>
                <c:pt idx="11">
                  <c:v>0.14680000000000001</c:v>
                </c:pt>
                <c:pt idx="12">
                  <c:v>0.1</c:v>
                </c:pt>
              </c:numCache>
            </c:numRef>
          </c:xVal>
          <c:yVal>
            <c:numRef>
              <c:f>Freq!$M$34:$M$46</c:f>
              <c:numCache>
                <c:formatCode>General</c:formatCode>
                <c:ptCount val="13"/>
                <c:pt idx="0">
                  <c:v>510975</c:v>
                </c:pt>
                <c:pt idx="1">
                  <c:v>544175</c:v>
                </c:pt>
                <c:pt idx="2">
                  <c:v>521200</c:v>
                </c:pt>
                <c:pt idx="3">
                  <c:v>506250</c:v>
                </c:pt>
                <c:pt idx="4">
                  <c:v>518975</c:v>
                </c:pt>
                <c:pt idx="5">
                  <c:v>508850</c:v>
                </c:pt>
                <c:pt idx="6">
                  <c:v>506450</c:v>
                </c:pt>
                <c:pt idx="7">
                  <c:v>532075</c:v>
                </c:pt>
                <c:pt idx="8">
                  <c:v>535600</c:v>
                </c:pt>
                <c:pt idx="9">
                  <c:v>542750</c:v>
                </c:pt>
                <c:pt idx="10">
                  <c:v>543225</c:v>
                </c:pt>
                <c:pt idx="11">
                  <c:v>561550</c:v>
                </c:pt>
                <c:pt idx="12">
                  <c:v>55235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B0AB-4524-AE73-C3C53645D657}"/>
            </c:ext>
          </c:extLst>
        </c:ser>
        <c:ser>
          <c:idx val="8"/>
          <c:order val="6"/>
          <c:tx>
            <c:v>G' PS80 0.1 MPa</c:v>
          </c:tx>
          <c:spPr>
            <a:ln w="6350" cap="rnd">
              <a:solidFill>
                <a:schemeClr val="tx1">
                  <a:lumMod val="65000"/>
                  <a:lumOff val="35000"/>
                </a:schemeClr>
              </a:solidFill>
              <a:prstDash val="dash"/>
              <a:round/>
            </a:ln>
            <a:effectLst/>
          </c:spPr>
          <c:marker>
            <c:symbol val="circle"/>
            <c:size val="3"/>
            <c:spPr>
              <a:solidFill>
                <a:schemeClr val="bg1"/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xVal>
            <c:numRef>
              <c:f>Freq!$F$4:$F$16</c:f>
              <c:numCache>
                <c:formatCode>General</c:formatCode>
                <c:ptCount val="13"/>
                <c:pt idx="0">
                  <c:v>10</c:v>
                </c:pt>
                <c:pt idx="1">
                  <c:v>6.8129999999999997</c:v>
                </c:pt>
                <c:pt idx="2">
                  <c:v>4.6420000000000003</c:v>
                </c:pt>
                <c:pt idx="3">
                  <c:v>3.1619999999999999</c:v>
                </c:pt>
                <c:pt idx="4">
                  <c:v>2.1539999999999999</c:v>
                </c:pt>
                <c:pt idx="5">
                  <c:v>1.468</c:v>
                </c:pt>
                <c:pt idx="6">
                  <c:v>1</c:v>
                </c:pt>
                <c:pt idx="7">
                  <c:v>0.68130000000000002</c:v>
                </c:pt>
                <c:pt idx="8">
                  <c:v>0.4642</c:v>
                </c:pt>
                <c:pt idx="9">
                  <c:v>0.31619999999999998</c:v>
                </c:pt>
                <c:pt idx="10">
                  <c:v>0.21540000000000001</c:v>
                </c:pt>
                <c:pt idx="11">
                  <c:v>0.14680000000000001</c:v>
                </c:pt>
                <c:pt idx="12">
                  <c:v>0.1</c:v>
                </c:pt>
              </c:numCache>
            </c:numRef>
          </c:xVal>
          <c:yVal>
            <c:numRef>
              <c:f>Freq!$G$4:$G$16</c:f>
              <c:numCache>
                <c:formatCode>General</c:formatCode>
                <c:ptCount val="13"/>
                <c:pt idx="0">
                  <c:v>1913500</c:v>
                </c:pt>
                <c:pt idx="1">
                  <c:v>1890500</c:v>
                </c:pt>
                <c:pt idx="2">
                  <c:v>2016000</c:v>
                </c:pt>
                <c:pt idx="3">
                  <c:v>2039500</c:v>
                </c:pt>
                <c:pt idx="4">
                  <c:v>2030000</c:v>
                </c:pt>
                <c:pt idx="5">
                  <c:v>2022000</c:v>
                </c:pt>
                <c:pt idx="6">
                  <c:v>2041500</c:v>
                </c:pt>
                <c:pt idx="7">
                  <c:v>2069500</c:v>
                </c:pt>
                <c:pt idx="8">
                  <c:v>2123000</c:v>
                </c:pt>
                <c:pt idx="9">
                  <c:v>2192000</c:v>
                </c:pt>
                <c:pt idx="10">
                  <c:v>2305000</c:v>
                </c:pt>
                <c:pt idx="11">
                  <c:v>2414000</c:v>
                </c:pt>
                <c:pt idx="12">
                  <c:v>25720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B0AB-4524-AE73-C3C53645D657}"/>
            </c:ext>
          </c:extLst>
        </c:ser>
        <c:ser>
          <c:idx val="9"/>
          <c:order val="7"/>
          <c:tx>
            <c:v>G" PS80 0.1 MPa</c:v>
          </c:tx>
          <c:spPr>
            <a:ln w="6350" cap="rnd">
              <a:solidFill>
                <a:schemeClr val="tx1">
                  <a:lumMod val="65000"/>
                  <a:lumOff val="35000"/>
                </a:schemeClr>
              </a:solidFill>
              <a:prstDash val="dash"/>
              <a:round/>
            </a:ln>
            <a:effectLst/>
          </c:spPr>
          <c:marker>
            <c:symbol val="triangle"/>
            <c:size val="3"/>
            <c:spPr>
              <a:solidFill>
                <a:schemeClr val="bg1"/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xVal>
            <c:numRef>
              <c:f>Freq!$F$4:$F$16</c:f>
              <c:numCache>
                <c:formatCode>General</c:formatCode>
                <c:ptCount val="13"/>
                <c:pt idx="0">
                  <c:v>10</c:v>
                </c:pt>
                <c:pt idx="1">
                  <c:v>6.8129999999999997</c:v>
                </c:pt>
                <c:pt idx="2">
                  <c:v>4.6420000000000003</c:v>
                </c:pt>
                <c:pt idx="3">
                  <c:v>3.1619999999999999</c:v>
                </c:pt>
                <c:pt idx="4">
                  <c:v>2.1539999999999999</c:v>
                </c:pt>
                <c:pt idx="5">
                  <c:v>1.468</c:v>
                </c:pt>
                <c:pt idx="6">
                  <c:v>1</c:v>
                </c:pt>
                <c:pt idx="7">
                  <c:v>0.68130000000000002</c:v>
                </c:pt>
                <c:pt idx="8">
                  <c:v>0.4642</c:v>
                </c:pt>
                <c:pt idx="9">
                  <c:v>0.31619999999999998</c:v>
                </c:pt>
                <c:pt idx="10">
                  <c:v>0.21540000000000001</c:v>
                </c:pt>
                <c:pt idx="11">
                  <c:v>0.14680000000000001</c:v>
                </c:pt>
                <c:pt idx="12">
                  <c:v>0.1</c:v>
                </c:pt>
              </c:numCache>
            </c:numRef>
          </c:xVal>
          <c:yVal>
            <c:numRef>
              <c:f>Freq!$H$4:$H$16</c:f>
              <c:numCache>
                <c:formatCode>General</c:formatCode>
                <c:ptCount val="13"/>
                <c:pt idx="0">
                  <c:v>334150</c:v>
                </c:pt>
                <c:pt idx="1">
                  <c:v>279650</c:v>
                </c:pt>
                <c:pt idx="2">
                  <c:v>280600</c:v>
                </c:pt>
                <c:pt idx="3">
                  <c:v>255600</c:v>
                </c:pt>
                <c:pt idx="4">
                  <c:v>252800</c:v>
                </c:pt>
                <c:pt idx="5">
                  <c:v>246650</c:v>
                </c:pt>
                <c:pt idx="6">
                  <c:v>232900</c:v>
                </c:pt>
                <c:pt idx="7">
                  <c:v>233650</c:v>
                </c:pt>
                <c:pt idx="8">
                  <c:v>236500</c:v>
                </c:pt>
                <c:pt idx="9">
                  <c:v>240600</c:v>
                </c:pt>
                <c:pt idx="10">
                  <c:v>252550</c:v>
                </c:pt>
                <c:pt idx="11">
                  <c:v>266900</c:v>
                </c:pt>
                <c:pt idx="12">
                  <c:v>28905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B0AB-4524-AE73-C3C53645D6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29438688"/>
        <c:axId val="1929427648"/>
      </c:scatterChart>
      <c:valAx>
        <c:axId val="1929438688"/>
        <c:scaling>
          <c:logBase val="10"/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050">
                    <a:solidFill>
                      <a:schemeClr val="tx1">
                        <a:lumMod val="75000"/>
                        <a:lumOff val="25000"/>
                      </a:schemeClr>
                    </a:solidFill>
                  </a:rPr>
                  <a:t>Frequency (Hz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>
                <a:lumMod val="75000"/>
                <a:lumOff val="2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75000"/>
                    <a:lumOff val="2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929427648"/>
        <c:crosses val="autoZero"/>
        <c:crossBetween val="midCat"/>
      </c:valAx>
      <c:valAx>
        <c:axId val="1929427648"/>
        <c:scaling>
          <c:logBase val="10"/>
          <c:orientation val="minMax"/>
          <c:max val="10000000"/>
          <c:min val="1000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85000"/>
                        <a:lumOff val="1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050">
                    <a:solidFill>
                      <a:schemeClr val="tx1">
                        <a:lumMod val="85000"/>
                        <a:lumOff val="15000"/>
                      </a:schemeClr>
                    </a:solidFill>
                  </a:rPr>
                  <a:t>G' and G" (Pa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85000"/>
                      <a:lumOff val="1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0.E+00" sourceLinked="0"/>
        <c:majorTickMark val="out"/>
        <c:minorTickMark val="out"/>
        <c:tickLblPos val="nextTo"/>
        <c:spPr>
          <a:noFill/>
          <a:ln w="9525" cap="flat" cmpd="sng" algn="ctr">
            <a:solidFill>
              <a:schemeClr val="tx1">
                <a:lumMod val="75000"/>
                <a:lumOff val="2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75000"/>
                    <a:lumOff val="2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929438688"/>
        <c:crossesAt val="0.1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>
              <a:lumMod val="75000"/>
              <a:lumOff val="25000"/>
            </a:schemeClr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7568</cdr:x>
      <cdr:y>0.2282</cdr:y>
    </cdr:from>
    <cdr:to>
      <cdr:x>0.07568</cdr:x>
      <cdr:y>0.76035</cdr:y>
    </cdr:to>
    <cdr:cxnSp macro="">
      <cdr:nvCxnSpPr>
        <cdr:cNvPr id="2" name="Straight Arrow Connector 1"/>
        <cdr:cNvCxnSpPr/>
      </cdr:nvCxnSpPr>
      <cdr:spPr>
        <a:xfrm xmlns:a="http://schemas.openxmlformats.org/drawingml/2006/main">
          <a:off x="230202" y="694095"/>
          <a:ext cx="0" cy="1618614"/>
        </a:xfrm>
        <a:prstGeom xmlns:a="http://schemas.openxmlformats.org/drawingml/2006/main" prst="straightConnector1">
          <a:avLst/>
        </a:prstGeom>
        <a:ln xmlns:a="http://schemas.openxmlformats.org/drawingml/2006/main">
          <a:tailEnd type="triangle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84245</cdr:x>
      <cdr:y>0</cdr:y>
    </cdr:from>
    <cdr:to>
      <cdr:x>1</cdr:x>
      <cdr:y>0.11878</cdr:y>
    </cdr:to>
    <cdr:sp macro="" textlink="">
      <cdr:nvSpPr>
        <cdr:cNvPr id="3" name="Text Box 2"/>
        <cdr:cNvSpPr txBox="1"/>
      </cdr:nvSpPr>
      <cdr:spPr>
        <a:xfrm xmlns:a="http://schemas.openxmlformats.org/drawingml/2006/main">
          <a:off x="2201875" y="-4661757"/>
          <a:ext cx="411785" cy="30840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en-US" sz="1400" u="none" kern="100">
              <a:solidFill>
                <a:schemeClr val="tx1">
                  <a:lumMod val="75000"/>
                  <a:lumOff val="25000"/>
                </a:schemeClr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A</a:t>
          </a:r>
          <a:endParaRPr lang="en-IT" sz="1200" u="none" kern="100">
            <a:solidFill>
              <a:schemeClr val="tx1">
                <a:lumMod val="75000"/>
                <a:lumOff val="25000"/>
              </a:schemeClr>
            </a:solidFill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32903</cdr:x>
      <cdr:y>0.66672</cdr:y>
    </cdr:from>
    <cdr:to>
      <cdr:x>0.61565</cdr:x>
      <cdr:y>0.7855</cdr:y>
    </cdr:to>
    <cdr:sp macro="" textlink="">
      <cdr:nvSpPr>
        <cdr:cNvPr id="4" name="Text Box 2"/>
        <cdr:cNvSpPr txBox="1"/>
      </cdr:nvSpPr>
      <cdr:spPr>
        <a:xfrm xmlns:a="http://schemas.openxmlformats.org/drawingml/2006/main">
          <a:off x="859963" y="1731159"/>
          <a:ext cx="749142" cy="30840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1050" u="none" kern="100">
              <a:solidFill>
                <a:schemeClr val="tx1">
                  <a:lumMod val="85000"/>
                  <a:lumOff val="15000"/>
                </a:schemeClr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200 MPa</a:t>
          </a:r>
          <a:endParaRPr lang="en-IT" sz="1000" u="none" kern="100">
            <a:solidFill>
              <a:schemeClr val="tx1">
                <a:lumMod val="85000"/>
                <a:lumOff val="15000"/>
              </a:schemeClr>
            </a:solidFill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  <a:p xmlns:a="http://schemas.openxmlformats.org/drawingml/2006/main">
          <a:r>
            <a:rPr lang="en-US" sz="1050" u="none" kern="100">
              <a:solidFill>
                <a:schemeClr val="tx1">
                  <a:lumMod val="85000"/>
                  <a:lumOff val="15000"/>
                </a:schemeClr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0.1 MPa</a:t>
          </a:r>
        </a:p>
      </cdr:txBody>
    </cdr:sp>
  </cdr:relSizeAnchor>
  <cdr:relSizeAnchor xmlns:cdr="http://schemas.openxmlformats.org/drawingml/2006/chartDrawing">
    <cdr:from>
      <cdr:x>0.25444</cdr:x>
      <cdr:y>0.71665</cdr:y>
    </cdr:from>
    <cdr:to>
      <cdr:x>0.35086</cdr:x>
      <cdr:y>0.71665</cdr:y>
    </cdr:to>
    <cdr:cxnSp macro="">
      <cdr:nvCxnSpPr>
        <cdr:cNvPr id="7" name="Connettore diritto 6"/>
        <cdr:cNvCxnSpPr/>
      </cdr:nvCxnSpPr>
      <cdr:spPr>
        <a:xfrm xmlns:a="http://schemas.openxmlformats.org/drawingml/2006/main">
          <a:off x="665018" y="1860781"/>
          <a:ext cx="252000" cy="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25577</cdr:x>
      <cdr:y>0.77282</cdr:y>
    </cdr:from>
    <cdr:to>
      <cdr:x>0.35219</cdr:x>
      <cdr:y>0.77282</cdr:y>
    </cdr:to>
    <cdr:cxnSp macro="">
      <cdr:nvCxnSpPr>
        <cdr:cNvPr id="8" name="Connettore diritto 7"/>
        <cdr:cNvCxnSpPr/>
      </cdr:nvCxnSpPr>
      <cdr:spPr>
        <a:xfrm xmlns:a="http://schemas.openxmlformats.org/drawingml/2006/main">
          <a:off x="668508" y="2006642"/>
          <a:ext cx="252000" cy="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  <a:prstDash val="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88652</cdr:x>
      <cdr:y>0</cdr:y>
    </cdr:from>
    <cdr:to>
      <cdr:x>1</cdr:x>
      <cdr:y>0.09763</cdr:y>
    </cdr:to>
    <cdr:sp macro="" textlink="">
      <cdr:nvSpPr>
        <cdr:cNvPr id="2" name="Text Box 407315610"/>
        <cdr:cNvSpPr txBox="1"/>
      </cdr:nvSpPr>
      <cdr:spPr>
        <a:xfrm xmlns:a="http://schemas.openxmlformats.org/drawingml/2006/main">
          <a:off x="2580515" y="-4661757"/>
          <a:ext cx="330325" cy="25336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en-US" sz="1400" kern="100">
              <a:solidFill>
                <a:schemeClr val="tx1">
                  <a:lumMod val="75000"/>
                  <a:lumOff val="25000"/>
                </a:schemeClr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B</a:t>
          </a:r>
          <a:endParaRPr lang="it-IT" sz="1400" kern="100">
            <a:solidFill>
              <a:schemeClr val="tx1">
                <a:lumMod val="75000"/>
                <a:lumOff val="25000"/>
              </a:schemeClr>
            </a:solidFill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468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o Federico</dc:creator>
  <cp:keywords/>
  <dc:description/>
  <cp:lastModifiedBy>Basso Federico</cp:lastModifiedBy>
  <cp:revision>22</cp:revision>
  <dcterms:created xsi:type="dcterms:W3CDTF">2024-02-02T08:23:00Z</dcterms:created>
  <dcterms:modified xsi:type="dcterms:W3CDTF">2024-02-13T07:28:00Z</dcterms:modified>
</cp:coreProperties>
</file>